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2EE1D" w14:textId="77777777" w:rsidR="00AD5806" w:rsidRDefault="00AD5806" w:rsidP="00BC546D">
      <w:pPr>
        <w:pStyle w:val="a9"/>
        <w:jc w:val="center"/>
        <w:rPr>
          <w:rFonts w:ascii="Calibri" w:hAnsi="Calibri" w:cs="Calibri"/>
          <w:b/>
          <w:bCs/>
          <w:sz w:val="18"/>
          <w:szCs w:val="18"/>
          <w:lang w:val="en-US"/>
        </w:rPr>
      </w:pPr>
      <w:r w:rsidRPr="00AD5806">
        <w:rPr>
          <w:rFonts w:ascii="Calibri" w:hAnsi="Calibri" w:cs="Calibri"/>
          <w:b/>
          <w:bCs/>
          <w:sz w:val="18"/>
          <w:szCs w:val="18"/>
          <w:lang w:val="en-US"/>
        </w:rPr>
        <w:t>Multimedia Appendix 3. Summary of the findings of individual studies included in the qualitative systematic review.</w:t>
      </w:r>
    </w:p>
    <w:p w14:paraId="12709748" w14:textId="19F99B99" w:rsidR="007513DB" w:rsidRPr="00385D7D" w:rsidRDefault="00A20DD5" w:rsidP="00BC546D">
      <w:pPr>
        <w:pStyle w:val="a9"/>
        <w:jc w:val="center"/>
        <w:rPr>
          <w:rFonts w:ascii="Calibri" w:hAnsi="Calibri" w:cs="Calibri"/>
          <w:b/>
          <w:bCs/>
          <w:sz w:val="18"/>
          <w:szCs w:val="18"/>
          <w:u w:val="single"/>
          <w:lang w:val="en-US"/>
        </w:rPr>
      </w:pPr>
      <w:r w:rsidRPr="00385D7D">
        <w:rPr>
          <w:rFonts w:ascii="Calibri" w:hAnsi="Calibri" w:cs="Calibri"/>
          <w:b/>
          <w:bCs/>
          <w:sz w:val="18"/>
          <w:szCs w:val="18"/>
          <w:u w:val="single"/>
          <w:lang w:val="en-US"/>
        </w:rPr>
        <w:t xml:space="preserve">Table </w:t>
      </w:r>
      <w:r w:rsidR="00177E98">
        <w:rPr>
          <w:rFonts w:ascii="Calibri" w:hAnsi="Calibri" w:cs="Calibri"/>
          <w:b/>
          <w:bCs/>
          <w:sz w:val="18"/>
          <w:szCs w:val="18"/>
          <w:u w:val="single"/>
          <w:lang w:val="en-US"/>
        </w:rPr>
        <w:t>S</w:t>
      </w:r>
      <w:r w:rsidR="00EA2917" w:rsidRPr="00385D7D">
        <w:rPr>
          <w:rFonts w:ascii="Calibri" w:hAnsi="Calibri" w:cs="Calibri"/>
          <w:b/>
          <w:bCs/>
          <w:sz w:val="18"/>
          <w:szCs w:val="18"/>
          <w:u w:val="single"/>
          <w:lang w:val="en-US"/>
        </w:rPr>
        <w:t>1</w:t>
      </w:r>
      <w:r w:rsidRPr="00385D7D">
        <w:rPr>
          <w:rFonts w:ascii="Calibri" w:hAnsi="Calibri" w:cs="Calibri"/>
          <w:b/>
          <w:bCs/>
          <w:sz w:val="18"/>
          <w:szCs w:val="18"/>
          <w:u w:val="single"/>
          <w:lang w:val="en-US"/>
        </w:rPr>
        <w:t>.</w:t>
      </w:r>
      <w:r w:rsidR="00DB1424" w:rsidRPr="00385D7D">
        <w:rPr>
          <w:rFonts w:ascii="Calibri" w:hAnsi="Calibri" w:cs="Calibri"/>
          <w:b/>
          <w:bCs/>
          <w:sz w:val="18"/>
          <w:szCs w:val="18"/>
          <w:u w:val="single"/>
          <w:lang w:val="en-US"/>
        </w:rPr>
        <w:t xml:space="preserve"> </w:t>
      </w:r>
      <w:r w:rsidR="00A837E9" w:rsidRPr="00385D7D">
        <w:rPr>
          <w:rFonts w:ascii="Calibri" w:hAnsi="Calibri" w:cs="Calibri"/>
          <w:b/>
          <w:bCs/>
          <w:sz w:val="18"/>
          <w:szCs w:val="18"/>
          <w:u w:val="single"/>
          <w:lang w:val="en-US"/>
        </w:rPr>
        <w:t xml:space="preserve">Summary of findings of </w:t>
      </w:r>
      <w:r w:rsidR="00C83912" w:rsidRPr="00385D7D">
        <w:rPr>
          <w:rFonts w:ascii="Calibri" w:hAnsi="Calibri" w:cs="Calibri"/>
          <w:b/>
          <w:bCs/>
          <w:sz w:val="18"/>
          <w:szCs w:val="18"/>
          <w:u w:val="single"/>
          <w:lang w:val="en-US"/>
        </w:rPr>
        <w:t xml:space="preserve">individual study </w:t>
      </w:r>
      <w:r w:rsidR="00A837E9" w:rsidRPr="00385D7D">
        <w:rPr>
          <w:rFonts w:ascii="Calibri" w:hAnsi="Calibri" w:cs="Calibri"/>
          <w:b/>
          <w:bCs/>
          <w:sz w:val="18"/>
          <w:szCs w:val="18"/>
          <w:u w:val="single"/>
          <w:lang w:val="en-US"/>
        </w:rPr>
        <w:t>included in the qualitative systematic review</w:t>
      </w:r>
      <w:r w:rsidR="00C83912" w:rsidRPr="00385D7D">
        <w:rPr>
          <w:rFonts w:ascii="Calibri" w:hAnsi="Calibri" w:cs="Calibri"/>
          <w:b/>
          <w:bCs/>
          <w:sz w:val="18"/>
          <w:szCs w:val="18"/>
          <w:u w:val="single"/>
          <w:lang w:val="en-US"/>
        </w:rPr>
        <w:t xml:space="preserve"> by type of technique</w:t>
      </w:r>
      <w:r w:rsidR="00881975" w:rsidRPr="00385D7D">
        <w:rPr>
          <w:rFonts w:ascii="Calibri" w:hAnsi="Calibri" w:cs="Calibri"/>
          <w:b/>
          <w:bCs/>
          <w:sz w:val="18"/>
          <w:szCs w:val="18"/>
          <w:u w:val="single"/>
          <w:lang w:val="en-US"/>
        </w:rPr>
        <w:t>s</w:t>
      </w:r>
    </w:p>
    <w:tbl>
      <w:tblPr>
        <w:tblpPr w:leftFromText="180" w:rightFromText="180" w:vertAnchor="text" w:tblpY="1"/>
        <w:tblOverlap w:val="never"/>
        <w:tblW w:w="49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989"/>
        <w:gridCol w:w="851"/>
        <w:gridCol w:w="851"/>
        <w:gridCol w:w="1132"/>
        <w:gridCol w:w="1704"/>
        <w:gridCol w:w="1839"/>
        <w:gridCol w:w="2977"/>
        <w:gridCol w:w="3402"/>
        <w:gridCol w:w="1554"/>
      </w:tblGrid>
      <w:tr w:rsidR="007C48C1" w:rsidRPr="000413F3" w14:paraId="430F4A04" w14:textId="77777777" w:rsidTr="00305EC4">
        <w:trPr>
          <w:trHeight w:val="20"/>
          <w:tblHeader/>
        </w:trPr>
        <w:tc>
          <w:tcPr>
            <w:tcW w:w="323" w:type="pct"/>
            <w:shd w:val="clear" w:color="auto" w:fill="E7E6E6" w:themeFill="background2"/>
            <w:hideMark/>
          </w:tcPr>
          <w:p w14:paraId="1E43F610" w14:textId="77777777"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Author (Year)</w:t>
            </w:r>
          </w:p>
        </w:tc>
        <w:tc>
          <w:tcPr>
            <w:tcW w:w="278" w:type="pct"/>
            <w:shd w:val="clear" w:color="auto" w:fill="E7E6E6" w:themeFill="background2"/>
          </w:tcPr>
          <w:p w14:paraId="686C4865" w14:textId="49DF882F" w:rsidR="0086064A" w:rsidRPr="002B0EC9" w:rsidRDefault="0086064A">
            <w:pPr>
              <w:spacing w:after="0" w:line="240" w:lineRule="auto"/>
              <w:rPr>
                <w:rFonts w:ascii="Calibri" w:eastAsia="DengXian" w:hAnsi="Calibri" w:cs="Calibri"/>
                <w:b/>
                <w:bCs/>
                <w:color w:val="000000"/>
                <w:sz w:val="18"/>
                <w:szCs w:val="18"/>
                <w:lang w:val="en-US" w:eastAsia="zh-CN"/>
              </w:rPr>
            </w:pPr>
            <w:r w:rsidRPr="00385D7D">
              <w:rPr>
                <w:rFonts w:ascii="Calibri" w:eastAsia="DengXian" w:hAnsi="Calibri" w:cs="Calibri"/>
                <w:b/>
                <w:bCs/>
                <w:color w:val="000000"/>
                <w:sz w:val="18"/>
                <w:szCs w:val="18"/>
                <w:lang w:val="en-US" w:eastAsia="zh-CN"/>
              </w:rPr>
              <w:t>Location</w:t>
            </w:r>
          </w:p>
        </w:tc>
        <w:tc>
          <w:tcPr>
            <w:tcW w:w="278" w:type="pct"/>
            <w:shd w:val="clear" w:color="auto" w:fill="E7E6E6" w:themeFill="background2"/>
          </w:tcPr>
          <w:p w14:paraId="4D90B063" w14:textId="59FF968A" w:rsidR="0086064A" w:rsidRPr="002B0EC9" w:rsidRDefault="0086064A">
            <w:pPr>
              <w:spacing w:after="0" w:line="240" w:lineRule="auto"/>
              <w:rPr>
                <w:rFonts w:ascii="Calibri" w:eastAsia="DengXian" w:hAnsi="Calibri" w:cs="Calibri"/>
                <w:b/>
                <w:bCs/>
                <w:color w:val="000000"/>
                <w:sz w:val="18"/>
                <w:szCs w:val="18"/>
                <w:lang w:val="en-US" w:eastAsia="zh-CN"/>
              </w:rPr>
            </w:pPr>
            <w:r w:rsidRPr="00385D7D">
              <w:rPr>
                <w:rFonts w:ascii="Calibri" w:eastAsia="DengXian" w:hAnsi="Calibri" w:cs="Calibri"/>
                <w:b/>
                <w:bCs/>
                <w:color w:val="000000"/>
                <w:sz w:val="18"/>
                <w:szCs w:val="18"/>
                <w:lang w:val="en-US" w:eastAsia="zh-CN"/>
              </w:rPr>
              <w:t>Study period</w:t>
            </w:r>
          </w:p>
        </w:tc>
        <w:tc>
          <w:tcPr>
            <w:tcW w:w="370" w:type="pct"/>
            <w:shd w:val="clear" w:color="auto" w:fill="E7E6E6" w:themeFill="background2"/>
          </w:tcPr>
          <w:p w14:paraId="0DDA2F50" w14:textId="4774AFF7"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Target population</w:t>
            </w:r>
          </w:p>
        </w:tc>
        <w:tc>
          <w:tcPr>
            <w:tcW w:w="557" w:type="pct"/>
            <w:shd w:val="clear" w:color="auto" w:fill="E7E6E6" w:themeFill="background2"/>
            <w:hideMark/>
          </w:tcPr>
          <w:p w14:paraId="304375CA" w14:textId="62CA8195"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Study aim</w:t>
            </w:r>
          </w:p>
        </w:tc>
        <w:tc>
          <w:tcPr>
            <w:tcW w:w="601" w:type="pct"/>
            <w:shd w:val="clear" w:color="auto" w:fill="E7E6E6" w:themeFill="background2"/>
            <w:hideMark/>
          </w:tcPr>
          <w:p w14:paraId="270AA625" w14:textId="09A0A5C2"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 xml:space="preserve">types of </w:t>
            </w:r>
            <w:r w:rsidR="000413F3">
              <w:rPr>
                <w:rFonts w:ascii="Calibri" w:eastAsia="DengXian" w:hAnsi="Calibri" w:cs="Calibri"/>
                <w:b/>
                <w:bCs/>
                <w:color w:val="000000"/>
                <w:sz w:val="18"/>
                <w:szCs w:val="18"/>
                <w:lang w:val="en-US" w:eastAsia="zh-CN"/>
              </w:rPr>
              <w:t>intervention and components</w:t>
            </w:r>
            <w:r w:rsidR="000413F3" w:rsidRPr="002B0EC9">
              <w:rPr>
                <w:rFonts w:ascii="Calibri" w:eastAsia="DengXian" w:hAnsi="Calibri" w:cs="Calibri"/>
                <w:b/>
                <w:bCs/>
                <w:color w:val="000000"/>
                <w:sz w:val="18"/>
                <w:szCs w:val="18"/>
                <w:lang w:val="en-US" w:eastAsia="zh-CN"/>
              </w:rPr>
              <w:t xml:space="preserve"> </w:t>
            </w:r>
          </w:p>
        </w:tc>
        <w:tc>
          <w:tcPr>
            <w:tcW w:w="973" w:type="pct"/>
            <w:shd w:val="clear" w:color="auto" w:fill="E7E6E6" w:themeFill="background2"/>
            <w:hideMark/>
          </w:tcPr>
          <w:p w14:paraId="2616A4BC" w14:textId="77777777"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Summary of interventions</w:t>
            </w:r>
          </w:p>
        </w:tc>
        <w:tc>
          <w:tcPr>
            <w:tcW w:w="1112" w:type="pct"/>
            <w:shd w:val="clear" w:color="auto" w:fill="E7E6E6" w:themeFill="background2"/>
            <w:hideMark/>
          </w:tcPr>
          <w:p w14:paraId="4DBA8262" w14:textId="77777777"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Findings</w:t>
            </w:r>
          </w:p>
        </w:tc>
        <w:tc>
          <w:tcPr>
            <w:tcW w:w="508" w:type="pct"/>
            <w:shd w:val="clear" w:color="auto" w:fill="E7E6E6" w:themeFill="background2"/>
            <w:hideMark/>
          </w:tcPr>
          <w:p w14:paraId="0728CB63" w14:textId="77777777"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bCs/>
                <w:color w:val="000000"/>
                <w:sz w:val="18"/>
                <w:szCs w:val="18"/>
                <w:lang w:val="en-US" w:eastAsia="zh-CN"/>
              </w:rPr>
              <w:t>Measurements</w:t>
            </w:r>
          </w:p>
        </w:tc>
      </w:tr>
      <w:tr w:rsidR="001679BA" w:rsidRPr="001679BA" w14:paraId="3927ACBA" w14:textId="77777777" w:rsidTr="00385D7D">
        <w:trPr>
          <w:trHeight w:val="324"/>
        </w:trPr>
        <w:tc>
          <w:tcPr>
            <w:tcW w:w="5000" w:type="pct"/>
            <w:gridSpan w:val="9"/>
            <w:shd w:val="clear" w:color="auto" w:fill="FFFFFF" w:themeFill="background1"/>
          </w:tcPr>
          <w:p w14:paraId="79B1E83F" w14:textId="0655CA83" w:rsidR="00BC3FF8" w:rsidRPr="002B0EC9" w:rsidRDefault="00BC3FF8">
            <w:pPr>
              <w:spacing w:after="0" w:line="240" w:lineRule="auto"/>
              <w:jc w:val="both"/>
              <w:rPr>
                <w:rFonts w:ascii="Calibri" w:eastAsia="DengXian" w:hAnsi="Calibri" w:cs="Calibri"/>
                <w:b/>
                <w:i/>
                <w:iCs/>
                <w:color w:val="000000"/>
                <w:sz w:val="18"/>
                <w:szCs w:val="18"/>
                <w:lang w:val="en-US" w:eastAsia="zh-CN"/>
              </w:rPr>
            </w:pPr>
            <w:r w:rsidRPr="002B0EC9">
              <w:rPr>
                <w:rFonts w:ascii="Calibri" w:eastAsia="DengXian" w:hAnsi="Calibri" w:cs="Calibri"/>
                <w:b/>
                <w:i/>
                <w:iCs/>
                <w:color w:val="000000"/>
                <w:sz w:val="18"/>
                <w:szCs w:val="18"/>
                <w:lang w:val="en-US" w:eastAsia="zh-CN"/>
              </w:rPr>
              <w:t>Videoconferencing platforms</w:t>
            </w:r>
          </w:p>
        </w:tc>
      </w:tr>
      <w:tr w:rsidR="007C48C1" w:rsidRPr="000413F3" w14:paraId="469EFAC8" w14:textId="77777777" w:rsidTr="00305EC4">
        <w:trPr>
          <w:trHeight w:val="20"/>
        </w:trPr>
        <w:tc>
          <w:tcPr>
            <w:tcW w:w="323" w:type="pct"/>
            <w:shd w:val="clear" w:color="auto" w:fill="FFFFFF" w:themeFill="background1"/>
          </w:tcPr>
          <w:p w14:paraId="6090F9A8" w14:textId="24A58940"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Bantjes</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GqKDJo2i","properties":{"formattedCitation":"[1]","plainCitation":"[1]","noteIndex":0},"citationItems":[{"id":32555,"uris":["http://zotero.org/users/6223270/items/WJG9HHHL"],"itemData":{"id":32555,"type":"article-journal","abstract":"Background: Anxiety and depression are common among university students, and university counseling centers are under pressure to develop effective, novel, and sustainable interventions that engage and retain students. Group interventions delivered via the internet could be a novel and effective way to promote student mental health.\nObjective: We conducted a pragmatic open trial to investigate the uptake, retention, treatment response, and level of satisfaction with a remote group cognitive behavioral therapy intervention designed to reduce symptoms of anxiety and depression delivered on the web to university students during the COVID-19 pandemic.\nMethods: Preintervention and postintervention self-reported data on anxiety and depression were collected using the Generalized Anxiety Disorder-7 and Patient Health Questionnaire-9. Satisfaction was assessed postintervention using the Client Satisfaction with Treatment Questionnaire.\nResults: A total of 175 students were enrolled, 158 (90.3%) of whom initiated treatment. Among those initiating treatment, 86.1% (135/158) identified as female, and the mean age was 22.4 (SD 4.9) years. The mean number of sessions attended was 6.4 (SD 2.8) out of 10. Among participants with clinically significant symptoms at baseline, mean symptom scores decreased significantly for anxiety (t56=11.6; P&lt;.001), depression (t61=7.8; P&lt;.001), and composite anxiety and depression (t60=10.7; P&lt;.001), with large effect sizes (d=1-1.5). Remission rates among participants with clinically significant baseline symptoms were 67.7%-78.9% and were not associated with baseline symptom severity. High overall levels of satisfaction with treatment were reported.\nConclusions: The results of this study serve as a proof of concept for the use of web-based group cognitive behavioral therapy to promote the mental health of university students.","archive_location":"4 citation(s)","call-number":"4.388","container-title":"JMIR Mental Health","DOI":"10.2196/27400","ISSN":"2368-7959","issue":"5","journalAbbreviation":"JMIR Ment Health","language":"en","page":"e27400","source":"2","title":"A Web-Based Group Cognitive Behavioral Therapy Intervention for Symptoms of Anxiety and Depression Among University Students: Open-Label, Pragmatic Trial","title-short":"A Web-Based Group Cognitive Behavioral Therapy Intervention for Symptoms of Anxiety and Depression Among University Students","volume":"8","author":[{"family":"Bantjes","given":"Jason"},{"family":"Kazdin","given":"Alan E"},{"family":"Cuijpers","given":"Pim"},{"family":"Breet","given":"Elsie"},{"family":"Dunn-Coetzee","given":"Munita"},{"family":"Davids","given":"Charl"},{"family":"Stein","given":"Dan J"},{"family":"Kessler","given":"Ronald C"}],"issued":{"date-parts":[["2021",5,27]]}}}],"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23</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43D38D06" w14:textId="1E7D3F7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South Africa</w:t>
            </w:r>
          </w:p>
        </w:tc>
        <w:tc>
          <w:tcPr>
            <w:tcW w:w="278" w:type="pct"/>
            <w:shd w:val="clear" w:color="auto" w:fill="FFFFFF" w:themeFill="background1"/>
          </w:tcPr>
          <w:p w14:paraId="0B3941B9" w14:textId="62C39E6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w:t>
            </w:r>
          </w:p>
        </w:tc>
        <w:tc>
          <w:tcPr>
            <w:tcW w:w="370" w:type="pct"/>
            <w:shd w:val="clear" w:color="auto" w:fill="FFFFFF" w:themeFill="background1"/>
          </w:tcPr>
          <w:p w14:paraId="4C150027" w14:textId="05A0BC7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niversity students</w:t>
            </w:r>
          </w:p>
        </w:tc>
        <w:tc>
          <w:tcPr>
            <w:tcW w:w="557" w:type="pct"/>
            <w:shd w:val="clear" w:color="auto" w:fill="FFFFFF" w:themeFill="background1"/>
          </w:tcPr>
          <w:p w14:paraId="34C68B62" w14:textId="7303C17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vestigate the uptake, retention, treatment response, and level of satisfaction with a remote group </w:t>
            </w:r>
            <w:r w:rsidR="001057FD">
              <w:rPr>
                <w:rFonts w:ascii="Calibri" w:eastAsia="DengXian" w:hAnsi="Calibri" w:cs="Calibri"/>
                <w:color w:val="000000"/>
                <w:sz w:val="18"/>
                <w:szCs w:val="18"/>
                <w:lang w:val="en-US" w:eastAsia="zh-CN"/>
              </w:rPr>
              <w:t xml:space="preserve">CBT </w:t>
            </w:r>
            <w:r w:rsidRPr="002B0EC9">
              <w:rPr>
                <w:rFonts w:ascii="Calibri" w:eastAsia="DengXian" w:hAnsi="Calibri" w:cs="Calibri"/>
                <w:color w:val="000000"/>
                <w:sz w:val="18"/>
                <w:szCs w:val="18"/>
                <w:lang w:val="en-US" w:eastAsia="zh-CN"/>
              </w:rPr>
              <w:t>intervention for university students during the COVID-19 pandemic.</w:t>
            </w:r>
          </w:p>
        </w:tc>
        <w:tc>
          <w:tcPr>
            <w:tcW w:w="601" w:type="pct"/>
            <w:shd w:val="clear" w:color="auto" w:fill="FFFFFF" w:themeFill="background1"/>
          </w:tcPr>
          <w:p w14:paraId="3FDDF0EA" w14:textId="745F3F4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Group CBT</w:t>
            </w:r>
          </w:p>
        </w:tc>
        <w:tc>
          <w:tcPr>
            <w:tcW w:w="973" w:type="pct"/>
            <w:shd w:val="clear" w:color="auto" w:fill="FFFFFF" w:themeFill="background1"/>
          </w:tcPr>
          <w:p w14:paraId="41A44E24" w14:textId="050C0A9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intervention was delivered via Microsoft Teams in 10 weekly workshops of 60-75 minutes. The content was organized into 5 themes, with each theme spanning 2 workshops. Five themes were included: You feel the way you think; Planning to succeed; Hacks to boost your mood; Building mastery; Avoiding meltdowns</w:t>
            </w:r>
          </w:p>
        </w:tc>
        <w:tc>
          <w:tcPr>
            <w:tcW w:w="1112" w:type="pct"/>
            <w:shd w:val="clear" w:color="auto" w:fill="FFFFFF" w:themeFill="background1"/>
          </w:tcPr>
          <w:p w14:paraId="57568016" w14:textId="36C7A488" w:rsidR="0086064A" w:rsidRPr="002B0EC9" w:rsidRDefault="005A5A94">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00A01B77">
              <w:rPr>
                <w:rFonts w:ascii="Calibri" w:eastAsia="DengXian" w:hAnsi="Calibri" w:cs="Calibri"/>
                <w:b/>
                <w:color w:val="000000"/>
                <w:sz w:val="18"/>
                <w:szCs w:val="18"/>
                <w:lang w:val="en-US" w:eastAsia="zh-CN"/>
              </w:rPr>
              <w:t>:</w:t>
            </w:r>
            <w:r w:rsidRPr="002B0EC9" w:rsidDel="005A5A94">
              <w:rPr>
                <w:rFonts w:ascii="Calibri" w:eastAsia="DengXian" w:hAnsi="Calibri" w:cs="Calibri"/>
                <w:b/>
                <w:bCs/>
                <w:color w:val="000000"/>
                <w:sz w:val="18"/>
                <w:szCs w:val="18"/>
                <w:lang w:val="en-US" w:eastAsia="zh-CN"/>
              </w:rPr>
              <w:t xml:space="preserve"> </w:t>
            </w:r>
            <w:r w:rsidR="0086064A" w:rsidRPr="002B0EC9">
              <w:rPr>
                <w:rFonts w:ascii="Calibri" w:eastAsia="DengXian" w:hAnsi="Calibri" w:cs="Calibri"/>
                <w:color w:val="000000"/>
                <w:sz w:val="18"/>
                <w:szCs w:val="18"/>
                <w:lang w:val="en-US" w:eastAsia="zh-CN"/>
              </w:rPr>
              <w:t xml:space="preserve">The mean number of sessions attended was 6.4 (SD 2.8) out of 10.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High overall levels of satisfaction with treatment were reported.</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mean symptom scores decreased significantly for anxiety (P&lt;.001), depression (P&lt;.001), and composite anxiety and depression (P&lt;.001), with large effect sizes (d=1-1.5).</w:t>
            </w:r>
          </w:p>
        </w:tc>
        <w:tc>
          <w:tcPr>
            <w:tcW w:w="508" w:type="pct"/>
            <w:shd w:val="clear" w:color="auto" w:fill="FFFFFF" w:themeFill="background1"/>
          </w:tcPr>
          <w:p w14:paraId="2C7CB0FF" w14:textId="23FFBA1E" w:rsidR="0086064A" w:rsidRPr="002B0EC9" w:rsidRDefault="00A01B77">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sidDel="00A01B77">
              <w:rPr>
                <w:rFonts w:ascii="Calibri" w:eastAsia="DengXian" w:hAnsi="Calibri" w:cs="Calibri"/>
                <w:b/>
                <w:bCs/>
                <w:color w:val="000000"/>
                <w:sz w:val="18"/>
                <w:szCs w:val="18"/>
                <w:lang w:val="en-US" w:eastAsia="zh-CN"/>
              </w:rPr>
              <w:t xml:space="preserve"> </w:t>
            </w:r>
            <w:r w:rsidR="0086064A" w:rsidRPr="002B0EC9">
              <w:rPr>
                <w:rFonts w:ascii="Calibri" w:eastAsia="DengXian" w:hAnsi="Calibri" w:cs="Calibri"/>
                <w:color w:val="000000"/>
                <w:sz w:val="18"/>
                <w:szCs w:val="18"/>
                <w:lang w:val="en-US" w:eastAsia="zh-CN"/>
              </w:rPr>
              <w:t xml:space="preserve">: mean number of session attendance.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xml:space="preserve">: Client Satisfaction with Treatment Questionnaire;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xml:space="preserve">: </w:t>
            </w:r>
            <w:bookmarkStart w:id="0" w:name="OLE_LINK16"/>
            <w:bookmarkStart w:id="1" w:name="OLE_LINK17"/>
            <w:bookmarkStart w:id="2" w:name="OLE_LINK20"/>
            <w:r w:rsidR="0086064A" w:rsidRPr="002B0EC9">
              <w:rPr>
                <w:rFonts w:ascii="Calibri" w:eastAsia="DengXian" w:hAnsi="Calibri" w:cs="Calibri"/>
                <w:color w:val="000000"/>
                <w:sz w:val="18"/>
                <w:szCs w:val="18"/>
                <w:lang w:val="en-US" w:eastAsia="zh-CN"/>
              </w:rPr>
              <w:t>GAD-7</w:t>
            </w:r>
            <w:bookmarkEnd w:id="0"/>
            <w:bookmarkEnd w:id="1"/>
            <w:bookmarkEnd w:id="2"/>
            <w:r w:rsidR="0086064A" w:rsidRPr="002B0EC9">
              <w:rPr>
                <w:rFonts w:ascii="Calibri" w:eastAsia="DengXian" w:hAnsi="Calibri" w:cs="Calibri"/>
                <w:color w:val="000000"/>
                <w:sz w:val="18"/>
                <w:szCs w:val="18"/>
                <w:lang w:val="en-US" w:eastAsia="zh-CN"/>
              </w:rPr>
              <w:t xml:space="preserve"> and PHQ-9</w:t>
            </w:r>
          </w:p>
        </w:tc>
      </w:tr>
      <w:tr w:rsidR="007C48C1" w:rsidRPr="000413F3" w14:paraId="555D1753" w14:textId="77777777" w:rsidTr="00305EC4">
        <w:trPr>
          <w:trHeight w:val="20"/>
        </w:trPr>
        <w:tc>
          <w:tcPr>
            <w:tcW w:w="323" w:type="pct"/>
            <w:shd w:val="clear" w:color="auto" w:fill="FFFFFF" w:themeFill="background1"/>
          </w:tcPr>
          <w:p w14:paraId="6FA1C3F2" w14:textId="6526DF92"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Brouzos</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Q1LOUaB3","properties":{"formattedCitation":"[2]","plainCitation":"[2]","noteIndex":0},"citationItems":[{"id":32556,"uris":["http://zotero.org/users/6223270/items/EMAA8P56"],"itemData":{"id":32556,"type":"article-journal","abstract":"The current study investigated the effectiveness of a group on-line positive psychology intervention (OPPI) designed to mitigate the psychological impact of the COVID-19 pandemic and the subsequent measures to control it. Study participants (N = 82, Mage = 33.07, SD = 9.55) were all Greek adults divided into an intervention (n = 44) and a control group (n = 38). The intervention group attended a voluntary, online, two-week, six-session (each 50 min), group intervention. The intervention aimed at enhancing participants’ personal strengths and resilience in order to cope more effectively with the psychological impact of social distancing (e.g., feelings of anxiety, sadness, fear, and/or loneliness). All participants completed an online questionnaire one week before the intervention’s implementation, which included scales measuring their: demographic characteristics, empathy, resilience, affectivity, feelings of loneliness, depression and anxiety levels, and feelings of fear regarding the outbreak. Participants in both the intervention and control group completed the same measures the week following the intervention’s termination to examine its effects, and two weeks later to examine its long-term effectiveness. The intervention was found to be effective in alleviating the impact of the pandemic and in strengthening participants’ resilience. More specifically, the results showed significant decreases for the intervention group in all measures of psychosocial distress (anxiety, depression, loneliness and fear) and significant increases in empathy, resilience, and experience of positive emotions. The study’s implications for the development and implementation of online psychological interventions during a crisis are discussed.","archive_location":"2 citation(s)","call-number":"4.297(SSCI)","container-title":"Current Psychology","DOI":"10.1007/s12144-021-01613-x","ISSN":"1046-1310, 1936-4733","journalAbbreviation":"Curr Psychol","language":"en","source":"DOI.org (Crossref)","title":"“Staying Home – Feeling Positive”: Effectiveness of an on-line positive psychology group intervention during the COVID-19 pandemic","title-short":"“Staying Home – Feeling Positive”","URL":"http://link.springer.com/10.1007/s12144-021-01613-x","author":[{"family":"Brouzos","given":"Andreas"},{"family":"Vassilopoulos","given":"Stephanos P."},{"family":"Baourda","given":"Vasiliki C."},{"family":"Tassi","given":"Christina"},{"family":"Stavrou","given":"Vaia"},{"family":"Moschou","given":"Kalliopi"},{"family":"Brouzou","given":"Katia Ourania"}],"accessed":{"date-parts":[["2022",4,6]]},"issued":{"date-parts":[["2021",3,20]]}}}],"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2</w:t>
            </w:r>
            <w:r w:rsidR="008421FC">
              <w:rPr>
                <w:rFonts w:ascii="Calibri" w:hAnsi="Calibri" w:cs="Calibri"/>
                <w:color w:val="000000"/>
                <w:sz w:val="18"/>
                <w:szCs w:val="18"/>
              </w:rPr>
              <w:t>5</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9F62690" w14:textId="0CD84BB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Greece</w:t>
            </w:r>
          </w:p>
        </w:tc>
        <w:tc>
          <w:tcPr>
            <w:tcW w:w="278" w:type="pct"/>
            <w:shd w:val="clear" w:color="auto" w:fill="FFFFFF" w:themeFill="background1"/>
          </w:tcPr>
          <w:p w14:paraId="0F3C3451" w14:textId="796002E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22 to May 8, 2020</w:t>
            </w:r>
          </w:p>
        </w:tc>
        <w:tc>
          <w:tcPr>
            <w:tcW w:w="370" w:type="pct"/>
            <w:shd w:val="clear" w:color="auto" w:fill="FFFFFF" w:themeFill="background1"/>
          </w:tcPr>
          <w:p w14:paraId="754DA20F" w14:textId="735CA89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w:t>
            </w:r>
          </w:p>
        </w:tc>
        <w:tc>
          <w:tcPr>
            <w:tcW w:w="557" w:type="pct"/>
            <w:shd w:val="clear" w:color="auto" w:fill="FFFFFF" w:themeFill="background1"/>
          </w:tcPr>
          <w:p w14:paraId="2BE70C5B" w14:textId="2493DA0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vestigate the effectiveness of a group </w:t>
            </w:r>
            <w:r w:rsidR="000413F3">
              <w:rPr>
                <w:rFonts w:ascii="Calibri" w:eastAsia="DengXian" w:hAnsi="Calibri" w:cs="Calibri"/>
                <w:color w:val="000000"/>
                <w:sz w:val="18"/>
                <w:szCs w:val="18"/>
                <w:lang w:val="en-US" w:eastAsia="zh-CN"/>
              </w:rPr>
              <w:t>online</w:t>
            </w:r>
            <w:r w:rsidRPr="002B0EC9">
              <w:rPr>
                <w:rFonts w:ascii="Calibri" w:eastAsia="DengXian" w:hAnsi="Calibri" w:cs="Calibri"/>
                <w:color w:val="000000"/>
                <w:sz w:val="18"/>
                <w:szCs w:val="18"/>
                <w:lang w:val="en-US" w:eastAsia="zh-CN"/>
              </w:rPr>
              <w:t xml:space="preserve"> positive psychology intervention designed to mitigate the psychological impact of the COVID-19 pandemic</w:t>
            </w:r>
          </w:p>
        </w:tc>
        <w:tc>
          <w:tcPr>
            <w:tcW w:w="601" w:type="pct"/>
            <w:shd w:val="clear" w:color="auto" w:fill="FFFFFF" w:themeFill="background1"/>
          </w:tcPr>
          <w:p w14:paraId="59D1D932" w14:textId="5720232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positive psychology group intervention that incorporated some elements of </w:t>
            </w:r>
            <w:r w:rsidR="000413F3">
              <w:rPr>
                <w:rFonts w:ascii="Calibri" w:hAnsi="Calibri" w:cs="Calibri"/>
                <w:sz w:val="18"/>
                <w:szCs w:val="18"/>
              </w:rPr>
              <w:t>CBT</w:t>
            </w:r>
          </w:p>
        </w:tc>
        <w:tc>
          <w:tcPr>
            <w:tcW w:w="973" w:type="pct"/>
            <w:shd w:val="clear" w:color="auto" w:fill="FFFFFF" w:themeFill="background1"/>
          </w:tcPr>
          <w:p w14:paraId="237D68E8" w14:textId="05B4140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intervention was delivered online using various teleconferencing free software (e.g., Skype) in small groups of 5–7 members. Each session lasted approximately 50 minutes and the intervention’s duration was two weeks (three sessions per week).</w:t>
            </w:r>
          </w:p>
        </w:tc>
        <w:tc>
          <w:tcPr>
            <w:tcW w:w="1112" w:type="pct"/>
            <w:shd w:val="clear" w:color="auto" w:fill="FFFFFF" w:themeFill="background1"/>
          </w:tcPr>
          <w:p w14:paraId="1D2E49F3" w14:textId="39CEA096"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The intervention was found to be effective in alleviating the impact of the pandemic and in strengthening participants’ resilience. More specifically, the results showed significant decreases for the intervention group in all measures of psychosocial distress (anxiety, depression, loneliness and fear) and significant increases in empathy, resilience, and experience of positive emotions.</w:t>
            </w:r>
          </w:p>
        </w:tc>
        <w:tc>
          <w:tcPr>
            <w:tcW w:w="508" w:type="pct"/>
            <w:shd w:val="clear" w:color="auto" w:fill="FFFFFF" w:themeFill="background1"/>
          </w:tcPr>
          <w:p w14:paraId="13D7B590" w14:textId="2C3640D2"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Interpersonal Reactivity Index, Connor-Davidson Resilience Scale, Positive and Negative Affect Schedule, De Jong </w:t>
            </w:r>
            <w:proofErr w:type="spellStart"/>
            <w:r w:rsidRPr="002B0EC9">
              <w:rPr>
                <w:rFonts w:ascii="Calibri" w:eastAsia="DengXian" w:hAnsi="Calibri" w:cs="Calibri"/>
                <w:color w:val="000000"/>
                <w:sz w:val="18"/>
                <w:szCs w:val="18"/>
                <w:lang w:val="en-US" w:eastAsia="zh-CN"/>
              </w:rPr>
              <w:t>Gierveld</w:t>
            </w:r>
            <w:proofErr w:type="spellEnd"/>
            <w:r w:rsidRPr="002B0EC9">
              <w:rPr>
                <w:rFonts w:ascii="Calibri" w:eastAsia="DengXian" w:hAnsi="Calibri" w:cs="Calibri"/>
                <w:color w:val="000000"/>
                <w:sz w:val="18"/>
                <w:szCs w:val="18"/>
                <w:lang w:val="en-US" w:eastAsia="zh-CN"/>
              </w:rPr>
              <w:t xml:space="preserve"> Loneliness Scale,</w:t>
            </w:r>
            <w:r w:rsidRPr="002B0EC9">
              <w:rPr>
                <w:rFonts w:ascii="Calibri" w:eastAsia="DengXian" w:hAnsi="Calibri" w:cs="Calibri"/>
                <w:color w:val="000000"/>
                <w:sz w:val="18"/>
                <w:szCs w:val="18"/>
                <w:lang w:val="en-US" w:eastAsia="zh-CN"/>
              </w:rPr>
              <w:br/>
              <w:t>GAD-7, PHQ-9</w:t>
            </w:r>
          </w:p>
        </w:tc>
      </w:tr>
      <w:tr w:rsidR="007C48C1" w:rsidRPr="000413F3" w14:paraId="2C2699CA" w14:textId="77777777" w:rsidTr="00305EC4">
        <w:trPr>
          <w:trHeight w:val="20"/>
        </w:trPr>
        <w:tc>
          <w:tcPr>
            <w:tcW w:w="323" w:type="pct"/>
            <w:shd w:val="clear" w:color="auto" w:fill="FFFFFF" w:themeFill="background1"/>
          </w:tcPr>
          <w:p w14:paraId="0435B6B5" w14:textId="631FB18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Craig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M2phY1BC","properties":{"formattedCitation":"[3]","plainCitation":"[3]","noteIndex":0},"citationItems":[{"id":32560,"uris":["http://zotero.org/users/6223270/items/ULNHFFKF"],"itemData":{"id":32560,"type":"article-journal","abstract":"Digital mental health interventions may enable access to care for LGBTQA+ youth and young adults that face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nt threats to their wellbeing. This study describes the preliminary ef</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cy of AFFIRM Online, an eight-session manualised af</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rmative cognitive behavioural group intervention delivered synchronously. Participants (Mage = 21.17; SD = 4.52) had a range of sexual (e.g., queer, lesbian, pansexual) and gender (e.g., non-binary, transgender, cisgender woman) identities. Compared to a waitlist control (n = 50), AFFIRM Online participants (n = 46) experienced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cantly reduced depression (b = 5.30, p = 0.005, d = 0.60) and improved appraisal of stress as a challenge (b = 0.51, p = 0.005, d = 0.60) and having the resources to meet those challenges (b = 0.27, p = 0.059, d = 0.39) as well active coping (b = 0.36, p = 0.012, d = 0.54), emotional support (b = 0.38, p = 0.017, d = 0.51), instrumental support (b = 0.58, p &lt; 0.001, d = 0.77), positive framing (b = 0.34, p = 0.046, d = 0.42), and planning (b = 0.41, p = 0.024, d = 0.49). Participants reported high acceptability. This study highlights the potential of digital interventions to impact LGBTQA+ youth mental health and explores the feasibility of digital mental health to support access and engagement of youth with a range of identities and needs (e.g., pandemic, lack of transportation, rural locations). Findings have implications for the design and delivery of digital interventions for marginalised youth and young adults.","archive_location":"9 citation(s)","call-number":"3.39(SSCI)","container-title":"International Journal of Environmental Research and Public Health","DOI":"10.3390/ijerph18041541","ISSN":"1660-4601","issue":"4","journalAbbreviation":"IJERPH","language":"en","page":"1541","source":"3","title":"AFFIRM Online: Utilising an Affirmative Cognitive–Behavioural Digital Intervention to Improve Mental Health, Access, and Engagement among LGBTQA+ Youth and Young Adults","title-short":"AFFIRM Online","volume":"18","author":[{"family":"Craig","given":"Shelley L."},{"family":"Leung","given":"Vivian W. Y."},{"family":"Pascoe","given":"Rachael"},{"family":"Pang","given":"Nelson"},{"family":"Iacono","given":"Gio"},{"family":"Austin","given":"Ashley"},{"family":"Dillon","given":"Frank"}],"issued":{"date-parts":[["2021",2,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3</w:t>
            </w:r>
            <w:r w:rsidR="008421FC">
              <w:rPr>
                <w:rFonts w:ascii="Calibri" w:hAnsi="Calibri" w:cs="Calibri"/>
                <w:color w:val="000000"/>
                <w:sz w:val="18"/>
                <w:szCs w:val="18"/>
              </w:rPr>
              <w:t>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7184E6A" w14:textId="332EBA4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anada</w:t>
            </w:r>
          </w:p>
        </w:tc>
        <w:tc>
          <w:tcPr>
            <w:tcW w:w="278" w:type="pct"/>
            <w:shd w:val="clear" w:color="auto" w:fill="FFFFFF" w:themeFill="background1"/>
          </w:tcPr>
          <w:p w14:paraId="5665CFD1" w14:textId="2C645FA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15 to 15 September 2020</w:t>
            </w:r>
          </w:p>
        </w:tc>
        <w:tc>
          <w:tcPr>
            <w:tcW w:w="370" w:type="pct"/>
            <w:shd w:val="clear" w:color="auto" w:fill="FFFFFF" w:themeFill="background1"/>
          </w:tcPr>
          <w:p w14:paraId="7A029FB9" w14:textId="21B6F49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LGBTQA+ Youth and Young Adults</w:t>
            </w:r>
          </w:p>
        </w:tc>
        <w:tc>
          <w:tcPr>
            <w:tcW w:w="557" w:type="pct"/>
            <w:shd w:val="clear" w:color="auto" w:fill="FFFFFF" w:themeFill="background1"/>
          </w:tcPr>
          <w:p w14:paraId="1BAEFD5F" w14:textId="12C19C1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is study describes the preliminary efficacy of AFFIRM Online</w:t>
            </w:r>
          </w:p>
        </w:tc>
        <w:tc>
          <w:tcPr>
            <w:tcW w:w="601" w:type="pct"/>
            <w:shd w:val="clear" w:color="auto" w:fill="FFFFFF" w:themeFill="background1"/>
          </w:tcPr>
          <w:p w14:paraId="233AE128" w14:textId="288D62B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w:t>
            </w:r>
          </w:p>
        </w:tc>
        <w:tc>
          <w:tcPr>
            <w:tcW w:w="973" w:type="pct"/>
            <w:shd w:val="clear" w:color="auto" w:fill="FFFFFF" w:themeFill="background1"/>
          </w:tcPr>
          <w:p w14:paraId="1BDE46A5" w14:textId="405B200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A total of 8 AFFIRM Online groups (which consisted of eight weekly sessions) were delivered with 6–14 distinct participants in each group. The curriculum includes an orientation (group norms, confidentiality, curriculum); sessions 1–2 (overview of CBT and the impact of minority stressors); sessions 3–4 (CBT, thought stopping); sessions 5–6 (coping skills, goal setting and cultivating hope); and sessions 7–8 (social support, self-compassion, self-care plans) </w:t>
            </w:r>
          </w:p>
        </w:tc>
        <w:tc>
          <w:tcPr>
            <w:tcW w:w="1112" w:type="pct"/>
            <w:shd w:val="clear" w:color="auto" w:fill="FFFFFF" w:themeFill="background1"/>
          </w:tcPr>
          <w:p w14:paraId="3948F378" w14:textId="0454021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participants reported high acceptability;</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Compared to a waitlist control, AFFIRM Online participants experienced significantly reduced depression (P=.005, d=0.60) and improved appraisal of stress as a challenge (P=.005, d=0.60) and having the resources to meet those challenges (P=0.059, d=0.39) as well active coping (P=.012, d=0.54), emotional support (P=0.017, d=0.51), instrumental support (P&lt;.001, d=0.77), positive framing (P=.046, d=0.42), and planning (P=.024, d=0.49). </w:t>
            </w:r>
          </w:p>
        </w:tc>
        <w:tc>
          <w:tcPr>
            <w:tcW w:w="508" w:type="pct"/>
            <w:shd w:val="clear" w:color="auto" w:fill="FFFFFF" w:themeFill="background1"/>
          </w:tcPr>
          <w:p w14:paraId="67241E30" w14:textId="5CD682C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FFIRM Acceptability Survey;</w:t>
            </w:r>
          </w:p>
          <w:p w14:paraId="3EB12008" w14:textId="3A96F87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BDI-II; the Brief COPE Inventory; Proactive Coping Inventory for Adolescents-A; Reflective Coping Subscale; Stress Appraisal Measure for Adolescents; Hope Scale</w:t>
            </w:r>
          </w:p>
        </w:tc>
      </w:tr>
      <w:tr w:rsidR="007C48C1" w:rsidRPr="000413F3" w14:paraId="255873EC" w14:textId="77777777" w:rsidTr="00305EC4">
        <w:trPr>
          <w:trHeight w:val="20"/>
        </w:trPr>
        <w:tc>
          <w:tcPr>
            <w:tcW w:w="323" w:type="pct"/>
            <w:shd w:val="clear" w:color="auto" w:fill="FFFFFF" w:themeFill="background1"/>
          </w:tcPr>
          <w:p w14:paraId="2844D516" w14:textId="3D65A60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Guan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9Z3mieta","properties":{"formattedCitation":"[4]","plainCitation":"[4]","noteIndex":0},"citationItems":[{"id":32569,"uris":["http://zotero.org/users/6223270/items/FBMUKPNK"],"itemData":{"id":32569,"type":"article-journal","abstract":"Objectives The outbreak of contagious diseases and their associated non-pharmaceutical interventions can lead to negative mental health consequences. This study aimed to investigate online self-compassion exercises’ e</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iveness in alleviating people’s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 (anxiety and negative emotions) during the COVID-19 pandemic lockdown.\nMethods Study 1 examined the associations between self-compassion and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 using an anonymous online survey. In study 2, two pilot experiments were conducted to examine online self-compassion exercises’ (i.e., instructor-guided meditation and self-guided writing) e</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iveness to mitigate individuals’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 In study 3, a randomized controlled study was conducted to further examine online self-compassion writing’s e</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iveness in reducing people’s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nResults The results of study 1 indicated a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nt negative association between self-compassion and participants’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 Participants in study 2a reported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nt decreases in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 after completing the self-compassion meditation. Study 2b showed that participants who completed the self-compassion writing reported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ntly more selfcompassion and less anxiety when compared to participants who did not. Study 3 showed substantial pre/post-test changes in participants who completed self-compassion writing. Importantly, there were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nt increases in participants’ selfcompassion and decreases in negative a</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ect when compared to participants in the control condition.\nConclusions Self-compassion exercises were e</w:instrText>
            </w:r>
            <w:r w:rsidR="00E579CB">
              <w:rPr>
                <w:rFonts w:ascii="Times New Roman" w:eastAsia="DengXian" w:hAnsi="Times New Roman" w:cs="Times New Roman"/>
                <w:color w:val="000000"/>
                <w:sz w:val="18"/>
                <w:szCs w:val="18"/>
                <w:lang w:val="en-US" w:eastAsia="zh-CN"/>
              </w:rPr>
              <w:instrText>ﬀ</w:instrText>
            </w:r>
            <w:r w:rsidR="00E579CB">
              <w:rPr>
                <w:rFonts w:ascii="Calibri" w:eastAsia="DengXian" w:hAnsi="Calibri" w:cs="Calibri"/>
                <w:color w:val="000000"/>
                <w:sz w:val="18"/>
                <w:szCs w:val="18"/>
                <w:lang w:val="en-US" w:eastAsia="zh-CN"/>
              </w:rPr>
              <w:instrText xml:space="preserve">ective to alleviate individuals’ anxiety and reduce negative emotions (even within a brief session) during the pandemic lockdown.","archive_location":"0 citation(s)","call-number":"4.684(SSCI)","container-title":"Mindfulness","DOI":"10.1007/s12671-021-01674-w","ISSN":"1868-8527, 1868-8535","issue":"9","journalAbbreviation":"Mindfulness","language":"en","page":"2184-2195","source":"DOI.org (Crossref)","title":"Self-compassion and the Mitigation of Negative Affect in the Era of Social Distancing","volume":"12","author":[{"family":"Guan","given":"Fang"},{"family":"Wu","given":"Yun"},{"family":"Ren","given":"Wei"},{"family":"Zhang","given":"Pei"},{"family":"Jing","given":"Bo"},{"family":"Xu","given":"Zhuo"},{"family":"Wu","given":"Sheng-tao"},{"family":"Peng","given":"Kai-ping"},{"family":"He","given":"Ji-bo"}],"issued":{"date-parts":[["2021",9]]}}}],"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19</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6AA859D5" w14:textId="7483487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783AE3CE" w14:textId="75FB806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end of December 2020</w:t>
            </w:r>
          </w:p>
        </w:tc>
        <w:tc>
          <w:tcPr>
            <w:tcW w:w="370" w:type="pct"/>
            <w:shd w:val="clear" w:color="auto" w:fill="FFFFFF" w:themeFill="background1"/>
          </w:tcPr>
          <w:p w14:paraId="5DECDB34" w14:textId="7BCB057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llege students</w:t>
            </w:r>
          </w:p>
        </w:tc>
        <w:tc>
          <w:tcPr>
            <w:tcW w:w="557" w:type="pct"/>
            <w:shd w:val="clear" w:color="auto" w:fill="FFFFFF" w:themeFill="background1"/>
          </w:tcPr>
          <w:p w14:paraId="73AF80D6" w14:textId="51B6692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investigate online self-compassion exercises' effectiveness in alleviating people's negative affect during the COVID-19 pandemic lockdown</w:t>
            </w:r>
          </w:p>
        </w:tc>
        <w:tc>
          <w:tcPr>
            <w:tcW w:w="601" w:type="pct"/>
            <w:shd w:val="clear" w:color="auto" w:fill="FFFFFF" w:themeFill="background1"/>
          </w:tcPr>
          <w:p w14:paraId="2EEE7566" w14:textId="02E9B06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three components of self-compassion: mindfulness, common humanity, and self-kindness</w:t>
            </w:r>
          </w:p>
        </w:tc>
        <w:tc>
          <w:tcPr>
            <w:tcW w:w="973" w:type="pct"/>
            <w:shd w:val="clear" w:color="auto" w:fill="FFFFFF" w:themeFill="background1"/>
          </w:tcPr>
          <w:p w14:paraId="394A9BDB" w14:textId="556DF3F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participants completed a writing task that contained a series of writing prompts that aimed to induce the three components of self-compassion: mindfulness, common humanity, and </w:t>
            </w:r>
            <w:bookmarkStart w:id="3" w:name="OLE_LINK87"/>
            <w:bookmarkStart w:id="4" w:name="OLE_LINK90"/>
            <w:r w:rsidRPr="002B0EC9">
              <w:rPr>
                <w:rFonts w:ascii="Calibri" w:eastAsia="DengXian" w:hAnsi="Calibri" w:cs="Calibri"/>
                <w:color w:val="000000"/>
                <w:sz w:val="18"/>
                <w:szCs w:val="18"/>
                <w:lang w:val="en-US" w:eastAsia="zh-CN"/>
              </w:rPr>
              <w:t>self</w:t>
            </w:r>
            <w:bookmarkEnd w:id="3"/>
            <w:bookmarkEnd w:id="4"/>
            <w:r w:rsidRPr="002B0EC9">
              <w:rPr>
                <w:rFonts w:ascii="Calibri" w:eastAsia="DengXian" w:hAnsi="Calibri" w:cs="Calibri"/>
                <w:color w:val="000000"/>
                <w:sz w:val="18"/>
                <w:szCs w:val="18"/>
                <w:lang w:val="en-US" w:eastAsia="zh-CN"/>
              </w:rPr>
              <w:t xml:space="preserve">-kindness. </w:t>
            </w:r>
          </w:p>
        </w:tc>
        <w:tc>
          <w:tcPr>
            <w:tcW w:w="1112" w:type="pct"/>
            <w:shd w:val="clear" w:color="auto" w:fill="FFFFFF" w:themeFill="background1"/>
          </w:tcPr>
          <w:p w14:paraId="7E49EC15" w14:textId="1A9D70F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there were significant increases in participants' self-compassion and decreases in negative affect when compared to participants in the control condition</w:t>
            </w:r>
          </w:p>
        </w:tc>
        <w:tc>
          <w:tcPr>
            <w:tcW w:w="508" w:type="pct"/>
            <w:shd w:val="clear" w:color="auto" w:fill="FFFFFF" w:themeFill="background1"/>
          </w:tcPr>
          <w:p w14:paraId="74F2E56D" w14:textId="7FDB0FE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tate self-compassion scale-long form, STAI, negative emotion subscale of the positive and negative affect schedule</w:t>
            </w:r>
          </w:p>
        </w:tc>
      </w:tr>
      <w:tr w:rsidR="007C48C1" w:rsidRPr="000413F3" w14:paraId="56E64ADD" w14:textId="77777777" w:rsidTr="00305EC4">
        <w:trPr>
          <w:trHeight w:val="20"/>
        </w:trPr>
        <w:tc>
          <w:tcPr>
            <w:tcW w:w="323" w:type="pct"/>
            <w:shd w:val="clear" w:color="auto" w:fill="FFFFFF" w:themeFill="background1"/>
          </w:tcPr>
          <w:p w14:paraId="51B575C5" w14:textId="030D6D5B" w:rsidR="0086064A" w:rsidRPr="002B0EC9" w:rsidRDefault="0086064A">
            <w:pPr>
              <w:spacing w:after="0" w:line="240" w:lineRule="auto"/>
              <w:rPr>
                <w:rFonts w:ascii="Calibri" w:eastAsia="DengXian" w:hAnsi="Calibri" w:cs="Calibri"/>
                <w:color w:val="000000"/>
                <w:sz w:val="18"/>
                <w:szCs w:val="18"/>
                <w:lang w:eastAsia="zh-CN"/>
              </w:rPr>
            </w:pPr>
            <w:r w:rsidRPr="002B0EC9">
              <w:rPr>
                <w:rFonts w:ascii="Calibri" w:eastAsia="DengXian" w:hAnsi="Calibri" w:cs="Calibri"/>
                <w:color w:val="000000"/>
                <w:sz w:val="18"/>
                <w:szCs w:val="18"/>
                <w:lang w:val="en-US" w:eastAsia="zh-CN"/>
              </w:rPr>
              <w:t>Guo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ZdkcFARU","properties":{"formattedCitation":"[5]","plainCitation":"[5]","noteIndex":0},"citationItems":[{"id":32570,"uris":["http://zotero.org/users/6223270/items/XPL8T89V"],"itemData":{"id":32570,"type":"article-journal","abstract":"Objective: The goals were twofold: To estimate the depression and anxiety levels among caregivers of patients with eating disorders (ED) in China during the COVID-19 pandemic when compared with a control group, and to assess whether an online education program was effective in decreasing the anxiety and depression of the caregivers of patients with ED, and associated factors.","archive_location":"8 citation(s)","call-number":"4.52(SSCI)","container-title":"European Eating Disorders Review","DOI":"10.1002/erv.2783","ISSN":"1072-4133, 1099-0968","issue":"6","journalAbbreviation":"Eur Eat Disorders Rev","language":"en","page":"816-825","source":"DOI.org (Crossref)","title":"Effectiveness and influencing factors of online education f</w:instrText>
            </w:r>
            <w:r w:rsidR="00E579CB">
              <w:rPr>
                <w:rFonts w:ascii="Calibri" w:eastAsia="DengXian" w:hAnsi="Calibri" w:cs="Calibri" w:hint="eastAsia"/>
                <w:color w:val="000000"/>
                <w:sz w:val="18"/>
                <w:szCs w:val="18"/>
                <w:lang w:val="en-US" w:eastAsia="zh-CN"/>
              </w:rPr>
              <w:instrText xml:space="preserve">or caregivers of patients with eating disorders during &lt;span style=\"font-variant:small-caps;\"&gt;COVID&lt;/span&gt; </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19 pandemic in China","title-short":"Effectiveness and influencing factors of online education for caregivers of patients with eating disorders d</w:instrText>
            </w:r>
            <w:r w:rsidR="00E579CB">
              <w:rPr>
                <w:rFonts w:ascii="Calibri" w:eastAsia="DengXian" w:hAnsi="Calibri" w:cs="Calibri"/>
                <w:color w:val="000000"/>
                <w:sz w:val="18"/>
                <w:szCs w:val="18"/>
                <w:lang w:val="en-US" w:eastAsia="zh-CN"/>
              </w:rPr>
              <w:instrText>uring &lt;span style=\"font-variant","volume":"28","author":[{"family":"Guo","given":"Lei"},{"family":"Wu","given":"Mengting"},{"family":"Zhu","given":"Zhuoying"},{"family":"Zhang","given":"Lei"},{"family":"Peng","given":"Sufang"},{"family":"Li","given":"Wei</w:instrText>
            </w:r>
            <w:r w:rsidR="00E579CB">
              <w:rPr>
                <w:rFonts w:ascii="Calibri" w:eastAsia="DengXian" w:hAnsi="Calibri" w:cs="Calibri" w:hint="eastAsia"/>
                <w:color w:val="000000"/>
                <w:sz w:val="18"/>
                <w:szCs w:val="18"/>
                <w:lang w:val="en-US" w:eastAsia="zh-CN"/>
              </w:rPr>
              <w:instrText>"},{"family":"Chen","given":"Han"},{"family":"Fern</w:instrText>
            </w:r>
            <w:r w:rsidR="00E579CB">
              <w:rPr>
                <w:rFonts w:ascii="Calibri" w:eastAsia="DengXian" w:hAnsi="Calibri" w:cs="Calibri" w:hint="eastAsia"/>
                <w:color w:val="000000"/>
                <w:sz w:val="18"/>
                <w:szCs w:val="18"/>
                <w:lang w:val="en-US" w:eastAsia="zh-CN"/>
              </w:rPr>
              <w:instrText>á</w:instrText>
            </w:r>
            <w:r w:rsidR="00E579CB">
              <w:rPr>
                <w:rFonts w:ascii="Calibri" w:eastAsia="DengXian" w:hAnsi="Calibri" w:cs="Calibri" w:hint="eastAsia"/>
                <w:color w:val="000000"/>
                <w:sz w:val="18"/>
                <w:szCs w:val="18"/>
                <w:lang w:val="en-US" w:eastAsia="zh-CN"/>
              </w:rPr>
              <w:instrText>ndez</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 xml:space="preserve">Aranda","given":"Fernando"},{"family":"Chen","given":"Jue"}],"issued":{"date-parts":[["2020",1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4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4A6A0E4" w14:textId="3E8493F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385EE13A" w14:textId="2D84F19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early March 2020</w:t>
            </w:r>
          </w:p>
        </w:tc>
        <w:tc>
          <w:tcPr>
            <w:tcW w:w="370" w:type="pct"/>
            <w:shd w:val="clear" w:color="auto" w:fill="FFFFFF" w:themeFill="background1"/>
          </w:tcPr>
          <w:p w14:paraId="036B0153" w14:textId="6035A07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aregivers of patients with eating disorders</w:t>
            </w:r>
          </w:p>
        </w:tc>
        <w:tc>
          <w:tcPr>
            <w:tcW w:w="557" w:type="pct"/>
            <w:shd w:val="clear" w:color="auto" w:fill="FFFFFF" w:themeFill="background1"/>
          </w:tcPr>
          <w:p w14:paraId="3973EE1E" w14:textId="62A2322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depression and anxiety levels among caregivers of patients with ED in China, and assess whether an online education program, as a low-cost, safe, and convenient form of intervention, is effective in decreasing the anxiety and depression of these caregivers in the context of the serious pandemic.</w:t>
            </w:r>
          </w:p>
        </w:tc>
        <w:tc>
          <w:tcPr>
            <w:tcW w:w="601" w:type="pct"/>
            <w:shd w:val="clear" w:color="auto" w:fill="FFFFFF" w:themeFill="background1"/>
          </w:tcPr>
          <w:p w14:paraId="2F82CFCA" w14:textId="250478E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health education </w:t>
            </w:r>
          </w:p>
        </w:tc>
        <w:tc>
          <w:tcPr>
            <w:tcW w:w="973" w:type="pct"/>
            <w:shd w:val="clear" w:color="auto" w:fill="FFFFFF" w:themeFill="background1"/>
          </w:tcPr>
          <w:p w14:paraId="65325021" w14:textId="639B632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he online education program lasted for 4 weeks and a total of four ED related lectures for caregivers were given through the Zoom software. The lectures were delivered by different therapists each time at a frequency of once a week. In each lecture, a specific topic on skills dealing with children or adolescents' ED was discussed and explained by the therapist for 1 </w:t>
            </w:r>
            <w:proofErr w:type="spellStart"/>
            <w:r w:rsidRPr="002B0EC9">
              <w:rPr>
                <w:rFonts w:ascii="Calibri" w:eastAsia="DengXian" w:hAnsi="Calibri" w:cs="Calibri"/>
                <w:color w:val="000000"/>
                <w:sz w:val="18"/>
                <w:szCs w:val="18"/>
                <w:lang w:val="en-US" w:eastAsia="zh-CN"/>
              </w:rPr>
              <w:t>hr</w:t>
            </w:r>
            <w:proofErr w:type="spellEnd"/>
            <w:r w:rsidRPr="002B0EC9">
              <w:rPr>
                <w:rFonts w:ascii="Calibri" w:eastAsia="DengXian" w:hAnsi="Calibri" w:cs="Calibri"/>
                <w:color w:val="000000"/>
                <w:sz w:val="18"/>
                <w:szCs w:val="18"/>
                <w:lang w:val="en-US" w:eastAsia="zh-CN"/>
              </w:rPr>
              <w:t>, followed by a 30-minute question-and-answer session. After each lecture, participants were invited to write down their thoughts on the lecture and their experience in fighting against ED.</w:t>
            </w:r>
          </w:p>
        </w:tc>
        <w:tc>
          <w:tcPr>
            <w:tcW w:w="1112" w:type="pct"/>
            <w:shd w:val="clear" w:color="auto" w:fill="FFFFFF" w:themeFill="background1"/>
          </w:tcPr>
          <w:p w14:paraId="5638E92A" w14:textId="4127A4FD"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the online education program showed no significant effect on decreasing depression and anxiety levels of caregivers of patients with ED overall</w:t>
            </w:r>
          </w:p>
        </w:tc>
        <w:tc>
          <w:tcPr>
            <w:tcW w:w="508" w:type="pct"/>
            <w:shd w:val="clear" w:color="auto" w:fill="FFFFFF" w:themeFill="background1"/>
          </w:tcPr>
          <w:p w14:paraId="6055CEAA" w14:textId="696DF6FD"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PHQ-9; GAD-7; </w:t>
            </w:r>
          </w:p>
        </w:tc>
      </w:tr>
      <w:tr w:rsidR="007C48C1" w:rsidRPr="000413F3" w14:paraId="4CBC66E8" w14:textId="77777777" w:rsidTr="00305EC4">
        <w:trPr>
          <w:trHeight w:val="20"/>
        </w:trPr>
        <w:tc>
          <w:tcPr>
            <w:tcW w:w="323" w:type="pct"/>
            <w:shd w:val="clear" w:color="auto" w:fill="FFFFFF" w:themeFill="background1"/>
          </w:tcPr>
          <w:p w14:paraId="624417D3" w14:textId="6DA79B7E" w:rsidR="0086064A" w:rsidRPr="002B0EC9" w:rsidRDefault="0086064A">
            <w:pPr>
              <w:spacing w:after="0" w:line="240" w:lineRule="auto"/>
              <w:rPr>
                <w:rFonts w:ascii="Calibri" w:eastAsia="DengXian" w:hAnsi="Calibri" w:cs="Calibri"/>
                <w:color w:val="000000"/>
                <w:sz w:val="18"/>
                <w:szCs w:val="18"/>
                <w:lang w:eastAsia="zh-CN"/>
              </w:rPr>
            </w:pPr>
            <w:r w:rsidRPr="002B0EC9">
              <w:rPr>
                <w:rFonts w:ascii="Calibri" w:eastAsia="DengXian" w:hAnsi="Calibri" w:cs="Calibri"/>
                <w:color w:val="000000"/>
                <w:sz w:val="18"/>
                <w:szCs w:val="18"/>
                <w:lang w:val="en-US" w:eastAsia="zh-CN"/>
              </w:rPr>
              <w:t>Held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OHESJWDQ","properties":{"formattedCitation":"[6]","plainCitation":"[6]","noteIndex":0},"citationItems":[{"id":32571,"uris":["http://zotero.org/users/6223270/items/NCK9EUVI"],"itemData":{"id":32571,"type":"article-journal","archive_location":"5 citation(s)","call-number":"2.946(SSCI)","container-title":"Cognitive and Behavioral Practice","DOI":"10.1016/j.cbpra.2020.09.002","ISSN":"10777229","issue":"4","journalAbbreviation":"Cognitive and Behavioral Practice","language":"en","page":"543-554","source":"DOI.org (Crossref)","title":"Delivering Intensive PTSD Treatment Virtually: The Development of a 2-Week Intensive Cognitive Processing Therapy–Based Program in Response to COVID-19","title-short":"Delivering Intensive PTSD Treatment Virtually","volume":"28","author":[{"family":"Held","given":"Philip"},{"family":"Klassen","given":"Brian J."},{"family":"Coleman","given":"Jennifer A."},{"family":"Thompson","given":"Kaitlin"},{"family":"Rydberg","given":"Thad S."},{"family":"Van Horn","given":"Rebecca"}],"issued":{"date-parts":[["2021",1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4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A7CCE38" w14:textId="01D7AED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5211E7B4" w14:textId="5CE98B1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1DA0C1FF" w14:textId="068AE09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veterans of PTSD</w:t>
            </w:r>
          </w:p>
        </w:tc>
        <w:tc>
          <w:tcPr>
            <w:tcW w:w="557" w:type="pct"/>
            <w:shd w:val="clear" w:color="auto" w:fill="FFFFFF" w:themeFill="background1"/>
          </w:tcPr>
          <w:p w14:paraId="6952F56F" w14:textId="3B1E89F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provide an overview of the development of a 2-week virtual intensive PTSD treatment program</w:t>
            </w:r>
          </w:p>
        </w:tc>
        <w:tc>
          <w:tcPr>
            <w:tcW w:w="601" w:type="pct"/>
            <w:shd w:val="clear" w:color="auto" w:fill="FFFFFF" w:themeFill="background1"/>
          </w:tcPr>
          <w:p w14:paraId="2E9E7FDD" w14:textId="379FB58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PT, mindfulness, art therapy, DBT</w:t>
            </w:r>
          </w:p>
        </w:tc>
        <w:tc>
          <w:tcPr>
            <w:tcW w:w="973" w:type="pct"/>
            <w:shd w:val="clear" w:color="auto" w:fill="FFFFFF" w:themeFill="background1"/>
          </w:tcPr>
          <w:p w14:paraId="2967C4B9" w14:textId="0502B91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18 sessions of individual CPT over the course of the 2-week </w:t>
            </w:r>
            <w:proofErr w:type="spellStart"/>
            <w:r w:rsidRPr="002B0EC9">
              <w:rPr>
                <w:rFonts w:ascii="Calibri" w:eastAsia="DengXian" w:hAnsi="Calibri" w:cs="Calibri"/>
                <w:color w:val="000000"/>
                <w:sz w:val="18"/>
                <w:szCs w:val="18"/>
                <w:lang w:val="en-US" w:eastAsia="zh-CN"/>
              </w:rPr>
              <w:t>vITP</w:t>
            </w:r>
            <w:proofErr w:type="spellEnd"/>
            <w:r w:rsidRPr="002B0EC9">
              <w:rPr>
                <w:rFonts w:ascii="Calibri" w:eastAsia="DengXian" w:hAnsi="Calibri" w:cs="Calibri"/>
                <w:color w:val="000000"/>
                <w:sz w:val="18"/>
                <w:szCs w:val="18"/>
                <w:lang w:val="en-US" w:eastAsia="zh-CN"/>
              </w:rPr>
              <w:t xml:space="preserve">. Veterans received two individual CPT sessions per day, starting on the first day of treatment. The DBT-based skills group curriculum was covered over five 50-minute sessions and included the following five skills: crisis skills, emotion education, emotion regulation skills, healthy relationship boundaries, and keeping and improving relationships/maintaining self-respect. In the afternoons, veterans had the option to </w:t>
            </w:r>
            <w:r w:rsidRPr="002B0EC9">
              <w:rPr>
                <w:rFonts w:ascii="Calibri" w:eastAsia="DengXian" w:hAnsi="Calibri" w:cs="Calibri"/>
                <w:color w:val="000000"/>
                <w:sz w:val="18"/>
                <w:szCs w:val="18"/>
                <w:lang w:val="en-US" w:eastAsia="zh-CN"/>
              </w:rPr>
              <w:lastRenderedPageBreak/>
              <w:t>participate in mindfulness sessions, guided instruction in trauma-sensitive yoga, as well as art therapy.</w:t>
            </w:r>
          </w:p>
        </w:tc>
        <w:tc>
          <w:tcPr>
            <w:tcW w:w="1112" w:type="pct"/>
            <w:shd w:val="clear" w:color="auto" w:fill="FFFFFF" w:themeFill="background1"/>
          </w:tcPr>
          <w:p w14:paraId="0CF2AD46" w14:textId="578C264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feasibility</w:t>
            </w:r>
            <w:r w:rsidRPr="002B0EC9">
              <w:rPr>
                <w:rFonts w:ascii="Calibri" w:eastAsia="DengXian" w:hAnsi="Calibri" w:cs="Calibri"/>
                <w:color w:val="000000"/>
                <w:sz w:val="18"/>
                <w:szCs w:val="18"/>
                <w:lang w:val="en-US" w:eastAsia="zh-CN"/>
              </w:rPr>
              <w:t xml:space="preserve">: </w:t>
            </w:r>
            <w:r w:rsidR="00BD4712" w:rsidRPr="002B0EC9">
              <w:rPr>
                <w:rFonts w:ascii="Calibri" w:eastAsia="DengXian" w:hAnsi="Calibri" w:cs="Calibri"/>
                <w:color w:val="000000"/>
                <w:sz w:val="18"/>
                <w:szCs w:val="18"/>
                <w:lang w:val="en-US" w:eastAsia="zh-CN"/>
              </w:rPr>
              <w:t>veteran 1 and 2 utilized all 18 individual CPT sessions;</w:t>
            </w:r>
            <w:r w:rsidR="00BD4712">
              <w:rPr>
                <w:rFonts w:ascii="Calibri" w:eastAsia="DengXian" w:hAnsi="Calibri" w:cs="Calibri"/>
                <w:color w:val="000000"/>
                <w:sz w:val="18"/>
                <w:szCs w:val="18"/>
                <w:lang w:val="en-US" w:eastAsia="zh-CN"/>
              </w:rPr>
              <w:t xml:space="preserve"> </w:t>
            </w:r>
            <w:r w:rsidRPr="002B0EC9">
              <w:rPr>
                <w:rFonts w:ascii="Calibri" w:eastAsia="DengXian" w:hAnsi="Calibri" w:cs="Calibri"/>
                <w:color w:val="000000"/>
                <w:sz w:val="18"/>
                <w:szCs w:val="18"/>
                <w:lang w:val="en-US" w:eastAsia="zh-CN"/>
              </w:rPr>
              <w:t xml:space="preserve">both therapists endorsed being pleasantly surprised by the ease of use and lack of technological disruptions related to the virtual platform; both therapists had positive experiences utilizing telehealth for this </w:t>
            </w:r>
            <w:proofErr w:type="spellStart"/>
            <w:r w:rsidRPr="002B0EC9">
              <w:rPr>
                <w:rFonts w:ascii="Calibri" w:eastAsia="DengXian" w:hAnsi="Calibri" w:cs="Calibri"/>
                <w:color w:val="000000"/>
                <w:sz w:val="18"/>
                <w:szCs w:val="18"/>
                <w:lang w:val="en-US" w:eastAsia="zh-CN"/>
              </w:rPr>
              <w:t>vITP</w:t>
            </w:r>
            <w:proofErr w:type="spellEnd"/>
            <w:r w:rsidRPr="002B0EC9">
              <w:rPr>
                <w:rFonts w:ascii="Calibri" w:eastAsia="DengXian" w:hAnsi="Calibri" w:cs="Calibri"/>
                <w:color w:val="000000"/>
                <w:sz w:val="18"/>
                <w:szCs w:val="18"/>
                <w:lang w:val="en-US" w:eastAsia="zh-CN"/>
              </w:rPr>
              <w:t xml:space="preserve"> and were encouraged by how effective treatment could be delivered through this forma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veteran 1 showed a slow, steady decline in PTSD symptoms over the course of treatment. Veteran 1 reported a 19-point reduction in PTSD symptoms and a 1-point reduction in depressive </w:t>
            </w:r>
            <w:r w:rsidRPr="002B0EC9">
              <w:rPr>
                <w:rFonts w:ascii="Calibri" w:eastAsia="DengXian" w:hAnsi="Calibri" w:cs="Calibri"/>
                <w:color w:val="000000"/>
                <w:sz w:val="18"/>
                <w:szCs w:val="18"/>
                <w:lang w:val="en-US" w:eastAsia="zh-CN"/>
              </w:rPr>
              <w:lastRenderedPageBreak/>
              <w:t>symptoms. Veteran 2 reported a 48-point reduction in PTSD symptoms and a 16-point reduction in depression symptoms</w:t>
            </w:r>
          </w:p>
        </w:tc>
        <w:tc>
          <w:tcPr>
            <w:tcW w:w="508" w:type="pct"/>
            <w:shd w:val="clear" w:color="auto" w:fill="FFFFFF" w:themeFill="background1"/>
          </w:tcPr>
          <w:p w14:paraId="54EE1585" w14:textId="064B803A"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feasibility</w:t>
            </w:r>
            <w:r w:rsidRPr="002B0EC9">
              <w:rPr>
                <w:rFonts w:ascii="Calibri" w:eastAsia="DengXian" w:hAnsi="Calibri" w:cs="Calibri"/>
                <w:color w:val="000000"/>
                <w:sz w:val="18"/>
                <w:szCs w:val="18"/>
                <w:lang w:val="en-US" w:eastAsia="zh-CN"/>
              </w:rPr>
              <w:t xml:space="preserve">: </w:t>
            </w:r>
            <w:r w:rsidR="007B3225">
              <w:t xml:space="preserve"> </w:t>
            </w:r>
            <w:r w:rsidR="007B3225" w:rsidRPr="007B3225">
              <w:rPr>
                <w:rFonts w:ascii="Calibri" w:eastAsia="DengXian" w:hAnsi="Calibri" w:cs="Calibri"/>
                <w:color w:val="000000"/>
                <w:sz w:val="18"/>
                <w:szCs w:val="18"/>
                <w:lang w:val="en-US" w:eastAsia="zh-CN"/>
              </w:rPr>
              <w:t>completion</w:t>
            </w:r>
            <w:r w:rsidR="00BD4712">
              <w:rPr>
                <w:rFonts w:ascii="Calibri" w:eastAsia="DengXian" w:hAnsi="Calibri" w:cs="Calibri"/>
                <w:color w:val="000000"/>
                <w:sz w:val="18"/>
                <w:szCs w:val="18"/>
                <w:lang w:val="en-US" w:eastAsia="zh-CN"/>
              </w:rPr>
              <w:t xml:space="preserve">, </w:t>
            </w:r>
            <w:r w:rsidRPr="002B0EC9">
              <w:rPr>
                <w:rFonts w:ascii="Calibri" w:eastAsia="DengXian" w:hAnsi="Calibri" w:cs="Calibri"/>
                <w:color w:val="000000"/>
                <w:sz w:val="18"/>
                <w:szCs w:val="18"/>
                <w:lang w:val="en-US" w:eastAsia="zh-CN"/>
              </w:rPr>
              <w:t>therapists opinion;</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w:t>
            </w:r>
            <w:bookmarkStart w:id="5" w:name="OLE_LINK82"/>
            <w:bookmarkStart w:id="6" w:name="OLE_LINK102"/>
            <w:r w:rsidRPr="002B0EC9">
              <w:rPr>
                <w:rFonts w:ascii="Calibri" w:eastAsia="DengXian" w:hAnsi="Calibri" w:cs="Calibri"/>
                <w:color w:val="000000"/>
                <w:sz w:val="18"/>
                <w:szCs w:val="18"/>
                <w:lang w:val="en-US" w:eastAsia="zh-CN"/>
              </w:rPr>
              <w:t>PCL-5</w:t>
            </w:r>
            <w:bookmarkEnd w:id="5"/>
            <w:bookmarkEnd w:id="6"/>
            <w:r w:rsidRPr="002B0EC9">
              <w:rPr>
                <w:rFonts w:ascii="Calibri" w:eastAsia="DengXian" w:hAnsi="Calibri" w:cs="Calibri"/>
                <w:color w:val="000000"/>
                <w:sz w:val="18"/>
                <w:szCs w:val="18"/>
                <w:lang w:val="en-US" w:eastAsia="zh-CN"/>
              </w:rPr>
              <w:t>, PHQ-9</w:t>
            </w:r>
          </w:p>
        </w:tc>
      </w:tr>
      <w:tr w:rsidR="007C48C1" w:rsidRPr="000413F3" w14:paraId="5617920F" w14:textId="77777777" w:rsidTr="00305EC4">
        <w:trPr>
          <w:trHeight w:val="20"/>
        </w:trPr>
        <w:tc>
          <w:tcPr>
            <w:tcW w:w="323" w:type="pct"/>
            <w:shd w:val="clear" w:color="auto" w:fill="FFFFFF" w:themeFill="background1"/>
          </w:tcPr>
          <w:p w14:paraId="674E2D1E" w14:textId="42DE47F3"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Hom</w:t>
            </w:r>
            <w:proofErr w:type="spellEnd"/>
            <w:r w:rsidRPr="002B0EC9">
              <w:rPr>
                <w:rFonts w:ascii="Calibri" w:eastAsia="DengXian" w:hAnsi="Calibri" w:cs="Calibri"/>
                <w:color w:val="000000"/>
                <w:sz w:val="18"/>
                <w:szCs w:val="18"/>
                <w:lang w:val="en-US" w:eastAsia="zh-CN"/>
              </w:rPr>
              <w:t xml:space="preserve">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DS6EdMi0","properties":{"formattedCitation":"[7]","plainCitation":"[7]","noteIndex":0},"citationItems":[{"id":32625,"uris":["http://zotero.org/users/6223270/items/ATZ6QGJM"],"itemData":{"id":32625,"type":"article-journal","abstract":"Research suggests that individuals may benefit from participation in a partial hospital program (PHP) following discharge from inpatient psychiatric hospitalization. Indeed, PHPs are designed to facilitate further stabilization and skill-building before discharge to the community. As a result, our hospital-located in a large metropolitan area in the Northeastern United States-has long maintained a commitment to providing this critical level of care. However, during the COVID-19 pandemic, these in-person PHP services were discontinued in response to public health recommendations and to ensure the safety and well-being of patients and staff. To maintain this important point along the psychiatric care continuum, hospital leadership encouraged our PHP team to pursue an alternative approach to treatment delivery: video-based telepsychotherapy. This article describes the development of a virtual PHP that serves acute psychiatric patients stepping down from inpatient hospitalization. First, we provide an overview of the original in-person PHP and then discuss the process of its transition to a virtual format. Next, we describe in detail the components of our newly developed virtual PHP, highlighting adaptations necessitated by patients and staff being remote from our physical hospital. Finally, we present preliminary evidence of our virtual PHP's acceptability and feasibility, based on experiences with our 23 patients to date; discuss lessons learned from this program development effort; and recommend future directions for research and clinical practice. Information provided herein aims to guide the development of other virtual PHPs and telepsychotherapy programs that similarly strive to offer intensive treatment to an acute psychiatric population.","archive_location":"15 citation(s)","container-title":"Journal of Psychotherapy Integration","DOI":"10.1037/int0000212","journalAbbreviation":"Journal of Psychotherapy Integration","page":"366-382","source":"ResearchGate","title":"Development of a virtual partial hospital program for an acute psychiatric population: Lessons learned and future directions for telepsychotherapy","title-short":"Development of a virtual partial hospital program for an acute psychiatric population","volume":"30","author":[{"family":"Hom","given":"Melanie"},{"family":"Weiss","given":"Rachel"},{"family":"Millman","given":"Zachary"},{"family":"Christensen","given":"Kirsten"},{"family":"Lewis","given":"Elizabeth"},{"family":"Cho","given":"Sinhae"},{"family":"Yoon","given":"Sunkyung"},{"family":"Meyer","given":"Neil"},{"family":"Kosiba","given":"Jesse"},{"family":"Shavit","given":"Efrat"},{"family":"Schrock","given":"Matthew"},{"family":"Levendusky","given":"Philip"},{"family":"Björgvinsson","given":"Thröstur"}],"issued":{"date-parts":[["2020",6,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42</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6281965" w14:textId="70BEC0B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441BA8A" w14:textId="65DDD64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25 to April 15, 2020</w:t>
            </w:r>
          </w:p>
        </w:tc>
        <w:tc>
          <w:tcPr>
            <w:tcW w:w="370" w:type="pct"/>
            <w:shd w:val="clear" w:color="auto" w:fill="FFFFFF" w:themeFill="background1"/>
          </w:tcPr>
          <w:p w14:paraId="7F39B016" w14:textId="0A7260B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n acute psychiatric population</w:t>
            </w:r>
          </w:p>
        </w:tc>
        <w:tc>
          <w:tcPr>
            <w:tcW w:w="557" w:type="pct"/>
            <w:shd w:val="clear" w:color="auto" w:fill="FFFFFF" w:themeFill="background1"/>
          </w:tcPr>
          <w:p w14:paraId="3D25CA50" w14:textId="3B3F1C9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present preliminary evidence of our virtual PHP’s acceptability and feasibility</w:t>
            </w:r>
          </w:p>
        </w:tc>
        <w:tc>
          <w:tcPr>
            <w:tcW w:w="601" w:type="pct"/>
            <w:shd w:val="clear" w:color="auto" w:fill="FFFFFF" w:themeFill="background1"/>
          </w:tcPr>
          <w:p w14:paraId="6DCF46E9" w14:textId="1982F63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CBT, DBT, ACT </w:t>
            </w:r>
          </w:p>
        </w:tc>
        <w:tc>
          <w:tcPr>
            <w:tcW w:w="973" w:type="pct"/>
            <w:shd w:val="clear" w:color="auto" w:fill="FFFFFF" w:themeFill="background1"/>
          </w:tcPr>
          <w:p w14:paraId="02D445E7" w14:textId="3E608E6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15 CBT/DBT/ACT groups/week (3 groups/day); 3 CTM meetings/week for case management, aftercare planning, and individualized treatment planning; 2-3 psychiatrist meetings/week for med. Management; 3 individual therapy sessions/week for skills work; 1-2 vocational counseling sessions, as needed; 1 family meeting encouraged</w:t>
            </w:r>
          </w:p>
        </w:tc>
        <w:tc>
          <w:tcPr>
            <w:tcW w:w="1112" w:type="pct"/>
            <w:shd w:val="clear" w:color="auto" w:fill="FFFFFF" w:themeFill="background1"/>
          </w:tcPr>
          <w:p w14:paraId="248A702F" w14:textId="782F0564"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daily census has steadily increased over time, from an average of seven patients during the </w:t>
            </w:r>
            <w:proofErr w:type="spellStart"/>
            <w:r w:rsidRPr="002B0EC9">
              <w:rPr>
                <w:rFonts w:ascii="Calibri" w:eastAsia="DengXian" w:hAnsi="Calibri" w:cs="Calibri"/>
                <w:color w:val="000000"/>
                <w:sz w:val="18"/>
                <w:szCs w:val="18"/>
                <w:lang w:val="en-US" w:eastAsia="zh-CN"/>
              </w:rPr>
              <w:t>fifirst</w:t>
            </w:r>
            <w:proofErr w:type="spellEnd"/>
            <w:r w:rsidRPr="002B0EC9">
              <w:rPr>
                <w:rFonts w:ascii="Calibri" w:eastAsia="DengXian" w:hAnsi="Calibri" w:cs="Calibri"/>
                <w:color w:val="000000"/>
                <w:sz w:val="18"/>
                <w:szCs w:val="18"/>
                <w:lang w:val="en-US" w:eastAsia="zh-CN"/>
              </w:rPr>
              <w:t xml:space="preserve"> quarter of our active program to an average of 10 to 11 patients during the most recent quarter;</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Patients have reported group sessions and individual meetings to be exceedingly helpful. Patients who have discharged thus far have also expressed confidence in their aftercare plans. The two patients who expressed having very positive experiences with the virtual PHP. On a scale of 1 to 10, with 10 being the highest rating, both rated the care they received as a 9.</w:t>
            </w:r>
          </w:p>
        </w:tc>
        <w:tc>
          <w:tcPr>
            <w:tcW w:w="508" w:type="pct"/>
            <w:shd w:val="clear" w:color="auto" w:fill="FFFFFF" w:themeFill="background1"/>
          </w:tcPr>
          <w:p w14:paraId="6DFE7691" w14:textId="56DEC737"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ttendance and daily censu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a rating scale of 1 to 10 on satisfaction, opinions </w:t>
            </w:r>
          </w:p>
        </w:tc>
      </w:tr>
      <w:tr w:rsidR="007C48C1" w:rsidRPr="000413F3" w14:paraId="20207DFB" w14:textId="77777777" w:rsidTr="00305EC4">
        <w:trPr>
          <w:trHeight w:val="20"/>
        </w:trPr>
        <w:tc>
          <w:tcPr>
            <w:tcW w:w="323" w:type="pct"/>
            <w:shd w:val="clear" w:color="auto" w:fill="FFFFFF" w:themeFill="background1"/>
          </w:tcPr>
          <w:p w14:paraId="03DBEB29" w14:textId="24183E8C" w:rsidR="0086064A" w:rsidRPr="002B0EC9" w:rsidRDefault="0086064A">
            <w:pPr>
              <w:spacing w:after="0" w:line="240" w:lineRule="auto"/>
              <w:rPr>
                <w:rFonts w:ascii="Calibri" w:eastAsia="DengXian" w:hAnsi="Calibri" w:cs="Calibri"/>
                <w:color w:val="000000"/>
                <w:sz w:val="18"/>
                <w:szCs w:val="18"/>
                <w:lang w:val="en-US" w:eastAsia="zh-CN"/>
              </w:rPr>
            </w:pPr>
            <w:bookmarkStart w:id="7" w:name="_Hlk115532511"/>
            <w:r w:rsidRPr="002B0EC9">
              <w:rPr>
                <w:rFonts w:ascii="Calibri" w:eastAsia="DengXian" w:hAnsi="Calibri" w:cs="Calibri"/>
                <w:color w:val="000000"/>
                <w:sz w:val="18"/>
                <w:szCs w:val="18"/>
                <w:lang w:val="en-US" w:eastAsia="zh-CN"/>
              </w:rPr>
              <w:t>Ibrahim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FXCOJ9XC","properties":{"formattedCitation":"[8]","plainCitation":"[8]","noteIndex":0},"citationItems":[{"id":32640,"uris":["http://zotero.org/users/6223270/items/PPBJWSAJ"],"itemData":{"id":32640,"type":"article-journal","archive_location":"2 citation(s)","DOI":"10.3390/geriatrics6010031","language":"en","source":"search.bvsalud.org","title":"Virtual Group Exercises and Psychological Status among Community-Dwelling Older Adults during the COVID-19 Pandemic-A Feasibility Study.","URL":"https://dx.doi.org/10.3390/geriatrics6010031","author":[{"family":"Ibrahim","given":"Amirah"},{"family":"Chong","given":"Mei Chan"},{"family":"Khoo","given":"Selina"},{"family":"Wong","given":"Li Ping"},{"family":"Chung","given":"Ivy"},{"family":"Tan","given":"Maw Pin"}],"accessed":{"date-parts":[["2022",4,7]]},"issued":{"date-parts":[["202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45</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4D1E1FB5" w14:textId="6E2613F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Malaysia</w:t>
            </w:r>
          </w:p>
        </w:tc>
        <w:tc>
          <w:tcPr>
            <w:tcW w:w="278" w:type="pct"/>
            <w:shd w:val="clear" w:color="auto" w:fill="FFFFFF" w:themeFill="background1"/>
          </w:tcPr>
          <w:p w14:paraId="798FDAFD" w14:textId="6060741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and June 2020</w:t>
            </w:r>
          </w:p>
        </w:tc>
        <w:tc>
          <w:tcPr>
            <w:tcW w:w="370" w:type="pct"/>
            <w:shd w:val="clear" w:color="auto" w:fill="FFFFFF" w:themeFill="background1"/>
          </w:tcPr>
          <w:p w14:paraId="276BF15D" w14:textId="6F53BE4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ged 60 years and over</w:t>
            </w:r>
          </w:p>
        </w:tc>
        <w:tc>
          <w:tcPr>
            <w:tcW w:w="557" w:type="pct"/>
            <w:shd w:val="clear" w:color="auto" w:fill="FFFFFF" w:themeFill="background1"/>
          </w:tcPr>
          <w:p w14:paraId="26D93DAB" w14:textId="502D020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conducted a feasibility study to evaluate recruitment, data collection and</w:t>
            </w:r>
            <w:r w:rsidR="008513CD">
              <w:rPr>
                <w:rFonts w:ascii="Calibri" w:eastAsia="DengXian" w:hAnsi="Calibri" w:cs="Calibri"/>
                <w:color w:val="000000"/>
                <w:sz w:val="18"/>
                <w:szCs w:val="18"/>
                <w:lang w:val="en-US" w:eastAsia="zh-CN"/>
              </w:rPr>
              <w:t xml:space="preserve"> </w:t>
            </w:r>
            <w:r w:rsidRPr="002B0EC9">
              <w:rPr>
                <w:rFonts w:ascii="Calibri" w:eastAsia="DengXian" w:hAnsi="Calibri" w:cs="Calibri"/>
                <w:color w:val="000000"/>
                <w:sz w:val="18"/>
                <w:szCs w:val="18"/>
                <w:lang w:val="en-US" w:eastAsia="zh-CN"/>
              </w:rPr>
              <w:t>group exercise intervention delivered through virtual technology among individuals aged 60 years and over in Malaysia</w:t>
            </w:r>
          </w:p>
        </w:tc>
        <w:tc>
          <w:tcPr>
            <w:tcW w:w="601" w:type="pct"/>
            <w:shd w:val="clear" w:color="auto" w:fill="FFFFFF" w:themeFill="background1"/>
          </w:tcPr>
          <w:p w14:paraId="771F7E51" w14:textId="69B2F8FD" w:rsidR="0086064A" w:rsidRPr="002B0EC9" w:rsidRDefault="0086064A">
            <w:pPr>
              <w:spacing w:after="0" w:line="240" w:lineRule="auto"/>
              <w:rPr>
                <w:rFonts w:ascii="Calibri" w:eastAsia="DengXian" w:hAnsi="Calibri" w:cs="Calibri"/>
                <w:color w:val="000000"/>
                <w:sz w:val="18"/>
                <w:szCs w:val="18"/>
                <w:lang w:val="en-US" w:eastAsia="zh-CN"/>
              </w:rPr>
            </w:pPr>
            <w:bookmarkStart w:id="8" w:name="OLE_LINK18"/>
            <w:bookmarkStart w:id="9" w:name="OLE_LINK19"/>
            <w:r w:rsidRPr="00385D7D">
              <w:rPr>
                <w:rFonts w:ascii="Calibri" w:hAnsi="Calibri" w:cs="Calibri"/>
                <w:sz w:val="18"/>
                <w:szCs w:val="18"/>
              </w:rPr>
              <w:t>virtual group exercise; Physical activities</w:t>
            </w:r>
            <w:bookmarkEnd w:id="8"/>
            <w:bookmarkEnd w:id="9"/>
          </w:p>
        </w:tc>
        <w:tc>
          <w:tcPr>
            <w:tcW w:w="973" w:type="pct"/>
            <w:shd w:val="clear" w:color="auto" w:fill="FFFFFF" w:themeFill="background1"/>
          </w:tcPr>
          <w:p w14:paraId="6D1B471F" w14:textId="7CB9F9B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four-week course of virtual group exercise</w:t>
            </w:r>
            <w:r w:rsidR="006128FE">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t xml:space="preserve"> participants were invited to take part in a 30-min daily virtual exercise class; started with deep breathing and correction of posture</w:t>
            </w:r>
            <w:r w:rsidR="006128FE">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t xml:space="preserve"> </w:t>
            </w:r>
            <w:r w:rsidR="006128FE">
              <w:rPr>
                <w:rFonts w:ascii="Calibri" w:eastAsia="DengXian" w:hAnsi="Calibri" w:cs="Calibri"/>
                <w:color w:val="000000"/>
                <w:sz w:val="18"/>
                <w:szCs w:val="18"/>
                <w:lang w:val="en-US" w:eastAsia="zh-CN"/>
              </w:rPr>
              <w:t>t</w:t>
            </w:r>
            <w:r w:rsidRPr="002B0EC9">
              <w:rPr>
                <w:rFonts w:ascii="Calibri" w:eastAsia="DengXian" w:hAnsi="Calibri" w:cs="Calibri"/>
                <w:color w:val="000000"/>
                <w:sz w:val="18"/>
                <w:szCs w:val="18"/>
                <w:lang w:val="en-US" w:eastAsia="zh-CN"/>
              </w:rPr>
              <w:t xml:space="preserve">he sessions ended with deep breathing and a reminder to </w:t>
            </w:r>
            <w:proofErr w:type="spellStart"/>
            <w:r w:rsidRPr="002B0EC9">
              <w:rPr>
                <w:rFonts w:ascii="Calibri" w:eastAsia="DengXian" w:hAnsi="Calibri" w:cs="Calibri"/>
                <w:color w:val="000000"/>
                <w:sz w:val="18"/>
                <w:szCs w:val="18"/>
                <w:lang w:val="en-US" w:eastAsia="zh-CN"/>
              </w:rPr>
              <w:t>fifill</w:t>
            </w:r>
            <w:proofErr w:type="spellEnd"/>
            <w:r w:rsidRPr="002B0EC9">
              <w:rPr>
                <w:rFonts w:ascii="Calibri" w:eastAsia="DengXian" w:hAnsi="Calibri" w:cs="Calibri"/>
                <w:color w:val="000000"/>
                <w:sz w:val="18"/>
                <w:szCs w:val="18"/>
                <w:lang w:val="en-US" w:eastAsia="zh-CN"/>
              </w:rPr>
              <w:t>-in their exercise diary</w:t>
            </w:r>
          </w:p>
        </w:tc>
        <w:tc>
          <w:tcPr>
            <w:tcW w:w="1112" w:type="pct"/>
            <w:shd w:val="clear" w:color="auto" w:fill="FFFFFF" w:themeFill="background1"/>
          </w:tcPr>
          <w:p w14:paraId="4A8459FC" w14:textId="05AD7677" w:rsidR="0086064A" w:rsidRPr="002B0EC9" w:rsidRDefault="00A01B77">
            <w:pPr>
              <w:spacing w:after="0" w:line="240" w:lineRule="auto"/>
              <w:rPr>
                <w:rFonts w:ascii="Calibri" w:eastAsia="DengXian" w:hAnsi="Calibri" w:cs="Calibri"/>
                <w:b/>
                <w:color w:val="000000"/>
                <w:sz w:val="18"/>
                <w:szCs w:val="18"/>
                <w:lang w:val="en-US" w:eastAsia="zh-CN"/>
              </w:rPr>
            </w:pPr>
            <w:r>
              <w:rPr>
                <w:rFonts w:ascii="Calibri" w:eastAsia="DengXian" w:hAnsi="Calibri" w:cs="Calibri"/>
                <w:b/>
                <w:bCs/>
                <w:color w:val="000000"/>
                <w:sz w:val="18"/>
                <w:szCs w:val="18"/>
                <w:lang w:val="en-US" w:eastAsia="zh-CN"/>
              </w:rPr>
              <w:t>feasibility</w:t>
            </w:r>
            <w:r w:rsidR="0086064A" w:rsidRPr="002B0EC9">
              <w:rPr>
                <w:rFonts w:ascii="Calibri" w:eastAsia="DengXian" w:hAnsi="Calibri" w:cs="Calibri"/>
                <w:color w:val="000000"/>
                <w:sz w:val="18"/>
                <w:szCs w:val="18"/>
                <w:lang w:val="en-US" w:eastAsia="zh-CN"/>
              </w:rPr>
              <w:t xml:space="preserve">: overall mean attendance was 10.26 (SD=7.02) sessions. Most participants attended 14 sessions (n = 8) and one attended all the 20 sessions.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no significantly difference between groups and across time in anxiety and depression scores</w:t>
            </w:r>
          </w:p>
        </w:tc>
        <w:tc>
          <w:tcPr>
            <w:tcW w:w="508" w:type="pct"/>
            <w:shd w:val="clear" w:color="auto" w:fill="FFFFFF" w:themeFill="background1"/>
          </w:tcPr>
          <w:p w14:paraId="527CFDC6" w14:textId="0BF008BE" w:rsidR="0086064A" w:rsidRPr="002B0EC9" w:rsidRDefault="00A01B77">
            <w:pPr>
              <w:spacing w:after="0" w:line="240" w:lineRule="auto"/>
              <w:rPr>
                <w:rFonts w:ascii="Calibri" w:eastAsia="DengXian" w:hAnsi="Calibri" w:cs="Calibri"/>
                <w:b/>
                <w:color w:val="000000"/>
                <w:sz w:val="18"/>
                <w:szCs w:val="18"/>
                <w:lang w:val="en-US" w:eastAsia="zh-CN"/>
              </w:rPr>
            </w:pPr>
            <w:r>
              <w:rPr>
                <w:rFonts w:ascii="Calibri" w:eastAsia="DengXian" w:hAnsi="Calibri" w:cs="Calibri"/>
                <w:b/>
                <w:bCs/>
                <w:color w:val="000000"/>
                <w:sz w:val="18"/>
                <w:szCs w:val="18"/>
                <w:lang w:val="en-US" w:eastAsia="zh-CN"/>
              </w:rPr>
              <w:t>feasibility</w:t>
            </w:r>
            <w:r w:rsidR="0086064A" w:rsidRPr="002B0EC9">
              <w:rPr>
                <w:rFonts w:ascii="Calibri" w:eastAsia="DengXian" w:hAnsi="Calibri" w:cs="Calibri"/>
                <w:color w:val="000000"/>
                <w:sz w:val="18"/>
                <w:szCs w:val="18"/>
                <w:lang w:val="en-US" w:eastAsia="zh-CN"/>
              </w:rPr>
              <w:t xml:space="preserve">: attendance;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HADS</w:t>
            </w:r>
          </w:p>
        </w:tc>
      </w:tr>
      <w:tr w:rsidR="007C48C1" w:rsidRPr="000413F3" w14:paraId="18C8B4E0" w14:textId="77777777" w:rsidTr="00305EC4">
        <w:trPr>
          <w:trHeight w:val="20"/>
        </w:trPr>
        <w:tc>
          <w:tcPr>
            <w:tcW w:w="323" w:type="pct"/>
            <w:shd w:val="clear" w:color="auto" w:fill="FFFFFF" w:themeFill="background1"/>
          </w:tcPr>
          <w:p w14:paraId="17D17278" w14:textId="38A8FD72" w:rsidR="0086064A" w:rsidRPr="002B0EC9" w:rsidRDefault="0086064A">
            <w:pPr>
              <w:spacing w:after="0" w:line="240" w:lineRule="auto"/>
              <w:rPr>
                <w:rFonts w:ascii="Calibri" w:eastAsia="DengXian" w:hAnsi="Calibri" w:cs="Calibri"/>
                <w:color w:val="000000"/>
                <w:sz w:val="18"/>
                <w:szCs w:val="18"/>
                <w:lang w:eastAsia="zh-CN"/>
              </w:rPr>
            </w:pPr>
            <w:bookmarkStart w:id="10" w:name="_Hlk113891053"/>
            <w:bookmarkEnd w:id="7"/>
            <w:r w:rsidRPr="002B0EC9">
              <w:rPr>
                <w:rFonts w:ascii="Calibri" w:eastAsia="DengXian" w:hAnsi="Calibri" w:cs="Calibri"/>
                <w:color w:val="000000"/>
                <w:sz w:val="18"/>
                <w:szCs w:val="18"/>
                <w:lang w:val="en-US" w:eastAsia="zh-CN"/>
              </w:rPr>
              <w:t>Kim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17BolbnZ","properties":{"formattedCitation":"[9]","plainCitation":"[9]","noteIndex":0},"citationItems":[{"id":32615,"uris":["http://zotero.org/users/6223270/items/IMGN9NKG"],"itemData":{"id":32615,"type":"article-journal","abstract":"Objective: The aim of this study was to assess the effect of Tele-acupressure self-practice on the improvement of mental health as well as depression, anxiety and well-being during COVID-19 in Malaysia.\nMethods: The goal of this work was to manage Tele-acupressure self-practice for mental health during COVID-19. All the participants (N=80) enrolled in this study were staying at one of the same communities. The participants were randomly allocated to one of the two groups; 40 participants were involved in the Tele-acupressure self-practice group, and 40 participants were involved in the Nonacupressure group. Hamilton Depression Rating Scale, Hamilton Anxiety Rating Scale, and personal well-being (using the four Office for National Statistics personal well-being questions, ONS-4) were used to assess measurement. Data were collected at baseline and after four weeks of treatment.\nResults: The Hamilton Depression Rating Scale (6.29±1.65), Hamilton Anxiety Rating Scale (7.20±0.65), anxiety score in well-being ONS-4 (3.34±0.38) were significantly lower; the happiness score in well-being ONS-4 (8.82±0.86) was significantly higher in the Tele-acupressure self-practice group compared with the Non-acupressure group in the after four week’s assessments. The two groups were not statistically different regarding satisfaction with life and sorthwhile in the well-being ONS-4 questionnaires.\nConclusions: Tele-acupressure self-practice had an effect than Non-acupressure in participants during COVID-19 pandemic. But, satisfaction with life and worthwhile in the well-being was better in both of the groups, which proved the participants became more relaxed. Tele-acupressure self-practice being used for the COVID-19 pandemic period facilitates the development of Malaysian public mental health intervention.","archive_location":"0 citation(s)","container-title":"Current Psychiatry Research and Reviews","DOI":"10.2174/2666082216999201117124408","ISSN":"26660822","issue":"4","journalAbbreviation":"CPRR","language":"en","page":"267-274","source":"DOI.org (Crossref)","title":"The Effect of Tele-acupressure Self-practice for Mental Health and Wellbeing in the Community During COVID-19","volume":"16","author":[{"family":"Kim","given":"Yun Jin"}],"issued":{"date-parts":[["2021",1,1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49</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1426F3C" w14:textId="528F0D5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laysia</w:t>
            </w:r>
          </w:p>
        </w:tc>
        <w:tc>
          <w:tcPr>
            <w:tcW w:w="278" w:type="pct"/>
            <w:shd w:val="clear" w:color="auto" w:fill="FFFFFF" w:themeFill="background1"/>
          </w:tcPr>
          <w:p w14:paraId="5766F3E6" w14:textId="4242C38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5D49D900" w14:textId="16536B2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w:t>
            </w:r>
          </w:p>
        </w:tc>
        <w:tc>
          <w:tcPr>
            <w:tcW w:w="557" w:type="pct"/>
            <w:shd w:val="clear" w:color="auto" w:fill="FFFFFF" w:themeFill="background1"/>
          </w:tcPr>
          <w:p w14:paraId="59213398" w14:textId="73173B4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the effect of Tele-acupressure self-practice on the improvement of mental health as well as depression, anxiety and well-being during COVID-19</w:t>
            </w:r>
          </w:p>
        </w:tc>
        <w:tc>
          <w:tcPr>
            <w:tcW w:w="601" w:type="pct"/>
            <w:shd w:val="clear" w:color="auto" w:fill="FFFFFF" w:themeFill="background1"/>
          </w:tcPr>
          <w:p w14:paraId="69C52B6D" w14:textId="128C09D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hysical therapy; acupressure</w:t>
            </w:r>
          </w:p>
        </w:tc>
        <w:tc>
          <w:tcPr>
            <w:tcW w:w="973" w:type="pct"/>
            <w:shd w:val="clear" w:color="auto" w:fill="FFFFFF" w:themeFill="background1"/>
          </w:tcPr>
          <w:p w14:paraId="3B19D505" w14:textId="046B7D5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he Tele-acupressure self-practice group received live stream acupressure self-practice with the following stages: (1) explain the acupressure points location, self-practical skills for acupressure, and the start of each acupressure point was self-pressed for 2 minutes following the lecturer; (2) warm-up acupressure point was </w:t>
            </w:r>
            <w:bookmarkStart w:id="11" w:name="OLE_LINK91"/>
            <w:bookmarkStart w:id="12" w:name="OLE_LINK92"/>
            <w:r w:rsidRPr="002B0EC9">
              <w:rPr>
                <w:rFonts w:ascii="Calibri" w:eastAsia="DengXian" w:hAnsi="Calibri" w:cs="Calibri"/>
                <w:color w:val="000000"/>
                <w:sz w:val="18"/>
                <w:szCs w:val="18"/>
                <w:lang w:val="en-US" w:eastAsia="zh-CN"/>
              </w:rPr>
              <w:t>self</w:t>
            </w:r>
            <w:bookmarkEnd w:id="11"/>
            <w:bookmarkEnd w:id="12"/>
            <w:r w:rsidRPr="002B0EC9">
              <w:rPr>
                <w:rFonts w:ascii="Calibri" w:eastAsia="DengXian" w:hAnsi="Calibri" w:cs="Calibri"/>
                <w:color w:val="000000"/>
                <w:sz w:val="18"/>
                <w:szCs w:val="18"/>
                <w:lang w:val="en-US" w:eastAsia="zh-CN"/>
              </w:rPr>
              <w:t xml:space="preserve">-practiced for 5 minutes following the lecturer; (3) acupressure self-practice for no longer than 40 minutes following the </w:t>
            </w:r>
            <w:r w:rsidRPr="002B0EC9">
              <w:rPr>
                <w:rFonts w:ascii="Calibri" w:eastAsia="DengXian" w:hAnsi="Calibri" w:cs="Calibri"/>
                <w:color w:val="000000"/>
                <w:sz w:val="18"/>
                <w:szCs w:val="18"/>
                <w:lang w:val="en-US" w:eastAsia="zh-CN"/>
              </w:rPr>
              <w:lastRenderedPageBreak/>
              <w:t xml:space="preserve">lecturer. For each participant, acupressure self-practice was conducted once </w:t>
            </w:r>
            <w:proofErr w:type="spellStart"/>
            <w:r w:rsidRPr="002B0EC9">
              <w:rPr>
                <w:rFonts w:ascii="Calibri" w:eastAsia="DengXian" w:hAnsi="Calibri" w:cs="Calibri"/>
                <w:color w:val="000000"/>
                <w:sz w:val="18"/>
                <w:szCs w:val="18"/>
                <w:lang w:val="en-US" w:eastAsia="zh-CN"/>
              </w:rPr>
              <w:t>everyday</w:t>
            </w:r>
            <w:proofErr w:type="spellEnd"/>
            <w:r w:rsidRPr="002B0EC9">
              <w:rPr>
                <w:rFonts w:ascii="Calibri" w:eastAsia="DengXian" w:hAnsi="Calibri" w:cs="Calibri"/>
                <w:color w:val="000000"/>
                <w:sz w:val="18"/>
                <w:szCs w:val="18"/>
                <w:lang w:val="en-US" w:eastAsia="zh-CN"/>
              </w:rPr>
              <w:t xml:space="preserve"> for four weeks. All Tele-acupressure self-practice education was conducted via live stream by a trained lecturer. </w:t>
            </w:r>
          </w:p>
        </w:tc>
        <w:tc>
          <w:tcPr>
            <w:tcW w:w="1112" w:type="pct"/>
            <w:shd w:val="clear" w:color="auto" w:fill="FFFFFF" w:themeFill="background1"/>
          </w:tcPr>
          <w:p w14:paraId="690DE78C" w14:textId="2AB449E6"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lastRenderedPageBreak/>
              <w:t>effectiveness</w:t>
            </w:r>
            <w:r w:rsidRPr="002B0EC9">
              <w:rPr>
                <w:rFonts w:ascii="Calibri" w:eastAsia="DengXian" w:hAnsi="Calibri" w:cs="Calibri"/>
                <w:color w:val="000000"/>
                <w:sz w:val="18"/>
                <w:szCs w:val="18"/>
                <w:lang w:val="en-US" w:eastAsia="zh-CN"/>
              </w:rPr>
              <w:t>: the Hamilton Depression Rating Scale (6.29±1.65), Hamilton Anxiety Rating Scale (7.20±0.65), and anxiety score in well-being ONS-4 (3.34±0.38) were significantly lower; the happiness score in well-being ONS-4 (8.82±0.86) was significantly higher in the Tele-acupressure self-practice group compared with the non-acupressure group in the after four week’s assessments</w:t>
            </w:r>
          </w:p>
        </w:tc>
        <w:tc>
          <w:tcPr>
            <w:tcW w:w="508" w:type="pct"/>
            <w:shd w:val="clear" w:color="auto" w:fill="FFFFFF" w:themeFill="background1"/>
          </w:tcPr>
          <w:p w14:paraId="5578DD25" w14:textId="5954031F"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HAMD, HAMA</w:t>
            </w:r>
          </w:p>
        </w:tc>
      </w:tr>
      <w:bookmarkEnd w:id="10"/>
      <w:tr w:rsidR="007C48C1" w:rsidRPr="000413F3" w14:paraId="135BD778" w14:textId="77777777" w:rsidTr="00305EC4">
        <w:trPr>
          <w:trHeight w:val="20"/>
        </w:trPr>
        <w:tc>
          <w:tcPr>
            <w:tcW w:w="323" w:type="pct"/>
            <w:shd w:val="clear" w:color="auto" w:fill="FFFFFF" w:themeFill="background1"/>
          </w:tcPr>
          <w:p w14:paraId="7A710C08" w14:textId="7FCE778C"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Nauphal</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eGy0otn2","properties":{"formattedCitation":"[10]","plainCitation":"[10]","noteIndex":0},"citationItems":[{"id":32579,"uris":["http://zotero.org/users/6223270/items/XJ4Y6S7U"],"itemData":{"id":32579,"type":"article-journal","archive_location":"1 citation(s)","call-number":"2.946(SSCI)","container-title":"Cognitive and Behavioral Practice","DOI":"10.1016/j.cbpra.2021.04.011","ISSN":"10777229","issue":"4","journalAbbreviation":"Cognitive and Behavioral Practice","language":"en","page":"730-742","source":"DOI.org (Crossref)","title":"A Preliminary Examination of the Acceptability, Feasibility, and Effectiveness of a Telehealth Cognitive-Behavioral Therapy Group for Social Anxiety Disorder","volume":"28","author":[{"family":"Nauphal","given":"Maya"},{"family":"Swetlitz","given":"Caroline"},{"family":"Smith","given":"Lisa"},{"family":"Rosellini","given":"Anthony J."}],"issued":{"date-parts":[["2021",1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55</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D731A59" w14:textId="0885E22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715737CC" w14:textId="0F4DDA2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early April to mid-June 2020</w:t>
            </w:r>
          </w:p>
        </w:tc>
        <w:tc>
          <w:tcPr>
            <w:tcW w:w="370" w:type="pct"/>
            <w:shd w:val="clear" w:color="auto" w:fill="FFFFFF" w:themeFill="background1"/>
          </w:tcPr>
          <w:p w14:paraId="03637297" w14:textId="38B7568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 with social anxiety disorder</w:t>
            </w:r>
          </w:p>
        </w:tc>
        <w:tc>
          <w:tcPr>
            <w:tcW w:w="557" w:type="pct"/>
            <w:shd w:val="clear" w:color="auto" w:fill="FFFFFF" w:themeFill="background1"/>
          </w:tcPr>
          <w:p w14:paraId="5DE77CF9" w14:textId="43B914F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examine the acceptability, feasibility, and preliminary effectiveness of an adapted telehealth-delivered group </w:t>
            </w:r>
            <w:r w:rsidR="00B323E7">
              <w:rPr>
                <w:rFonts w:ascii="Calibri" w:eastAsia="DengXian" w:hAnsi="Calibri" w:cs="Calibri"/>
                <w:color w:val="000000"/>
                <w:sz w:val="18"/>
                <w:szCs w:val="18"/>
                <w:lang w:val="en-US" w:eastAsia="zh-CN"/>
              </w:rPr>
              <w:t>CBT</w:t>
            </w:r>
            <w:r w:rsidRPr="002B0EC9">
              <w:rPr>
                <w:rFonts w:ascii="Calibri" w:eastAsia="DengXian" w:hAnsi="Calibri" w:cs="Calibri"/>
                <w:color w:val="000000"/>
                <w:sz w:val="18"/>
                <w:szCs w:val="18"/>
                <w:lang w:val="en-US" w:eastAsia="zh-CN"/>
              </w:rPr>
              <w:t xml:space="preserve"> intervention for adults with social anxiety disorder</w:t>
            </w:r>
          </w:p>
        </w:tc>
        <w:tc>
          <w:tcPr>
            <w:tcW w:w="601" w:type="pct"/>
            <w:shd w:val="clear" w:color="auto" w:fill="FFFFFF" w:themeFill="background1"/>
          </w:tcPr>
          <w:p w14:paraId="14B25638" w14:textId="2E65928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 mindfulness, social self-reappraisal therapy</w:t>
            </w:r>
          </w:p>
        </w:tc>
        <w:tc>
          <w:tcPr>
            <w:tcW w:w="973" w:type="pct"/>
            <w:shd w:val="clear" w:color="auto" w:fill="FFFFFF" w:themeFill="background1"/>
          </w:tcPr>
          <w:p w14:paraId="45B52177" w14:textId="6172A48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eight two-hour sessions, including Orientation to Telehealth and Psychoeducation (Session 1), Cognitive Flexibility and Mindfulness (Session 2), Exposures (Sessions 3–7), Treatment Review and Relapse Prevention (Session 8) </w:t>
            </w:r>
          </w:p>
        </w:tc>
        <w:tc>
          <w:tcPr>
            <w:tcW w:w="1112" w:type="pct"/>
            <w:shd w:val="clear" w:color="auto" w:fill="FFFFFF" w:themeFill="background1"/>
          </w:tcPr>
          <w:p w14:paraId="50D199F0" w14:textId="061FFDE2"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all group members were highly engaged in the treatment; </w:t>
            </w:r>
            <w:r w:rsidRPr="002B0EC9">
              <w:rPr>
                <w:rFonts w:ascii="Calibri" w:eastAsia="DengXian" w:hAnsi="Calibri" w:cs="Calibri"/>
                <w:color w:val="000000"/>
                <w:sz w:val="18"/>
                <w:szCs w:val="18"/>
                <w:lang w:val="en-US" w:eastAsia="zh-CN"/>
              </w:rPr>
              <w:br/>
            </w:r>
            <w:r w:rsidRPr="002B0EC9">
              <w:rPr>
                <w:rFonts w:ascii="Calibri" w:eastAsia="DengXian" w:hAnsi="Calibri" w:cs="Calibri"/>
                <w:b/>
                <w:bCs/>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high overall satisfaction to participant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reduction in symptoms of social anxiety, general anxiety, depression, and stress</w:t>
            </w:r>
          </w:p>
        </w:tc>
        <w:tc>
          <w:tcPr>
            <w:tcW w:w="508" w:type="pct"/>
            <w:shd w:val="clear" w:color="auto" w:fill="FFFFFF" w:themeFill="background1"/>
          </w:tcPr>
          <w:p w14:paraId="140B5F83" w14:textId="21C1D69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completion;</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CSQ; Telemedicine Satisfaction and Acceptance Scal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ocial Phobia Inventory; Overall Anxiety Severity and Impairment Scale; Overall Depression Severity and Impairment Scale; DASS-21</w:t>
            </w:r>
          </w:p>
        </w:tc>
      </w:tr>
      <w:tr w:rsidR="007C48C1" w:rsidRPr="000413F3" w14:paraId="6B88AF7B" w14:textId="77777777" w:rsidTr="00305EC4">
        <w:trPr>
          <w:trHeight w:val="20"/>
        </w:trPr>
        <w:tc>
          <w:tcPr>
            <w:tcW w:w="323" w:type="pct"/>
            <w:shd w:val="clear" w:color="auto" w:fill="FFFFFF" w:themeFill="background1"/>
          </w:tcPr>
          <w:p w14:paraId="4CF548C1" w14:textId="15AD2737"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Puspitasari</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OJkvNjRu","properties":{"formattedCitation":"[11]","plainCitation":"[11]","noteIndex":0},"citationItems":[{"id":32586,"uris":["http://zotero.org/users/6223270/items/ZL6T6ZLJ"],"itemData":{"id":32586,"type":"article-journal","archive_location":"5 citation(s)","call-number":"2.946(SSCI)","container-title":"Cognitive and Behavioral Practice","DOI":"10.1016/j.cbpra.2021.05.002","ISSN":"10777229","issue":"4","journalAbbreviation":"Cognitive and Behavioral Practice","language":"en","page":"492-506","source":"DOI.org (Crossref)","title":"Rapid Adoption and Implementation of Telehealth Group Psychotherapy During COVID 19: Practical Strategies and Recommendations","title-short":"Rapid Adoption and Implementation of Telehealth Group Psychotherapy During COVID 19","volume":"28","author":[{"family":"Puspitasari","given":"Ajeng J."},{"family":"Heredia","given":"Dagoberto"},{"family":"Gentry","given":"Melanie"},{"family":"Sawchuk","given":"Craig"},{"family":"Theobald","given":"Bernie"},{"family":"Moore","given":"Wendy"},{"family":"Tiede","given":"Michael"},{"family":"Galardy","given":"Christine"},{"family":"Schak","given":"Kathryn"}],"issued":{"date-parts":[["2021",1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59</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625C536" w14:textId="2BE207E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5B26EDD0" w14:textId="2ED2A95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August 2020</w:t>
            </w:r>
          </w:p>
        </w:tc>
        <w:tc>
          <w:tcPr>
            <w:tcW w:w="370" w:type="pct"/>
            <w:shd w:val="clear" w:color="auto" w:fill="FFFFFF" w:themeFill="background1"/>
          </w:tcPr>
          <w:p w14:paraId="57D3927B" w14:textId="62B69FE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 (aged 16-65 years) who are at risk for psychiatric hospitalization</w:t>
            </w:r>
          </w:p>
        </w:tc>
        <w:tc>
          <w:tcPr>
            <w:tcW w:w="557" w:type="pct"/>
            <w:shd w:val="clear" w:color="auto" w:fill="FFFFFF" w:themeFill="background1"/>
          </w:tcPr>
          <w:p w14:paraId="78F4EEC6" w14:textId="192FBF8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valuate the feasibility and initial effectiveness of the Adult Transitions Program, a group-based teletherapy intensive outpatient program for adults with transdiagnostic conditions who are at risk for psychiatric hospitalization</w:t>
            </w:r>
          </w:p>
        </w:tc>
        <w:tc>
          <w:tcPr>
            <w:tcW w:w="601" w:type="pct"/>
            <w:shd w:val="clear" w:color="auto" w:fill="FFFFFF" w:themeFill="background1"/>
          </w:tcPr>
          <w:p w14:paraId="677919E3" w14:textId="09B3469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comprehensive intervention (intensive psychiatric outpatient program); multiple components: CBT, </w:t>
            </w:r>
            <w:proofErr w:type="spellStart"/>
            <w:r w:rsidRPr="00385D7D">
              <w:rPr>
                <w:rFonts w:ascii="Calibri" w:hAnsi="Calibri" w:cs="Calibri"/>
                <w:sz w:val="18"/>
                <w:szCs w:val="18"/>
              </w:rPr>
              <w:t>behavioral</w:t>
            </w:r>
            <w:proofErr w:type="spellEnd"/>
            <w:r w:rsidRPr="00385D7D">
              <w:rPr>
                <w:rFonts w:ascii="Calibri" w:hAnsi="Calibri" w:cs="Calibri"/>
                <w:sz w:val="18"/>
                <w:szCs w:val="18"/>
              </w:rPr>
              <w:t xml:space="preserve"> activation, dialectical </w:t>
            </w:r>
            <w:proofErr w:type="spellStart"/>
            <w:r w:rsidRPr="00385D7D">
              <w:rPr>
                <w:rFonts w:ascii="Calibri" w:hAnsi="Calibri" w:cs="Calibri"/>
                <w:sz w:val="18"/>
                <w:szCs w:val="18"/>
              </w:rPr>
              <w:t>behavior</w:t>
            </w:r>
            <w:proofErr w:type="spellEnd"/>
            <w:r w:rsidRPr="00385D7D">
              <w:rPr>
                <w:rFonts w:ascii="Calibri" w:hAnsi="Calibri" w:cs="Calibri"/>
                <w:sz w:val="18"/>
                <w:szCs w:val="18"/>
              </w:rPr>
              <w:t xml:space="preserve"> therapy</w:t>
            </w:r>
          </w:p>
        </w:tc>
        <w:tc>
          <w:tcPr>
            <w:tcW w:w="973" w:type="pct"/>
            <w:shd w:val="clear" w:color="auto" w:fill="FFFFFF" w:themeFill="background1"/>
          </w:tcPr>
          <w:p w14:paraId="3BB769DA" w14:textId="7DC39DD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ATP video teleconferencing format was delivered 5 days per week, 3 hours per day, and it consisted of primarily group-based interventions with rolling admission. The program consisted of three tracks, with 8 patients in each track at any given time. In addition to receiving three group teletherapy sessions per day, patients also received individual sessions throughout their enrollment in the program.</w:t>
            </w:r>
          </w:p>
        </w:tc>
        <w:tc>
          <w:tcPr>
            <w:tcW w:w="1112" w:type="pct"/>
            <w:shd w:val="clear" w:color="auto" w:fill="FFFFFF" w:themeFill="background1"/>
          </w:tcPr>
          <w:p w14:paraId="0664A013" w14:textId="548B14F3"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70 of the 76 patients (92%) completed the program with a mean attendance of 14.43 days (SD 1.22); 71 patients (95%) scheduled at least one behavioral health aftercare service prior to ATP discharge;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improvements in depression (Cohen d=0.77; P&lt;.001), anxiety (d=0.74; P&lt;.001), overall suicide risk (d=0.41; P=.02), wish to live (d=0.39; P&lt;.001), wish to die (d=0.52; P=.01), and overall mental health (d=0.39; P&lt;.001) from admission to discharge.</w:t>
            </w:r>
          </w:p>
        </w:tc>
        <w:tc>
          <w:tcPr>
            <w:tcW w:w="508" w:type="pct"/>
            <w:shd w:val="clear" w:color="auto" w:fill="FFFFFF" w:themeFill="background1"/>
          </w:tcPr>
          <w:p w14:paraId="5D5D9E24" w14:textId="3DA8113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number of patients who completed the program, average days of attendance, and securing of behavioral health aftercare services prior to ATP discharg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PHQ-9, GAD-7, Suicide Status Form</w:t>
            </w:r>
          </w:p>
        </w:tc>
      </w:tr>
      <w:tr w:rsidR="007C48C1" w:rsidRPr="000413F3" w14:paraId="0A4E957D" w14:textId="77777777" w:rsidTr="00305EC4">
        <w:trPr>
          <w:trHeight w:val="20"/>
        </w:trPr>
        <w:tc>
          <w:tcPr>
            <w:tcW w:w="323" w:type="pct"/>
            <w:shd w:val="clear" w:color="auto" w:fill="FFFFFF" w:themeFill="background1"/>
          </w:tcPr>
          <w:p w14:paraId="2F88607C" w14:textId="3287467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Rojas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0S6RW7fB","properties":{"formattedCitation":"[12]","plainCitation":"[12]","noteIndex":0},"citationItems":[{"id":32588,"uris":["http://zotero.org/users/6223270/items/P7KY3LYM"],"itemData":{"id":32588,"type":"article-journal","archive_location":"5 citation(s)","call-number":"2.946(SSCI)","container-title":"Cognitive and Behavioral Practice","DOI":"10.1016/j.cbpra.2020.12.001","ISSN":"10777229","journalAbbreviation":"Cognitive and Behavioral Practice","language":"en","page":"S1077722921000110","source":"DOI.org (Crossref)","title":"Brief Cognitive-Behavioral Therapy for Suicide Prevention (BCBT-SP) via Video Telehealth: A Case Example During the COVID-19 Outbreak","title-short":"Brief Cognitive-Behavioral Therapy for Suicide Prevention (BCBT-SP) via Video Telehealth","author":[{"family":"Rojas","given":"Sasha M."},{"family":"Gold","given":"Sari D."},{"family":"Bryan","given":"Craig J."},{"family":"Pruitt","given":"Larry D."},{"family":"Felker","given":"Bradford L."},{"family":"Reger","given":"Mark A."}],"issued":{"date-parts":[["202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6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4A710407" w14:textId="5D3A19B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2497C4A2" w14:textId="5D96175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2020</w:t>
            </w:r>
          </w:p>
        </w:tc>
        <w:tc>
          <w:tcPr>
            <w:tcW w:w="370" w:type="pct"/>
            <w:shd w:val="clear" w:color="auto" w:fill="FFFFFF" w:themeFill="background1"/>
          </w:tcPr>
          <w:p w14:paraId="31A25E81" w14:textId="620A6DB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adult veteran who had acute </w:t>
            </w:r>
            <w:r w:rsidRPr="00385D7D">
              <w:rPr>
                <w:rFonts w:ascii="Calibri" w:hAnsi="Calibri" w:cs="Calibri"/>
                <w:sz w:val="18"/>
                <w:szCs w:val="18"/>
              </w:rPr>
              <w:lastRenderedPageBreak/>
              <w:t>suicide risk before or during hospitalization</w:t>
            </w:r>
          </w:p>
        </w:tc>
        <w:tc>
          <w:tcPr>
            <w:tcW w:w="557" w:type="pct"/>
            <w:shd w:val="clear" w:color="auto" w:fill="FFFFFF" w:themeFill="background1"/>
          </w:tcPr>
          <w:p w14:paraId="1DEA3CE8" w14:textId="73A9E05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 xml:space="preserve">to examine the delivery of brief </w:t>
            </w:r>
            <w:r w:rsidR="00A32A1C">
              <w:rPr>
                <w:rFonts w:ascii="Calibri" w:eastAsia="DengXian" w:hAnsi="Calibri" w:cs="Calibri"/>
                <w:color w:val="000000"/>
                <w:sz w:val="18"/>
                <w:szCs w:val="18"/>
                <w:lang w:val="en-US" w:eastAsia="zh-CN"/>
              </w:rPr>
              <w:t>CBT</w:t>
            </w:r>
            <w:r w:rsidRPr="002B0EC9">
              <w:rPr>
                <w:rFonts w:ascii="Calibri" w:eastAsia="DengXian" w:hAnsi="Calibri" w:cs="Calibri"/>
                <w:color w:val="000000"/>
                <w:sz w:val="18"/>
                <w:szCs w:val="18"/>
                <w:lang w:val="en-US" w:eastAsia="zh-CN"/>
              </w:rPr>
              <w:t xml:space="preserve"> for suicide prevention (BCBT-</w:t>
            </w:r>
            <w:r w:rsidRPr="002B0EC9">
              <w:rPr>
                <w:rFonts w:ascii="Calibri" w:eastAsia="DengXian" w:hAnsi="Calibri" w:cs="Calibri"/>
                <w:color w:val="000000"/>
                <w:sz w:val="18"/>
                <w:szCs w:val="18"/>
                <w:lang w:val="en-US" w:eastAsia="zh-CN"/>
              </w:rPr>
              <w:lastRenderedPageBreak/>
              <w:t>SP) via Clinical Video Telehealth (CVT) to the home of a veteran discharged from the psychiatric inpatient unit after a recent suicide attempt</w:t>
            </w:r>
          </w:p>
        </w:tc>
        <w:tc>
          <w:tcPr>
            <w:tcW w:w="601" w:type="pct"/>
            <w:shd w:val="clear" w:color="auto" w:fill="FFFFFF" w:themeFill="background1"/>
          </w:tcPr>
          <w:p w14:paraId="3E2F4B2D" w14:textId="5711717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psychotherapy; brief CBT</w:t>
            </w:r>
          </w:p>
        </w:tc>
        <w:tc>
          <w:tcPr>
            <w:tcW w:w="973" w:type="pct"/>
            <w:shd w:val="clear" w:color="auto" w:fill="FFFFFF" w:themeFill="background1"/>
          </w:tcPr>
          <w:p w14:paraId="31722277" w14:textId="533B54E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Brief </w:t>
            </w:r>
            <w:r w:rsidR="00B323E7">
              <w:rPr>
                <w:rFonts w:ascii="Calibri" w:eastAsia="DengXian" w:hAnsi="Calibri" w:cs="Calibri"/>
                <w:color w:val="000000"/>
                <w:sz w:val="18"/>
                <w:szCs w:val="18"/>
                <w:lang w:val="en-US" w:eastAsia="zh-CN"/>
              </w:rPr>
              <w:t>CBT</w:t>
            </w:r>
            <w:r w:rsidRPr="002B0EC9">
              <w:rPr>
                <w:rFonts w:ascii="Calibri" w:eastAsia="DengXian" w:hAnsi="Calibri" w:cs="Calibri"/>
                <w:color w:val="000000"/>
                <w:sz w:val="18"/>
                <w:szCs w:val="18"/>
                <w:lang w:val="en-US" w:eastAsia="zh-CN"/>
              </w:rPr>
              <w:t xml:space="preserve"> for suicide prevention uses a phased treatment approach (i.e., Phases 1–3) to directly target suicide risk. The treatment lasts for </w:t>
            </w:r>
            <w:r w:rsidRPr="002B0EC9">
              <w:rPr>
                <w:rFonts w:ascii="Calibri" w:eastAsia="DengXian" w:hAnsi="Calibri" w:cs="Calibri"/>
                <w:color w:val="000000"/>
                <w:sz w:val="18"/>
                <w:szCs w:val="18"/>
                <w:lang w:val="en-US" w:eastAsia="zh-CN"/>
              </w:rPr>
              <w:lastRenderedPageBreak/>
              <w:t>approximately 12 sessions: phase 1 focused on deactivation of the suicidal mode by targeting behavioral risk factors via crisis management and building emotion regulation skills; phase 2 aimed to undermine the suicidal belief system by targeting cognitive risk factors and reinforce engagement in value-driven activities; phase 3 was dedicated to the relapse prevention task</w:t>
            </w:r>
          </w:p>
        </w:tc>
        <w:tc>
          <w:tcPr>
            <w:tcW w:w="1112" w:type="pct"/>
            <w:shd w:val="clear" w:color="auto" w:fill="FFFFFF" w:themeFill="background1"/>
          </w:tcPr>
          <w:p w14:paraId="02A0F79E" w14:textId="63394987"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feasibility</w:t>
            </w:r>
            <w:r w:rsidRPr="002B0EC9">
              <w:rPr>
                <w:rFonts w:ascii="Calibri" w:eastAsia="DengXian" w:hAnsi="Calibri" w:cs="Calibri"/>
                <w:color w:val="000000"/>
                <w:sz w:val="18"/>
                <w:szCs w:val="18"/>
                <w:lang w:val="en-US" w:eastAsia="zh-CN"/>
              </w:rPr>
              <w:t>: the veteran successfully completed the third module of BCBT-SP in 9 sessions; one technical failur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high perceived therapeutic </w:t>
            </w:r>
            <w:r w:rsidRPr="002B0EC9">
              <w:rPr>
                <w:rFonts w:ascii="Calibri" w:eastAsia="DengXian" w:hAnsi="Calibri" w:cs="Calibri"/>
                <w:color w:val="000000"/>
                <w:sz w:val="18"/>
                <w:szCs w:val="18"/>
                <w:lang w:val="en-US" w:eastAsia="zh-CN"/>
              </w:rPr>
              <w:lastRenderedPageBreak/>
              <w:t>alliance and high acceptability;</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the veteran did not engage in any suicidal behavior during treatment, and suicidal ideation, depression, and anxiety decreased as treatment progressed reinforcing</w:t>
            </w:r>
          </w:p>
        </w:tc>
        <w:tc>
          <w:tcPr>
            <w:tcW w:w="508" w:type="pct"/>
            <w:shd w:val="clear" w:color="auto" w:fill="FFFFFF" w:themeFill="background1"/>
          </w:tcPr>
          <w:p w14:paraId="74480757" w14:textId="335953C6"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feasibility</w:t>
            </w:r>
            <w:r w:rsidRPr="002B0EC9">
              <w:rPr>
                <w:rFonts w:ascii="Calibri" w:eastAsia="DengXian" w:hAnsi="Calibri" w:cs="Calibri"/>
                <w:color w:val="000000"/>
                <w:sz w:val="18"/>
                <w:szCs w:val="18"/>
                <w:lang w:val="en-US" w:eastAsia="zh-CN"/>
              </w:rPr>
              <w:t xml:space="preserve">: retention, technical failure;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w:t>
            </w:r>
            <w:r w:rsidRPr="002B0EC9">
              <w:rPr>
                <w:rFonts w:ascii="Calibri" w:eastAsia="DengXian" w:hAnsi="Calibri" w:cs="Calibri"/>
                <w:color w:val="000000"/>
                <w:sz w:val="18"/>
                <w:szCs w:val="18"/>
                <w:lang w:val="en-US" w:eastAsia="zh-CN"/>
              </w:rPr>
              <w:lastRenderedPageBreak/>
              <w:t xml:space="preserve">helping alliance questionnaire–II, telehealth usability questionnaire, qualitative feedback;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Columbia–Suicide Severity Rating Scale; DASS-21</w:t>
            </w:r>
          </w:p>
        </w:tc>
      </w:tr>
      <w:tr w:rsidR="007C48C1" w:rsidRPr="000413F3" w14:paraId="20F46114" w14:textId="77777777" w:rsidTr="00305EC4">
        <w:trPr>
          <w:trHeight w:val="20"/>
        </w:trPr>
        <w:tc>
          <w:tcPr>
            <w:tcW w:w="323" w:type="pct"/>
            <w:shd w:val="clear" w:color="auto" w:fill="FFFFFF" w:themeFill="background1"/>
          </w:tcPr>
          <w:p w14:paraId="520F38EB" w14:textId="0C4FF6F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Shapira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VvLbQS9h","properties":{"formattedCitation":"[13]","plainCitation":"[13]","noteIndex":0},"citationItems":[{"id":32590,"uris":["http://zotero.org/users/6223270/items/4UVVBJ58"],"itemData":{"id":32590,"type":"article-journal","abstract":"While effective in reducing infections, social distancing during the COVID-19 outbreak may carry ill effects on the mental health of older adults. The present study explored the efficacy of a short-term digital group inter­ vention aimed at providing seniors with the tools and skills necessary for improving their coping ability during these stressful times. A total of 82 community-dwelling adults aged between 65 aged 90 (Mage = 72 years, SD = 5.63) were randomized to either an intervention group (n = 64) or a wait-list control group (n = 18). The intervention comprised online guided sessions in small groups in which behavioral and cognitive techniques were learned and practiced via the ZOOM videoconferencing platform. Loneliness and depression levels were measured pre- and post-participation. The results demonstrated a significant improvement in the intervention group in terms of both loneliness and depressive symptoms, compared with the control group. Results of mixed effect models indicated a medium ameliorative effect on loneliness (d = 0.58), while that for depressive symptoms was only marginally significant and smaller in size (d = 0.43). Our intervention presents a relatively simple and effective technique that can be efficiently utilized to support older adults both during emergencies such as the COVID-19 outbreak, as well as in more routine times for older adults who live alone or reside in remote areas.","archive_location":"18 citation(s)","container-title":"Internet Interventions","DOI":"10.1016/j.invent.2021.100368","ISSN":"22147829","journalAbbreviation":"Internet Interventions","language":"en","page":"100368","source":"DOI.org (Crossref)","title":"A pilot randomized controlled trial of a group intervention via Zoom to relieve loneliness and depressive symptoms among older persons during the COVID-19 outbreak","volume":"24","author":[{"family":"Shapira","given":"Stav"},{"family":"Yeshua-Katz","given":"Daphna"},{"family":"Cohn-Schwartz","given":"Ella"},{"family":"Aharonson-Daniel","given":"Limor"},{"family":"Sarid","given":"Orly"},{"family":"Clarfield","given":"A. Mark"}],"issued":{"date-parts":[["2021",4]]}}}],"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62</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C7544DC" w14:textId="5C1A01B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srael</w:t>
            </w:r>
          </w:p>
        </w:tc>
        <w:tc>
          <w:tcPr>
            <w:tcW w:w="278" w:type="pct"/>
            <w:shd w:val="clear" w:color="auto" w:fill="FFFFFF" w:themeFill="background1"/>
          </w:tcPr>
          <w:p w14:paraId="7CF61F55" w14:textId="1A197FF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to June 2020</w:t>
            </w:r>
          </w:p>
        </w:tc>
        <w:tc>
          <w:tcPr>
            <w:tcW w:w="370" w:type="pct"/>
            <w:shd w:val="clear" w:color="auto" w:fill="FFFFFF" w:themeFill="background1"/>
          </w:tcPr>
          <w:p w14:paraId="377FC433" w14:textId="5F4E70B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mmunity-dwelling older (65+) adults</w:t>
            </w:r>
          </w:p>
        </w:tc>
        <w:tc>
          <w:tcPr>
            <w:tcW w:w="557" w:type="pct"/>
            <w:shd w:val="clear" w:color="auto" w:fill="FFFFFF" w:themeFill="background1"/>
          </w:tcPr>
          <w:p w14:paraId="2D077B7E" w14:textId="3D105AF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xplore the efficacy of a short-term digital group intervention aimed at providing seniors with the tools and skills necessary for improving their coping ability during these stressful times</w:t>
            </w:r>
          </w:p>
        </w:tc>
        <w:tc>
          <w:tcPr>
            <w:tcW w:w="601" w:type="pct"/>
            <w:shd w:val="clear" w:color="auto" w:fill="FFFFFF" w:themeFill="background1"/>
          </w:tcPr>
          <w:p w14:paraId="13196EBD" w14:textId="2635C863" w:rsidR="0086064A" w:rsidRPr="002B0EC9" w:rsidRDefault="0086064A">
            <w:pPr>
              <w:spacing w:after="0" w:line="240" w:lineRule="auto"/>
              <w:rPr>
                <w:rFonts w:ascii="Calibri" w:eastAsia="DengXian" w:hAnsi="Calibri" w:cs="Calibri"/>
                <w:color w:val="000000"/>
                <w:sz w:val="18"/>
                <w:szCs w:val="18"/>
                <w:lang w:val="en-US" w:eastAsia="zh-CN"/>
              </w:rPr>
            </w:pPr>
            <w:bookmarkStart w:id="13" w:name="OLE_LINK14"/>
            <w:bookmarkStart w:id="14" w:name="OLE_LINK15"/>
            <w:r w:rsidRPr="00385D7D">
              <w:rPr>
                <w:rFonts w:ascii="Calibri" w:hAnsi="Calibri" w:cs="Calibri"/>
                <w:sz w:val="18"/>
                <w:szCs w:val="18"/>
              </w:rPr>
              <w:t>psychotherapy; CBT (mainly), mindfulness</w:t>
            </w:r>
            <w:bookmarkEnd w:id="13"/>
            <w:bookmarkEnd w:id="14"/>
          </w:p>
        </w:tc>
        <w:tc>
          <w:tcPr>
            <w:tcW w:w="973" w:type="pct"/>
            <w:shd w:val="clear" w:color="auto" w:fill="FFFFFF" w:themeFill="background1"/>
          </w:tcPr>
          <w:p w14:paraId="01C333D3" w14:textId="77368EF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intervention included seven twice-weekly online guided group sessions via Zoom; each session lasted between 60 and 90 min, and consisted of a guided group discussion (20–30 min), and learning and practicing cognitive-behavioral techniques and skills; cognitive schemas, cognitive restructuring, and constructing positive self-talk (lasted 40–60 min); mindfulness techniques were taught as well</w:t>
            </w:r>
          </w:p>
        </w:tc>
        <w:tc>
          <w:tcPr>
            <w:tcW w:w="1112" w:type="pct"/>
            <w:shd w:val="clear" w:color="auto" w:fill="FFFFFF" w:themeFill="background1"/>
          </w:tcPr>
          <w:p w14:paraId="38A7C92B" w14:textId="3EFF3E7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a significant improvement in the intervention group in terms of both loneliness and depressive symptoms, compared with the control group; Results of mixed effect models indicated a medium ameliorative effect on loneliness (d=0.58), while that for depressive symptoms was only marginally significant and smaller in size (d=0.43)</w:t>
            </w:r>
          </w:p>
        </w:tc>
        <w:tc>
          <w:tcPr>
            <w:tcW w:w="508" w:type="pct"/>
            <w:shd w:val="clear" w:color="auto" w:fill="FFFFFF" w:themeFill="background1"/>
          </w:tcPr>
          <w:p w14:paraId="17DD5436" w14:textId="1676E1D5"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UCLA loneliness, PHQ-9</w:t>
            </w:r>
          </w:p>
        </w:tc>
      </w:tr>
      <w:tr w:rsidR="007C48C1" w:rsidRPr="000413F3" w14:paraId="7EC49485" w14:textId="77777777" w:rsidTr="00305EC4">
        <w:trPr>
          <w:trHeight w:val="20"/>
        </w:trPr>
        <w:tc>
          <w:tcPr>
            <w:tcW w:w="323" w:type="pct"/>
            <w:shd w:val="clear" w:color="auto" w:fill="FFFFFF" w:themeFill="background1"/>
          </w:tcPr>
          <w:p w14:paraId="368A9F30" w14:textId="0342044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van </w:t>
            </w:r>
            <w:proofErr w:type="spellStart"/>
            <w:r w:rsidRPr="002B0EC9">
              <w:rPr>
                <w:rFonts w:ascii="Calibri" w:eastAsia="DengXian" w:hAnsi="Calibri" w:cs="Calibri"/>
                <w:color w:val="000000"/>
                <w:sz w:val="18"/>
                <w:szCs w:val="18"/>
                <w:lang w:val="en-US" w:eastAsia="zh-CN"/>
              </w:rPr>
              <w:t>Agteren</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occpe7lK","properties":{"formattedCitation":"[14]","plainCitation":"[14]","noteIndex":0},"citationItems":[{"id":32601,"uris":["http://zotero.org/users/6223270/items/3C8LPXVV"],"itemData":{"id":32601,"type":"article-journal","abstract":"Background: During COVID-19, the psychological distress and well-being of the general population has been precarious, increasing the need to determine the impact of complementary internet-based psychological interventions on both positive mental health as well as distress states. Psychological distress and mental well-being represent distinct dimensions of our mental health, and congruent changes in outcomes of distress and well-being do not necessarily co-occur within individuals. When testing intervention impact, it is therefore important to assess change in both outcomes at the individual level, rather than solely testing group differences in average scores at the group level.\nObjective: This study set out to investigate the differential impact of an internet-based group mental health intervention on outcomes of positive mental health (ie, well-being, life satisfaction, resilience) and indicators of psychological distress (ie, depression, anxiety, stress).\nMethods: A 5-week mental health intervention was delivered to 89 participants using the Zoom platform during 2020. Impact on outcomes of distress, well-being, and resilience was assessed at the start and end of the program with multiple analysis of variance (MANOVA) and reliable change indices (RCIs) being used to determine program impact at the group and individual levels, respectively.\nResults: The intervention significantly improved all mental health outcomes measured, (F6,83=5.60, P&lt;.001; Wilks Λ=.71; partial η2=.29) showing small to moderate effect sizes on individual outcomes. The largest effect sizes were observed for life satisfaction and overall well-being (η2=.22 and η2=.2, respectively). Larger effect sizes were noted for those with problematic mental health scores at baseline. A total of 92% (82/89) of participants demonstrated reliable change in at least one mental health outcome. Differential response patterns using RCI revealed that more than one-half of the participants showed improvement in both mental well-being and psychological distress, over one-quarter in outcomes of well-being only, and almost one-fifth in distress only.\nConclusions: The results provide evidence for the significant impact of an internet-based mental health intervention during COVID-19 and indicate the importance of assessing dimensions of both well-being and distress when determining mental health intervention effectiveness.","archive_location":"3 citation(s)","call-number":"4.388","container-title":"JMIR Mental Health","DOI":"10.2196/28044","ISSN":"2368-7959","issue":"9","journalAbbreviation":"JMIR Ment Health","language":"en","page":"e28044","source":"2","title":"Testing the Differential Impact of an Internet-Based Mental Health Intervention on Outcomes of Well-being and Psychological Distress During COVID-19: Uncontrolled Intervention Study","title-short":"Testing the Differential Impact of an Internet-Based Mental Health Intervention on Outcomes of Well-being and Psychological Distress During COVID-19","volume":"8","author":[{"family":"Agteren","given":"Joep","non-dropping-particle":"van"},{"family":"Ali","given":"Kathina"},{"family":"Fassnacht","given":"Daniel B"},{"family":"Iasiello","given":"Matthew"},{"family":"Furber","given":"Gareth"},{"family":"Howard","given":"Alexis"},{"family":"Woodyatt","given":"Lydia"},{"family":"Musker","given":"Michael"},{"family":"Kyrios","given":"Mike"}],"issued":{"date-parts":[["2021",9,1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72</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290B3AE" w14:textId="799B571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ustralia</w:t>
            </w:r>
          </w:p>
        </w:tc>
        <w:tc>
          <w:tcPr>
            <w:tcW w:w="278" w:type="pct"/>
            <w:shd w:val="clear" w:color="auto" w:fill="FFFFFF" w:themeFill="background1"/>
          </w:tcPr>
          <w:p w14:paraId="375705DC" w14:textId="17EA504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recruit from March to July 2020 </w:t>
            </w:r>
          </w:p>
        </w:tc>
        <w:tc>
          <w:tcPr>
            <w:tcW w:w="370" w:type="pct"/>
            <w:shd w:val="clear" w:color="auto" w:fill="FFFFFF" w:themeFill="background1"/>
          </w:tcPr>
          <w:p w14:paraId="1F11D427" w14:textId="1316C92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 (18 years or older)</w:t>
            </w:r>
          </w:p>
        </w:tc>
        <w:tc>
          <w:tcPr>
            <w:tcW w:w="557" w:type="pct"/>
            <w:shd w:val="clear" w:color="auto" w:fill="FFFFFF" w:themeFill="background1"/>
          </w:tcPr>
          <w:p w14:paraId="7F09D3BE" w14:textId="3B96B10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investigate the differential impact of an internet-based group mental health intervention on outcomes of positive mental health and indicators of psychological distress</w:t>
            </w:r>
          </w:p>
        </w:tc>
        <w:tc>
          <w:tcPr>
            <w:tcW w:w="601" w:type="pct"/>
            <w:shd w:val="clear" w:color="auto" w:fill="FFFFFF" w:themeFill="background1"/>
          </w:tcPr>
          <w:p w14:paraId="370D2206" w14:textId="785551F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mindfulness</w:t>
            </w:r>
            <w:r w:rsidR="00A8172A">
              <w:rPr>
                <w:rFonts w:ascii="Calibri" w:hAnsi="Calibri" w:cs="Calibri"/>
                <w:sz w:val="18"/>
                <w:szCs w:val="18"/>
              </w:rPr>
              <w:t xml:space="preserve">, </w:t>
            </w:r>
            <w:r w:rsidRPr="00385D7D">
              <w:rPr>
                <w:rFonts w:ascii="Calibri" w:hAnsi="Calibri" w:cs="Calibri"/>
                <w:sz w:val="18"/>
                <w:szCs w:val="18"/>
              </w:rPr>
              <w:t>self-compassion</w:t>
            </w:r>
            <w:r w:rsidR="00A8172A">
              <w:rPr>
                <w:rFonts w:ascii="Calibri" w:hAnsi="Calibri" w:cs="Calibri"/>
                <w:sz w:val="18"/>
                <w:szCs w:val="18"/>
              </w:rPr>
              <w:t xml:space="preserve">, </w:t>
            </w:r>
            <w:r w:rsidRPr="00385D7D">
              <w:rPr>
                <w:rFonts w:ascii="Calibri" w:hAnsi="Calibri" w:cs="Calibri"/>
                <w:sz w:val="18"/>
                <w:szCs w:val="18"/>
              </w:rPr>
              <w:t xml:space="preserve">stress, coping, and resilience </w:t>
            </w:r>
          </w:p>
        </w:tc>
        <w:tc>
          <w:tcPr>
            <w:tcW w:w="973" w:type="pct"/>
            <w:shd w:val="clear" w:color="auto" w:fill="FFFFFF" w:themeFill="background1"/>
          </w:tcPr>
          <w:p w14:paraId="2FD81B7E" w14:textId="3DB18C0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Be Well Plan” is a 5-week, group-based psychological program that helps non-clinical participants create a personalized mental health and well-being plan by experimenting with a variety of resources and evidence-based activities to improve mental health and well-being; provided 5 2-hour weekly sessions hosted online via Zoom</w:t>
            </w:r>
          </w:p>
        </w:tc>
        <w:tc>
          <w:tcPr>
            <w:tcW w:w="1112" w:type="pct"/>
            <w:shd w:val="clear" w:color="auto" w:fill="FFFFFF" w:themeFill="background1"/>
          </w:tcPr>
          <w:p w14:paraId="10A3751C" w14:textId="5F557FC5"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ly improved all mental health outcomes measured, including mental health well-being and psychological distress (P&lt;.001)</w:t>
            </w:r>
          </w:p>
        </w:tc>
        <w:tc>
          <w:tcPr>
            <w:tcW w:w="508" w:type="pct"/>
            <w:shd w:val="clear" w:color="auto" w:fill="FFFFFF" w:themeFill="background1"/>
          </w:tcPr>
          <w:p w14:paraId="69D07FD2" w14:textId="6E138E3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Mental Health Continuum Short-Form; Satisfaction with Life Scale, DASS-21, Brief Resilience Scale</w:t>
            </w:r>
          </w:p>
        </w:tc>
      </w:tr>
      <w:tr w:rsidR="007C48C1" w:rsidRPr="000413F3" w14:paraId="25B112FA" w14:textId="77777777" w:rsidTr="00305EC4">
        <w:trPr>
          <w:trHeight w:val="20"/>
        </w:trPr>
        <w:tc>
          <w:tcPr>
            <w:tcW w:w="323" w:type="pct"/>
            <w:shd w:val="clear" w:color="auto" w:fill="FFFFFF" w:themeFill="background1"/>
          </w:tcPr>
          <w:p w14:paraId="7BADB06D" w14:textId="6174D9A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Van </w:t>
            </w:r>
            <w:proofErr w:type="spellStart"/>
            <w:r w:rsidRPr="002B0EC9">
              <w:rPr>
                <w:rFonts w:ascii="Calibri" w:eastAsia="DengXian" w:hAnsi="Calibri" w:cs="Calibri"/>
                <w:color w:val="000000"/>
                <w:sz w:val="18"/>
                <w:szCs w:val="18"/>
                <w:lang w:val="en-US" w:eastAsia="zh-CN"/>
              </w:rPr>
              <w:t>Lieshout</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oswdNxwG","properties":{"formattedCitation":"[15]","plainCitation":"[15]","noteIndex":0},"citationItems":[{"id":18335,"uris":["http://zotero.org/users/6223270/items/PKHI3E7H"],"itemData":{"id":18335,"type":"article-journal","call-number":"21.596(SSCI)","container-title":"JAMA Psychiatry","DOI":"10.1001/jamapsychiatry.2021.2488","journalAbbreviation":"Jama Psychiat","language":"EN","note":"tex.ids= vanlieshout2021a","source":"1","title":"Effect of Online 1-Day Cognitive Behavioral Therapy–Based Workshops Plus Usual Care vs Usual Care Alone for Postpartum Depression","author":[{"family":"Van Lieshout","given":"Ryan J."},{"family":"Layton","given":"Haley"},{"family":"Savoy","given":"Calan D."},{"family":"Brown","given":"June S. L."},{"family":"Ferro","given":"Mark A."},{"family":"Streiner","given":"David L."},{"family":"Bieling","given":"Peter J."},{"family":"Feller","given":"Andrea"},{"family":"Hanna","given":"Steven"}],"issued":{"date-parts":[["202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8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394AEDC" w14:textId="2CCB7C37" w:rsidR="0086064A" w:rsidRPr="002B0EC9" w:rsidRDefault="0086064A">
            <w:pPr>
              <w:spacing w:after="0" w:line="240" w:lineRule="auto"/>
              <w:rPr>
                <w:rFonts w:ascii="Calibri" w:eastAsia="DengXian" w:hAnsi="Calibri" w:cs="Calibri"/>
                <w:color w:val="000000"/>
                <w:sz w:val="18"/>
                <w:szCs w:val="18"/>
                <w:lang w:val="en-US" w:eastAsia="zh-CN"/>
              </w:rPr>
            </w:pPr>
            <w:bookmarkStart w:id="15" w:name="OLE_LINK125"/>
            <w:r w:rsidRPr="00385D7D">
              <w:rPr>
                <w:rFonts w:ascii="Calibri" w:hAnsi="Calibri" w:cs="Calibri"/>
                <w:sz w:val="18"/>
                <w:szCs w:val="18"/>
              </w:rPr>
              <w:t>Canada</w:t>
            </w:r>
            <w:bookmarkEnd w:id="15"/>
          </w:p>
        </w:tc>
        <w:tc>
          <w:tcPr>
            <w:tcW w:w="278" w:type="pct"/>
            <w:shd w:val="clear" w:color="auto" w:fill="FFFFFF" w:themeFill="background1"/>
          </w:tcPr>
          <w:p w14:paraId="3600F731" w14:textId="59CCC31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20 to October 4, 2020</w:t>
            </w:r>
          </w:p>
        </w:tc>
        <w:tc>
          <w:tcPr>
            <w:tcW w:w="370" w:type="pct"/>
            <w:shd w:val="clear" w:color="auto" w:fill="FFFFFF" w:themeFill="background1"/>
          </w:tcPr>
          <w:p w14:paraId="6B9483C9" w14:textId="64E05088" w:rsidR="0086064A" w:rsidRPr="002B0EC9" w:rsidRDefault="0086064A">
            <w:pPr>
              <w:spacing w:after="0" w:line="240" w:lineRule="auto"/>
              <w:rPr>
                <w:rFonts w:ascii="Calibri" w:eastAsia="DengXian" w:hAnsi="Calibri" w:cs="Calibri"/>
                <w:color w:val="000000"/>
                <w:sz w:val="18"/>
                <w:szCs w:val="18"/>
                <w:lang w:val="en-US" w:eastAsia="zh-CN"/>
              </w:rPr>
            </w:pPr>
            <w:bookmarkStart w:id="16" w:name="OLE_LINK126"/>
            <w:bookmarkStart w:id="17" w:name="OLE_LINK127"/>
            <w:r w:rsidRPr="00385D7D">
              <w:rPr>
                <w:rFonts w:ascii="Calibri" w:hAnsi="Calibri" w:cs="Calibri"/>
                <w:sz w:val="18"/>
                <w:szCs w:val="18"/>
              </w:rPr>
              <w:t>women had an infant and had an EPDS score of at least 10</w:t>
            </w:r>
            <w:bookmarkEnd w:id="16"/>
            <w:bookmarkEnd w:id="17"/>
          </w:p>
        </w:tc>
        <w:tc>
          <w:tcPr>
            <w:tcW w:w="557" w:type="pct"/>
            <w:shd w:val="clear" w:color="auto" w:fill="FFFFFF" w:themeFill="background1"/>
          </w:tcPr>
          <w:p w14:paraId="51563850" w14:textId="0A048CA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determine whether self-referred online 1-day CBT-based workshops for Postpartum depression plus treatment as usual could improve PPD </w:t>
            </w:r>
            <w:r w:rsidRPr="002B0EC9">
              <w:rPr>
                <w:rFonts w:ascii="Calibri" w:eastAsia="DengXian" w:hAnsi="Calibri" w:cs="Calibri"/>
                <w:color w:val="000000"/>
                <w:sz w:val="18"/>
                <w:szCs w:val="18"/>
                <w:lang w:val="en-US" w:eastAsia="zh-CN"/>
              </w:rPr>
              <w:lastRenderedPageBreak/>
              <w:t>compared with TAU alone</w:t>
            </w:r>
          </w:p>
        </w:tc>
        <w:tc>
          <w:tcPr>
            <w:tcW w:w="601" w:type="pct"/>
            <w:shd w:val="clear" w:color="auto" w:fill="FFFFFF" w:themeFill="background1"/>
          </w:tcPr>
          <w:p w14:paraId="73BB327F" w14:textId="7C36159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 xml:space="preserve">psychotherapy; </w:t>
            </w:r>
            <w:r w:rsidR="00A8172A">
              <w:rPr>
                <w:rFonts w:ascii="Calibri" w:hAnsi="Calibri" w:cs="Calibri"/>
                <w:sz w:val="18"/>
                <w:szCs w:val="18"/>
              </w:rPr>
              <w:t>CBT</w:t>
            </w:r>
          </w:p>
        </w:tc>
        <w:tc>
          <w:tcPr>
            <w:tcW w:w="973" w:type="pct"/>
            <w:shd w:val="clear" w:color="auto" w:fill="FFFFFF" w:themeFill="background1"/>
          </w:tcPr>
          <w:p w14:paraId="703367A9" w14:textId="5FD22D0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1-day interactive workshop consisting of didactic teaching, group exercises/ discussion, and role-playings; workshops took place every 3 weeks</w:t>
            </w:r>
          </w:p>
        </w:tc>
        <w:tc>
          <w:tcPr>
            <w:tcW w:w="1112" w:type="pct"/>
            <w:shd w:val="clear" w:color="auto" w:fill="FFFFFF" w:themeFill="background1"/>
          </w:tcPr>
          <w:p w14:paraId="7F1C9FA6" w14:textId="7FB1AD84"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The workshop led to significant mean (SD) reductions in EPDS scores (P&lt;.001) and GAD-7 scores (P&lt;.001)</w:t>
            </w:r>
          </w:p>
        </w:tc>
        <w:tc>
          <w:tcPr>
            <w:tcW w:w="508" w:type="pct"/>
            <w:shd w:val="clear" w:color="auto" w:fill="FFFFFF" w:themeFill="background1"/>
          </w:tcPr>
          <w:p w14:paraId="08259AD2" w14:textId="28452508"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w:t>
            </w:r>
            <w:bookmarkStart w:id="18" w:name="OLE_LINK74"/>
            <w:bookmarkStart w:id="19" w:name="OLE_LINK75"/>
            <w:bookmarkStart w:id="20" w:name="OLE_LINK76"/>
            <w:r w:rsidRPr="002B0EC9">
              <w:rPr>
                <w:rFonts w:ascii="Calibri" w:eastAsia="DengXian" w:hAnsi="Calibri" w:cs="Calibri"/>
                <w:color w:val="000000"/>
                <w:sz w:val="18"/>
                <w:szCs w:val="18"/>
                <w:lang w:val="en-US" w:eastAsia="zh-CN"/>
              </w:rPr>
              <w:t>EPDS</w:t>
            </w:r>
            <w:bookmarkEnd w:id="18"/>
            <w:bookmarkEnd w:id="19"/>
            <w:bookmarkEnd w:id="20"/>
            <w:r w:rsidRPr="002B0EC9">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br/>
              <w:t>GAD-7</w:t>
            </w:r>
          </w:p>
        </w:tc>
      </w:tr>
      <w:tr w:rsidR="007C48C1" w:rsidRPr="000413F3" w14:paraId="6D7AD61E" w14:textId="77777777" w:rsidTr="00305EC4">
        <w:trPr>
          <w:trHeight w:val="20"/>
        </w:trPr>
        <w:tc>
          <w:tcPr>
            <w:tcW w:w="323" w:type="pct"/>
            <w:shd w:val="clear" w:color="auto" w:fill="FFFFFF" w:themeFill="background1"/>
          </w:tcPr>
          <w:p w14:paraId="13AC120D" w14:textId="1FBE925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Wagner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MoX172KW","properties":{"formattedCitation":"[16]","plainCitation":"[16]","noteIndex":0},"citationItems":[{"id":32602,"uris":["http://zotero.org/users/6223270/items/Q74G7DRF"],"itemData":{"id":32602,"type":"article-journal","abstract":"The COVID-19 pandemic has caused unprecedented disruptions to healthcare, including direct impacts on service delivery related to autism spectrum disorder (ASD). Caregiver-mediated tele-assessment offers an opportunity to continue services while adhering to social distancing guidelines. The present study describes a model of tele-assessment for ASD in young children, implemented in direct response to disruptions in care caused by the COVID-19 pandemic. We present preliminary data on the outcomes and provider perceptions of tele-assessments, together with several lessons learned during the period of initial implementation.","archive_location":"34 citation(s)","call-number":"4.291(SSCI)","container-title":"Journal of Autism and Developmental Disorders","DOI":"10.1007/s10803-020-04767-y","ISSN":"0162-3257, 1573-3432","issue":"9","journalAbbreviation":"J Autism Dev Disord","language":"en","page":"3063-3072","source":"DOI.org (Crossref)","title":"Use of the TELE-ASD-PEDS for Autism Evaluations in Response to COVID-19: Preliminary Outcomes and Clinician Acceptability","title-short":"Use of the TELE-ASD-PEDS for Autism Evaluations in Response to COVID-19","volume":"51","author":[{"family":"Wagner","given":"Liliana"},{"family":"Corona","given":"Laura L."},{"family":"Weitlauf","given":"Amy S."},{"family":"Marsh","given":"Kathryn L."},{"family":"Berman","given":"Anna F."},{"family":"Broderick","given":"Neill A."},{"family":"Francis","given":"Sara"},{"family":"Hine","given":"Jeffrey"},{"family":"Nicholson","given":"Amy"},{"family":"Stone","given":"Caitlin"},{"family":"Warren","given":"Zachary"}],"issued":{"date-parts":[["2021",9]]}}}],"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73</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0187DB8" w14:textId="0A744D7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566E064B" w14:textId="0A3CFB7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358F69CA" w14:textId="6088037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ldren under three years of age and clinicians</w:t>
            </w:r>
          </w:p>
        </w:tc>
        <w:tc>
          <w:tcPr>
            <w:tcW w:w="557" w:type="pct"/>
            <w:shd w:val="clear" w:color="auto" w:fill="FFFFFF" w:themeFill="background1"/>
          </w:tcPr>
          <w:p w14:paraId="4B3D270F" w14:textId="3B909AC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xamine the acceptability and the feasibility of the TELE-ASD-PEDS as a tool for tele-assessment</w:t>
            </w:r>
          </w:p>
        </w:tc>
        <w:tc>
          <w:tcPr>
            <w:tcW w:w="601" w:type="pct"/>
            <w:shd w:val="clear" w:color="auto" w:fill="FFFFFF" w:themeFill="background1"/>
          </w:tcPr>
          <w:p w14:paraId="041035FB" w14:textId="61FA72E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iatric assessments and interviews; diagnosing ASD</w:t>
            </w:r>
          </w:p>
        </w:tc>
        <w:tc>
          <w:tcPr>
            <w:tcW w:w="973" w:type="pct"/>
            <w:shd w:val="clear" w:color="auto" w:fill="FFFFFF" w:themeFill="background1"/>
          </w:tcPr>
          <w:p w14:paraId="6AE68A77" w14:textId="0CB1442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TELE-ASD-PEDS is a novel tool developed for the remote observation of autism-related behaviors, to augment diagnostic decision-making by an expert clinician; includes eight discrete, caregiver-led activities or social bids, including opportunities for interactive play, physical play routines, and requesting activities</w:t>
            </w:r>
          </w:p>
        </w:tc>
        <w:tc>
          <w:tcPr>
            <w:tcW w:w="1112" w:type="pct"/>
            <w:shd w:val="clear" w:color="auto" w:fill="FFFFFF" w:themeFill="background1"/>
          </w:tcPr>
          <w:p w14:paraId="295AE560" w14:textId="078FC45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ll providers experienced technology-related challenges and perceived benefits; Some providers reported challenges related to the home environment, obtaining and documenting informed consent for tele-assessment procedures, and the use of the TELE-ASD-PED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clinicians felt satisfied and comfortable; most reported the tool was appropriate and have benefits during restriction and in terms of limiting travel and transportation barriers </w:t>
            </w:r>
          </w:p>
        </w:tc>
        <w:tc>
          <w:tcPr>
            <w:tcW w:w="508" w:type="pct"/>
            <w:shd w:val="clear" w:color="auto" w:fill="FFFFFF" w:themeFill="background1"/>
          </w:tcPr>
          <w:p w14:paraId="1F1E6E51" w14:textId="316B037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qualitative feedback;</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provider survey</w:t>
            </w:r>
          </w:p>
        </w:tc>
      </w:tr>
      <w:tr w:rsidR="00717EBB" w:rsidRPr="00717EBB" w14:paraId="52C9A7B3" w14:textId="77777777" w:rsidTr="00385D7D">
        <w:trPr>
          <w:trHeight w:val="208"/>
        </w:trPr>
        <w:tc>
          <w:tcPr>
            <w:tcW w:w="5000" w:type="pct"/>
            <w:gridSpan w:val="9"/>
            <w:shd w:val="clear" w:color="auto" w:fill="FFFFFF" w:themeFill="background1"/>
          </w:tcPr>
          <w:p w14:paraId="4CEA4799" w14:textId="59DA3084" w:rsidR="00BE0A10" w:rsidRPr="002B0EC9" w:rsidRDefault="00BE0A10">
            <w:pPr>
              <w:spacing w:after="0" w:line="240" w:lineRule="auto"/>
              <w:rPr>
                <w:rFonts w:ascii="Calibri" w:eastAsia="DengXian" w:hAnsi="Calibri" w:cs="Calibri"/>
                <w:b/>
                <w:i/>
                <w:iCs/>
                <w:color w:val="000000"/>
                <w:sz w:val="18"/>
                <w:szCs w:val="18"/>
                <w:lang w:val="en-US" w:eastAsia="zh-CN"/>
              </w:rPr>
            </w:pPr>
            <w:r w:rsidRPr="002B0EC9">
              <w:rPr>
                <w:rFonts w:ascii="Calibri" w:eastAsia="DengXian" w:hAnsi="Calibri" w:cs="Calibri"/>
                <w:b/>
                <w:i/>
                <w:iCs/>
                <w:color w:val="000000"/>
                <w:sz w:val="18"/>
                <w:szCs w:val="18"/>
                <w:lang w:val="en-US" w:eastAsia="zh-CN"/>
              </w:rPr>
              <w:t>Web-based programs</w:t>
            </w:r>
          </w:p>
        </w:tc>
      </w:tr>
      <w:tr w:rsidR="007C48C1" w:rsidRPr="000413F3" w14:paraId="5869F00C" w14:textId="77777777" w:rsidTr="00305EC4">
        <w:trPr>
          <w:trHeight w:val="20"/>
        </w:trPr>
        <w:tc>
          <w:tcPr>
            <w:tcW w:w="323" w:type="pct"/>
            <w:shd w:val="clear" w:color="auto" w:fill="FFFFFF" w:themeFill="background1"/>
          </w:tcPr>
          <w:p w14:paraId="599374C7" w14:textId="118E0AE5" w:rsidR="0086064A" w:rsidRPr="002B0EC9" w:rsidRDefault="0086064A">
            <w:pPr>
              <w:spacing w:after="0" w:line="240" w:lineRule="auto"/>
              <w:rPr>
                <w:rFonts w:ascii="Calibri" w:eastAsia="DengXian" w:hAnsi="Calibri" w:cs="Calibri"/>
                <w:color w:val="000000"/>
                <w:sz w:val="18"/>
                <w:szCs w:val="18"/>
                <w:lang w:val="en-US" w:eastAsia="zh-CN"/>
              </w:rPr>
            </w:pPr>
            <w:bookmarkStart w:id="21" w:name="OLE_LINK95"/>
            <w:bookmarkStart w:id="22" w:name="OLE_LINK96"/>
            <w:bookmarkStart w:id="23" w:name="OLE_LINK97"/>
            <w:bookmarkStart w:id="24" w:name="OLE_LINK98"/>
            <w:bookmarkStart w:id="25" w:name="OLE_LINK101"/>
            <w:bookmarkStart w:id="26" w:name="OLE_LINK210"/>
            <w:r w:rsidRPr="002B0EC9">
              <w:rPr>
                <w:rFonts w:ascii="Calibri" w:eastAsia="DengXian" w:hAnsi="Calibri" w:cs="Calibri"/>
                <w:color w:val="000000"/>
                <w:sz w:val="18"/>
                <w:szCs w:val="18"/>
                <w:lang w:val="en-US" w:eastAsia="zh-CN"/>
              </w:rPr>
              <w:t>A</w:t>
            </w:r>
            <w:bookmarkStart w:id="27" w:name="OLE_LINK99"/>
            <w:bookmarkStart w:id="28" w:name="OLE_LINK100"/>
            <w:r w:rsidRPr="002B0EC9">
              <w:rPr>
                <w:rFonts w:ascii="Calibri" w:eastAsia="DengXian" w:hAnsi="Calibri" w:cs="Calibri"/>
                <w:color w:val="000000"/>
                <w:sz w:val="18"/>
                <w:szCs w:val="18"/>
                <w:lang w:val="en-US" w:eastAsia="zh-CN"/>
              </w:rPr>
              <w:t xml:space="preserve">l-Alawi </w:t>
            </w:r>
            <w:bookmarkEnd w:id="21"/>
            <w:bookmarkEnd w:id="22"/>
            <w:bookmarkEnd w:id="23"/>
            <w:bookmarkEnd w:id="24"/>
            <w:bookmarkEnd w:id="25"/>
            <w:bookmarkEnd w:id="26"/>
            <w:bookmarkEnd w:id="27"/>
            <w:bookmarkEnd w:id="28"/>
            <w:r w:rsidRPr="002B0EC9">
              <w:rPr>
                <w:rFonts w:ascii="Calibri" w:eastAsia="DengXian" w:hAnsi="Calibri" w:cs="Calibri"/>
                <w:color w:val="000000"/>
                <w:sz w:val="18"/>
                <w:szCs w:val="18"/>
                <w:lang w:val="en-US" w:eastAsia="zh-CN"/>
              </w:rPr>
              <w:t>(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gqjE3rfa","properties":{"formattedCitation":"[17]","plainCitation":"[17]","noteIndex":0},"citationItems":[{"id":32551,"uris":["http://zotero.org/users/6223270/items/HCHLS8HT"],"itemData":{"id":32551,"type":"article-journal","abstract":"Background: The COVID-19 pandemic has led to a notable increase in psychological distress, globally. Oman is no exception to this, with several studies indicating high levels of anxiety and depression among the Omani public. There is a need for adaptive and effective interventions that aim to improve the elevated levels of psychological distress due to the COVID-19 pandemic.","archive_location":"10 citation(s)","call-number":"4.388","container-title":"JMIR Mental Health","DOI":"10.2196/26683","ISSN":"2368-7959","issue":"2","journalAbbreviation":"JMIR Ment Health","language":"en","page":"e26683","source":"2","title":"Efficacy of a Six-Week-Long Therapist-Guided Online Therapy Versus Self-help Internet-Based Therapy for COVID-19–Induced Anxiety and Depression: Open-label, Pragmatic, Randomized Controlled Trial","title-short":"Efficacy of a Six-Week-Long Therapist-Guided Online Therapy Versus Self-help Internet-Based Therapy for COVID-19–Induced Anxiety and Depression","volume":"8","author":[{"family":"Al-Alawi","given":"Mohammed"},{"family":"McCall","given":"Roopa K"},{"family":"Sultan","given":"Alya"},{"family":"Al Balushi","given":"Naser"},{"family":"Al-Mahrouqi","given":"Tamadhir"},{"family":"Al Ghailani","given":"Abdullah"},{"family":"Al Sabti","given":"Hilal"},{"family":"Al-Maniri","given":"Abdullah"},{"family":"Panchatcharam","given":"Sathiya M"},{"family":"Al Sinawi","given":"Hamed"}],"issued":{"date-parts":[["2021",2,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18</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ACC97C8" w14:textId="1C74082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Oman</w:t>
            </w:r>
          </w:p>
        </w:tc>
        <w:tc>
          <w:tcPr>
            <w:tcW w:w="278" w:type="pct"/>
            <w:shd w:val="clear" w:color="auto" w:fill="FFFFFF" w:themeFill="background1"/>
          </w:tcPr>
          <w:p w14:paraId="7F2E477A" w14:textId="680C25E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recruited between April 14 to May 30, 2020</w:t>
            </w:r>
          </w:p>
        </w:tc>
        <w:tc>
          <w:tcPr>
            <w:tcW w:w="370" w:type="pct"/>
            <w:shd w:val="clear" w:color="auto" w:fill="FFFFFF" w:themeFill="background1"/>
          </w:tcPr>
          <w:p w14:paraId="2051B363" w14:textId="3517665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atients with COVID-19–induced symptoms of anxiety and depression </w:t>
            </w:r>
          </w:p>
        </w:tc>
        <w:tc>
          <w:tcPr>
            <w:tcW w:w="557" w:type="pct"/>
            <w:shd w:val="clear" w:color="auto" w:fill="FFFFFF" w:themeFill="background1"/>
          </w:tcPr>
          <w:p w14:paraId="08F3E2CB" w14:textId="3FC2696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investigate and comparatively assess the efficacy of a 6-week-long therapist-</w:t>
            </w:r>
            <w:bookmarkStart w:id="29" w:name="OLE_LINK68"/>
            <w:bookmarkStart w:id="30" w:name="OLE_LINK69"/>
            <w:r w:rsidRPr="002B0EC9">
              <w:rPr>
                <w:rFonts w:ascii="Calibri" w:eastAsia="DengXian" w:hAnsi="Calibri" w:cs="Calibri"/>
                <w:color w:val="000000"/>
                <w:sz w:val="18"/>
                <w:szCs w:val="18"/>
                <w:lang w:val="en-US" w:eastAsia="zh-CN"/>
              </w:rPr>
              <w:t>guid</w:t>
            </w:r>
            <w:bookmarkEnd w:id="29"/>
            <w:bookmarkEnd w:id="30"/>
            <w:r w:rsidRPr="002B0EC9">
              <w:rPr>
                <w:rFonts w:ascii="Calibri" w:eastAsia="DengXian" w:hAnsi="Calibri" w:cs="Calibri"/>
                <w:color w:val="000000"/>
                <w:sz w:val="18"/>
                <w:szCs w:val="18"/>
                <w:lang w:val="en-US" w:eastAsia="zh-CN"/>
              </w:rPr>
              <w:t xml:space="preserve">ed online therapy course with that of internet-based (email-delivered), self-help </w:t>
            </w:r>
            <w:bookmarkStart w:id="31" w:name="OLE_LINK78"/>
            <w:bookmarkStart w:id="32" w:name="OLE_LINK79"/>
            <w:bookmarkStart w:id="33" w:name="OLE_LINK80"/>
            <w:r w:rsidRPr="002B0EC9">
              <w:rPr>
                <w:rFonts w:ascii="Calibri" w:eastAsia="DengXian" w:hAnsi="Calibri" w:cs="Calibri"/>
                <w:color w:val="000000"/>
                <w:sz w:val="18"/>
                <w:szCs w:val="18"/>
                <w:lang w:val="en-US" w:eastAsia="zh-CN"/>
              </w:rPr>
              <w:t xml:space="preserve">therapy </w:t>
            </w:r>
            <w:bookmarkEnd w:id="31"/>
            <w:bookmarkEnd w:id="32"/>
            <w:bookmarkEnd w:id="33"/>
            <w:r w:rsidRPr="002B0EC9">
              <w:rPr>
                <w:rFonts w:ascii="Calibri" w:eastAsia="DengXian" w:hAnsi="Calibri" w:cs="Calibri"/>
                <w:color w:val="000000"/>
                <w:sz w:val="18"/>
                <w:szCs w:val="18"/>
                <w:lang w:val="en-US" w:eastAsia="zh-CN"/>
              </w:rPr>
              <w:t>focusing on COVID-19–related symptoms of anxiety and depression among individuals in Oman during the COVID-19 pandemic</w:t>
            </w:r>
          </w:p>
        </w:tc>
        <w:tc>
          <w:tcPr>
            <w:tcW w:w="601" w:type="pct"/>
            <w:shd w:val="clear" w:color="auto" w:fill="FFFFFF" w:themeFill="background1"/>
          </w:tcPr>
          <w:p w14:paraId="0F5039D3" w14:textId="2862F75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 and ACT</w:t>
            </w:r>
          </w:p>
        </w:tc>
        <w:tc>
          <w:tcPr>
            <w:tcW w:w="973" w:type="pct"/>
            <w:shd w:val="clear" w:color="auto" w:fill="FFFFFF" w:themeFill="background1"/>
          </w:tcPr>
          <w:p w14:paraId="3FD06356" w14:textId="77B766D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1 online session per week for 6 weeks from certified psychotherapists; the psychotherapists utilized </w:t>
            </w:r>
            <w:r w:rsidR="00A8172A">
              <w:rPr>
                <w:rFonts w:ascii="Calibri" w:eastAsia="DengXian" w:hAnsi="Calibri" w:cs="Calibri"/>
                <w:color w:val="000000"/>
                <w:sz w:val="18"/>
                <w:szCs w:val="18"/>
                <w:lang w:val="en-US" w:eastAsia="zh-CN"/>
              </w:rPr>
              <w:t>CBT</w:t>
            </w:r>
            <w:r w:rsidRPr="002B0EC9">
              <w:rPr>
                <w:rFonts w:ascii="Calibri" w:eastAsia="DengXian" w:hAnsi="Calibri" w:cs="Calibri"/>
                <w:color w:val="000000"/>
                <w:sz w:val="18"/>
                <w:szCs w:val="18"/>
                <w:lang w:val="en-US" w:eastAsia="zh-CN"/>
              </w:rPr>
              <w:t xml:space="preserve"> and acceptance and commitment therapy interventions</w:t>
            </w:r>
          </w:p>
        </w:tc>
        <w:tc>
          <w:tcPr>
            <w:tcW w:w="1112" w:type="pct"/>
            <w:shd w:val="clear" w:color="auto" w:fill="FFFFFF" w:themeFill="background1"/>
          </w:tcPr>
          <w:p w14:paraId="387FB030" w14:textId="46F2C7B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a significant reduction in the GAD-7 scores (P=.01) between the two groups after adjusting for baseline scores. GAD-7 scores of participants in the intervention group were considerably more reduced than those of participants in the control group (P=.01). A greater reduction in mean PHQ-9 scores was observed among participants in the intervention group (P=.006) than those in the control group (P=.006); the levels of anxiety and depression reduced in both study groups, but was higher in the intervention group (P=.049) than in the control group (P=.02)</w:t>
            </w:r>
          </w:p>
        </w:tc>
        <w:tc>
          <w:tcPr>
            <w:tcW w:w="508" w:type="pct"/>
            <w:shd w:val="clear" w:color="auto" w:fill="FFFFFF" w:themeFill="background1"/>
          </w:tcPr>
          <w:p w14:paraId="1596E207" w14:textId="07C3DDC4"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GAD-7; PHQ-9</w:t>
            </w:r>
          </w:p>
        </w:tc>
      </w:tr>
      <w:tr w:rsidR="00332B5C" w:rsidRPr="001679BA" w14:paraId="0E1820B6" w14:textId="77777777" w:rsidTr="00305EC4">
        <w:trPr>
          <w:trHeight w:val="20"/>
        </w:trPr>
        <w:tc>
          <w:tcPr>
            <w:tcW w:w="323" w:type="pct"/>
            <w:shd w:val="clear" w:color="auto" w:fill="FFFFFF" w:themeFill="background1"/>
          </w:tcPr>
          <w:p w14:paraId="113310E2" w14:textId="5364660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Casas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amuJOco0","properties":{"formattedCitation":"[18]","plainCitation":"[18]","noteIndex":0},"citationItems":[{"id":32557,"uris":["http://zotero.org/users/6223270/items/S35AJ5BF"],"itemData":{"id":32557,"type":"thesis","abstract":"Evaluating evidence-based treatments for PTSD and their appropriateness for telehealth delivery is crucial for providing access to quality care during the COVID-19 pandemic. Brief treatments, that require fewer resources, less clinical training and supervision, and are more efficient for clinicians and clients remain largely untested for alternative modes of treatment delivery. WET, a brief written intervention for the treatment of PTSD, has demonstrated success in the treatment of a variety of traumatized populations. However, there is a dearth of literature regarding the provision of WET via telehealth. In order to address this gap in the literature, an exploratory study of WET delivered via telehealth was conducted to examine the preliminary efficacy, feasibility, and participant acceptability of the intervention. Fifteen participants were enrolled in the intervention, with ten participants completing treatment as intended, and five participants experiencing clinically significant improvements in PTSD symptoms. Our data suggests that the intervention was viewed as acceptable by participants and moderately feasible to implement, albeit with a number of considerations for refinement in areas of treatment recruitment, retention, data collection. Qualitative data highlighted common issues experienced with the written and telehealth aspects of the intervention that can be used to refine this intervention for future research. We argue that future research in this area is warranted given the potential for reducing accessibility barriers to clinical service delivery for trauma-exposed populations.","event-place":"Nevada","language":"en","publisher":"University of Nevada, Reno","publisher-place":"Nevada","source":"Zotero","title":"Evaluating the Feasibility and Acceptability of Written Exposure Therapy Delivered Via Telehealth for the Treatment of Post-Traumatic Stress Disorder","author":[{"family":"Casas","given":"Jena Breanne"}],"issued":{"date-parts":[["202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21FC">
              <w:rPr>
                <w:rFonts w:ascii="Calibri" w:hAnsi="Calibri" w:cs="Calibri"/>
                <w:color w:val="000000"/>
                <w:sz w:val="18"/>
                <w:szCs w:val="18"/>
              </w:rPr>
              <w:t>26</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1C44C29" w14:textId="77777777" w:rsidR="0086064A" w:rsidRPr="002B0EC9" w:rsidRDefault="0086064A">
            <w:pPr>
              <w:spacing w:after="0" w:line="240" w:lineRule="auto"/>
              <w:rPr>
                <w:rFonts w:ascii="Calibri" w:eastAsia="DengXian" w:hAnsi="Calibri" w:cs="Calibri"/>
                <w:color w:val="000000"/>
                <w:sz w:val="18"/>
                <w:szCs w:val="18"/>
                <w:lang w:val="en-US" w:eastAsia="zh-CN"/>
              </w:rPr>
            </w:pPr>
          </w:p>
        </w:tc>
        <w:tc>
          <w:tcPr>
            <w:tcW w:w="278" w:type="pct"/>
            <w:shd w:val="clear" w:color="auto" w:fill="FFFFFF" w:themeFill="background1"/>
          </w:tcPr>
          <w:p w14:paraId="1A89DB03" w14:textId="77777777" w:rsidR="0086064A" w:rsidRPr="002B0EC9" w:rsidRDefault="0086064A">
            <w:pPr>
              <w:spacing w:after="0" w:line="240" w:lineRule="auto"/>
              <w:rPr>
                <w:rFonts w:ascii="Calibri" w:eastAsia="DengXian" w:hAnsi="Calibri" w:cs="Calibri"/>
                <w:color w:val="000000"/>
                <w:sz w:val="18"/>
                <w:szCs w:val="18"/>
                <w:lang w:val="en-US" w:eastAsia="zh-CN"/>
              </w:rPr>
            </w:pPr>
          </w:p>
        </w:tc>
        <w:tc>
          <w:tcPr>
            <w:tcW w:w="370" w:type="pct"/>
            <w:shd w:val="clear" w:color="auto" w:fill="FFFFFF" w:themeFill="background1"/>
          </w:tcPr>
          <w:p w14:paraId="4D363D61" w14:textId="2D791E3D" w:rsidR="0086064A" w:rsidRPr="002B0EC9" w:rsidRDefault="0086064A">
            <w:pPr>
              <w:spacing w:after="0" w:line="240" w:lineRule="auto"/>
              <w:rPr>
                <w:rFonts w:ascii="Calibri" w:eastAsia="DengXian" w:hAnsi="Calibri" w:cs="Calibri"/>
                <w:color w:val="000000"/>
                <w:sz w:val="18"/>
                <w:szCs w:val="18"/>
                <w:lang w:val="en-US" w:eastAsia="zh-CN"/>
              </w:rPr>
            </w:pPr>
          </w:p>
        </w:tc>
        <w:tc>
          <w:tcPr>
            <w:tcW w:w="557" w:type="pct"/>
            <w:shd w:val="clear" w:color="auto" w:fill="FFFFFF" w:themeFill="background1"/>
          </w:tcPr>
          <w:p w14:paraId="6F1B74E8" w14:textId="795BAE2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the feasibility and acceptability of the Written Exposure Therapy protocol delivered via telehealth</w:t>
            </w:r>
          </w:p>
        </w:tc>
        <w:tc>
          <w:tcPr>
            <w:tcW w:w="601" w:type="pct"/>
            <w:shd w:val="clear" w:color="auto" w:fill="FFFFFF" w:themeFill="background1"/>
          </w:tcPr>
          <w:p w14:paraId="0B60DB13" w14:textId="51F16D0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Written Exposure Therapy</w:t>
            </w:r>
          </w:p>
        </w:tc>
        <w:tc>
          <w:tcPr>
            <w:tcW w:w="973" w:type="pct"/>
            <w:shd w:val="clear" w:color="auto" w:fill="FFFFFF" w:themeFill="background1"/>
          </w:tcPr>
          <w:p w14:paraId="69F786AC"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articipants completed five sessions of the intervention by following the Written Exposure Therapy protocol for five consecutive weeks</w:t>
            </w:r>
          </w:p>
          <w:p w14:paraId="212D008C" w14:textId="77777777" w:rsidR="0086064A" w:rsidRPr="002B0EC9" w:rsidRDefault="0086064A">
            <w:pPr>
              <w:spacing w:after="0" w:line="240" w:lineRule="auto"/>
              <w:rPr>
                <w:rFonts w:ascii="Calibri" w:eastAsia="DengXian" w:hAnsi="Calibri" w:cs="Calibri"/>
                <w:color w:val="000000"/>
                <w:sz w:val="18"/>
                <w:szCs w:val="18"/>
                <w:lang w:val="en-US" w:eastAsia="zh-CN"/>
              </w:rPr>
            </w:pPr>
          </w:p>
          <w:p w14:paraId="3F3EFFB8" w14:textId="77777777" w:rsidR="0086064A" w:rsidRPr="002B0EC9" w:rsidRDefault="0086064A">
            <w:pPr>
              <w:spacing w:after="0" w:line="240" w:lineRule="auto"/>
              <w:rPr>
                <w:rFonts w:ascii="Calibri" w:eastAsia="DengXian" w:hAnsi="Calibri" w:cs="Calibri"/>
                <w:color w:val="000000"/>
                <w:sz w:val="18"/>
                <w:szCs w:val="18"/>
                <w:lang w:val="en-US" w:eastAsia="zh-CN"/>
              </w:rPr>
            </w:pPr>
          </w:p>
          <w:p w14:paraId="65387700" w14:textId="77777777" w:rsidR="0086064A" w:rsidRPr="002B0EC9" w:rsidRDefault="0086064A">
            <w:pPr>
              <w:spacing w:after="0" w:line="240" w:lineRule="auto"/>
              <w:rPr>
                <w:rFonts w:ascii="Calibri" w:eastAsia="DengXian" w:hAnsi="Calibri" w:cs="Calibri"/>
                <w:color w:val="000000"/>
                <w:sz w:val="18"/>
                <w:szCs w:val="18"/>
                <w:lang w:val="en-US" w:eastAsia="zh-CN"/>
              </w:rPr>
            </w:pPr>
          </w:p>
          <w:p w14:paraId="4EDB8D1D" w14:textId="77777777" w:rsidR="0086064A" w:rsidRPr="002B0EC9" w:rsidRDefault="0086064A">
            <w:pPr>
              <w:spacing w:after="0" w:line="240" w:lineRule="auto"/>
              <w:rPr>
                <w:rFonts w:ascii="Calibri" w:eastAsia="DengXian" w:hAnsi="Calibri" w:cs="Calibri"/>
                <w:color w:val="000000"/>
                <w:sz w:val="18"/>
                <w:szCs w:val="18"/>
                <w:lang w:val="en-US" w:eastAsia="zh-CN"/>
              </w:rPr>
            </w:pPr>
          </w:p>
          <w:p w14:paraId="648A91BA" w14:textId="423A3A4E" w:rsidR="0086064A" w:rsidRPr="002B0EC9" w:rsidRDefault="0086064A">
            <w:pPr>
              <w:spacing w:after="0" w:line="240" w:lineRule="auto"/>
              <w:rPr>
                <w:rFonts w:ascii="Calibri" w:eastAsia="DengXian" w:hAnsi="Calibri" w:cs="Calibri"/>
                <w:color w:val="000000"/>
                <w:sz w:val="18"/>
                <w:szCs w:val="18"/>
                <w:lang w:val="en-US" w:eastAsia="zh-CN"/>
              </w:rPr>
            </w:pPr>
          </w:p>
        </w:tc>
        <w:tc>
          <w:tcPr>
            <w:tcW w:w="1112" w:type="pct"/>
            <w:shd w:val="clear" w:color="auto" w:fill="FFFFFF" w:themeFill="background1"/>
          </w:tcPr>
          <w:p w14:paraId="330568E2" w14:textId="76644B8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feasibility</w:t>
            </w:r>
            <w:r w:rsidRPr="002B0EC9">
              <w:rPr>
                <w:rFonts w:ascii="Calibri" w:eastAsia="DengXian" w:hAnsi="Calibri" w:cs="Calibri"/>
                <w:color w:val="000000"/>
                <w:sz w:val="18"/>
                <w:szCs w:val="18"/>
                <w:lang w:val="en-US" w:eastAsia="zh-CN"/>
              </w:rPr>
              <w:t>: five participants (33.3%) left treatment prior to the completion of the treatment protocol and ten participants (66.7%) completed treatmen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participants endorsed that they actually felt that the treatment is credible and expected to achieve an improvement in their symptom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lastRenderedPageBreak/>
              <w:t>effectiveness</w:t>
            </w:r>
            <w:r w:rsidRPr="002B0EC9">
              <w:rPr>
                <w:rFonts w:ascii="Calibri" w:eastAsia="DengXian" w:hAnsi="Calibri" w:cs="Calibri"/>
                <w:color w:val="000000"/>
                <w:sz w:val="18"/>
                <w:szCs w:val="18"/>
                <w:lang w:val="en-US" w:eastAsia="zh-CN"/>
              </w:rPr>
              <w:t>: a mean reduction of 16.20 points on the PCL-5, a statistically significant difference in symptom severity from pre- to post- treatment (</w:t>
            </w:r>
            <w:bookmarkStart w:id="34" w:name="OLE_LINK204"/>
            <w:bookmarkStart w:id="35" w:name="OLE_LINK205"/>
            <w:bookmarkStart w:id="36" w:name="OLE_LINK206"/>
            <w:r w:rsidRPr="002B0EC9">
              <w:rPr>
                <w:rFonts w:ascii="Calibri" w:eastAsia="DengXian" w:hAnsi="Calibri" w:cs="Calibri"/>
                <w:color w:val="000000"/>
                <w:sz w:val="18"/>
                <w:szCs w:val="18"/>
                <w:lang w:val="en-US" w:eastAsia="zh-CN"/>
              </w:rPr>
              <w:t>P&lt;.01)</w:t>
            </w:r>
            <w:bookmarkEnd w:id="34"/>
            <w:bookmarkEnd w:id="35"/>
            <w:bookmarkEnd w:id="36"/>
            <w:r w:rsidRPr="002B0EC9">
              <w:rPr>
                <w:rFonts w:ascii="Calibri" w:eastAsia="DengXian" w:hAnsi="Calibri" w:cs="Calibri"/>
                <w:color w:val="000000"/>
                <w:sz w:val="18"/>
                <w:szCs w:val="18"/>
                <w:lang w:val="en-US" w:eastAsia="zh-CN"/>
              </w:rPr>
              <w:t xml:space="preserve">.There was a statistically significant difference between session one and session five in terms of self-reported emotional valence on the SAM </w:t>
            </w:r>
            <w:bookmarkStart w:id="37" w:name="OLE_LINK199"/>
            <w:bookmarkStart w:id="38" w:name="OLE_LINK200"/>
            <w:r w:rsidRPr="002B0EC9">
              <w:rPr>
                <w:rFonts w:ascii="Calibri" w:eastAsia="DengXian" w:hAnsi="Calibri" w:cs="Calibri"/>
                <w:color w:val="000000"/>
                <w:sz w:val="18"/>
                <w:szCs w:val="18"/>
                <w:lang w:val="en-US" w:eastAsia="zh-CN"/>
              </w:rPr>
              <w:t>(P&lt;.001)</w:t>
            </w:r>
            <w:bookmarkEnd w:id="37"/>
            <w:bookmarkEnd w:id="38"/>
            <w:r w:rsidRPr="002B0EC9">
              <w:rPr>
                <w:rFonts w:ascii="Calibri" w:eastAsia="DengXian" w:hAnsi="Calibri" w:cs="Calibri"/>
                <w:color w:val="000000"/>
                <w:sz w:val="18"/>
                <w:szCs w:val="18"/>
                <w:lang w:val="en-US" w:eastAsia="zh-CN"/>
              </w:rPr>
              <w:t xml:space="preserve">, with participants experiencing a one and a half category positive change in emotional valence </w:t>
            </w:r>
          </w:p>
        </w:tc>
        <w:tc>
          <w:tcPr>
            <w:tcW w:w="508" w:type="pct"/>
            <w:shd w:val="clear" w:color="auto" w:fill="FFFFFF" w:themeFill="background1"/>
          </w:tcPr>
          <w:p w14:paraId="7195778C" w14:textId="35F13383"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lastRenderedPageBreak/>
              <w:t>feasibility</w:t>
            </w:r>
            <w:r w:rsidRPr="002B0EC9">
              <w:rPr>
                <w:rFonts w:ascii="Calibri" w:eastAsia="DengXian" w:hAnsi="Calibri" w:cs="Calibri"/>
                <w:color w:val="000000"/>
                <w:sz w:val="18"/>
                <w:szCs w:val="18"/>
                <w:lang w:val="en-US" w:eastAsia="zh-CN"/>
              </w:rPr>
              <w:t xml:space="preserve">: </w:t>
            </w:r>
            <w:r w:rsidR="0065711E" w:rsidRPr="002B0EC9">
              <w:rPr>
                <w:rFonts w:ascii="Calibri" w:eastAsia="DengXian" w:hAnsi="Calibri" w:cs="Calibri"/>
                <w:color w:val="000000"/>
                <w:sz w:val="18"/>
                <w:szCs w:val="18"/>
                <w:lang w:val="en-US" w:eastAsia="zh-CN"/>
              </w:rPr>
              <w:t xml:space="preserve"> completion</w:t>
            </w:r>
            <w:r w:rsidRPr="002B0EC9">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Treatment Expectancy Questionnaire, CSQ-8, Working Alliance Inventory </w:t>
            </w:r>
            <w:r w:rsidRPr="002B0EC9">
              <w:rPr>
                <w:rFonts w:ascii="Calibri" w:eastAsia="DengXian" w:hAnsi="Calibri" w:cs="Calibri"/>
                <w:color w:val="000000"/>
                <w:sz w:val="18"/>
                <w:szCs w:val="18"/>
                <w:lang w:val="en-US" w:eastAsia="zh-CN"/>
              </w:rPr>
              <w:lastRenderedPageBreak/>
              <w:t>Short Form,</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PCL-5, Self-Assessment Manikin</w:t>
            </w:r>
          </w:p>
        </w:tc>
      </w:tr>
      <w:tr w:rsidR="00332B5C" w:rsidRPr="001679BA" w14:paraId="0B7D9549" w14:textId="77777777" w:rsidTr="00305EC4">
        <w:trPr>
          <w:trHeight w:val="20"/>
        </w:trPr>
        <w:tc>
          <w:tcPr>
            <w:tcW w:w="323" w:type="pct"/>
            <w:shd w:val="clear" w:color="auto" w:fill="FFFFFF" w:themeFill="background1"/>
          </w:tcPr>
          <w:p w14:paraId="2D107305" w14:textId="42CC91F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Comer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jGmkqmRS","properties":{"formattedCitation":"[19]","plainCitation":"[19]","noteIndex":0},"citationItems":[{"id":32559,"uris":["http://zotero.org/users/6223270/items/PH2PLTQV"],"itemData":{"id":32559,"type":"article-journal","archive_location":"7 citation(s)","call-number":"4.183(SSCI)","container-title":"Behavior Therapy","DOI":"10.1016/j.beth.2021.01.004","ISSN":"00057894","issue":"5","journalAbbreviation":"Behavior Therapy","language":"en","page":"1171-1187","source":"DOI.org (Crossref)","title":"Therapist-Led, Internet-Delivered Treatment for Early Child Social Anxiety: A Waitlist-Controlled Evaluation of the iCALM Telehealth Program","title-short":"Therapist-Led, Internet-Delivered Treatment for Early Child Social Anxiety","volume":"52","author":[{"family":"Comer","given":"Jonathan S."},{"family":"Furr","given":"Jami M."},{"family":"Busto","given":"Cristina","non-dropping-particle":"del"},{"family":"Silva","given":"Karina"},{"family":"Hong","given":"Natalie"},{"family":"Poznanski","given":"Bridget"},{"family":"Sanchez","given":"Amanda"},{"family":"Cornacchio","given":"Danielle"},{"family":"Herrera","given":"Aileen"},{"family":"Coxe","given":"Stefany"},{"family":"Miguel","given":"Elizabeth"},{"family":"Georgiadis","given":"Christopher"},{"family":"Conroy","given":"Kristina"},{"family":"Puliafico","given":"Anthony"}],"issued":{"date-parts":[["2021",9]]}}}],"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29</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607E6F56" w14:textId="7C2A650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46AEDFE" w14:textId="1518158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344D962D" w14:textId="57FE9C8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ldren with social anxiety disorder and their parents</w:t>
            </w:r>
          </w:p>
        </w:tc>
        <w:tc>
          <w:tcPr>
            <w:tcW w:w="557" w:type="pct"/>
            <w:shd w:val="clear" w:color="auto" w:fill="FFFFFF" w:themeFill="background1"/>
          </w:tcPr>
          <w:p w14:paraId="6B19411C" w14:textId="34DD994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xamine the preliminary efficacy of a family-based behavioral parenting intervention</w:t>
            </w:r>
          </w:p>
        </w:tc>
        <w:tc>
          <w:tcPr>
            <w:tcW w:w="601" w:type="pct"/>
            <w:shd w:val="clear" w:color="auto" w:fill="FFFFFF" w:themeFill="background1"/>
          </w:tcPr>
          <w:p w14:paraId="42E3B526" w14:textId="0151ED6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parent-child interaction therap</w:t>
            </w:r>
            <w:r w:rsidRPr="00385D7D">
              <w:rPr>
                <w:rFonts w:ascii="Calibri" w:hAnsi="Calibri" w:cs="Calibri"/>
                <w:sz w:val="18"/>
                <w:szCs w:val="18"/>
                <w:lang w:eastAsia="zh-CN"/>
              </w:rPr>
              <w:t>y</w:t>
            </w:r>
          </w:p>
        </w:tc>
        <w:tc>
          <w:tcPr>
            <w:tcW w:w="973" w:type="pct"/>
            <w:shd w:val="clear" w:color="auto" w:fill="FFFFFF" w:themeFill="background1"/>
          </w:tcPr>
          <w:p w14:paraId="76B40B65" w14:textId="7446CCC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12-session manual-based modification of parent-child interaction therapy for treating anxiety in early childhood. Families were given 16 weeks to complete treatment.</w:t>
            </w:r>
          </w:p>
        </w:tc>
        <w:tc>
          <w:tcPr>
            <w:tcW w:w="1112" w:type="pct"/>
            <w:shd w:val="clear" w:color="auto" w:fill="FFFFFF" w:themeFill="background1"/>
          </w:tcPr>
          <w:p w14:paraId="74261920" w14:textId="1A2BD0C2"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w:t>
            </w:r>
            <w:proofErr w:type="spellStart"/>
            <w:r w:rsidRPr="002B0EC9">
              <w:rPr>
                <w:rFonts w:ascii="Calibri" w:eastAsia="DengXian" w:hAnsi="Calibri" w:cs="Calibri"/>
                <w:color w:val="000000"/>
                <w:sz w:val="18"/>
                <w:szCs w:val="18"/>
                <w:lang w:val="en-US" w:eastAsia="zh-CN"/>
              </w:rPr>
              <w:t>iCALM</w:t>
            </w:r>
            <w:proofErr w:type="spellEnd"/>
            <w:r w:rsidRPr="002B0EC9">
              <w:rPr>
                <w:rFonts w:ascii="Calibri" w:eastAsia="DengXian" w:hAnsi="Calibri" w:cs="Calibri"/>
                <w:color w:val="000000"/>
                <w:sz w:val="18"/>
                <w:szCs w:val="18"/>
                <w:lang w:val="en-US" w:eastAsia="zh-CN"/>
              </w:rPr>
              <w:t xml:space="preserve"> Telehealth Program was well tolerated by families, with 85% of families completing their course of treatmen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families reporting very high satisfaction with services: 82.6% reported “very satisfied” with the services received, 87.0% rated the quality of the services received as “excellent,” and 91.3% of treated families reported that they would “definitely” recommend the program to a friend if they were in need of similar help.</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significantly greater reductions than waitlist in child anxiety symptoms, fear, discomfort, and anxiety-related social impairment, and also led to greater improvements in child </w:t>
            </w:r>
            <w:proofErr w:type="spellStart"/>
            <w:r w:rsidRPr="002B0EC9">
              <w:rPr>
                <w:rFonts w:ascii="Calibri" w:eastAsia="DengXian" w:hAnsi="Calibri" w:cs="Calibri"/>
                <w:color w:val="000000"/>
                <w:sz w:val="18"/>
                <w:szCs w:val="18"/>
                <w:lang w:val="en-US" w:eastAsia="zh-CN"/>
              </w:rPr>
              <w:t>soothability</w:t>
            </w:r>
            <w:proofErr w:type="spellEnd"/>
            <w:r w:rsidRPr="002B0EC9">
              <w:rPr>
                <w:rFonts w:ascii="Calibri" w:eastAsia="DengXian" w:hAnsi="Calibri" w:cs="Calibri"/>
                <w:color w:val="000000"/>
                <w:sz w:val="18"/>
                <w:szCs w:val="18"/>
                <w:lang w:val="en-US" w:eastAsia="zh-CN"/>
              </w:rPr>
              <w:t>; particularly effective in reducing life impairments and parental distress among families presenting with higher, relative to lower, levels of baseline parental accommodation</w:t>
            </w:r>
          </w:p>
        </w:tc>
        <w:tc>
          <w:tcPr>
            <w:tcW w:w="508" w:type="pct"/>
            <w:shd w:val="clear" w:color="auto" w:fill="FFFFFF" w:themeFill="background1"/>
          </w:tcPr>
          <w:p w14:paraId="749ECF24" w14:textId="3CA41015" w:rsidR="0086064A" w:rsidRPr="002B0EC9" w:rsidRDefault="0086064A">
            <w:pPr>
              <w:spacing w:after="0"/>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t>feasibility</w:t>
            </w:r>
            <w:r w:rsidRPr="002B0EC9">
              <w:rPr>
                <w:rFonts w:ascii="Calibri" w:eastAsia="DengXian" w:hAnsi="Calibri" w:cs="Calibri"/>
                <w:color w:val="000000"/>
                <w:sz w:val="18"/>
                <w:szCs w:val="18"/>
                <w:lang w:val="en-US" w:eastAsia="zh-CN"/>
              </w:rPr>
              <w:t>: treatment retention</w:t>
            </w:r>
            <w:r w:rsidRPr="002B0EC9">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CSQ-8;</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w:t>
            </w:r>
            <w:bookmarkStart w:id="39" w:name="OLE_LINK180"/>
            <w:bookmarkStart w:id="40" w:name="OLE_LINK181"/>
            <w:bookmarkStart w:id="41" w:name="OLE_LINK70"/>
            <w:bookmarkStart w:id="42" w:name="OLE_LINK71"/>
            <w:r w:rsidRPr="002B0EC9">
              <w:rPr>
                <w:rFonts w:ascii="Calibri" w:eastAsia="DengXian" w:hAnsi="Calibri" w:cs="Calibri"/>
                <w:color w:val="000000"/>
                <w:sz w:val="18"/>
                <w:szCs w:val="18"/>
                <w:lang w:val="en-US"/>
              </w:rPr>
              <w:t>Child Behavior Checklist</w:t>
            </w:r>
            <w:bookmarkEnd w:id="39"/>
            <w:bookmarkEnd w:id="40"/>
            <w:r w:rsidRPr="002B0EC9">
              <w:rPr>
                <w:rFonts w:ascii="Calibri" w:eastAsia="DengXian" w:hAnsi="Calibri" w:cs="Calibri"/>
                <w:color w:val="000000"/>
                <w:sz w:val="18"/>
                <w:szCs w:val="18"/>
                <w:lang w:val="en-US"/>
              </w:rPr>
              <w:t xml:space="preserve">; </w:t>
            </w:r>
            <w:r w:rsidRPr="002B0EC9">
              <w:rPr>
                <w:rFonts w:ascii="Calibri" w:eastAsia="DengXian" w:hAnsi="Calibri" w:cs="Calibri"/>
                <w:color w:val="000000"/>
                <w:sz w:val="18"/>
                <w:szCs w:val="18"/>
                <w:lang w:val="en-US" w:eastAsia="zh-CN"/>
              </w:rPr>
              <w:t>parent-report Children’s Behavior Questionnaire Short Form; Child Anxiety Impairment Scale;</w:t>
            </w:r>
            <w:bookmarkEnd w:id="41"/>
            <w:bookmarkEnd w:id="42"/>
            <w:r w:rsidRPr="002B0EC9">
              <w:rPr>
                <w:rFonts w:ascii="Calibri" w:eastAsia="DengXian" w:hAnsi="Calibri" w:cs="Calibri"/>
                <w:color w:val="000000"/>
                <w:sz w:val="18"/>
                <w:szCs w:val="18"/>
                <w:lang w:val="en-US" w:eastAsia="zh-CN"/>
              </w:rPr>
              <w:t xml:space="preserve"> DASS-21</w:t>
            </w:r>
          </w:p>
        </w:tc>
      </w:tr>
      <w:tr w:rsidR="00332B5C" w:rsidRPr="001679BA" w14:paraId="295A5DC1" w14:textId="77777777" w:rsidTr="00305EC4">
        <w:trPr>
          <w:trHeight w:val="20"/>
        </w:trPr>
        <w:tc>
          <w:tcPr>
            <w:tcW w:w="323" w:type="pct"/>
            <w:shd w:val="clear" w:color="auto" w:fill="FFFFFF" w:themeFill="background1"/>
          </w:tcPr>
          <w:p w14:paraId="63EA13F0" w14:textId="65B7966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Detweiler Guarino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ZbLrcgwa","properties":{"formattedCitation":"[20]","plainCitation":"[20]","noteIndex":0},"citationItems":[{"id":32561,"uris":["http://zotero.org/users/6223270/items/W5IEWQI4"],"itemData":{"id":32561,"type":"article-journal","abstract":"Background: Internet-based programs can help provide accessible and inexpensive behavioral health care to those in need; however, the evaluation of these interventions has been mostly limited to controlled trials. Data regarding patterns of use and effectiveness of self-referred, open-access online interventions are lacking. We evaluated an online-based treatment designed to address stress, depression, and conflict management, the Dartmouth PATH Program, in a freely available and self-guided format during the COVID-19 pandemic.\nObjective: The primary aim is to determine users’ levels of stress and depression, and the nature of problems and triggers they reported during the COVID-19 pandemic. A secondary objective is to assess the acceptability and usability of the PATH content and determine whether such a program would be useful as a stand-alone open-access resource. The final objective is understanding the high dropout rates associated with online behavioral programs by contrasting the use pattern and program efficacy of individuals who completed session one and did not return to the program with those who came back to complete more sessions.\nMethods: Cumulative anonymous data from 562 individuals were analyzed. Stress triggers, stress responses, and reported problems were analyzed using qualitative analysis techniques. Scores on usability and acceptability questionnaires were evaluated using the sign test and Wilcoxon signed rank test. Mixed-effects linear modeling was used to evaluate changes in stress and depression over time.\nResults: A total of 2484 users registered from April through October 2020, most of whom created an account without initiating a module. A total of 562 individuals started the program and were considered in the data analysis. The most common stress triggers individuals reported involved either conflicts with family or spouses and work or workload. The most common problems addressed in the mood module were worry, anxiousness, or stress and difficulty concentrating or procrastination. The attrition rate was high with 13% (21/156) completing the conflict module, 17% (50/289) completing session one of the mood module, and 14% (16/117) completing session one of the stress module. Usability and acceptability scores for the mood and stress modules were significantly better than average. In those who returned to complete sessions, symptoms of stress showed a significant improvement over time (P=.03), and there was a significant decrease in depressive symptoms over all time points (P=.01). Depression severity decreased on average by 20% (SD 35.2%; P=.60) between sessions one and two.\nConclusions: Conflicts with others, worry, and difficulty concentrating were some of the most common problems people used the programs to address. Individuals who completed the modules indicated improvements in self-reported stress and depression symptoms. Users also found the modules to be effective and rated the program highly for usability and acceptability. Nevertheless, the attrition rate was very high, as has been found with other freely available online-based interventions.","archive_location":"3 citation(s)","container-title":"JMIR Formative Research","DOI":"10.2196/26989","ISSN":"2561-326X","issue":"5","journalAbbreviation":"JMIR Form Res","language":"en","page":"e26989","source":"DOI.org (Crossref)","title":"Use of a Self-guided Computerized Cognitive Behavioral Tool During COVID-19: Evaluation Study","title-short":"Use of a Self-guided Computerized Cognitive Behavioral Tool During COVID-19","volume":"5","author":[{"family":"Detweiler Guarino","given":"Isadora"},{"family":"Cowan","given":"Devin R"},{"family":"Fellows","given":"Abigail M"},{"family":"Buckey","given":"Jay C"}],"issued":{"date-parts":[["2021",5,3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547B4EC" w14:textId="4EF0648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2A3E7E6C" w14:textId="4DAC85F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to October 2020</w:t>
            </w:r>
          </w:p>
        </w:tc>
        <w:tc>
          <w:tcPr>
            <w:tcW w:w="370" w:type="pct"/>
            <w:shd w:val="clear" w:color="auto" w:fill="FFFFFF" w:themeFill="background1"/>
          </w:tcPr>
          <w:p w14:paraId="1CE3BBAE" w14:textId="6E9CC13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general population</w:t>
            </w:r>
          </w:p>
        </w:tc>
        <w:tc>
          <w:tcPr>
            <w:tcW w:w="557" w:type="pct"/>
            <w:shd w:val="clear" w:color="auto" w:fill="FFFFFF" w:themeFill="background1"/>
          </w:tcPr>
          <w:p w14:paraId="260BBD20" w14:textId="1F87195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the acceptability and usability of the PATH content and determine whether such a program would be useful as a stand-alone open-access resource</w:t>
            </w:r>
          </w:p>
        </w:tc>
        <w:tc>
          <w:tcPr>
            <w:tcW w:w="601" w:type="pct"/>
            <w:shd w:val="clear" w:color="auto" w:fill="FFFFFF" w:themeFill="background1"/>
          </w:tcPr>
          <w:p w14:paraId="2B632D6C" w14:textId="3F0C4BF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w:t>
            </w:r>
          </w:p>
        </w:tc>
        <w:tc>
          <w:tcPr>
            <w:tcW w:w="973" w:type="pct"/>
            <w:shd w:val="clear" w:color="auto" w:fill="FFFFFF" w:themeFill="background1"/>
          </w:tcPr>
          <w:p w14:paraId="56099281" w14:textId="5B87F56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program contains three primary modules: conflict management, stress management, and depression treatment. Users were able to browse the program’s website freely and to choose to go through the cognitive-behavioral modules they selected at their own pace.</w:t>
            </w:r>
          </w:p>
        </w:tc>
        <w:tc>
          <w:tcPr>
            <w:tcW w:w="1112" w:type="pct"/>
            <w:shd w:val="clear" w:color="auto" w:fill="FFFFFF" w:themeFill="background1"/>
          </w:tcPr>
          <w:p w14:paraId="7F3D6030" w14:textId="3A61D3F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bCs/>
                <w:color w:val="000000"/>
                <w:sz w:val="18"/>
                <w:szCs w:val="18"/>
                <w:lang w:val="en-US" w:eastAsia="zh-CN"/>
              </w:rPr>
              <w:t>usability</w:t>
            </w:r>
            <w:r w:rsidRPr="002B0EC9">
              <w:rPr>
                <w:rFonts w:ascii="Calibri" w:eastAsia="DengXian" w:hAnsi="Calibri" w:cs="Calibri"/>
                <w:color w:val="000000"/>
                <w:sz w:val="18"/>
                <w:szCs w:val="18"/>
                <w:lang w:val="en-US" w:eastAsia="zh-CN"/>
              </w:rPr>
              <w:t>: 2484 users registered; 562 individuals started the program;</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The attrition rate was high with 13% (21/156) completing the conflict module, 17% (50/289) completing session one of the mood module, and 14% (16/117) completing session one of the stress module;</w:t>
            </w:r>
          </w:p>
          <w:p w14:paraId="48463D1F" w14:textId="3AFF9560"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cceptability scores for the mood and stress modules were significantly better than averag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lastRenderedPageBreak/>
              <w:t>effectiveness</w:t>
            </w:r>
            <w:r w:rsidRPr="002B0EC9">
              <w:rPr>
                <w:rFonts w:ascii="Calibri" w:eastAsia="DengXian" w:hAnsi="Calibri" w:cs="Calibri"/>
                <w:color w:val="000000"/>
                <w:sz w:val="18"/>
                <w:szCs w:val="18"/>
                <w:lang w:val="en-US" w:eastAsia="zh-CN"/>
              </w:rPr>
              <w:t>: symptoms of stress showed a significant improvement over time (P=.03), and there was a significant decrease in depressive symptoms over all time points (P=.01); depression severity decreased on average by 20% (SD 35.2%; P=.60) between sessions one and two</w:t>
            </w:r>
          </w:p>
        </w:tc>
        <w:tc>
          <w:tcPr>
            <w:tcW w:w="508" w:type="pct"/>
            <w:shd w:val="clear" w:color="auto" w:fill="FFFFFF" w:themeFill="background1"/>
          </w:tcPr>
          <w:p w14:paraId="49A3BB6F" w14:textId="5614EA7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numbers of individuals who registered and started the program;</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ttrition rat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Acceptability of Self-Guided </w:t>
            </w:r>
            <w:r w:rsidRPr="002B0EC9">
              <w:rPr>
                <w:rFonts w:ascii="Calibri" w:eastAsia="DengXian" w:hAnsi="Calibri" w:cs="Calibri"/>
                <w:color w:val="000000"/>
                <w:sz w:val="18"/>
                <w:szCs w:val="18"/>
                <w:lang w:val="en-US" w:eastAsia="zh-CN"/>
              </w:rPr>
              <w:lastRenderedPageBreak/>
              <w:t>Treatmen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PHQ-9, PSS</w:t>
            </w:r>
            <w:r w:rsidRPr="002B0EC9">
              <w:rPr>
                <w:rFonts w:ascii="Calibri" w:eastAsia="DengXian" w:hAnsi="Calibri" w:cs="Calibri"/>
                <w:color w:val="000000"/>
                <w:sz w:val="18"/>
                <w:szCs w:val="18"/>
                <w:lang w:val="en-US" w:eastAsia="zh-CN"/>
              </w:rPr>
              <w:br/>
            </w:r>
          </w:p>
        </w:tc>
      </w:tr>
      <w:tr w:rsidR="00332B5C" w:rsidRPr="001679BA" w14:paraId="00FA03A1" w14:textId="77777777" w:rsidTr="00305EC4">
        <w:trPr>
          <w:trHeight w:val="20"/>
        </w:trPr>
        <w:tc>
          <w:tcPr>
            <w:tcW w:w="323" w:type="pct"/>
            <w:shd w:val="clear" w:color="auto" w:fill="FFFFFF" w:themeFill="background1"/>
          </w:tcPr>
          <w:p w14:paraId="44ABBA97" w14:textId="072E3DEB" w:rsidR="0086064A" w:rsidRPr="002B0EC9" w:rsidRDefault="0086064A">
            <w:pPr>
              <w:spacing w:after="0" w:line="240" w:lineRule="auto"/>
              <w:rPr>
                <w:rFonts w:ascii="Calibri" w:eastAsia="DengXian" w:hAnsi="Calibri" w:cs="Calibri"/>
                <w:color w:val="000000"/>
                <w:sz w:val="18"/>
                <w:szCs w:val="18"/>
                <w:lang w:val="en-US" w:eastAsia="zh-CN"/>
              </w:rPr>
            </w:pPr>
            <w:bookmarkStart w:id="43" w:name="_Hlk113890953"/>
            <w:proofErr w:type="spellStart"/>
            <w:r w:rsidRPr="002B0EC9">
              <w:rPr>
                <w:rFonts w:ascii="Calibri" w:eastAsia="DengXian" w:hAnsi="Calibri" w:cs="Calibri"/>
                <w:color w:val="000000"/>
                <w:sz w:val="18"/>
                <w:szCs w:val="18"/>
                <w:lang w:val="en-US" w:eastAsia="zh-CN"/>
              </w:rPr>
              <w:lastRenderedPageBreak/>
              <w:t>Dincer</w:t>
            </w:r>
            <w:proofErr w:type="spellEnd"/>
            <w:r w:rsidRPr="002B0EC9">
              <w:rPr>
                <w:rFonts w:ascii="Calibri" w:eastAsia="DengXian" w:hAnsi="Calibri" w:cs="Calibri"/>
                <w:color w:val="000000"/>
                <w:sz w:val="18"/>
                <w:szCs w:val="18"/>
                <w:lang w:val="en-US" w:eastAsia="zh-CN"/>
              </w:rPr>
              <w:t xml:space="preserve">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UviVLHFk","properties":{"formattedCitation":"[21]","plainCitation":"[21]","noteIndex":0},"citationItems":[{"id":32562,"uris":["http://zotero.org/users/6223270/items/JCP3MH2C"],"itemData":{"id":32562,"type":"article-journal","abstract":"Background and Objective: Infectious disease outbreaks pose psychological challenges to the general population, and especially to healthcare workers. Nurses who work with COVID-19 patients are particularly vulnerable to emotions such as fear and anxiety, due to fatigue, discomfort, and helplessness related to their high intensity work. This study aims to investigate the ef</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cy of a brief online form of Emotional Freedom Techniques (EFT) in the prevention of stress, anxiety, and burnout in nurses involved in the treatment of COVID patients.\nMethods: The study is a randomized controlled trial. It complies with the guidelines prescribed by the Consolidated Standards of Reporting Trials (CONSORT) checklist. It was conducted in a COVID-19 department at a university hospital in Turkey. We recruited nurses who care for patients infected with COVID-19 and randomly allocated them into an intervention group (n = 35) and a no-treatment control group (n = 37). The intervention group received one guided online group EFT session.\nResults: Reductions in stress (p &lt; .001), anxiety (p &lt; .001), and burnout (p &lt; .001) reached high levels of statistical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ance for the intervention group. The control group showed no statistically 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cant changes on these measures (p &gt; .05).\nConclusions: A single online group EFT session reduced stress, anxiety, and burnout levels in nurses treating COVID-19.","archive_location":"20 citation(s)","container-title":"EXPLORE","DOI":"10.1016/j.explore.2020.11.012","ISSN":"15508307","issue":"2","journalAbbreviation":"EXPLORE","language":"en","page":"109-114","source":"DOI.org (Crossref)","title":"The effect of Emotional Freedom Techniques on nurses' stress, anxiety, and burnout levels during the COVID-19 pandemic: A randomized controlled trial","title-short":"The effect of Emotional Freedom Techniques on nurses' stress, anxiety, and burnout levels during the COVID-19 pandemic","volume":"17","author":[{"family":"Dincer","given":"Berna"},{"family":"Inangil","given":"Demet"}],"issued":{"date-parts":[["2021",3]]}}}],"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2</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16F1133" w14:textId="0E8593B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Turkey</w:t>
            </w:r>
          </w:p>
        </w:tc>
        <w:tc>
          <w:tcPr>
            <w:tcW w:w="278" w:type="pct"/>
            <w:shd w:val="clear" w:color="auto" w:fill="FFFFFF" w:themeFill="background1"/>
          </w:tcPr>
          <w:p w14:paraId="0ED31996" w14:textId="32813B8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2020</w:t>
            </w:r>
          </w:p>
        </w:tc>
        <w:tc>
          <w:tcPr>
            <w:tcW w:w="370" w:type="pct"/>
            <w:shd w:val="clear" w:color="auto" w:fill="FFFFFF" w:themeFill="background1"/>
          </w:tcPr>
          <w:p w14:paraId="113B530F" w14:textId="22D68E5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urses caring for COVID-19 patients in a university hospital</w:t>
            </w:r>
          </w:p>
        </w:tc>
        <w:tc>
          <w:tcPr>
            <w:tcW w:w="557" w:type="pct"/>
            <w:shd w:val="clear" w:color="auto" w:fill="FFFFFF" w:themeFill="background1"/>
          </w:tcPr>
          <w:p w14:paraId="0B2216E3" w14:textId="67A3C7F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vestigate the efficacy of emotional freedom techniques in the prevention of stress, anxiety, and burnout in nurses </w:t>
            </w:r>
          </w:p>
        </w:tc>
        <w:tc>
          <w:tcPr>
            <w:tcW w:w="601" w:type="pct"/>
            <w:shd w:val="clear" w:color="auto" w:fill="FFFFFF" w:themeFill="background1"/>
          </w:tcPr>
          <w:p w14:paraId="35D4C8C0" w14:textId="55CB6FF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Emotional Freedom Techniques</w:t>
            </w:r>
          </w:p>
        </w:tc>
        <w:tc>
          <w:tcPr>
            <w:tcW w:w="973" w:type="pct"/>
            <w:shd w:val="clear" w:color="auto" w:fill="FFFFFF" w:themeFill="background1"/>
          </w:tcPr>
          <w:p w14:paraId="0EEEB434" w14:textId="5231020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Emotional Freedom Techniques were applied to each group of nurses in a single session of approximately 20 min. The EFT session began by presenting the participants with a picture of the acupressure points and showing them how to gently tap on them using their index and middle fingers. </w:t>
            </w:r>
          </w:p>
        </w:tc>
        <w:tc>
          <w:tcPr>
            <w:tcW w:w="1112" w:type="pct"/>
            <w:shd w:val="clear" w:color="auto" w:fill="FFFFFF" w:themeFill="background1"/>
          </w:tcPr>
          <w:p w14:paraId="7683F911" w14:textId="0E8C52B7"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reductions in stress (P&lt;.001), anxiety (P&lt;.001), and burnout (P&lt;.001) reached high levels of statistical significance for the intervention group. The control group showed no statistically significant changes on these measures (P&gt;.05).</w:t>
            </w:r>
          </w:p>
        </w:tc>
        <w:tc>
          <w:tcPr>
            <w:tcW w:w="508" w:type="pct"/>
            <w:shd w:val="clear" w:color="auto" w:fill="FFFFFF" w:themeFill="background1"/>
          </w:tcPr>
          <w:p w14:paraId="3FF6FAA3" w14:textId="47ECBEB2"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UD, STAI tx-1, burnout scale</w:t>
            </w:r>
          </w:p>
        </w:tc>
      </w:tr>
      <w:bookmarkEnd w:id="43"/>
      <w:tr w:rsidR="00332B5C" w:rsidRPr="001679BA" w14:paraId="7A54A3D9" w14:textId="77777777" w:rsidTr="00305EC4">
        <w:trPr>
          <w:trHeight w:val="20"/>
        </w:trPr>
        <w:tc>
          <w:tcPr>
            <w:tcW w:w="323" w:type="pct"/>
            <w:shd w:val="clear" w:color="auto" w:fill="FFFFFF" w:themeFill="background1"/>
          </w:tcPr>
          <w:p w14:paraId="6376ACCF" w14:textId="6301A59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Graziano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aHRzg0Da","properties":{"formattedCitation":"[22]","plainCitation":"[22]","noteIndex":0},"citationItems":[{"id":32568,"uris":["http://zotero.org/users/6223270/items/7T2EBHXJ"],"itemData":{"id":32568,"type":"a</w:instrText>
            </w:r>
            <w:r w:rsidR="00E579CB">
              <w:rPr>
                <w:rFonts w:ascii="Calibri" w:eastAsia="DengXian" w:hAnsi="Calibri" w:cs="Calibri" w:hint="eastAsia"/>
                <w:color w:val="000000"/>
                <w:sz w:val="18"/>
                <w:szCs w:val="18"/>
                <w:lang w:val="en-US" w:eastAsia="zh-CN"/>
              </w:rPr>
              <w:instrText>rticle-journal","abstract":"Introduction: Coronavirus disease 2019 (COVID</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19) emerged in China, leading to worldwide morbidity and mortality, including depression and anxiety. As the pandemic spread throughout Italy, mental health concerns increased for p</w:instrText>
            </w:r>
            <w:r w:rsidR="00E579CB">
              <w:rPr>
                <w:rFonts w:ascii="Calibri" w:eastAsia="DengXian" w:hAnsi="Calibri" w:cs="Calibri"/>
                <w:color w:val="000000"/>
                <w:sz w:val="18"/>
                <w:szCs w:val="18"/>
                <w:lang w:val="en-US" w:eastAsia="zh-CN"/>
              </w:rPr>
              <w:instrText>eople with cystic fibrosis (pwCF), who are at greater risk. The aim was to pilot a Telehealth Psychological Support Intervention for pwCF and caregivers to reduce stress, depression, and anxiety during the lockdown in Italy in March 2020.\nMethods: This intervention utilized cognitive behavioral skills (e.g., cognitive reframing). Participants included 16 pwCF and 14 parents, who completed four individual telehealth sessions with a psychologist. Stress ratings, Patient Health Questionnaire and General Anxiety Disorder, PHQ</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color w:val="000000"/>
                <w:sz w:val="18"/>
                <w:szCs w:val="18"/>
                <w:lang w:val="en-US" w:eastAsia="zh-CN"/>
              </w:rPr>
              <w:instrText>8 and GAD</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color w:val="000000"/>
                <w:sz w:val="18"/>
                <w:szCs w:val="18"/>
                <w:lang w:val="en-US" w:eastAsia="zh-CN"/>
              </w:rPr>
              <w:instrText>7, were completed, in addition to Feasibility and Satisfaction ratings.\nResults: Ratings of stress significantly decreased from pre</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color w:val="000000"/>
                <w:sz w:val="18"/>
                <w:szCs w:val="18"/>
                <w:lang w:val="en-US" w:eastAsia="zh-CN"/>
              </w:rPr>
              <w:instrText xml:space="preserve"> to post</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color w:val="000000"/>
                <w:sz w:val="18"/>
                <w:szCs w:val="18"/>
                <w:lang w:val="en-US" w:eastAsia="zh-CN"/>
              </w:rPr>
              <w:instrText>testing for pwCF (paired t(14) = −4.06, p &lt; .01) and parents (paired t = −5.2, p &lt; .001). A large percentage of both groups scored in the clinical range for depression and anxiety at baseline (pwCF: depression/anxiety = 71%; parents: depression = 57%; anxiety = 79%); a large proportion (20%–40%) reported moderate to severe symptomatology</w:instrText>
            </w:r>
            <w:r w:rsidR="00E579CB">
              <w:rPr>
                <w:rFonts w:ascii="Calibri" w:eastAsia="DengXian" w:hAnsi="Calibri" w:cs="Calibri" w:hint="eastAsia"/>
                <w:color w:val="000000"/>
                <w:sz w:val="18"/>
                <w:szCs w:val="18"/>
                <w:lang w:val="en-US" w:eastAsia="zh-CN"/>
              </w:rPr>
              <w:instrText>. Significant reductions in depression for pwCF were found (pre: M = 8.0 to post: M = 4.7; paired t(14) = 2.8, p &lt; .05) but not anxiety (pre: M = 6.9 to post: M = 5.6, t(14) = 1.2, p = NS</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non</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significant). Parental depression decreased for parents (pre: M</w:instrText>
            </w:r>
            <w:r w:rsidR="00E579CB">
              <w:rPr>
                <w:rFonts w:ascii="Calibri" w:eastAsia="DengXian" w:hAnsi="Calibri" w:cs="Calibri"/>
                <w:color w:val="000000"/>
                <w:sz w:val="18"/>
                <w:szCs w:val="18"/>
                <w:lang w:val="en-US" w:eastAsia="zh-CN"/>
              </w:rPr>
              <w:instrText xml:space="preserve"> = 6.4 to post: M = 5.1, t(14) = −2.5, p &lt; .05), but not anxiety (pre: M = 8.1 to post: M = 7.9, t(14) = −0.2, p = NS). Feasibility and Satisfaction were positive.\nConclusion: This telehealth intervention yielded reductions in stress and depression for participants. Anxiety did not significantly decrease, possibly because COVID was ongoing. This feasible, satisfactory intervention was effective for improving mental health.","archive_location":"6 citation(s)","call-number":"3.039","container-title":"Pediatric Pulmonology","DOI":"10.1002/ppul.25413","ISSN":"8755-6863, 1099-0496","issue":"7","journalAbbreviation":"Pediatric Pulmonology","language":"en","page":"1976-1984","source":"3","title":"Psychological interventions during COVID pandemic: Telehealth for individuals with cystic fibrosis and caregivers","title-short":"Psychological interventions during COVID pandemic","volume":"56","author":[{"family":"Graziano","given":"Sonia"},{"family":"Boldrini","given":"Francesca"},{"family":"Righelli","given":"Dario"},{"family":"Milo","given":"Francesco"},{"family":"Lucidi","given":"Vincenzina"},{"family":"Quittner","given":"Alexandra"},{"family":"Tabarini","given":"Paola"}],"issued":{"date-parts":[["2021",7]]}}}],"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8</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7BDC7CFD" w14:textId="2EA645A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taly</w:t>
            </w:r>
          </w:p>
        </w:tc>
        <w:tc>
          <w:tcPr>
            <w:tcW w:w="278" w:type="pct"/>
            <w:shd w:val="clear" w:color="auto" w:fill="FFFFFF" w:themeFill="background1"/>
          </w:tcPr>
          <w:p w14:paraId="52E3C0E3" w14:textId="482BFE3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May 2020</w:t>
            </w:r>
          </w:p>
        </w:tc>
        <w:tc>
          <w:tcPr>
            <w:tcW w:w="370" w:type="pct"/>
            <w:shd w:val="clear" w:color="auto" w:fill="FFFFFF" w:themeFill="background1"/>
          </w:tcPr>
          <w:p w14:paraId="671DB983" w14:textId="5AC3D9C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ndividuals with cystic fibrosis and their caregivers</w:t>
            </w:r>
          </w:p>
        </w:tc>
        <w:tc>
          <w:tcPr>
            <w:tcW w:w="557" w:type="pct"/>
            <w:shd w:val="clear" w:color="auto" w:fill="FFFFFF" w:themeFill="background1"/>
          </w:tcPr>
          <w:p w14:paraId="5AD073C3" w14:textId="38CC887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evaluate the effectiveness of a cognitive‐behavioral telehealth intervention to reduce symptoms of stress, depression, and anxiety in </w:t>
            </w:r>
            <w:proofErr w:type="spellStart"/>
            <w:r w:rsidRPr="002B0EC9">
              <w:rPr>
                <w:rFonts w:ascii="Calibri" w:eastAsia="DengXian" w:hAnsi="Calibri" w:cs="Calibri"/>
                <w:color w:val="000000"/>
                <w:sz w:val="18"/>
                <w:szCs w:val="18"/>
                <w:lang w:val="en-US" w:eastAsia="zh-CN"/>
              </w:rPr>
              <w:t>pwCF</w:t>
            </w:r>
            <w:proofErr w:type="spellEnd"/>
            <w:r w:rsidRPr="002B0EC9">
              <w:rPr>
                <w:rFonts w:ascii="Calibri" w:eastAsia="DengXian" w:hAnsi="Calibri" w:cs="Calibri"/>
                <w:color w:val="000000"/>
                <w:sz w:val="18"/>
                <w:szCs w:val="18"/>
                <w:lang w:val="en-US" w:eastAsia="zh-CN"/>
              </w:rPr>
              <w:t xml:space="preserve"> and parents during the lockdown.</w:t>
            </w:r>
          </w:p>
        </w:tc>
        <w:tc>
          <w:tcPr>
            <w:tcW w:w="601" w:type="pct"/>
            <w:shd w:val="clear" w:color="auto" w:fill="FFFFFF" w:themeFill="background1"/>
          </w:tcPr>
          <w:p w14:paraId="09F5F5A1" w14:textId="199CA46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w:t>
            </w:r>
          </w:p>
        </w:tc>
        <w:tc>
          <w:tcPr>
            <w:tcW w:w="973" w:type="pct"/>
            <w:shd w:val="clear" w:color="auto" w:fill="FFFFFF" w:themeFill="background1"/>
          </w:tcPr>
          <w:p w14:paraId="7AA547A1" w14:textId="2EF604C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4‐session intervention focused on self‐care, coping skills, exercises to improve mood, and individual, emotional challenges. CBT skills included: cognitive reframing (facilitating positive thoughts), relaxation training, increasing positive emotions, and getting physical exercise; 30–40 min each, conducted by a clinical psychologist on the CF Team.</w:t>
            </w:r>
          </w:p>
        </w:tc>
        <w:tc>
          <w:tcPr>
            <w:tcW w:w="1112" w:type="pct"/>
            <w:shd w:val="clear" w:color="auto" w:fill="FFFFFF" w:themeFill="background1"/>
          </w:tcPr>
          <w:p w14:paraId="31B9D464" w14:textId="23464859"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and </w:t>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generally high rating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Ratings of stress significantly decreased from pre‐ to post‐testing for </w:t>
            </w:r>
            <w:proofErr w:type="spellStart"/>
            <w:r w:rsidRPr="002B0EC9">
              <w:rPr>
                <w:rFonts w:ascii="Calibri" w:eastAsia="DengXian" w:hAnsi="Calibri" w:cs="Calibri"/>
                <w:color w:val="000000"/>
                <w:sz w:val="18"/>
                <w:szCs w:val="18"/>
                <w:lang w:val="en-US" w:eastAsia="zh-CN"/>
              </w:rPr>
              <w:t>pwCF</w:t>
            </w:r>
            <w:proofErr w:type="spellEnd"/>
            <w:r w:rsidRPr="002B0EC9">
              <w:rPr>
                <w:rFonts w:ascii="Calibri" w:eastAsia="DengXian" w:hAnsi="Calibri" w:cs="Calibri"/>
                <w:color w:val="000000"/>
                <w:sz w:val="18"/>
                <w:szCs w:val="18"/>
                <w:lang w:val="en-US" w:eastAsia="zh-CN"/>
              </w:rPr>
              <w:t xml:space="preserve"> (P&lt;.01) and parents (P&lt;.001).  Significant reductions in depression for </w:t>
            </w:r>
            <w:proofErr w:type="spellStart"/>
            <w:r w:rsidRPr="002B0EC9">
              <w:rPr>
                <w:rFonts w:ascii="Calibri" w:eastAsia="DengXian" w:hAnsi="Calibri" w:cs="Calibri"/>
                <w:color w:val="000000"/>
                <w:sz w:val="18"/>
                <w:szCs w:val="18"/>
                <w:lang w:val="en-US" w:eastAsia="zh-CN"/>
              </w:rPr>
              <w:t>pwCF</w:t>
            </w:r>
            <w:proofErr w:type="spellEnd"/>
            <w:r w:rsidRPr="002B0EC9">
              <w:rPr>
                <w:rFonts w:ascii="Calibri" w:eastAsia="DengXian" w:hAnsi="Calibri" w:cs="Calibri"/>
                <w:color w:val="000000"/>
                <w:sz w:val="18"/>
                <w:szCs w:val="18"/>
                <w:lang w:val="en-US" w:eastAsia="zh-CN"/>
              </w:rPr>
              <w:t xml:space="preserve"> were found (P&lt;.05) but not anxiety (P=NS). Parental depression decreased for parents (P&lt;.05), but not anxiety (P=NS). </w:t>
            </w:r>
          </w:p>
        </w:tc>
        <w:tc>
          <w:tcPr>
            <w:tcW w:w="508" w:type="pct"/>
            <w:shd w:val="clear" w:color="auto" w:fill="FFFFFF" w:themeFill="background1"/>
          </w:tcPr>
          <w:p w14:paraId="67ED9F56"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bCs/>
                <w:color w:val="000000"/>
                <w:sz w:val="18"/>
                <w:szCs w:val="18"/>
                <w:lang w:val="en-US" w:eastAsia="zh-CN"/>
              </w:rPr>
              <w:t>feasibility</w:t>
            </w:r>
            <w:r w:rsidRPr="002B0EC9">
              <w:rPr>
                <w:rFonts w:ascii="Calibri" w:eastAsia="DengXian" w:hAnsi="Calibri" w:cs="Calibri"/>
                <w:color w:val="000000"/>
                <w:sz w:val="18"/>
                <w:szCs w:val="18"/>
                <w:lang w:val="en-US" w:eastAsia="zh-CN"/>
              </w:rPr>
              <w:t>: two items;</w:t>
            </w:r>
          </w:p>
          <w:p w14:paraId="22068BFF"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bCs/>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two items on satisfaction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w:t>
            </w:r>
          </w:p>
          <w:p w14:paraId="4115BF31" w14:textId="703582B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color w:val="000000"/>
                <w:sz w:val="18"/>
                <w:szCs w:val="18"/>
                <w:lang w:val="en-US" w:eastAsia="zh-CN"/>
              </w:rPr>
              <w:t>perceived ratings; depressive symptoms: PHQ‐8, anxiety: GAD‐7</w:t>
            </w:r>
          </w:p>
        </w:tc>
      </w:tr>
      <w:tr w:rsidR="00332B5C" w:rsidRPr="001679BA" w14:paraId="793D298D" w14:textId="77777777" w:rsidTr="00305EC4">
        <w:trPr>
          <w:trHeight w:val="20"/>
        </w:trPr>
        <w:tc>
          <w:tcPr>
            <w:tcW w:w="323" w:type="pct"/>
            <w:shd w:val="clear" w:color="auto" w:fill="FFFFFF" w:themeFill="background1"/>
          </w:tcPr>
          <w:p w14:paraId="7B606AA2" w14:textId="6184A38C"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Gromatsky</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hLSZPV6U","properties":{"formattedCitation":"[23]","plainCitation":"[23]","noteIndex":0},"citationItems":[{"id":32548,"uris":["http://zotero.org/users/6223270/items/BMK4FKTE"],"itemData":{"id":32548,"type":"article-journal","abstract":"COVID-19 has transformed day-to-day functioning and exacerbated mental health concerns. The current study examines preliminary feasibility and acceptability of a VA CONNECT – a novel 10-session, manualized telehealth group intervention integrating skills training and social support to develop a Safety &amp; Resilience Plan for Veterans experiencing COVID-related stress. Data from the first 20 participants support the intervention’s feasibility and acceptability. Strengths, limitations, and suggestions for improvement of the intervention are noted. Collaboration with other VA researchers would aid in protocol dissemination and evaluation of VA CONNECT’s utility for reducing COVID-19-related stress, loneliness, and mental health symptoms.","archive_location":"1 citation(s)","call-number":"3.222(SSCI)","container-title":"Psychiatry Research","DOI":"10.1016/j.psychres.2020.113700","ISSN":"01651781","journalAbbreviation":"Psychiatry Research","language":"en","page":"113700","source":"3","title":"Feasibility and acceptability of VA CONNECT: Caring for our nation's needs electronically during the COVID-19 transition","title-short":"Feasibility and acceptability of VA CONNECT","volume":"296","author":[{"family":"Gromatsky","given":"Molly"},{"family":"Sullivan","given":"Sarah R."},{"family":"Mitchell","given":"Emily L."},{"family":"Spears","given":"Angela Page"},{"family":"Edwards","given":"Emily R."},{"family":"Goodman","given":"Marianne"}],"issued":{"date-parts":[["202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9</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5F2D3ED" w14:textId="5987CFD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AF25901" w14:textId="6224DA7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38702E1D" w14:textId="3ADD4F8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veterans experiencing acute stress related to COVID-19</w:t>
            </w:r>
          </w:p>
        </w:tc>
        <w:tc>
          <w:tcPr>
            <w:tcW w:w="557" w:type="pct"/>
            <w:shd w:val="clear" w:color="auto" w:fill="FFFFFF" w:themeFill="background1"/>
          </w:tcPr>
          <w:p w14:paraId="3CE7C096" w14:textId="7A62B96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iloted a novel telehealth group-based intervention for Veterans experiencing acute stress related to COVID-19, titled VA Caring for Our Nation’s Needs Electronically during the COVID-19 Transition (VA CONNECT), and examined feasibility and acceptability</w:t>
            </w:r>
          </w:p>
        </w:tc>
        <w:tc>
          <w:tcPr>
            <w:tcW w:w="601" w:type="pct"/>
            <w:shd w:val="clear" w:color="auto" w:fill="FFFFFF" w:themeFill="background1"/>
          </w:tcPr>
          <w:p w14:paraId="21D41E86" w14:textId="295B2B4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cognitive </w:t>
            </w:r>
            <w:proofErr w:type="spellStart"/>
            <w:r w:rsidRPr="00385D7D">
              <w:rPr>
                <w:rFonts w:ascii="Calibri" w:hAnsi="Calibri" w:cs="Calibri"/>
                <w:sz w:val="18"/>
                <w:szCs w:val="18"/>
              </w:rPr>
              <w:t>behavior</w:t>
            </w:r>
            <w:proofErr w:type="spellEnd"/>
            <w:r w:rsidRPr="00385D7D">
              <w:rPr>
                <w:rFonts w:ascii="Calibri" w:hAnsi="Calibri" w:cs="Calibri"/>
                <w:sz w:val="18"/>
                <w:szCs w:val="18"/>
              </w:rPr>
              <w:t xml:space="preserve"> therapy, </w:t>
            </w:r>
            <w:r w:rsidR="00B323E7">
              <w:rPr>
                <w:rFonts w:ascii="Calibri" w:hAnsi="Calibri" w:cs="Calibri"/>
                <w:sz w:val="18"/>
                <w:szCs w:val="18"/>
              </w:rPr>
              <w:t>DBT</w:t>
            </w:r>
            <w:r w:rsidRPr="00385D7D">
              <w:rPr>
                <w:rFonts w:ascii="Calibri" w:hAnsi="Calibri" w:cs="Calibri"/>
                <w:sz w:val="18"/>
                <w:szCs w:val="18"/>
              </w:rPr>
              <w:t xml:space="preserve"> skills, psychoeducation, and peer support to promote effective coping, emotion management, and stress relief pertaining to COVID-19 distress</w:t>
            </w:r>
          </w:p>
        </w:tc>
        <w:tc>
          <w:tcPr>
            <w:tcW w:w="973" w:type="pct"/>
            <w:shd w:val="clear" w:color="auto" w:fill="FFFFFF" w:themeFill="background1"/>
          </w:tcPr>
          <w:p w14:paraId="2DCDA4D7" w14:textId="299911C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VA CONNECT is a 10-session group delivered twice weekly followed by four optional, weekly sessions. VA CONNECT integrates elements of cognitive behavior therapy, </w:t>
            </w:r>
            <w:r w:rsidR="00B323E7">
              <w:rPr>
                <w:rFonts w:ascii="Calibri" w:eastAsia="DengXian" w:hAnsi="Calibri" w:cs="Calibri"/>
                <w:color w:val="000000"/>
                <w:sz w:val="18"/>
                <w:szCs w:val="18"/>
                <w:lang w:val="en-US" w:eastAsia="zh-CN"/>
              </w:rPr>
              <w:t>DBT</w:t>
            </w:r>
            <w:r w:rsidRPr="002B0EC9">
              <w:rPr>
                <w:rFonts w:ascii="Calibri" w:eastAsia="DengXian" w:hAnsi="Calibri" w:cs="Calibri"/>
                <w:color w:val="000000"/>
                <w:sz w:val="18"/>
                <w:szCs w:val="18"/>
                <w:lang w:val="en-US" w:eastAsia="zh-CN"/>
              </w:rPr>
              <w:t xml:space="preserve"> skills, psycho-education, and peer support to promote effective coping, emotion management, and stress relief pertaining to COVID-19 distress.</w:t>
            </w:r>
          </w:p>
        </w:tc>
        <w:tc>
          <w:tcPr>
            <w:tcW w:w="1112" w:type="pct"/>
            <w:shd w:val="clear" w:color="auto" w:fill="FFFFFF" w:themeFill="background1"/>
          </w:tcPr>
          <w:p w14:paraId="45398547" w14:textId="11B2F844"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ll referred veterans expressed interest in VA CONNECT and consented; attendance and retention were also strong.</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participants' perceptions of intervention acceptability, appropriateness, and feasibility were very high; a third of the participants reported subjective stress and/or symptom reduction. A majority (75%) noted participation increased interpersonal connection and reduced isolation</w:t>
            </w:r>
          </w:p>
        </w:tc>
        <w:tc>
          <w:tcPr>
            <w:tcW w:w="508" w:type="pct"/>
            <w:shd w:val="clear" w:color="auto" w:fill="FFFFFF" w:themeFill="background1"/>
          </w:tcPr>
          <w:p w14:paraId="4ABABEF9" w14:textId="28145FC3"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t>feasibility</w:t>
            </w:r>
            <w:r w:rsidRPr="002B0EC9">
              <w:rPr>
                <w:rFonts w:ascii="Calibri" w:eastAsia="DengXian" w:hAnsi="Calibri" w:cs="Calibri"/>
                <w:color w:val="000000"/>
                <w:sz w:val="18"/>
                <w:szCs w:val="18"/>
                <w:lang w:val="en-US" w:eastAsia="zh-CN"/>
              </w:rPr>
              <w:t>: rate of successful referral (recruitment) and rate of overall and session-specific attendance (retention);</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cceptability of Intervention Measure</w:t>
            </w:r>
          </w:p>
        </w:tc>
      </w:tr>
      <w:tr w:rsidR="00332B5C" w:rsidRPr="001679BA" w14:paraId="022C42C4" w14:textId="77777777" w:rsidTr="00305EC4">
        <w:trPr>
          <w:trHeight w:val="20"/>
        </w:trPr>
        <w:tc>
          <w:tcPr>
            <w:tcW w:w="323" w:type="pct"/>
            <w:shd w:val="clear" w:color="auto" w:fill="FFFFFF" w:themeFill="background1"/>
          </w:tcPr>
          <w:p w14:paraId="0C01D78D" w14:textId="7A7BFC7E" w:rsidR="0086064A" w:rsidRPr="002B0EC9" w:rsidRDefault="0086064A">
            <w:pPr>
              <w:spacing w:after="0" w:line="240" w:lineRule="auto"/>
              <w:rPr>
                <w:rFonts w:ascii="Calibri" w:eastAsia="DengXian" w:hAnsi="Calibri" w:cs="Calibri"/>
                <w:color w:val="000000"/>
                <w:sz w:val="18"/>
                <w:szCs w:val="18"/>
                <w:lang w:val="en-US" w:eastAsia="zh-CN"/>
              </w:rPr>
            </w:pPr>
            <w:bookmarkStart w:id="44" w:name="_Hlk113891034"/>
            <w:proofErr w:type="spellStart"/>
            <w:r w:rsidRPr="002B0EC9">
              <w:rPr>
                <w:rFonts w:ascii="Calibri" w:eastAsia="DengXian" w:hAnsi="Calibri" w:cs="Calibri"/>
                <w:color w:val="000000"/>
                <w:sz w:val="18"/>
                <w:szCs w:val="18"/>
                <w:lang w:val="en-US" w:eastAsia="zh-CN"/>
              </w:rPr>
              <w:lastRenderedPageBreak/>
              <w:t>Karagiozi</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UcB2vBU2","properties":{"formattedCitation":"[24]","plainCitation":"[24]","noteIndex":0},"citationItems":[{"id":32614,"uris":["http://zotero.org/users/6223270/items/TPIWFHMU"],"itemData":{"id":32614,"type":"article-journal","abstract":"Objectives: The purpose of this project was to comparatively assess the benefit from the effects of the online versus onsite psychoeducative interventions on caregivers’ emotional burden, including their sense of burden, anxiety, and depression. Methods: Seventy-one caregivers of Patients with Dementia (PwD) were divided in two groups, the online versus the onsite, and participated in the 4-month psychoeducational group intervention. Psychosocial assessment was performed using Beck Anxiety Inventory, Beck Depression Inventory and Zarit Burden Interview before and after the intervention. Results: No significant differences were found between the online and onsite groups in anxiety (p = .531), depression (p = .577) and sense of burden (p = .623) after the interventions. Both interventions showed significant reductions across emotional variables measured over the course of the treatment study and treatment interventions. Conclusions: Both online and onsite interventions are effective at improving emotional health as they reduce the level of anxiety, depression, and sense of caregiver burden. Clinical implications: The use of online psychoeducative interventions is indicative for use by clinicians who work with dementia caregivers </w:instrText>
            </w:r>
            <w:r w:rsidR="00E579CB">
              <w:rPr>
                <w:rFonts w:ascii="Calibri" w:eastAsia="DengXian" w:hAnsi="Calibri" w:cs="Calibri" w:hint="eastAsia"/>
                <w:color w:val="000000"/>
                <w:sz w:val="18"/>
                <w:szCs w:val="18"/>
                <w:lang w:val="en-US" w:eastAsia="zh-CN"/>
              </w:rPr>
              <w:instrText>as compared to the onsite ones. Therefore, they may be assumed as having significant utility in dementia caregivers, especially when being adapted during the recent confinement measures due to the coronavirus disease pandemic (COVID-19).\n\n</w:instrText>
            </w:r>
            <w:r w:rsidR="00E579CB">
              <w:rPr>
                <w:rFonts w:ascii="Calibri" w:eastAsia="DengXian" w:hAnsi="Calibri" w:cs="Calibri" w:hint="eastAsia"/>
                <w:color w:val="000000"/>
                <w:sz w:val="18"/>
                <w:szCs w:val="18"/>
                <w:lang w:val="en-US" w:eastAsia="zh-CN"/>
              </w:rPr>
              <w:instrText>【摘要翻译】目的：本项目的目的是比较评估在线和现场心理教育干预对照顾者情绪负担的影响，包括他们的负担感、焦虑和抑郁。方法：将</w:instrText>
            </w:r>
            <w:r w:rsidR="00E579CB">
              <w:rPr>
                <w:rFonts w:ascii="Calibri" w:eastAsia="DengXian" w:hAnsi="Calibri" w:cs="Calibri" w:hint="eastAsia"/>
                <w:color w:val="000000"/>
                <w:sz w:val="18"/>
                <w:szCs w:val="18"/>
                <w:lang w:val="en-US" w:eastAsia="zh-CN"/>
              </w:rPr>
              <w:instrText>71</w:instrText>
            </w:r>
            <w:r w:rsidR="00E579CB">
              <w:rPr>
                <w:rFonts w:ascii="Calibri" w:eastAsia="DengXian" w:hAnsi="Calibri" w:cs="Calibri" w:hint="eastAsia"/>
                <w:color w:val="000000"/>
                <w:sz w:val="18"/>
                <w:szCs w:val="18"/>
                <w:lang w:val="en-US" w:eastAsia="zh-CN"/>
              </w:rPr>
              <w:instrText>名痴呆（</w:instrText>
            </w:r>
            <w:r w:rsidR="00E579CB">
              <w:rPr>
                <w:rFonts w:ascii="Calibri" w:eastAsia="DengXian" w:hAnsi="Calibri" w:cs="Calibri" w:hint="eastAsia"/>
                <w:color w:val="000000"/>
                <w:sz w:val="18"/>
                <w:szCs w:val="18"/>
                <w:lang w:val="en-US" w:eastAsia="zh-CN"/>
              </w:rPr>
              <w:instrText>PwD</w:instrText>
            </w:r>
            <w:r w:rsidR="00E579CB">
              <w:rPr>
                <w:rFonts w:ascii="Calibri" w:eastAsia="DengXian" w:hAnsi="Calibri" w:cs="Calibri" w:hint="eastAsia"/>
                <w:color w:val="000000"/>
                <w:sz w:val="18"/>
                <w:szCs w:val="18"/>
                <w:lang w:val="en-US" w:eastAsia="zh-CN"/>
              </w:rPr>
              <w:instrText>）患者的照料者分为两组，在线组和现场组，并参与为期</w:instrText>
            </w:r>
            <w:r w:rsidR="00E579CB">
              <w:rPr>
                <w:rFonts w:ascii="Calibri" w:eastAsia="DengXian" w:hAnsi="Calibri" w:cs="Calibri" w:hint="eastAsia"/>
                <w:color w:val="000000"/>
                <w:sz w:val="18"/>
                <w:szCs w:val="18"/>
                <w:lang w:val="en-US" w:eastAsia="zh-CN"/>
              </w:rPr>
              <w:instrText>4</w:instrText>
            </w:r>
            <w:r w:rsidR="00E579CB">
              <w:rPr>
                <w:rFonts w:ascii="Calibri" w:eastAsia="DengXian" w:hAnsi="Calibri" w:cs="Calibri" w:hint="eastAsia"/>
                <w:color w:val="000000"/>
                <w:sz w:val="18"/>
                <w:szCs w:val="18"/>
                <w:lang w:val="en-US" w:eastAsia="zh-CN"/>
              </w:rPr>
              <w:instrText>个月的心理教育小组干预。在干预前后采用贝克焦虑量表、贝克抑郁量表和</w:instrText>
            </w:r>
            <w:r w:rsidR="00E579CB">
              <w:rPr>
                <w:rFonts w:ascii="Calibri" w:eastAsia="DengXian" w:hAnsi="Calibri" w:cs="Calibri" w:hint="eastAsia"/>
                <w:color w:val="000000"/>
                <w:sz w:val="18"/>
                <w:szCs w:val="18"/>
                <w:lang w:val="en-US" w:eastAsia="zh-CN"/>
              </w:rPr>
              <w:instrText>Zarit</w:instrText>
            </w:r>
            <w:r w:rsidR="00E579CB">
              <w:rPr>
                <w:rFonts w:ascii="Calibri" w:eastAsia="DengXian" w:hAnsi="Calibri" w:cs="Calibri" w:hint="eastAsia"/>
                <w:color w:val="000000"/>
                <w:sz w:val="18"/>
                <w:szCs w:val="18"/>
                <w:lang w:val="en-US" w:eastAsia="zh-CN"/>
              </w:rPr>
              <w:instrText>负担访谈进行心理社会评估。结果：干预后，在线组和现场组在焦虑（</w:instrText>
            </w:r>
            <w:r w:rsidR="00E579CB">
              <w:rPr>
                <w:rFonts w:ascii="Calibri" w:eastAsia="DengXian" w:hAnsi="Calibri" w:cs="Calibri" w:hint="eastAsia"/>
                <w:color w:val="000000"/>
                <w:sz w:val="18"/>
                <w:szCs w:val="18"/>
                <w:lang w:val="en-US" w:eastAsia="zh-CN"/>
              </w:rPr>
              <w:instrText>p=0.531</w:instrText>
            </w:r>
            <w:r w:rsidR="00E579CB">
              <w:rPr>
                <w:rFonts w:ascii="Calibri" w:eastAsia="DengXian" w:hAnsi="Calibri" w:cs="Calibri" w:hint="eastAsia"/>
                <w:color w:val="000000"/>
                <w:sz w:val="18"/>
                <w:szCs w:val="18"/>
                <w:lang w:val="en-US" w:eastAsia="zh-CN"/>
              </w:rPr>
              <w:instrText>）、抑郁（</w:instrText>
            </w:r>
            <w:r w:rsidR="00E579CB">
              <w:rPr>
                <w:rFonts w:ascii="Calibri" w:eastAsia="DengXian" w:hAnsi="Calibri" w:cs="Calibri" w:hint="eastAsia"/>
                <w:color w:val="000000"/>
                <w:sz w:val="18"/>
                <w:szCs w:val="18"/>
                <w:lang w:val="en-US" w:eastAsia="zh-CN"/>
              </w:rPr>
              <w:instrText>p=0.577</w:instrText>
            </w:r>
            <w:r w:rsidR="00E579CB">
              <w:rPr>
                <w:rFonts w:ascii="Calibri" w:eastAsia="DengXian" w:hAnsi="Calibri" w:cs="Calibri" w:hint="eastAsia"/>
                <w:color w:val="000000"/>
                <w:sz w:val="18"/>
                <w:szCs w:val="18"/>
                <w:lang w:val="en-US" w:eastAsia="zh-CN"/>
              </w:rPr>
              <w:instrText>）和负担感（</w:instrText>
            </w:r>
            <w:r w:rsidR="00E579CB">
              <w:rPr>
                <w:rFonts w:ascii="Calibri" w:eastAsia="DengXian" w:hAnsi="Calibri" w:cs="Calibri" w:hint="eastAsia"/>
                <w:color w:val="000000"/>
                <w:sz w:val="18"/>
                <w:szCs w:val="18"/>
                <w:lang w:val="en-US" w:eastAsia="zh-CN"/>
              </w:rPr>
              <w:instrText>p=0.623</w:instrText>
            </w:r>
            <w:r w:rsidR="00E579CB">
              <w:rPr>
                <w:rFonts w:ascii="Calibri" w:eastAsia="DengXian" w:hAnsi="Calibri" w:cs="Calibri" w:hint="eastAsia"/>
                <w:color w:val="000000"/>
                <w:sz w:val="18"/>
                <w:szCs w:val="18"/>
                <w:lang w:val="en-US" w:eastAsia="zh-CN"/>
              </w:rPr>
              <w:instrText>）方面没有发现显著差异。在治疗研究和治疗干预的过程中，两种干预措施都显示出情绪变量的显著降低。结论：在线和现场干预都能有效改善情绪健康，因为它们能降低焦虑、抑郁和照顾者负担感。临床意义：与现场干预相比，在线心理教育干预的使用对于与痴呆症照料者一起工作的临床医生来说是有参考价值的。因此，他们可能被认为对痴呆症照料者有重要作用，尤其是在最近因冠状病毒大流行（</w:instrText>
            </w:r>
            <w:r w:rsidR="00E579CB">
              <w:rPr>
                <w:rFonts w:ascii="Calibri" w:eastAsia="DengXian" w:hAnsi="Calibri" w:cs="Calibri" w:hint="eastAsia"/>
                <w:color w:val="000000"/>
                <w:sz w:val="18"/>
                <w:szCs w:val="18"/>
                <w:lang w:val="en-US" w:eastAsia="zh-CN"/>
              </w:rPr>
              <w:instrText>COVID-19</w:instrText>
            </w:r>
            <w:r w:rsidR="00E579CB">
              <w:rPr>
                <w:rFonts w:ascii="Calibri" w:eastAsia="DengXian" w:hAnsi="Calibri" w:cs="Calibri" w:hint="eastAsia"/>
                <w:color w:val="000000"/>
                <w:sz w:val="18"/>
                <w:szCs w:val="18"/>
                <w:lang w:val="en-US" w:eastAsia="zh-CN"/>
              </w:rPr>
              <w:instrText>）而采取的隔离措施期间。</w:instrText>
            </w:r>
            <w:r w:rsidR="00E579CB">
              <w:rPr>
                <w:rFonts w:ascii="Calibri" w:eastAsia="DengXian" w:hAnsi="Calibri" w:cs="Calibri" w:hint="eastAsia"/>
                <w:color w:val="000000"/>
                <w:sz w:val="18"/>
                <w:szCs w:val="18"/>
                <w:lang w:val="en-US" w:eastAsia="zh-CN"/>
              </w:rPr>
              <w:instrText>","archive_location":"2 citation(s)","call-number":"2.619(SSCI)","container-title":"Clinical Gerontologist","DOI":"10.1080/07317</w:instrText>
            </w:r>
            <w:r w:rsidR="00E579CB">
              <w:rPr>
                <w:rFonts w:ascii="Calibri" w:eastAsia="DengXian" w:hAnsi="Calibri" w:cs="Calibri"/>
                <w:color w:val="000000"/>
                <w:sz w:val="18"/>
                <w:szCs w:val="18"/>
                <w:lang w:val="en-US" w:eastAsia="zh-CN"/>
              </w:rPr>
              <w:instrText xml:space="preserve">115.2021.1940409","ISSN":"0731-7115, 1545-2301","journalAbbreviation":"Clinical Gerontologist","language":"en","page":"1-11","source":"2","title":"Comparison of on Site versus Online Psycho Education Groups and Reducing Caregiver Burden","author":[{"family":"Karagiozi","given":"Konstantina"},{"family":"Margaritidou","given":"Petrina"},{"family":"Tsatali","given":"Marianna"},{"family":"Marina","given":"Makri"},{"family":"Dimitriou","given":"Tatiana"},{"family":"Apostolidis","given":"Hippokratis"},{"family":"Tsiatsos","given":"Thrasyvoulos"},{"family":"Tsolaki","given":"Magdalini"}],"issued":{"date-parts":[["2021",7,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48</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150E9D0" w14:textId="3C374FF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Greece</w:t>
            </w:r>
          </w:p>
        </w:tc>
        <w:tc>
          <w:tcPr>
            <w:tcW w:w="278" w:type="pct"/>
            <w:shd w:val="clear" w:color="auto" w:fill="FFFFFF" w:themeFill="background1"/>
          </w:tcPr>
          <w:p w14:paraId="2AD29AB9" w14:textId="6E95D4D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7265F5D2" w14:textId="0512EEB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aregivers of patients with dementia</w:t>
            </w:r>
          </w:p>
        </w:tc>
        <w:tc>
          <w:tcPr>
            <w:tcW w:w="557" w:type="pct"/>
            <w:shd w:val="clear" w:color="auto" w:fill="FFFFFF" w:themeFill="background1"/>
          </w:tcPr>
          <w:p w14:paraId="3DB6ED4D" w14:textId="42A5EC4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assess the benefit from the effects of the online versus onsite </w:t>
            </w:r>
            <w:proofErr w:type="spellStart"/>
            <w:r w:rsidRPr="002B0EC9">
              <w:rPr>
                <w:rFonts w:ascii="Calibri" w:eastAsia="DengXian" w:hAnsi="Calibri" w:cs="Calibri"/>
                <w:color w:val="000000"/>
                <w:sz w:val="18"/>
                <w:szCs w:val="18"/>
                <w:lang w:val="en-US" w:eastAsia="zh-CN"/>
              </w:rPr>
              <w:t>psychoeducative</w:t>
            </w:r>
            <w:proofErr w:type="spellEnd"/>
            <w:r w:rsidRPr="002B0EC9">
              <w:rPr>
                <w:rFonts w:ascii="Calibri" w:eastAsia="DengXian" w:hAnsi="Calibri" w:cs="Calibri"/>
                <w:color w:val="000000"/>
                <w:sz w:val="18"/>
                <w:szCs w:val="18"/>
                <w:lang w:val="en-US" w:eastAsia="zh-CN"/>
              </w:rPr>
              <w:t xml:space="preserve"> interventions on caregivers’ emotional burden</w:t>
            </w:r>
          </w:p>
        </w:tc>
        <w:tc>
          <w:tcPr>
            <w:tcW w:w="601" w:type="pct"/>
            <w:shd w:val="clear" w:color="auto" w:fill="FFFFFF" w:themeFill="background1"/>
          </w:tcPr>
          <w:p w14:paraId="2DBA7BD7" w14:textId="704C9D5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education; psychoeducation interventions</w:t>
            </w:r>
          </w:p>
        </w:tc>
        <w:tc>
          <w:tcPr>
            <w:tcW w:w="973" w:type="pct"/>
            <w:shd w:val="clear" w:color="auto" w:fill="FFFFFF" w:themeFill="background1"/>
          </w:tcPr>
          <w:p w14:paraId="60E41906" w14:textId="65519AA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4-month intervention period; 16 sessions for 60 minutes per session which include 1) general information about dementia, 2) common challenges of caregiving- difficulties faced by caregivers, 3) problems and difficulties faced by care receivers 4) Ways of coping with behavioral disturbances</w:t>
            </w:r>
          </w:p>
        </w:tc>
        <w:tc>
          <w:tcPr>
            <w:tcW w:w="1112" w:type="pct"/>
            <w:shd w:val="clear" w:color="auto" w:fill="FFFFFF" w:themeFill="background1"/>
          </w:tcPr>
          <w:p w14:paraId="29A0F4B7" w14:textId="2B505C6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No significant differences were found between the online and onsite groups in anxiety (P=.531) and depression (P=.577) after the interventions. Both interventions showed significant reductions across emotional variables measured over the course of the treatment study and treatment interventions</w:t>
            </w:r>
          </w:p>
        </w:tc>
        <w:tc>
          <w:tcPr>
            <w:tcW w:w="508" w:type="pct"/>
            <w:shd w:val="clear" w:color="auto" w:fill="FFFFFF" w:themeFill="background1"/>
          </w:tcPr>
          <w:p w14:paraId="1ED8E740" w14:textId="1E6E9A4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BAI, BDI</w:t>
            </w:r>
          </w:p>
        </w:tc>
      </w:tr>
      <w:bookmarkEnd w:id="44"/>
      <w:tr w:rsidR="00332B5C" w:rsidRPr="001679BA" w14:paraId="2F963CDD" w14:textId="77777777" w:rsidTr="00305EC4">
        <w:trPr>
          <w:trHeight w:val="20"/>
        </w:trPr>
        <w:tc>
          <w:tcPr>
            <w:tcW w:w="323" w:type="pct"/>
            <w:shd w:val="clear" w:color="auto" w:fill="FFFFFF" w:themeFill="background1"/>
          </w:tcPr>
          <w:p w14:paraId="0BCF9240" w14:textId="2E96FE71"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Lazzaroni</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eRSClTMB","properties":{"formattedCitation":"[25]","plainCitation":"[25]","noteIndex":0},"citationItems":[{"id":32574,"uris":["http://zotero.org/users/6223270/items/EP5236BZ"],"itemData":{"id":32574,"type":"article-journal","abstract":"The coronavirus disease 2019 (COVID-19) pandemic has represented an individual and collective trauma with an impact on mental health. Restrictive measures such as lockdowns have increased risk factors for the development or triggering of various psychopathologies. Timely psychological intervention has constituted a protective factor that has been indicated as a form of prevention. The main objective of this study was to measure changes in the levels of traumatic stress and anxiety in a clinical population of adolescents and young adults aged 13 to 24 years – already assisted by the local primary and specialty care services before the pandemic – following a trauma-focused psychotherapeutic group intervention according to the eye movement desensitization and reprocessing protocol, conducted remotely before the end of the first lockdown. The Impact of Event Scale-Revised (IES-R), State-Trait Anxiety Inventory (STAI) scales, and the Emotion Thermometer were administered pre- and post-treatment. At the end of the treatment, the Post-Traumatic Growth Inventory (PTGI) questionnaire was administered. The results show that there was a significant improvement pre- and post-intervention in the scores of the scales STAI, IES-R, and Emotion Thermometer with a reduction in post-traumatic symptoms related in particular to the domains of intrusiveness and hyperarousal. The domain of avoidance was less significantly modified by therapy. This overall clinical improvement did not correlate with any of the demographic variables of the sample. In addition, the results show a significant positive global perceived change (PTGI) that did not correlate with the reduction of anxiety or post-traumatic symptoms measured by the other self-report scales. The explored use of telemedicine has revealed a valuable clinical opportunity.","archive_location":"2 citation(s)","call-number":"2.99(SSCI)","container-title":"Frontiers in Psychology","DOI":"10.3389/fpsyg.2021.701381","ISSN":"1664-1078","journalAbbreviation":"Front. Psychol.","language":"en","page":"701381","source":"DOI.org (Crossref)","title":"Coronavirus Disease 2019 Emergency and Remote Eye Movement Desensitization and Reprocessing Group Therapy With Adolescents and Young Adults: Overcoming Lockdown With the Butterfly Hug","title-short":"Coronavirus Disease 2019 Emergency and Remote Eye Movement Desensitization and Reprocessing Group Therapy With Adolescents and Young Adults","volume":"12","author":[{"family":"Lazzaroni","given":"Elisa"},{"family":"Invernizzi","given":"Roberta"},{"family":"Fogliato","given":"Elisa"},{"family":"Pagani","given":"Marco"},{"family":"Maslovaric","given":"Giada"}],"issued":{"date-parts":[["2021",8,2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5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8176BA5" w14:textId="7BC2E13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taly</w:t>
            </w:r>
          </w:p>
        </w:tc>
        <w:tc>
          <w:tcPr>
            <w:tcW w:w="278" w:type="pct"/>
            <w:shd w:val="clear" w:color="auto" w:fill="FFFFFF" w:themeFill="background1"/>
          </w:tcPr>
          <w:p w14:paraId="7AE2661F" w14:textId="119A088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ebruary to May 2020</w:t>
            </w:r>
          </w:p>
        </w:tc>
        <w:tc>
          <w:tcPr>
            <w:tcW w:w="370" w:type="pct"/>
            <w:shd w:val="clear" w:color="auto" w:fill="FFFFFF" w:themeFill="background1"/>
          </w:tcPr>
          <w:p w14:paraId="73961017" w14:textId="5D45EC1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olescents and young adults (aged between 13 and 24 years)</w:t>
            </w:r>
          </w:p>
        </w:tc>
        <w:tc>
          <w:tcPr>
            <w:tcW w:w="557" w:type="pct"/>
            <w:shd w:val="clear" w:color="auto" w:fill="FFFFFF" w:themeFill="background1"/>
          </w:tcPr>
          <w:p w14:paraId="352A546D" w14:textId="4C94629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measure changes in the levels of traumatic stress and anxiety in a clinical population of adolescents and young adults aged 13 to 24 years, following a trauma-focused psychotherapeutic group intervention according to the eye movement desensitization and reprocessing protocol, conducted remotely before the end of the first lockdown</w:t>
            </w:r>
          </w:p>
        </w:tc>
        <w:tc>
          <w:tcPr>
            <w:tcW w:w="601" w:type="pct"/>
            <w:shd w:val="clear" w:color="auto" w:fill="FFFFFF" w:themeFill="background1"/>
          </w:tcPr>
          <w:p w14:paraId="33F5B5C3" w14:textId="759EFEB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eye movement desensitization and reprocessing</w:t>
            </w:r>
          </w:p>
        </w:tc>
        <w:tc>
          <w:tcPr>
            <w:tcW w:w="973" w:type="pct"/>
            <w:shd w:val="clear" w:color="auto" w:fill="FFFFFF" w:themeFill="background1"/>
          </w:tcPr>
          <w:p w14:paraId="59B6F312" w14:textId="50F1E89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articipants were divided into small groups of three or four people; participated in three group meetings of 1 h each, delivered online according to the brief EMDR group treatment protocol created by the re-elaboration of the guidelines for the stabilization-decompression of Critical Incident Stress Management and the specific EMDR protocols for Acute and Recent Traumatic Events.</w:t>
            </w:r>
          </w:p>
        </w:tc>
        <w:tc>
          <w:tcPr>
            <w:tcW w:w="1112" w:type="pct"/>
            <w:shd w:val="clear" w:color="auto" w:fill="FFFFFF" w:themeFill="background1"/>
          </w:tcPr>
          <w:p w14:paraId="5A97F1A6" w14:textId="6B74EFA6"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a significant improvement pre- and post-intervention in the scores of the scales STAI, IES-R, and Emotion Thermometer with a reduction in post-traumatic symptoms related to the domains of intrusiveness and hyperarousal</w:t>
            </w:r>
          </w:p>
        </w:tc>
        <w:tc>
          <w:tcPr>
            <w:tcW w:w="508" w:type="pct"/>
            <w:shd w:val="clear" w:color="auto" w:fill="FFFFFF" w:themeFill="background1"/>
          </w:tcPr>
          <w:p w14:paraId="121E4DAA" w14:textId="5CD26C87"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IES-R; STAI; Emotion Thermometer</w:t>
            </w:r>
          </w:p>
        </w:tc>
      </w:tr>
      <w:tr w:rsidR="00332B5C" w:rsidRPr="001679BA" w14:paraId="18036F97" w14:textId="77777777" w:rsidTr="00305EC4">
        <w:trPr>
          <w:trHeight w:val="20"/>
        </w:trPr>
        <w:tc>
          <w:tcPr>
            <w:tcW w:w="323" w:type="pct"/>
            <w:shd w:val="clear" w:color="auto" w:fill="FFFFFF" w:themeFill="background1"/>
          </w:tcPr>
          <w:p w14:paraId="26FC5E64" w14:textId="4E1E52E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Maldonado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bGgh2cct","properties":{"formattedCitation":"[26]","plainCitation":"[26]","noteIndex":0},"citationItems":[{"id":33953,"uris":["http://zotero.org/users/6223270/items/ZJZ7EVLM"],"itemData":{"id":33953,"type":"thesis","abstract":"Purpose To determine if a six-week online mental health promotion intervention would improve the GAD-7 scores of participants. Methods This project utilized a quantitative quasi-experimental pre-test/post-test design from a convenience and snowball sample. Recruitment was done through a primary care medical clinic located in Mission, Texas, Facebook advertising page called Sane Through COVID with WILD-5 Wellness KickStart30 program and word of mouth referrals. The pre-test and post-test were utilized to evaluate the impact of the educational intervention, and the Health Belief Model of the theoretical framework used. Results Eighty (80) persons signed up for the project and forty (40) people finished the intervention. The data was of normal distribution, and it was noted that there was a statistically significant increase from the mean pre-test score to post-test score following the intervention, t(38) = 2.025, 1 tailed p= 0.025. The observed mean difference is significant at a 5% level of significance. Since 2.5% is less than 5% we can say that the mean is 1.67 is statistically significant from 0. Conclusion This six-week program implementation appeared to show an educational intervention with personal follow-up and reminders may make a positive difference in mental health status. This study also found that non- college graduates had a greater improvement in mental health scores than college graduates, those who reported a history of anxiety and/or depression had a greater improvement than those who did not have anxiety or depression, but since the sample size is small, a conclusion about the relationship between current reported levels of anxiety and depression and the amount of improvement could not be made. Although this study had positive results and appeared that lifestyle program seemed to make a positive difference on participants, the small sample size means further research is warranted to verify these findings.","genre":"Doctor of Nursing Practice Projects","language":"en","number-of-pages":"101","publisher":"Andrews University","source":"Zotero","title":"The Effect of an Online Mental Health Promotion Program During COVID-19","author":[{"family":"Maldonado","given":"Juliana"}],"issued":{"date-parts":[["2020",10]]}}}],"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53</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0B845DD" w14:textId="641EC93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48A5BE88" w14:textId="0C766A8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ugust to September 2020</w:t>
            </w:r>
          </w:p>
        </w:tc>
        <w:tc>
          <w:tcPr>
            <w:tcW w:w="370" w:type="pct"/>
            <w:shd w:val="clear" w:color="auto" w:fill="FFFFFF" w:themeFill="background1"/>
          </w:tcPr>
          <w:p w14:paraId="5BE696E7" w14:textId="35E180E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adults (aged </w:t>
            </w:r>
            <w:r w:rsidRPr="00385D7D">
              <w:rPr>
                <w:rFonts w:ascii="Calibri" w:hAnsi="Calibri" w:cs="Calibri" w:hint="eastAsia"/>
                <w:sz w:val="18"/>
                <w:szCs w:val="18"/>
              </w:rPr>
              <w:t>≥</w:t>
            </w:r>
            <w:r w:rsidRPr="00385D7D">
              <w:rPr>
                <w:rFonts w:ascii="Calibri" w:hAnsi="Calibri" w:cs="Calibri"/>
                <w:sz w:val="18"/>
                <w:szCs w:val="18"/>
              </w:rPr>
              <w:t>18 years)</w:t>
            </w:r>
          </w:p>
        </w:tc>
        <w:tc>
          <w:tcPr>
            <w:tcW w:w="557" w:type="pct"/>
            <w:shd w:val="clear" w:color="auto" w:fill="FFFFFF" w:themeFill="background1"/>
          </w:tcPr>
          <w:p w14:paraId="3ABDDFB2" w14:textId="5EF4442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determine if a six-week online mental health promotion intervention would improve the GAD-7 scores of participants.</w:t>
            </w:r>
          </w:p>
        </w:tc>
        <w:tc>
          <w:tcPr>
            <w:tcW w:w="601" w:type="pct"/>
            <w:shd w:val="clear" w:color="auto" w:fill="FFFFFF" w:themeFill="background1"/>
          </w:tcPr>
          <w:p w14:paraId="213B8070" w14:textId="6F9FBDA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education; multiple-components: a mental wellness program that showed how healthy lifestyle activities such as physical activity, mindfulness, sleep, social connectedness, and nutrition may decrease the impact of anxiety disorder</w:t>
            </w:r>
          </w:p>
        </w:tc>
        <w:tc>
          <w:tcPr>
            <w:tcW w:w="973" w:type="pct"/>
            <w:shd w:val="clear" w:color="auto" w:fill="FFFFFF" w:themeFill="background1"/>
          </w:tcPr>
          <w:p w14:paraId="5204CA96" w14:textId="7F1D910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six-week online mental health promotion intervention; participants watched the online mental health program Sane through COVID with WILD 5-Wellness KickStart30 introductory video after completing the pretest; then received a link to the video presentations weekly for the next five weeks via email provided</w:t>
            </w:r>
          </w:p>
        </w:tc>
        <w:tc>
          <w:tcPr>
            <w:tcW w:w="1112" w:type="pct"/>
            <w:shd w:val="clear" w:color="auto" w:fill="FFFFFF" w:themeFill="background1"/>
          </w:tcPr>
          <w:p w14:paraId="1CDCC35F" w14:textId="30D20A5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a statistically significant increase from the mean pre-test score to post-test score following the intervention (P&lt;.05)</w:t>
            </w:r>
          </w:p>
        </w:tc>
        <w:tc>
          <w:tcPr>
            <w:tcW w:w="508" w:type="pct"/>
            <w:shd w:val="clear" w:color="auto" w:fill="FFFFFF" w:themeFill="background1"/>
          </w:tcPr>
          <w:p w14:paraId="5C3FD60C" w14:textId="5C687FF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GAD-7</w:t>
            </w:r>
          </w:p>
        </w:tc>
      </w:tr>
      <w:tr w:rsidR="00332B5C" w:rsidRPr="001679BA" w14:paraId="128A1862" w14:textId="77777777" w:rsidTr="00305EC4">
        <w:trPr>
          <w:trHeight w:val="20"/>
        </w:trPr>
        <w:tc>
          <w:tcPr>
            <w:tcW w:w="323" w:type="pct"/>
            <w:shd w:val="clear" w:color="auto" w:fill="FFFFFF" w:themeFill="background1"/>
          </w:tcPr>
          <w:p w14:paraId="1951641A" w14:textId="368E54E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Sharrock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ep9cZkup","properties":{"formattedCitation":"[27]","plainCitation":"[27]","noteIndex":0},"citationItems":[{"id":32591,"uris":["http://zotero.org/users/6223270/items/A4CBQXVJ"],"itemData":{"id":32591,"type":"article-journal","abstract":"Background: Internet cognitive behavioural therapy (iCBT) for health anxiety has demonstrated efficacy but has not been evaluated during the COVID-19 pandemic. This study presents the first evaluation of the uptake and outcomes of iCBT for health anxiety during the COVID-19 pandemic.\nMethods: THIS WAY UP is an Australian digital mental health service which delivers iCBT interventions to community members. We compared the uptake of THIS WAY UP’s iCBT course for health anxiety in an Australian adult sample who started the course before the pandemic (12th September 2019–11 th March 2020) to during the pandemic (12th March to 11th June 2020). The course was accessible to Australian adults over 18 years old, with no inclusion criteria. Outcomes included course registrations and commencements, lesson and course completion, and self-reported health anxiety (Short Health Anxiety Inventory), depression (Patient Health Questionnaire 9-item) and distress (Kessler-10).\nResults: From March to June 2020, we observed significant increases in course registrations (N = 238 vs N = 1057); and course commencements (N = 126 vs. N = 778). Large, significant improvements in health anxiety (g = 0.89), and distress (K10: g = 0.91), and medium improvements in depression (g = 0.55) were found. Course completion during COVID was 30.5%.\nConclusions: iCBT improved health anxiety during the COVID-19 pandemic, and provides scalable intervention that can address increased demands for mental health services in the community.","archive_location":"0 citation(s)","call-number":"5.264(SSCI)","container-title":"Journal of Anxiety Disorders","DOI":"10.1016/j.janxdis.2021.102494","ISSN":"08876185","journalAbbreviation":"Journal of Anxiety Disorders","language":"en","page":"102494","source":"DOI.org (Crossref)","title":"The uptake and outcomes of Internet-based cognitive behavioural therapy for health anxiety symptoms during the COVID-19 pandemic","volume":"84","author":[{"family":"Sharrock","given":"Maria J."},{"family":"Mahoney","given":"Alison E.J."},{"family":"Haskelberg","given":"Hila"},{"family":"Millard","given":"Michael"},{"family":"Newby","given":"Jill M."}],"issued":{"date-parts":[["2021",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63</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7F34BBD8" w14:textId="0258EEF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ustralia</w:t>
            </w:r>
          </w:p>
        </w:tc>
        <w:tc>
          <w:tcPr>
            <w:tcW w:w="278" w:type="pct"/>
            <w:shd w:val="clear" w:color="auto" w:fill="FFFFFF" w:themeFill="background1"/>
          </w:tcPr>
          <w:p w14:paraId="0DDD04DD" w14:textId="7CDCEBC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12th September 2019 to 11th March 2020 and 12th March to 11th June 2020</w:t>
            </w:r>
          </w:p>
        </w:tc>
        <w:tc>
          <w:tcPr>
            <w:tcW w:w="370" w:type="pct"/>
            <w:shd w:val="clear" w:color="auto" w:fill="FFFFFF" w:themeFill="background1"/>
          </w:tcPr>
          <w:p w14:paraId="5A11D4A6" w14:textId="424D722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w:t>
            </w:r>
          </w:p>
        </w:tc>
        <w:tc>
          <w:tcPr>
            <w:tcW w:w="557" w:type="pct"/>
            <w:shd w:val="clear" w:color="auto" w:fill="FFFFFF" w:themeFill="background1"/>
          </w:tcPr>
          <w:p w14:paraId="6279EAD2" w14:textId="383811D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examine the uptake and outcomes of the THIS WAY UP </w:t>
            </w:r>
            <w:proofErr w:type="spellStart"/>
            <w:r w:rsidRPr="002B0EC9">
              <w:rPr>
                <w:rFonts w:ascii="Calibri" w:eastAsia="DengXian" w:hAnsi="Calibri" w:cs="Calibri"/>
                <w:color w:val="000000"/>
                <w:sz w:val="18"/>
                <w:szCs w:val="18"/>
                <w:lang w:val="en-US" w:eastAsia="zh-CN"/>
              </w:rPr>
              <w:t>iCBT</w:t>
            </w:r>
            <w:proofErr w:type="spellEnd"/>
            <w:r w:rsidRPr="002B0EC9">
              <w:rPr>
                <w:rFonts w:ascii="Calibri" w:eastAsia="DengXian" w:hAnsi="Calibri" w:cs="Calibri"/>
                <w:color w:val="000000"/>
                <w:sz w:val="18"/>
                <w:szCs w:val="18"/>
                <w:lang w:val="en-US" w:eastAsia="zh-CN"/>
              </w:rPr>
              <w:t xml:space="preserve"> for Health Anxiety course in an open evaluation during the early COVID-19 pandemic period in Australia</w:t>
            </w:r>
          </w:p>
        </w:tc>
        <w:tc>
          <w:tcPr>
            <w:tcW w:w="601" w:type="pct"/>
            <w:shd w:val="clear" w:color="auto" w:fill="FFFFFF" w:themeFill="background1"/>
          </w:tcPr>
          <w:p w14:paraId="7A326F06" w14:textId="5E3B889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w:t>
            </w:r>
          </w:p>
        </w:tc>
        <w:tc>
          <w:tcPr>
            <w:tcW w:w="973" w:type="pct"/>
            <w:shd w:val="clear" w:color="auto" w:fill="FFFFFF" w:themeFill="background1"/>
          </w:tcPr>
          <w:p w14:paraId="0E1D00FD" w14:textId="57DFA4A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articipants are given 90 days to complete the program. The Health Anxiety program consists of six comic-based online lessons following the story of a fictional character who experiences health anxiety and learns CBT skills with the help of a clinician. After each lesson, the participant downloads the lesson homework which includes practical exercises.</w:t>
            </w:r>
          </w:p>
        </w:tc>
        <w:tc>
          <w:tcPr>
            <w:tcW w:w="1112" w:type="pct"/>
            <w:shd w:val="clear" w:color="auto" w:fill="FFFFFF" w:themeFill="background1"/>
          </w:tcPr>
          <w:p w14:paraId="09BB93F3" w14:textId="3390C35A"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significant increases in course registrations; and course commencement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course completion during COVID was 30.5%;</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improvements in health anxiety (g=0.89), and distress (g=0.91), and medium improvements in depression (g=0.55) were found</w:t>
            </w:r>
          </w:p>
        </w:tc>
        <w:tc>
          <w:tcPr>
            <w:tcW w:w="508" w:type="pct"/>
            <w:shd w:val="clear" w:color="auto" w:fill="FFFFFF" w:themeFill="background1"/>
          </w:tcPr>
          <w:p w14:paraId="7C2780EE" w14:textId="69B4F0A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number of monthly course registrations and course commencement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course completion;</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hort Health Anxiety Inventory, PHQ-9, and Kessler-10</w:t>
            </w:r>
          </w:p>
        </w:tc>
      </w:tr>
      <w:tr w:rsidR="00332B5C" w:rsidRPr="001679BA" w14:paraId="18FF090A" w14:textId="77777777" w:rsidTr="00305EC4">
        <w:trPr>
          <w:trHeight w:val="20"/>
        </w:trPr>
        <w:tc>
          <w:tcPr>
            <w:tcW w:w="323" w:type="pct"/>
            <w:shd w:val="clear" w:color="auto" w:fill="FFFFFF" w:themeFill="background1"/>
          </w:tcPr>
          <w:p w14:paraId="6170E071" w14:textId="22A49E99" w:rsidR="0086064A" w:rsidRPr="002B0EC9" w:rsidRDefault="0086064A">
            <w:pPr>
              <w:spacing w:after="0" w:line="240" w:lineRule="auto"/>
              <w:rPr>
                <w:rFonts w:ascii="Calibri" w:eastAsia="DengXian" w:hAnsi="Calibri" w:cs="Calibri"/>
                <w:color w:val="000000"/>
                <w:sz w:val="18"/>
                <w:szCs w:val="18"/>
                <w:lang w:val="en-US" w:eastAsia="zh-CN"/>
              </w:rPr>
            </w:pPr>
            <w:bookmarkStart w:id="45" w:name="_Hlk113891156"/>
            <w:r w:rsidRPr="002B0EC9">
              <w:rPr>
                <w:rFonts w:ascii="Calibri" w:eastAsia="DengXian" w:hAnsi="Calibri" w:cs="Calibri"/>
                <w:color w:val="000000"/>
                <w:sz w:val="18"/>
                <w:szCs w:val="18"/>
                <w:lang w:val="en-US" w:eastAsia="zh-CN"/>
              </w:rPr>
              <w:t>Sun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iijeXxob","properties":{"formattedCitation":"[28]","plainCitation":"[28]","noteIndex":0},"citationItems":[{"id":32597,"uris":["http://zotero.org/users/6223270/items/ZLQCSS6N"],"itemData":{"id":32597,"type":"article-journal","archive_location":"3 citation(s)","call-number":"4.685(SSCI)","container-title":"Journal of Counseling Psychology","DOI":"10.1037/cou0000568","ISSN":"1939-2168, 0022-0167","issue":"2","journalAbbreviation":"Journal of Counseling Psychology","language":"en","page":"157-171","source":"DOI.org (Crossref)","title":"A mindfulness-based mobile health (mHealth) intervention among psychologically distressed university students in quarantine during the COVID-19 pandemic: A randomized controlled trial.","title-short":"A mindfulness-based mobile health (mHealth) intervention among psychologically distressed university students in quarantine during the COVID-19 pandemic","volume":"69","author":[{"family":"Sun","given":"Shufang"},{"family":"Lin","given":"Danhua"},{"family":"Goldberg","given":"Simon"},{"family":"Shen","given":"Zijiao"},{"family":"Chen","given":"Pujing"},{"family":"Qiao","given":"Shan"},{"family":"Brewer","given":"Judson"},{"family":"Loucks","given":"Eric"},{"family":"Operario","given":"Don"}],"issued":{"date-parts":[["2022",3]]}}}],"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69</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8D7FEFF" w14:textId="660C9A8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5492E184" w14:textId="0312DCF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June 2020</w:t>
            </w:r>
          </w:p>
        </w:tc>
        <w:tc>
          <w:tcPr>
            <w:tcW w:w="370" w:type="pct"/>
            <w:shd w:val="clear" w:color="auto" w:fill="FFFFFF" w:themeFill="background1"/>
          </w:tcPr>
          <w:p w14:paraId="22F4146E" w14:textId="05B29AC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university students </w:t>
            </w:r>
          </w:p>
        </w:tc>
        <w:tc>
          <w:tcPr>
            <w:tcW w:w="557" w:type="pct"/>
            <w:shd w:val="clear" w:color="auto" w:fill="FFFFFF" w:themeFill="background1"/>
          </w:tcPr>
          <w:p w14:paraId="425F2FC9" w14:textId="7917D93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xamine the effectiveness of a mindfulness-based mHealth intervention in reducing symptoms of anxiety and depression for young adults in quarantine compared to a rigorous active control (social support mHealth)</w:t>
            </w:r>
          </w:p>
        </w:tc>
        <w:tc>
          <w:tcPr>
            <w:tcW w:w="601" w:type="pct"/>
            <w:shd w:val="clear" w:color="auto" w:fill="FFFFFF" w:themeFill="background1"/>
          </w:tcPr>
          <w:p w14:paraId="58B8F89A" w14:textId="2CF4938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Mindfulness-Based Stress Reduction and Mindfulness-Based Cognitive Therapy</w:t>
            </w:r>
          </w:p>
        </w:tc>
        <w:tc>
          <w:tcPr>
            <w:tcW w:w="973" w:type="pct"/>
            <w:shd w:val="clear" w:color="auto" w:fill="FFFFFF" w:themeFill="background1"/>
          </w:tcPr>
          <w:p w14:paraId="69C5D2C9" w14:textId="277D2E4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he Mindfulness for Growth and Resilience is a 4-week intervention; Zoom was used to provide weekly one-hour meetings for experiential and group learning of mindfulness; a WeChat-based </w:t>
            </w:r>
            <w:proofErr w:type="spellStart"/>
            <w:r w:rsidRPr="002B0EC9">
              <w:rPr>
                <w:rFonts w:ascii="Calibri" w:eastAsia="DengXian" w:hAnsi="Calibri" w:cs="Calibri"/>
                <w:color w:val="000000"/>
                <w:sz w:val="18"/>
                <w:szCs w:val="18"/>
                <w:lang w:val="en-US" w:eastAsia="zh-CN"/>
              </w:rPr>
              <w:t>miniprogram</w:t>
            </w:r>
            <w:proofErr w:type="spellEnd"/>
            <w:r w:rsidRPr="002B0EC9">
              <w:rPr>
                <w:rFonts w:ascii="Calibri" w:eastAsia="DengXian" w:hAnsi="Calibri" w:cs="Calibri"/>
                <w:color w:val="000000"/>
                <w:sz w:val="18"/>
                <w:szCs w:val="18"/>
                <w:lang w:val="en-US" w:eastAsia="zh-CN"/>
              </w:rPr>
              <w:t xml:space="preserve"> was developed for (a) didactic learning regarding mindfulness (3 min each, 5 videos per week) and (b) audio-based daily practice (2 per week, which varied from 5 to 40 min each); a messaging-based group via WeChat was used for asynchronous group communication and discussion</w:t>
            </w:r>
          </w:p>
        </w:tc>
        <w:tc>
          <w:tcPr>
            <w:tcW w:w="1112" w:type="pct"/>
            <w:shd w:val="clear" w:color="auto" w:fill="FFFFFF" w:themeFill="background1"/>
          </w:tcPr>
          <w:p w14:paraId="65344B79" w14:textId="4FDB3742"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participants in the mindfulness mHealth condition had high attendance in weekly videoconferencing sessions and high retention rates (91.2%);</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mindfulness group reported significantly higher ratings across most acceptability indicators; the difference in self-reported adverse effects was nonsignificant (3.9% in mindfulness and 8.7% in social suppor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compared to social support mHealth, mindfulness mHealth had a superior effect on anxiety (P=.024, d=0.72), both conditions improved on depression</w:t>
            </w:r>
          </w:p>
        </w:tc>
        <w:tc>
          <w:tcPr>
            <w:tcW w:w="508" w:type="pct"/>
            <w:shd w:val="clear" w:color="auto" w:fill="FFFFFF" w:themeFill="background1"/>
          </w:tcPr>
          <w:p w14:paraId="224054B9" w14:textId="6DEDA41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ttendance and retention rate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structured surveys and open-ended question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GAD-7, PHQ-9, Mindful Attention Awareness Scale, Multidimensional Scale of Perceived Social Support</w:t>
            </w:r>
          </w:p>
        </w:tc>
      </w:tr>
      <w:bookmarkEnd w:id="45"/>
      <w:tr w:rsidR="00332B5C" w:rsidRPr="001679BA" w14:paraId="34D483C3" w14:textId="77777777" w:rsidTr="00305EC4">
        <w:trPr>
          <w:trHeight w:val="20"/>
        </w:trPr>
        <w:tc>
          <w:tcPr>
            <w:tcW w:w="323" w:type="pct"/>
            <w:shd w:val="clear" w:color="auto" w:fill="FFFFFF" w:themeFill="background1"/>
          </w:tcPr>
          <w:p w14:paraId="77D5B0D2" w14:textId="5EE11EDB"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Tarquinio</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xPMs22yy","properties":{"formattedCitation":"[29]","plainCitation":"[29]","noteIndex":0},"citationItems":[{"id":32598,"uris":["http://zotero.org/users/6223270/items/9Y8KDZAC"],"itemData":{"id":32598,"type":"article-journal","abstract":"Background: The COVID-19 pandemic is putting a strain on health systems around the world. Healthcare workers, on the front lines of the epidemic, are facing major and potentially traumatic stressful events, overwhelming their ability to cope and their resources.","archive_location":"8 citation(s)","call-number":"1.835(SSCI)","container-title":"Issues in Mental Health Nursing","DOI":"10.1080/01612840.2020.1818014","ISSN":"0161-2840, 1096-4673","issue":"1","journalAbbreviation":"Issues in Mental Health Nursing","language":"en","page":"3-14","source":"4","title":"EMDR in Telemental Health Counseling for Healthcare Workers Caring for COVID-19 Patients: A Pilot Study","title-short":"EMDR in Telemental Health Counseling for Healthcare Workers Caring for COVID-19 Patients","volume":"42","author":[{"family":"Tarquinio","given":"Cyril"},{"family":"Brennstuhl","given":"Marie-Jo"},{"family":"Rydberg","given":"Jenny Ann"},{"family":"Bassan","given":"Fanny"},{"family":"Peter","given":"Lydia"},{"family":"Tarquinio","given":"Camille Louise"},{"family":"Auxéméry","given":"Yann"},{"family":"Rotonda","given":"Christine"},{"family":"Tarquinio","given":"Pascale"}],"issued":{"date-parts":[["2021",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782E9A43" w14:textId="09E8501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rance</w:t>
            </w:r>
          </w:p>
        </w:tc>
        <w:tc>
          <w:tcPr>
            <w:tcW w:w="278" w:type="pct"/>
            <w:shd w:val="clear" w:color="auto" w:fill="FFFFFF" w:themeFill="background1"/>
          </w:tcPr>
          <w:p w14:paraId="06A5C90A" w14:textId="0F31575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May 2020</w:t>
            </w:r>
          </w:p>
        </w:tc>
        <w:tc>
          <w:tcPr>
            <w:tcW w:w="370" w:type="pct"/>
            <w:shd w:val="clear" w:color="auto" w:fill="FFFFFF" w:themeFill="background1"/>
          </w:tcPr>
          <w:p w14:paraId="5B4FD364" w14:textId="72F0592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health professionals</w:t>
            </w:r>
          </w:p>
        </w:tc>
        <w:tc>
          <w:tcPr>
            <w:tcW w:w="557" w:type="pct"/>
            <w:shd w:val="clear" w:color="auto" w:fill="FFFFFF" w:themeFill="background1"/>
          </w:tcPr>
          <w:p w14:paraId="5BED5622" w14:textId="08C07B8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show how the use of the URG-EMDR protocol in a </w:t>
            </w:r>
            <w:proofErr w:type="spellStart"/>
            <w:r w:rsidRPr="002B0EC9">
              <w:rPr>
                <w:rFonts w:ascii="Calibri" w:eastAsia="DengXian" w:hAnsi="Calibri" w:cs="Calibri"/>
                <w:color w:val="000000"/>
                <w:sz w:val="18"/>
                <w:szCs w:val="18"/>
                <w:lang w:val="en-US" w:eastAsia="zh-CN"/>
              </w:rPr>
              <w:t>telemental</w:t>
            </w:r>
            <w:proofErr w:type="spellEnd"/>
            <w:r w:rsidRPr="002B0EC9">
              <w:rPr>
                <w:rFonts w:ascii="Calibri" w:eastAsia="DengXian" w:hAnsi="Calibri" w:cs="Calibri"/>
                <w:color w:val="000000"/>
                <w:sz w:val="18"/>
                <w:szCs w:val="18"/>
                <w:lang w:val="en-US" w:eastAsia="zh-CN"/>
              </w:rPr>
              <w:t xml:space="preserve"> health setting proved feasible and effective in the treatment of a group of healthcare professionals working in nursing homes or hospitals during the acute phase of the COVID-19 pandemic</w:t>
            </w:r>
          </w:p>
        </w:tc>
        <w:tc>
          <w:tcPr>
            <w:tcW w:w="601" w:type="pct"/>
            <w:shd w:val="clear" w:color="auto" w:fill="FFFFFF" w:themeFill="background1"/>
          </w:tcPr>
          <w:p w14:paraId="3B0E3B48" w14:textId="6DA76ED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Eye Movement Desensitization and Reprocessing therapy</w:t>
            </w:r>
          </w:p>
        </w:tc>
        <w:tc>
          <w:tcPr>
            <w:tcW w:w="973" w:type="pct"/>
            <w:shd w:val="clear" w:color="auto" w:fill="FFFFFF" w:themeFill="background1"/>
          </w:tcPr>
          <w:p w14:paraId="7F9BD290" w14:textId="1630723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URG-EMDR treatment is a single-session treatment with 8 phases; the average duration of the URG-EMDR treatment (phases 3 to 7) was 2 hours and 14 minutes (66% of sessions were completed in less than 2 hours)</w:t>
            </w:r>
          </w:p>
        </w:tc>
        <w:tc>
          <w:tcPr>
            <w:tcW w:w="1112" w:type="pct"/>
            <w:shd w:val="clear" w:color="auto" w:fill="FFFFFF" w:themeFill="background1"/>
          </w:tcPr>
          <w:p w14:paraId="17E9E051" w14:textId="5B9A4D25"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the remote therapy setting was judged satisfactory by the patients, even if it required adjustments and certain recommendations for practice;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differences between pre-test and post-test after 24 hours, which is consistent with a decrease in scores on anxiety, depression, and perceived disturbance; the result is maintained 1 week after the intervention</w:t>
            </w:r>
          </w:p>
        </w:tc>
        <w:tc>
          <w:tcPr>
            <w:tcW w:w="508" w:type="pct"/>
            <w:shd w:val="clear" w:color="auto" w:fill="FFFFFF" w:themeFill="background1"/>
          </w:tcPr>
          <w:p w14:paraId="024F3C9A" w14:textId="18D3011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six question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HADS Subjective Units of Disturbance, fear of going to work and fear for your safety at work (two questions)</w:t>
            </w:r>
          </w:p>
        </w:tc>
      </w:tr>
      <w:tr w:rsidR="00332B5C" w:rsidRPr="001679BA" w14:paraId="50DD3901" w14:textId="77777777" w:rsidTr="00305EC4">
        <w:trPr>
          <w:trHeight w:val="20"/>
        </w:trPr>
        <w:tc>
          <w:tcPr>
            <w:tcW w:w="323" w:type="pct"/>
            <w:shd w:val="clear" w:color="auto" w:fill="FFFFFF" w:themeFill="background1"/>
          </w:tcPr>
          <w:p w14:paraId="0B7DF3EE" w14:textId="2DCA2120"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lastRenderedPageBreak/>
              <w:t>Vallefuoco</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nL6IBgfP","properties":{"formattedCitation":"[30]","plainCitation":"[30]","noteIndex":0},"citationItems":[{"id":32600,"uris":["http://zotero.org/users/6223270/items/XYNM5YWW"],"itemData":{"id":32600,"type":"article-journal","abstract":"Due to its complexity and high variability in symptomology, autism spectrum disorder (ASD) requires a coordinated and multidisciplinary intervention to better support the different programs over time and to promote social interactions in all contexts of life. Telemedicine can offer a valuable contribution in this regard, providing low-cost and portable applications. In this paper, we presented an Italian project, SUPER, which aimed to foster collaboration and information sharing between ASD families, health services, and schools. SUPER provided a digital platform with several tools that were useful both to enhance general and spec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c ASD knowledge and to promote personalized programs for children with ASD. We conducted a preliminary user test for the platform with 30 participants (18 therapists and 12 parents of children with ASD) using the system usability scale (SUS). The total mean SUS score (89.2) showed that SUPER is an excellent, usable system. Moreover, we extracted the usability and learnability mean components from the SUS scores, which were 96.1 and 61.7, respectively. Our preliminary results indicate that SUPER is a very user-friendly application and its innovative telemedicine approach could be ahelpful communication and collaboration tool among the different contexts of care for children with ASD.","archive_location":"0 citation(s)","call-number":"3.394","container-title":"Brain Sciences","DOI":"10.3390/brainsci11111404","ISSN":"2076-3425","issue":"11","journalAbbreviation":"Brain Sciences","language":"en","page":"1404","source":"4","title":"A Multidisciplinary Telerehabilitation Approach for Supporting Social Interaction in Autism Spectrum Disorder Families: An Italian Digital Platform in Response to COVID-19","title-short":"A Multidisciplinary Telerehabilitation Approach for Supporting Social Interaction in Autism Spectrum Disorder Families","volume":"11","author":[{"family":"Vallefuoco","given":"Ersilia"},{"family":"Purpura","given":"Giulia"},{"family":"Gison","given":"Giovanna"},{"family":"Bonifacio","given":"Andrea"},{"family":"Tagliabue","given":"Luca"},{"family":"Broggi","given":"Fiorenza"},{"family":"Scuccimarra","given":"Goffredo"},{"family":"Pepino","given":"Alessandro"},{"family":"Nacinovich","given":"Renata"}],"issued":{"date-parts":[["2021",10,2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5233641" w14:textId="4880B35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taly</w:t>
            </w:r>
          </w:p>
        </w:tc>
        <w:tc>
          <w:tcPr>
            <w:tcW w:w="278" w:type="pct"/>
            <w:shd w:val="clear" w:color="auto" w:fill="FFFFFF" w:themeFill="background1"/>
          </w:tcPr>
          <w:p w14:paraId="1FC896EE" w14:textId="42E745E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25A0D2B0" w14:textId="4BEB2CB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therapists and parents of children with ASD</w:t>
            </w:r>
          </w:p>
        </w:tc>
        <w:tc>
          <w:tcPr>
            <w:tcW w:w="557" w:type="pct"/>
            <w:shd w:val="clear" w:color="auto" w:fill="FFFFFF" w:themeFill="background1"/>
          </w:tcPr>
          <w:p w14:paraId="7A039A98" w14:textId="206D8C0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provide an overview of the SUPER platform’s structure and report the results from a preliminary usability test</w:t>
            </w:r>
          </w:p>
        </w:tc>
        <w:tc>
          <w:tcPr>
            <w:tcW w:w="601" w:type="pct"/>
            <w:shd w:val="clear" w:color="auto" w:fill="FFFFFF" w:themeFill="background1"/>
          </w:tcPr>
          <w:p w14:paraId="774EAEB4" w14:textId="4B5456F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iatry rehabilitation; ASD International Guidelines and the recommendations of the International Classification of Functioning, Disability, and Health for Children and Youth</w:t>
            </w:r>
          </w:p>
        </w:tc>
        <w:tc>
          <w:tcPr>
            <w:tcW w:w="973" w:type="pct"/>
            <w:shd w:val="clear" w:color="auto" w:fill="FFFFFF" w:themeFill="background1"/>
          </w:tcPr>
          <w:p w14:paraId="37F94D96" w14:textId="79ED14E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SUPER is a digital platform that provided two main areas; the General Area provided science-based information on ASD, the </w:t>
            </w:r>
            <w:proofErr w:type="spellStart"/>
            <w:r w:rsidRPr="002B0EC9">
              <w:rPr>
                <w:rFonts w:ascii="Calibri" w:eastAsia="DengXian" w:hAnsi="Calibri" w:cs="Calibri"/>
                <w:color w:val="000000"/>
                <w:sz w:val="18"/>
                <w:szCs w:val="18"/>
                <w:lang w:val="en-US" w:eastAsia="zh-CN"/>
              </w:rPr>
              <w:t>Perssonalized</w:t>
            </w:r>
            <w:proofErr w:type="spellEnd"/>
            <w:r w:rsidRPr="002B0EC9">
              <w:rPr>
                <w:rFonts w:ascii="Calibri" w:eastAsia="DengXian" w:hAnsi="Calibri" w:cs="Calibri"/>
                <w:color w:val="000000"/>
                <w:sz w:val="18"/>
                <w:szCs w:val="18"/>
                <w:lang w:val="en-US" w:eastAsia="zh-CN"/>
              </w:rPr>
              <w:t xml:space="preserve"> Area provided useful tools for evaluation and monitoring in different life contexts;</w:t>
            </w:r>
            <w:r w:rsidRPr="002B0EC9">
              <w:rPr>
                <w:rFonts w:ascii="Calibri" w:eastAsia="DengXian" w:hAnsi="Calibri" w:cs="Calibri"/>
                <w:color w:val="000000"/>
                <w:sz w:val="18"/>
                <w:szCs w:val="18"/>
                <w:lang w:val="en-US" w:eastAsia="zh-CN"/>
              </w:rPr>
              <w:br/>
              <w:t>the researchers provided a short virtual tour of SUPER, describing the platform's structure and tools for 10 min, then participants were asked to access SUPER and use it for at least 30 min, but not more than 120 min, and to perform a set of tasks</w:t>
            </w:r>
          </w:p>
        </w:tc>
        <w:tc>
          <w:tcPr>
            <w:tcW w:w="1112" w:type="pct"/>
            <w:shd w:val="clear" w:color="auto" w:fill="FFFFFF" w:themeFill="background1"/>
          </w:tcPr>
          <w:p w14:paraId="72224024" w14:textId="174764F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The total mean SUS score (89.2) showed that SUPER is an excellent and usable system</w:t>
            </w:r>
          </w:p>
        </w:tc>
        <w:tc>
          <w:tcPr>
            <w:tcW w:w="508" w:type="pct"/>
            <w:shd w:val="clear" w:color="auto" w:fill="FFFFFF" w:themeFill="background1"/>
          </w:tcPr>
          <w:p w14:paraId="27039E50" w14:textId="28FA28F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system usability scale</w:t>
            </w:r>
          </w:p>
        </w:tc>
      </w:tr>
      <w:tr w:rsidR="00332B5C" w:rsidRPr="001679BA" w14:paraId="1E16C1C6" w14:textId="77777777" w:rsidTr="00305EC4">
        <w:trPr>
          <w:trHeight w:val="20"/>
        </w:trPr>
        <w:tc>
          <w:tcPr>
            <w:tcW w:w="323" w:type="pct"/>
            <w:shd w:val="clear" w:color="auto" w:fill="FFFFFF" w:themeFill="background1"/>
          </w:tcPr>
          <w:p w14:paraId="212AC841" w14:textId="2D7AFB89" w:rsidR="0086064A" w:rsidRPr="002B0EC9" w:rsidRDefault="0086064A">
            <w:pPr>
              <w:spacing w:after="0" w:line="240" w:lineRule="auto"/>
              <w:rPr>
                <w:rFonts w:ascii="Calibri" w:eastAsia="DengXian" w:hAnsi="Calibri" w:cs="Calibri"/>
                <w:color w:val="000000"/>
                <w:sz w:val="18"/>
                <w:szCs w:val="18"/>
                <w:lang w:val="en-US" w:eastAsia="zh-CN"/>
              </w:rPr>
            </w:pPr>
            <w:bookmarkStart w:id="46" w:name="_Hlk113891329"/>
            <w:proofErr w:type="spellStart"/>
            <w:r w:rsidRPr="002B0EC9">
              <w:rPr>
                <w:rFonts w:ascii="Calibri" w:eastAsia="DengXian" w:hAnsi="Calibri" w:cs="Calibri"/>
                <w:color w:val="000000"/>
                <w:sz w:val="18"/>
                <w:szCs w:val="18"/>
                <w:lang w:val="en-US" w:eastAsia="zh-CN"/>
              </w:rPr>
              <w:t>Wahlund</w:t>
            </w:r>
            <w:proofErr w:type="spellEnd"/>
            <w:r w:rsidRPr="002B0EC9">
              <w:rPr>
                <w:rFonts w:ascii="Calibri" w:eastAsia="DengXian" w:hAnsi="Calibri" w:cs="Calibri"/>
                <w:color w:val="000000"/>
                <w:sz w:val="18"/>
                <w:szCs w:val="18"/>
                <w:lang w:val="en-US" w:eastAsia="zh-CN"/>
              </w:rPr>
              <w:t xml:space="preserve">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0Unq7vG7","properties":{"formattedCitation":"[31]","plainCitation":"[31]","noteIndex":0},"citationItems":[{"id":32603,"uris":["http://zotero.org/users/6223270/items/WAQPGZRW"],"itemData":{"id":32603,"type":"article-journal","abstract":"&lt;b&gt;&lt;i&gt;Introduction:&lt;/i&gt;&lt;/b&gt; Worries about the immediate and long-term consequences of the COVID-19 pandemic may for some individuals develop into pervasive worry that is disproportionate in its intensity or duration and significantly interferes with everyday life. &lt;b&gt;&lt;i&gt;Objective:&lt;/i&gt;&lt;/b&gt; The aim of this study was to investigate if a brief self-guided, online psychological intervention can reduce the degree of dysfunctional worry related to the COVID-19 pandemic and associated symptoms. &lt;b&gt;&lt;i&gt;Methods:&lt;/i&gt;&lt;/b&gt; 670 adults from the Swedish general population reporting daily uncontrollable worry about CO­VID-19 and its possible consequences (e.g., illness, death, the economy, one’s family) were randomised (1:1 ratio) to a 3-week self-guided, online cognitive behavioural intervention targeting dysfunctional COVID-19 worry and associated symptoms, or a waiting list of equal duration. The primary outcome measure was a COVID-19 adapted version of the Generalised Anxiety Disorder 7-item scale administered at baseline and weeks 1–3 (primary endpoint). Follow-up assessments were conducted 1 month after treatment completion. The trial was registered on ClinicalTrials.gov (NCT04341922) before inclusion of the first participant. &lt;b&gt;&lt;i&gt;Results:&lt;/i&gt;&lt;/b&gt; The main pre-specified intention-to-treat analysis indicated significant reductions in COVID-19-related worry for the intervention group compared to the waiting list (β = 1.14, &lt;i&gt;Z&lt;/i&gt; = 9.27, &lt;i&gt;p&lt;/i&gt; &amp;#x3c; 0.001), corresponding to a medium effect size (bootstrapped &lt;i&gt;d&lt;/i&gt; = 0.74 [95% CI: 0.58–0.90]). Improvements were also seen on all secondary measures, including mood, daily functioning, insomnia, and intolerance of uncertainty. Participant satisfaction was high. No serious adverse events were recorded. &lt;b&gt;&lt;i&gt;Conclusions:&lt;/i&gt;&lt;/b&gt; A brief digital and easily scalable self-guided psychological intervention can significantly reduce dysfunctional worry and associated behavioural symptoms related to the COVID-19 pandemic.","archive_location":"29 citation(s)","call-number":"17.659(SSCI)","container-title":"Psychotherapy and Psychosomatics","DOI":"10.1159/000512843","ISSN":"0033-3190, 1423-0348","issue":"3","journalAbbreviation":"Psychother Psychosom","language":"en","page":"191-199","source":"1","title":"Brief Online Cognitive Behavioural Intervention for Dysfunctional Worry Related to the COVID-19 Pandemic: A Randomised Controlled Trial","title-short":"Brief Online Cognitive Behavioural Intervention for Dysfunctional Worry Related to the COVID-19 Pandemic","volume":"90","author":[{"family":"Wahlund","given":"Tove"},{"family":"Mataix-Cols","given":"David"},{"family":"Olofsdotter Lauri","given":"Klara"},{"family":"de Schipper","given":"Elles"},{"family":"Ljótsson","given":"Brjánn"},{"family":"Aspvall","given":"Kristina"},{"family":"Andersson","given":"Erik"}],"issued":{"date-parts":[["202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4</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84459BF" w14:textId="42868E01" w:rsidR="0086064A" w:rsidRPr="002B0EC9" w:rsidRDefault="0086064A">
            <w:pPr>
              <w:spacing w:after="0" w:line="240" w:lineRule="auto"/>
              <w:rPr>
                <w:rFonts w:ascii="Calibri" w:eastAsia="DengXian" w:hAnsi="Calibri" w:cs="Calibri"/>
                <w:color w:val="000000"/>
                <w:sz w:val="18"/>
                <w:szCs w:val="18"/>
                <w:lang w:val="en-US" w:eastAsia="zh-CN"/>
              </w:rPr>
            </w:pPr>
            <w:bookmarkStart w:id="47" w:name="OLE_LINK128"/>
            <w:r w:rsidRPr="00385D7D">
              <w:rPr>
                <w:rFonts w:ascii="Calibri" w:hAnsi="Calibri" w:cs="Calibri"/>
                <w:sz w:val="18"/>
                <w:szCs w:val="18"/>
              </w:rPr>
              <w:t>Sweden</w:t>
            </w:r>
            <w:bookmarkEnd w:id="47"/>
          </w:p>
        </w:tc>
        <w:tc>
          <w:tcPr>
            <w:tcW w:w="278" w:type="pct"/>
            <w:shd w:val="clear" w:color="auto" w:fill="FFFFFF" w:themeFill="background1"/>
          </w:tcPr>
          <w:p w14:paraId="24021BDB" w14:textId="69EFAAE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to July 2020</w:t>
            </w:r>
          </w:p>
        </w:tc>
        <w:tc>
          <w:tcPr>
            <w:tcW w:w="370" w:type="pct"/>
            <w:shd w:val="clear" w:color="auto" w:fill="FFFFFF" w:themeFill="background1"/>
          </w:tcPr>
          <w:p w14:paraId="3D914D97" w14:textId="2A7C42F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 who self-identified as being excessively worried about the COVID-19 pandemic and its consequences</w:t>
            </w:r>
          </w:p>
        </w:tc>
        <w:tc>
          <w:tcPr>
            <w:tcW w:w="557" w:type="pct"/>
            <w:shd w:val="clear" w:color="auto" w:fill="FFFFFF" w:themeFill="background1"/>
          </w:tcPr>
          <w:p w14:paraId="01512588" w14:textId="25BF78F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vestigate if a brief </w:t>
            </w:r>
            <w:bookmarkStart w:id="48" w:name="OLE_LINK93"/>
            <w:bookmarkStart w:id="49" w:name="OLE_LINK94"/>
            <w:r w:rsidRPr="002B0EC9">
              <w:rPr>
                <w:rFonts w:ascii="Calibri" w:eastAsia="DengXian" w:hAnsi="Calibri" w:cs="Calibri"/>
                <w:color w:val="000000"/>
                <w:sz w:val="18"/>
                <w:szCs w:val="18"/>
                <w:lang w:val="en-US" w:eastAsia="zh-CN"/>
              </w:rPr>
              <w:t>self</w:t>
            </w:r>
            <w:bookmarkEnd w:id="48"/>
            <w:bookmarkEnd w:id="49"/>
            <w:r w:rsidRPr="002B0EC9">
              <w:rPr>
                <w:rFonts w:ascii="Calibri" w:eastAsia="DengXian" w:hAnsi="Calibri" w:cs="Calibri"/>
                <w:color w:val="000000"/>
                <w:sz w:val="18"/>
                <w:szCs w:val="18"/>
                <w:lang w:val="en-US" w:eastAsia="zh-CN"/>
              </w:rPr>
              <w:t>-guided, online psychological intervention can reduce the degree of dysfunctional worry related to the COVID-19 pandemic and associated symptoms</w:t>
            </w:r>
          </w:p>
        </w:tc>
        <w:tc>
          <w:tcPr>
            <w:tcW w:w="601" w:type="pct"/>
            <w:shd w:val="clear" w:color="auto" w:fill="FFFFFF" w:themeFill="background1"/>
          </w:tcPr>
          <w:p w14:paraId="21198390" w14:textId="7D9A384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ognitive behavioural interventions for worry-related problems</w:t>
            </w:r>
          </w:p>
        </w:tc>
        <w:tc>
          <w:tcPr>
            <w:tcW w:w="973" w:type="pct"/>
            <w:shd w:val="clear" w:color="auto" w:fill="FFFFFF" w:themeFill="background1"/>
          </w:tcPr>
          <w:p w14:paraId="7906EEE9" w14:textId="4AEFFD8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3-week, self-guided program, provided via a secure, encrypted study website and </w:t>
            </w:r>
            <w:proofErr w:type="spellStart"/>
            <w:r w:rsidRPr="002B0EC9">
              <w:rPr>
                <w:rFonts w:ascii="Calibri" w:eastAsia="DengXian" w:hAnsi="Calibri" w:cs="Calibri"/>
                <w:color w:val="000000"/>
                <w:sz w:val="18"/>
                <w:szCs w:val="18"/>
                <w:lang w:val="en-US" w:eastAsia="zh-CN"/>
              </w:rPr>
              <w:t>organised</w:t>
            </w:r>
            <w:proofErr w:type="spellEnd"/>
            <w:r w:rsidRPr="002B0EC9">
              <w:rPr>
                <w:rFonts w:ascii="Calibri" w:eastAsia="DengXian" w:hAnsi="Calibri" w:cs="Calibri"/>
                <w:color w:val="000000"/>
                <w:sz w:val="18"/>
                <w:szCs w:val="18"/>
                <w:lang w:val="en-US" w:eastAsia="zh-CN"/>
              </w:rPr>
              <w:t xml:space="preserve"> in five brief modules: worry and the evolutionary function of worrisome thoughts, problem-solving techniques, identify, register, and refrain from any un- helpful checking or reassurance-seeking </w:t>
            </w:r>
            <w:proofErr w:type="spellStart"/>
            <w:r w:rsidRPr="002B0EC9">
              <w:rPr>
                <w:rFonts w:ascii="Calibri" w:eastAsia="DengXian" w:hAnsi="Calibri" w:cs="Calibri"/>
                <w:color w:val="000000"/>
                <w:sz w:val="18"/>
                <w:szCs w:val="18"/>
                <w:lang w:val="en-US" w:eastAsia="zh-CN"/>
              </w:rPr>
              <w:t>behaviours</w:t>
            </w:r>
            <w:proofErr w:type="spellEnd"/>
            <w:r w:rsidRPr="002B0EC9">
              <w:rPr>
                <w:rFonts w:ascii="Calibri" w:eastAsia="DengXian" w:hAnsi="Calibri" w:cs="Calibri"/>
                <w:color w:val="000000"/>
                <w:sz w:val="18"/>
                <w:szCs w:val="18"/>
                <w:lang w:val="en-US" w:eastAsia="zh-CN"/>
              </w:rPr>
              <w:t xml:space="preserve">, detaching oneself from un- helpful worrisome thoughts, engage in competing focus-shifting </w:t>
            </w:r>
            <w:proofErr w:type="spellStart"/>
            <w:r w:rsidRPr="002B0EC9">
              <w:rPr>
                <w:rFonts w:ascii="Calibri" w:eastAsia="DengXian" w:hAnsi="Calibri" w:cs="Calibri"/>
                <w:color w:val="000000"/>
                <w:sz w:val="18"/>
                <w:szCs w:val="18"/>
                <w:lang w:val="en-US" w:eastAsia="zh-CN"/>
              </w:rPr>
              <w:t>behaviours</w:t>
            </w:r>
            <w:proofErr w:type="spellEnd"/>
          </w:p>
        </w:tc>
        <w:tc>
          <w:tcPr>
            <w:tcW w:w="1112" w:type="pct"/>
            <w:shd w:val="clear" w:color="auto" w:fill="FFFFFF" w:themeFill="background1"/>
          </w:tcPr>
          <w:p w14:paraId="1A0863EC" w14:textId="206E9646" w:rsidR="0086064A" w:rsidRPr="002B0EC9" w:rsidRDefault="00B14E70">
            <w:pPr>
              <w:spacing w:after="0" w:line="240" w:lineRule="auto"/>
              <w:rPr>
                <w:rFonts w:ascii="Calibri" w:eastAsia="DengXian" w:hAnsi="Calibri" w:cs="Calibri"/>
                <w:b/>
                <w:color w:val="000000"/>
                <w:sz w:val="18"/>
                <w:szCs w:val="18"/>
                <w:lang w:val="en-US" w:eastAsia="zh-CN"/>
              </w:rPr>
            </w:pPr>
            <w:r>
              <w:rPr>
                <w:rFonts w:ascii="Calibri" w:eastAsia="DengXian" w:hAnsi="Calibri" w:cs="Calibri"/>
                <w:b/>
                <w:color w:val="000000"/>
                <w:sz w:val="18"/>
                <w:szCs w:val="18"/>
                <w:lang w:val="en-US" w:eastAsia="zh-CN"/>
              </w:rPr>
              <w:t>feasibility</w:t>
            </w:r>
            <w:r w:rsidR="0086064A" w:rsidRPr="002B0EC9">
              <w:rPr>
                <w:rFonts w:ascii="Calibri" w:eastAsia="DengXian" w:hAnsi="Calibri" w:cs="Calibri"/>
                <w:color w:val="000000"/>
                <w:sz w:val="18"/>
                <w:szCs w:val="18"/>
                <w:lang w:val="en-US" w:eastAsia="zh-CN"/>
              </w:rPr>
              <w:t>: 201 of 335 (60%) participants completed at least three modules and 123 (37%) completed all five modules; 35 self-reported adverse events;</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xml:space="preserve">: high satisfaction;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significant reductions in COVID-19-related worry with a medium effect size (d=0.74 [95% CI: 0.58–0.90]); Improvements on mood, daily functioning, insomnia, and intolerance of uncertainty</w:t>
            </w:r>
          </w:p>
        </w:tc>
        <w:tc>
          <w:tcPr>
            <w:tcW w:w="508" w:type="pct"/>
            <w:shd w:val="clear" w:color="auto" w:fill="FFFFFF" w:themeFill="background1"/>
          </w:tcPr>
          <w:p w14:paraId="4EEE1133" w14:textId="4D87CD2D" w:rsidR="0086064A" w:rsidRPr="002B0EC9" w:rsidRDefault="00D33007">
            <w:pPr>
              <w:spacing w:after="0"/>
              <w:rPr>
                <w:rFonts w:ascii="Calibri" w:eastAsia="DengXian" w:hAnsi="Calibri" w:cs="Calibri"/>
                <w:color w:val="000000"/>
                <w:sz w:val="18"/>
                <w:szCs w:val="18"/>
                <w:lang w:val="en-US"/>
              </w:rPr>
            </w:pPr>
            <w:r>
              <w:rPr>
                <w:rFonts w:ascii="Calibri" w:eastAsia="DengXian" w:hAnsi="Calibri" w:cs="Calibri"/>
                <w:b/>
                <w:color w:val="000000"/>
                <w:sz w:val="18"/>
                <w:szCs w:val="18"/>
                <w:lang w:val="en-US" w:eastAsia="zh-CN"/>
              </w:rPr>
              <w:t>feasibility</w:t>
            </w:r>
            <w:r w:rsidR="0086064A" w:rsidRPr="002B0EC9">
              <w:rPr>
                <w:rFonts w:ascii="Calibri" w:eastAsia="DengXian" w:hAnsi="Calibri" w:cs="Calibri"/>
                <w:color w:val="000000"/>
                <w:sz w:val="18"/>
                <w:szCs w:val="18"/>
                <w:lang w:val="en-US" w:eastAsia="zh-CN"/>
              </w:rPr>
              <w:t>: completed rate</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an adapted version of the Client Satisfaction Questionnaire.</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xml:space="preserve">: GAD-7; Work and Social Adjustment Scale, </w:t>
            </w:r>
            <w:r w:rsidR="0086064A" w:rsidRPr="002B0EC9">
              <w:rPr>
                <w:rFonts w:ascii="Calibri" w:eastAsia="DengXian" w:hAnsi="Calibri" w:cs="Calibri"/>
                <w:color w:val="000000"/>
                <w:sz w:val="18"/>
                <w:szCs w:val="18"/>
                <w:lang w:val="en-US"/>
              </w:rPr>
              <w:t xml:space="preserve">Montgomery </w:t>
            </w:r>
            <w:proofErr w:type="spellStart"/>
            <w:r w:rsidR="0086064A" w:rsidRPr="002B0EC9">
              <w:rPr>
                <w:rFonts w:ascii="Calibri" w:eastAsia="DengXian" w:hAnsi="Calibri" w:cs="Calibri"/>
                <w:color w:val="000000"/>
                <w:sz w:val="18"/>
                <w:szCs w:val="18"/>
                <w:lang w:val="en-US"/>
              </w:rPr>
              <w:t>Åsberg</w:t>
            </w:r>
            <w:proofErr w:type="spellEnd"/>
            <w:r w:rsidR="0086064A" w:rsidRPr="002B0EC9">
              <w:rPr>
                <w:rFonts w:ascii="Calibri" w:eastAsia="DengXian" w:hAnsi="Calibri" w:cs="Calibri"/>
                <w:color w:val="000000"/>
                <w:sz w:val="18"/>
                <w:szCs w:val="18"/>
                <w:lang w:val="en-US"/>
              </w:rPr>
              <w:t xml:space="preserve"> Depression Rating Scale–Self rated, </w:t>
            </w:r>
            <w:r w:rsidR="0086064A" w:rsidRPr="002B0EC9">
              <w:rPr>
                <w:rFonts w:ascii="Calibri" w:eastAsia="DengXian" w:hAnsi="Calibri" w:cs="Calibri"/>
                <w:color w:val="000000"/>
                <w:sz w:val="18"/>
                <w:szCs w:val="18"/>
                <w:lang w:val="en-US" w:eastAsia="zh-CN"/>
              </w:rPr>
              <w:t>Intolerance of Uncertainty Scale short version, ISI</w:t>
            </w:r>
          </w:p>
        </w:tc>
      </w:tr>
      <w:bookmarkEnd w:id="46"/>
      <w:tr w:rsidR="00332B5C" w:rsidRPr="001679BA" w14:paraId="0A802F67" w14:textId="77777777" w:rsidTr="00305EC4">
        <w:trPr>
          <w:trHeight w:val="20"/>
        </w:trPr>
        <w:tc>
          <w:tcPr>
            <w:tcW w:w="323" w:type="pct"/>
            <w:shd w:val="clear" w:color="auto" w:fill="FFFFFF" w:themeFill="background1"/>
          </w:tcPr>
          <w:p w14:paraId="4CD7318D" w14:textId="6AF619F9"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Wasil</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k5bldryr","properties":{"formattedCitation":"[32]","plainCitation":"[32]","noteIndex":0},"citationItems":[{"id":32604,"uris":["http://zotero.org/users/6223270/items/C847SHFX"],"itemData":{"id":32604,"type":"article-journal","abstract":"The COVID-19 outbreak has simultaneously increased the need for mental health services and decreased their availability. Brief online self-help interventions that can be completed in a single session could be especially helpful in improving access to care during the crisis. However, little is known about the uptake, acceptability, and perceived utility of these interventions outside of clinical trials in which participants are compensated. Here, we describe the development, deployment, acceptability ratings, and pre–post effects of a single-session intervention, the Common Elements Toolbox (COMET), adapted for the COVID-19 crisis to support graduate and professional students. Participants (n = 263), who were not compensated, were randomly assigned to two of three modules: behavioral activation, cognitive restructuring, and gratitude. Over 1 week, 263 individuals began and 189 individuals (72%) completed the intervention. Participants reported that the intervention modules were acceptable (93% endorsing), helpful (88%), engaging (86%), applicable to their lives (87%), and could help them manage COVID-related challenges (88%). Participants reported pre- to postprogram improvements in secondary control (i.e., the belief that one can control their reactions to objective events; dav = 0.36, dz = 0.50, p &lt; 0.001) and in the perceived negative impact of the COVID-19 crisis on their quality of life (dav = 0.22, dz = 0.25, p &lt; 0.001). On average, differences in their perceived ability to handle lifestyle changes resulting from the pandemic were positive, but small and at the level of a non-sign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cant trend (dav = 0.13, dz = 0.14, p = 0.066). Our results highlight the acceptability and utility of an online intervention for supporting individuals through the COVID-19 crisis.","archive_location":"13 citation(s)","call-number":"2.99(SSCI)","container-title":"Frontiers in Psychology","DOI":"10.3389/fpsyg.2021.569785","ISSN":"1664-1078","journalAbbreviation":"Front. Psychol.","language":"en","page":"569785","source":"DOI.org (Crossref)","title":"Promoting Graduate Student Mental Health During COVID-19: Acceptability, Feasibility, and Perceived Utility of an Online Single-Session Intervention","title-short":"Promoting Graduate Student Mental Health During COVID-19","volume":"12","author":[{"family":"Wasil","given":"Akash R."},{"family":"Taylor","given":"Madison E."},{"family":"Franzen","given":"Rose E."},{"family":"Steinberg","given":"Joshua S."},{"family":"DeRubeis","given":"Robert J."}],"issued":{"date-parts":[["2021",4,7]]}}}],"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5</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722EACC" w14:textId="5BADA22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35C6251D" w14:textId="6D8BC64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April 2020</w:t>
            </w:r>
          </w:p>
        </w:tc>
        <w:tc>
          <w:tcPr>
            <w:tcW w:w="370" w:type="pct"/>
            <w:shd w:val="clear" w:color="auto" w:fill="FFFFFF" w:themeFill="background1"/>
          </w:tcPr>
          <w:p w14:paraId="47F6294A" w14:textId="2641713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graduate and professional students</w:t>
            </w:r>
          </w:p>
        </w:tc>
        <w:tc>
          <w:tcPr>
            <w:tcW w:w="557" w:type="pct"/>
            <w:shd w:val="clear" w:color="auto" w:fill="FFFFFF" w:themeFill="background1"/>
          </w:tcPr>
          <w:p w14:paraId="7694C98F" w14:textId="0A5A5ED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valuate the acceptability and perceived utility of COMET during COVID-19</w:t>
            </w:r>
          </w:p>
        </w:tc>
        <w:tc>
          <w:tcPr>
            <w:tcW w:w="601" w:type="pct"/>
            <w:shd w:val="clear" w:color="auto" w:fill="FFFFFF" w:themeFill="background1"/>
          </w:tcPr>
          <w:p w14:paraId="45055CE6" w14:textId="0A50332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w:t>
            </w:r>
            <w:proofErr w:type="spellStart"/>
            <w:r w:rsidRPr="00385D7D">
              <w:rPr>
                <w:rFonts w:ascii="Calibri" w:hAnsi="Calibri" w:cs="Calibri"/>
                <w:sz w:val="18"/>
                <w:szCs w:val="18"/>
              </w:rPr>
              <w:t>behavioral</w:t>
            </w:r>
            <w:proofErr w:type="spellEnd"/>
            <w:r w:rsidRPr="00385D7D">
              <w:rPr>
                <w:rFonts w:ascii="Calibri" w:hAnsi="Calibri" w:cs="Calibri"/>
                <w:sz w:val="18"/>
                <w:szCs w:val="18"/>
              </w:rPr>
              <w:t xml:space="preserve"> activation, cognitive restructuring, and gratitude</w:t>
            </w:r>
          </w:p>
        </w:tc>
        <w:tc>
          <w:tcPr>
            <w:tcW w:w="973" w:type="pct"/>
            <w:shd w:val="clear" w:color="auto" w:fill="FFFFFF" w:themeFill="background1"/>
          </w:tcPr>
          <w:p w14:paraId="3767BB12" w14:textId="7434EC1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articipants were randomly assigned to receive two of the three intervention modules; self-administered digital single-session intervention</w:t>
            </w:r>
          </w:p>
        </w:tc>
        <w:tc>
          <w:tcPr>
            <w:tcW w:w="1112" w:type="pct"/>
            <w:shd w:val="clear" w:color="auto" w:fill="FFFFFF" w:themeFill="background1"/>
          </w:tcPr>
          <w:p w14:paraId="21808618" w14:textId="41C621C0" w:rsidR="0086064A" w:rsidRPr="002B0EC9" w:rsidRDefault="00DF64C4">
            <w:pPr>
              <w:spacing w:after="0" w:line="240" w:lineRule="auto"/>
              <w:rPr>
                <w:rFonts w:ascii="Calibri" w:eastAsia="DengXian" w:hAnsi="Calibri" w:cs="Calibri"/>
                <w:b/>
                <w:color w:val="000000"/>
                <w:sz w:val="18"/>
                <w:szCs w:val="18"/>
                <w:lang w:val="en-US" w:eastAsia="zh-CN"/>
              </w:rPr>
            </w:pPr>
            <w:r>
              <w:rPr>
                <w:rFonts w:ascii="Calibri" w:eastAsia="DengXian" w:hAnsi="Calibri" w:cs="Calibri"/>
                <w:b/>
                <w:color w:val="000000"/>
                <w:sz w:val="18"/>
                <w:szCs w:val="18"/>
                <w:lang w:val="en-US" w:eastAsia="zh-CN"/>
              </w:rPr>
              <w:t>feasibility</w:t>
            </w:r>
            <w:r w:rsidR="0086064A" w:rsidRPr="002B0EC9">
              <w:rPr>
                <w:rFonts w:ascii="Calibri" w:eastAsia="DengXian" w:hAnsi="Calibri" w:cs="Calibri"/>
                <w:color w:val="000000"/>
                <w:sz w:val="18"/>
                <w:szCs w:val="18"/>
                <w:lang w:val="en-US" w:eastAsia="zh-CN"/>
              </w:rPr>
              <w:t xml:space="preserve">: 189 individuals completed (72%).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the intervention modules were acceptable (93% endorsing), helpful (88%), engaging (86%), applicable (87%), and could help manage COVID-related challenges (88%).</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xml:space="preserve">: significant improvements in secondary control and in the perceived </w:t>
            </w:r>
            <w:r w:rsidR="0086064A" w:rsidRPr="002B0EC9">
              <w:rPr>
                <w:rFonts w:ascii="Calibri" w:eastAsia="DengXian" w:hAnsi="Calibri" w:cs="Calibri"/>
                <w:color w:val="000000"/>
                <w:sz w:val="18"/>
                <w:szCs w:val="18"/>
                <w:lang w:val="en-US" w:eastAsia="zh-CN"/>
              </w:rPr>
              <w:lastRenderedPageBreak/>
              <w:t>negative impact of the COVID-19 crisis on their quality of life (P&lt;.001</w:t>
            </w:r>
            <w:r w:rsidR="0086064A" w:rsidRPr="002B0EC9">
              <w:rPr>
                <w:rFonts w:ascii="Calibri" w:eastAsia="DengXian" w:hAnsi="Calibri" w:cs="Calibri"/>
                <w:color w:val="000000"/>
                <w:sz w:val="18"/>
                <w:szCs w:val="18"/>
                <w:lang w:val="en-US" w:eastAsia="zh-CN"/>
              </w:rPr>
              <w:t>）</w:t>
            </w:r>
          </w:p>
        </w:tc>
        <w:tc>
          <w:tcPr>
            <w:tcW w:w="508" w:type="pct"/>
            <w:shd w:val="clear" w:color="auto" w:fill="FFFFFF" w:themeFill="background1"/>
          </w:tcPr>
          <w:p w14:paraId="721F8BF0" w14:textId="69099565" w:rsidR="0086064A" w:rsidRPr="002B0EC9" w:rsidRDefault="00DF64C4">
            <w:pPr>
              <w:spacing w:after="0" w:line="240" w:lineRule="auto"/>
              <w:rPr>
                <w:rFonts w:ascii="Calibri" w:eastAsia="DengXian" w:hAnsi="Calibri" w:cs="Calibri"/>
                <w:color w:val="000000"/>
                <w:sz w:val="18"/>
                <w:szCs w:val="18"/>
                <w:lang w:val="en-US" w:eastAsia="zh-CN"/>
              </w:rPr>
            </w:pPr>
            <w:r>
              <w:rPr>
                <w:rFonts w:ascii="Calibri" w:eastAsia="DengXian" w:hAnsi="Calibri" w:cs="Calibri"/>
                <w:b/>
                <w:color w:val="000000"/>
                <w:sz w:val="18"/>
                <w:szCs w:val="18"/>
                <w:lang w:val="en-US" w:eastAsia="zh-CN"/>
              </w:rPr>
              <w:lastRenderedPageBreak/>
              <w:t>feasibility</w:t>
            </w:r>
            <w:r w:rsidR="0086064A" w:rsidRPr="002B0EC9">
              <w:rPr>
                <w:rFonts w:ascii="Calibri" w:eastAsia="DengXian" w:hAnsi="Calibri" w:cs="Calibri"/>
                <w:color w:val="000000"/>
                <w:sz w:val="18"/>
                <w:szCs w:val="18"/>
                <w:lang w:val="en-US" w:eastAsia="zh-CN"/>
              </w:rPr>
              <w:t xml:space="preserve">: completed rate; </w:t>
            </w:r>
          </w:p>
          <w:p w14:paraId="5AA5176A" w14:textId="3B85B6F6"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Acceptability of Intervention Measure;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econdary control scale; self-</w:t>
            </w:r>
            <w:r w:rsidRPr="002B0EC9">
              <w:rPr>
                <w:rFonts w:ascii="Calibri" w:eastAsia="DengXian" w:hAnsi="Calibri" w:cs="Calibri"/>
                <w:color w:val="000000"/>
                <w:sz w:val="18"/>
                <w:szCs w:val="18"/>
                <w:lang w:val="en-US" w:eastAsia="zh-CN"/>
              </w:rPr>
              <w:lastRenderedPageBreak/>
              <w:t>developed questions relating to the COVID-19 pandemic</w:t>
            </w:r>
          </w:p>
        </w:tc>
      </w:tr>
      <w:tr w:rsidR="00332B5C" w:rsidRPr="001679BA" w14:paraId="6E430629" w14:textId="77777777" w:rsidTr="00305EC4">
        <w:trPr>
          <w:trHeight w:val="20"/>
        </w:trPr>
        <w:tc>
          <w:tcPr>
            <w:tcW w:w="323" w:type="pct"/>
            <w:shd w:val="clear" w:color="auto" w:fill="FFFFFF" w:themeFill="background1"/>
          </w:tcPr>
          <w:p w14:paraId="004E3687" w14:textId="3760F95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Wei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P9qu8tzC","properties":{"formattedCitation":"[33]","plainCitation":"[33]","noteIndex":0},"citationItems":[{"id":32619,"uris":["http://zotero.org/users/6223270/items/QIX8IFL9"],"itemData":{"id":32619,"type":"a</w:instrText>
            </w:r>
            <w:r w:rsidR="00E579CB">
              <w:rPr>
                <w:rFonts w:ascii="Calibri" w:eastAsia="DengXian" w:hAnsi="Calibri" w:cs="Calibri" w:hint="eastAsia"/>
                <w:color w:val="000000"/>
                <w:sz w:val="18"/>
                <w:szCs w:val="18"/>
                <w:lang w:val="en-US" w:eastAsia="zh-CN"/>
              </w:rPr>
              <w:instrText>rticle-journal","abstract":"</w:instrText>
            </w:r>
            <w:r w:rsidR="00E579CB">
              <w:rPr>
                <w:rFonts w:ascii="Calibri" w:eastAsia="DengXian" w:hAnsi="Calibri" w:cs="Calibri" w:hint="eastAsia"/>
                <w:color w:val="000000"/>
                <w:sz w:val="18"/>
                <w:szCs w:val="18"/>
                <w:lang w:val="en-US" w:eastAsia="zh-CN"/>
              </w:rPr>
              <w:instrText>目的探讨基于网络的整合心理干预对新冠肺炎患者抑</w:instrText>
            </w:r>
            <w:r w:rsidR="00E579CB">
              <w:rPr>
                <w:rFonts w:ascii="Calibri" w:eastAsia="DengXian" w:hAnsi="Calibri" w:cs="Calibri" w:hint="eastAsia"/>
                <w:color w:val="000000"/>
                <w:sz w:val="18"/>
                <w:szCs w:val="18"/>
                <w:lang w:val="en-US" w:eastAsia="zh-CN"/>
              </w:rPr>
              <w:instrText xml:space="preserve"> </w:instrText>
            </w:r>
            <w:r w:rsidR="00E579CB">
              <w:rPr>
                <w:rFonts w:ascii="Calibri" w:eastAsia="DengXian" w:hAnsi="Calibri" w:cs="Calibri" w:hint="eastAsia"/>
                <w:color w:val="000000"/>
                <w:sz w:val="18"/>
                <w:szCs w:val="18"/>
                <w:lang w:val="en-US" w:eastAsia="zh-CN"/>
              </w:rPr>
              <w:instrText>郁焦虑症状的有效性。</w:instrText>
            </w:r>
            <w:r w:rsidR="00E579CB">
              <w:rPr>
                <w:rFonts w:ascii="Calibri" w:eastAsia="DengXian" w:hAnsi="Calibri" w:cs="Calibri" w:hint="eastAsia"/>
                <w:color w:val="000000"/>
                <w:sz w:val="18"/>
                <w:szCs w:val="18"/>
                <w:lang w:val="en-US" w:eastAsia="zh-CN"/>
              </w:rPr>
              <w:instrText>","archive_location":"57 citation(s)","call-number":"3.066","container-title":"Journal of Zhejiang University-SCIENCE B","DOI":"10.1631/jzus.B2010013","ISSN":"1862-1783","issue":"5","journalAbb</w:instrText>
            </w:r>
            <w:r w:rsidR="00E579CB">
              <w:rPr>
                <w:rFonts w:ascii="Calibri" w:eastAsia="DengXian" w:hAnsi="Calibri" w:cs="Calibri"/>
                <w:color w:val="000000"/>
                <w:sz w:val="18"/>
                <w:szCs w:val="18"/>
                <w:lang w:val="en-US" w:eastAsia="zh-CN"/>
              </w:rPr>
              <w:instrText xml:space="preserve">reviation":"J. Zhejiang Univ. Sci. B","language":"en","page":"400-404","source":"3","title":"Efficacy of internet-based integrated intervention on depression and anxiety symptoms in patients with COVID-19","volume":"21","author":[{"family":"Wei","given":"Ning"},{"family":"Huang","given":"Bo-chao"},{"family":"Lu","given":"Shao-jia"},{"family":"Hu","given":"Jian-bo"},{"family":"Zhou","given":"Xiao-yi"},{"family":"Hu","given":"Chan-chan"},{"family":"Chen","given":"Jing-kai"},{"family":"Huang","given":"Jin-wen"},{"family":"Li","given":"Shu-guang"},{"family":"Wang","given":"Zheng"},{"family":"Wang","given":"Dan-dan"},{"family":"Xu","given":"Yi"},{"family":"Hu","given":"Shao-hua"}],"issued":{"date-parts":[["2020",5,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17</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ABE5443" w14:textId="2AC0682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19AD76EE" w14:textId="20303A7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eb 2 to Feb 28, 2020</w:t>
            </w:r>
          </w:p>
        </w:tc>
        <w:tc>
          <w:tcPr>
            <w:tcW w:w="370" w:type="pct"/>
            <w:shd w:val="clear" w:color="auto" w:fill="FFFFFF" w:themeFill="background1"/>
          </w:tcPr>
          <w:p w14:paraId="532B75B5" w14:textId="753F7F4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VID-19 patients</w:t>
            </w:r>
          </w:p>
        </w:tc>
        <w:tc>
          <w:tcPr>
            <w:tcW w:w="557" w:type="pct"/>
            <w:shd w:val="clear" w:color="auto" w:fill="FFFFFF" w:themeFill="background1"/>
          </w:tcPr>
          <w:p w14:paraId="538E89D2" w14:textId="499AD00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troduce an Internet-based integrated intervention to COVID-19 patients with psychological distress and to evaluate the efficacy of the provided mental health care on depression and anxiety symptoms in patients with COVID-19 </w:t>
            </w:r>
          </w:p>
        </w:tc>
        <w:tc>
          <w:tcPr>
            <w:tcW w:w="601" w:type="pct"/>
            <w:shd w:val="clear" w:color="auto" w:fill="FFFFFF" w:themeFill="background1"/>
          </w:tcPr>
          <w:p w14:paraId="1E4A20A6" w14:textId="12263BD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four main components: breath relaxation, mindfulness, "refuge" skills, and the butterfly hug method</w:t>
            </w:r>
          </w:p>
        </w:tc>
        <w:tc>
          <w:tcPr>
            <w:tcW w:w="973" w:type="pct"/>
            <w:shd w:val="clear" w:color="auto" w:fill="FFFFFF" w:themeFill="background1"/>
          </w:tcPr>
          <w:p w14:paraId="438FAC01" w14:textId="6DDF964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self-help intervention; patients listened to audio-recorded instructions via their mobile phones; for 50 mins every day for two weeks</w:t>
            </w:r>
          </w:p>
        </w:tc>
        <w:tc>
          <w:tcPr>
            <w:tcW w:w="1112" w:type="pct"/>
            <w:shd w:val="clear" w:color="auto" w:fill="FFFFFF" w:themeFill="background1"/>
          </w:tcPr>
          <w:p w14:paraId="79C67681" w14:textId="64AC2466"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decreased levels of depression and anxiety symptoms (P&lt;.05)</w:t>
            </w:r>
          </w:p>
        </w:tc>
        <w:tc>
          <w:tcPr>
            <w:tcW w:w="508" w:type="pct"/>
            <w:shd w:val="clear" w:color="auto" w:fill="FFFFFF" w:themeFill="background1"/>
          </w:tcPr>
          <w:p w14:paraId="4DBD3264" w14:textId="0F9CF725"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depression and anxiety symptoms: 17-HAMD, and HAMA, respectively</w:t>
            </w:r>
          </w:p>
        </w:tc>
      </w:tr>
      <w:tr w:rsidR="00332B5C" w:rsidRPr="001679BA" w14:paraId="746F9E7A" w14:textId="77777777" w:rsidTr="00305EC4">
        <w:trPr>
          <w:trHeight w:val="20"/>
        </w:trPr>
        <w:tc>
          <w:tcPr>
            <w:tcW w:w="323" w:type="pct"/>
            <w:shd w:val="clear" w:color="auto" w:fill="FFFFFF" w:themeFill="background1"/>
          </w:tcPr>
          <w:p w14:paraId="1BCF75D2" w14:textId="72EF475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Wood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gXhfjpnO","properties":{"formattedCitation":"[34]","plainCitation":"[34]","noteIndex":0},"citationItems":[{"id":32606,"uris":["http://zotero.org/users/6223270/items/EYA7QU3M"],"itemData":{"id":32606,"type":"article-journal","archive_location":"11 citation(s)","container-title":"Psychology and Psychotherapy: Theory, Research and Practice","DOI":"10.1111/papt.12310","ISSN":"1476-0835, 2044-8341","issue":"2","journalAbbreviation":"Psychol Psychother Theory Res P</w:instrText>
            </w:r>
            <w:r w:rsidR="00E579CB">
              <w:rPr>
                <w:rFonts w:ascii="Calibri" w:eastAsia="DengXian" w:hAnsi="Calibri" w:cs="Calibri" w:hint="eastAsia"/>
                <w:color w:val="000000"/>
                <w:sz w:val="18"/>
                <w:szCs w:val="18"/>
                <w:lang w:val="en-US" w:eastAsia="zh-CN"/>
              </w:rPr>
              <w:instrText>ract","language":"en","page":"382-389","source":"DOI.org (Crossref)","title":"Group teletherapy for first</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episode psychosis: Piloting its integration with coordinated specialty care during the COVID</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19 pandemic","title-short":"Group teletherapy for first</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color w:val="000000"/>
                <w:sz w:val="18"/>
                <w:szCs w:val="18"/>
                <w:lang w:val="en-US" w:eastAsia="zh-CN"/>
              </w:rPr>
              <w:instrText xml:space="preserve">episode psychosis","volume":"94","author":[{"family":"Wood","given":"Helen J."},{"family":"Gannon","given":"Jessica M."},{"family":"Chengappa","given":"K.N. Roy"},{"family":"Sarpal","given":"Deepak K."}],"issued":{"date-parts":[["2021",6]]}}}],"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6</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489953E8" w14:textId="4EA10EB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F69DAA1" w14:textId="54475BF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June 2020</w:t>
            </w:r>
          </w:p>
        </w:tc>
        <w:tc>
          <w:tcPr>
            <w:tcW w:w="370" w:type="pct"/>
            <w:shd w:val="clear" w:color="auto" w:fill="FFFFFF" w:themeFill="background1"/>
          </w:tcPr>
          <w:p w14:paraId="15FF20CE" w14:textId="509F1D5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ndividuals with a diagnosis of a primary psychotic disorder</w:t>
            </w:r>
          </w:p>
        </w:tc>
        <w:tc>
          <w:tcPr>
            <w:tcW w:w="557" w:type="pct"/>
            <w:shd w:val="clear" w:color="auto" w:fill="FFFFFF" w:themeFill="background1"/>
          </w:tcPr>
          <w:p w14:paraId="00E7C1DC" w14:textId="454F807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implement group teletherapy for two small cohorts of individuals with FEP receiving care in a coordinated specialty care clinic using methods adopted from Acceptance and Commitment Therapy</w:t>
            </w:r>
          </w:p>
        </w:tc>
        <w:tc>
          <w:tcPr>
            <w:tcW w:w="601" w:type="pct"/>
            <w:shd w:val="clear" w:color="auto" w:fill="FFFFFF" w:themeFill="background1"/>
          </w:tcPr>
          <w:p w14:paraId="5604D878" w14:textId="493D238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ordinated specialty care; acceptance and commitment therapy</w:t>
            </w:r>
          </w:p>
        </w:tc>
        <w:tc>
          <w:tcPr>
            <w:tcW w:w="973" w:type="pct"/>
            <w:shd w:val="clear" w:color="auto" w:fill="FFFFFF" w:themeFill="background1"/>
          </w:tcPr>
          <w:p w14:paraId="3A11453C" w14:textId="2ADED86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group teletherapy hosted using secure software, led by a licensed clinical psychologist, aided by a peer support specialist; 4 sessions included values, unusual experiences/anxiety, relationships, life goals; 75 minutes per session</w:t>
            </w:r>
          </w:p>
        </w:tc>
        <w:tc>
          <w:tcPr>
            <w:tcW w:w="1112" w:type="pct"/>
            <w:shd w:val="clear" w:color="auto" w:fill="FFFFFF" w:themeFill="background1"/>
          </w:tcPr>
          <w:p w14:paraId="4399E6D6" w14:textId="422044CD"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high adherence with group visits as well as client satisfaction across groups</w:t>
            </w:r>
          </w:p>
        </w:tc>
        <w:tc>
          <w:tcPr>
            <w:tcW w:w="508" w:type="pct"/>
            <w:shd w:val="clear" w:color="auto" w:fill="FFFFFF" w:themeFill="background1"/>
          </w:tcPr>
          <w:p w14:paraId="023989FF" w14:textId="4536787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CSQ, feedback questionnaire</w:t>
            </w:r>
          </w:p>
        </w:tc>
      </w:tr>
      <w:tr w:rsidR="00332B5C" w:rsidRPr="001679BA" w14:paraId="5656C95E" w14:textId="77777777" w:rsidTr="00305EC4">
        <w:trPr>
          <w:trHeight w:val="20"/>
        </w:trPr>
        <w:tc>
          <w:tcPr>
            <w:tcW w:w="323" w:type="pct"/>
            <w:shd w:val="clear" w:color="auto" w:fill="FFFFFF" w:themeFill="background1"/>
          </w:tcPr>
          <w:p w14:paraId="5AF488C4" w14:textId="221F3B2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Ying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OC992ZX1","properties":{"formattedCitation":"[35]","plainCitation":"[35]","noteIndex":0},"citationItems":[{"id":32607,"uris":["http://zotero.org/users/6223270/items/6UJDXAN9"],"itemData":{"id":32607,"type":"article-journal","abstract":"Background: The COVID-19 pandemic has had a detrimental effect on the mental health of older adults living in nursing homes. Very few studies have examined the effects of Internet-based Cognitive Behavioral Therapy (ICBT) on older adults living in nursing homes during the pandemic. We conducted a feasibility study using a single-group design, to explore the effectiveness of ICBT on psychological distress in 137 older adults (without cognitive impairment) from 8 nursing homes in 4 southeast cities in China, between January and March 2020.\nMethods: Symptoms of depression, anxiety, general psychological distress, and functional disability were measured at baseline, post-treatment (5 weeks) and at a 1-month follow-up. Mixed-effects model was used to assess the effects of ICBT.\nResults: Statistically significant changes with large effect sizes were observed from pre- to post-treatment on the PHQ-9 (p &lt; .001, Cohen's d = 1.74), GAD-7 (p &lt; .001, d = 1.71), GDS (p &lt; .001, d = 1.30), K-10 (p &lt; .001, d = 1.93), and SDS (p &lt; .001, d = 2.03). Furthermore, improvements in treatment outcomes were sustained at 1month follow-up, and high levels of adherence and satisfaction were indicated.\nConclusion: ICBT was effective in reducing psychological distress in older adults without cognitive impairments living in nursing homes during the COVID-19 pandemic. Thus, it could be applied in improving the mental health of this vulnerable group during the pandemic.","archive_location":"0 citation(s)","container-title":"Internet Interventions","DOI":"10.1016/j.invent.2021.100461","ISSN":"22147829","journalAbbreviation":"Internet Interventions","language":"en","page":"100461","source":"DOI.org (Crossref)","title":"Internet-based cognitive behavioral therapy for psychological distress in older adults without cognitive impairment living in nursing homes during the COVID-19 pandemic: A feasibility study","title-short":"Internet-based cognitive behavioral therapy for psychological distress in older adults without cognitive impairment living in nursing homes during the COVID-19 pandemic","volume":"26","author":[{"family":"Ying","given":"Yuchen"},{"family":"Ji","given":"Yunxin"},{"family":"Kong","given":"Fanqian"},{"family":"Chen","given":"Qiqi"},{"family":"Lv","given":"Yueer"},{"family":"Hou","given":"Yanbin"},{"family":"Zhu","given":"Lijie"},{"family":"Miao","given":"Pingping"},{"family":"Yu","given":"Libo"},{"family":"Li","given":"Laiyou"},{"family":"Kuang","given":"Wei"},{"family":"Jiang","given":"Lingli"},{"family":"Zhu","given":"Xiaozhuo"},{"family":"Liu","given":"Xiaozhuang"},{"family":"Xu","given":"Le"},{"family":"Mi","given":"Yuwei"},{"family":"Lou","given":"Zhongze"},{"family":"Ruan","given":"Liemin"}],"issued":{"date-parts":[["2021",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7</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E2194ED" w14:textId="3E802F9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3EC8B530" w14:textId="48543DF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January to March 2020</w:t>
            </w:r>
          </w:p>
        </w:tc>
        <w:tc>
          <w:tcPr>
            <w:tcW w:w="370" w:type="pct"/>
            <w:shd w:val="clear" w:color="auto" w:fill="FFFFFF" w:themeFill="background1"/>
          </w:tcPr>
          <w:p w14:paraId="7509D062" w14:textId="62DAE5B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older adults</w:t>
            </w:r>
          </w:p>
        </w:tc>
        <w:tc>
          <w:tcPr>
            <w:tcW w:w="557" w:type="pct"/>
            <w:shd w:val="clear" w:color="auto" w:fill="FFFFFF" w:themeFill="background1"/>
          </w:tcPr>
          <w:p w14:paraId="722F9C05" w14:textId="779A49B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xplore the feasibility and effectiveness of ICBT intervention among older adults living in nursing homes in China during the COVID-19 pandemic</w:t>
            </w:r>
          </w:p>
        </w:tc>
        <w:tc>
          <w:tcPr>
            <w:tcW w:w="601" w:type="pct"/>
            <w:shd w:val="clear" w:color="auto" w:fill="FFFFFF" w:themeFill="background1"/>
          </w:tcPr>
          <w:p w14:paraId="27815D56" w14:textId="2A7BE21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cognitive </w:t>
            </w:r>
            <w:proofErr w:type="spellStart"/>
            <w:r w:rsidRPr="00385D7D">
              <w:rPr>
                <w:rFonts w:ascii="Calibri" w:hAnsi="Calibri" w:cs="Calibri"/>
                <w:sz w:val="18"/>
                <w:szCs w:val="18"/>
              </w:rPr>
              <w:t>behavioral</w:t>
            </w:r>
            <w:proofErr w:type="spellEnd"/>
            <w:r w:rsidRPr="00385D7D">
              <w:rPr>
                <w:rFonts w:ascii="Calibri" w:hAnsi="Calibri" w:cs="Calibri"/>
                <w:sz w:val="18"/>
                <w:szCs w:val="18"/>
              </w:rPr>
              <w:t xml:space="preserve"> therapy</w:t>
            </w:r>
          </w:p>
        </w:tc>
        <w:tc>
          <w:tcPr>
            <w:tcW w:w="973" w:type="pct"/>
            <w:shd w:val="clear" w:color="auto" w:fill="FFFFFF" w:themeFill="background1"/>
          </w:tcPr>
          <w:p w14:paraId="641041D8" w14:textId="13DABCC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5-week long clinician-guided ICBT delivered through a WeChat mini-program</w:t>
            </w:r>
          </w:p>
        </w:tc>
        <w:tc>
          <w:tcPr>
            <w:tcW w:w="1112" w:type="pct"/>
            <w:shd w:val="clear" w:color="auto" w:fill="FFFFFF" w:themeFill="background1"/>
          </w:tcPr>
          <w:p w14:paraId="547E3B07" w14:textId="4989B9C7" w:rsidR="00854B85"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the mean total clinical psychologist time spent with each participant for the entire program was 35.63 min (SD = 25.41)</w:t>
            </w:r>
            <w:r w:rsidR="00854B85" w:rsidRPr="002B0EC9" w:rsidDel="00854B85">
              <w:rPr>
                <w:rFonts w:ascii="Calibri" w:eastAsia="DengXian" w:hAnsi="Calibri" w:cs="Calibri"/>
                <w:color w:val="000000"/>
                <w:sz w:val="18"/>
                <w:szCs w:val="18"/>
                <w:lang w:val="en-US" w:eastAsia="zh-CN"/>
              </w:rPr>
              <w:t>;</w:t>
            </w:r>
          </w:p>
          <w:p w14:paraId="5EBAEDA8" w14:textId="43A8F42A" w:rsidR="0086064A" w:rsidRPr="002B0EC9" w:rsidRDefault="00854B85">
            <w:pPr>
              <w:spacing w:after="0" w:line="240" w:lineRule="auto"/>
              <w:rPr>
                <w:rFonts w:ascii="Calibri" w:eastAsia="DengXian" w:hAnsi="Calibri" w:cs="Calibri"/>
                <w:b/>
                <w:color w:val="000000"/>
                <w:sz w:val="18"/>
                <w:szCs w:val="18"/>
                <w:lang w:val="en-US" w:eastAsia="zh-CN"/>
              </w:rPr>
            </w:pPr>
            <w:r w:rsidRPr="00385D7D">
              <w:rPr>
                <w:rFonts w:ascii="Calibri" w:eastAsia="DengXian" w:hAnsi="Calibri" w:cs="Calibri"/>
                <w:b/>
                <w:bCs/>
                <w:color w:val="000000"/>
                <w:sz w:val="18"/>
                <w:szCs w:val="18"/>
                <w:lang w:val="en-US" w:eastAsia="zh-CN"/>
              </w:rPr>
              <w:t>feasibility</w:t>
            </w:r>
            <w:r>
              <w:rPr>
                <w:rFonts w:ascii="Calibri" w:eastAsia="DengXian" w:hAnsi="Calibri" w:cs="Calibri"/>
                <w:color w:val="000000"/>
                <w:sz w:val="18"/>
                <w:szCs w:val="18"/>
                <w:lang w:val="en-US" w:eastAsia="zh-CN"/>
              </w:rPr>
              <w:t xml:space="preserve">: </w:t>
            </w:r>
            <w:r w:rsidRPr="00854B85">
              <w:rPr>
                <w:rFonts w:ascii="Calibri" w:eastAsia="DengXian" w:hAnsi="Calibri" w:cs="Calibri"/>
                <w:color w:val="000000"/>
                <w:sz w:val="18"/>
                <w:szCs w:val="18"/>
                <w:lang w:val="en-US" w:eastAsia="zh-CN"/>
              </w:rPr>
              <w:t>87.4% (111/127) participants completed in 5 weeks;  4.74 (SD = 0.81) lessons completed</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a high level of satisfaction</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improvements in depressive symptoms, anxiety symptoms (P&lt;.001) and were sustained at 1-month follow-up</w:t>
            </w:r>
          </w:p>
        </w:tc>
        <w:tc>
          <w:tcPr>
            <w:tcW w:w="508" w:type="pct"/>
            <w:shd w:val="clear" w:color="auto" w:fill="FFFFFF" w:themeFill="background1"/>
          </w:tcPr>
          <w:p w14:paraId="1F2A52DD" w14:textId="0519C4C5" w:rsidR="00854B85"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time</w:t>
            </w:r>
            <w:r w:rsidR="007D2CAD">
              <w:rPr>
                <w:rFonts w:ascii="Calibri" w:eastAsia="DengXian" w:hAnsi="Calibri" w:cs="Calibri"/>
                <w:color w:val="000000"/>
                <w:sz w:val="18"/>
                <w:szCs w:val="18"/>
                <w:lang w:val="en-US" w:eastAsia="zh-CN"/>
              </w:rPr>
              <w:t xml:space="preserve"> </w:t>
            </w:r>
            <w:r w:rsidR="00854B85">
              <w:rPr>
                <w:rFonts w:ascii="Calibri" w:eastAsia="DengXian" w:hAnsi="Calibri" w:cs="Calibri"/>
                <w:color w:val="000000"/>
                <w:sz w:val="18"/>
                <w:szCs w:val="18"/>
                <w:lang w:val="en-US" w:eastAsia="zh-CN"/>
              </w:rPr>
              <w:t>engagement</w:t>
            </w:r>
            <w:r w:rsidRPr="002B0EC9">
              <w:rPr>
                <w:rFonts w:ascii="Calibri" w:eastAsia="DengXian" w:hAnsi="Calibri" w:cs="Calibri"/>
                <w:color w:val="000000"/>
                <w:sz w:val="18"/>
                <w:szCs w:val="18"/>
                <w:lang w:val="en-US" w:eastAsia="zh-CN"/>
              </w:rPr>
              <w:t xml:space="preserve">; </w:t>
            </w:r>
          </w:p>
          <w:p w14:paraId="443C3F57" w14:textId="075BB618" w:rsidR="0086064A" w:rsidRPr="002B0EC9" w:rsidRDefault="00854B85">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color w:val="000000"/>
                <w:sz w:val="18"/>
                <w:szCs w:val="18"/>
                <w:lang w:val="en-US" w:eastAsia="zh-CN"/>
              </w:rPr>
              <w:t>completed rate,</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xml:space="preserve">: two self-administrated questions; </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effectiveness</w:t>
            </w:r>
            <w:r w:rsidR="0086064A" w:rsidRPr="002B0EC9">
              <w:rPr>
                <w:rFonts w:ascii="Calibri" w:eastAsia="DengXian" w:hAnsi="Calibri" w:cs="Calibri"/>
                <w:color w:val="000000"/>
                <w:sz w:val="18"/>
                <w:szCs w:val="18"/>
                <w:lang w:val="en-US" w:eastAsia="zh-CN"/>
              </w:rPr>
              <w:t xml:space="preserve">: depressive symptoms: PHQ-9 and GDS, anxiety symptoms: GAD-7; general </w:t>
            </w:r>
            <w:r w:rsidR="0086064A" w:rsidRPr="002B0EC9">
              <w:rPr>
                <w:rFonts w:ascii="Calibri" w:eastAsia="DengXian" w:hAnsi="Calibri" w:cs="Calibri"/>
                <w:color w:val="000000"/>
                <w:sz w:val="18"/>
                <w:szCs w:val="18"/>
                <w:lang w:val="en-US" w:eastAsia="zh-CN"/>
              </w:rPr>
              <w:lastRenderedPageBreak/>
              <w:t>psychological distress: K-10</w:t>
            </w:r>
          </w:p>
        </w:tc>
      </w:tr>
      <w:tr w:rsidR="00332B5C" w:rsidRPr="001679BA" w14:paraId="1536CD55" w14:textId="77777777" w:rsidTr="00305EC4">
        <w:trPr>
          <w:trHeight w:val="20"/>
        </w:trPr>
        <w:tc>
          <w:tcPr>
            <w:tcW w:w="323" w:type="pct"/>
            <w:shd w:val="clear" w:color="auto" w:fill="FFFFFF" w:themeFill="background1"/>
          </w:tcPr>
          <w:p w14:paraId="33AB4445" w14:textId="57AFEC1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Zepeda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xhCC27T2","properties":{"formattedCitation":"[36]","plainCitation":"[36]","noteIndex":0},"citationItems":[{"id":32608,"uris":["http://zotero.org/users/6223270/items/33567H3J"],"itemData":{"id":32608,"type":"article-journal","archive_location":"0 citation(s)","call-number":"2.946(SSCI)","container-title":"Cognitive and Behavioral Practice","DOI":"10.1016/j.cbpra.2021.10.001","ISSN":"10777229","journalAbbreviation":"Cognitive and Behavioral Practice","language":"en","page":"S1077722921001309","source":"DOI.org (Crossref)","title":"iCOPE With COVID-19: A Brief Telemental Health Intervention for Children and Adolescents During the COVID-19 Pandemic","title-short":"iCOPE With COVID-19","author":[{"family":"Zepeda","given":"Michelle S."},{"family":"Deighton","given":"Stephanie"},{"family":"Markova","given":"Veronika"},{"family":"Madsen","given":"Joshua W."},{"family":"Racine","given":"Nicole"}],"issued":{"date-parts":[["2021",10]]}}}],"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78</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3945B04" w14:textId="6AB3572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anada</w:t>
            </w:r>
          </w:p>
        </w:tc>
        <w:tc>
          <w:tcPr>
            <w:tcW w:w="278" w:type="pct"/>
            <w:shd w:val="clear" w:color="auto" w:fill="FFFFFF" w:themeFill="background1"/>
          </w:tcPr>
          <w:p w14:paraId="6F9D2CF0" w14:textId="5998F5D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to September 2020</w:t>
            </w:r>
          </w:p>
        </w:tc>
        <w:tc>
          <w:tcPr>
            <w:tcW w:w="370" w:type="pct"/>
            <w:shd w:val="clear" w:color="auto" w:fill="FFFFFF" w:themeFill="background1"/>
          </w:tcPr>
          <w:p w14:paraId="6076363E" w14:textId="5C1BD01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ldren</w:t>
            </w:r>
          </w:p>
        </w:tc>
        <w:tc>
          <w:tcPr>
            <w:tcW w:w="557" w:type="pct"/>
            <w:shd w:val="clear" w:color="auto" w:fill="FFFFFF" w:themeFill="background1"/>
          </w:tcPr>
          <w:p w14:paraId="4C66E73A" w14:textId="148C2BB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vestigate the feasibility, acceptability, and preliminary effectiveness of </w:t>
            </w:r>
            <w:proofErr w:type="spellStart"/>
            <w:r w:rsidRPr="002B0EC9">
              <w:rPr>
                <w:rFonts w:ascii="Calibri" w:eastAsia="DengXian" w:hAnsi="Calibri" w:cs="Calibri"/>
                <w:color w:val="000000"/>
                <w:sz w:val="18"/>
                <w:szCs w:val="18"/>
                <w:lang w:val="en-US" w:eastAsia="zh-CN"/>
              </w:rPr>
              <w:t>iCOPE</w:t>
            </w:r>
            <w:proofErr w:type="spellEnd"/>
            <w:r w:rsidRPr="002B0EC9">
              <w:rPr>
                <w:rFonts w:ascii="Calibri" w:eastAsia="DengXian" w:hAnsi="Calibri" w:cs="Calibri"/>
                <w:color w:val="000000"/>
                <w:sz w:val="18"/>
                <w:szCs w:val="18"/>
                <w:lang w:val="en-US" w:eastAsia="zh-CN"/>
              </w:rPr>
              <w:t xml:space="preserve"> with COVID-19</w:t>
            </w:r>
          </w:p>
        </w:tc>
        <w:tc>
          <w:tcPr>
            <w:tcW w:w="601" w:type="pct"/>
            <w:shd w:val="clear" w:color="auto" w:fill="FFFFFF" w:themeFill="background1"/>
          </w:tcPr>
          <w:p w14:paraId="22C185F2" w14:textId="1355261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education; </w:t>
            </w:r>
            <w:r w:rsidR="00B323E7">
              <w:rPr>
                <w:rFonts w:ascii="Calibri" w:hAnsi="Calibri" w:cs="Calibri"/>
                <w:sz w:val="18"/>
                <w:szCs w:val="18"/>
              </w:rPr>
              <w:t>CBT</w:t>
            </w:r>
            <w:r w:rsidRPr="00385D7D">
              <w:rPr>
                <w:rFonts w:ascii="Calibri" w:hAnsi="Calibri" w:cs="Calibri"/>
                <w:sz w:val="18"/>
                <w:szCs w:val="18"/>
              </w:rPr>
              <w:t xml:space="preserve"> and </w:t>
            </w:r>
            <w:r w:rsidR="00B323E7">
              <w:rPr>
                <w:rFonts w:ascii="Calibri" w:hAnsi="Calibri" w:cs="Calibri"/>
                <w:sz w:val="18"/>
                <w:szCs w:val="18"/>
              </w:rPr>
              <w:t>DBT</w:t>
            </w:r>
          </w:p>
        </w:tc>
        <w:tc>
          <w:tcPr>
            <w:tcW w:w="973" w:type="pct"/>
            <w:shd w:val="clear" w:color="auto" w:fill="FFFFFF" w:themeFill="background1"/>
          </w:tcPr>
          <w:p w14:paraId="04E89C9F" w14:textId="3D5336C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ree weekly sessions: (1) building rapport with the client, providing psychoeducation about COVID-19 and emotions, and practicing a relaxation strategy to manage anxiety; (2) reviewing homework from Session 1 and identifying other strategies for emotion regulation, (3) helping children develop strategies to manage emotions by using mindfulness, present-moment strategies, and dialectical behavioral strategies</w:t>
            </w:r>
          </w:p>
        </w:tc>
        <w:tc>
          <w:tcPr>
            <w:tcW w:w="1112" w:type="pct"/>
            <w:shd w:val="clear" w:color="auto" w:fill="FFFFFF" w:themeFill="background1"/>
          </w:tcPr>
          <w:p w14:paraId="6ACD39C1" w14:textId="3C68E2A8"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only 1 child did not complete all three sessions of the protocol and 4 received four sessions, and no technological difficulties were reported;</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n overall positive response to the protocol;</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reductions in social anxiety</w:t>
            </w:r>
          </w:p>
        </w:tc>
        <w:tc>
          <w:tcPr>
            <w:tcW w:w="508" w:type="pct"/>
            <w:shd w:val="clear" w:color="auto" w:fill="FFFFFF" w:themeFill="background1"/>
          </w:tcPr>
          <w:p w14:paraId="5E2D9194" w14:textId="1ECC1EA0"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successful referral, retention of participants to the treatment protocol, and technical failure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satisfaction questionnaire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anxiety symptoms: Screen for Child Anxiety and Related Disorders</w:t>
            </w:r>
          </w:p>
        </w:tc>
      </w:tr>
      <w:tr w:rsidR="00332B5C" w:rsidRPr="001679BA" w14:paraId="4E1CC212" w14:textId="77777777" w:rsidTr="00305EC4">
        <w:trPr>
          <w:trHeight w:val="20"/>
        </w:trPr>
        <w:tc>
          <w:tcPr>
            <w:tcW w:w="323" w:type="pct"/>
            <w:shd w:val="clear" w:color="auto" w:fill="FFFFFF" w:themeFill="background1"/>
          </w:tcPr>
          <w:p w14:paraId="65E4AFDA" w14:textId="746F2D8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Zimmerman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7tdp7UKN","properties":{"formattedCitation":"[37]","plainCitation":"[37]","noteIndex":0},"citationItems":[{"id":32610,"uris":["http://zotero.org/users/6223270/items/SNDVZJM6"],"itemData":{"id":32610,"type":"article-journal","abstract":"Most research evaluating telehealth psychiatric treatment has been conducted in outpatient settings. There is a lack of research assessing the efficacy of telehealth treatment in more acute, intensive treatment settings such as a partial hospital. In the face of the COVID-19 pandemic, much of ambulatory behavioral health treatment has transitioned to a telehealth, or virtual, format. In the present report from the Rhode Island Methods to Improve Diagnostic Assessment and Services (MIDAS) project, we compared patient satisfaction of partial hospital ser­ vices delivered via telehealth to in-person treatment provided to patients treated prior to the COVID-19 outbreak. The sample included 240 patients who were treated virtually from May, 2020 to October, 2020, and a com­ parison group of 240 patients who were treated in the in-person partial program a year earlier. Patients completed self-administered measures of patient satisfaction after the initial evaluation and at the end of treatment. For both the in-person and telehealth methods of delivering partial hospital level of care, patients were highly satisfied with the initial diagnostic evaluation and were optimistic at admission that treatment would be helpful. At the completion of treatment, both groups were highly satisfied with all components of the treatment program and almost all would recommend treatment to a friend or family member. Thus, patient satisfaction was as high with telehealth partial hospital treatment as with in-person treatment.","archive_location":"5 citation(s)","call-number":"3.222(SSCI)","container-title":"Psychiatry Research","DOI":"10.1016/j.psychres.2021.113966","ISSN":"01651781","journalAbbreviation":"Psychiatry Research","language":"en","page":"113966","source":"3","title":"Patient satisfaction with partial hospital telehealth treatment during the COVID-19 pandemic: Comparison to in-person treatment","title-short":"Patient satisfaction with partial hospital telehealth treatment during the COVID-19 pandemic","volume":"301","author":[{"family":"Zimmerman","given":"Mark"},{"family":"Benjamin","given":"Isabel"},{"family":"Tirpak","given":"Julianne Wilner"},{"family":"D'Avanzato","given":"Catherine"}],"issued":{"date-parts":[["2021",7]]}}}],"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8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4C3A1F4" w14:textId="7938E72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3C03A816" w14:textId="1CF2652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2020 to October 2020</w:t>
            </w:r>
          </w:p>
        </w:tc>
        <w:tc>
          <w:tcPr>
            <w:tcW w:w="370" w:type="pct"/>
            <w:shd w:val="clear" w:color="auto" w:fill="FFFFFF" w:themeFill="background1"/>
          </w:tcPr>
          <w:p w14:paraId="07EFDE2D" w14:textId="1A1FDCC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iatric patients </w:t>
            </w:r>
          </w:p>
        </w:tc>
        <w:tc>
          <w:tcPr>
            <w:tcW w:w="557" w:type="pct"/>
            <w:shd w:val="clear" w:color="auto" w:fill="FFFFFF" w:themeFill="background1"/>
          </w:tcPr>
          <w:p w14:paraId="113B24C6" w14:textId="320BC0C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compare the satisfaction of partial hospital programs services delivered via telehealth to in-person treatment provided to patients treated prior to the COVID-19 outbreak</w:t>
            </w:r>
          </w:p>
        </w:tc>
        <w:tc>
          <w:tcPr>
            <w:tcW w:w="601" w:type="pct"/>
            <w:shd w:val="clear" w:color="auto" w:fill="FFFFFF" w:themeFill="background1"/>
          </w:tcPr>
          <w:p w14:paraId="24FE8CF5" w14:textId="21CDB4D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iatric visits and psychotherapy; Rhode Island Methods to Improve Diagnostic Assessment and Services including assessments, individual therapy, psychiatry visits, and group therapy sessions  </w:t>
            </w:r>
          </w:p>
        </w:tc>
        <w:tc>
          <w:tcPr>
            <w:tcW w:w="973" w:type="pct"/>
            <w:shd w:val="clear" w:color="auto" w:fill="FFFFFF" w:themeFill="background1"/>
          </w:tcPr>
          <w:p w14:paraId="3CAD91C6" w14:textId="63E3E96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regular psychiatry sessions; daily individual therapy sessions of approximately 30 to 45 min; 3 daily therapy groups; an optional mindful mediation group</w:t>
            </w:r>
          </w:p>
        </w:tc>
        <w:tc>
          <w:tcPr>
            <w:tcW w:w="1112" w:type="pct"/>
            <w:shd w:val="clear" w:color="auto" w:fill="FFFFFF" w:themeFill="background1"/>
          </w:tcPr>
          <w:p w14:paraId="69BE3F6E" w14:textId="2B7D4BCD" w:rsidR="0086064A" w:rsidRPr="002B0EC9" w:rsidRDefault="007D2CAD">
            <w:pPr>
              <w:spacing w:after="0" w:line="240" w:lineRule="auto"/>
              <w:rPr>
                <w:rFonts w:ascii="Calibri" w:eastAsia="DengXian" w:hAnsi="Calibri" w:cs="Calibri"/>
                <w:b/>
                <w:color w:val="000000"/>
                <w:sz w:val="18"/>
                <w:szCs w:val="18"/>
                <w:lang w:val="en-US" w:eastAsia="zh-CN"/>
              </w:rPr>
            </w:pPr>
            <w:r>
              <w:rPr>
                <w:rFonts w:ascii="Calibri" w:eastAsia="DengXian" w:hAnsi="Calibri" w:cs="Calibri"/>
                <w:b/>
                <w:color w:val="000000"/>
                <w:sz w:val="18"/>
                <w:szCs w:val="18"/>
                <w:lang w:val="en-US" w:eastAsia="zh-CN"/>
              </w:rPr>
              <w:t>feasibility</w:t>
            </w:r>
            <w:r w:rsidR="0086064A" w:rsidRPr="002B0EC9">
              <w:rPr>
                <w:rFonts w:ascii="Calibri" w:eastAsia="DengXian" w:hAnsi="Calibri" w:cs="Calibri"/>
                <w:color w:val="000000"/>
                <w:sz w:val="18"/>
                <w:szCs w:val="18"/>
                <w:lang w:val="en-US" w:eastAsia="zh-CN"/>
              </w:rPr>
              <w:t>: 75.0% (180/240) completed the course of treatment (n = 60);</w:t>
            </w:r>
            <w:r w:rsidR="0086064A" w:rsidRPr="002B0EC9">
              <w:rPr>
                <w:rFonts w:ascii="Calibri" w:eastAsia="DengXian" w:hAnsi="Calibri" w:cs="Calibri"/>
                <w:color w:val="000000"/>
                <w:sz w:val="18"/>
                <w:szCs w:val="18"/>
                <w:lang w:val="en-US" w:eastAsia="zh-CN"/>
              </w:rPr>
              <w:br/>
            </w:r>
            <w:r w:rsidR="0086064A" w:rsidRPr="002B0EC9">
              <w:rPr>
                <w:rFonts w:ascii="Calibri" w:eastAsia="DengXian" w:hAnsi="Calibri" w:cs="Calibri"/>
                <w:b/>
                <w:color w:val="000000"/>
                <w:sz w:val="18"/>
                <w:szCs w:val="18"/>
                <w:lang w:val="en-US" w:eastAsia="zh-CN"/>
              </w:rPr>
              <w:t>acceptability</w:t>
            </w:r>
            <w:r w:rsidR="0086064A" w:rsidRPr="002B0EC9">
              <w:rPr>
                <w:rFonts w:ascii="Calibri" w:eastAsia="DengXian" w:hAnsi="Calibri" w:cs="Calibri"/>
                <w:color w:val="000000"/>
                <w:sz w:val="18"/>
                <w:szCs w:val="18"/>
                <w:lang w:val="en-US" w:eastAsia="zh-CN"/>
              </w:rPr>
              <w:t>: 90% of the patients (118/131) were very or extremely satisfied with the initial evaluation; 93.2% were very or extremely satisfied with their treatment; lesser satisfaction with the interpersonal process group; 95.6% would recommend it to others</w:t>
            </w:r>
          </w:p>
        </w:tc>
        <w:tc>
          <w:tcPr>
            <w:tcW w:w="508" w:type="pct"/>
            <w:shd w:val="clear" w:color="auto" w:fill="FFFFFF" w:themeFill="background1"/>
          </w:tcPr>
          <w:p w14:paraId="70475AC6" w14:textId="00D1B5AB" w:rsidR="0086064A" w:rsidRPr="002B0EC9" w:rsidRDefault="007D2CAD">
            <w:pPr>
              <w:spacing w:after="0" w:line="240" w:lineRule="auto"/>
              <w:rPr>
                <w:rFonts w:ascii="Calibri" w:eastAsia="DengXian" w:hAnsi="Calibri" w:cs="Calibri"/>
                <w:color w:val="000000"/>
                <w:sz w:val="18"/>
                <w:szCs w:val="18"/>
                <w:lang w:val="en-US" w:eastAsia="zh-CN"/>
              </w:rPr>
            </w:pPr>
            <w:r>
              <w:rPr>
                <w:rFonts w:ascii="Calibri" w:eastAsia="DengXian" w:hAnsi="Calibri" w:cs="Calibri"/>
                <w:b/>
                <w:color w:val="000000"/>
                <w:sz w:val="18"/>
                <w:szCs w:val="18"/>
                <w:lang w:val="en-US" w:eastAsia="zh-CN"/>
              </w:rPr>
              <w:t>feasibility</w:t>
            </w:r>
            <w:r w:rsidR="0086064A" w:rsidRPr="002B0EC9">
              <w:rPr>
                <w:rFonts w:ascii="Calibri" w:eastAsia="DengXian" w:hAnsi="Calibri" w:cs="Calibri"/>
                <w:bCs/>
                <w:color w:val="000000"/>
                <w:sz w:val="18"/>
                <w:szCs w:val="18"/>
                <w:lang w:val="en-US" w:eastAsia="zh-CN"/>
              </w:rPr>
              <w:t>: complet</w:t>
            </w:r>
            <w:r w:rsidR="0086064A" w:rsidRPr="002B0EC9">
              <w:rPr>
                <w:rFonts w:ascii="Calibri" w:eastAsia="DengXian" w:hAnsi="Calibri" w:cs="Calibri"/>
                <w:color w:val="000000"/>
                <w:sz w:val="18"/>
                <w:szCs w:val="18"/>
                <w:lang w:val="en-US" w:eastAsia="zh-CN"/>
              </w:rPr>
              <w:t xml:space="preserve">ed rate; </w:t>
            </w:r>
          </w:p>
          <w:p w14:paraId="42944B62" w14:textId="1088EF0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Clinically Useful Patient Satisfaction Scale</w:t>
            </w:r>
          </w:p>
        </w:tc>
      </w:tr>
      <w:tr w:rsidR="00717EBB" w:rsidRPr="00717EBB" w14:paraId="29683FC0" w14:textId="77777777" w:rsidTr="00385D7D">
        <w:trPr>
          <w:trHeight w:val="20"/>
        </w:trPr>
        <w:tc>
          <w:tcPr>
            <w:tcW w:w="5000" w:type="pct"/>
            <w:gridSpan w:val="9"/>
            <w:shd w:val="clear" w:color="auto" w:fill="FFFFFF" w:themeFill="background1"/>
          </w:tcPr>
          <w:p w14:paraId="0D12E858" w14:textId="182B2131" w:rsidR="00BE0A10" w:rsidRPr="002B0EC9" w:rsidRDefault="00BE0A10">
            <w:pPr>
              <w:spacing w:after="0" w:line="240" w:lineRule="auto"/>
              <w:rPr>
                <w:rFonts w:ascii="Calibri" w:eastAsia="DengXian" w:hAnsi="Calibri" w:cs="Calibri"/>
                <w:b/>
                <w:i/>
                <w:iCs/>
                <w:color w:val="000000"/>
                <w:sz w:val="18"/>
                <w:szCs w:val="18"/>
                <w:lang w:val="en-US" w:eastAsia="zh-CN"/>
              </w:rPr>
            </w:pPr>
            <w:r w:rsidRPr="002B0EC9">
              <w:rPr>
                <w:rFonts w:ascii="Calibri" w:eastAsia="DengXian" w:hAnsi="Calibri" w:cs="Calibri"/>
                <w:b/>
                <w:i/>
                <w:iCs/>
                <w:color w:val="000000"/>
                <w:sz w:val="18"/>
                <w:szCs w:val="18"/>
                <w:lang w:val="en-US" w:eastAsia="zh-CN"/>
              </w:rPr>
              <w:t>Smartphone applications</w:t>
            </w:r>
          </w:p>
        </w:tc>
      </w:tr>
      <w:tr w:rsidR="00332B5C" w:rsidRPr="001679BA" w14:paraId="50FDB3FD" w14:textId="77777777" w:rsidTr="00305EC4">
        <w:trPr>
          <w:trHeight w:val="20"/>
        </w:trPr>
        <w:tc>
          <w:tcPr>
            <w:tcW w:w="323" w:type="pct"/>
            <w:shd w:val="clear" w:color="auto" w:fill="FFFFFF" w:themeFill="background1"/>
          </w:tcPr>
          <w:p w14:paraId="1142A1A7" w14:textId="608553D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l-</w:t>
            </w:r>
            <w:proofErr w:type="spellStart"/>
            <w:r w:rsidRPr="002B0EC9">
              <w:rPr>
                <w:rFonts w:ascii="Calibri" w:eastAsia="DengXian" w:hAnsi="Calibri" w:cs="Calibri"/>
                <w:color w:val="000000"/>
                <w:sz w:val="18"/>
                <w:szCs w:val="18"/>
                <w:lang w:val="en-US" w:eastAsia="zh-CN"/>
              </w:rPr>
              <w:t>Refae</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SAUZ5HA2","properties":{"formattedCitation":"[38]","plainCitation":"[38]","noteIndex":0},"citationItems":[{"id":32552,"uris":["http://zotero.org/users/6223270/items/XZ7CEPUX"],"itemData":{"id":32552,"type":"article-journal","abstract":"Conclusions: Serene is an effective intervention that promotes increased levels of self-compassion and emotional regulation. Engaging with Serene may help reduce depressive symptoms through mindfulness, self-compassion, and cognitive restructuring which help reduce overident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cation with one’s negative emotions. As individuals rebalance their thinking through cognitive restructuring, they can identify the varying stressors in their life, develop action plans and engage in adaptive coping strategies to address them. Serene may promote greater self-understanding which may provide one with a more balanced perspective on their current upsetting situations to positively transform their challenges during the pandemic.","archive_location":"1 citation(s)","call-number":"2.99(SSCI)","container-title":"Frontiers in Psychology","DOI":"10.3389/fpsyg.2021.648087","ISSN":"1664-1078","journalAbbreviation":"Front. Psychol.","language":"en","page":"648087","source":"DOI.org (Crossref)","title":"A Self-Compassion and Mindfulness-Based Cognitive Mobile Intervention (Serene) for Depression, Anxiety, and Stress: Promoting Adaptive Emotional Regulation and Wisdom","title-short":"A Self-Compassion and Mindfulness-Based Cognitive Mobile Intervention (Serene) for Depression, Anxiety, and Stress","volume":"12","author":[{"family":"Al-Refae","given":"Mohamed"},{"family":"Al-Refae","given":"Amr"},{"family":"Munroe","given":"Melanie"},{"family":"Sardella","given":"Nicole A."},{"family":"Ferrari","given":"Michel"}],"issued":{"date-parts":[["2021",3,2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22</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3B866B3" w14:textId="1F1EA1DB" w:rsidR="0086064A" w:rsidRPr="002B0EC9" w:rsidRDefault="0086064A">
            <w:pPr>
              <w:spacing w:after="0" w:line="240" w:lineRule="auto"/>
              <w:rPr>
                <w:rFonts w:ascii="Calibri" w:eastAsia="DengXian" w:hAnsi="Calibri" w:cs="Calibri"/>
                <w:color w:val="000000"/>
                <w:sz w:val="18"/>
                <w:szCs w:val="18"/>
                <w:lang w:val="en-US" w:eastAsia="zh-CN"/>
              </w:rPr>
            </w:pPr>
            <w:bookmarkStart w:id="50" w:name="OLE_LINK81"/>
            <w:r w:rsidRPr="00385D7D">
              <w:rPr>
                <w:rFonts w:ascii="Calibri" w:hAnsi="Calibri" w:cs="Calibri"/>
                <w:sz w:val="18"/>
                <w:szCs w:val="18"/>
              </w:rPr>
              <w:t>Canada</w:t>
            </w:r>
            <w:bookmarkEnd w:id="50"/>
          </w:p>
        </w:tc>
        <w:tc>
          <w:tcPr>
            <w:tcW w:w="278" w:type="pct"/>
            <w:shd w:val="clear" w:color="auto" w:fill="FFFFFF" w:themeFill="background1"/>
          </w:tcPr>
          <w:p w14:paraId="4CF88C8F" w14:textId="4FF9A44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ugust 29 to December 6, 2020</w:t>
            </w:r>
          </w:p>
        </w:tc>
        <w:tc>
          <w:tcPr>
            <w:tcW w:w="370" w:type="pct"/>
            <w:shd w:val="clear" w:color="auto" w:fill="FFFFFF" w:themeFill="background1"/>
          </w:tcPr>
          <w:p w14:paraId="1CCDB412" w14:textId="371FD23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w:t>
            </w:r>
          </w:p>
        </w:tc>
        <w:tc>
          <w:tcPr>
            <w:tcW w:w="557" w:type="pct"/>
            <w:shd w:val="clear" w:color="auto" w:fill="FFFFFF" w:themeFill="background1"/>
          </w:tcPr>
          <w:p w14:paraId="44404FF2" w14:textId="5E0FBCE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test the efficacy of a wellness smartphone application (Serene) on measures of stress, depression, anxiety, self-compassion, well-being, and wisdom</w:t>
            </w:r>
          </w:p>
        </w:tc>
        <w:tc>
          <w:tcPr>
            <w:tcW w:w="601" w:type="pct"/>
            <w:shd w:val="clear" w:color="auto" w:fill="FFFFFF" w:themeFill="background1"/>
          </w:tcPr>
          <w:p w14:paraId="7247CD4E" w14:textId="0833227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mindfulness and self-compassion practices</w:t>
            </w:r>
          </w:p>
        </w:tc>
        <w:tc>
          <w:tcPr>
            <w:tcW w:w="973" w:type="pct"/>
            <w:shd w:val="clear" w:color="auto" w:fill="FFFFFF" w:themeFill="background1"/>
          </w:tcPr>
          <w:p w14:paraId="3007AE0B" w14:textId="2188081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Participants were instructed to do at least one mindfulness meditation a day of their choice during the period of 30 days. They were also asked to do a cognitive restructuring task, as needed. No minimum or maximum amount of cognitive restructuring tasks were required. Depending on each participant, they may choose to perform one task (i.e., they may continue to modify one plan to </w:t>
            </w:r>
            <w:r w:rsidRPr="002B0EC9">
              <w:rPr>
                <w:rFonts w:ascii="Calibri" w:eastAsia="DengXian" w:hAnsi="Calibri" w:cs="Calibri"/>
                <w:color w:val="000000"/>
                <w:sz w:val="18"/>
                <w:szCs w:val="18"/>
                <w:lang w:val="en-US" w:eastAsia="zh-CN"/>
              </w:rPr>
              <w:lastRenderedPageBreak/>
              <w:t>address one situation) or engage in more than one task throughout the study. A journaling section was available for use but was not required for participants to engage in.</w:t>
            </w:r>
          </w:p>
        </w:tc>
        <w:tc>
          <w:tcPr>
            <w:tcW w:w="1112" w:type="pct"/>
            <w:shd w:val="clear" w:color="auto" w:fill="FFFFFF" w:themeFill="background1"/>
          </w:tcPr>
          <w:p w14:paraId="31ACB04B" w14:textId="7F70BDB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participants in the intervention group engaged in 5 meditations a week.</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significant moderate between-group differences for depressive symptoms (d=-0.43) and decisiveness (d=0.34). Moderate between-group differences were also found for self-compassion (d = 0.6) such that significant improvements in self-kindness, common humanity, mindfulness, and decreases in self-judgement, isolation, and </w:t>
            </w:r>
            <w:r w:rsidRPr="002B0EC9">
              <w:rPr>
                <w:rFonts w:ascii="Calibri" w:eastAsia="DengXian" w:hAnsi="Calibri" w:cs="Calibri"/>
                <w:color w:val="000000"/>
                <w:sz w:val="18"/>
                <w:szCs w:val="18"/>
                <w:lang w:val="en-US" w:eastAsia="zh-CN"/>
              </w:rPr>
              <w:lastRenderedPageBreak/>
              <w:t>overidentification were observed. A small between-group difference was found for emotional regulation (d=0.28). A significant moderate within-group decrease in stress (d=-0.52) and anxiety symptoms (d=-0.47) was also observed in the intervention group</w:t>
            </w:r>
          </w:p>
        </w:tc>
        <w:tc>
          <w:tcPr>
            <w:tcW w:w="508" w:type="pct"/>
            <w:shd w:val="clear" w:color="auto" w:fill="FFFFFF" w:themeFill="background1"/>
          </w:tcPr>
          <w:p w14:paraId="48F3EDFC" w14:textId="51B72BC2" w:rsidR="0086064A" w:rsidRPr="002B0EC9" w:rsidRDefault="0086064A">
            <w:pPr>
              <w:spacing w:after="0"/>
              <w:rPr>
                <w:rFonts w:ascii="Calibri" w:eastAsia="DengXian" w:hAnsi="Calibri" w:cs="Calibri"/>
                <w:color w:val="000000"/>
                <w:sz w:val="18"/>
                <w:szCs w:val="18"/>
                <w:lang w:val="en-US"/>
              </w:rPr>
            </w:pPr>
            <w:r w:rsidRPr="002B0EC9">
              <w:rPr>
                <w:rFonts w:ascii="Calibri" w:eastAsia="DengXian" w:hAnsi="Calibri" w:cs="Calibri"/>
                <w:b/>
                <w:bCs/>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engagemen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DASS-21, </w:t>
            </w:r>
            <w:bookmarkStart w:id="51" w:name="OLE_LINK165"/>
            <w:bookmarkStart w:id="52" w:name="OLE_LINK166"/>
            <w:bookmarkStart w:id="53" w:name="OLE_LINK171"/>
            <w:r w:rsidRPr="002B0EC9">
              <w:rPr>
                <w:rFonts w:ascii="Calibri" w:eastAsia="DengXian" w:hAnsi="Calibri" w:cs="Calibri"/>
                <w:color w:val="000000"/>
                <w:sz w:val="18"/>
                <w:szCs w:val="18"/>
                <w:lang w:val="en-US" w:eastAsia="zh-CN"/>
              </w:rPr>
              <w:t>San-Diego Wisdom scale</w:t>
            </w:r>
            <w:bookmarkEnd w:id="51"/>
            <w:bookmarkEnd w:id="52"/>
            <w:bookmarkEnd w:id="53"/>
            <w:r w:rsidRPr="002B0EC9">
              <w:rPr>
                <w:rFonts w:ascii="Calibri" w:eastAsia="DengXian" w:hAnsi="Calibri" w:cs="Calibri"/>
                <w:color w:val="000000"/>
                <w:sz w:val="18"/>
                <w:szCs w:val="18"/>
                <w:lang w:val="en-US" w:eastAsia="zh-CN"/>
              </w:rPr>
              <w:t xml:space="preserve">, </w:t>
            </w:r>
            <w:r w:rsidRPr="002B0EC9">
              <w:rPr>
                <w:rFonts w:ascii="Calibri" w:eastAsia="DengXian" w:hAnsi="Calibri" w:cs="Calibri"/>
                <w:color w:val="000000"/>
                <w:sz w:val="18"/>
                <w:szCs w:val="18"/>
                <w:lang w:val="en-US"/>
              </w:rPr>
              <w:t xml:space="preserve">Abbreviated Three-Dimensional Wisdom scale, </w:t>
            </w:r>
            <w:r w:rsidRPr="002B0EC9">
              <w:rPr>
                <w:rFonts w:ascii="Calibri" w:eastAsia="DengXian" w:hAnsi="Calibri" w:cs="Calibri"/>
                <w:color w:val="000000"/>
                <w:sz w:val="18"/>
                <w:szCs w:val="18"/>
                <w:lang w:val="en-US" w:eastAsia="zh-CN"/>
              </w:rPr>
              <w:t xml:space="preserve">Psychological </w:t>
            </w:r>
            <w:r w:rsidRPr="002B0EC9">
              <w:rPr>
                <w:rFonts w:ascii="Calibri" w:eastAsia="DengXian" w:hAnsi="Calibri" w:cs="Calibri"/>
                <w:color w:val="000000"/>
                <w:sz w:val="18"/>
                <w:szCs w:val="18"/>
                <w:lang w:val="en-US" w:eastAsia="zh-CN"/>
              </w:rPr>
              <w:lastRenderedPageBreak/>
              <w:t>Well-being scale; SCS</w:t>
            </w:r>
          </w:p>
        </w:tc>
      </w:tr>
      <w:tr w:rsidR="00332B5C" w:rsidRPr="001679BA" w14:paraId="3AC7104D" w14:textId="77777777" w:rsidTr="00305EC4">
        <w:trPr>
          <w:trHeight w:val="20"/>
        </w:trPr>
        <w:tc>
          <w:tcPr>
            <w:tcW w:w="323" w:type="pct"/>
            <w:shd w:val="clear" w:color="auto" w:fill="FFFFFF" w:themeFill="background1"/>
          </w:tcPr>
          <w:p w14:paraId="00138501" w14:textId="543197C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Ben-</w:t>
            </w:r>
            <w:proofErr w:type="spellStart"/>
            <w:r w:rsidRPr="002B0EC9">
              <w:rPr>
                <w:rFonts w:ascii="Calibri" w:eastAsia="DengXian" w:hAnsi="Calibri" w:cs="Calibri"/>
                <w:color w:val="000000"/>
                <w:sz w:val="18"/>
                <w:szCs w:val="18"/>
                <w:lang w:val="en-US" w:eastAsia="zh-CN"/>
              </w:rPr>
              <w:t>Zeev</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QLHdU2ZS","properties":{"formattedCitation":"[39]","plainCitation":"[39]","noteIndex":0},"citationItems":[{"id":32582,"uris":["http://zotero.org/users/6223270/items/4J7TQRCC"],"itemData":{"id":32582,"type":"article-journal","abstract":"Background: People with serious mental illness (SMI) have significant unmet mental health needs. Development and testing of digital interventions that can alleviate the suffering of people with SMI is a public health priority.\nObjective: The aim of this study is to conduct a fully remote randomized waitlist-controlled trial of CORE, a smartphone intervention that comprises daily exercises designed to promote reassessment of dysfunctional beliefs in multiple domains.\nMethods: Individuals were recruited via the web using Google and Facebook advertisements. Enrolled participants were randomized into either active intervention or waitlist control groups. Participants completed the Beck Depression Inventory-Second Edition (BDI-II), Generalized Anxiety Disorder-7 (GAD-7), Hamilton Program for Schizophrenia Voices, Green Paranoid Thought Scale, Recovery Assessment Scale (RAS), Rosenberg Self-Esteem Scale (RSES), Friendship Scale, and Sheehan Disability Scale (SDS) at baseline (T1), 30-day (T2), and 60-day (T3) assessment points. Participants in the active group used CORE from T1 to T2, and participants in the waitlist group used CORE from T2 to T3. Both groups completed usability and accessibility measures after they concluded their intervention periods.\nResults: Overall, 315 individuals from 45 states participated in this study. The sample comprised individuals with self-reported bipolar disorder (111/315, 35.2%), major depressive disorder (136/315, 43.2%), and schizophrenia or schizoaffective disorder (68/315, 21.6%) who displayed moderate to severe symptoms and disability levels at baseline. Participants rated CORE as highly usable and acceptable. Intent-to-treat analyses showed significant treatment×time interactions for the BDI-II (F1,313=13.38; P&lt;.001), GAD-7 (F1,313=5.87; P=.01), RAS (F1,313=23.42; P&lt;.001), RSES (F1,313=19.28; P&lt;.001), and SDS (F1,313=10.73; P=.001). Large effects were observed for the BDI-II (d=0.58), RAS (d=0.61), and RSES (d=0.64); a moderate effect size was observed for the SDS (d=0.44), and a small effect size was observed for the GAD-7 (d=0.20). Similar changes in outcome measures were later observed in the waitlist control group participants following crossover after they received CORE (T2 to T3). Approximately 41.5% (64/154) of participants in the active group and 60.2% (97/161) of participants in the waitlist group were retained at T2, and 33.1% (51/154) of participants in the active group and 40.3% (65/161) of participants in the waitlist group were retained at T3.\nConclusions: We successfully recruited, screened, randomized, treated, and assessed a geographically dispersed sample of participants with SMI entirely via the web, demonstrating that fully remote clinical trials are feasible in this population; however, study retention remains challenging. CORE showed promise as a usable, acceptable, and effective tool for reducing the severity of psychiatric symptoms and disability while improving recovery and self-esteem. Rapid adoption and real-world dissemination","archive_location":"2 citation(s)","call-number":"5.428","container-title":"Journal of Medical Internet Research","DOI":"10.2196/29201","ISSN":"1438-8871","issue":"11","journalAbbreviation":"J Med Internet Res","language":"en","page":"e29201","source":"2","title":"A Smartphone Intervention for People With Serious Mental Illness: Fully Remote Randomized Controlled Trial of CORE","title-short":"A Smartphone Intervention for People With Serious Mental Illness","volume":"23","author":[{"family":"Ben-Zeev","given":"Dror"},{"family":"Chander","given":"Ayesha"},{"family":"Tauscher","given":"Justin"},{"family":"Buck","given":"Benjamin"},{"family":"Nepal","given":"Subigya"},{"family":"Campbell","given":"Andrew"},{"family":"Doron","given":"Guy"}],"issued":{"date-parts":[["2021",11,12]]}}}],"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24</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r w:rsidRPr="002B0EC9">
              <w:rPr>
                <w:rFonts w:ascii="Calibri" w:eastAsia="DengXian" w:hAnsi="Calibri" w:cs="Calibri"/>
                <w:color w:val="000000"/>
                <w:sz w:val="18"/>
                <w:szCs w:val="18"/>
                <w:lang w:val="en-US" w:eastAsia="zh-CN"/>
              </w:rPr>
              <w:t xml:space="preserve"> </w:t>
            </w:r>
          </w:p>
        </w:tc>
        <w:tc>
          <w:tcPr>
            <w:tcW w:w="278" w:type="pct"/>
            <w:shd w:val="clear" w:color="auto" w:fill="FFFFFF" w:themeFill="background1"/>
          </w:tcPr>
          <w:p w14:paraId="33331F79" w14:textId="3E23D85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E5A7D2F" w14:textId="37104A9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recruited from January to September 2020</w:t>
            </w:r>
          </w:p>
        </w:tc>
        <w:tc>
          <w:tcPr>
            <w:tcW w:w="370" w:type="pct"/>
            <w:shd w:val="clear" w:color="auto" w:fill="FFFFFF" w:themeFill="background1"/>
          </w:tcPr>
          <w:p w14:paraId="0118A2A7" w14:textId="070A19D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eople with serious mental illness</w:t>
            </w:r>
          </w:p>
        </w:tc>
        <w:tc>
          <w:tcPr>
            <w:tcW w:w="557" w:type="pct"/>
            <w:shd w:val="clear" w:color="auto" w:fill="FFFFFF" w:themeFill="background1"/>
          </w:tcPr>
          <w:p w14:paraId="07E216C3" w14:textId="1A81D01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valuate the clinical effectiveness of a smartphone app (CORE) designed to challenge dysfunctional thoughts that underlie common symptoms of SMI, self-stigmatizing attitudes, and maladaptive beliefs that impede treatment seeking and recovery</w:t>
            </w:r>
          </w:p>
        </w:tc>
        <w:tc>
          <w:tcPr>
            <w:tcW w:w="601" w:type="pct"/>
            <w:shd w:val="clear" w:color="auto" w:fill="FFFFFF" w:themeFill="background1"/>
          </w:tcPr>
          <w:p w14:paraId="078FEE71" w14:textId="2CBDCB5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education; psychiatric recovery; produce changes in the relative activation of adaptive and maladaptive beliefs about the self, others, and the world such that adaptive beliefs would be more easily retrieved than maladaptive ones</w:t>
            </w:r>
          </w:p>
        </w:tc>
        <w:tc>
          <w:tcPr>
            <w:tcW w:w="973" w:type="pct"/>
            <w:shd w:val="clear" w:color="auto" w:fill="FFFFFF" w:themeFill="background1"/>
          </w:tcPr>
          <w:p w14:paraId="0ED534E4" w14:textId="56C2E2E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participants were given access to the CORE app for 30 days of use. After a month, they concluded the intervention and uninstalled the app. The intervention comprises daily brief game-like exercises. CORE users were trained to respond to multiple statements in a sequence of modules that progress through the following domains: self-talk, belief in change, </w:t>
            </w:r>
            <w:bookmarkStart w:id="54" w:name="OLE_LINK83"/>
            <w:bookmarkStart w:id="55" w:name="OLE_LINK84"/>
            <w:r w:rsidRPr="002B0EC9">
              <w:rPr>
                <w:rFonts w:ascii="Calibri" w:eastAsia="DengXian" w:hAnsi="Calibri" w:cs="Calibri"/>
                <w:color w:val="000000"/>
                <w:sz w:val="18"/>
                <w:szCs w:val="18"/>
                <w:lang w:val="en-US" w:eastAsia="zh-CN"/>
              </w:rPr>
              <w:t>self</w:t>
            </w:r>
            <w:bookmarkEnd w:id="54"/>
            <w:bookmarkEnd w:id="55"/>
            <w:r w:rsidRPr="002B0EC9">
              <w:rPr>
                <w:rFonts w:ascii="Calibri" w:eastAsia="DengXian" w:hAnsi="Calibri" w:cs="Calibri"/>
                <w:color w:val="000000"/>
                <w:sz w:val="18"/>
                <w:szCs w:val="18"/>
                <w:lang w:val="en-US" w:eastAsia="zh-CN"/>
              </w:rPr>
              <w:t xml:space="preserve">-stigma, self-care, self-worth, illness and identity, personal strength, social avoidance, feelings versus facts, </w:t>
            </w:r>
            <w:proofErr w:type="spellStart"/>
            <w:r w:rsidRPr="002B0EC9">
              <w:rPr>
                <w:rFonts w:ascii="Calibri" w:eastAsia="DengXian" w:hAnsi="Calibri" w:cs="Calibri"/>
                <w:color w:val="000000"/>
                <w:sz w:val="18"/>
                <w:szCs w:val="18"/>
                <w:lang w:val="en-US" w:eastAsia="zh-CN"/>
              </w:rPr>
              <w:t>catastrophization</w:t>
            </w:r>
            <w:proofErr w:type="spellEnd"/>
            <w:r w:rsidRPr="002B0EC9">
              <w:rPr>
                <w:rFonts w:ascii="Calibri" w:eastAsia="DengXian" w:hAnsi="Calibri" w:cs="Calibri"/>
                <w:color w:val="000000"/>
                <w:sz w:val="18"/>
                <w:szCs w:val="18"/>
                <w:lang w:val="en-US" w:eastAsia="zh-CN"/>
              </w:rPr>
              <w:t>, thoughts of reference, paranoid ideation, treatment seeking, and recovery</w:t>
            </w:r>
          </w:p>
        </w:tc>
        <w:tc>
          <w:tcPr>
            <w:tcW w:w="1112" w:type="pct"/>
            <w:shd w:val="clear" w:color="auto" w:fill="FFFFFF" w:themeFill="background1"/>
          </w:tcPr>
          <w:p w14:paraId="245AD81C" w14:textId="77F49306"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highly usable and acceptabl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treatment time interactions for the BDI-II (P&lt;.001), GAD-7 (P=.01), RAS (P&lt;.001), RSES (P&lt;.001), and SDS (P=.001). Large effects were observed for the BDI-II (d=0.58), RAS (d=0.61), and RSES (d=0.64); moderate effect size was observed for the SDS (d=0.44), and small effect size was observed for the GAD-7 (d=0.20). Similar changes in outcome measures were later observed in the waitlist control group participants following crossover after they received CORE (T2 to T3)</w:t>
            </w:r>
          </w:p>
        </w:tc>
        <w:tc>
          <w:tcPr>
            <w:tcW w:w="508" w:type="pct"/>
            <w:shd w:val="clear" w:color="auto" w:fill="FFFFFF" w:themeFill="background1"/>
          </w:tcPr>
          <w:p w14:paraId="74D327A5"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 self-report usability and acceptability measur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BDI-II, GAD-7, Program for Schizophrenia Voices</w:t>
            </w:r>
          </w:p>
          <w:p w14:paraId="535015F3"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Questionnaire, Program for Schizophrenia Voices</w:t>
            </w:r>
          </w:p>
          <w:p w14:paraId="20F47E0A"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Questionnaire, Recovery</w:t>
            </w:r>
          </w:p>
          <w:p w14:paraId="4C217660" w14:textId="5E941A13"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color w:val="000000"/>
                <w:sz w:val="18"/>
                <w:szCs w:val="18"/>
                <w:lang w:val="en-US" w:eastAsia="zh-CN"/>
              </w:rPr>
              <w:t xml:space="preserve">Assessment Scale, </w:t>
            </w:r>
            <w:bookmarkStart w:id="56" w:name="OLE_LINK46"/>
            <w:bookmarkStart w:id="57" w:name="OLE_LINK47"/>
            <w:r w:rsidRPr="002B0EC9">
              <w:rPr>
                <w:rFonts w:ascii="Calibri" w:eastAsia="DengXian" w:hAnsi="Calibri" w:cs="Calibri"/>
                <w:color w:val="000000"/>
                <w:sz w:val="18"/>
                <w:szCs w:val="18"/>
                <w:lang w:val="en-US" w:eastAsia="zh-CN"/>
              </w:rPr>
              <w:t>RSES</w:t>
            </w:r>
            <w:bookmarkEnd w:id="56"/>
            <w:bookmarkEnd w:id="57"/>
            <w:r w:rsidRPr="002B0EC9">
              <w:rPr>
                <w:rFonts w:ascii="Calibri" w:eastAsia="DengXian" w:hAnsi="Calibri" w:cs="Calibri"/>
                <w:color w:val="000000"/>
                <w:sz w:val="18"/>
                <w:szCs w:val="18"/>
                <w:lang w:val="en-US" w:eastAsia="zh-CN"/>
              </w:rPr>
              <w:t>, Friendship Scale, SDS</w:t>
            </w:r>
            <w:r w:rsidRPr="002B0EC9">
              <w:rPr>
                <w:rFonts w:ascii="Calibri" w:eastAsia="DengXian" w:hAnsi="Calibri" w:cs="Calibri"/>
                <w:color w:val="000000"/>
                <w:sz w:val="18"/>
                <w:szCs w:val="18"/>
                <w:lang w:val="en-US" w:eastAsia="zh-CN"/>
              </w:rPr>
              <w:br/>
            </w:r>
          </w:p>
        </w:tc>
      </w:tr>
      <w:tr w:rsidR="00332B5C" w:rsidRPr="001679BA" w14:paraId="35CFD519" w14:textId="77777777" w:rsidTr="00305EC4">
        <w:trPr>
          <w:trHeight w:val="20"/>
        </w:trPr>
        <w:tc>
          <w:tcPr>
            <w:tcW w:w="323" w:type="pct"/>
            <w:shd w:val="clear" w:color="auto" w:fill="FFFFFF" w:themeFill="background1"/>
          </w:tcPr>
          <w:p w14:paraId="6B866CFE" w14:textId="70F609C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Chandra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XhVvUeMG","properties":{"formattedCitation":"[40]","plainCitation":"[40]","noteIndex":0},"citationItems":[{"id":32573,"uris":["http://zotero.org/users/6223270/items/7XG8IVHJ"],"itemData":{"id":32573,"type":"article-journal","abstract":"Introduction: Psychological issues of COVID-19 suspect and positive patients in isolation and quarantine facilities can be addressed using mHealth.\nMethodology: mHealth telecounselling framework for COVID-19 inpatients was established using existing manpower and standardised operating procedures. Separate WhatsApp groups were used to obtain contact data of consenting patients, allocate patients to counsellors, and clinical discussion. Telecounselling was documented in real-time in a Google form database and remotely monitored for adherence to the standard of care. Pilot anonymised scale based client satisfaction feedback was obtained from discharged patients using a Google form link shared on WhatsApp.\nResults: 2918 telecounselling sessions were conducted between 21 March and 25 June 2020 for 643 inpatients (280 COVID-19 positive and 363 COVID suspect but later determined negative; mean age 49.57 years ± 15.23; male: female = 404: 239). Psychological issues included anxiety (43.54%), low mood (9.79%), irritability (9.33%), insomnia (8.39%) boredom (8.24%), frustration (7.46%), fearfulness (3.57%) anger (1.24%) and Delusion of pregnancy in one non-compliant psychotic patient. Interventions provided were supportive psychotherapy (57.69%), psychoeducation (52.72%), counselling regarding testing protocol (41.21%), sleep hygiene (20.06%), relaxation techniques (14.61%), activity scheduling (6.22%). Only 9 (1.39%) patients needed pharmacotherapy. Most respondents expressed satisfaction on pilot anonymised feedback (n = 115: M: F = 73: 42) with 83% recommending the programme for other COVID-19 settings despite concerns for possible lack of privacy and confidentiality (31.1%).\nConclusion: Telemental Health Counselling Programme is a low cost, feasible, culturally acceptable, and sustainable mHealth initiative which can be easily transposed in other COVID-19 settings.","issue":"1","language":"en","page":"6","source":"Zotero","title":"mHealth based Mental Health Support Counselling Service for COVID-19 Suspect and Positive Patients in Isolation Facilities","volume":"22","author":[{"family":"Chandra","given":"Mina"},{"family":"Rai","given":"Chandra Bhushan"},{"family":"Sandhu","given":"Vipindeep Kaur"},{"family":"Kumari","given":"Neelam"},{"family":"Vishnoi","given":"Surabhi"},{"family":"Aman","given":"Sabah"},{"family":"Gautam","given":"Namit"}],"issued":{"date-parts":[["202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27</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C343DA5" w14:textId="7A85A04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ndia</w:t>
            </w:r>
          </w:p>
        </w:tc>
        <w:tc>
          <w:tcPr>
            <w:tcW w:w="278" w:type="pct"/>
            <w:shd w:val="clear" w:color="auto" w:fill="FFFFFF" w:themeFill="background1"/>
          </w:tcPr>
          <w:p w14:paraId="1ECCF6C5" w14:textId="7ECE33B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21 and June 25, 2020</w:t>
            </w:r>
          </w:p>
        </w:tc>
        <w:tc>
          <w:tcPr>
            <w:tcW w:w="370" w:type="pct"/>
            <w:shd w:val="clear" w:color="auto" w:fill="FFFFFF" w:themeFill="background1"/>
          </w:tcPr>
          <w:p w14:paraId="7CFAAE1A" w14:textId="47A31AF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VID-19 Suspect and Positive Patients in Isolation Facilities</w:t>
            </w:r>
          </w:p>
        </w:tc>
        <w:tc>
          <w:tcPr>
            <w:tcW w:w="557" w:type="pct"/>
            <w:shd w:val="clear" w:color="auto" w:fill="FFFFFF" w:themeFill="background1"/>
          </w:tcPr>
          <w:p w14:paraId="1F103660" w14:textId="29249F2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evaluate the acceptability of </w:t>
            </w:r>
            <w:proofErr w:type="spellStart"/>
            <w:r w:rsidRPr="002B0EC9">
              <w:rPr>
                <w:rFonts w:ascii="Calibri" w:eastAsia="DengXian" w:hAnsi="Calibri" w:cs="Calibri"/>
                <w:color w:val="000000"/>
                <w:sz w:val="18"/>
                <w:szCs w:val="18"/>
                <w:lang w:val="en-US" w:eastAsia="zh-CN"/>
              </w:rPr>
              <w:t>mHental</w:t>
            </w:r>
            <w:proofErr w:type="spellEnd"/>
            <w:r w:rsidRPr="002B0EC9">
              <w:rPr>
                <w:rFonts w:ascii="Calibri" w:eastAsia="DengXian" w:hAnsi="Calibri" w:cs="Calibri"/>
                <w:color w:val="000000"/>
                <w:sz w:val="18"/>
                <w:szCs w:val="18"/>
                <w:lang w:val="en-US" w:eastAsia="zh-CN"/>
              </w:rPr>
              <w:t xml:space="preserve"> Health Support Counselling Service</w:t>
            </w:r>
          </w:p>
        </w:tc>
        <w:tc>
          <w:tcPr>
            <w:tcW w:w="601" w:type="pct"/>
            <w:shd w:val="clear" w:color="auto" w:fill="FFFFFF" w:themeFill="background1"/>
          </w:tcPr>
          <w:p w14:paraId="4C02BC25" w14:textId="082E3F4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ental health support counselling; supportive psychotherapy, psychoeducation, counselling regarding testing protocol, sleep hygiene, relaxation techniques, activity scheduling, etc.</w:t>
            </w:r>
          </w:p>
        </w:tc>
        <w:tc>
          <w:tcPr>
            <w:tcW w:w="973" w:type="pct"/>
            <w:shd w:val="clear" w:color="auto" w:fill="FFFFFF" w:themeFill="background1"/>
          </w:tcPr>
          <w:p w14:paraId="244FA673" w14:textId="0065D018" w:rsidR="0086064A" w:rsidRPr="002B0EC9" w:rsidRDefault="00400F10">
            <w:pPr>
              <w:spacing w:after="0" w:line="240" w:lineRule="auto"/>
              <w:rPr>
                <w:rFonts w:ascii="Calibri" w:eastAsia="DengXian" w:hAnsi="Calibri" w:cs="Calibri"/>
                <w:color w:val="000000"/>
                <w:sz w:val="18"/>
                <w:szCs w:val="18"/>
                <w:lang w:val="en-US" w:eastAsia="zh-CN"/>
              </w:rPr>
            </w:pPr>
            <w:r>
              <w:rPr>
                <w:rFonts w:ascii="Calibri" w:eastAsia="DengXian" w:hAnsi="Calibri" w:cs="Calibri"/>
                <w:color w:val="000000"/>
                <w:sz w:val="18"/>
                <w:szCs w:val="18"/>
                <w:lang w:val="en-US" w:eastAsia="zh-CN"/>
              </w:rPr>
              <w:t>T</w:t>
            </w:r>
            <w:r w:rsidR="0086064A" w:rsidRPr="002B0EC9">
              <w:rPr>
                <w:rFonts w:ascii="Calibri" w:eastAsia="DengXian" w:hAnsi="Calibri" w:cs="Calibri"/>
                <w:color w:val="000000"/>
                <w:sz w:val="18"/>
                <w:szCs w:val="18"/>
                <w:lang w:val="en-US" w:eastAsia="zh-CN"/>
              </w:rPr>
              <w:t>ele counsellors assessed the allocated patients telephonically and provided appropriate psychosocial interventions like Supportive Psychotherapy, Sleep Hygiene, Grief Counselling, etc. Any issue that they could not address themselves was posted in a WhatsApp group for first level advice by the core team and second level guidance by Chief Supervisor. The status of these cases was updated on WhatsApp till transfer, discharge or death</w:t>
            </w:r>
          </w:p>
        </w:tc>
        <w:tc>
          <w:tcPr>
            <w:tcW w:w="1112" w:type="pct"/>
            <w:shd w:val="clear" w:color="auto" w:fill="FFFFFF" w:themeFill="background1"/>
          </w:tcPr>
          <w:p w14:paraId="1EB1408D" w14:textId="5CD8B70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most respondents expressed satisfaction on pilot </w:t>
            </w:r>
            <w:proofErr w:type="spellStart"/>
            <w:r w:rsidRPr="002B0EC9">
              <w:rPr>
                <w:rFonts w:ascii="Calibri" w:eastAsia="DengXian" w:hAnsi="Calibri" w:cs="Calibri"/>
                <w:color w:val="000000"/>
                <w:sz w:val="18"/>
                <w:szCs w:val="18"/>
                <w:lang w:val="en-US" w:eastAsia="zh-CN"/>
              </w:rPr>
              <w:t>anonymised</w:t>
            </w:r>
            <w:proofErr w:type="spellEnd"/>
            <w:r w:rsidRPr="002B0EC9">
              <w:rPr>
                <w:rFonts w:ascii="Calibri" w:eastAsia="DengXian" w:hAnsi="Calibri" w:cs="Calibri"/>
                <w:color w:val="000000"/>
                <w:sz w:val="18"/>
                <w:szCs w:val="18"/>
                <w:lang w:val="en-US" w:eastAsia="zh-CN"/>
              </w:rPr>
              <w:t xml:space="preserve"> feedback with 83% recommending the </w:t>
            </w:r>
            <w:proofErr w:type="spellStart"/>
            <w:r w:rsidRPr="002B0EC9">
              <w:rPr>
                <w:rFonts w:ascii="Calibri" w:eastAsia="DengXian" w:hAnsi="Calibri" w:cs="Calibri"/>
                <w:color w:val="000000"/>
                <w:sz w:val="18"/>
                <w:szCs w:val="18"/>
                <w:lang w:val="en-US" w:eastAsia="zh-CN"/>
              </w:rPr>
              <w:t>programme</w:t>
            </w:r>
            <w:proofErr w:type="spellEnd"/>
            <w:r w:rsidRPr="002B0EC9">
              <w:rPr>
                <w:rFonts w:ascii="Calibri" w:eastAsia="DengXian" w:hAnsi="Calibri" w:cs="Calibri"/>
                <w:color w:val="000000"/>
                <w:sz w:val="18"/>
                <w:szCs w:val="18"/>
                <w:lang w:val="en-US" w:eastAsia="zh-CN"/>
              </w:rPr>
              <w:t>.</w:t>
            </w:r>
          </w:p>
        </w:tc>
        <w:tc>
          <w:tcPr>
            <w:tcW w:w="508" w:type="pct"/>
            <w:shd w:val="clear" w:color="auto" w:fill="FFFFFF" w:themeFill="background1"/>
          </w:tcPr>
          <w:p w14:paraId="11063299" w14:textId="348BCEA3"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client Satisfaction Scale</w:t>
            </w:r>
          </w:p>
        </w:tc>
      </w:tr>
      <w:tr w:rsidR="00332B5C" w:rsidRPr="001679BA" w14:paraId="761D4B4A" w14:textId="77777777" w:rsidTr="00305EC4">
        <w:trPr>
          <w:trHeight w:val="20"/>
        </w:trPr>
        <w:tc>
          <w:tcPr>
            <w:tcW w:w="323" w:type="pct"/>
            <w:shd w:val="clear" w:color="auto" w:fill="FFFFFF" w:themeFill="background1"/>
          </w:tcPr>
          <w:p w14:paraId="65350D89" w14:textId="76E2A9E5"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Coifman</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I2PUIHbv","properties":{"formattedCitation":"[41]","plainCitation":"[41]","noteIndex":0},"citationItems":[{"id":32558,"uris":["http://zotero.org/users/6223270/items/E6R5MCHM"],"itemData":{"id":32558,"type":"article-journal","abstract":"Objectives  The aim of this project was to test the efficacy of a brief and novel online ambulatory intervention aimed at supporting psychological health and well-b­ eing for medical personnel and first responders during the COVID-19 pandemic.\nMethods  Interested participants, n=28, actively employed as medical personnel, support staff and emergency responders, in the Midwestern USA in May–June of 2020, provided informed consent and were randomised to complete either low-d­ ose or high-d­ ose intervention, one time daily for 1 week via smartphone application. Each daily intervention included expressive writing, adaptive emotion regulation activity and (one vs two) positive emotion-g­ eneration activities, lasting 3–6 min a day. Ratings of negative and positive emotion were provided before and after each activity daily. Analyses tested compliance, acceptability, as well as efficacy at increasing positive emotion and decreasing negative emotion with each use and across time.\nResults  The results indicated a 13% increase in positive emotion, t(25)=2.01, p=0.056; and decrease in negative emotion by 44%, t(25)=−4.00, p=0.001 across both doses. However, there was a clear advantage for individuals in the high-d­ ose condition as daily boosts in positive emotion were significantly greater (an additional 9.4%) B=0.47, p=0.018. Overall, compliance was good. Acceptability ratings were good for those who completed the follow-u­ p assessment.\nConclusion  Front-l­ine personnel, including medical staff and emergency responders, are experiencing unprecedented psychological stress during the COVID-19 pandemic. This investigation suggests both feasibility and efficacy for a brief, daily, ambulatory intervention which could provide essential psychological support to individuals at risk in the workplace.","archive_location":"0 citation(s)","call-number":"4.402","container-title":"Occupational and Environmental Medicine","DOI":"10.1136/oemed-2021-107427","ISSN":"1351-0711, 1470-7926","issue":"8","journalAbbreviation":"Occup Environ Med","language":"en","page":"555-557","source":"2","title":"Boosting positive mood in medical and emergency personnel during the COVID-19 pandemic: preliminary evidence of efficacy, feasibility and acceptability of a novel online ambulatory intervention","title-short":"Boosting positive mood in medical and emergency personnel during the COVID-19 pandemic","volume":"78","author":[{"family":"Coifman","given":"Karin G."},{"family":"Disabato","given":"David D"},{"family":"Seah","given":"T H Stanley"},{"family":"Ostrowski-Delahanty","given":"Sarah"},{"family":"Palmieri","given":"Patrick A"},{"family":"Delahanty","given":"Douglas L."},{"family":"Gunstad","given":"John"}],"issued":{"date-parts":[["2021",8]]}}}],"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28</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F4F3447" w14:textId="46CF7FB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4AF8950D" w14:textId="4AA9A23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May and </w:t>
            </w:r>
            <w:r w:rsidRPr="00385D7D">
              <w:rPr>
                <w:rFonts w:ascii="Calibri" w:hAnsi="Calibri" w:cs="Calibri"/>
                <w:sz w:val="18"/>
                <w:szCs w:val="18"/>
              </w:rPr>
              <w:lastRenderedPageBreak/>
              <w:t>June 2020</w:t>
            </w:r>
          </w:p>
        </w:tc>
        <w:tc>
          <w:tcPr>
            <w:tcW w:w="370" w:type="pct"/>
            <w:shd w:val="clear" w:color="auto" w:fill="FFFFFF" w:themeFill="background1"/>
          </w:tcPr>
          <w:p w14:paraId="74AB5250" w14:textId="68C0FA5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medical and emergency personnel</w:t>
            </w:r>
          </w:p>
        </w:tc>
        <w:tc>
          <w:tcPr>
            <w:tcW w:w="557" w:type="pct"/>
            <w:shd w:val="clear" w:color="auto" w:fill="FFFFFF" w:themeFill="background1"/>
          </w:tcPr>
          <w:p w14:paraId="3F554086" w14:textId="37F6085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test the efficacy of a brief and novel online ambulatory </w:t>
            </w:r>
            <w:r w:rsidRPr="002B0EC9">
              <w:rPr>
                <w:rFonts w:ascii="Calibri" w:eastAsia="DengXian" w:hAnsi="Calibri" w:cs="Calibri"/>
                <w:color w:val="000000"/>
                <w:sz w:val="18"/>
                <w:szCs w:val="18"/>
                <w:lang w:val="en-US" w:eastAsia="zh-CN"/>
              </w:rPr>
              <w:lastRenderedPageBreak/>
              <w:t>intervention aimed at supporting psychological health and well-being for medical personnel and first responders during the COVID-19 pandemic</w:t>
            </w:r>
          </w:p>
        </w:tc>
        <w:tc>
          <w:tcPr>
            <w:tcW w:w="601" w:type="pct"/>
            <w:shd w:val="clear" w:color="auto" w:fill="FFFFFF" w:themeFill="background1"/>
          </w:tcPr>
          <w:p w14:paraId="449922E8" w14:textId="5CECD38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 xml:space="preserve">psychotherapy; expressive writing, adaptive emotion </w:t>
            </w:r>
            <w:r w:rsidRPr="00385D7D">
              <w:rPr>
                <w:rFonts w:ascii="Calibri" w:hAnsi="Calibri" w:cs="Calibri"/>
                <w:sz w:val="18"/>
                <w:szCs w:val="18"/>
              </w:rPr>
              <w:lastRenderedPageBreak/>
              <w:t>regulation activity, and positive emotion-generation activities</w:t>
            </w:r>
          </w:p>
        </w:tc>
        <w:tc>
          <w:tcPr>
            <w:tcW w:w="973" w:type="pct"/>
            <w:shd w:val="clear" w:color="auto" w:fill="FFFFFF" w:themeFill="background1"/>
          </w:tcPr>
          <w:p w14:paraId="6DED7CC4" w14:textId="712DA61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 xml:space="preserve">The once-a-day (3–6min) intervention included three steps: (1) typing a narrative of challenges </w:t>
            </w:r>
            <w:r w:rsidRPr="002B0EC9">
              <w:rPr>
                <w:rFonts w:ascii="Calibri" w:eastAsia="DengXian" w:hAnsi="Calibri" w:cs="Calibri"/>
                <w:color w:val="000000"/>
                <w:sz w:val="18"/>
                <w:szCs w:val="18"/>
                <w:lang w:val="en-US" w:eastAsia="zh-CN"/>
              </w:rPr>
              <w:lastRenderedPageBreak/>
              <w:t xml:space="preserve">occurring that day, which constituted an expressive writing activity; (2) practicing adaptive emotion regulation by revisiting distressing events from a distanced perspective, which constituted an explicit </w:t>
            </w:r>
            <w:bookmarkStart w:id="58" w:name="OLE_LINK85"/>
            <w:bookmarkStart w:id="59" w:name="OLE_LINK86"/>
            <w:r w:rsidRPr="002B0EC9">
              <w:rPr>
                <w:rFonts w:ascii="Calibri" w:eastAsia="DengXian" w:hAnsi="Calibri" w:cs="Calibri"/>
                <w:color w:val="000000"/>
                <w:sz w:val="18"/>
                <w:szCs w:val="18"/>
                <w:lang w:val="en-US" w:eastAsia="zh-CN"/>
              </w:rPr>
              <w:t>self</w:t>
            </w:r>
            <w:bookmarkEnd w:id="58"/>
            <w:bookmarkEnd w:id="59"/>
            <w:r w:rsidRPr="002B0EC9">
              <w:rPr>
                <w:rFonts w:ascii="Calibri" w:eastAsia="DengXian" w:hAnsi="Calibri" w:cs="Calibri"/>
                <w:color w:val="000000"/>
                <w:sz w:val="18"/>
                <w:szCs w:val="18"/>
                <w:lang w:val="en-US" w:eastAsia="zh-CN"/>
              </w:rPr>
              <w:t xml:space="preserve">-distancing activity; and (3) responding to one or two, depending on dose, (of eight) </w:t>
            </w:r>
            <w:proofErr w:type="spellStart"/>
            <w:r w:rsidRPr="002B0EC9">
              <w:rPr>
                <w:rFonts w:ascii="Calibri" w:eastAsia="DengXian" w:hAnsi="Calibri" w:cs="Calibri"/>
                <w:color w:val="000000"/>
                <w:sz w:val="18"/>
                <w:szCs w:val="18"/>
                <w:lang w:val="en-US" w:eastAsia="zh-CN"/>
              </w:rPr>
              <w:t>randomised</w:t>
            </w:r>
            <w:proofErr w:type="spellEnd"/>
            <w:r w:rsidRPr="002B0EC9">
              <w:rPr>
                <w:rFonts w:ascii="Calibri" w:eastAsia="DengXian" w:hAnsi="Calibri" w:cs="Calibri"/>
                <w:color w:val="000000"/>
                <w:sz w:val="18"/>
                <w:szCs w:val="18"/>
                <w:lang w:val="en-US" w:eastAsia="zh-CN"/>
              </w:rPr>
              <w:t xml:space="preserve"> prompts to generate PE.</w:t>
            </w:r>
          </w:p>
        </w:tc>
        <w:tc>
          <w:tcPr>
            <w:tcW w:w="1112" w:type="pct"/>
            <w:shd w:val="clear" w:color="auto" w:fill="FFFFFF" w:themeFill="background1"/>
          </w:tcPr>
          <w:p w14:paraId="4AD86616" w14:textId="2D6B6C8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acceptability</w:t>
            </w:r>
            <w:r w:rsidRPr="002B0EC9">
              <w:rPr>
                <w:rFonts w:ascii="Calibri" w:eastAsia="DengXian" w:hAnsi="Calibri" w:cs="Calibri"/>
                <w:color w:val="000000"/>
                <w:sz w:val="18"/>
                <w:szCs w:val="18"/>
                <w:lang w:val="en-US" w:eastAsia="zh-CN"/>
              </w:rPr>
              <w:t xml:space="preserve">: ratings from the 12 participants (43%) who responded to follow-up suggested that acceptability and </w:t>
            </w:r>
            <w:r w:rsidRPr="002B0EC9">
              <w:rPr>
                <w:rFonts w:ascii="Calibri" w:eastAsia="DengXian" w:hAnsi="Calibri" w:cs="Calibri"/>
                <w:color w:val="000000"/>
                <w:sz w:val="18"/>
                <w:szCs w:val="18"/>
                <w:lang w:val="en-US" w:eastAsia="zh-CN"/>
              </w:rPr>
              <w:lastRenderedPageBreak/>
              <w:t>perceived efficacy were good: 70% rated the intervention as having moderate to high effectiveness and 70% rated negative side effects as unlikely.</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the results indicated a 13% increase in positive emotion, P=.056; and decrease in negative emotion by 44%, P=.001 across both doses.</w:t>
            </w:r>
          </w:p>
        </w:tc>
        <w:tc>
          <w:tcPr>
            <w:tcW w:w="508" w:type="pct"/>
            <w:shd w:val="clear" w:color="auto" w:fill="FFFFFF" w:themeFill="background1"/>
          </w:tcPr>
          <w:p w14:paraId="6AD12FA2" w14:textId="6A003F9D"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acceptability</w:t>
            </w:r>
            <w:r w:rsidRPr="002B0EC9">
              <w:rPr>
                <w:rFonts w:ascii="Calibri" w:eastAsia="DengXian" w:hAnsi="Calibri" w:cs="Calibri"/>
                <w:color w:val="000000"/>
                <w:sz w:val="18"/>
                <w:szCs w:val="18"/>
                <w:lang w:val="en-US" w:eastAsia="zh-CN"/>
              </w:rPr>
              <w:t xml:space="preserve">: single-item </w:t>
            </w:r>
            <w:r w:rsidRPr="002B0EC9">
              <w:rPr>
                <w:rFonts w:ascii="Calibri" w:eastAsia="DengXian" w:hAnsi="Calibri" w:cs="Calibri"/>
                <w:color w:val="000000"/>
                <w:sz w:val="18"/>
                <w:szCs w:val="18"/>
                <w:lang w:val="en-US" w:eastAsia="zh-CN"/>
              </w:rPr>
              <w:lastRenderedPageBreak/>
              <w:t>ratings</w:t>
            </w:r>
            <w:r w:rsidRPr="002B0EC9">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daily emotion ratings</w:t>
            </w:r>
          </w:p>
        </w:tc>
      </w:tr>
      <w:tr w:rsidR="00332B5C" w:rsidRPr="001679BA" w14:paraId="39DFD6B3" w14:textId="77777777" w:rsidTr="00305EC4">
        <w:trPr>
          <w:trHeight w:val="20"/>
        </w:trPr>
        <w:tc>
          <w:tcPr>
            <w:tcW w:w="323" w:type="pct"/>
            <w:shd w:val="clear" w:color="auto" w:fill="FFFFFF" w:themeFill="background1"/>
          </w:tcPr>
          <w:p w14:paraId="78D33CF5" w14:textId="68A2A952"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lastRenderedPageBreak/>
              <w:t>Esenturk</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xvlfr6gE","properties":{"formattedCitation":"[42]","plainCitation":"[42]","noteIndex":0},"citationItems":[{"id":32563,"uris":["http://zotero.org/users/6223270/items/3PZU68FJ"],"itemData":{"id":32563,"type":"article-journal","abstract":"The aim of this study was to evaluate the feasibility and potential ef</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cacy of a WhatsApp-based physical activity for children with autism spectrum disorder (ASD). Fourteen parents and their children with ASD participated in the study. The intervention included parents conducting physical activities with their children with ASD for 4 weeks. Physical activity contents were provided to parents via the WhatsApp group. The data were collected through the Leisure Time Exercise Questionnaire and a feasibility questionnaire adapted from previous studies examining the feasibility of web-based physical activities. Parents reported that WhatsApp-based physical activities were a feasible intervention to increase the physical activity level of their children with ASD and stated that the contents of the physical activity shared in the WhatsApp group were useful. The </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ndings provided preliminary evidence for the use of WhatsApp-based physical activities to increase the physical activity level of children with ASD who stay at home due to the pandemic.","archive_location":"2 citation(s)","call-number":"2.929","container-title":"Adapted Physical Activity Quarterly","DOI":"10.1123/apaq.2020-0109","ISSN":"0736-5829, 1543-2777","issue":"4","language":"en","page":"569-584","source":"2","title":"WhatsApp-Based Physical Activity Intervention for Children With Autism Spectrum Disorder During the Novel Coronavirus (COVID-19) Pandemic: A Feasibility Trial","title-short":"WhatsApp-Based Physical Activity Intervention for Children With Autism Spectrum Disorder During the Novel Coronavirus (COVID-19) Pandemic","volume":"38","author":[{"family":"Esentürk","given":"Oğuz K."},{"family":"Yarımkaya","given":"Erkan"}],"issued":{"date-parts":[["2021",10,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3</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669C1A61" w14:textId="3F5E7DA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Japan</w:t>
            </w:r>
          </w:p>
        </w:tc>
        <w:tc>
          <w:tcPr>
            <w:tcW w:w="278" w:type="pct"/>
            <w:shd w:val="clear" w:color="auto" w:fill="FFFFFF" w:themeFill="background1"/>
          </w:tcPr>
          <w:p w14:paraId="32348540" w14:textId="47DAD90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30 to April 26, 2020</w:t>
            </w:r>
          </w:p>
        </w:tc>
        <w:tc>
          <w:tcPr>
            <w:tcW w:w="370" w:type="pct"/>
            <w:shd w:val="clear" w:color="auto" w:fill="FFFFFF" w:themeFill="background1"/>
          </w:tcPr>
          <w:p w14:paraId="6B47FEB9" w14:textId="31C453D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ldren with ASD and their parents</w:t>
            </w:r>
          </w:p>
        </w:tc>
        <w:tc>
          <w:tcPr>
            <w:tcW w:w="557" w:type="pct"/>
            <w:shd w:val="clear" w:color="auto" w:fill="FFFFFF" w:themeFill="background1"/>
          </w:tcPr>
          <w:p w14:paraId="5AD6866D" w14:textId="6B81BD4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evaluate the feasibility of WhatsApp-based physical activities to increase the physical activity level of children with ASD during the COVID-19 pandemic</w:t>
            </w:r>
          </w:p>
        </w:tc>
        <w:tc>
          <w:tcPr>
            <w:tcW w:w="601" w:type="pct"/>
            <w:shd w:val="clear" w:color="auto" w:fill="FFFFFF" w:themeFill="background1"/>
          </w:tcPr>
          <w:p w14:paraId="72EFF483" w14:textId="047ACAD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iatry rehabilitation; physical activity period, home-based exercises, fun games, daily housework, dance, meditation, and fitness activities</w:t>
            </w:r>
          </w:p>
        </w:tc>
        <w:tc>
          <w:tcPr>
            <w:tcW w:w="973" w:type="pct"/>
            <w:shd w:val="clear" w:color="auto" w:fill="FFFFFF" w:themeFill="background1"/>
          </w:tcPr>
          <w:p w14:paraId="35024D0F" w14:textId="2017179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hysical activity sessions were conducted for 4 weeks, 7 days/week for 20–30 min. Activities that parents could easily implement at home with their children with ASD and that did not require any materials were included in the sessions. Each physical activity session consisted of (a) a warm-up period of about 10 min, (b) a physical activity period of about 10 min, and (c) a stretching cooldown period of about 10 min. The warm-up period included mild gait and rotation of the joints in the extremities (knee and ankle, hip, neck, and shoulder). Once per week, a chat was carried out with the parents about at what rate the physical activities were performed</w:t>
            </w:r>
          </w:p>
        </w:tc>
        <w:tc>
          <w:tcPr>
            <w:tcW w:w="1112" w:type="pct"/>
            <w:shd w:val="clear" w:color="auto" w:fill="FFFFFF" w:themeFill="background1"/>
          </w:tcPr>
          <w:p w14:paraId="3452F870" w14:textId="6BDC6F36"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the parents (85.7%) stated that the physical activity contents shared in the group via WhatsApp were useful during the quarantine process due to the COVID-19 pandemic. Most parents (64.2%) found it very useful to include themselves in WhatsApp-based physical activitie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When the pretest to posttest physical activity levels of children were compared, a statistically significant difference was observed in favor of the posttest (P&lt;.05)</w:t>
            </w:r>
          </w:p>
        </w:tc>
        <w:tc>
          <w:tcPr>
            <w:tcW w:w="508" w:type="pct"/>
            <w:shd w:val="clear" w:color="auto" w:fill="FFFFFF" w:themeFill="background1"/>
          </w:tcPr>
          <w:p w14:paraId="6E11BF2B" w14:textId="5DAC497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feasibility questionnair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LTEQ</w:t>
            </w:r>
          </w:p>
        </w:tc>
      </w:tr>
      <w:tr w:rsidR="00332B5C" w:rsidRPr="001679BA" w14:paraId="5372B2A6" w14:textId="77777777" w:rsidTr="00305EC4">
        <w:trPr>
          <w:trHeight w:val="20"/>
        </w:trPr>
        <w:tc>
          <w:tcPr>
            <w:tcW w:w="323" w:type="pct"/>
            <w:shd w:val="clear" w:color="auto" w:fill="FFFFFF" w:themeFill="background1"/>
          </w:tcPr>
          <w:p w14:paraId="1CEA70E9" w14:textId="2259C8C6"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Fiol-DeRoque</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FzTJQ99V","properties":{"formattedCitation":"[43]","plainCitation":"[43]","noteIndex":0},"citationItems":[{"id":32583,"uris":["http://zotero.org/users/6223270/items/X4IPX9GN"],"itemData":{"id":32583,"type":"article-journal","abstract":"Background: The global health emergency generated by the COVID-19 pandemic is posing an unprecedented challenge to health care workers, who are facing heavy workloads under psychologically difficult situations. Mental mobile Health (mHealth) interventions are now being widely deployed due to their attractive implementation features, despite the lack of evidence about their efficacy in this specific population and context.","archive_location":"16 citation(s)","call-number":"4.773","container-title":"JMIR mHealth and uHealth","DOI":"10.2196/27039","ISSN":"2291-5222","issue":"5","journalAbbreviation":"JMIR Mhealth Uhealth","language":"en","page":"e27039","source":"2","title":"A Mobile Phone–Based Intervention to Reduce Mental Health Problems in Health Care Workers During the COVID-19 Pandemic (PsyCovidApp): Randomized Controlled Trial","title-short":"A Mobile Phone–Based Intervention to Reduce Mental Health Problems in Health Care Workers During the COVID-19 Pandemic (PsyCovidApp)","volume":"9","author":[{"family":"Fiol-DeRoque","given":"Maria Antònia"},{"family":"Serrano-Ripoll","given":"Maria Jesús"},{"family":"Jiménez","given":"Rafael"},{"family":"Zamanillo-Campos","given":"Rocío"},{"family":"Yáñez-Juan","given":"Aina María"},{"family":"Bennasar-Veny","given":"Miquel"},{"family":"Leiva","given":"Alfonso"},{"family":"Gervilla","given":"Elena"},{"family":"García-Buades","given":"M Esther"},{"family":"García-Toro","given":"Mauro"},{"family":"Alonso-Coello","given":"Pablo"},{"family":"Pastor-Moreno","given":"Guadalupe"},{"family":"Ruiz-Pérez","given":"Isabel"},{"family":"Sitges","given":"Carolina"},{"family":"García-Campayo","given":"Javier"},{"family":"Llobera-Cánaves","given":"Joan"},{"family":"Ricci-Cabello","given":"Ignacio"}],"issued":{"date-parts":[["2021",5,18]]}}}],"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4</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DEF69FA" w14:textId="090B421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Spain</w:t>
            </w:r>
          </w:p>
        </w:tc>
        <w:tc>
          <w:tcPr>
            <w:tcW w:w="278" w:type="pct"/>
            <w:shd w:val="clear" w:color="auto" w:fill="FFFFFF" w:themeFill="background1"/>
          </w:tcPr>
          <w:p w14:paraId="312EB7C4" w14:textId="66C30D8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14 to July 25, 2020</w:t>
            </w:r>
          </w:p>
        </w:tc>
        <w:tc>
          <w:tcPr>
            <w:tcW w:w="370" w:type="pct"/>
            <w:shd w:val="clear" w:color="auto" w:fill="FFFFFF" w:themeFill="background1"/>
          </w:tcPr>
          <w:p w14:paraId="665948AF" w14:textId="63EAAAB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health care workers aged &gt;18 years who had provided health care to patients with COVID-19</w:t>
            </w:r>
          </w:p>
        </w:tc>
        <w:tc>
          <w:tcPr>
            <w:tcW w:w="557" w:type="pct"/>
            <w:shd w:val="clear" w:color="auto" w:fill="FFFFFF" w:themeFill="background1"/>
          </w:tcPr>
          <w:p w14:paraId="68FA60ED" w14:textId="4403F19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evaluate the effectiveness of </w:t>
            </w:r>
            <w:proofErr w:type="spellStart"/>
            <w:r w:rsidRPr="002B0EC9">
              <w:rPr>
                <w:rFonts w:ascii="Calibri" w:eastAsia="DengXian" w:hAnsi="Calibri" w:cs="Calibri"/>
                <w:color w:val="000000"/>
                <w:sz w:val="18"/>
                <w:szCs w:val="18"/>
                <w:lang w:val="en-US" w:eastAsia="zh-CN"/>
              </w:rPr>
              <w:t>PsyCovidApp</w:t>
            </w:r>
            <w:proofErr w:type="spellEnd"/>
            <w:r w:rsidRPr="002B0EC9">
              <w:rPr>
                <w:rFonts w:ascii="Calibri" w:eastAsia="DengXian" w:hAnsi="Calibri" w:cs="Calibri"/>
                <w:color w:val="000000"/>
                <w:sz w:val="18"/>
                <w:szCs w:val="18"/>
                <w:lang w:val="en-US" w:eastAsia="zh-CN"/>
              </w:rPr>
              <w:t xml:space="preserve"> (a self-managed and self-guided psychoeducational mobile-based intervention with no therapist support) to reduce symptoms of depression, anxiety, stress and other mental health </w:t>
            </w:r>
            <w:r w:rsidRPr="002B0EC9">
              <w:rPr>
                <w:rFonts w:ascii="Calibri" w:eastAsia="DengXian" w:hAnsi="Calibri" w:cs="Calibri"/>
                <w:color w:val="000000"/>
                <w:sz w:val="18"/>
                <w:szCs w:val="18"/>
                <w:lang w:val="en-US" w:eastAsia="zh-CN"/>
              </w:rPr>
              <w:lastRenderedPageBreak/>
              <w:t>problems in health care workers during the COVID-19 pandemic in Spain</w:t>
            </w:r>
          </w:p>
        </w:tc>
        <w:tc>
          <w:tcPr>
            <w:tcW w:w="601" w:type="pct"/>
            <w:shd w:val="clear" w:color="auto" w:fill="FFFFFF" w:themeFill="background1"/>
          </w:tcPr>
          <w:p w14:paraId="68654C78" w14:textId="75C46D3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 xml:space="preserve">psychotherapy; CBT and mindfulness </w:t>
            </w:r>
          </w:p>
        </w:tc>
        <w:tc>
          <w:tcPr>
            <w:tcW w:w="973" w:type="pct"/>
            <w:shd w:val="clear" w:color="auto" w:fill="FFFFFF" w:themeFill="background1"/>
          </w:tcPr>
          <w:p w14:paraId="452FB8A0" w14:textId="3B9E977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argeting four areas: emotional skills, healthy lifestyle behavior, work stress and burnout, and social support; the intervention included daily prompts that included brief questionnaires to monitor mental health status, followed by short messages offering tailored information and resources based on the participants´ responses</w:t>
            </w:r>
          </w:p>
        </w:tc>
        <w:tc>
          <w:tcPr>
            <w:tcW w:w="1112" w:type="pct"/>
            <w:shd w:val="clear" w:color="auto" w:fill="FFFFFF" w:themeFill="background1"/>
          </w:tcPr>
          <w:p w14:paraId="52CAA538" w14:textId="4E250D3D"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xml:space="preserve">: The mean usability score of </w:t>
            </w:r>
            <w:proofErr w:type="spellStart"/>
            <w:r w:rsidRPr="002B0EC9">
              <w:rPr>
                <w:rFonts w:ascii="Calibri" w:eastAsia="DengXian" w:hAnsi="Calibri" w:cs="Calibri"/>
                <w:color w:val="000000"/>
                <w:sz w:val="18"/>
                <w:szCs w:val="18"/>
                <w:lang w:val="en-US" w:eastAsia="zh-CN"/>
              </w:rPr>
              <w:t>PsyCovidApp</w:t>
            </w:r>
            <w:proofErr w:type="spellEnd"/>
            <w:r w:rsidRPr="002B0EC9">
              <w:rPr>
                <w:rFonts w:ascii="Calibri" w:eastAsia="DengXian" w:hAnsi="Calibri" w:cs="Calibri"/>
                <w:color w:val="000000"/>
                <w:sz w:val="18"/>
                <w:szCs w:val="18"/>
                <w:lang w:val="en-US" w:eastAsia="zh-CN"/>
              </w:rPr>
              <w:t xml:space="preserve"> was high (87.21/100, SD 12.65).</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After the trial, 208/221 participants in the intervention group (94.1%) were asked to regain access to </w:t>
            </w:r>
            <w:proofErr w:type="spellStart"/>
            <w:r w:rsidRPr="002B0EC9">
              <w:rPr>
                <w:rFonts w:ascii="Calibri" w:eastAsia="DengXian" w:hAnsi="Calibri" w:cs="Calibri"/>
                <w:color w:val="000000"/>
                <w:sz w:val="18"/>
                <w:szCs w:val="18"/>
                <w:lang w:val="en-US" w:eastAsia="zh-CN"/>
              </w:rPr>
              <w:t>PsyCovidApp</w:t>
            </w:r>
            <w:proofErr w:type="spellEnd"/>
            <w:r w:rsidRPr="002B0EC9">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observed significant improvements among health care workers consuming psychotropic medications in the primary outcome (P=.004), and in posttraumatic stress, insomnia, anxiety, and stress. Similarly, among health care workers receiving psychotherapy, we </w:t>
            </w:r>
            <w:r w:rsidRPr="002B0EC9">
              <w:rPr>
                <w:rFonts w:ascii="Calibri" w:eastAsia="DengXian" w:hAnsi="Calibri" w:cs="Calibri"/>
                <w:color w:val="000000"/>
                <w:sz w:val="18"/>
                <w:szCs w:val="18"/>
                <w:lang w:val="en-US" w:eastAsia="zh-CN"/>
              </w:rPr>
              <w:lastRenderedPageBreak/>
              <w:t xml:space="preserve">observed improvements in the primary outcome (P=.02), and in insomnia, anxiety, and stress. </w:t>
            </w:r>
          </w:p>
        </w:tc>
        <w:tc>
          <w:tcPr>
            <w:tcW w:w="508" w:type="pct"/>
            <w:shd w:val="clear" w:color="auto" w:fill="FFFFFF" w:themeFill="background1"/>
          </w:tcPr>
          <w:p w14:paraId="4331400B" w14:textId="46AC1E95"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system usability scal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the number of the participants asked to regain access to </w:t>
            </w:r>
            <w:proofErr w:type="spellStart"/>
            <w:r w:rsidRPr="002B0EC9">
              <w:rPr>
                <w:rFonts w:ascii="Calibri" w:eastAsia="DengXian" w:hAnsi="Calibri" w:cs="Calibri"/>
                <w:color w:val="000000"/>
                <w:sz w:val="18"/>
                <w:szCs w:val="18"/>
                <w:lang w:val="en-US" w:eastAsia="zh-CN"/>
              </w:rPr>
              <w:t>PsyCovidApp</w:t>
            </w:r>
            <w:proofErr w:type="spellEnd"/>
            <w:r w:rsidRPr="002B0EC9">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DASS-21; </w:t>
            </w:r>
            <w:r w:rsidRPr="00385D7D">
              <w:rPr>
                <w:rFonts w:ascii="Calibri" w:hAnsi="Calibri" w:cs="Calibri"/>
                <w:sz w:val="18"/>
                <w:szCs w:val="18"/>
                <w:lang w:val="en-US"/>
              </w:rPr>
              <w:t>Davidson Trauma Scale;</w:t>
            </w:r>
            <w:r w:rsidRPr="002B0EC9">
              <w:rPr>
                <w:rFonts w:ascii="Calibri" w:eastAsia="DengXian" w:hAnsi="Calibri" w:cs="Calibri"/>
                <w:color w:val="000000"/>
                <w:sz w:val="18"/>
                <w:szCs w:val="18"/>
                <w:lang w:val="en-US" w:eastAsia="zh-CN"/>
              </w:rPr>
              <w:t xml:space="preserve">; MBI-HSS; ISI; </w:t>
            </w:r>
            <w:bookmarkStart w:id="60" w:name="OLE_LINK42"/>
            <w:bookmarkStart w:id="61" w:name="OLE_LINK43"/>
            <w:r w:rsidRPr="002B0EC9">
              <w:rPr>
                <w:rFonts w:ascii="Calibri" w:eastAsia="DengXian" w:hAnsi="Calibri" w:cs="Calibri"/>
                <w:color w:val="000000"/>
                <w:sz w:val="18"/>
                <w:szCs w:val="18"/>
                <w:lang w:val="en-US" w:eastAsia="zh-CN"/>
              </w:rPr>
              <w:t>GSE</w:t>
            </w:r>
            <w:bookmarkEnd w:id="60"/>
            <w:bookmarkEnd w:id="61"/>
          </w:p>
        </w:tc>
      </w:tr>
      <w:tr w:rsidR="00332B5C" w:rsidRPr="001679BA" w14:paraId="2D9792D0" w14:textId="77777777" w:rsidTr="00305EC4">
        <w:trPr>
          <w:trHeight w:val="20"/>
        </w:trPr>
        <w:tc>
          <w:tcPr>
            <w:tcW w:w="323" w:type="pct"/>
            <w:shd w:val="clear" w:color="auto" w:fill="FFFFFF" w:themeFill="background1"/>
          </w:tcPr>
          <w:p w14:paraId="13AE72EA" w14:textId="6B92FB7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Gordon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q0pEaYBW","properties":{"formattedCitation":"[44]","plainCitation":"[44]","noteIndex":0},"citationItems":[{"id":32567,"uris":["http://zotero.org/users/6223270/items/NINS2X5R"],"itemData":{"id":32567,"type":"article-journal","abstract":"Background: The SARS-CoV-2 pandemic has led to concerns about mental health resulting from regional and national lockdowns, social isolation, job loss, and concern about disease exposure.\nObjective: We describe results of the pilot feasibility study of the See Me Serene mHealth app. The app provides users with immersive, vivid, nature experiences to reduce stress and anxiety related to COVID-19 and other isolation. The goals of the study were to develop the See Me Serene app and test the feasibility and acceptability of study procedures, and explore the potential impact of the app on stress and anxiety.\nMethods: We developed and tested the See Me Serene app and our study procedures for feasibility, and gathered preliminary data with a goal of 100 participants. The research was conducted in 2 phases: (1) development and internal testing of the app; and (2) feasibility and pilot testing with participants recruited online through earned media (eg, news stories), presentations at a university campus, and social media (eg, online sharing of earned media and presentations). The feasibility study employed a mixed methods, within-subjects, pre-/posttest design. At baseline and 30-day follow-up, we assessed stress-related variables via validated self-report measures and saliva samples for determination of cortisol concentrations.\nResults: We met or surpassed all our feasibility benchmarks for recruitment (101 participants recruited), retention (91% [90/99] of 30-day assessment completed), and data collection (99 participants completed all baseline data; 85% [84/99] of salivary cortisol samples returned). Participants adhered to the intervention. On average, participants listened to 48.2 audio files over 30 days or approximately 1.6 audio files per day. Participants were satisfied with the app, with 87% (78/90) rating the app as helpful in dealing with stress and anxiety. The app showed the potential to reduce stress, anxiety, loneliness, and worry. We did not find significant differences (P=.41) in cortisol levels over time. Our findings suggest that future research is warranted to test the efficacy of the See Me Serene app with a representative, diverse sample.\nConclusions: There is a need for evidence-based and easily disseminable stress-reduction interventions. See Me Serene is a feasible intervention and has the potential to reduce stress related to COVID-19 and other forms of social isolation. More research on See Me Serene is warranted.","archive_location":"0 citation(s)","container-title":"JMIR Formative Research","DOI":"10.2196/32353","ISSN":"2561-326X","issue":"10","journalAbbreviation":"JMIR Form Res","language":"en","page":"e32353","source":"DOI.org (Crossref)","title":"Use of a Guided Imagery Mobile App (See Me Serene) to Reduce COVID-19–Related Stress: Pilot Feasibility Study","title-short":"Use of a Guided Imagery Mobile App (See Me Serene) to Reduce COVID-19–Related Stress","volume":"5","author":[{"family":"Gordon","given":"Judith S"},{"family":"Sbarra","given":"David"},{"family":"Armin","given":"Julie"},{"family":"Pace","given":"Thaddeus W W"},{"family":"Gniady","given":"Chris"},{"family":"Barraza","given":"Yessenya"}],"issued":{"date-parts":[["2021",10,4]]}}}],"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37</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B9DD3A6" w14:textId="4A2380E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5DFDA5B3" w14:textId="3091087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1, 2020, to December 31, 2020</w:t>
            </w:r>
          </w:p>
        </w:tc>
        <w:tc>
          <w:tcPr>
            <w:tcW w:w="370" w:type="pct"/>
            <w:shd w:val="clear" w:color="auto" w:fill="FFFFFF" w:themeFill="background1"/>
          </w:tcPr>
          <w:p w14:paraId="48C3053B" w14:textId="46FD96D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general population</w:t>
            </w:r>
          </w:p>
        </w:tc>
        <w:tc>
          <w:tcPr>
            <w:tcW w:w="557" w:type="pct"/>
            <w:shd w:val="clear" w:color="auto" w:fill="FFFFFF" w:themeFill="background1"/>
          </w:tcPr>
          <w:p w14:paraId="267B312F" w14:textId="0A465F4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develop the See Me Serene app and test the feasibility and acceptability of study procedures, and explore the potential impact of the app on stress and anxiety</w:t>
            </w:r>
          </w:p>
        </w:tc>
        <w:tc>
          <w:tcPr>
            <w:tcW w:w="601" w:type="pct"/>
            <w:shd w:val="clear" w:color="auto" w:fill="FFFFFF" w:themeFill="background1"/>
          </w:tcPr>
          <w:p w14:paraId="5F1A9810" w14:textId="0B9E283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guided imagery</w:t>
            </w:r>
          </w:p>
        </w:tc>
        <w:tc>
          <w:tcPr>
            <w:tcW w:w="973" w:type="pct"/>
            <w:shd w:val="clear" w:color="auto" w:fill="FFFFFF" w:themeFill="background1"/>
          </w:tcPr>
          <w:p w14:paraId="36B76F38" w14:textId="0BAAFEA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See Me Serene app allows users to choose from a variety of guided imagery audio files and associated photos of immersive, evocative nature scenes. Users can select audio files from guided imagery categories. Each file contains detailed, vivid descriptions of the scenarios, including sights, sounds, smells, tastes, tactile sensations, and emotions. Each audio file starts with a brief relaxing breathing exercise and instructions to “release any tension in your body and mind.” Users receive notifications to listen to the files once each day. See Me Serene tracks the user’s mood each time the user logs in with 4 questions assessing how often/much the user has felt stressed, anxious, lonely, or worried “today”.</w:t>
            </w:r>
          </w:p>
        </w:tc>
        <w:tc>
          <w:tcPr>
            <w:tcW w:w="1112" w:type="pct"/>
            <w:shd w:val="clear" w:color="auto" w:fill="FFFFFF" w:themeFill="background1"/>
          </w:tcPr>
          <w:p w14:paraId="3632766F" w14:textId="39F91F7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85% (84/99) retention rate; participants listened to 48.2 audio files (range 0-280) over 30 days, or approximately 1.6 audio files per day.</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Participants were satisfied with the app, with 87% (78/90) rating the app as helpful in dealing with stress and anxiety.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may have the potential to reduce anxiety, participants reported reductions in self-reported stress (P=.001), symptoms of PTSD (P&lt;.001), anxiety (P&lt;.001), loneliness (P&lt;.001), and worry (P=.007) from pre- to posttest.</w:t>
            </w:r>
          </w:p>
        </w:tc>
        <w:tc>
          <w:tcPr>
            <w:tcW w:w="508" w:type="pct"/>
            <w:shd w:val="clear" w:color="auto" w:fill="FFFFFF" w:themeFill="background1"/>
          </w:tcPr>
          <w:p w14:paraId="48F657EA" w14:textId="12E6DCDF" w:rsidR="0086064A" w:rsidRPr="002B0EC9" w:rsidRDefault="0086064A">
            <w:pPr>
              <w:spacing w:after="0"/>
              <w:rPr>
                <w:rFonts w:ascii="Calibri" w:eastAsia="DengXian" w:hAnsi="Calibri" w:cs="Calibri"/>
                <w:color w:val="000000"/>
                <w:sz w:val="18"/>
                <w:szCs w:val="18"/>
                <w:lang w:val="en-US"/>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participant retention and adherenc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satisfaction;</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PSS; </w:t>
            </w:r>
            <w:bookmarkStart w:id="62" w:name="OLE_LINK152"/>
            <w:bookmarkStart w:id="63" w:name="OLE_LINK153"/>
            <w:r w:rsidRPr="002B0EC9">
              <w:rPr>
                <w:rFonts w:ascii="Calibri" w:eastAsia="DengXian" w:hAnsi="Calibri" w:cs="Calibri"/>
                <w:color w:val="000000"/>
                <w:sz w:val="18"/>
                <w:szCs w:val="18"/>
                <w:lang w:val="en-US"/>
              </w:rPr>
              <w:t>Overall Anxiety Severity and Impairment Scale</w:t>
            </w:r>
            <w:bookmarkEnd w:id="62"/>
            <w:bookmarkEnd w:id="63"/>
            <w:r w:rsidRPr="002B0EC9">
              <w:rPr>
                <w:rFonts w:ascii="Calibri" w:eastAsia="DengXian" w:hAnsi="Calibri" w:cs="Calibri"/>
                <w:color w:val="000000"/>
                <w:sz w:val="18"/>
                <w:szCs w:val="18"/>
                <w:lang w:val="en-US" w:eastAsia="zh-CN"/>
              </w:rPr>
              <w:t>; IES-R; UCLA; Penn State Worry Questionnaire</w:t>
            </w:r>
          </w:p>
        </w:tc>
      </w:tr>
      <w:tr w:rsidR="00332B5C" w:rsidRPr="001679BA" w14:paraId="03F00EA7" w14:textId="77777777" w:rsidTr="00305EC4">
        <w:trPr>
          <w:trHeight w:val="20"/>
        </w:trPr>
        <w:tc>
          <w:tcPr>
            <w:tcW w:w="323" w:type="pct"/>
            <w:shd w:val="clear" w:color="auto" w:fill="FFFFFF" w:themeFill="background1"/>
          </w:tcPr>
          <w:p w14:paraId="75A4B9C8" w14:textId="30C6F3D8"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Hosseinzadeh</w:t>
            </w:r>
            <w:proofErr w:type="spellEnd"/>
            <w:r w:rsidRPr="002B0EC9">
              <w:rPr>
                <w:rFonts w:ascii="Calibri" w:eastAsia="DengXian" w:hAnsi="Calibri" w:cs="Calibri"/>
                <w:color w:val="000000"/>
                <w:sz w:val="18"/>
                <w:szCs w:val="18"/>
                <w:lang w:val="en-US" w:eastAsia="zh-CN"/>
              </w:rPr>
              <w:t xml:space="preserve"> Asl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wz6orn5k","properties":{"formattedCitation":"[45]","plainCitation":"[45]","noteIndex":0},"citationItems":[{"id":32633,"uris":["http://zotero.org/users/6223270/items/AU6JBJ5U"],"itemData":{"id":32633,"type":"article-journal","abstract":"As one of the frontline professionals during the coronavirus (COVID-19) pandemic, social workers can face tremendous pressure, which can lead to mental health problems. The objective of this study was to investigate whether a brief mindfulness-based intervention had short- and middle-term effects on social workers working during the COVID-19 pandemic. In a randomized controlled trial, 49 social workers were assigned to an experimental group (n = 28) or a waitlist control group (n = 21). The intervention was a four-week mindfulness-based program. The outcome variables were measured at pre- and post-test, and at one-month follow-up test. At post-test and follow-up, the workers in the experimental group reported higher mean scores in psychological flexibility and self-compassion and lower mean scores in depression compared to the workers in the waitlist control group. Although the experimental group also showed lower mean scores than the waitlist control group in anxiety and stress at both post-test and follow, the differences were not statistically significant. The findings suggest that a brief mindfulness-based intervention can improve psychological flexibility, self-compassion, and depression in social workers working during the COVID-19 crisis, leading to protected mental health, adding support to continuing development of such efficient mindfulness-based programs. Future studies should use larger samples and examine brief interventions' working mechanisms.\nSupplementary Information: The online version contains supplementary material available at 10.1007/s12144-021-02150-3.","archive_location":"0 citation(s)","container-title":"Current Psychology (New Brunswick, N.J.)","DOI":"10.1007/s12144-021-02150-3","ISSN":"1046-1310","journalAbbreviation":"Curr Psychol","language":"eng","page":"1-8","source":"PubMed","title":"A randomized controlled trial of a mindfulness-based intervention in social workers working during the COVID-19 crisis","author":[{"family":"Hosseinzadeh Asl","given":"Navid R."}],"issued":{"date-parts":[["2021",8,9]]}}}],"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43</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DDEAA9C" w14:textId="6CF245B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Turkey</w:t>
            </w:r>
          </w:p>
        </w:tc>
        <w:tc>
          <w:tcPr>
            <w:tcW w:w="278" w:type="pct"/>
            <w:shd w:val="clear" w:color="auto" w:fill="FFFFFF" w:themeFill="background1"/>
          </w:tcPr>
          <w:p w14:paraId="058485EB" w14:textId="7F3FEF4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041F45CD" w14:textId="52CC238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social workers</w:t>
            </w:r>
          </w:p>
        </w:tc>
        <w:tc>
          <w:tcPr>
            <w:tcW w:w="557" w:type="pct"/>
            <w:shd w:val="clear" w:color="auto" w:fill="FFFFFF" w:themeFill="background1"/>
          </w:tcPr>
          <w:p w14:paraId="4B781894" w14:textId="7CAC96B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investigate whether a brief mindfulness-based intervention had short- and middle-term effects on social workers working during the COVID-19 pandemic.</w:t>
            </w:r>
          </w:p>
        </w:tc>
        <w:tc>
          <w:tcPr>
            <w:tcW w:w="601" w:type="pct"/>
            <w:shd w:val="clear" w:color="auto" w:fill="FFFFFF" w:themeFill="background1"/>
          </w:tcPr>
          <w:p w14:paraId="5953C765" w14:textId="4D7A05B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mindfulness</w:t>
            </w:r>
          </w:p>
        </w:tc>
        <w:tc>
          <w:tcPr>
            <w:tcW w:w="973" w:type="pct"/>
            <w:shd w:val="clear" w:color="auto" w:fill="FFFFFF" w:themeFill="background1"/>
          </w:tcPr>
          <w:p w14:paraId="0A42A6CB" w14:textId="2566B0C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he intervention consisted of four weekly 70-min mindfulness training sessions plus 10 to 20 min of daily meditation as homework. Each session was divided into two parts lasting approximately 35 min, with 10 min of rest time between. The sessions typically began with mindfulness-based psychoeducational materials and followed by meditation exercises. </w:t>
            </w:r>
          </w:p>
        </w:tc>
        <w:tc>
          <w:tcPr>
            <w:tcW w:w="1112" w:type="pct"/>
            <w:shd w:val="clear" w:color="auto" w:fill="FFFFFF" w:themeFill="background1"/>
          </w:tcPr>
          <w:p w14:paraId="3A05777D" w14:textId="19BF5EFA"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statistically significant improved in psychological flexibility </w:t>
            </w:r>
            <w:bookmarkStart w:id="64" w:name="OLE_LINK197"/>
            <w:bookmarkStart w:id="65" w:name="OLE_LINK198"/>
            <w:r w:rsidRPr="002B0EC9">
              <w:rPr>
                <w:rFonts w:ascii="Calibri" w:eastAsia="DengXian" w:hAnsi="Calibri" w:cs="Calibri"/>
                <w:color w:val="000000"/>
                <w:sz w:val="18"/>
                <w:szCs w:val="18"/>
                <w:lang w:val="en-US" w:eastAsia="zh-CN"/>
              </w:rPr>
              <w:t>(P&lt;.01</w:t>
            </w:r>
            <w:bookmarkEnd w:id="64"/>
            <w:bookmarkEnd w:id="65"/>
            <w:r w:rsidRPr="002B0EC9">
              <w:rPr>
                <w:rFonts w:ascii="Calibri" w:eastAsia="DengXian" w:hAnsi="Calibri" w:cs="Calibri"/>
                <w:color w:val="000000"/>
                <w:sz w:val="18"/>
                <w:szCs w:val="18"/>
                <w:lang w:val="en-US" w:eastAsia="zh-CN"/>
              </w:rPr>
              <w:t xml:space="preserve">), </w:t>
            </w:r>
            <w:proofErr w:type="spellStart"/>
            <w:r w:rsidRPr="002B0EC9">
              <w:rPr>
                <w:rFonts w:ascii="Calibri" w:eastAsia="DengXian" w:hAnsi="Calibri" w:cs="Calibri"/>
                <w:color w:val="000000"/>
                <w:sz w:val="18"/>
                <w:szCs w:val="18"/>
                <w:lang w:val="en-US" w:eastAsia="zh-CN"/>
              </w:rPr>
              <w:t>selfcompassion</w:t>
            </w:r>
            <w:proofErr w:type="spellEnd"/>
            <w:r w:rsidRPr="002B0EC9">
              <w:rPr>
                <w:rFonts w:ascii="Calibri" w:eastAsia="DengXian" w:hAnsi="Calibri" w:cs="Calibri"/>
                <w:color w:val="000000"/>
                <w:sz w:val="18"/>
                <w:szCs w:val="18"/>
                <w:lang w:val="en-US" w:eastAsia="zh-CN"/>
              </w:rPr>
              <w:t xml:space="preserve"> (P&lt;.01) and depression (P&lt;.01)</w:t>
            </w:r>
          </w:p>
        </w:tc>
        <w:tc>
          <w:tcPr>
            <w:tcW w:w="508" w:type="pct"/>
            <w:shd w:val="clear" w:color="auto" w:fill="FFFFFF" w:themeFill="background1"/>
          </w:tcPr>
          <w:p w14:paraId="7EC5C3A8" w14:textId="118FC90D"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DASS-21; Self-Compassion Scale; Acceptance and Action Questionnaire-II</w:t>
            </w:r>
          </w:p>
        </w:tc>
      </w:tr>
      <w:tr w:rsidR="00332B5C" w:rsidRPr="001679BA" w14:paraId="3A11EF0B" w14:textId="77777777" w:rsidTr="00305EC4">
        <w:trPr>
          <w:trHeight w:val="20"/>
        </w:trPr>
        <w:tc>
          <w:tcPr>
            <w:tcW w:w="323" w:type="pct"/>
            <w:shd w:val="clear" w:color="auto" w:fill="FFFFFF" w:themeFill="background1"/>
          </w:tcPr>
          <w:p w14:paraId="1BEAE5BC" w14:textId="31F682A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Jaworski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lg0ssT7T","properties":{"formattedCitation":"[46]","plainCitation":"[46]","noteIndex":0},"citationItems":[{"id":32612,"uris":["http://zotero.org/users/6223270/items/E8G22S8P"],"itemData":{"id":32612,"type":"article-journal","abstract":"Background: The COVID-19 pandemic has significantly impacted mental health and well-being. Mobile mental health apps can be scalable and useful tools in large-scale disaster responses and are particularly promising for reaching vulnerable populations. COVID Coach is a free, evidence-informed mobile app designed specifically to provide tools and resources for addressing COVID-19–related stress.\nObjective: The purpose of this study was to characterize the overall usage of COVID Coach, explore retention and return usage, and assess whether the app was reaching individuals who may benefit from mental health resources.\nMethods: Anonymous usage data collected from COVID Coach between May 1, 2020, through October 31, 2020, were extracted and analyzed for this study. The sample included 49,287 unique user codes and 3,368,931 in-app events.\nResults: Usage of interactive tools for coping and stress management comprised the majority of key app events (n=325,691, 70.4%), and the majorit</w:instrText>
            </w:r>
            <w:r w:rsidR="00E579CB">
              <w:rPr>
                <w:rFonts w:ascii="Calibri" w:eastAsia="DengXian" w:hAnsi="Calibri" w:cs="Calibri" w:hint="eastAsia"/>
                <w:color w:val="000000"/>
                <w:sz w:val="18"/>
                <w:szCs w:val="18"/>
                <w:lang w:val="en-US" w:eastAsia="zh-CN"/>
              </w:rPr>
              <w:instrText xml:space="preserve">y of app users tried a tool for managing stress (n=28,009, 58.8%). COVID Coach was utilized for </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3 days by 80.9% (n=34,611) of the sample whose first day of app use occurred within the 6-month observation window. Usage of the key content in COVID Coach pr</w:instrText>
            </w:r>
            <w:r w:rsidR="00E579CB">
              <w:rPr>
                <w:rFonts w:ascii="Calibri" w:eastAsia="DengXian" w:hAnsi="Calibri" w:cs="Calibri"/>
                <w:color w:val="000000"/>
                <w:sz w:val="18"/>
                <w:szCs w:val="18"/>
                <w:lang w:val="en-US" w:eastAsia="zh-CN"/>
              </w:rPr>
              <w:instrText xml:space="preserve">edicted returning to the app for a second day. Among those who tried at least one coping tool on their first day of app use, 57.2% (n=11,444) returned for a second visit; whereas only 46.3% (n=10,546) of those who did not try a tool returned (P&lt;.001). Symptoms of anxiety, depression, and posttraumatic stress disorder (PTSD) were prevalent among app users. For example, among app users who completed an anxiety assessment on their first day of app use (n=4870, 11.4% of users), 55.1% (n=2680) reported levels of anxiety that were moderate to severe, and 29.9% (n=1455) of scores fell into the severe symptom range. On average, those with moderate levels of depression on their first day of app use returned to the app for a greater number of days (mean 3.72 days) than those with minimal symptoms (mean 3.08 days; t1=3.01, P=.003). Individuals with significant PTSD symptoms on their first day of app use utilized the app for a significantly greater number of days (mean 3.79 days) than those with fewer symptoms (mean 3.13 days; t1=2.29, P=.02).\nConclusions: As the mental health impacts of the pandemic continue to be widespread and increasing, digital health resources, such as apps like COVID Coach, are a scalable way to provide evidence-informed tools and resources. Future research is needed to better understand for whom and under what conditions the app is most helpful and how to increase and sustain engagement.","archive_location":"15 citation(s)","call-number":"5.428","container-title":"Journal of Medical Internet Research","DOI":"10.2196/26559","ISSN":"1438-8871","issue":"3","journalAbbreviation":"J Med Internet Res","language":"en","page":"e26559","source":"2","title":"Exploring Usage of COVID Coach, a Public Mental Health App Designed for the COVID-19 Pandemic: Evaluation of Analytics Data","title-short":"Exploring Usage of COVID Coach, a Public Mental Health App Designed for the COVID-19 Pandemic","volume":"23","author":[{"family":"Jaworski","given":"Beth K"},{"family":"Taylor","given":"Katherine"},{"family":"Ramsey","given":"Kelly M"},{"family":"Heinz","given":"Adrienne"},{"family":"Steinmetz","given":"Sarah"},{"family":"Pagano","given":"Ian"},{"family":"Moraja","given":"Giovanni"},{"family":"Owen","given":"Jason E"}],"issued":{"date-parts":[["2021",3,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46]</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6CA8D4A" w14:textId="509B523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013DC699" w14:textId="566AC9B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1 to October 31, 2020</w:t>
            </w:r>
          </w:p>
        </w:tc>
        <w:tc>
          <w:tcPr>
            <w:tcW w:w="370" w:type="pct"/>
            <w:shd w:val="clear" w:color="auto" w:fill="FFFFFF" w:themeFill="background1"/>
          </w:tcPr>
          <w:p w14:paraId="3768DE32" w14:textId="59C8943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p user</w:t>
            </w:r>
          </w:p>
        </w:tc>
        <w:tc>
          <w:tcPr>
            <w:tcW w:w="557" w:type="pct"/>
            <w:shd w:val="clear" w:color="auto" w:fill="FFFFFF" w:themeFill="background1"/>
          </w:tcPr>
          <w:p w14:paraId="1D7C2CA6" w14:textId="3EC5701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describe the general usage trends and patterns of COVID Coach</w:t>
            </w:r>
          </w:p>
        </w:tc>
        <w:tc>
          <w:tcPr>
            <w:tcW w:w="601" w:type="pct"/>
            <w:shd w:val="clear" w:color="auto" w:fill="FFFFFF" w:themeFill="background1"/>
          </w:tcPr>
          <w:p w14:paraId="3FC99D7E" w14:textId="5D3A5D1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education; coping tools, psychoeducation, self-assessments, and accessing resources</w:t>
            </w:r>
          </w:p>
        </w:tc>
        <w:tc>
          <w:tcPr>
            <w:tcW w:w="973" w:type="pct"/>
            <w:shd w:val="clear" w:color="auto" w:fill="FFFFFF" w:themeFill="background1"/>
          </w:tcPr>
          <w:p w14:paraId="4AD69F9D" w14:textId="5653F9C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COVID Coach, available for Android and iOS, was designed for the COVID-19 pandemic to provide users with interactive, evidence-informed tools for coping with stress and anxiety, information about how to stay well, stay connected, and navigate </w:t>
            </w:r>
            <w:r w:rsidRPr="002B0EC9">
              <w:rPr>
                <w:rFonts w:ascii="Calibri" w:eastAsia="DengXian" w:hAnsi="Calibri" w:cs="Calibri"/>
                <w:color w:val="000000"/>
                <w:sz w:val="18"/>
                <w:szCs w:val="18"/>
                <w:lang w:val="en-US" w:eastAsia="zh-CN"/>
              </w:rPr>
              <w:lastRenderedPageBreak/>
              <w:t>challenges, self-monitoring mental health symptoms and goals, and resources to discover and connect with various types of verified and vetted support</w:t>
            </w:r>
          </w:p>
        </w:tc>
        <w:tc>
          <w:tcPr>
            <w:tcW w:w="1112" w:type="pct"/>
            <w:shd w:val="clear" w:color="auto" w:fill="FFFFFF" w:themeFill="background1"/>
          </w:tcPr>
          <w:p w14:paraId="26B61D82" w14:textId="6EA1AA98"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daily active users range from 1205.77 (SD=615.7) to 611.35 (128.6); monthly active usage has remained steady over time (11,000 users/month);</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86.8% users had their first day of app use; 51.4% used the app for more </w:t>
            </w:r>
            <w:r w:rsidRPr="002B0EC9">
              <w:rPr>
                <w:rFonts w:ascii="Calibri" w:eastAsia="DengXian" w:hAnsi="Calibri" w:cs="Calibri"/>
                <w:color w:val="000000"/>
                <w:sz w:val="18"/>
                <w:szCs w:val="18"/>
                <w:lang w:val="en-US" w:eastAsia="zh-CN"/>
              </w:rPr>
              <w:lastRenderedPageBreak/>
              <w:t>than 2 days; the number of days retained was 42.44 (SD=44.40)</w:t>
            </w:r>
          </w:p>
        </w:tc>
        <w:tc>
          <w:tcPr>
            <w:tcW w:w="508" w:type="pct"/>
            <w:shd w:val="clear" w:color="auto" w:fill="FFFFFF" w:themeFill="background1"/>
          </w:tcPr>
          <w:p w14:paraId="3396C50A" w14:textId="4B1A739E"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daily active users, monthly active usag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the number of days retained, and the </w:t>
            </w:r>
            <w:r w:rsidRPr="002B0EC9">
              <w:rPr>
                <w:rFonts w:ascii="Calibri" w:eastAsia="DengXian" w:hAnsi="Calibri" w:cs="Calibri"/>
                <w:color w:val="000000"/>
                <w:sz w:val="18"/>
                <w:szCs w:val="18"/>
                <w:lang w:val="en-US" w:eastAsia="zh-CN"/>
              </w:rPr>
              <w:lastRenderedPageBreak/>
              <w:t xml:space="preserve">proportion of uses retained </w:t>
            </w:r>
          </w:p>
        </w:tc>
      </w:tr>
      <w:tr w:rsidR="00332B5C" w:rsidRPr="001679BA" w14:paraId="7285C993" w14:textId="77777777" w:rsidTr="00305EC4">
        <w:trPr>
          <w:trHeight w:val="20"/>
        </w:trPr>
        <w:tc>
          <w:tcPr>
            <w:tcW w:w="323" w:type="pct"/>
            <w:shd w:val="clear" w:color="auto" w:fill="FFFFFF" w:themeFill="background1"/>
          </w:tcPr>
          <w:p w14:paraId="5D762010" w14:textId="6F74CFE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Parolin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9yIwm7QA","properties":{"formattedCitation":"[47]","plainCitation":"[47]","noteIndex":0},"citationItems":[{"id":32581,"uris":["http://zotero.org/users/6223270/items/JATN9PGV"],"itemData":{"id":32581,"type":"article-journal","container-title":"Research in Psychotherapy","language":"en","page":"11","source":"Zotero","title":"Italia Ti Ascolto [Italy, I am listening]: an app-based group psychological intervention during the COVID-19 pandemic","author":[{"family":"Parolin","given":"Laura Antonia Lucia"},{"family":"Benzi","given":"Ilaria Maria Antonietta"},{"family":"Fanti","given":"Erika"},{"family":"Milesi","given":"Alberto"},{"family":"Cipresso","given":"Pietro"},{"family":"Preti","given":"Emanuele"}],"issued":{"date-parts":[["202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402744">
              <w:rPr>
                <w:rFonts w:ascii="Calibri" w:hAnsi="Calibri" w:cs="Calibri"/>
                <w:color w:val="000000"/>
                <w:sz w:val="18"/>
                <w:szCs w:val="18"/>
              </w:rPr>
              <w:t>57</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D300E58" w14:textId="6B0DCD9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taly</w:t>
            </w:r>
          </w:p>
        </w:tc>
        <w:tc>
          <w:tcPr>
            <w:tcW w:w="278" w:type="pct"/>
            <w:shd w:val="clear" w:color="auto" w:fill="FFFFFF" w:themeFill="background1"/>
          </w:tcPr>
          <w:p w14:paraId="1163CF4E" w14:textId="54DB99D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September to November 2020</w:t>
            </w:r>
          </w:p>
        </w:tc>
        <w:tc>
          <w:tcPr>
            <w:tcW w:w="370" w:type="pct"/>
            <w:shd w:val="clear" w:color="auto" w:fill="FFFFFF" w:themeFill="background1"/>
          </w:tcPr>
          <w:p w14:paraId="02A9A179" w14:textId="07A8C54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mmunity population</w:t>
            </w:r>
          </w:p>
        </w:tc>
        <w:tc>
          <w:tcPr>
            <w:tcW w:w="557" w:type="pct"/>
            <w:shd w:val="clear" w:color="auto" w:fill="FFFFFF" w:themeFill="background1"/>
          </w:tcPr>
          <w:p w14:paraId="17B8FF59" w14:textId="4D20E97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describe an app-based group psychological intervention supporting individuals experiencing psychological distress during the 2020 pandemic in the Lombardy region in Italy</w:t>
            </w:r>
          </w:p>
        </w:tc>
        <w:tc>
          <w:tcPr>
            <w:tcW w:w="601" w:type="pct"/>
            <w:shd w:val="clear" w:color="auto" w:fill="FFFFFF" w:themeFill="background1"/>
          </w:tcPr>
          <w:p w14:paraId="2F28C4A3" w14:textId="23119E1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therapy; emotion regulation strategies </w:t>
            </w:r>
          </w:p>
        </w:tc>
        <w:tc>
          <w:tcPr>
            <w:tcW w:w="973" w:type="pct"/>
            <w:shd w:val="clear" w:color="auto" w:fill="FFFFFF" w:themeFill="background1"/>
          </w:tcPr>
          <w:p w14:paraId="4462F41F" w14:textId="2D15C18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he ‘Italia </w:t>
            </w:r>
            <w:proofErr w:type="spellStart"/>
            <w:r w:rsidRPr="002B0EC9">
              <w:rPr>
                <w:rFonts w:ascii="Calibri" w:eastAsia="DengXian" w:hAnsi="Calibri" w:cs="Calibri"/>
                <w:color w:val="000000"/>
                <w:sz w:val="18"/>
                <w:szCs w:val="18"/>
                <w:lang w:val="en-US" w:eastAsia="zh-CN"/>
              </w:rPr>
              <w:t>Ti</w:t>
            </w:r>
            <w:proofErr w:type="spellEnd"/>
            <w:r w:rsidRPr="002B0EC9">
              <w:rPr>
                <w:rFonts w:ascii="Calibri" w:eastAsia="DengXian" w:hAnsi="Calibri" w:cs="Calibri"/>
                <w:color w:val="000000"/>
                <w:sz w:val="18"/>
                <w:szCs w:val="18"/>
                <w:lang w:val="en-US" w:eastAsia="zh-CN"/>
              </w:rPr>
              <w:t xml:space="preserve"> </w:t>
            </w:r>
            <w:proofErr w:type="spellStart"/>
            <w:r w:rsidRPr="002B0EC9">
              <w:rPr>
                <w:rFonts w:ascii="Calibri" w:eastAsia="DengXian" w:hAnsi="Calibri" w:cs="Calibri"/>
                <w:color w:val="000000"/>
                <w:sz w:val="18"/>
                <w:szCs w:val="18"/>
                <w:lang w:val="en-US" w:eastAsia="zh-CN"/>
              </w:rPr>
              <w:t>Ascolto</w:t>
            </w:r>
            <w:proofErr w:type="spellEnd"/>
            <w:r w:rsidRPr="002B0EC9">
              <w:rPr>
                <w:rFonts w:ascii="Calibri" w:eastAsia="DengXian" w:hAnsi="Calibri" w:cs="Calibri"/>
                <w:color w:val="000000"/>
                <w:sz w:val="18"/>
                <w:szCs w:val="18"/>
                <w:lang w:val="en-US" w:eastAsia="zh-CN"/>
              </w:rPr>
              <w:t>’ provides different online rooms, themed according to a specific target population and guided by a licensed group psychotherapist; consisted of 16 up to 20 rooms per week for 3 months; Each room lasted one hour and hosted up to 16 participants</w:t>
            </w:r>
          </w:p>
        </w:tc>
        <w:tc>
          <w:tcPr>
            <w:tcW w:w="1112" w:type="pct"/>
            <w:shd w:val="clear" w:color="auto" w:fill="FFFFFF" w:themeFill="background1"/>
          </w:tcPr>
          <w:p w14:paraId="233C3409" w14:textId="4F35F75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overall user experience scored 88.98 (SD=13.56) and it is categorized as 'Best possible'</w:t>
            </w:r>
          </w:p>
        </w:tc>
        <w:tc>
          <w:tcPr>
            <w:tcW w:w="508" w:type="pct"/>
            <w:shd w:val="clear" w:color="auto" w:fill="FFFFFF" w:themeFill="background1"/>
          </w:tcPr>
          <w:p w14:paraId="57A510E3" w14:textId="4E8A9099"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system usability scale</w:t>
            </w:r>
          </w:p>
        </w:tc>
      </w:tr>
      <w:tr w:rsidR="00332B5C" w:rsidRPr="001679BA" w14:paraId="092206B8" w14:textId="77777777" w:rsidTr="00305EC4">
        <w:trPr>
          <w:trHeight w:val="20"/>
        </w:trPr>
        <w:tc>
          <w:tcPr>
            <w:tcW w:w="323" w:type="pct"/>
            <w:shd w:val="clear" w:color="auto" w:fill="FFFFFF" w:themeFill="background1"/>
          </w:tcPr>
          <w:p w14:paraId="61E607FD" w14:textId="4016F67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hilip (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IaUuNtzp","properties":{"formattedCitation":"[48]","plainCitation":"[48]","noteIndex":0},"citationItems":[{"id":32584,"uris":["http://zotero.org/users/6223270/items/JEX93YAU"],"itemData":{"id":32584,"type":"article-journal","abstract":"Background: The COVID-19 crisis and consequent confinement restrictions have caused significant psychosocial stress and reports of sleep complaints, which require early management, have increased during recent months. To help individuals concerned about their sleep, we developed a smartphone-based app called KANOPEE that allows users to interact with a virtual agent dedicated to autonomous screening and delivering digital behavioral interventions.\nObjective: Our objective was to assess the feasibility of this app, in terms of inclusion rate, follow-up rate, perceived trust and acceptance of the virtual agent, and effects of the intervention program, in the context of COVID-19 confinement in France.\nMethods: The virtual agent is an artificial intelligence program using decision tree architecture and interacting through natural body motion and natural voice. A total of 2069 users aged 18 years and above downloaded the free app during the study period (April 22 to May 5, 2020). These users first completed a screening interview based on the Insomnia Severity Index (ISI) conducted by the virtual agent. If the users were positive for insomnia complaints (ISI score &gt;14), they were eligible to join the 2-stage intervention program: (1) complete an electronic sleep diary for 1 week and (2) follow personalized sleep recommendations for 10 days. We collected and analyzed the following measures: sociodemographic information, ISI scores and sleep/wake schedules, and acceptance and trust of the agent.\nResults: Approximately 76% (1574/2069) of the app users completed the screening interview with the virtual agent. The virtual agent was well accepted by 27.4% (431/1574) of the users who answered the acceptance and trust questionnaires on its usability, satisfaction, benevolence, and credibility. Of the 773 screened users who reported sleep complaints (ISI score &gt;14), 166 (21.5%) followed Step 1 of the intervention, and only 47 of those (28.3%) followed Step 2. Users who completed Step 1 found that their insomnia complaints (baseline mean ISI score 18.56, mean ISI score after Step 1 15.99; P&lt;.001) and nocturnal sleep quality improved significantly after 1 week. Users who completed Step 2 also showed an improvement compared to the initial measures (baseline mean ISI score 18.87, mean ISI score after Step 2 14.68; P&lt;.001). Users that were most severely affected (ISI score &gt;21) did not respond to either intervention.\nConclusions: These preliminary results suggest that the KANOPEE app is a promising solution to screen populations for sleep complaints and that it provides acceptable and practical behavioral advice for individuals reporting moderately severe insomnia.","archive_location":"19 citation(s)","call-number":"5.428","container-title":"Journal of Medical Internet Research","DOI":"10.2196/24268","ISSN":"1438-8871","issue":"12","journalAbbreviation":"J Med Internet Res","language":"en","page":"e24268","source":"2","title":"Smartphone-Based Virtual Agents to Help Individuals With Sleep Concerns During COVID-19 Confinement: Feasibility Study","title-short":"Smartphone-Based Virtual Agents to Help Individuals With Sleep Concerns During COVID-19 Confinement","volume":"22","author":[{"family":"Philip","given":"Pierre"},{"family":"Dupuy","given":"Lucile"},{"family":"Morin","given":"Charles M"},{"family":"Sevin","given":"Etienne","non-dropping-particle":"de"},{"family":"Bioulac","given":"Stéphanie"},{"family":"Taillard","given":"Jacques"},{"family":"Serre","given":"Fuschia"},{"family":"Auriacombe","given":"Marc"},{"family":"Micoulaud-Franchi","given":"Jean-Arthur"}],"issued":{"date-parts":[["2020",12,18]]}}}],"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5E7905">
              <w:rPr>
                <w:rFonts w:ascii="Calibri" w:hAnsi="Calibri" w:cs="Calibri"/>
                <w:color w:val="000000"/>
                <w:sz w:val="18"/>
                <w:szCs w:val="18"/>
              </w:rPr>
              <w:t>5</w:t>
            </w:r>
            <w:r w:rsidR="00E579CB">
              <w:rPr>
                <w:rFonts w:ascii="Calibri" w:hAnsi="Calibri" w:cs="Calibri"/>
                <w:color w:val="000000"/>
                <w:sz w:val="18"/>
                <w:szCs w:val="18"/>
              </w:rPr>
              <w:t>8]</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74D4247" w14:textId="6B09BB0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rance</w:t>
            </w:r>
          </w:p>
        </w:tc>
        <w:tc>
          <w:tcPr>
            <w:tcW w:w="278" w:type="pct"/>
            <w:shd w:val="clear" w:color="auto" w:fill="FFFFFF" w:themeFill="background1"/>
          </w:tcPr>
          <w:p w14:paraId="59DEFBC0" w14:textId="65C2C5D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22 to May 5, 2020</w:t>
            </w:r>
          </w:p>
        </w:tc>
        <w:tc>
          <w:tcPr>
            <w:tcW w:w="370" w:type="pct"/>
            <w:shd w:val="clear" w:color="auto" w:fill="FFFFFF" w:themeFill="background1"/>
          </w:tcPr>
          <w:p w14:paraId="7D682210" w14:textId="7C2BAA8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w:t>
            </w:r>
          </w:p>
        </w:tc>
        <w:tc>
          <w:tcPr>
            <w:tcW w:w="557" w:type="pct"/>
            <w:shd w:val="clear" w:color="auto" w:fill="FFFFFF" w:themeFill="background1"/>
          </w:tcPr>
          <w:p w14:paraId="50CD7184" w14:textId="40A4629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the feasibility of KANOPEE, in terms of inclusion rate, follow-up rate, perceived trust and acceptance of the virtual agent, and effects of the intervention program, in the context of COVID-19 confinement in France</w:t>
            </w:r>
          </w:p>
        </w:tc>
        <w:tc>
          <w:tcPr>
            <w:tcW w:w="601" w:type="pct"/>
            <w:shd w:val="clear" w:color="auto" w:fill="FFFFFF" w:themeFill="background1"/>
          </w:tcPr>
          <w:p w14:paraId="7488B169" w14:textId="75E97E76"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logical assessment and psychotherapy; sleep assessments and personalized sleep interventions</w:t>
            </w:r>
          </w:p>
        </w:tc>
        <w:tc>
          <w:tcPr>
            <w:tcW w:w="973" w:type="pct"/>
            <w:shd w:val="clear" w:color="auto" w:fill="FFFFFF" w:themeFill="background1"/>
          </w:tcPr>
          <w:p w14:paraId="6E2A1488" w14:textId="7B55CEE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users first completed a screening interview based on the ISI conducted by the virtual agent. If the users were positive for insomnia complaints (ISI score &gt;14), they were eligible to join the 2-stage intervention program: (1) complete an electronic sleep diary for 1 week and (2) follow personalized sleep recommendations for 10 days</w:t>
            </w:r>
          </w:p>
        </w:tc>
        <w:tc>
          <w:tcPr>
            <w:tcW w:w="1112" w:type="pct"/>
            <w:shd w:val="clear" w:color="auto" w:fill="FFFFFF" w:themeFill="background1"/>
          </w:tcPr>
          <w:p w14:paraId="0C3BBC33"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Of the 773 screened users who reported sleep complaints (ISI score &gt;14), 166 (21.5%) followed Step 1 of the intervention, and only 47 of those (28.3%) followed Step 2;</w:t>
            </w:r>
          </w:p>
          <w:p w14:paraId="5F628B3B" w14:textId="3C92F906"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76% (1574/2069) of the app users completed the screening interview with the virtual agent. The virtual agent was well accepted by 27.4% (431/1574) of the user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w:t>
            </w:r>
            <w:bookmarkStart w:id="66" w:name="OLE_LINK40"/>
            <w:bookmarkStart w:id="67" w:name="OLE_LINK41"/>
            <w:r w:rsidRPr="002B0EC9">
              <w:rPr>
                <w:rFonts w:ascii="Calibri" w:eastAsia="DengXian" w:hAnsi="Calibri" w:cs="Calibri"/>
                <w:color w:val="000000"/>
                <w:sz w:val="18"/>
                <w:szCs w:val="18"/>
                <w:lang w:val="en-US" w:eastAsia="zh-CN"/>
              </w:rPr>
              <w:t>inso</w:t>
            </w:r>
            <w:bookmarkEnd w:id="66"/>
            <w:bookmarkEnd w:id="67"/>
            <w:r w:rsidRPr="002B0EC9">
              <w:rPr>
                <w:rFonts w:ascii="Calibri" w:eastAsia="DengXian" w:hAnsi="Calibri" w:cs="Calibri"/>
                <w:color w:val="000000"/>
                <w:sz w:val="18"/>
                <w:szCs w:val="18"/>
                <w:lang w:val="en-US" w:eastAsia="zh-CN"/>
              </w:rPr>
              <w:t>mnia complaints and nocturnal sleep quality improved significantly after 1 week (P&lt;.005). Users who completed Step 2 also showed an improvement compared to the initial measures (P&lt;.001).</w:t>
            </w:r>
          </w:p>
        </w:tc>
        <w:tc>
          <w:tcPr>
            <w:tcW w:w="508" w:type="pct"/>
            <w:shd w:val="clear" w:color="auto" w:fill="FFFFFF" w:themeFill="background1"/>
          </w:tcPr>
          <w:p w14:paraId="628450F1" w14:textId="76082180"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drop-out rate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cceptance and Trust Questionnaire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ISI and nocturnal sleep indicators</w:t>
            </w:r>
          </w:p>
        </w:tc>
      </w:tr>
      <w:tr w:rsidR="00332B5C" w:rsidRPr="001679BA" w14:paraId="12D0F91E" w14:textId="77777777" w:rsidTr="00305EC4">
        <w:trPr>
          <w:trHeight w:val="20"/>
        </w:trPr>
        <w:tc>
          <w:tcPr>
            <w:tcW w:w="323" w:type="pct"/>
            <w:shd w:val="clear" w:color="auto" w:fill="FFFFFF" w:themeFill="background1"/>
          </w:tcPr>
          <w:p w14:paraId="532E0D9F" w14:textId="50A0104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Song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IFCoLt7X","properties":{"formattedCitation":"[49]","plainCitation":"[49]","noteIndex":0},"citationItems":[{"id":32592,"uris":["http://zotero.org/users/6223270/items/QNBIWDK6"],"itemData":{"id":32592,"type":"article-journal","abstract":"Background and aim: Recently, the availability and usefulness of mobile self-help mental health applications have increased, but few applications deal with COVID-19-related psychological problems. This study explored the intervention efficacy of a mobile application on addressing psychological problems related to COVID-19.\nMethods: A longitudinal control trial involving 129 Chinese participants with depression symptoms was con­ ducted through the mobile application “Care for Your Mental Health and Sleep during COVID-19” (CMSC) based on WeChat. Participants were divided into two groups: mobile internet cognitive behavioral therapy (MiCBT) and wait-list. The primary outcome was improvement in depression symptoms. Secondary outcomes included improvement in anxiety and insomnia. The MiCBT group received three self-help CBT intervention sessions in one week via CMSC.\nResults: The MiCBT group showed significant improvement in depression and insomnia (allP &lt; 0.05) compared with the wait-list group. Although both groups showed significant improvement in anxiety at the intervention’s end, compared with the wait-list group, the MiCBT group had no significant advantage. Correlation analysis showed that improvement in depression and anxiety had a significant positive association with education level. Changes in insomnia were significantly negatively correlated with anxiety of COVID-19 at the baseline. CMSC was considered helpful (n=68, 81.9 %) and enjoyable (n=54, 65.9 %) in relieving depression and insomnia during the COVID-19 outbreak.\nConclusions: CMSC is verified to be effective and convenient for improving COVID-19-related depression and insomnia symptoms. A large study with sufficient evidence is required to determine its continuous effect on reducing mental health problems during the pandemic.","archive_location":"4 citation(s)","call-number":"3.543","container-title":"Asian Journal of Psychiatry","DOI":"10.1016/j.ajp.2021.102656","ISSN":"18762018","journalAbbreviation":"Asian Journal of Psychiatry","language":"en","page":"102656","source":"3","title":"Self-help cognitive behavioral therapy application for COVID-19-related mental health problems: A longitudinal trial","title-short":"Self-help cognitive behavioral therapy application for COVID-19-related mental health problems","volume":"60","author":[{"family":"Song","given":"Jiaqi"},{"family":"Jiang","given":"Ronghuan"},{"family":"Chen","given":"Nan"},{"family":"Qu","given":"Wei"},{"family":"Liu","given":"Dan"},{"family":"Zhang","given":"Meng"},{"family":"Fan","given":"Hongzhen"},{"family":"Zhao","given":"Yanli"},{"family":"Tan","given":"Shuping"}],"issued":{"date-parts":[["2021",6]]}}}],"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5E7905">
              <w:rPr>
                <w:rFonts w:ascii="Calibri" w:hAnsi="Calibri" w:cs="Calibri"/>
                <w:color w:val="000000"/>
                <w:sz w:val="18"/>
                <w:szCs w:val="18"/>
              </w:rPr>
              <w:t>64</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2733577" w14:textId="3991953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1DA56CDB" w14:textId="48E95CC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to June 2020</w:t>
            </w:r>
          </w:p>
        </w:tc>
        <w:tc>
          <w:tcPr>
            <w:tcW w:w="370" w:type="pct"/>
            <w:shd w:val="clear" w:color="auto" w:fill="FFFFFF" w:themeFill="background1"/>
          </w:tcPr>
          <w:p w14:paraId="6B1CB3DC" w14:textId="3B99E92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adult residents who had depression symptoms </w:t>
            </w:r>
          </w:p>
        </w:tc>
        <w:tc>
          <w:tcPr>
            <w:tcW w:w="557" w:type="pct"/>
            <w:shd w:val="clear" w:color="auto" w:fill="FFFFFF" w:themeFill="background1"/>
          </w:tcPr>
          <w:p w14:paraId="28CD5FB6" w14:textId="1EEFA86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xplore the intervention efficacy of a mobile application on addressing psychological problems related to COVID-19</w:t>
            </w:r>
          </w:p>
        </w:tc>
        <w:tc>
          <w:tcPr>
            <w:tcW w:w="601" w:type="pct"/>
            <w:shd w:val="clear" w:color="auto" w:fill="FFFFFF" w:themeFill="background1"/>
          </w:tcPr>
          <w:p w14:paraId="69DD7F83" w14:textId="19A56CF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w:t>
            </w:r>
          </w:p>
        </w:tc>
        <w:tc>
          <w:tcPr>
            <w:tcW w:w="973" w:type="pct"/>
            <w:shd w:val="clear" w:color="auto" w:fill="FFFFFF" w:themeFill="background1"/>
          </w:tcPr>
          <w:p w14:paraId="42BFA27A" w14:textId="335DF4B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he “Care for Your Mental Health and Sleep during COVID-19” (CMSC) is a self-help storytelling application based on CBT theory. It comprises three parts: evaluation, psychological intervention, and other (courses to improve sleep quality, relaxation training, and national psychological aid hotline).  Each session had four </w:t>
            </w:r>
            <w:r w:rsidRPr="002B0EC9">
              <w:rPr>
                <w:rFonts w:ascii="Calibri" w:eastAsia="DengXian" w:hAnsi="Calibri" w:cs="Calibri"/>
                <w:color w:val="000000"/>
                <w:sz w:val="18"/>
                <w:szCs w:val="18"/>
                <w:lang w:val="en-US" w:eastAsia="zh-CN"/>
              </w:rPr>
              <w:lastRenderedPageBreak/>
              <w:t xml:space="preserve">different stories that took about 30 min to complete. </w:t>
            </w:r>
          </w:p>
        </w:tc>
        <w:tc>
          <w:tcPr>
            <w:tcW w:w="1112" w:type="pct"/>
            <w:shd w:val="clear" w:color="auto" w:fill="FFFFFF" w:themeFill="background1"/>
          </w:tcPr>
          <w:p w14:paraId="4CC8FE2F" w14:textId="2A829438"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acceptability</w:t>
            </w:r>
            <w:r w:rsidRPr="002B0EC9">
              <w:rPr>
                <w:rFonts w:ascii="Calibri" w:eastAsia="DengXian" w:hAnsi="Calibri" w:cs="Calibri"/>
                <w:color w:val="000000"/>
                <w:sz w:val="18"/>
                <w:szCs w:val="18"/>
                <w:lang w:val="en-US" w:eastAsia="zh-CN"/>
              </w:rPr>
              <w:t>: CMSC was considered helpful (n=68, 81.9 %) and enjoyable (n=54, 65.9 %) in relieving depression and insomnia during the COVID-19 outbreak; none reported adverse event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improvement in depression and insomnia (P&lt;0.05) compared with the wait-list group</w:t>
            </w:r>
          </w:p>
        </w:tc>
        <w:tc>
          <w:tcPr>
            <w:tcW w:w="508" w:type="pct"/>
            <w:shd w:val="clear" w:color="auto" w:fill="FFFFFF" w:themeFill="background1"/>
          </w:tcPr>
          <w:p w14:paraId="55CC1F13" w14:textId="1DAB7C6C"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visual analogue scale on satisfaction;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PHQ-9; GAD-7, visual analogue scale; ISI; the Chinese version of the Connor </w:t>
            </w:r>
            <w:r w:rsidRPr="002B0EC9">
              <w:rPr>
                <w:rFonts w:ascii="Calibri" w:eastAsia="DengXian" w:hAnsi="Calibri" w:cs="Calibri"/>
                <w:color w:val="000000"/>
                <w:sz w:val="18"/>
                <w:szCs w:val="18"/>
                <w:lang w:val="en-US" w:eastAsia="zh-CN"/>
              </w:rPr>
              <w:lastRenderedPageBreak/>
              <w:t>Davidson resilience scale</w:t>
            </w:r>
          </w:p>
        </w:tc>
      </w:tr>
      <w:tr w:rsidR="00332B5C" w:rsidRPr="001679BA" w14:paraId="1FA7F1BF" w14:textId="77777777" w:rsidTr="00305EC4">
        <w:trPr>
          <w:trHeight w:val="20"/>
        </w:trPr>
        <w:tc>
          <w:tcPr>
            <w:tcW w:w="323" w:type="pct"/>
            <w:shd w:val="clear" w:color="auto" w:fill="FFFFFF" w:themeFill="background1"/>
          </w:tcPr>
          <w:p w14:paraId="0E5EBEEF" w14:textId="6D94A96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Sturgill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ZCLw1D6s","properties":{"formattedCitation":"[50]","plainCitation":"[50]","noteIndex":0},"citationItems":[{"id":32594,"uris":["http://zotero.org/users/6223270/items/25BL8N28"],"itemData":{"id":32594,"type":"article-journal","abstract":"Background: Emotional intelligence (EI) and mindfulness can impact the level of anxiety and depression that an individual experiences. These symptoms have been exacerbated among college students during the COVID-19 pandemic. Ajivar is an app that utilizes artificial intelligence (AI) and machine learning to deliver personalized mindfulness and EI training.\nObjective: The main objective of this research study was to determine the effectiveness of delivering an EI curriculum and mindfulness techniques using an AI conversation platform, Ajivar, to improve symptoms of anxiety and depression during this pandemic.\nMethods: A total of 99 subjects, aged 18 to 29 years, were recruited from a second-semester group of freshmen students. All participants completed the online TestWell Wellness Inventory at the start and end of the 14-week semester. The comparison group members (49/99, 49%) were given routine mental wellness instruction. The intervention group members (50/99, 51%) were required to complete Ajivar activities in addition to routine mental wellness instruction during the semester, which coincided with the onset of the COVID-19 pandemic. This group also completed assessments to evaluate for anxiety, using the 7-item Generalized Anxiety Disorder (GAD-7) scale, and depression, using the 9-item Patient Health Questionnaire (PHQ-9).\nResults: Study participants reported a mean age of 19.9 (SD 1.94) years; 27% (27/99) of the group were male and 60% (59/99) identified as Caucasian. No significant demographic differences existed between the comparison and intervention groups. Subjects in the intervention group interacted with Ajivar for a mean time of 1424 (SD 1168) minutes. There was a significant decrease in anxiety, as measured by the GAD-7: the mean score was 11.47 (SD 1.85) at the start of the study compared to 6.27 (SD 1.44) at the end (P&lt;.001). There was a significant reduction in the symptoms of depression measured by the PHQ-9: the mean score was 10.69 (SD 2.04) at the start of the study compared to 6.69 (SD 2.41) at the end (P=.001). Both the intervention and comparison groups independently had significant improvements in the TestWell Wellness Inventory from pretest to posttest. The subgroups in the social awareness and spirituality inventories showed significant improvement in the intervention group. In a subgroup of participants (11/49, 22%) where the GAD-7 was available during the onset of the COVID-19 pandemic, there was an increase in anxiety from the start of the study (mean score 11.63, SD 2.16) to mid-March (ie, onset of the pandemic) (mean score 13.03, SD 1.48; P=.23), followed by a significant decrease at the end of the study period (mean score 5.9, SD 1.44; P=.001).\nConclusions: It is possible to deliver EI and mindfulness training in a scalable way using the Ajivar app during the COVID-19 pandemic, resulting in improvements in anxiety, depression, and EI in the college student population.","archive_location":"2 citation(s)","container-title":"JMIR Formative Research","DOI":"10.2196/25372","ISSN":"2561-326X","issue":"1","journalAbbreviation":"JMIR Form Res","language":"en","page":"e25372","source":"DOI.org (Crossref)","title":"A Novel Artificial Intelligence-Powered Emotional Intelligence and Mindfulness App (Aj</w:instrText>
            </w:r>
            <w:r w:rsidR="00E579CB">
              <w:rPr>
                <w:rFonts w:ascii="Calibri" w:eastAsia="DengXian" w:hAnsi="Calibri" w:cs="Calibri" w:hint="eastAsia"/>
                <w:color w:val="000000"/>
                <w:sz w:val="18"/>
                <w:szCs w:val="18"/>
                <w:lang w:val="en-US" w:eastAsia="zh-CN"/>
              </w:rPr>
              <w:instrText>ivar) for the College Student Population During the COVID-19 Pandemic: Quantitative Questionnaire Study","title-short":"</w:instrText>
            </w:r>
            <w:r w:rsidR="00E579CB">
              <w:rPr>
                <w:rFonts w:ascii="Calibri" w:eastAsia="DengXian" w:hAnsi="Calibri" w:cs="Calibri" w:hint="eastAsia"/>
                <w:color w:val="000000"/>
                <w:sz w:val="18"/>
                <w:szCs w:val="18"/>
                <w:lang w:val="en-US" w:eastAsia="zh-CN"/>
              </w:rPr>
              <w:instrText>针对</w:instrText>
            </w:r>
            <w:r w:rsidR="00E579CB">
              <w:rPr>
                <w:rFonts w:ascii="Calibri" w:eastAsia="DengXian" w:hAnsi="Calibri" w:cs="Calibri" w:hint="eastAsia"/>
                <w:color w:val="000000"/>
                <w:sz w:val="18"/>
                <w:szCs w:val="18"/>
                <w:lang w:val="en-US" w:eastAsia="zh-CN"/>
              </w:rPr>
              <w:instrText>2019</w:instrText>
            </w:r>
            <w:r w:rsidR="00E579CB">
              <w:rPr>
                <w:rFonts w:ascii="Calibri" w:eastAsia="DengXian" w:hAnsi="Calibri" w:cs="Calibri" w:hint="eastAsia"/>
                <w:color w:val="000000"/>
                <w:sz w:val="18"/>
                <w:szCs w:val="18"/>
                <w:lang w:val="en-US" w:eastAsia="zh-CN"/>
              </w:rPr>
              <w:instrText>冠状病毒疾病流行期间大学生群体的新型</w:instrText>
            </w:r>
            <w:r w:rsidR="00E579CB">
              <w:rPr>
                <w:rFonts w:ascii="Calibri" w:eastAsia="DengXian" w:hAnsi="Calibri" w:cs="Calibri" w:hint="eastAsia"/>
                <w:color w:val="000000"/>
                <w:sz w:val="18"/>
                <w:szCs w:val="18"/>
                <w:lang w:val="en-US" w:eastAsia="zh-CN"/>
              </w:rPr>
              <w:instrText xml:space="preserve"> </w:instrText>
            </w:r>
            <w:r w:rsidR="00E579CB">
              <w:rPr>
                <w:rFonts w:ascii="Calibri" w:eastAsia="DengXian" w:hAnsi="Calibri" w:cs="Calibri" w:hint="eastAsia"/>
                <w:color w:val="000000"/>
                <w:sz w:val="18"/>
                <w:szCs w:val="18"/>
                <w:lang w:val="en-US" w:eastAsia="zh-CN"/>
              </w:rPr>
              <w:instrText>人工智能驱动的情绪智力和正念应用程序（</w:instrText>
            </w:r>
            <w:r w:rsidR="00E579CB">
              <w:rPr>
                <w:rFonts w:ascii="Calibri" w:eastAsia="DengXian" w:hAnsi="Calibri" w:cs="Calibri" w:hint="eastAsia"/>
                <w:color w:val="000000"/>
                <w:sz w:val="18"/>
                <w:szCs w:val="18"/>
                <w:lang w:val="en-US" w:eastAsia="zh-CN"/>
              </w:rPr>
              <w:instrText>Ajivar</w:instrText>
            </w:r>
            <w:r w:rsidR="00E579CB">
              <w:rPr>
                <w:rFonts w:ascii="Calibri" w:eastAsia="DengXian" w:hAnsi="Calibri" w:cs="Calibri" w:hint="eastAsia"/>
                <w:color w:val="000000"/>
                <w:sz w:val="18"/>
                <w:szCs w:val="18"/>
                <w:lang w:val="en-US" w:eastAsia="zh-CN"/>
              </w:rPr>
              <w:instrText>）：定量问卷研究</w:instrText>
            </w:r>
            <w:r w:rsidR="00E579CB">
              <w:rPr>
                <w:rFonts w:ascii="Calibri" w:eastAsia="DengXian" w:hAnsi="Calibri" w:cs="Calibri" w:hint="eastAsia"/>
                <w:color w:val="000000"/>
                <w:sz w:val="18"/>
                <w:szCs w:val="18"/>
                <w:lang w:val="en-US" w:eastAsia="zh-CN"/>
              </w:rPr>
              <w:instrText>","volume":"5","author":[{"family":"Sturgill","given":"Ronda"},{"family":"Mar</w:instrText>
            </w:r>
            <w:r w:rsidR="00E579CB">
              <w:rPr>
                <w:rFonts w:ascii="Calibri" w:eastAsia="DengXian" w:hAnsi="Calibri" w:cs="Calibri"/>
                <w:color w:val="000000"/>
                <w:sz w:val="18"/>
                <w:szCs w:val="18"/>
                <w:lang w:val="en-US" w:eastAsia="zh-CN"/>
              </w:rPr>
              <w:instrText xml:space="preserve">tinasek","given":"Mary"},{"family":"Schmidt","given":"Trine"},{"family":"Goyal","given":"Raj"}],"issued":{"date-parts":[["2021",1,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A1DD7">
              <w:rPr>
                <w:rFonts w:ascii="Calibri" w:hAnsi="Calibri" w:cs="Calibri"/>
                <w:color w:val="000000"/>
                <w:sz w:val="18"/>
                <w:szCs w:val="18"/>
              </w:rPr>
              <w:t>66</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26776EB9" w14:textId="77A002F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37F347F1" w14:textId="1AC8B58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launched at the end of January 2020 </w:t>
            </w:r>
          </w:p>
        </w:tc>
        <w:tc>
          <w:tcPr>
            <w:tcW w:w="370" w:type="pct"/>
            <w:shd w:val="clear" w:color="auto" w:fill="FFFFFF" w:themeFill="background1"/>
          </w:tcPr>
          <w:p w14:paraId="23446BF5" w14:textId="20E83F3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llege students</w:t>
            </w:r>
          </w:p>
        </w:tc>
        <w:tc>
          <w:tcPr>
            <w:tcW w:w="557" w:type="pct"/>
            <w:shd w:val="clear" w:color="auto" w:fill="FFFFFF" w:themeFill="background1"/>
          </w:tcPr>
          <w:p w14:paraId="63CF87C0" w14:textId="472CF87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determine the effectiveness of delivering an EI curriculum and mindfulness techniques using an AI conversation platform, </w:t>
            </w:r>
            <w:proofErr w:type="spellStart"/>
            <w:r w:rsidRPr="002B0EC9">
              <w:rPr>
                <w:rFonts w:ascii="Calibri" w:eastAsia="DengXian" w:hAnsi="Calibri" w:cs="Calibri"/>
                <w:color w:val="000000"/>
                <w:sz w:val="18"/>
                <w:szCs w:val="18"/>
                <w:lang w:val="en-US" w:eastAsia="zh-CN"/>
              </w:rPr>
              <w:t>Ajivar</w:t>
            </w:r>
            <w:proofErr w:type="spellEnd"/>
            <w:r w:rsidRPr="002B0EC9">
              <w:rPr>
                <w:rFonts w:ascii="Calibri" w:eastAsia="DengXian" w:hAnsi="Calibri" w:cs="Calibri"/>
                <w:color w:val="000000"/>
                <w:sz w:val="18"/>
                <w:szCs w:val="18"/>
                <w:lang w:val="en-US" w:eastAsia="zh-CN"/>
              </w:rPr>
              <w:t>, to improve symptoms of anxiety and depression during this pandemic</w:t>
            </w:r>
          </w:p>
        </w:tc>
        <w:tc>
          <w:tcPr>
            <w:tcW w:w="601" w:type="pct"/>
            <w:shd w:val="clear" w:color="auto" w:fill="FFFFFF" w:themeFill="background1"/>
          </w:tcPr>
          <w:p w14:paraId="2B97C20B" w14:textId="7A52934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educational; psychotherapy; mindfulness, positive psychology, resiliency, and emotional intelligence training</w:t>
            </w:r>
          </w:p>
        </w:tc>
        <w:tc>
          <w:tcPr>
            <w:tcW w:w="973" w:type="pct"/>
            <w:shd w:val="clear" w:color="auto" w:fill="FFFFFF" w:themeFill="background1"/>
          </w:tcPr>
          <w:p w14:paraId="642C982A" w14:textId="37572CB4"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Ajivar</w:t>
            </w:r>
            <w:proofErr w:type="spellEnd"/>
            <w:r w:rsidRPr="002B0EC9">
              <w:rPr>
                <w:rFonts w:ascii="Calibri" w:eastAsia="DengXian" w:hAnsi="Calibri" w:cs="Calibri"/>
                <w:color w:val="000000"/>
                <w:sz w:val="18"/>
                <w:szCs w:val="18"/>
                <w:lang w:val="en-US" w:eastAsia="zh-CN"/>
              </w:rPr>
              <w:t xml:space="preserve"> delivers a personalized emotional intelligence curriculum and mindfulness techniques; components included psychoeducational content of positive psychology; mindfulness; personalization; resiliency and emotional intelligence training; reflection; positive affirmations; engagement.</w:t>
            </w:r>
          </w:p>
        </w:tc>
        <w:tc>
          <w:tcPr>
            <w:tcW w:w="1112" w:type="pct"/>
            <w:shd w:val="clear" w:color="auto" w:fill="FFFFFF" w:themeFill="background1"/>
          </w:tcPr>
          <w:p w14:paraId="1DD66737" w14:textId="265AC68A"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xml:space="preserve">: interacted with </w:t>
            </w:r>
            <w:proofErr w:type="spellStart"/>
            <w:r w:rsidRPr="002B0EC9">
              <w:rPr>
                <w:rFonts w:ascii="Calibri" w:eastAsia="DengXian" w:hAnsi="Calibri" w:cs="Calibri"/>
                <w:color w:val="000000"/>
                <w:sz w:val="18"/>
                <w:szCs w:val="18"/>
                <w:lang w:val="en-US" w:eastAsia="zh-CN"/>
              </w:rPr>
              <w:t>Ajivar</w:t>
            </w:r>
            <w:proofErr w:type="spellEnd"/>
            <w:r w:rsidRPr="002B0EC9">
              <w:rPr>
                <w:rFonts w:ascii="Calibri" w:eastAsia="DengXian" w:hAnsi="Calibri" w:cs="Calibri"/>
                <w:color w:val="000000"/>
                <w:sz w:val="18"/>
                <w:szCs w:val="18"/>
                <w:lang w:val="en-US" w:eastAsia="zh-CN"/>
              </w:rPr>
              <w:t xml:space="preserve"> for a mean time of 1424 (SD 1168) minute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a significant decrease in anxiety and the symptoms of depression measured at the start of the study compared to the end (P=.001) </w:t>
            </w:r>
          </w:p>
        </w:tc>
        <w:tc>
          <w:tcPr>
            <w:tcW w:w="508" w:type="pct"/>
            <w:shd w:val="clear" w:color="auto" w:fill="FFFFFF" w:themeFill="background1"/>
          </w:tcPr>
          <w:p w14:paraId="040A4B84" w14:textId="594D889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xml:space="preserve">: </w:t>
            </w:r>
            <w:r w:rsidRPr="002B0EC9">
              <w:rPr>
                <w:rFonts w:ascii="Calibri" w:eastAsia="DengXian" w:hAnsi="Calibri" w:cs="Calibri"/>
                <w:bCs/>
                <w:color w:val="000000"/>
                <w:sz w:val="18"/>
                <w:szCs w:val="18"/>
                <w:lang w:val="en-US" w:eastAsia="zh-CN"/>
              </w:rPr>
              <w:t>User Engagement and Attrition</w:t>
            </w:r>
            <w:r w:rsidRPr="002B0EC9">
              <w:rPr>
                <w:rFonts w:ascii="Calibri" w:eastAsia="DengXian" w:hAnsi="Calibri" w:cs="Calibri"/>
                <w:b/>
                <w:color w:val="000000"/>
                <w:sz w:val="18"/>
                <w:szCs w:val="18"/>
                <w:lang w:val="en-US" w:eastAsia="zh-CN"/>
              </w:rPr>
              <w:t xml:space="preserve">; </w:t>
            </w:r>
          </w:p>
          <w:p w14:paraId="4542684B" w14:textId="7A5AAF76" w:rsidR="0086064A" w:rsidRPr="002B0EC9" w:rsidRDefault="0086064A">
            <w:pPr>
              <w:spacing w:after="0" w:line="240" w:lineRule="auto"/>
              <w:rPr>
                <w:rFonts w:ascii="Calibri" w:eastAsia="DengXian" w:hAnsi="Calibri" w:cs="Calibri"/>
                <w:b/>
                <w:bCs/>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The </w:t>
            </w:r>
            <w:proofErr w:type="spellStart"/>
            <w:r w:rsidRPr="002B0EC9">
              <w:rPr>
                <w:rFonts w:ascii="Calibri" w:eastAsia="DengXian" w:hAnsi="Calibri" w:cs="Calibri"/>
                <w:color w:val="000000"/>
                <w:sz w:val="18"/>
                <w:szCs w:val="18"/>
                <w:lang w:val="en-US" w:eastAsia="zh-CN"/>
              </w:rPr>
              <w:t>TestWell</w:t>
            </w:r>
            <w:proofErr w:type="spellEnd"/>
            <w:r w:rsidRPr="002B0EC9">
              <w:rPr>
                <w:rFonts w:ascii="Calibri" w:eastAsia="DengXian" w:hAnsi="Calibri" w:cs="Calibri"/>
                <w:color w:val="000000"/>
                <w:sz w:val="18"/>
                <w:szCs w:val="18"/>
                <w:lang w:val="en-US" w:eastAsia="zh-CN"/>
              </w:rPr>
              <w:t xml:space="preserve"> Wellness Inventory; GAD-7; PHQ-9; Emotional Quotient</w:t>
            </w:r>
          </w:p>
        </w:tc>
      </w:tr>
      <w:tr w:rsidR="00332B5C" w:rsidRPr="001679BA" w14:paraId="53591432" w14:textId="77777777" w:rsidTr="00305EC4">
        <w:trPr>
          <w:trHeight w:val="20"/>
        </w:trPr>
        <w:tc>
          <w:tcPr>
            <w:tcW w:w="323" w:type="pct"/>
            <w:shd w:val="clear" w:color="auto" w:fill="FFFFFF" w:themeFill="background1"/>
          </w:tcPr>
          <w:p w14:paraId="003373E7" w14:textId="69C2D51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Summers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qV55tNJ8","properties":{"formattedCitation":"[51]","plainCitation":"[51]","noteIndex":0},"citationItems":[{"id":32596,"uris":["http://zotero.org/users/6223270/items/JM3PRUZN"],"itemData":{"id":32596,"type":"article-journal","abstract":"Background: The COVID-19 pandemic is taking a toll on people’s mental health, particularly as people are advised to adhere to social distancing, self-isolation measures, and government-imposed national lockdowns. Digital health technologies have an important role to play in keeping people connected and in supporting their mental health and well-being. Even before the COVID-19 pandemic, mental health and social services were already strained.\nObjective: Our objective was to evaluate the 12-week outcomes of the digitally delivered Gro Health intervention, a holistic digital behavior change app designed for self-management of mental well-being, sleep, activity, and nutrition.\nMethods: The study used a quasi-experimental research design consisting of an open-label, single-arm, pre-post intervention engagement using a convenience sample. Adults who had joined the Gro Health app (intervention) and had a complete baseline dataset (ie, 7-item Generalized Anxiety Disorder scale, Perceived Stress Scale, and 9-item Patient Health Questionnaire) were followed up at 12 weeks (n=273), including 33 (12.1%) app users who reported a positive COVID-19 diagnosis during the study period. User engagement with the Gro Health platform was tracked by measuring total minutes of app engagement. Paired t tests were used to compare pre-post intervention scores. Linear regression analysis was performed to assess the relationship between minutes of active engagement with the Gro Health app and changes in scores across the different mental health measures.\nResults: Of the 347 study participants, 273 (78.67%) completed both the baseline and follow-up surveys. Changes in scores for anxiety, perceived stress, and depression were predicted by app engagement, with the strongest effect observed for changes in perceived stress score (F1,271=251.397; R2=0.479; P&lt;.001).\nConclusions: A digital behavior change platform that provides remote mental well-being support can be effective in managing depression, anxiety, and perceived stress during times of crisis such as the current COVID-19 pandemic. The outcomes of this study may also support the implementation of remote digital health apps supporting behavior change and providing support for low levels of mental health within the community.","archive_location":"1 citation(s)","container-title":"JMIR Formative Research","DOI":"10.2196/31273","ISSN":"2561-326X","issue":"10","journalAbbreviation":"JMIR Form Res","language":"en","page":"e31273","title":"Supporting Mental Health During the COVID-19 Pandemic Using a Digital Behavior Change Intervention: An Open-Label, Single-Arm, Pre-Post Intervention Study","title-short":"Supporting Mental Health During the COVID-19 Pandemic Using a Digital Behavior Change Intervention","volume":"5","author":[{"family":"Summers","given":"Charlotte"},{"family":"Wu","given":"Philip"},{"family":"Taylor","given":"Alisdair J G"}],"issued":{"date-parts":[["2021",10,6]]}}}],"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A843AB">
              <w:rPr>
                <w:rFonts w:ascii="Calibri" w:hAnsi="Calibri" w:cs="Calibri"/>
                <w:color w:val="000000"/>
                <w:sz w:val="18"/>
                <w:szCs w:val="18"/>
              </w:rPr>
              <w:t>68</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70A7C262" w14:textId="28079E2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K</w:t>
            </w:r>
          </w:p>
        </w:tc>
        <w:tc>
          <w:tcPr>
            <w:tcW w:w="278" w:type="pct"/>
            <w:shd w:val="clear" w:color="auto" w:fill="FFFFFF" w:themeFill="background1"/>
          </w:tcPr>
          <w:p w14:paraId="42F1C884" w14:textId="24650B1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ebruary 26 to March 27, 2020</w:t>
            </w:r>
          </w:p>
        </w:tc>
        <w:tc>
          <w:tcPr>
            <w:tcW w:w="370" w:type="pct"/>
            <w:shd w:val="clear" w:color="auto" w:fill="FFFFFF" w:themeFill="background1"/>
          </w:tcPr>
          <w:p w14:paraId="5FC428F5" w14:textId="536834A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w:t>
            </w:r>
          </w:p>
        </w:tc>
        <w:tc>
          <w:tcPr>
            <w:tcW w:w="557" w:type="pct"/>
            <w:shd w:val="clear" w:color="auto" w:fill="FFFFFF" w:themeFill="background1"/>
          </w:tcPr>
          <w:p w14:paraId="50F2183E" w14:textId="12EE6C7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valuate the 12-week outcomes of the digitally delivered Gro Health intervention</w:t>
            </w:r>
          </w:p>
        </w:tc>
        <w:tc>
          <w:tcPr>
            <w:tcW w:w="601" w:type="pct"/>
            <w:shd w:val="clear" w:color="auto" w:fill="FFFFFF" w:themeFill="background1"/>
          </w:tcPr>
          <w:p w14:paraId="7298EC9F" w14:textId="4CE7F5A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ental well-being support; education around minimizing the risk of infection and spread of COVID-19; mindfulness, mental well-being; meditation</w:t>
            </w:r>
          </w:p>
        </w:tc>
        <w:tc>
          <w:tcPr>
            <w:tcW w:w="973" w:type="pct"/>
            <w:shd w:val="clear" w:color="auto" w:fill="FFFFFF" w:themeFill="background1"/>
          </w:tcPr>
          <w:p w14:paraId="7C7B785E" w14:textId="68A5C30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Gro Health app is a digital health intervention that provides 13 modules in response to COVID-19 and digital tools for self-monitoring data activity (</w:t>
            </w:r>
            <w:proofErr w:type="spellStart"/>
            <w:r w:rsidRPr="002B0EC9">
              <w:rPr>
                <w:rFonts w:ascii="Calibri" w:eastAsia="DengXian" w:hAnsi="Calibri" w:cs="Calibri"/>
                <w:color w:val="000000"/>
                <w:sz w:val="18"/>
                <w:szCs w:val="18"/>
                <w:lang w:val="en-US" w:eastAsia="zh-CN"/>
              </w:rPr>
              <w:t>eg</w:t>
            </w:r>
            <w:proofErr w:type="spellEnd"/>
            <w:r w:rsidRPr="002B0EC9">
              <w:rPr>
                <w:rFonts w:ascii="Calibri" w:eastAsia="DengXian" w:hAnsi="Calibri" w:cs="Calibri"/>
                <w:color w:val="000000"/>
                <w:sz w:val="18"/>
                <w:szCs w:val="18"/>
                <w:lang w:val="en-US" w:eastAsia="zh-CN"/>
              </w:rPr>
              <w:t>, steps and distance), body weight, blood pressure, heart rate, mood, food intake, body weight, and blood glucose levels; provided weekly automated feedback and notifications weekly to engage within the app; 12-week intervention</w:t>
            </w:r>
          </w:p>
        </w:tc>
        <w:tc>
          <w:tcPr>
            <w:tcW w:w="1112" w:type="pct"/>
            <w:shd w:val="clear" w:color="auto" w:fill="FFFFFF" w:themeFill="background1"/>
          </w:tcPr>
          <w:p w14:paraId="27C5A164" w14:textId="6459DBD9"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the mean number of engaged minutes with the well-being function of the Gro Health app was 36.74 (SD 25.9) minute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tatistically significant changes in scores for anxiety, perceived stress, and depression (P&lt;.001)</w:t>
            </w:r>
          </w:p>
        </w:tc>
        <w:tc>
          <w:tcPr>
            <w:tcW w:w="508" w:type="pct"/>
            <w:shd w:val="clear" w:color="auto" w:fill="FFFFFF" w:themeFill="background1"/>
          </w:tcPr>
          <w:p w14:paraId="63CD3AE3" w14:textId="340540EA"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total minutes of app engagemen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GAD-7, PHQ-9, Perceived Stress Scale</w:t>
            </w:r>
          </w:p>
        </w:tc>
      </w:tr>
      <w:tr w:rsidR="00717EBB" w:rsidRPr="00717EBB" w14:paraId="276E68B7" w14:textId="77777777" w:rsidTr="00385D7D">
        <w:trPr>
          <w:trHeight w:val="290"/>
        </w:trPr>
        <w:tc>
          <w:tcPr>
            <w:tcW w:w="5000" w:type="pct"/>
            <w:gridSpan w:val="9"/>
            <w:shd w:val="clear" w:color="auto" w:fill="FFFFFF" w:themeFill="background1"/>
          </w:tcPr>
          <w:p w14:paraId="4D5A9762" w14:textId="03643864" w:rsidR="00BE0A10" w:rsidRPr="002B0EC9" w:rsidRDefault="00BE0A10">
            <w:pPr>
              <w:spacing w:after="0" w:line="240" w:lineRule="auto"/>
              <w:rPr>
                <w:rFonts w:ascii="Calibri" w:eastAsia="DengXian" w:hAnsi="Calibri" w:cs="Calibri"/>
                <w:b/>
                <w:i/>
                <w:iCs/>
                <w:color w:val="000000"/>
                <w:sz w:val="18"/>
                <w:szCs w:val="18"/>
                <w:lang w:val="en-US" w:eastAsia="zh-CN"/>
              </w:rPr>
            </w:pPr>
            <w:r w:rsidRPr="002B0EC9">
              <w:rPr>
                <w:rFonts w:ascii="Calibri" w:eastAsia="DengXian" w:hAnsi="Calibri" w:cs="Calibri"/>
                <w:b/>
                <w:bCs/>
                <w:i/>
                <w:iCs/>
                <w:color w:val="000000"/>
                <w:sz w:val="18"/>
                <w:szCs w:val="18"/>
                <w:lang w:val="en-US" w:eastAsia="zh-CN"/>
              </w:rPr>
              <w:t>Text messaging</w:t>
            </w:r>
          </w:p>
        </w:tc>
      </w:tr>
      <w:tr w:rsidR="00332B5C" w:rsidRPr="001679BA" w14:paraId="5ACDB74E" w14:textId="77777777" w:rsidTr="00305EC4">
        <w:trPr>
          <w:trHeight w:val="20"/>
        </w:trPr>
        <w:tc>
          <w:tcPr>
            <w:tcW w:w="323" w:type="pct"/>
            <w:shd w:val="clear" w:color="auto" w:fill="FFFFFF" w:themeFill="background1"/>
          </w:tcPr>
          <w:p w14:paraId="3EF0B2F7" w14:textId="58CE1DD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guilera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5LrT3PtS","properties":{"formattedCitation":"[52]","plainCitation":"[52]","noteIndex":0},"citationItems":[{"id":32549,"uris":["http://zotero.org/users/6223270/items/RGT3ZJ8S"],"itemData":{"id":32549,"type":"article-journal","abstract":"Background: Social distancing and stay-at-home orders are critical interventions to slow down person-to-person transmission of COVID-19. While these societal changes help contain the pandemic, they also have unintended negative consequences, including anxiety and depression. We developed StayWell, a daily skills-based SMS text messaging program, to mitigate COVID-19–related depression and anxiety symptoms among people who speak English and Spanish in the United States.\nObjective: This paper describes the changes in StayWell participants’ anxiety and depression levels after 60 days of exposure to skills-based SMS text messages.\nMethods: We used self-administered, empirically supported web-based questionnaires to assess the demographic and clinical characteristics of StayWell participants. Anxiety and depression were measured using the 2-item Generalized Anxiety Disorder (GAD-2) scale and the 8-item Patient Health Questionnaire-8 (PHQ-8) scale at baseline and 60-day timepoints. We used 2-tailed paired t tests to detect changes in PHQ-8 and GAD-2 scores from baseline to follow-up measured 60 days later.\nResults: The analytic sample includes 193 participants who completed both the baseline and 60-day exit questionnaires. At the 60-day time point, there were significant reductions in both PHQ-8 and GAD-2 scores from baseline. We found an average reduction of –1.72 (95% CI –2.35 to –1.09) in PHQ-8 scores and –0.48 (95% CI –0.71 to –0.25) in GAD-2 scores. These improvements translated to an 18.5% and 17.2% reduction in mean PHQ-8 and GAD-2 scores, respectively.\nConclusions: StayWell is an accessible, low-intensity population-level mental health intervention. Participation in StayWell focused on COVID-19 mental health coping skills and was related to improved depression and anxiety symptoms. In addition to improvements in outcomes, we found high levels of engagement during the 60-day intervention period. Text messaging interventions could serve as an important public health tool for disseminating strategies to manage mental health.","archive_location":"0 citation(s)","call-number":"4.388","container-title":"JMIR Mental Health","DOI":"10.2196/25298","ISSN":"2368-7959","issue":"11","journalAbbreviation":"JMIR Ment Health","language":"en","page":"e25298","source":"2","title":"A Text Messaging Intervention (StayWell at Home) to Counteract Depression and Anxiety During COVID-19 Social Distancing: Pre-Post Study","title-short":"A Text Messaging Intervention (StayWell at Home) to Counteract Depression and Anxiety During COVID-19 Social Distancing","volume":"8","author":[{"family":"Aguilera","given":"Adrian"},{"family":"Hernandez-Ramos","given":"Rosa"},{"family":"Haro-Ramos","given":"Alein Y"},{"family":"Boone","given":"Claire Elizabeth"},{"family":"Luo","given":"Tiffany Christina"},{"family":"Xu","given":"Jing"},{"family":"Chakraborty","given":"Bibhas"},{"family":"Karr","given":"Chris"},{"family":"Darrow","given":"Sabrina"},{"family":"Figueroa","given":"Caroline Astrid"}],"issued":{"date-parts":[["2021",11,1]]}}}],"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D01E3E">
              <w:rPr>
                <w:rFonts w:ascii="Calibri" w:hAnsi="Calibri" w:cs="Calibri"/>
                <w:color w:val="000000"/>
                <w:sz w:val="18"/>
                <w:szCs w:val="18"/>
              </w:rPr>
              <w:t>2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03A9A74D" w14:textId="0055B0F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US</w:t>
            </w:r>
          </w:p>
        </w:tc>
        <w:tc>
          <w:tcPr>
            <w:tcW w:w="278" w:type="pct"/>
            <w:shd w:val="clear" w:color="auto" w:fill="FFFFFF" w:themeFill="background1"/>
          </w:tcPr>
          <w:p w14:paraId="6B2F4FF4" w14:textId="6D56B1F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to December 2020</w:t>
            </w:r>
          </w:p>
        </w:tc>
        <w:tc>
          <w:tcPr>
            <w:tcW w:w="370" w:type="pct"/>
            <w:shd w:val="clear" w:color="auto" w:fill="FFFFFF" w:themeFill="background1"/>
          </w:tcPr>
          <w:p w14:paraId="21125D30" w14:textId="31F58E9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adults </w:t>
            </w:r>
          </w:p>
        </w:tc>
        <w:tc>
          <w:tcPr>
            <w:tcW w:w="557" w:type="pct"/>
            <w:shd w:val="clear" w:color="auto" w:fill="FFFFFF" w:themeFill="background1"/>
          </w:tcPr>
          <w:p w14:paraId="330E8D7D" w14:textId="00B7AA7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the effects of StayWell on symptoms of depression and anxiety in a broad adult population during the COVID-19 pandemic</w:t>
            </w:r>
          </w:p>
        </w:tc>
        <w:tc>
          <w:tcPr>
            <w:tcW w:w="601" w:type="pct"/>
            <w:shd w:val="clear" w:color="auto" w:fill="FFFFFF" w:themeFill="background1"/>
          </w:tcPr>
          <w:p w14:paraId="5056D37E" w14:textId="79C9291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therapy; CBT</w:t>
            </w:r>
          </w:p>
        </w:tc>
        <w:tc>
          <w:tcPr>
            <w:tcW w:w="973" w:type="pct"/>
            <w:shd w:val="clear" w:color="auto" w:fill="FFFFFF" w:themeFill="background1"/>
          </w:tcPr>
          <w:p w14:paraId="1E9F310C" w14:textId="3799AA2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2 messages daily for 60 days: 1 skills-based message and 1 message inquiring about their mood. The skills-based messages included tips on how to deal with worry and stress brought on by the COVID-19 pandemic. Messages were sent daily at a random time between 9 AM and 6 PM.</w:t>
            </w:r>
          </w:p>
        </w:tc>
        <w:tc>
          <w:tcPr>
            <w:tcW w:w="1112" w:type="pct"/>
            <w:shd w:val="clear" w:color="auto" w:fill="FFFFFF" w:themeFill="background1"/>
          </w:tcPr>
          <w:p w14:paraId="5C2954C7" w14:textId="0675693B"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ignificant reductions in both PHQ-8 and GAD-2 scores from baseline. We found an average reduction of -1.72 (95% CI -2.35 to -1.09) in PHQ-8 scores and –0.48 (95% CI -0.71 to -0.25) in GAD-2 scores. These improvements translated to an 18.5% and 17.2% reduction in mean PHQ-8 and GAD-2 scores, respectively</w:t>
            </w:r>
          </w:p>
        </w:tc>
        <w:tc>
          <w:tcPr>
            <w:tcW w:w="508" w:type="pct"/>
            <w:shd w:val="clear" w:color="auto" w:fill="FFFFFF" w:themeFill="background1"/>
          </w:tcPr>
          <w:p w14:paraId="38A631B5" w14:textId="3F1D7185"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GAD-2; PHQ-8</w:t>
            </w:r>
          </w:p>
        </w:tc>
      </w:tr>
      <w:tr w:rsidR="00332B5C" w:rsidRPr="001679BA" w14:paraId="16F54E71" w14:textId="77777777" w:rsidTr="00305EC4">
        <w:trPr>
          <w:trHeight w:val="20"/>
        </w:trPr>
        <w:tc>
          <w:tcPr>
            <w:tcW w:w="323" w:type="pct"/>
            <w:shd w:val="clear" w:color="auto" w:fill="FFFFFF" w:themeFill="background1"/>
          </w:tcPr>
          <w:p w14:paraId="3A3E9CAC" w14:textId="78ABC868" w:rsidR="0086064A" w:rsidRPr="002B0EC9" w:rsidRDefault="0086064A">
            <w:pPr>
              <w:spacing w:after="0" w:line="240" w:lineRule="auto"/>
              <w:rPr>
                <w:rFonts w:ascii="Calibri" w:eastAsia="DengXian" w:hAnsi="Calibri" w:cs="Calibri"/>
                <w:color w:val="000000"/>
                <w:sz w:val="18"/>
                <w:szCs w:val="18"/>
                <w:lang w:val="en-US" w:eastAsia="zh-CN"/>
              </w:rPr>
            </w:pPr>
            <w:bookmarkStart w:id="68" w:name="_Hlk115892314"/>
            <w:r w:rsidRPr="002B0EC9">
              <w:rPr>
                <w:rFonts w:ascii="Calibri" w:eastAsia="DengXian" w:hAnsi="Calibri" w:cs="Calibri"/>
                <w:color w:val="000000"/>
                <w:sz w:val="18"/>
                <w:szCs w:val="18"/>
                <w:lang w:val="en-US" w:eastAsia="zh-CN"/>
              </w:rPr>
              <w:t>Agyapong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QX5Q39wB","properties":{"formattedCitation":"[53]","plainCitation":"[53]","noteIndex":0},"citationItems":[{"id":32550,"uris":["http://zotero.org/users/6223270/items/BSXQEPYD"],"itemData":{"id":32550,"type":"article-journal","abstract":"Background: In March 2020, Alberta Health Services launched Text4Hope, a free mental health text-message service. The service aimed to alleviate pandemic-associated stress, generalized anxiety disorder (GAD), major depressive disorder (MDD), and suicidal propensity. The effectiveness of Text4Hope was evaluated by comparing psychiatric parameters between two subscriber groups. Methods: A comparative cross-sectional study with two arms: Text4Hope subscribers who received daily texts for six weeks, the intervention group (IG); and new Text4Hope subscribers who were yet to receive messages, the control group (CG). Logistic regression models were used in the analysis. Results: Participants in the IG had lower prevalence rates for moderate/high stress (78.8% vs. 88.0%), likely GAD (31.4% vs. 46.5%), and likely MDD (36.8% vs. 52.1%), respectively, compared to respondents in the CG. After controlling for demographic variables, the IG remained less likely to self-report symptoms of moderate/high stress (OR = 0.56; 95% CI = 0.41–0.75), likely GAD (OR = 0.55; 95% CI = 0.44–0.68), and likely MDD (OR = 0.50; 95% CI = 0.47–0.73). The mean Composite Mental Health score, the sum of mean scores on the PSS, GAD-7, and PHQ-9 was 20.9% higher in the CG. Conclusions: Text4Hope is an effective population-level intervention that helps reduce stress, anxiety, depression, and suicidal thoughts during the COVID-19 pandemic. Similar texting services should be implemented during global crises.","archive_location":"14 citation(s)","call-number":"3.39(SSCI)","container-title":"International Journal of Environmental Research and Public Health","DOI":"10.3390/ijerph18042157","ISSN":"1660-4601","issue":"4","journalAbbreviation":"IJERPH","language":"en","page":"2157","source":"3","title":"Mental Health Outreach via Supportive Text Messages during the COVID-19 Pandemic: Improved Mental Health and Reduced Suicidal Ideation after Six Weeks in Subscribers of Text4Hope Compared to a Control Population","title-short":"Mental Health Outreach via Supportive Text Messages during the COVID-19 Pandemic","volume":"18","author":[{"family":"Agyapong","given":"Vincent I. O."},{"family":"Shalaby","given":"Reham"},{"family":"Hrabok","given":"Marianne"},{"family":"Vuong","given":"Wesley"},{"family":"Noble","given":"Jasmine M."},{"family":"Gusnowski","given":"April"},{"family":"Mrklas","given":"Kelly"},{"family":"Li","given":"Daniel"},{"family":"Snaterse","given":"Mark"},{"family":"Surood","given":"Shireen"},{"family":"Cao","given":"Bo"},{"family":"Li","given":"Xin-Min"},{"family":"Greiner","given":"Russell"},{"family":"Greenshaw","given":"Andrew J."}],"issued":{"date-parts":[["2021",2,23]]}}}],"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D01E3E">
              <w:rPr>
                <w:rFonts w:ascii="Calibri" w:hAnsi="Calibri" w:cs="Calibri"/>
                <w:color w:val="000000"/>
                <w:sz w:val="18"/>
                <w:szCs w:val="18"/>
              </w:rPr>
              <w:t>2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476D7EF2" w14:textId="7924309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anada</w:t>
            </w:r>
          </w:p>
        </w:tc>
        <w:tc>
          <w:tcPr>
            <w:tcW w:w="278" w:type="pct"/>
            <w:shd w:val="clear" w:color="auto" w:fill="FFFFFF" w:themeFill="background1"/>
          </w:tcPr>
          <w:p w14:paraId="5DF547FD" w14:textId="379FE46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26 to July 12 2020</w:t>
            </w:r>
          </w:p>
        </w:tc>
        <w:tc>
          <w:tcPr>
            <w:tcW w:w="370" w:type="pct"/>
            <w:shd w:val="clear" w:color="auto" w:fill="FFFFFF" w:themeFill="background1"/>
          </w:tcPr>
          <w:p w14:paraId="4E41A816" w14:textId="0C098F7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general population</w:t>
            </w:r>
          </w:p>
        </w:tc>
        <w:tc>
          <w:tcPr>
            <w:tcW w:w="557" w:type="pct"/>
            <w:shd w:val="clear" w:color="auto" w:fill="FFFFFF" w:themeFill="background1"/>
          </w:tcPr>
          <w:p w14:paraId="0F0D3D7E" w14:textId="588DAD6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assess the effectiveness of Text4Hope in reducing psychological </w:t>
            </w:r>
            <w:r w:rsidRPr="002B0EC9">
              <w:rPr>
                <w:rFonts w:ascii="Calibri" w:eastAsia="DengXian" w:hAnsi="Calibri" w:cs="Calibri"/>
                <w:color w:val="000000"/>
                <w:sz w:val="18"/>
                <w:szCs w:val="18"/>
                <w:lang w:val="en-US" w:eastAsia="zh-CN"/>
              </w:rPr>
              <w:lastRenderedPageBreak/>
              <w:t>impacts due to COVID-19</w:t>
            </w:r>
          </w:p>
        </w:tc>
        <w:tc>
          <w:tcPr>
            <w:tcW w:w="601" w:type="pct"/>
            <w:shd w:val="clear" w:color="auto" w:fill="FFFFFF" w:themeFill="background1"/>
          </w:tcPr>
          <w:p w14:paraId="09FCB76F" w14:textId="353A547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psychotherapy; CBT</w:t>
            </w:r>
          </w:p>
        </w:tc>
        <w:tc>
          <w:tcPr>
            <w:tcW w:w="973" w:type="pct"/>
            <w:shd w:val="clear" w:color="auto" w:fill="FFFFFF" w:themeFill="background1"/>
          </w:tcPr>
          <w:p w14:paraId="1F5E7067" w14:textId="19C8001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a different non-personalized pre-programmed message from a web application each day for six weeks. Messages were designed in the framework of </w:t>
            </w:r>
            <w:r w:rsidR="00B323E7">
              <w:rPr>
                <w:rFonts w:ascii="Calibri" w:eastAsia="DengXian" w:hAnsi="Calibri" w:cs="Calibri"/>
                <w:color w:val="000000"/>
                <w:sz w:val="18"/>
                <w:szCs w:val="18"/>
                <w:lang w:val="en-US" w:eastAsia="zh-CN"/>
              </w:rPr>
              <w:t>CBT</w:t>
            </w:r>
            <w:r w:rsidRPr="002B0EC9">
              <w:rPr>
                <w:rFonts w:ascii="Calibri" w:eastAsia="DengXian" w:hAnsi="Calibri" w:cs="Calibri"/>
                <w:color w:val="000000"/>
                <w:sz w:val="18"/>
                <w:szCs w:val="18"/>
                <w:lang w:val="en-US" w:eastAsia="zh-CN"/>
              </w:rPr>
              <w:t>.</w:t>
            </w:r>
          </w:p>
        </w:tc>
        <w:tc>
          <w:tcPr>
            <w:tcW w:w="1112" w:type="pct"/>
            <w:shd w:val="clear" w:color="auto" w:fill="FFFFFF" w:themeFill="background1"/>
          </w:tcPr>
          <w:p w14:paraId="050AD260" w14:textId="7C36CE6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participants in the intervention group had lower prevalence rates for moderate/high stress, likely GAD, and likely MDD, compared to respondents in the control group. After controlling for demographic variables, the IG remained </w:t>
            </w:r>
            <w:r w:rsidRPr="002B0EC9">
              <w:rPr>
                <w:rFonts w:ascii="Calibri" w:eastAsia="DengXian" w:hAnsi="Calibri" w:cs="Calibri"/>
                <w:color w:val="000000"/>
                <w:sz w:val="18"/>
                <w:szCs w:val="18"/>
                <w:lang w:val="en-US" w:eastAsia="zh-CN"/>
              </w:rPr>
              <w:lastRenderedPageBreak/>
              <w:t xml:space="preserve">less likely to self-report symptoms of moderate/high stress, likely GAD </w:t>
            </w:r>
            <w:bookmarkStart w:id="69" w:name="OLE_LINK195"/>
            <w:bookmarkStart w:id="70" w:name="OLE_LINK196"/>
            <w:r w:rsidRPr="002B0EC9">
              <w:rPr>
                <w:rFonts w:ascii="Calibri" w:eastAsia="DengXian" w:hAnsi="Calibri" w:cs="Calibri"/>
                <w:color w:val="000000"/>
                <w:sz w:val="18"/>
                <w:szCs w:val="18"/>
                <w:lang w:val="en-US" w:eastAsia="zh-CN"/>
              </w:rPr>
              <w:t>(OR = 0.55; 95% CI = 0.44–0.68),</w:t>
            </w:r>
            <w:bookmarkEnd w:id="69"/>
            <w:bookmarkEnd w:id="70"/>
            <w:r w:rsidRPr="002B0EC9">
              <w:rPr>
                <w:rFonts w:ascii="Calibri" w:eastAsia="DengXian" w:hAnsi="Calibri" w:cs="Calibri"/>
                <w:color w:val="000000"/>
                <w:sz w:val="18"/>
                <w:szCs w:val="18"/>
                <w:lang w:val="en-US" w:eastAsia="zh-CN"/>
              </w:rPr>
              <w:t xml:space="preserve"> and likely MDD (</w:t>
            </w:r>
            <w:bookmarkStart w:id="71" w:name="OLE_LINK191"/>
            <w:bookmarkStart w:id="72" w:name="OLE_LINK192"/>
            <w:r w:rsidRPr="002B0EC9">
              <w:rPr>
                <w:rFonts w:ascii="Calibri" w:eastAsia="DengXian" w:hAnsi="Calibri" w:cs="Calibri"/>
                <w:color w:val="000000"/>
                <w:sz w:val="18"/>
                <w:szCs w:val="18"/>
                <w:lang w:val="en-US" w:eastAsia="zh-CN"/>
              </w:rPr>
              <w:t>OR = 0.50; 95% CI = 0.47–0.73)</w:t>
            </w:r>
            <w:bookmarkEnd w:id="71"/>
            <w:bookmarkEnd w:id="72"/>
            <w:r w:rsidRPr="002B0EC9">
              <w:rPr>
                <w:rFonts w:ascii="Calibri" w:eastAsia="DengXian" w:hAnsi="Calibri" w:cs="Calibri"/>
                <w:color w:val="000000"/>
                <w:sz w:val="18"/>
                <w:szCs w:val="18"/>
                <w:lang w:val="en-US" w:eastAsia="zh-CN"/>
              </w:rPr>
              <w:t>. The mean Composite Mental Health score, the sum of mean scores on the PSS, GAD-7, and PHQ-9 was 20.9% higher in the control group</w:t>
            </w:r>
          </w:p>
        </w:tc>
        <w:tc>
          <w:tcPr>
            <w:tcW w:w="508" w:type="pct"/>
            <w:shd w:val="clear" w:color="auto" w:fill="FFFFFF" w:themeFill="background1"/>
          </w:tcPr>
          <w:p w14:paraId="0B354DC6" w14:textId="482B544A"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effectiveness</w:t>
            </w:r>
            <w:r w:rsidRPr="002B0EC9">
              <w:rPr>
                <w:rFonts w:ascii="Calibri" w:eastAsia="DengXian" w:hAnsi="Calibri" w:cs="Calibri"/>
                <w:color w:val="000000"/>
                <w:sz w:val="18"/>
                <w:szCs w:val="18"/>
                <w:lang w:val="en-US" w:eastAsia="zh-CN"/>
              </w:rPr>
              <w:t>: PSS, GAD-7, and PHQ-9</w:t>
            </w:r>
          </w:p>
        </w:tc>
      </w:tr>
      <w:bookmarkEnd w:id="68"/>
      <w:tr w:rsidR="00332B5C" w:rsidRPr="001679BA" w14:paraId="700FDBC6" w14:textId="77777777" w:rsidTr="00305EC4">
        <w:trPr>
          <w:trHeight w:val="20"/>
        </w:trPr>
        <w:tc>
          <w:tcPr>
            <w:tcW w:w="323" w:type="pct"/>
            <w:shd w:val="clear" w:color="auto" w:fill="FFFFFF" w:themeFill="background1"/>
          </w:tcPr>
          <w:p w14:paraId="1D3DE8C2" w14:textId="3372E7E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Ortiz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3JjHKjct","properties":{"formattedCitation":"[54]","plainCitation":"[54]","noteIndex":0},"citationItems":[{"id":32580,"uris":["http://zotero.org/users/6223270/items/X47BG68J"],"itemData":{"id":32580,"type":"article-journal","abstract":"Background: COVID-19 continues to disrupt global health and well-being. In April-May 2020, we generated a digital, remote interactive tool to provide health and well-being resources and foster connectivity among community members through a text messaging platform.\nObjective: This study aimed to prospectively investigate the ability of a health system–based digital, remote, interactive tool to provide health and well-being resources to local community participants and to foster connectivity among them during the early phases of COVID-19.\nMethods: We performed descriptive and nonparametric longitudinal statistical analyses to describe and compare the participants’ mood ratings over time and thematic analysis of their responses to text messages to further assess mood.\nResults: From among 393 individuals seeking care in an urban emergency department in an academic setting, engaged in a two-way text messaging platform, we recorded 287 mood ratings and 368 qualitative responses. We observed no difference in the initial mood rating by week of enrollment [Kruskal-Wallis chi-square H(5)=1.34; P=.93], and the average mood rating did not change for participants taken together [Friedman chi-square Q(3)=0.32; P=.96]. However, of participants providing mood ratings at baseline, mood improved significantly among participants who reported a low mood rating at baseline [n=25, 14.97%; Q(3)=20.68; P&lt;.001] but remained stable among those who reported a high mood rating at baseline [n=142, 85.03%; Q(3)=2.84; P=.42]. Positive mood elaborations most frequently included words related to sentiments of thankfulness and gratitude, mostly for a sense of connection and communication; in contrast, negative mood elaborations most frequently included words related to anxiety.\nConclusions: Our findings suggest the feasibility of engaging individuals in a digital community with an emergency department facilitation. Specifically, for those who opt to engage in a text messaging platform during COVID-19, it is feasible to assess and respond to mood-related queries with vetted health and well-being resources.","archive_location":"1 citation(s)","call-number":"4.388","container-title":"JMIR Mental Health","DOI":"10.2196/25834","ISSN":"2368-7959","issue":"2","journalAbbreviation":"JMIR Ment Health","language":"en","page":"e25834","source":"2","title":"Improving Mood Through Community Connection and Resources Using an Interactive Digital Platform: Development and Usability Study","title-short":"Improving Mood Through Community Connection and Resources Using an Interactive Digital Platform","volume":"8","author":[{"family":"Ortiz","given":"Robin"},{"family":"Southwick","given":"Lauren"},{"family":"Schneider","given":"Rachelle"},{"family":"Klinger","given":"Elissa V"},{"family":"Pelullo","given":"Arthur"},{"family":"Guntuku","given":"Sharath Chandra"},{"family":"Merchant","given":"Raina M"},{"family":"Agarwal","given":"Anish K"}],"issued":{"date-parts":[["2021",2,26]]}}}],"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D01E3E">
              <w:rPr>
                <w:rFonts w:ascii="Calibri" w:hAnsi="Calibri" w:cs="Calibri"/>
                <w:color w:val="000000"/>
                <w:sz w:val="18"/>
                <w:szCs w:val="18"/>
              </w:rPr>
              <w:t>56</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5022121" w14:textId="35B5BAA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5E3AD77E" w14:textId="006E5AC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pril 13 to May 8, 2020</w:t>
            </w:r>
          </w:p>
        </w:tc>
        <w:tc>
          <w:tcPr>
            <w:tcW w:w="370" w:type="pct"/>
            <w:shd w:val="clear" w:color="auto" w:fill="FFFFFF" w:themeFill="background1"/>
          </w:tcPr>
          <w:p w14:paraId="18D22DE8" w14:textId="249D56C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dults aged &gt;18 years; discharged from two emergency departments</w:t>
            </w:r>
          </w:p>
        </w:tc>
        <w:tc>
          <w:tcPr>
            <w:tcW w:w="557" w:type="pct"/>
            <w:shd w:val="clear" w:color="auto" w:fill="FFFFFF" w:themeFill="background1"/>
          </w:tcPr>
          <w:p w14:paraId="6B17179E" w14:textId="47DA328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investigate the ability of a health system–based digital, remote, interactive tool to provide health and well-being resources to local community participants and to foster connectivity among them during the early phases of COVID-19</w:t>
            </w:r>
          </w:p>
        </w:tc>
        <w:tc>
          <w:tcPr>
            <w:tcW w:w="601" w:type="pct"/>
            <w:shd w:val="clear" w:color="auto" w:fill="FFFFFF" w:themeFill="background1"/>
          </w:tcPr>
          <w:p w14:paraId="6FF1EAA0" w14:textId="43BEFFF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sychological assessments; mood management</w:t>
            </w:r>
          </w:p>
        </w:tc>
        <w:tc>
          <w:tcPr>
            <w:tcW w:w="973" w:type="pct"/>
            <w:shd w:val="clear" w:color="auto" w:fill="FFFFFF" w:themeFill="background1"/>
          </w:tcPr>
          <w:p w14:paraId="3299AF44" w14:textId="116E84B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platform (</w:t>
            </w:r>
            <w:proofErr w:type="spellStart"/>
            <w:r w:rsidRPr="002B0EC9">
              <w:rPr>
                <w:rFonts w:ascii="Calibri" w:eastAsia="DengXian" w:hAnsi="Calibri" w:cs="Calibri"/>
                <w:color w:val="000000"/>
                <w:sz w:val="18"/>
                <w:szCs w:val="18"/>
                <w:lang w:val="en-US" w:eastAsia="zh-CN"/>
              </w:rPr>
              <w:t>Mosio</w:t>
            </w:r>
            <w:proofErr w:type="spellEnd"/>
            <w:r w:rsidRPr="002B0EC9">
              <w:rPr>
                <w:rFonts w:ascii="Calibri" w:eastAsia="DengXian" w:hAnsi="Calibri" w:cs="Calibri"/>
                <w:color w:val="000000"/>
                <w:sz w:val="18"/>
                <w:szCs w:val="18"/>
                <w:lang w:val="en-US" w:eastAsia="zh-CN"/>
              </w:rPr>
              <w:t>) was used to communicate with them through two-way texting for 4 weeks; received weekly text messages asking them to rate their mood; Tiers of mood rating by the participants trigger the receipt of differential content. Participants reporting a “high” mood rating of 7-10 would always receive a link to an uplifting resource, whereas those reporting a “low” mood rating of 0-3 always received links to mental health and well-being resources. Those reporting a medium” mood rating of 4-6 received links to either an uplifting resource or to the resource homepage to view all featured resources, alternating each week.</w:t>
            </w:r>
          </w:p>
        </w:tc>
        <w:tc>
          <w:tcPr>
            <w:tcW w:w="1112" w:type="pct"/>
            <w:shd w:val="clear" w:color="auto" w:fill="FFFFFF" w:themeFill="background1"/>
          </w:tcPr>
          <w:p w14:paraId="4CE580EB" w14:textId="17B82C19"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236 (83%) responded with a mood rating at week 1, and 175 (60%) responded during week 1 and to the follow-up text during week 4, including 101 (35%) who responded during weeks 1 and 4. Furthermore, 45 (16%) participants responded during all 4 week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mood improved significantly among participants who reported a low mood rating at baseline (P&lt;.05)</w:t>
            </w:r>
          </w:p>
        </w:tc>
        <w:tc>
          <w:tcPr>
            <w:tcW w:w="508" w:type="pct"/>
            <w:shd w:val="clear" w:color="auto" w:fill="FFFFFF" w:themeFill="background1"/>
          </w:tcPr>
          <w:p w14:paraId="1B8FA093" w14:textId="25184848"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follow-up rat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mood rating, qualitative description</w:t>
            </w:r>
          </w:p>
        </w:tc>
      </w:tr>
      <w:tr w:rsidR="00332B5C" w:rsidRPr="001679BA" w14:paraId="3A76699D" w14:textId="77777777" w:rsidTr="00305EC4">
        <w:trPr>
          <w:trHeight w:val="20"/>
        </w:trPr>
        <w:tc>
          <w:tcPr>
            <w:tcW w:w="323" w:type="pct"/>
            <w:shd w:val="clear" w:color="auto" w:fill="FFFFFF" w:themeFill="background1"/>
          </w:tcPr>
          <w:p w14:paraId="3DA9BC2A" w14:textId="10F0A269"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Shalaby</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V4Oq2syd","properties":{"formattedCitation":"[55]","plainCitation":"[55]","noteIndex":0},"citationItems":[{"id":32589,"uris":["http://zotero.org/users/6223270/items/QDXS3THG"],"itemData":{"id":32589,"type":"article-journal","abstract":"Background: In March 2020, Text4Hope—a community health service—was provided to Alberta residents. This free service aims to promote psychological resilience and alleviate pandemic-associated stress, anxiety, and depression symptoms during the COVID-19 pandemic.","archive_location":"10 citation(s)","call-number":"4.773","container-title":"JMIR mHealth and uHealth","DOI":"10.2196/24184","ISSN":"2291-5222","issue":"4","journalAbbreviation":"JMIR Mhealth Uhealth","language":"en","page":"e24184","source":"2","title":"Gender Differences in Satisfaction With a Text Messaging Program (Text4Hope) and Anticipated Receptivity to Technology-Based Health Support During the COVID-19 Pandemic: Cross-sectional Survey Study","title-short":"Gender Differences in Satisfaction With a Text Messaging Program (Text4Hope) and Anticipated Receptivity to Technology-Based Health Support During the COVID-19 Pandemic","volume":"9","author":[{"family":"Shalaby","given":"Reham"},{"family":"Vuong","given":"Wesley"},{"family":"Hrabok","given":"Marianne"},{"family":"Gusnowski","given":"April"},{"family":"Mrklas","given":"Kelly"},{"family":"Li","given":"Daniel"},{"family":"Snaterse","given":"Mark"},{"family":"Surood","given":"Shireen"},{"family":"Cao","given":"Bo"},{"family":"Li","given":"Xin-Min"},{"family":"Greiner","given":"Russell"},{"family":"Greenshaw","given":"Andrew James"},{"family":"Agyapong","given":"Vincent Israel Opoku"}],"issued":{"date-parts":[["2021",4,15]]}}}],"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012FA3">
              <w:rPr>
                <w:rFonts w:ascii="Calibri" w:hAnsi="Calibri" w:cs="Calibri"/>
                <w:color w:val="000000"/>
                <w:sz w:val="18"/>
                <w:szCs w:val="18"/>
              </w:rPr>
              <w:t>61</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62DA1530" w14:textId="17F8937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anada</w:t>
            </w:r>
          </w:p>
        </w:tc>
        <w:tc>
          <w:tcPr>
            <w:tcW w:w="278" w:type="pct"/>
            <w:shd w:val="clear" w:color="auto" w:fill="FFFFFF" w:themeFill="background1"/>
          </w:tcPr>
          <w:p w14:paraId="0277A9E8" w14:textId="1509819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y to July 2020</w:t>
            </w:r>
          </w:p>
        </w:tc>
        <w:tc>
          <w:tcPr>
            <w:tcW w:w="370" w:type="pct"/>
            <w:shd w:val="clear" w:color="auto" w:fill="FFFFFF" w:themeFill="background1"/>
          </w:tcPr>
          <w:p w14:paraId="43954589" w14:textId="28BCDF5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mmunity population</w:t>
            </w:r>
          </w:p>
        </w:tc>
        <w:tc>
          <w:tcPr>
            <w:tcW w:w="557" w:type="pct"/>
            <w:shd w:val="clear" w:color="auto" w:fill="FFFFFF" w:themeFill="background1"/>
          </w:tcPr>
          <w:p w14:paraId="33A47BAA" w14:textId="5237D93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evaluate the feedback, satisfaction, experience, and perceptions of Text4Hope subscribers</w:t>
            </w:r>
          </w:p>
        </w:tc>
        <w:tc>
          <w:tcPr>
            <w:tcW w:w="601" w:type="pct"/>
            <w:shd w:val="clear" w:color="auto" w:fill="FFFFFF" w:themeFill="background1"/>
          </w:tcPr>
          <w:p w14:paraId="4828EB85" w14:textId="57E54B9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mental well-being support; in line with a cognitive </w:t>
            </w:r>
            <w:proofErr w:type="spellStart"/>
            <w:r w:rsidRPr="00385D7D">
              <w:rPr>
                <w:rFonts w:ascii="Calibri" w:hAnsi="Calibri" w:cs="Calibri"/>
                <w:sz w:val="18"/>
                <w:szCs w:val="18"/>
              </w:rPr>
              <w:t>behavioral</w:t>
            </w:r>
            <w:proofErr w:type="spellEnd"/>
            <w:r w:rsidRPr="00385D7D">
              <w:rPr>
                <w:rFonts w:ascii="Calibri" w:hAnsi="Calibri" w:cs="Calibri"/>
                <w:sz w:val="18"/>
                <w:szCs w:val="18"/>
              </w:rPr>
              <w:t xml:space="preserve"> framework</w:t>
            </w:r>
          </w:p>
        </w:tc>
        <w:tc>
          <w:tcPr>
            <w:tcW w:w="973" w:type="pct"/>
            <w:shd w:val="clear" w:color="auto" w:fill="FFFFFF" w:themeFill="background1"/>
          </w:tcPr>
          <w:p w14:paraId="214C5223" w14:textId="05C5403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Individuals self-subscribed to Text4Hope to receive daily supportive text messages for 3 months; Text message delivery was unidirectional and not specifically tailored to the end-users; The messages were uploaded to a web-based platform, which delivered automated messages at 9 AM</w:t>
            </w:r>
          </w:p>
        </w:tc>
        <w:tc>
          <w:tcPr>
            <w:tcW w:w="1112" w:type="pct"/>
            <w:shd w:val="clear" w:color="auto" w:fill="FFFFFF" w:themeFill="background1"/>
          </w:tcPr>
          <w:p w14:paraId="07F7DEF6" w14:textId="7B3CC7E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bCs/>
                <w:color w:val="000000"/>
                <w:sz w:val="18"/>
                <w:szCs w:val="18"/>
                <w:lang w:val="en-US" w:eastAsia="zh-CN"/>
              </w:rPr>
              <w:t>acceptability</w:t>
            </w:r>
            <w:r w:rsidRPr="002B0EC9">
              <w:rPr>
                <w:rFonts w:ascii="Calibri" w:eastAsia="DengXian" w:hAnsi="Calibri" w:cs="Calibri"/>
                <w:color w:val="000000"/>
                <w:sz w:val="18"/>
                <w:szCs w:val="18"/>
                <w:lang w:val="en-US" w:eastAsia="zh-CN"/>
              </w:rPr>
              <w:t>: the mean overall satisfaction score was 8.55 (SD 1.78), suggesting high overall satisfaction with Text4Hope; most subscribers agreed that Text4Hope helped them cope with stress and anxiety, feel connected to a support system, manage COVID-19–related issues, and improve mental well-being; subscribers agreed that messages helped them cope with stress, were positive, affirmative, and succinct</w:t>
            </w:r>
          </w:p>
        </w:tc>
        <w:tc>
          <w:tcPr>
            <w:tcW w:w="508" w:type="pct"/>
            <w:shd w:val="clear" w:color="auto" w:fill="FFFFFF" w:themeFill="background1"/>
          </w:tcPr>
          <w:p w14:paraId="65CCFD65" w14:textId="24377C5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Text4Mood user satisfaction survey;</w:t>
            </w:r>
            <w:r w:rsidRPr="002B0EC9">
              <w:rPr>
                <w:rFonts w:ascii="Calibri" w:eastAsia="DengXian" w:hAnsi="Calibri" w:cs="Calibri"/>
                <w:color w:val="000000"/>
                <w:sz w:val="18"/>
                <w:szCs w:val="18"/>
                <w:lang w:val="en-US" w:eastAsia="zh-CN"/>
              </w:rPr>
              <w:br/>
              <w:t xml:space="preserve">the perceived impacts, </w:t>
            </w:r>
          </w:p>
          <w:p w14:paraId="4B313977" w14:textId="0421F2D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color w:val="000000"/>
                <w:sz w:val="18"/>
                <w:szCs w:val="18"/>
                <w:lang w:val="en-US" w:eastAsia="zh-CN"/>
              </w:rPr>
              <w:t>subscribers' feedback survey</w:t>
            </w:r>
          </w:p>
        </w:tc>
      </w:tr>
      <w:tr w:rsidR="00332B5C" w:rsidRPr="001679BA" w14:paraId="5E195853" w14:textId="77777777" w:rsidTr="00305EC4">
        <w:trPr>
          <w:trHeight w:val="20"/>
        </w:trPr>
        <w:tc>
          <w:tcPr>
            <w:tcW w:w="323" w:type="pct"/>
            <w:shd w:val="clear" w:color="auto" w:fill="FFFFFF" w:themeFill="background1"/>
          </w:tcPr>
          <w:p w14:paraId="0D9A41DC" w14:textId="1BC5819C"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Suffoletto</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RNN5JPZ2","properties":{"formattedCitation":"[56]","plainCitation":"[56]","noteIndex":0},"citationItems":[{"id":32595,"uris":["http://zotero.org/users/6223270/items/ZT944DPX"],"itemData":{"id":32595,"type":"article-journal","abstract":"Background: The transition from high school to college can exacerbate mental health problems in young adults yet barriers prevent seamless mental health care. Existing digital support tools show promise but are not yet designed to optimize engagement or implementation.\nObjective: The goal of the research was to test acceptability and effects of an automated digital Mobile Support Tool for Mental Health (MoST-MH) for young adults transitioning to college.\nMethods: Youths aged 18 years and older with a current mental health diagnosis preparing to transition to college (n=52; 85% female [45/52], 91% White [48/52]) were recruited from a primary care (n=31) and a mental health clinic (n=21). Participants were randomized 2:1 to either receive MoST-MH (n=34) or enhanced Usual Care (eUC; n=18). MoST-MH included periodic text message and web-based check-ins of emotional health, stressors, negative impacts, and self-efficacy that informed tailored self-care support messages. Both eUC and MoST-MH participants received links to a library of psychoeducational videos and were asked to complete web-based versions of the Mental Health Self-Efficacy Scale (MHSES), College Counseling Center Assessment of Psychological Symptoms (CCAPS), and Client Service Receipt Inventory for Mental Health (C-SRI) monthly for 3 months and the Post-Study System Usability Scale (PSSUQ) at 3-months.\nResults: MoST-MH participants were sent a median of 5 (range 3 to 10) text message check-in prompts over the 3-month study period and 100% were completed; participants were sent a median of 2 (range 1 to 8) web-based check-in prompts among which 78% (43/55) were completed. PSSUQ scores indicate high usability (mean score 2.0). Results from the completer analysis demonstrated reductions in mental health symptoms over time and significant between-group effects of MoST-MH compared to eUC on depressive symptom severity (d=0.36, 95% CI 0.08 to 0.64). No significant differences in mental health self-efficacy or mental health health care use were observed.\nConclusions: In this pilot trial, we found preliminary evidence that MoST-MH was engaged with at high rates and found to be highly usable and reduced depression symptoms relative to eUC among youth with mental health disorders transitioning to college. Findings were measured during the COVID-19 pandemic, and the study was not powered to detect differences in outcomes between groups; therefore, further testing is needed.","archive_location":"0 citation(s)","container-title":"JMIR Formative Research","DOI":"10.2196/32271","ISSN":"2561-326X","issue":"10","journalAbbreviation":"JMIR Form Res","language":"en","page":"e32271","source":"DOI.org (Crossref)","title":"Acceptability, Engagement, and Effects of a Mobile Digital Intervention to Support Mental Health for Young Adults Transitioning to College: Pilot Randomized Controlled Trial","title-short":"Acceptability, Engagement, and Effects of a Mobile Digital Intervention to Support Mental Health for Young Adults Transitioning to College","volume":"5","author":[{"family":"Suffoletto","given":"Brian"},{"family":"Goldstein","given":"Tina"},{"family":"Gotkiewicz","given":"Dawn"},{"family":"Gotkiewicz","given":"Emily"},{"family":"George","given":"Brandie"},{"family":"Brent","given":"David"}],"issued":{"date-parts":[["2021",10,14]]}}}],"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012FA3">
              <w:rPr>
                <w:rFonts w:ascii="Calibri" w:hAnsi="Calibri" w:cs="Calibri"/>
                <w:color w:val="000000"/>
                <w:sz w:val="18"/>
                <w:szCs w:val="18"/>
              </w:rPr>
              <w:t>67</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8A54476" w14:textId="21BA4B6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7D318BE" w14:textId="3EC2AD9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ugust to October 2020</w:t>
            </w:r>
          </w:p>
        </w:tc>
        <w:tc>
          <w:tcPr>
            <w:tcW w:w="370" w:type="pct"/>
            <w:shd w:val="clear" w:color="auto" w:fill="FFFFFF" w:themeFill="background1"/>
          </w:tcPr>
          <w:p w14:paraId="28F1464E" w14:textId="4D8B4D2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youths (18 years or older) with a current mental health diagnosis</w:t>
            </w:r>
          </w:p>
        </w:tc>
        <w:tc>
          <w:tcPr>
            <w:tcW w:w="557" w:type="pct"/>
            <w:shd w:val="clear" w:color="auto" w:fill="FFFFFF" w:themeFill="background1"/>
          </w:tcPr>
          <w:p w14:paraId="71DD51B0" w14:textId="50996CD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test the acceptability and effects of an automated digital Mobile Support Tool for Mental Health (</w:t>
            </w:r>
            <w:proofErr w:type="spellStart"/>
            <w:r w:rsidRPr="002B0EC9">
              <w:rPr>
                <w:rFonts w:ascii="Calibri" w:eastAsia="DengXian" w:hAnsi="Calibri" w:cs="Calibri"/>
                <w:color w:val="000000"/>
                <w:sz w:val="18"/>
                <w:szCs w:val="18"/>
                <w:lang w:val="en-US" w:eastAsia="zh-CN"/>
              </w:rPr>
              <w:t>MoST</w:t>
            </w:r>
            <w:proofErr w:type="spellEnd"/>
            <w:r w:rsidRPr="002B0EC9">
              <w:rPr>
                <w:rFonts w:ascii="Calibri" w:eastAsia="DengXian" w:hAnsi="Calibri" w:cs="Calibri"/>
                <w:color w:val="000000"/>
                <w:sz w:val="18"/>
                <w:szCs w:val="18"/>
                <w:lang w:val="en-US" w:eastAsia="zh-CN"/>
              </w:rPr>
              <w:t xml:space="preserve">-MH) </w:t>
            </w:r>
            <w:r w:rsidRPr="002B0EC9">
              <w:rPr>
                <w:rFonts w:ascii="Calibri" w:eastAsia="DengXian" w:hAnsi="Calibri" w:cs="Calibri"/>
                <w:color w:val="000000"/>
                <w:sz w:val="18"/>
                <w:szCs w:val="18"/>
                <w:lang w:val="en-US" w:eastAsia="zh-CN"/>
              </w:rPr>
              <w:lastRenderedPageBreak/>
              <w:t>for young adults transitioning to college</w:t>
            </w:r>
          </w:p>
        </w:tc>
        <w:tc>
          <w:tcPr>
            <w:tcW w:w="601" w:type="pct"/>
            <w:shd w:val="clear" w:color="auto" w:fill="FFFFFF" w:themeFill="background1"/>
          </w:tcPr>
          <w:p w14:paraId="5293B2B0" w14:textId="1292097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psychological assessments; ecological momentary intervention</w:t>
            </w:r>
          </w:p>
        </w:tc>
        <w:tc>
          <w:tcPr>
            <w:tcW w:w="973" w:type="pct"/>
            <w:shd w:val="clear" w:color="auto" w:fill="FFFFFF" w:themeFill="background1"/>
          </w:tcPr>
          <w:p w14:paraId="00529983" w14:textId="51B68E0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incorporated periodic text message mental health check-ins, triggering web-based check-ins (when mental health was rated low) to understand stressors, negative effects, and self-efficacy, which informed self-efficacy support strategies and prompted </w:t>
            </w:r>
            <w:r w:rsidRPr="002B0EC9">
              <w:rPr>
                <w:rFonts w:ascii="Calibri" w:eastAsia="DengXian" w:hAnsi="Calibri" w:cs="Calibri"/>
                <w:color w:val="000000"/>
                <w:sz w:val="18"/>
                <w:szCs w:val="18"/>
                <w:lang w:val="en-US" w:eastAsia="zh-CN"/>
              </w:rPr>
              <w:lastRenderedPageBreak/>
              <w:t>links to psychoeducational videos focused on college and mental health; 3 months in total</w:t>
            </w:r>
          </w:p>
        </w:tc>
        <w:tc>
          <w:tcPr>
            <w:tcW w:w="1112" w:type="pct"/>
            <w:shd w:val="clear" w:color="auto" w:fill="FFFFFF" w:themeFill="background1"/>
          </w:tcPr>
          <w:p w14:paraId="4AB421AE" w14:textId="1776006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high usability;</w:t>
            </w:r>
          </w:p>
          <w:p w14:paraId="7BD7EC4F" w14:textId="5AD228B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w:t>
            </w:r>
            <w:proofErr w:type="spellStart"/>
            <w:r w:rsidRPr="002B0EC9">
              <w:rPr>
                <w:rFonts w:ascii="Calibri" w:eastAsia="DengXian" w:hAnsi="Calibri" w:cs="Calibri"/>
                <w:color w:val="000000"/>
                <w:sz w:val="18"/>
                <w:szCs w:val="18"/>
                <w:lang w:val="en-US" w:eastAsia="zh-CN"/>
              </w:rPr>
              <w:t>MoST</w:t>
            </w:r>
            <w:proofErr w:type="spellEnd"/>
            <w:r w:rsidRPr="002B0EC9">
              <w:rPr>
                <w:rFonts w:ascii="Calibri" w:eastAsia="DengXian" w:hAnsi="Calibri" w:cs="Calibri"/>
                <w:color w:val="000000"/>
                <w:sz w:val="18"/>
                <w:szCs w:val="18"/>
                <w:lang w:val="en-US" w:eastAsia="zh-CN"/>
              </w:rPr>
              <w:t xml:space="preserve">-MH participants were sent a median of 5 (range 3 to 10) text message check-in prompts over the 3-month study period and 100% were completed; participants were sent a median of 2 (range 1 to 8) web-based </w:t>
            </w:r>
            <w:r w:rsidRPr="002B0EC9">
              <w:rPr>
                <w:rFonts w:ascii="Calibri" w:eastAsia="DengXian" w:hAnsi="Calibri" w:cs="Calibri"/>
                <w:color w:val="000000"/>
                <w:sz w:val="18"/>
                <w:szCs w:val="18"/>
                <w:lang w:val="en-US" w:eastAsia="zh-CN"/>
              </w:rPr>
              <w:lastRenderedPageBreak/>
              <w:t>check-in prompts among which 78% (43/55) were completed.</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reductions in mental health symptoms over time and significant between-group effects of </w:t>
            </w:r>
            <w:proofErr w:type="spellStart"/>
            <w:r w:rsidRPr="002B0EC9">
              <w:rPr>
                <w:rFonts w:ascii="Calibri" w:eastAsia="DengXian" w:hAnsi="Calibri" w:cs="Calibri"/>
                <w:color w:val="000000"/>
                <w:sz w:val="18"/>
                <w:szCs w:val="18"/>
                <w:lang w:val="en-US" w:eastAsia="zh-CN"/>
              </w:rPr>
              <w:t>MoST</w:t>
            </w:r>
            <w:proofErr w:type="spellEnd"/>
            <w:r w:rsidRPr="002B0EC9">
              <w:rPr>
                <w:rFonts w:ascii="Calibri" w:eastAsia="DengXian" w:hAnsi="Calibri" w:cs="Calibri"/>
                <w:color w:val="000000"/>
                <w:sz w:val="18"/>
                <w:szCs w:val="18"/>
                <w:lang w:val="en-US" w:eastAsia="zh-CN"/>
              </w:rPr>
              <w:t>-MH compared to enhanced usual care on depressive symptom severity. No significant differences in mental health self-efficacy or mental health care use were observed.</w:t>
            </w:r>
          </w:p>
        </w:tc>
        <w:tc>
          <w:tcPr>
            <w:tcW w:w="508" w:type="pct"/>
            <w:shd w:val="clear" w:color="auto" w:fill="FFFFFF" w:themeFill="background1"/>
          </w:tcPr>
          <w:p w14:paraId="25919BF9" w14:textId="55E986D7"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Post-Study System Usability Scal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text messaging and web-based response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lastRenderedPageBreak/>
              <w:t>effectiveness</w:t>
            </w:r>
            <w:r w:rsidRPr="002B0EC9">
              <w:rPr>
                <w:rFonts w:ascii="Calibri" w:eastAsia="DengXian" w:hAnsi="Calibri" w:cs="Calibri"/>
                <w:color w:val="000000"/>
                <w:sz w:val="18"/>
                <w:szCs w:val="18"/>
                <w:lang w:val="en-US" w:eastAsia="zh-CN"/>
              </w:rPr>
              <w:t>: Mental Health Self-Efficacy Scale, College Counseling Center Assessment of Psychological Symptoms, Client Service Receipt Inventory for Mental Health</w:t>
            </w:r>
          </w:p>
        </w:tc>
      </w:tr>
      <w:tr w:rsidR="00717EBB" w:rsidRPr="00717EBB" w14:paraId="4753F564" w14:textId="77777777" w:rsidTr="00385D7D">
        <w:trPr>
          <w:trHeight w:val="20"/>
        </w:trPr>
        <w:tc>
          <w:tcPr>
            <w:tcW w:w="5000" w:type="pct"/>
            <w:gridSpan w:val="9"/>
            <w:shd w:val="clear" w:color="auto" w:fill="FFFFFF" w:themeFill="background1"/>
          </w:tcPr>
          <w:p w14:paraId="441A7DAC" w14:textId="4B22DBC7" w:rsidR="00BE0A10" w:rsidRPr="002B0EC9" w:rsidRDefault="00BE0A10">
            <w:pPr>
              <w:spacing w:after="0" w:line="240" w:lineRule="auto"/>
              <w:rPr>
                <w:rFonts w:ascii="Calibri" w:eastAsia="DengXian" w:hAnsi="Calibri" w:cs="Calibri"/>
                <w:b/>
                <w:i/>
                <w:iCs/>
                <w:color w:val="000000"/>
                <w:sz w:val="18"/>
                <w:szCs w:val="18"/>
                <w:lang w:val="en-US" w:eastAsia="zh-CN"/>
              </w:rPr>
            </w:pPr>
            <w:r w:rsidRPr="002B0EC9">
              <w:rPr>
                <w:rFonts w:ascii="Calibri" w:eastAsia="DengXian" w:hAnsi="Calibri" w:cs="Calibri"/>
                <w:b/>
                <w:i/>
                <w:iCs/>
                <w:color w:val="000000"/>
                <w:sz w:val="18"/>
                <w:szCs w:val="18"/>
                <w:lang w:val="en-US" w:eastAsia="zh-CN"/>
              </w:rPr>
              <w:lastRenderedPageBreak/>
              <w:t>Social media</w:t>
            </w:r>
          </w:p>
        </w:tc>
      </w:tr>
      <w:tr w:rsidR="00332B5C" w:rsidRPr="001679BA" w14:paraId="060607B8" w14:textId="77777777" w:rsidTr="00305EC4">
        <w:trPr>
          <w:trHeight w:val="20"/>
        </w:trPr>
        <w:tc>
          <w:tcPr>
            <w:tcW w:w="323" w:type="pct"/>
            <w:shd w:val="clear" w:color="auto" w:fill="FFFFFF" w:themeFill="background1"/>
          </w:tcPr>
          <w:p w14:paraId="1D1DB6A0" w14:textId="5B7B9E4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Hu (2021)</w:t>
            </w:r>
            <w:r w:rsidR="0084510F">
              <w:rPr>
                <w:rFonts w:ascii="Calibri" w:eastAsia="DengXian" w:hAnsi="Calibri" w:cs="Calibri"/>
                <w:color w:val="000000"/>
                <w:sz w:val="18"/>
                <w:szCs w:val="18"/>
                <w:lang w:val="en-US" w:eastAsia="zh-CN"/>
              </w:rPr>
              <w:t xml:space="preserve"> </w:t>
            </w:r>
            <w:r w:rsidR="0084510F">
              <w:rPr>
                <w:rFonts w:ascii="Calibri" w:eastAsia="DengXian" w:hAnsi="Calibri" w:cs="Calibri" w:hint="eastAsia"/>
                <w:color w:val="000000"/>
                <w:sz w:val="18"/>
                <w:szCs w:val="18"/>
                <w:lang w:val="en-US" w:eastAsia="zh-CN"/>
              </w:rPr>
              <w:t>[</w:t>
            </w:r>
            <w:r w:rsidR="0084510F">
              <w:rPr>
                <w:rFonts w:ascii="Calibri" w:eastAsia="DengXian" w:hAnsi="Calibri" w:cs="Calibri"/>
                <w:color w:val="000000"/>
                <w:sz w:val="18"/>
                <w:szCs w:val="18"/>
                <w:lang w:val="en-US" w:eastAsia="zh-CN"/>
              </w:rPr>
              <w:t>44]</w:t>
            </w:r>
            <w:r w:rsidR="0084510F" w:rsidRPr="002B0EC9">
              <w:rPr>
                <w:rFonts w:ascii="Calibri" w:eastAsia="DengXian" w:hAnsi="Calibri" w:cs="Calibri"/>
                <w:color w:val="000000"/>
                <w:sz w:val="18"/>
                <w:szCs w:val="18"/>
                <w:lang w:val="en-US" w:eastAsia="zh-CN"/>
              </w:rPr>
              <w:t xml:space="preserve"> </w:t>
            </w:r>
          </w:p>
        </w:tc>
        <w:tc>
          <w:tcPr>
            <w:tcW w:w="278" w:type="pct"/>
            <w:shd w:val="clear" w:color="auto" w:fill="FFFFFF" w:themeFill="background1"/>
          </w:tcPr>
          <w:p w14:paraId="04D38A2E" w14:textId="5BD6DD8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74ED48EB" w14:textId="02B9CE0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ebruary 2, 2020, to February 29, 2020</w:t>
            </w:r>
          </w:p>
        </w:tc>
        <w:tc>
          <w:tcPr>
            <w:tcW w:w="370" w:type="pct"/>
            <w:shd w:val="clear" w:color="auto" w:fill="FFFFFF" w:themeFill="background1"/>
          </w:tcPr>
          <w:p w14:paraId="66DB7FA1" w14:textId="2D22260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atients with suspected COVID-19</w:t>
            </w:r>
          </w:p>
        </w:tc>
        <w:tc>
          <w:tcPr>
            <w:tcW w:w="557" w:type="pct"/>
            <w:shd w:val="clear" w:color="auto" w:fill="FFFFFF" w:themeFill="background1"/>
          </w:tcPr>
          <w:p w14:paraId="17F3D246" w14:textId="6DD6DCA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Investigated the effects of a new</w:t>
            </w:r>
            <w:r w:rsidRPr="002B0EC9">
              <w:rPr>
                <w:rFonts w:ascii="Calibri" w:eastAsia="DengXian" w:hAnsi="Calibri" w:cs="Calibri"/>
                <w:color w:val="000000"/>
                <w:sz w:val="18"/>
                <w:szCs w:val="18"/>
                <w:lang w:val="en-US" w:eastAsia="zh-CN"/>
              </w:rPr>
              <w:br/>
              <w:t>WeChat-based psychological intervention on the mental health of suspected NCP patients.</w:t>
            </w:r>
          </w:p>
        </w:tc>
        <w:tc>
          <w:tcPr>
            <w:tcW w:w="601" w:type="pct"/>
            <w:shd w:val="clear" w:color="auto" w:fill="FFFFFF" w:themeFill="background1"/>
          </w:tcPr>
          <w:p w14:paraId="7FD6791B" w14:textId="4914493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psychotherapy; comprehensive components: psychological counseling/Health education/relaxation therapy</w:t>
            </w:r>
          </w:p>
        </w:tc>
        <w:tc>
          <w:tcPr>
            <w:tcW w:w="973" w:type="pct"/>
            <w:shd w:val="clear" w:color="auto" w:fill="FFFFFF" w:themeFill="background1"/>
          </w:tcPr>
          <w:p w14:paraId="43791D02" w14:textId="7768BA1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wice-daily psychological counseling delivered via WeChat video communication; Provide daily updates regarding the epidemic and related policies</w:t>
            </w:r>
            <w:r w:rsidR="00FB23B0">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t xml:space="preserve"> Once-daily relaxation therapy, and whole-body relaxation training via WeChat phone sessions. Offered personalized WeChat tips, including medication regimens, work and rest, meal times and diet, self-protection, and appropriate in-room exercise</w:t>
            </w:r>
            <w:r w:rsidR="00FB23B0">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t xml:space="preserve"> lasted 14 days</w:t>
            </w:r>
          </w:p>
        </w:tc>
        <w:tc>
          <w:tcPr>
            <w:tcW w:w="1112" w:type="pct"/>
            <w:shd w:val="clear" w:color="auto" w:fill="FFFFFF" w:themeFill="background1"/>
          </w:tcPr>
          <w:p w14:paraId="185AA12F" w14:textId="50E40F27"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 xml:space="preserve">effectiveness: </w:t>
            </w:r>
            <w:r w:rsidRPr="002B0EC9">
              <w:rPr>
                <w:rFonts w:ascii="Calibri" w:eastAsia="DengXian" w:hAnsi="Calibri" w:cs="Calibri"/>
                <w:color w:val="000000"/>
                <w:sz w:val="18"/>
                <w:szCs w:val="18"/>
                <w:lang w:val="en-US" w:eastAsia="zh-CN"/>
              </w:rPr>
              <w:t>the intervention group showed an improvement in anxiety (P&lt;.05) and a significant improvement in depression and acute stress disorder compared with the control group (P&lt;.01).</w:t>
            </w:r>
          </w:p>
        </w:tc>
        <w:tc>
          <w:tcPr>
            <w:tcW w:w="508" w:type="pct"/>
            <w:shd w:val="clear" w:color="auto" w:fill="FFFFFF" w:themeFill="background1"/>
          </w:tcPr>
          <w:p w14:paraId="56D88074" w14:textId="7777777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SAS,</w:t>
            </w:r>
          </w:p>
          <w:p w14:paraId="67E6382D" w14:textId="4AC4BE6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color w:val="000000"/>
                <w:sz w:val="18"/>
                <w:szCs w:val="18"/>
                <w:lang w:val="en-US" w:eastAsia="zh-CN"/>
              </w:rPr>
              <w:t>SDS, ASDS</w:t>
            </w:r>
          </w:p>
        </w:tc>
      </w:tr>
      <w:tr w:rsidR="00332B5C" w:rsidRPr="001679BA" w14:paraId="7A974485" w14:textId="77777777" w:rsidTr="00305EC4">
        <w:trPr>
          <w:trHeight w:val="20"/>
        </w:trPr>
        <w:tc>
          <w:tcPr>
            <w:tcW w:w="323" w:type="pct"/>
            <w:shd w:val="clear" w:color="auto" w:fill="FFFFFF" w:themeFill="background1"/>
          </w:tcPr>
          <w:p w14:paraId="7C93E194" w14:textId="7FC0687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McKeon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xusmmVJK","properties":{"formattedCitation":"[58]","plainCitation":"[58]","noteIndex":0},"citationItems":[{"id":32578,"uris":["http://zotero.org/users/6223270/items/T2VK49ZW"],"itemData":{"id":32578,"type":"article-journal","abstract":"Methods: Adults aged 60+, living in Australia were recruited to a single-­arm feasibility study of a 6-­week program delivered via a private Facebook group between June-­August 2020. Facilitators provided motivation and education on weekly topics including goal setting and reducing sedentary behaviour in the form of Facebook posts and group video calls. Primary outcomes included feasibility and acceptability and secondary outcomes included psychological distress, quality of life (AQoL-­6D), functioning, loneliness and physical activity (PA) with assessments conducted at baseline, post-­intervention and 4-­week follow-­up.\nResults: N = 11 participants were recruited and n = 10 (91%) completed the post-­ assessment questionnaires. High acceptability was observed and exploratory analysis from pre-­post intervention found evidence of an effect on secondary outcomes.\nConclusions: A mental health informed lifestyle program delivered online via Facebook appears feasible and well-­accepted among older adults and may help to prevent some of the consequences of inactivity and social isolation associated with the pandemic.","archive_location":"0 citation(s)","call-number":"1.954(SSCI)","container-title":"Health Promotion Journal of Aust</w:instrText>
            </w:r>
            <w:r w:rsidR="00E579CB">
              <w:rPr>
                <w:rFonts w:ascii="Calibri" w:eastAsia="DengXian" w:hAnsi="Calibri" w:cs="Calibri" w:hint="eastAsia"/>
                <w:color w:val="000000"/>
                <w:sz w:val="18"/>
                <w:szCs w:val="18"/>
                <w:lang w:val="en-US" w:eastAsia="zh-CN"/>
              </w:rPr>
              <w:instrText>ralia","DOI":"10.1002/hpja.538","ISSN":"1036-1073, 2201-1617","journalAbbreviation":"Health Prom J of Aust","language":"en","page":"hpja.538","source":"DOI.org (Crossref)","title":"Feasibility of an online, mental health</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informed lifestyle program for people aged 60+ years during the COVID</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19 pandemic","author":[{"family":"McKeon","given":"Grace"},{"family":"Tiedemann","given":"Anne"},{"family":"Sherrington","given":"Catherine"},{"family":"Teasdale","given":"Scott"},{"family":"Mastrogiovanni","given":"Chi</w:instrText>
            </w:r>
            <w:r w:rsidR="00E579CB">
              <w:rPr>
                <w:rFonts w:ascii="Calibri" w:eastAsia="DengXian" w:hAnsi="Calibri" w:cs="Calibri"/>
                <w:color w:val="000000"/>
                <w:sz w:val="18"/>
                <w:szCs w:val="18"/>
                <w:lang w:val="en-US" w:eastAsia="zh-CN"/>
              </w:rPr>
              <w:instrText xml:space="preserve">ara"},{"family":"Wells","given":"Ruth"},{"family":"Steel","given":"Zachary"},{"family":"Rosenbaum","given":"Simon"},{"family":"Nash","given":"Rosie"}],"issued":{"date-parts":[["2021",9,19]]}}}],"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5</w:t>
            </w:r>
            <w:r w:rsidR="0084510F">
              <w:rPr>
                <w:rFonts w:ascii="Calibri" w:hAnsi="Calibri" w:cs="Calibri"/>
                <w:color w:val="000000"/>
                <w:sz w:val="18"/>
                <w:szCs w:val="18"/>
              </w:rPr>
              <w:t>4</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47C40936" w14:textId="724FE90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Australia</w:t>
            </w:r>
          </w:p>
        </w:tc>
        <w:tc>
          <w:tcPr>
            <w:tcW w:w="278" w:type="pct"/>
            <w:shd w:val="clear" w:color="auto" w:fill="FFFFFF" w:themeFill="background1"/>
          </w:tcPr>
          <w:p w14:paraId="575AA6C1" w14:textId="2A93A24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June to August 2020</w:t>
            </w:r>
          </w:p>
        </w:tc>
        <w:tc>
          <w:tcPr>
            <w:tcW w:w="370" w:type="pct"/>
            <w:shd w:val="clear" w:color="auto" w:fill="FFFFFF" w:themeFill="background1"/>
          </w:tcPr>
          <w:p w14:paraId="07309500" w14:textId="7CC4E85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eople over the age of 60 years</w:t>
            </w:r>
          </w:p>
        </w:tc>
        <w:tc>
          <w:tcPr>
            <w:tcW w:w="557" w:type="pct"/>
            <w:shd w:val="clear" w:color="auto" w:fill="FFFFFF" w:themeFill="background1"/>
          </w:tcPr>
          <w:p w14:paraId="5041F801" w14:textId="0DBC2DA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assess the feasibility and preliminary effectiveness of a 6-week mental health-informed lifestyle program, delivered to older adults via Facebook during the second peak of COVID-19 cases</w:t>
            </w:r>
          </w:p>
        </w:tc>
        <w:tc>
          <w:tcPr>
            <w:tcW w:w="601" w:type="pct"/>
            <w:shd w:val="clear" w:color="auto" w:fill="FFFFFF" w:themeFill="background1"/>
          </w:tcPr>
          <w:p w14:paraId="0DD42757" w14:textId="07B8BC10" w:rsidR="0086064A" w:rsidRPr="002B0EC9" w:rsidRDefault="0086064A">
            <w:pPr>
              <w:spacing w:after="0" w:line="240" w:lineRule="auto"/>
              <w:rPr>
                <w:rFonts w:ascii="Calibri" w:eastAsia="DengXian" w:hAnsi="Calibri" w:cs="Calibri"/>
                <w:color w:val="000000"/>
                <w:sz w:val="18"/>
                <w:szCs w:val="18"/>
                <w:lang w:val="en-US" w:eastAsia="zh-CN"/>
              </w:rPr>
            </w:pPr>
            <w:bookmarkStart w:id="73" w:name="OLE_LINK12"/>
            <w:bookmarkStart w:id="74" w:name="OLE_LINK13"/>
            <w:r w:rsidRPr="00385D7D">
              <w:rPr>
                <w:rFonts w:ascii="Calibri" w:hAnsi="Calibri" w:cs="Calibri"/>
                <w:sz w:val="18"/>
                <w:szCs w:val="18"/>
              </w:rPr>
              <w:t>mental well-being support; goal setting, balance training, reducing sedentary behaviour and diet</w:t>
            </w:r>
            <w:bookmarkEnd w:id="73"/>
            <w:bookmarkEnd w:id="74"/>
          </w:p>
        </w:tc>
        <w:tc>
          <w:tcPr>
            <w:tcW w:w="973" w:type="pct"/>
            <w:shd w:val="clear" w:color="auto" w:fill="FFFFFF" w:themeFill="background1"/>
          </w:tcPr>
          <w:p w14:paraId="4B4D9D93" w14:textId="73649DC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a 6-week lifestyle intervention delivered via a private Facebook group with the monitor by the facilitators; weekly content was posted in the form of information, exercise demonstration videos, links to existing online resources, and discussion questions; participants can join a weekly 30- to 45- min group video call via Zoom, and can chat, ask questions, and </w:t>
            </w:r>
            <w:proofErr w:type="spellStart"/>
            <w:r w:rsidRPr="002B0EC9">
              <w:rPr>
                <w:rFonts w:ascii="Calibri" w:eastAsia="DengXian" w:hAnsi="Calibri" w:cs="Calibri"/>
                <w:color w:val="000000"/>
                <w:sz w:val="18"/>
                <w:szCs w:val="18"/>
                <w:lang w:val="en-US" w:eastAsia="zh-CN"/>
              </w:rPr>
              <w:t>socialise</w:t>
            </w:r>
            <w:proofErr w:type="spellEnd"/>
            <w:r w:rsidRPr="002B0EC9">
              <w:rPr>
                <w:rFonts w:ascii="Calibri" w:eastAsia="DengXian" w:hAnsi="Calibri" w:cs="Calibri"/>
                <w:color w:val="000000"/>
                <w:sz w:val="18"/>
                <w:szCs w:val="18"/>
                <w:lang w:val="en-US" w:eastAsia="zh-CN"/>
              </w:rPr>
              <w:t xml:space="preserve"> with other users</w:t>
            </w:r>
          </w:p>
        </w:tc>
        <w:tc>
          <w:tcPr>
            <w:tcW w:w="1112" w:type="pct"/>
            <w:shd w:val="clear" w:color="auto" w:fill="FFFFFF" w:themeFill="background1"/>
          </w:tcPr>
          <w:p w14:paraId="7BA2EDAF" w14:textId="39BB37C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all 11 (100%) remained in the private Facebook group; five participants engaged in the group video call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high acceptability was observed;</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evidence of an effect on psychological distress, quality of life, functioning, loneliness and physical activity</w:t>
            </w:r>
          </w:p>
        </w:tc>
        <w:tc>
          <w:tcPr>
            <w:tcW w:w="508" w:type="pct"/>
            <w:shd w:val="clear" w:color="auto" w:fill="FFFFFF" w:themeFill="background1"/>
          </w:tcPr>
          <w:p w14:paraId="50AFD161" w14:textId="368E698F"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the usage of the Facebook group; participant retention; </w:t>
            </w: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14-item feasibility and acceptability questionnaire. </w:t>
            </w:r>
          </w:p>
          <w:p w14:paraId="3485583F" w14:textId="04E5EED2"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K10</w:t>
            </w:r>
            <w:r w:rsidR="00A1209D">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t xml:space="preserve"> AQoL-6D, UCLA loneliness scale, Suicidal Ideation Attributes Scale</w:t>
            </w:r>
          </w:p>
        </w:tc>
      </w:tr>
      <w:tr w:rsidR="00332B5C" w:rsidRPr="001679BA" w14:paraId="29135FDD" w14:textId="77777777" w:rsidTr="00305EC4">
        <w:trPr>
          <w:trHeight w:val="20"/>
        </w:trPr>
        <w:tc>
          <w:tcPr>
            <w:tcW w:w="323" w:type="pct"/>
            <w:shd w:val="clear" w:color="auto" w:fill="FFFFFF" w:themeFill="background1"/>
          </w:tcPr>
          <w:p w14:paraId="6962759A" w14:textId="6BA96D4C" w:rsidR="0086064A" w:rsidRPr="002B0EC9" w:rsidRDefault="0086064A">
            <w:pPr>
              <w:spacing w:after="0" w:line="240" w:lineRule="auto"/>
              <w:rPr>
                <w:rFonts w:ascii="Calibri" w:eastAsia="DengXian" w:hAnsi="Calibri" w:cs="Calibri"/>
                <w:color w:val="000000"/>
                <w:sz w:val="18"/>
                <w:szCs w:val="18"/>
                <w:lang w:val="en-US" w:eastAsia="zh-CN"/>
              </w:rPr>
            </w:pPr>
            <w:bookmarkStart w:id="75" w:name="_Hlk113891350"/>
            <w:r w:rsidRPr="002B0EC9">
              <w:rPr>
                <w:rFonts w:ascii="Calibri" w:eastAsia="DengXian" w:hAnsi="Calibri" w:cs="Calibri"/>
                <w:color w:val="000000"/>
                <w:sz w:val="18"/>
                <w:szCs w:val="18"/>
                <w:lang w:val="en-US" w:eastAsia="zh-CN"/>
              </w:rPr>
              <w:t xml:space="preserve">Zhang (2021) </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DCxpSY6n","properties":{"formattedCitation":"[59]","plainCitation":"[59]","noteIndex":0},"citationItems":[{"id":32609,"uris":["http://zotero.org/users/6223270/items/MW3BECZM"],"itemData":{"id":32609,"type":"article-journal","abstract":"Objectives The coronavirus (COVID-19) global pandemic has increased psychological distress among the general population. The objective of this study is to evaluate a mindfulness-based intervention for psychological distress among Chinese residents during COVID-19.\nMethods This study used a switching replications design to test the feasibility and efficacy of a brief online mindfulness-based intervention for Chinese residents’ psychological distress. Fifty-one residents in the Hubei province were randomly allocated to two groups (experimental group and waitlist control group) with three waves of measurement at time 1, time 2, and time 3 for changes in mindfulness and psychological distress.\nResults In addition to significant within-group improvements over time for both groups, OLS linear regression with full information likelihood estimation revealed statistically significant between-group treatment effects across outcome domains, including mindfulness awareness, b = 2.84, p &lt; 0.001, g = 6.92, psychological distress, b = −21.33, p &lt; 0.001, g = 6.62, somatic symptoms, b = −6.22, p &lt; 0.001, g = 4.42, depressive symptoms, b = −7.16, p &lt; 0.001, g = 5.07, and anxiety symptoms, b = −8.09, p &lt; 0.001, g = 6.84.\nConclusions Results suggest that a brief online mindfulness-based intervention can be a feasible and promising intervention for improving mindfulness and decreasing psychological distress among Chinese residents staying at home during the COVID-19 outbreak. The study used a small convenience sample which led to a concern of external generalizability and with limited evaluation of long-term change.","archive_location":"6 citation(s)","call-number":"4.684(SSCI)","container-title":"Mindfulness","DOI":"10.1007/s12671-021-01618-4","ISSN":"1868-8527, 1868-8535","issue":"6","journalAbbreviation":"Mindfulness","language":"en","page":"1502-1512","source":"DOI.org (Crossref)","title":"A Brief Online Mindfulness-Based Group Intervention for Psychological Distress Among Chinese Residents During COVID-19: a Pilot Randomized Controlled Trial","title-short":"A Brief Online Mindfulness-Based Group Intervention for Psychological Distress Among Chinese Residents During COVID-19","volume":"12","author":[{"family":"Zhang","given":"Hui"},{"family":"Zhang","given":"Anao"},{"family":"Liu","given":"Chengbin"},{"family":"Xiao","given":"Jian"},{"family":"Wang","given":"Kaipeng"}],"issued":{"date-parts":[["2021",6]]}}}],"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510F">
              <w:rPr>
                <w:rFonts w:ascii="Calibri" w:hAnsi="Calibri" w:cs="Calibri"/>
                <w:color w:val="000000"/>
                <w:sz w:val="18"/>
                <w:szCs w:val="18"/>
              </w:rPr>
              <w:t>7</w:t>
            </w:r>
            <w:r w:rsidR="00E579CB">
              <w:rPr>
                <w:rFonts w:ascii="Calibri" w:hAnsi="Calibri" w:cs="Calibri"/>
                <w:color w:val="000000"/>
                <w:sz w:val="18"/>
                <w:szCs w:val="18"/>
              </w:rPr>
              <w:t>9]</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8AB3131" w14:textId="5300114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hina</w:t>
            </w:r>
          </w:p>
        </w:tc>
        <w:tc>
          <w:tcPr>
            <w:tcW w:w="278" w:type="pct"/>
            <w:shd w:val="clear" w:color="auto" w:fill="FFFFFF" w:themeFill="background1"/>
          </w:tcPr>
          <w:p w14:paraId="0936AABD" w14:textId="338F20C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January 2020 to </w:t>
            </w:r>
            <w:r w:rsidRPr="00385D7D">
              <w:rPr>
                <w:rFonts w:ascii="Calibri" w:hAnsi="Calibri" w:cs="Calibri"/>
                <w:sz w:val="18"/>
                <w:szCs w:val="18"/>
              </w:rPr>
              <w:lastRenderedPageBreak/>
              <w:t>March 2020</w:t>
            </w:r>
          </w:p>
        </w:tc>
        <w:tc>
          <w:tcPr>
            <w:tcW w:w="370" w:type="pct"/>
            <w:shd w:val="clear" w:color="auto" w:fill="FFFFFF" w:themeFill="background1"/>
          </w:tcPr>
          <w:p w14:paraId="7CFBBA71" w14:textId="07E0872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 xml:space="preserve">residents meet the baseline </w:t>
            </w:r>
            <w:r w:rsidRPr="00385D7D">
              <w:rPr>
                <w:rFonts w:ascii="Calibri" w:hAnsi="Calibri" w:cs="Calibri"/>
                <w:sz w:val="18"/>
                <w:szCs w:val="18"/>
              </w:rPr>
              <w:lastRenderedPageBreak/>
              <w:t xml:space="preserve">threshold score of the </w:t>
            </w:r>
            <w:r w:rsidR="00940A63">
              <w:rPr>
                <w:rFonts w:ascii="Calibri" w:hAnsi="Calibri" w:cs="Calibri"/>
                <w:sz w:val="18"/>
                <w:szCs w:val="18"/>
              </w:rPr>
              <w:t>BSI</w:t>
            </w:r>
            <w:r w:rsidRPr="00385D7D">
              <w:rPr>
                <w:rFonts w:ascii="Calibri" w:hAnsi="Calibri" w:cs="Calibri"/>
                <w:sz w:val="18"/>
                <w:szCs w:val="18"/>
              </w:rPr>
              <w:t xml:space="preserve">-18 </w:t>
            </w:r>
          </w:p>
        </w:tc>
        <w:tc>
          <w:tcPr>
            <w:tcW w:w="557" w:type="pct"/>
            <w:shd w:val="clear" w:color="auto" w:fill="FFFFFF" w:themeFill="background1"/>
          </w:tcPr>
          <w:p w14:paraId="014672E9" w14:textId="6DD0C3F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 xml:space="preserve">to evaluate a mindfulness-based intervention for </w:t>
            </w:r>
            <w:r w:rsidRPr="002B0EC9">
              <w:rPr>
                <w:rFonts w:ascii="Calibri" w:eastAsia="DengXian" w:hAnsi="Calibri" w:cs="Calibri"/>
                <w:color w:val="000000"/>
                <w:sz w:val="18"/>
                <w:szCs w:val="18"/>
                <w:lang w:val="en-US" w:eastAsia="zh-CN"/>
              </w:rPr>
              <w:lastRenderedPageBreak/>
              <w:t>psychological distress among Chinese residents during COVID-19</w:t>
            </w:r>
          </w:p>
        </w:tc>
        <w:tc>
          <w:tcPr>
            <w:tcW w:w="601" w:type="pct"/>
            <w:shd w:val="clear" w:color="auto" w:fill="FFFFFF" w:themeFill="background1"/>
          </w:tcPr>
          <w:p w14:paraId="06B2FF95" w14:textId="0407A13F"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psychotherapy; mindfulness</w:t>
            </w:r>
          </w:p>
        </w:tc>
        <w:tc>
          <w:tcPr>
            <w:tcW w:w="973" w:type="pct"/>
            <w:shd w:val="clear" w:color="auto" w:fill="FFFFFF" w:themeFill="background1"/>
          </w:tcPr>
          <w:p w14:paraId="054F213E" w14:textId="409317C4"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intervention group received 2h psychoeducation sessions and 1.5 h of practice per day for 13 days</w:t>
            </w:r>
          </w:p>
        </w:tc>
        <w:tc>
          <w:tcPr>
            <w:tcW w:w="1112" w:type="pct"/>
            <w:shd w:val="clear" w:color="auto" w:fill="FFFFFF" w:themeFill="background1"/>
          </w:tcPr>
          <w:p w14:paraId="47BAFF1F" w14:textId="044D8054"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18.68 (SD: 4.71) hours for 13 days;</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significant improvement in </w:t>
            </w:r>
            <w:r w:rsidRPr="002B0EC9">
              <w:rPr>
                <w:rFonts w:ascii="Calibri" w:eastAsia="DengXian" w:hAnsi="Calibri" w:cs="Calibri"/>
                <w:color w:val="000000"/>
                <w:sz w:val="18"/>
                <w:szCs w:val="18"/>
                <w:lang w:val="en-US" w:eastAsia="zh-CN"/>
              </w:rPr>
              <w:lastRenderedPageBreak/>
              <w:t>mindfulness awareness, psychological distress, somatic symptoms, depressive symptoms, and anxiety symptoms (P&lt;0.001)</w:t>
            </w:r>
          </w:p>
        </w:tc>
        <w:tc>
          <w:tcPr>
            <w:tcW w:w="508" w:type="pct"/>
            <w:shd w:val="clear" w:color="auto" w:fill="FFFFFF" w:themeFill="background1"/>
          </w:tcPr>
          <w:p w14:paraId="6BDA198E" w14:textId="238F5E88"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xml:space="preserve">: daily mindfulness activitie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lastRenderedPageBreak/>
              <w:t>effectiveness</w:t>
            </w:r>
            <w:r w:rsidRPr="002B0EC9">
              <w:rPr>
                <w:rFonts w:ascii="Calibri" w:eastAsia="DengXian" w:hAnsi="Calibri" w:cs="Calibri"/>
                <w:color w:val="000000"/>
                <w:sz w:val="18"/>
                <w:szCs w:val="18"/>
                <w:lang w:val="en-US" w:eastAsia="zh-CN"/>
              </w:rPr>
              <w:t>: BSI-18</w:t>
            </w:r>
            <w:r w:rsidR="00A1209D">
              <w:rPr>
                <w:rFonts w:ascii="Calibri" w:eastAsia="DengXian" w:hAnsi="Calibri" w:cs="Calibri"/>
                <w:color w:val="000000"/>
                <w:sz w:val="18"/>
                <w:szCs w:val="18"/>
                <w:lang w:val="en-US" w:eastAsia="zh-CN"/>
              </w:rPr>
              <w:t>,</w:t>
            </w:r>
            <w:r w:rsidRPr="002B0EC9">
              <w:rPr>
                <w:rFonts w:ascii="Calibri" w:eastAsia="DengXian" w:hAnsi="Calibri" w:cs="Calibri"/>
                <w:color w:val="000000"/>
                <w:sz w:val="18"/>
                <w:szCs w:val="18"/>
                <w:lang w:val="en-US" w:eastAsia="zh-CN"/>
              </w:rPr>
              <w:t xml:space="preserve"> Mindful Attention Awareness Scale   </w:t>
            </w:r>
          </w:p>
        </w:tc>
      </w:tr>
      <w:bookmarkEnd w:id="75"/>
      <w:tr w:rsidR="00717EBB" w:rsidRPr="00717EBB" w14:paraId="36BA393E" w14:textId="77777777" w:rsidTr="00385D7D">
        <w:trPr>
          <w:trHeight w:val="20"/>
        </w:trPr>
        <w:tc>
          <w:tcPr>
            <w:tcW w:w="5000" w:type="pct"/>
            <w:gridSpan w:val="9"/>
            <w:shd w:val="clear" w:color="auto" w:fill="FFFFFF" w:themeFill="background1"/>
          </w:tcPr>
          <w:p w14:paraId="39CADE2D" w14:textId="602C72DD" w:rsidR="00BE0A10" w:rsidRPr="002B0EC9" w:rsidRDefault="00BE0A10">
            <w:pPr>
              <w:spacing w:after="0" w:line="240" w:lineRule="auto"/>
              <w:rPr>
                <w:rFonts w:ascii="Calibri" w:eastAsia="DengXian" w:hAnsi="Calibri" w:cs="Calibri"/>
                <w:i/>
                <w:iCs/>
                <w:color w:val="000000"/>
                <w:sz w:val="18"/>
                <w:szCs w:val="18"/>
                <w:lang w:val="en-US" w:eastAsia="zh-CN"/>
              </w:rPr>
            </w:pPr>
            <w:r w:rsidRPr="002B0EC9">
              <w:rPr>
                <w:rFonts w:ascii="Calibri" w:eastAsia="DengXian" w:hAnsi="Calibri" w:cs="Calibri"/>
                <w:b/>
                <w:i/>
                <w:iCs/>
                <w:color w:val="000000"/>
                <w:sz w:val="18"/>
                <w:szCs w:val="18"/>
                <w:lang w:val="en-US" w:eastAsia="zh-CN"/>
              </w:rPr>
              <w:lastRenderedPageBreak/>
              <w:t>Hotline &amp; telephone calls</w:t>
            </w:r>
          </w:p>
        </w:tc>
      </w:tr>
      <w:tr w:rsidR="00332B5C" w:rsidRPr="001679BA" w14:paraId="3D607ABD" w14:textId="77777777" w:rsidTr="00305EC4">
        <w:trPr>
          <w:trHeight w:val="20"/>
        </w:trPr>
        <w:tc>
          <w:tcPr>
            <w:tcW w:w="323" w:type="pct"/>
            <w:shd w:val="clear" w:color="auto" w:fill="FFFFFF" w:themeFill="background1"/>
          </w:tcPr>
          <w:p w14:paraId="2132D1A6" w14:textId="2A98409A" w:rsidR="0086064A" w:rsidRPr="002B0EC9" w:rsidRDefault="0086064A">
            <w:pPr>
              <w:spacing w:after="0" w:line="240" w:lineRule="auto"/>
              <w:rPr>
                <w:rFonts w:ascii="Calibri" w:eastAsia="DengXian" w:hAnsi="Calibri" w:cs="Calibri"/>
                <w:color w:val="000000"/>
                <w:sz w:val="18"/>
                <w:szCs w:val="18"/>
                <w:lang w:val="en-US" w:eastAsia="zh-CN"/>
              </w:rPr>
            </w:pPr>
            <w:bookmarkStart w:id="76" w:name="_Hlk112686248"/>
            <w:bookmarkStart w:id="77" w:name="_Hlk112686255"/>
            <w:r w:rsidRPr="002B0EC9">
              <w:rPr>
                <w:rFonts w:ascii="Calibri" w:eastAsia="DengXian" w:hAnsi="Calibri" w:cs="Calibri"/>
                <w:color w:val="000000"/>
                <w:sz w:val="18"/>
                <w:szCs w:val="18"/>
                <w:lang w:val="en-US" w:eastAsia="zh-CN"/>
              </w:rPr>
              <w:t xml:space="preserve">Geoffroy </w:t>
            </w:r>
            <w:bookmarkEnd w:id="76"/>
            <w:r w:rsidRPr="002B0EC9">
              <w:rPr>
                <w:rFonts w:ascii="Calibri" w:eastAsia="DengXian" w:hAnsi="Calibri" w:cs="Calibri"/>
                <w:color w:val="000000"/>
                <w:sz w:val="18"/>
                <w:szCs w:val="18"/>
                <w:lang w:val="en-US" w:eastAsia="zh-CN"/>
              </w:rPr>
              <w:t>(2020)</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kZARuupv","properties":{"formattedCitation":"[60]","plainCitation":"[60]","noteIndex":0},"citationItems":[{"id":32565,"uris":["http://zotero.org/users/6223270/items/PWWIEHDP"],"itemData":{"id":32565,"type":"article-journal","abstract":"Background: The worldwide coronavirus outbreak has put hospital workers under extreme stress with possible mental health problems. In this context, we decided to rapidly design and implement a psychological support system for all hospital workers in Paris during the Covid-19 outbreak.\nMethods: We built a hotline in 3 days using the following steps: 1) of</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cial mandate, 2) request for the creation of hotline numbers, 3) formulation of psychological intervention materials and policies, 4) call for volunteer cert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ed psychologists, 5) call for volunteer cert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ed psychiatrists in case of psychiatric cases, 6) creation of an anonymous and protected database, and 7) communication and regular reminders about the existence of the hotline for hospital workers.\nResults: After the </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rst 26 days, we received 149 calls with a mean of 5.73 calls/day (SD=3.22). The average call duration was 18.5 min (min=1; max=65min; SD=14.7), and mostly women (86%) called. The mean age was 32.7 years old (SD=11.0). Calls from hospital workers were from all professions; though mostly represented by frontline healthcare workers, non-frontline departments also called (total of 44 departments). Reasons for calling were anxiety symptoms (n=73, 49%), request for hotline information (n=31, 20.8%), worries about Covid-19 (n=23, 15.44%), exhaustion (n=17, 11.41%), trauma reactivation (n=10, 6.11%), insomnia (n=9, 6.0%), anger (n=8, 5.37%), depressive (n=6, 4.02%), and psychotic symptoms (n=3, 2.01%). Regarding referrals, 105 (70.47%) of them were referred to psychosocial, Covid, and general support.\nConclusions: This psychological support system can be easily duplicated and seems to bene</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t all hospital professions that all appeared psychologically affected.","archive_location":"41 citation(s)","call-number":"4.157(SSCI)","container-title":"Frontiers in Psychiatry","DOI":"10.3389/fpsyt.2020.00511","ISSN":"1664-0640","journalAbbreviation":"Front. Psychiatry","language":"en","page":"511","source":"3","title":"Psychological Support System for Hospital Workers During the Covid-19 Outbreak: Rapid Design and Implementation of the Covid-Psy Hotline","title-short":"Psychological Support System for Hospital Workers During the Covid-19 Outbreak","volume":"11","author":[{"family":"Geoffroy","given":"Pierre A."},{"family":"Le Goanvic","given":"Véronique"},{"family":"Sabbagh","given":"Olivier"},{"family":"Richoux","given":"Charlotte"},{"family":"Weinstein","given":"Aviv"},{"family":"Dufayet","given":"Geoffrey"},{"family":"Lejoyeux","given":"Michel"}],"issued":{"date-parts":[["2020",5,28]]}}}],"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84510F">
              <w:rPr>
                <w:rFonts w:ascii="Calibri" w:hAnsi="Calibri" w:cs="Calibri"/>
                <w:color w:val="000000"/>
                <w:sz w:val="18"/>
                <w:szCs w:val="18"/>
              </w:rPr>
              <w:t>36</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5F9E6845" w14:textId="594B76B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France</w:t>
            </w:r>
          </w:p>
        </w:tc>
        <w:tc>
          <w:tcPr>
            <w:tcW w:w="278" w:type="pct"/>
            <w:shd w:val="clear" w:color="auto" w:fill="FFFFFF" w:themeFill="background1"/>
          </w:tcPr>
          <w:p w14:paraId="0094BDEE" w14:textId="346C004C"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18 to April 12, 2020</w:t>
            </w:r>
          </w:p>
        </w:tc>
        <w:tc>
          <w:tcPr>
            <w:tcW w:w="370" w:type="pct"/>
            <w:shd w:val="clear" w:color="auto" w:fill="FFFFFF" w:themeFill="background1"/>
          </w:tcPr>
          <w:p w14:paraId="05A3CCD5" w14:textId="2E5438E1"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hospital workers</w:t>
            </w:r>
          </w:p>
        </w:tc>
        <w:tc>
          <w:tcPr>
            <w:tcW w:w="557" w:type="pct"/>
            <w:shd w:val="clear" w:color="auto" w:fill="FFFFFF" w:themeFill="background1"/>
          </w:tcPr>
          <w:p w14:paraId="35A183C7" w14:textId="33E57AC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w:t>
            </w:r>
            <w:bookmarkStart w:id="78" w:name="_Hlk112686492"/>
            <w:r w:rsidRPr="002B0EC9">
              <w:rPr>
                <w:rFonts w:ascii="Calibri" w:eastAsia="DengXian" w:hAnsi="Calibri" w:cs="Calibri"/>
                <w:color w:val="000000"/>
                <w:sz w:val="18"/>
                <w:szCs w:val="18"/>
                <w:lang w:val="en-US" w:eastAsia="zh-CN"/>
              </w:rPr>
              <w:t>present the methods for implementing such psychosocial support system (Covid-</w:t>
            </w:r>
            <w:proofErr w:type="spellStart"/>
            <w:r w:rsidRPr="002B0EC9">
              <w:rPr>
                <w:rFonts w:ascii="Calibri" w:eastAsia="DengXian" w:hAnsi="Calibri" w:cs="Calibri"/>
                <w:color w:val="000000"/>
                <w:sz w:val="18"/>
                <w:szCs w:val="18"/>
                <w:lang w:val="en-US" w:eastAsia="zh-CN"/>
              </w:rPr>
              <w:t>Psy</w:t>
            </w:r>
            <w:proofErr w:type="spellEnd"/>
            <w:r w:rsidRPr="002B0EC9">
              <w:rPr>
                <w:rFonts w:ascii="Calibri" w:eastAsia="DengXian" w:hAnsi="Calibri" w:cs="Calibri"/>
                <w:color w:val="000000"/>
                <w:sz w:val="18"/>
                <w:szCs w:val="18"/>
                <w:lang w:val="en-US" w:eastAsia="zh-CN"/>
              </w:rPr>
              <w:t xml:space="preserve"> hotline) and characterize first calls and reasons for the call.</w:t>
            </w:r>
            <w:bookmarkEnd w:id="78"/>
          </w:p>
        </w:tc>
        <w:tc>
          <w:tcPr>
            <w:tcW w:w="601" w:type="pct"/>
            <w:shd w:val="clear" w:color="auto" w:fill="FFFFFF" w:themeFill="background1"/>
          </w:tcPr>
          <w:p w14:paraId="10494529" w14:textId="2143D34F" w:rsidR="0086064A" w:rsidRPr="002B0EC9" w:rsidRDefault="00112A5C">
            <w:pPr>
              <w:spacing w:after="0" w:line="240" w:lineRule="auto"/>
              <w:rPr>
                <w:rFonts w:ascii="Calibri" w:eastAsia="DengXian" w:hAnsi="Calibri" w:cs="Calibri"/>
                <w:color w:val="000000"/>
                <w:sz w:val="18"/>
                <w:szCs w:val="18"/>
                <w:lang w:val="en-US" w:eastAsia="zh-CN"/>
              </w:rPr>
            </w:pPr>
            <w:r>
              <w:rPr>
                <w:rFonts w:ascii="Calibri" w:hAnsi="Calibri" w:cs="Calibri"/>
                <w:sz w:val="18"/>
                <w:szCs w:val="18"/>
              </w:rPr>
              <w:t>p</w:t>
            </w:r>
            <w:r w:rsidRPr="00112A5C">
              <w:rPr>
                <w:rFonts w:ascii="Calibri" w:hAnsi="Calibri" w:cs="Calibri"/>
                <w:sz w:val="18"/>
                <w:szCs w:val="18"/>
              </w:rPr>
              <w:t>sychotherapy</w:t>
            </w:r>
            <w:r>
              <w:rPr>
                <w:rFonts w:ascii="Calibri" w:hAnsi="Calibri" w:cs="Calibri"/>
                <w:sz w:val="18"/>
                <w:szCs w:val="18"/>
              </w:rPr>
              <w:t>;</w:t>
            </w:r>
            <w:r w:rsidR="0086064A" w:rsidRPr="00385D7D">
              <w:rPr>
                <w:rFonts w:ascii="Calibri" w:hAnsi="Calibri" w:cs="Calibri"/>
                <w:sz w:val="18"/>
                <w:szCs w:val="18"/>
              </w:rPr>
              <w:t xml:space="preserve"> no specific crisis intervention models or algorithms were used</w:t>
            </w:r>
          </w:p>
        </w:tc>
        <w:tc>
          <w:tcPr>
            <w:tcW w:w="973" w:type="pct"/>
            <w:shd w:val="clear" w:color="auto" w:fill="FFFFFF" w:themeFill="background1"/>
          </w:tcPr>
          <w:p w14:paraId="2A2090BE" w14:textId="377719E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COVID-</w:t>
            </w:r>
            <w:proofErr w:type="spellStart"/>
            <w:r w:rsidRPr="002B0EC9">
              <w:rPr>
                <w:rFonts w:ascii="Calibri" w:eastAsia="DengXian" w:hAnsi="Calibri" w:cs="Calibri"/>
                <w:color w:val="000000"/>
                <w:sz w:val="18"/>
                <w:szCs w:val="18"/>
                <w:lang w:val="en-US" w:eastAsia="zh-CN"/>
              </w:rPr>
              <w:t>Psy</w:t>
            </w:r>
            <w:proofErr w:type="spellEnd"/>
            <w:r w:rsidRPr="002B0EC9">
              <w:rPr>
                <w:rFonts w:ascii="Calibri" w:eastAsia="DengXian" w:hAnsi="Calibri" w:cs="Calibri"/>
                <w:color w:val="000000"/>
                <w:sz w:val="18"/>
                <w:szCs w:val="18"/>
                <w:lang w:val="en-US" w:eastAsia="zh-CN"/>
              </w:rPr>
              <w:t xml:space="preserve"> hotline time was composed of certified psychologist volunteers, with the capacity of three numbers to respond to all calls.  Assistance including the reason for the call, identification of symptoms, proposal of responses according to guidelines and to symptoms identified, short individual response, referral to other psychosocial support, and medical specialized additional expertise</w:t>
            </w:r>
          </w:p>
        </w:tc>
        <w:tc>
          <w:tcPr>
            <w:tcW w:w="1112" w:type="pct"/>
            <w:shd w:val="clear" w:color="auto" w:fill="FFFFFF" w:themeFill="background1"/>
          </w:tcPr>
          <w:p w14:paraId="3E5D826B" w14:textId="3EEBF89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149 calls within 26 days (5.73 calls/day, SD=3.22); 18.5 min/call, SD=14.7</w:t>
            </w:r>
          </w:p>
        </w:tc>
        <w:tc>
          <w:tcPr>
            <w:tcW w:w="508" w:type="pct"/>
            <w:shd w:val="clear" w:color="auto" w:fill="FFFFFF" w:themeFill="background1"/>
          </w:tcPr>
          <w:p w14:paraId="246121F5" w14:textId="556108A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daily activities, duration of a call</w:t>
            </w:r>
          </w:p>
        </w:tc>
      </w:tr>
      <w:tr w:rsidR="00332B5C" w:rsidRPr="001679BA" w14:paraId="54D329EA" w14:textId="77777777" w:rsidTr="00305EC4">
        <w:trPr>
          <w:trHeight w:val="20"/>
        </w:trPr>
        <w:tc>
          <w:tcPr>
            <w:tcW w:w="323" w:type="pct"/>
            <w:shd w:val="clear" w:color="auto" w:fill="FFFFFF" w:themeFill="background1"/>
          </w:tcPr>
          <w:p w14:paraId="39516A1F" w14:textId="5D3CF1B4" w:rsidR="0086064A" w:rsidRPr="002B0EC9" w:rsidRDefault="0086064A">
            <w:pPr>
              <w:rPr>
                <w:rFonts w:ascii="Calibri" w:eastAsia="DengXian" w:hAnsi="Calibri" w:cs="Calibri"/>
                <w:color w:val="000000"/>
                <w:sz w:val="18"/>
                <w:szCs w:val="18"/>
                <w:lang w:val="en-US" w:eastAsia="zh-CN"/>
              </w:rPr>
            </w:pPr>
            <w:bookmarkStart w:id="79" w:name="_Hlk113891013"/>
            <w:bookmarkEnd w:id="77"/>
            <w:proofErr w:type="spellStart"/>
            <w:r w:rsidRPr="002B0EC9">
              <w:rPr>
                <w:rFonts w:ascii="Calibri" w:eastAsia="DengXian" w:hAnsi="Calibri" w:cs="Calibri"/>
                <w:color w:val="000000"/>
                <w:sz w:val="18"/>
                <w:szCs w:val="18"/>
              </w:rPr>
              <w:t>Kahlon</w:t>
            </w:r>
            <w:proofErr w:type="spellEnd"/>
            <w:r w:rsidRPr="002B0EC9">
              <w:rPr>
                <w:rFonts w:ascii="Calibri" w:eastAsia="DengXian" w:hAnsi="Calibri" w:cs="Calibri"/>
                <w:color w:val="000000"/>
                <w:sz w:val="18"/>
                <w:szCs w:val="18"/>
              </w:rPr>
              <w:t xml:space="preserve"> (2021)</w:t>
            </w:r>
            <w:r w:rsidRPr="002B0EC9">
              <w:rPr>
                <w:rFonts w:ascii="Calibri" w:eastAsia="DengXian" w:hAnsi="Calibri" w:cs="Calibri"/>
                <w:color w:val="000000"/>
                <w:sz w:val="18"/>
                <w:szCs w:val="18"/>
              </w:rPr>
              <w:fldChar w:fldCharType="begin"/>
            </w:r>
            <w:r w:rsidR="00E579CB">
              <w:rPr>
                <w:rFonts w:ascii="Calibri" w:eastAsia="DengXian" w:hAnsi="Calibri" w:cs="Calibri"/>
                <w:color w:val="000000"/>
                <w:sz w:val="18"/>
                <w:szCs w:val="18"/>
              </w:rPr>
              <w:instrText xml:space="preserve"> ADDIN ZOTERO_ITEM CSL_CITATION {"citationID":"lJYDeZ6d","properties":{"formattedCitation":"[61]","plainCitation":"[61]","noteIndex":0},"citationItems":[{"id":32613,"uris":["http://zotero.org/users/6223270/items/GGDY89LG"],"itemData":{"id":32613,"type":"article-journal","abstract":"OBJECTIVE To determine whether a layperson-delivered, empathy-focused program of telephone calls could rapidly improve loneliness, depression, and anxiety in at-risk adults. DESIGN, SETTING, AND PARTICIPANTS From July 6 to September 24, 2020, we recruited and followed up 240 adults who were assigned to receive calls (intervention group) or no calls (control group) via block randomization. Loneliness, depression, and anxiety were measured using validated scales at enrollment and after 4 weeks. Intention-to-treat analyses were conducted. Meals on Wheels Central Texas (MOWCTX) clients received calls in their homes or wherever they might have been when the call was received. The study included MOWCTX clients who fit their service criteria, including being homebound and expressing a need for food. A total of 296 participants were screened, of whom 240 were randomized to intervention or control. INTERVENTIONS Sixteen callers, aged 17 to 23 years, were briefly trained in empathetic conversational techniques. Each called 6 to 9 participants over 4 weeks daily for the first 5 days, after which clients could choose to drop down to fewer calls but no less than 2 calls a week. MAIN OUTCOMES AND MEASURES Primary outcome was loneliness (3-item UCLA Loneliness Scale, range 3-9; and 6-item De Jong Giervald Loneliness [De Jong] Scale, range 0-6). Secondary outcomes were depression (Personal Health Questionnaire for Depression), anxiety (Generalized Anxiety Disorder scale), and self-rated health (Short Form Health Survey Questionnaire).\nRESULTS The 240 participants were aged 27 to 101 years, with 63% aged at least 65 years (n = 149 of 232), 56% living alone (n = 135 of 240), 79% women (n = 190 of 240), 39% Black or African American (n = 94 of 240), and 22% Hispanic or Latino (n = 52 of 240), and all reported at least 1 chronic condition. Of 240 participants enrolled, 13 were lost to follow-up in the intervention arm and 1 in the control arm. Postassessment differences between intervention and control after 4 weeks showed an improvement of 1.1 on the UCLA Loneliness Scale (95% CI, 0.5-1.7; P &lt; .001; Cohen d of 0.48), and improvement of 0.32 on De Jong (95% CI, −0.20 to 0.81; P = .06; Cohen d, 0.17) for loneliness; an improvement of 1.5 on the Personal Health Questionnaire for Depression (95% CI, 0.22-2.7; P &lt; .001; Cohen d, 0.31) for depression; and an improvement of 1.8 on the Generalized Anxiety Disorder scale (95% CI, 0.44 to 3.2; P &lt; .001; Cohen d, 0.35) for anxiety. General physical health on the Short Form Health Questionnaire Survey showed no change, but mental health improved by 2.6 (95% CI, 0.81 to 4.4; P = .003; Cohen d of 0.46).\nCONCLUSIONS AND RELEVANCE A layperson-delivered, empathy-oriented telephone call program reduced loneliness, depression, and anxiety compared with the control group and improved the general mental health of participants within 4 weeks. Future research can determine whether effects on depression and anxiety can be extended to maximize clinical relevance.","archive_location":"20 citation(s)","call-number":"21.596(SSCI)","container-title":"JAMA Psychiatry","DOI":"10.1001/jamapsychiatry.2021.0113","ISSN":"2168-622X","issue":"6","journalAbbreviation":"JAMA Psychiatry","language":"en","page":"616","source":"1","title":"Effect of Layperson-Delivered, Empathy-Focused Program of Telephone Calls on Loneliness, Depression, and Anxiety Among Adults During the COVID-19 Pandemic: A Randomized Clinical Trial","title-short":"Effect of Layperson-Delivered, Empathy-Focused Program of Telephone Calls on Loneliness, Depression, and Anxiety Among Adults During the COVID-19 Pandemic","volume":"78","author":[{"family":"Kahlon","given":"Maninder K."},{"family":"Aksan","given":"Nazan"},{"family":"Aubrey","given":"Rhonda"},{"family":"Clark","given":"Nicole"},{"family":"Cowley-Morillo","given":"Maria"},{"family":"Jacobs","given":"Elizabeth A."},{"family":"Mundhenk","given":"Rhonda"},{"family":"Sebastian","given":"Katherine R."},{"family":"Tomlinson","given":"Steven"}],"issued":{"date-parts":[["2021",6,1]]}}}],"schema":"https://github.com/citation-style-language/schema/raw/master/csl-citation.json"} </w:instrText>
            </w:r>
            <w:r w:rsidRPr="002B0EC9">
              <w:rPr>
                <w:rFonts w:ascii="Calibri" w:eastAsia="DengXian" w:hAnsi="Calibri" w:cs="Calibri"/>
                <w:color w:val="000000"/>
                <w:sz w:val="18"/>
                <w:szCs w:val="18"/>
              </w:rPr>
              <w:fldChar w:fldCharType="separate"/>
            </w:r>
            <w:r w:rsidR="00E579CB">
              <w:rPr>
                <w:rFonts w:ascii="Calibri" w:hAnsi="Calibri" w:cs="Calibri"/>
                <w:color w:val="000000"/>
                <w:sz w:val="18"/>
                <w:szCs w:val="18"/>
              </w:rPr>
              <w:t>[</w:t>
            </w:r>
            <w:r w:rsidR="0084510F">
              <w:rPr>
                <w:rFonts w:ascii="Calibri" w:hAnsi="Calibri" w:cs="Calibri"/>
                <w:color w:val="000000"/>
                <w:sz w:val="18"/>
                <w:szCs w:val="18"/>
              </w:rPr>
              <w:t>47</w:t>
            </w:r>
            <w:r w:rsidR="00E579CB">
              <w:rPr>
                <w:rFonts w:ascii="Calibri" w:hAnsi="Calibri" w:cs="Calibri"/>
                <w:color w:val="000000"/>
                <w:sz w:val="18"/>
                <w:szCs w:val="18"/>
              </w:rPr>
              <w:t>]</w:t>
            </w:r>
            <w:r w:rsidRPr="002B0EC9">
              <w:rPr>
                <w:rFonts w:ascii="Calibri" w:eastAsia="DengXian" w:hAnsi="Calibri" w:cs="Calibri"/>
                <w:color w:val="000000"/>
                <w:sz w:val="18"/>
                <w:szCs w:val="18"/>
              </w:rPr>
              <w:fldChar w:fldCharType="end"/>
            </w:r>
          </w:p>
        </w:tc>
        <w:tc>
          <w:tcPr>
            <w:tcW w:w="278" w:type="pct"/>
            <w:shd w:val="clear" w:color="auto" w:fill="FFFFFF" w:themeFill="background1"/>
          </w:tcPr>
          <w:p w14:paraId="04509206" w14:textId="027EE17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6ED9AE44" w14:textId="1F1B04D5"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July 6 to September 24, 2020</w:t>
            </w:r>
          </w:p>
        </w:tc>
        <w:tc>
          <w:tcPr>
            <w:tcW w:w="370" w:type="pct"/>
            <w:shd w:val="clear" w:color="auto" w:fill="FFFFFF" w:themeFill="background1"/>
          </w:tcPr>
          <w:p w14:paraId="2A980384" w14:textId="6A95213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older adults</w:t>
            </w:r>
          </w:p>
        </w:tc>
        <w:tc>
          <w:tcPr>
            <w:tcW w:w="557" w:type="pct"/>
            <w:shd w:val="clear" w:color="auto" w:fill="FFFFFF" w:themeFill="background1"/>
          </w:tcPr>
          <w:p w14:paraId="0360E95A" w14:textId="77F5C51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determine whether</w:t>
            </w:r>
            <w:bookmarkStart w:id="80" w:name="_Hlk112749876"/>
            <w:r w:rsidRPr="002B0EC9">
              <w:rPr>
                <w:rFonts w:ascii="Calibri" w:eastAsia="DengXian" w:hAnsi="Calibri" w:cs="Calibri"/>
                <w:color w:val="000000"/>
                <w:sz w:val="18"/>
                <w:szCs w:val="18"/>
                <w:lang w:val="en-US" w:eastAsia="zh-CN"/>
              </w:rPr>
              <w:t xml:space="preserve"> a layperson-delivered, empathy-focused program</w:t>
            </w:r>
            <w:bookmarkEnd w:id="80"/>
            <w:r w:rsidRPr="002B0EC9">
              <w:rPr>
                <w:rFonts w:ascii="Calibri" w:eastAsia="DengXian" w:hAnsi="Calibri" w:cs="Calibri"/>
                <w:color w:val="000000"/>
                <w:sz w:val="18"/>
                <w:szCs w:val="18"/>
                <w:lang w:val="en-US" w:eastAsia="zh-CN"/>
              </w:rPr>
              <w:t xml:space="preserve"> of telephone calls could rapidly improve loneliness, depression, and anxiety in at-risk adults</w:t>
            </w:r>
          </w:p>
        </w:tc>
        <w:tc>
          <w:tcPr>
            <w:tcW w:w="601" w:type="pct"/>
            <w:shd w:val="clear" w:color="auto" w:fill="FFFFFF" w:themeFill="background1"/>
          </w:tcPr>
          <w:p w14:paraId="37E4DD1D" w14:textId="420E342C" w:rsidR="0086064A" w:rsidRPr="002B0EC9" w:rsidRDefault="0086064A">
            <w:pPr>
              <w:spacing w:after="0" w:line="240" w:lineRule="auto"/>
              <w:rPr>
                <w:rFonts w:ascii="Calibri" w:eastAsia="DengXian" w:hAnsi="Calibri" w:cs="Calibri"/>
                <w:color w:val="000000"/>
                <w:sz w:val="18"/>
                <w:szCs w:val="18"/>
                <w:lang w:val="en-US" w:eastAsia="zh-CN"/>
              </w:rPr>
            </w:pPr>
            <w:bookmarkStart w:id="81" w:name="OLE_LINK10"/>
            <w:bookmarkStart w:id="82" w:name="OLE_LINK11"/>
            <w:r w:rsidRPr="00385D7D">
              <w:rPr>
                <w:rFonts w:ascii="Calibri" w:hAnsi="Calibri" w:cs="Calibri"/>
                <w:sz w:val="18"/>
                <w:szCs w:val="18"/>
              </w:rPr>
              <w:t>mental well-being support; empathetic conversations</w:t>
            </w:r>
            <w:bookmarkEnd w:id="81"/>
            <w:bookmarkEnd w:id="82"/>
          </w:p>
        </w:tc>
        <w:tc>
          <w:tcPr>
            <w:tcW w:w="973" w:type="pct"/>
            <w:shd w:val="clear" w:color="auto" w:fill="FFFFFF" w:themeFill="background1"/>
          </w:tcPr>
          <w:p w14:paraId="550CFAF4" w14:textId="796B961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All participants were called 5 days during the first week. After this, participants chose the frequency of calls (2-5 calls/week). Calls were targeted to be less than 10 minutes but there were no time limits with participants. </w:t>
            </w:r>
          </w:p>
        </w:tc>
        <w:tc>
          <w:tcPr>
            <w:tcW w:w="1112" w:type="pct"/>
            <w:shd w:val="clear" w:color="auto" w:fill="FFFFFF" w:themeFill="background1"/>
          </w:tcPr>
          <w:p w14:paraId="6E0438BB" w14:textId="37E25AC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9/120 dropped ou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w:t>
            </w:r>
            <w:bookmarkStart w:id="83" w:name="_Hlk112749722"/>
            <w:r w:rsidRPr="002B0EC9">
              <w:rPr>
                <w:rFonts w:ascii="Calibri" w:eastAsia="DengXian" w:hAnsi="Calibri" w:cs="Calibri"/>
                <w:color w:val="000000"/>
                <w:sz w:val="18"/>
                <w:szCs w:val="18"/>
                <w:lang w:val="en-US" w:eastAsia="zh-CN"/>
              </w:rPr>
              <w:t xml:space="preserve"> improvements in loneliness, depression, anxiety, and general mental health</w:t>
            </w:r>
            <w:bookmarkEnd w:id="83"/>
            <w:r w:rsidRPr="002B0EC9">
              <w:rPr>
                <w:rFonts w:ascii="Calibri" w:eastAsia="DengXian" w:hAnsi="Calibri" w:cs="Calibri"/>
                <w:color w:val="000000"/>
                <w:sz w:val="18"/>
                <w:szCs w:val="18"/>
                <w:lang w:val="en-US" w:eastAsia="zh-CN"/>
              </w:rPr>
              <w:t xml:space="preserve"> (P&lt;0.05)</w:t>
            </w:r>
          </w:p>
        </w:tc>
        <w:tc>
          <w:tcPr>
            <w:tcW w:w="508" w:type="pct"/>
            <w:shd w:val="clear" w:color="auto" w:fill="FFFFFF" w:themeFill="background1"/>
          </w:tcPr>
          <w:p w14:paraId="330152D3" w14:textId="462FF76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xml:space="preserve">: drop-out rates; </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UCLA Loneliness Scale; De Jong </w:t>
            </w:r>
            <w:proofErr w:type="spellStart"/>
            <w:r w:rsidRPr="002B0EC9">
              <w:rPr>
                <w:rFonts w:ascii="Calibri" w:eastAsia="DengXian" w:hAnsi="Calibri" w:cs="Calibri"/>
                <w:color w:val="000000"/>
                <w:sz w:val="18"/>
                <w:szCs w:val="18"/>
                <w:lang w:val="en-US" w:eastAsia="zh-CN"/>
              </w:rPr>
              <w:t>Giervald</w:t>
            </w:r>
            <w:proofErr w:type="spellEnd"/>
            <w:r w:rsidRPr="002B0EC9">
              <w:rPr>
                <w:rFonts w:ascii="Calibri" w:eastAsia="DengXian" w:hAnsi="Calibri" w:cs="Calibri"/>
                <w:color w:val="000000"/>
                <w:sz w:val="18"/>
                <w:szCs w:val="18"/>
                <w:lang w:val="en-US" w:eastAsia="zh-CN"/>
              </w:rPr>
              <w:t xml:space="preserve"> Loneliness; </w:t>
            </w:r>
            <w:bookmarkStart w:id="84" w:name="OLE_LINK21"/>
            <w:bookmarkStart w:id="85" w:name="OLE_LINK22"/>
            <w:r w:rsidRPr="002B0EC9">
              <w:rPr>
                <w:rFonts w:ascii="Calibri" w:eastAsia="DengXian" w:hAnsi="Calibri" w:cs="Calibri"/>
                <w:color w:val="000000"/>
                <w:sz w:val="18"/>
                <w:szCs w:val="18"/>
                <w:lang w:val="en-US" w:eastAsia="zh-CN"/>
              </w:rPr>
              <w:t>PHQ-9</w:t>
            </w:r>
            <w:bookmarkEnd w:id="84"/>
            <w:bookmarkEnd w:id="85"/>
            <w:r w:rsidRPr="002B0EC9">
              <w:rPr>
                <w:rFonts w:ascii="Calibri" w:eastAsia="DengXian" w:hAnsi="Calibri" w:cs="Calibri"/>
                <w:color w:val="000000"/>
                <w:sz w:val="18"/>
                <w:szCs w:val="18"/>
                <w:lang w:val="en-US" w:eastAsia="zh-CN"/>
              </w:rPr>
              <w:t>; GAD-7; Short Form Health Survey Questionnaire</w:t>
            </w:r>
          </w:p>
        </w:tc>
      </w:tr>
      <w:bookmarkEnd w:id="79"/>
      <w:tr w:rsidR="00332B5C" w:rsidRPr="001679BA" w14:paraId="6C896CA4" w14:textId="77777777" w:rsidTr="00305EC4">
        <w:trPr>
          <w:trHeight w:val="20"/>
        </w:trPr>
        <w:tc>
          <w:tcPr>
            <w:tcW w:w="323" w:type="pct"/>
            <w:shd w:val="clear" w:color="auto" w:fill="FFFFFF" w:themeFill="background1"/>
          </w:tcPr>
          <w:p w14:paraId="1A65A341" w14:textId="30921537"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Sosa </w:t>
            </w:r>
            <w:proofErr w:type="spellStart"/>
            <w:r w:rsidRPr="002B0EC9">
              <w:rPr>
                <w:rFonts w:ascii="Calibri" w:eastAsia="DengXian" w:hAnsi="Calibri" w:cs="Calibri"/>
                <w:color w:val="000000"/>
                <w:sz w:val="18"/>
                <w:szCs w:val="18"/>
                <w:lang w:val="en-US" w:eastAsia="zh-CN"/>
              </w:rPr>
              <w:t>Lovera</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BiZBiBGM","properties":{"formattedCitation":"[62]","plainCitation":"[62]","noteIndex":0},"citationItems":[{"id":32593,"uris":["http://zotero.org/users/6223270/items/4XAARTP9"],"itemData":{"id":32593,"type":"article-journal","abstract":"The global health emergency due to COVID-­19 is a disruptive event that has had various effects on mental health. Given this emergency, the Dominican Republic intervened to mitigate the negative impact of the pandemic, considering the physical isolation decreed in the country. In this context, the Autonomous University of Santo Domingo and the School of Psychology designed the UASD COVID-­19 Psychological Helpline. The objective of this article is to describe the development, implementation and evaluation of a programme of psychological first aid. The programme aimed to attenuate the impact of morbidity and mortality due to mental health issues associated with the COVID-­19 pandemic through mobile technology. There were 62 psychologists involved and trained to provide care, and a protocol was developed, implemented, monitored and evaluated. Over the course of four months, the programme assisted 497 people. The average age of the participants was 32 years, and 73% were women. The reasons for contacting the helpline included anxiety, stress, depression, domestic violence, suicidal behaviours and other behavioural problems. Following the intervention, most users reported feeling satisfied and having improved emotions. The first psychological aid in the country developed through telephone and chat messaging was an optimal resource since face-­to-­face interaction was not possible. It also reached more people and reduced the attention gap.","archive_location":"0 citation(s)","container-title":"Counselling and Psychotherapy Research","DOI":"10.1002/capr.12482","ISSN":"1473-3145, 1746-1405","journalAbbreviation":"Couns Psychother Res","language":"en","page":"capr.12482","source":"DOI.org (Crossref)","title":"Psychological helpline in </w:instrText>
            </w:r>
            <w:r w:rsidR="00E579CB">
              <w:rPr>
                <w:rFonts w:ascii="Calibri" w:eastAsia="DengXian" w:hAnsi="Calibri" w:cs="Calibri" w:hint="eastAsia"/>
                <w:color w:val="000000"/>
                <w:sz w:val="18"/>
                <w:szCs w:val="18"/>
                <w:lang w:val="en-US" w:eastAsia="zh-CN"/>
              </w:rPr>
              <w:instrText>response to the COVID</w:instrText>
            </w:r>
            <w:r w:rsidR="00E579CB">
              <w:rPr>
                <w:rFonts w:ascii="Calibri" w:eastAsia="DengXian" w:hAnsi="Calibri" w:cs="Calibri" w:hint="eastAsia"/>
                <w:color w:val="000000"/>
                <w:sz w:val="18"/>
                <w:szCs w:val="18"/>
                <w:lang w:val="en-US" w:eastAsia="zh-CN"/>
              </w:rPr>
              <w:instrText>‐</w:instrText>
            </w:r>
            <w:r w:rsidR="00E579CB">
              <w:rPr>
                <w:rFonts w:ascii="Calibri" w:eastAsia="DengXian" w:hAnsi="Calibri" w:cs="Calibri" w:hint="eastAsia"/>
                <w:color w:val="000000"/>
                <w:sz w:val="18"/>
                <w:szCs w:val="18"/>
                <w:lang w:val="en-US" w:eastAsia="zh-CN"/>
              </w:rPr>
              <w:instrText>19 pandemic in the Dominican Republic","author":[{"family":"Sosa Lovera","given":"Angelina"},{"family":"Ureña","given":"Ana Jacqueline"},{"family":"Arias","given":"Josefina"},{"family":"Araujo Rodr</w:instrText>
            </w:r>
            <w:r w:rsidR="00E579CB">
              <w:rPr>
                <w:rFonts w:ascii="Calibri" w:eastAsia="DengXian" w:hAnsi="Calibri" w:cs="Calibri" w:hint="eastAsia"/>
                <w:color w:val="000000"/>
                <w:sz w:val="18"/>
                <w:szCs w:val="18"/>
                <w:lang w:val="en-US" w:eastAsia="zh-CN"/>
              </w:rPr>
              <w:instrText>í</w:instrText>
            </w:r>
            <w:r w:rsidR="00E579CB">
              <w:rPr>
                <w:rFonts w:ascii="Calibri" w:eastAsia="DengXian" w:hAnsi="Calibri" w:cs="Calibri" w:hint="eastAsia"/>
                <w:color w:val="000000"/>
                <w:sz w:val="18"/>
                <w:szCs w:val="18"/>
                <w:lang w:val="en-US" w:eastAsia="zh-CN"/>
              </w:rPr>
              <w:instrText>guez","given":"Amarilis"},{"family"</w:instrText>
            </w:r>
            <w:r w:rsidR="00E579CB">
              <w:rPr>
                <w:rFonts w:ascii="Calibri" w:eastAsia="DengXian" w:hAnsi="Calibri" w:cs="Calibri"/>
                <w:color w:val="000000"/>
                <w:sz w:val="18"/>
                <w:szCs w:val="18"/>
                <w:lang w:val="en-US" w:eastAsia="zh-CN"/>
              </w:rPr>
              <w:instrText xml:space="preserve">:"Canario Guzmán","given":"Julio Arturo"}],"issued":{"date-parts":[["2021",10,29]]}}}],"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6</w:t>
            </w:r>
            <w:r w:rsidR="0084510F">
              <w:rPr>
                <w:rFonts w:ascii="Calibri" w:hAnsi="Calibri" w:cs="Calibri"/>
                <w:color w:val="000000"/>
                <w:sz w:val="18"/>
                <w:szCs w:val="18"/>
              </w:rPr>
              <w:t>5</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F9D03EE" w14:textId="22FCCDE9"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Dominican </w:t>
            </w:r>
            <w:proofErr w:type="spellStart"/>
            <w:r w:rsidRPr="00385D7D">
              <w:rPr>
                <w:rFonts w:ascii="Calibri" w:hAnsi="Calibri" w:cs="Calibri"/>
                <w:sz w:val="18"/>
                <w:szCs w:val="18"/>
              </w:rPr>
              <w:t>Republi</w:t>
            </w:r>
            <w:proofErr w:type="spellEnd"/>
          </w:p>
        </w:tc>
        <w:tc>
          <w:tcPr>
            <w:tcW w:w="278" w:type="pct"/>
            <w:shd w:val="clear" w:color="auto" w:fill="FFFFFF" w:themeFill="background1"/>
          </w:tcPr>
          <w:p w14:paraId="728EF5DF" w14:textId="4E8AB47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March to July 2020</w:t>
            </w:r>
          </w:p>
        </w:tc>
        <w:tc>
          <w:tcPr>
            <w:tcW w:w="370" w:type="pct"/>
            <w:shd w:val="clear" w:color="auto" w:fill="FFFFFF" w:themeFill="background1"/>
          </w:tcPr>
          <w:p w14:paraId="324FC587" w14:textId="3A3A3F5A"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eople living in the university </w:t>
            </w:r>
          </w:p>
        </w:tc>
        <w:tc>
          <w:tcPr>
            <w:tcW w:w="557" w:type="pct"/>
            <w:shd w:val="clear" w:color="auto" w:fill="FFFFFF" w:themeFill="background1"/>
          </w:tcPr>
          <w:p w14:paraId="4834A7A4" w14:textId="24CB9CEC"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describe the development, implementation and evaluation of this </w:t>
            </w:r>
            <w:proofErr w:type="spellStart"/>
            <w:r w:rsidRPr="002B0EC9">
              <w:rPr>
                <w:rFonts w:ascii="Calibri" w:eastAsia="DengXian" w:hAnsi="Calibri" w:cs="Calibri"/>
                <w:color w:val="000000"/>
                <w:sz w:val="18"/>
                <w:szCs w:val="18"/>
                <w:lang w:val="en-US" w:eastAsia="zh-CN"/>
              </w:rPr>
              <w:t>programme</w:t>
            </w:r>
            <w:proofErr w:type="spellEnd"/>
            <w:r w:rsidRPr="002B0EC9">
              <w:rPr>
                <w:rFonts w:ascii="Calibri" w:eastAsia="DengXian" w:hAnsi="Calibri" w:cs="Calibri"/>
                <w:color w:val="000000"/>
                <w:sz w:val="18"/>
                <w:szCs w:val="18"/>
                <w:lang w:val="en-US" w:eastAsia="zh-CN"/>
              </w:rPr>
              <w:t xml:space="preserve"> of care in psychological first aid</w:t>
            </w:r>
          </w:p>
        </w:tc>
        <w:tc>
          <w:tcPr>
            <w:tcW w:w="601" w:type="pct"/>
            <w:shd w:val="clear" w:color="auto" w:fill="FFFFFF" w:themeFill="background1"/>
          </w:tcPr>
          <w:p w14:paraId="27100CCE" w14:textId="40F53632"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psychological first aid; psychological first aid, crisis intervention; detection and referral for issues including psychiatric decompensation, violence, suicide attempts, depression crisis, and anxiety crisis; </w:t>
            </w:r>
          </w:p>
        </w:tc>
        <w:tc>
          <w:tcPr>
            <w:tcW w:w="973" w:type="pct"/>
            <w:shd w:val="clear" w:color="auto" w:fill="FFFFFF" w:themeFill="background1"/>
          </w:tcPr>
          <w:p w14:paraId="518DBE43" w14:textId="000FAE4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he UASD COVID-19 Helpline had a team of 62 professionals of psychology divided into three work cohorts, available from Monday to Wednesday, from 7 a.m. to 11 p.m. There were 62 psychologists involved and trained to provide care</w:t>
            </w:r>
          </w:p>
        </w:tc>
        <w:tc>
          <w:tcPr>
            <w:tcW w:w="1112" w:type="pct"/>
            <w:shd w:val="clear" w:color="auto" w:fill="FFFFFF" w:themeFill="background1"/>
          </w:tcPr>
          <w:p w14:paraId="45C8E4EF" w14:textId="326477B1"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xml:space="preserve">: most users reported feeling satisfied; most people indicated they would call the Helpline again if they felt emotionally unwell (96%), and 97% said they would recommend it to other people. </w:t>
            </w:r>
          </w:p>
        </w:tc>
        <w:tc>
          <w:tcPr>
            <w:tcW w:w="508" w:type="pct"/>
            <w:shd w:val="clear" w:color="auto" w:fill="FFFFFF" w:themeFill="background1"/>
          </w:tcPr>
          <w:p w14:paraId="4703816F" w14:textId="465072E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n assessment survey</w:t>
            </w:r>
          </w:p>
        </w:tc>
      </w:tr>
      <w:tr w:rsidR="00717EBB" w:rsidRPr="00717EBB" w14:paraId="56DB6CD2" w14:textId="77777777" w:rsidTr="00385D7D">
        <w:trPr>
          <w:trHeight w:val="20"/>
        </w:trPr>
        <w:tc>
          <w:tcPr>
            <w:tcW w:w="5000" w:type="pct"/>
            <w:gridSpan w:val="9"/>
            <w:shd w:val="clear" w:color="auto" w:fill="FFFFFF" w:themeFill="background1"/>
          </w:tcPr>
          <w:p w14:paraId="0D357523" w14:textId="3959A3EF" w:rsidR="00BE0A10" w:rsidRPr="002B0EC9" w:rsidRDefault="00BE0A10">
            <w:pPr>
              <w:spacing w:after="0" w:line="240" w:lineRule="auto"/>
              <w:rPr>
                <w:rFonts w:ascii="Calibri" w:eastAsia="DengXian" w:hAnsi="Calibri" w:cs="Calibri"/>
                <w:b/>
                <w:i/>
                <w:iCs/>
                <w:color w:val="000000"/>
                <w:sz w:val="18"/>
                <w:szCs w:val="18"/>
                <w:lang w:val="en-US" w:eastAsia="zh-CN"/>
              </w:rPr>
            </w:pPr>
            <w:r w:rsidRPr="002B0EC9">
              <w:rPr>
                <w:rFonts w:ascii="Calibri" w:eastAsia="DengXian" w:hAnsi="Calibri" w:cs="Calibri"/>
                <w:b/>
                <w:bCs/>
                <w:i/>
                <w:iCs/>
                <w:color w:val="000000"/>
                <w:sz w:val="18"/>
                <w:szCs w:val="18"/>
                <w:lang w:val="en-US" w:eastAsia="zh-CN"/>
              </w:rPr>
              <w:t>Robotic telemedicine &amp; VR</w:t>
            </w:r>
          </w:p>
        </w:tc>
      </w:tr>
      <w:tr w:rsidR="00332B5C" w:rsidRPr="001679BA" w14:paraId="4DE49A15" w14:textId="77777777" w:rsidTr="00305EC4">
        <w:trPr>
          <w:trHeight w:val="20"/>
        </w:trPr>
        <w:tc>
          <w:tcPr>
            <w:tcW w:w="323" w:type="pct"/>
            <w:shd w:val="clear" w:color="auto" w:fill="FFFFFF" w:themeFill="background1"/>
          </w:tcPr>
          <w:p w14:paraId="2F209A36" w14:textId="5EE9AF40" w:rsidR="0086064A" w:rsidRPr="002B0EC9" w:rsidRDefault="0086064A">
            <w:pPr>
              <w:spacing w:after="0" w:line="240" w:lineRule="auto"/>
              <w:rPr>
                <w:rFonts w:ascii="Calibri" w:eastAsia="DengXian" w:hAnsi="Calibri" w:cs="Calibri"/>
                <w:color w:val="000000"/>
                <w:sz w:val="18"/>
                <w:szCs w:val="18"/>
                <w:lang w:val="en-US" w:eastAsia="zh-CN"/>
              </w:rPr>
            </w:pPr>
            <w:proofErr w:type="spellStart"/>
            <w:r w:rsidRPr="002B0EC9">
              <w:rPr>
                <w:rFonts w:ascii="Calibri" w:eastAsia="DengXian" w:hAnsi="Calibri" w:cs="Calibri"/>
                <w:color w:val="000000"/>
                <w:sz w:val="18"/>
                <w:szCs w:val="18"/>
                <w:lang w:val="en-US" w:eastAsia="zh-CN"/>
              </w:rPr>
              <w:t>Gabrielli</w:t>
            </w:r>
            <w:proofErr w:type="spellEnd"/>
            <w:r w:rsidRPr="002B0EC9">
              <w:rPr>
                <w:rFonts w:ascii="Calibri" w:eastAsia="DengXian" w:hAnsi="Calibri" w:cs="Calibri"/>
                <w:color w:val="000000"/>
                <w:sz w:val="18"/>
                <w:szCs w:val="18"/>
                <w:lang w:val="en-US" w:eastAsia="zh-CN"/>
              </w:rPr>
              <w:t xml:space="preserv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70yOINcX","properties":{"formattedCitation":"[63]","plainCitation":"[63]","noteIndex":0},"citationItems":[{"id":32564,"uris":["http://zotero.org/users/6223270/items/SCYIA663"],"itemData":{"id":32564,"type":"article-journal","abstract":"Background: University students are increasingly reporting common mental health problems, such as stress, anxiety, and depression, and they frequently face barriers to seeking psychological support because of stigma, cost, and availability of mental health services. This issue is even more critical in the challenging time of the COVID-19 pandemic. Digital mental health interventions, such as those delivered via chatbots on mobile devices, offer the potential to achieve scalability of healthy-coping interventions by lowering cost and supporting prevention.\nObjective: The goal of this study was to conduct a proof-of-concept evaluation measuring the engagement and effectiveness of Atena, a psychoeducational chatbot supporting healthy coping with stress and anxiety, among a population of university students.\nMethods: In a proof-of-concept study, 71 university students were recruited during the COVID-19 pandemic; 68% (48/71) were female, they were all in their first year of university, and their mean age was 20.6 years (SD 2.4). Enrolled students were asked to use the Atena psychoeducational chatbot for 4 weeks (eight sessions; two per week), which provided healthy-coping strategies based on cognitive behavioral therapy, positive psychology, and mindfulness techniques. The intervention program consisted of conversations combined with audiovisual clips delivered via the Atena chatbot. Participants were asked to complete web-based versions of the 7-item Generalized Anxiety Disorder scale (GAD-7), the 10-item Perceived Stress Scale (PSS-10), and the Five-Facet Mindfulness Questionnaire (FFMQ) at baseline and postintervention to assess effectiveness. They were also asked to complete the User Engagement Scale–Short Form at week 2 to assess engagement with the chatbot and to provide qualitative comments on their overall experience with Atena postintervention.\nResults: Participants engaged with the Atena chatbot an average of 78 (SD 24.8) times over the study period. A total of 61 out of 71 (86%) participants completed the first 2 weeks of the intervention and provided data on engagement (10/71, 14% attrition). A total of 41 participants out of 71 (58%) completed the full intervention and the postintervention questionnaires (30/71, 42% attrition). Results from the completer analysis showed a significant decrease in anxiety symptoms for participants in more extreme GAD-7 score ranges (t39=0.94; P=.009) and a decrease in stress symptoms as measured by the PSS-10 (t39=2.00; P=.05) for all participants postintervention. Participants also improved significantly in the describing and nonjudging facets, based on their FFMQ subscale scores, and asked for some improvements in the user experience with the chatbot.\nConclusions: This study shows the benefit of deploying a digital healthy-coping intervention via a chatbot to support university students experiencing higher levels of distress. While findings collected during the COVID-19 pandemic show promise, further research is required to confirm conclusions.","archive_location":"10 citation(s)","call-number":"4.773","container-title":"JMIR mHealth and uHealth","DOI":"10.2196/27965","ISSN":"2291-5222","issue":"5","journalAbbreviation":"JMIR Mhealth Uhealth","language":"en","page":"e27965","source":"2","title":"Engagement and Effectiveness of a Healthy-Coping Intervention via Chatbot for University Students During the COVID-19 Pandemic: Mixed Methods Proof-of-Concept Study","title-short":"Engagement and Effectiveness of a Healthy-Coping Intervention via Chatbot for University Students During the COVID-19 Pandemic","volume":"9","author":[{"family":"Gabrielli","given":"Silvia"},{"family":"Rizzi","given":"Silvia"},{"family":"Bassi","given":"Giulia"},{"family":"Carbone","given":"Sara"},{"family":"Maimone","given":"Rosa"},{"family":"Marchesoni","given":"Michele"},{"family":"Forti","given":"Stefano"}],"issued":{"date-parts":[["2021",5,28]]}}}],"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AF1D0B">
              <w:rPr>
                <w:rFonts w:ascii="Calibri" w:hAnsi="Calibri" w:cs="Calibri"/>
                <w:color w:val="000000"/>
                <w:sz w:val="18"/>
                <w:szCs w:val="18"/>
              </w:rPr>
              <w:t>35</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1E8817D4" w14:textId="61F1C2BE"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taly</w:t>
            </w:r>
          </w:p>
        </w:tc>
        <w:tc>
          <w:tcPr>
            <w:tcW w:w="278" w:type="pct"/>
            <w:shd w:val="clear" w:color="auto" w:fill="FFFFFF" w:themeFill="background1"/>
          </w:tcPr>
          <w:p w14:paraId="35943FF0" w14:textId="63A3B0E0"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 xml:space="preserve">October to </w:t>
            </w:r>
            <w:r w:rsidRPr="00385D7D">
              <w:rPr>
                <w:rFonts w:ascii="Calibri" w:hAnsi="Calibri" w:cs="Calibri"/>
                <w:sz w:val="18"/>
                <w:szCs w:val="18"/>
              </w:rPr>
              <w:lastRenderedPageBreak/>
              <w:t>November 2020</w:t>
            </w:r>
          </w:p>
        </w:tc>
        <w:tc>
          <w:tcPr>
            <w:tcW w:w="370" w:type="pct"/>
            <w:shd w:val="clear" w:color="auto" w:fill="FFFFFF" w:themeFill="background1"/>
          </w:tcPr>
          <w:p w14:paraId="7A0BE3BD" w14:textId="19C56DF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university students</w:t>
            </w:r>
          </w:p>
        </w:tc>
        <w:tc>
          <w:tcPr>
            <w:tcW w:w="557" w:type="pct"/>
            <w:shd w:val="clear" w:color="auto" w:fill="FFFFFF" w:themeFill="background1"/>
          </w:tcPr>
          <w:p w14:paraId="10C8D42D" w14:textId="0726E42A"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 xml:space="preserve">to investigate the potential effect of a </w:t>
            </w:r>
            <w:r w:rsidRPr="002B0EC9">
              <w:rPr>
                <w:rFonts w:ascii="Calibri" w:eastAsia="DengXian" w:hAnsi="Calibri" w:cs="Calibri"/>
                <w:color w:val="000000"/>
                <w:sz w:val="18"/>
                <w:szCs w:val="18"/>
                <w:lang w:val="en-US" w:eastAsia="zh-CN"/>
              </w:rPr>
              <w:lastRenderedPageBreak/>
              <w:t>healthy-coping chatbot intervention during the COVID-19 pandemic</w:t>
            </w:r>
          </w:p>
        </w:tc>
        <w:tc>
          <w:tcPr>
            <w:tcW w:w="601" w:type="pct"/>
            <w:shd w:val="clear" w:color="auto" w:fill="FFFFFF" w:themeFill="background1"/>
          </w:tcPr>
          <w:p w14:paraId="03806B90" w14:textId="1A2CFBED"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lastRenderedPageBreak/>
              <w:t xml:space="preserve">psychotherapy; CBT, positive psychology, </w:t>
            </w:r>
            <w:r w:rsidRPr="00385D7D">
              <w:rPr>
                <w:rFonts w:ascii="Calibri" w:hAnsi="Calibri" w:cs="Calibri"/>
                <w:sz w:val="18"/>
                <w:szCs w:val="18"/>
              </w:rPr>
              <w:lastRenderedPageBreak/>
              <w:t>and mindfulness techniques.</w:t>
            </w:r>
          </w:p>
        </w:tc>
        <w:tc>
          <w:tcPr>
            <w:tcW w:w="973" w:type="pct"/>
            <w:shd w:val="clear" w:color="auto" w:fill="FFFFFF" w:themeFill="background1"/>
          </w:tcPr>
          <w:p w14:paraId="00CE74F2" w14:textId="3BF49913"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 xml:space="preserve">The full program consists of eight short sessions, each lasting about 10 </w:t>
            </w:r>
            <w:r w:rsidRPr="002B0EC9">
              <w:rPr>
                <w:rFonts w:ascii="Calibri" w:eastAsia="DengXian" w:hAnsi="Calibri" w:cs="Calibri"/>
                <w:color w:val="000000"/>
                <w:sz w:val="18"/>
                <w:szCs w:val="18"/>
                <w:lang w:val="en-US" w:eastAsia="zh-CN"/>
              </w:rPr>
              <w:lastRenderedPageBreak/>
              <w:t>minutes, delivered twice a week for 4 weeks. Each session is initiated by the chatbot on a scheduled plan decided by the user during the first session.</w:t>
            </w:r>
          </w:p>
        </w:tc>
        <w:tc>
          <w:tcPr>
            <w:tcW w:w="1112" w:type="pct"/>
            <w:shd w:val="clear" w:color="auto" w:fill="FFFFFF" w:themeFill="background1"/>
          </w:tcPr>
          <w:p w14:paraId="0B69237C" w14:textId="5A5DFF9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bCs/>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xml:space="preserve">: Participants engaged with the </w:t>
            </w:r>
            <w:proofErr w:type="spellStart"/>
            <w:r w:rsidRPr="002B0EC9">
              <w:rPr>
                <w:rFonts w:ascii="Calibri" w:eastAsia="DengXian" w:hAnsi="Calibri" w:cs="Calibri"/>
                <w:color w:val="000000"/>
                <w:sz w:val="18"/>
                <w:szCs w:val="18"/>
                <w:lang w:val="en-US" w:eastAsia="zh-CN"/>
              </w:rPr>
              <w:t>Atena</w:t>
            </w:r>
            <w:proofErr w:type="spellEnd"/>
            <w:r w:rsidRPr="002B0EC9">
              <w:rPr>
                <w:rFonts w:ascii="Calibri" w:eastAsia="DengXian" w:hAnsi="Calibri" w:cs="Calibri"/>
                <w:color w:val="000000"/>
                <w:sz w:val="18"/>
                <w:szCs w:val="18"/>
                <w:lang w:val="en-US" w:eastAsia="zh-CN"/>
              </w:rPr>
              <w:t xml:space="preserve"> chatbot an average of 78 (SD 24.8) </w:t>
            </w:r>
            <w:r w:rsidRPr="002B0EC9">
              <w:rPr>
                <w:rFonts w:ascii="Calibri" w:eastAsia="DengXian" w:hAnsi="Calibri" w:cs="Calibri"/>
                <w:color w:val="000000"/>
                <w:sz w:val="18"/>
                <w:szCs w:val="18"/>
                <w:lang w:val="en-US" w:eastAsia="zh-CN"/>
              </w:rPr>
              <w:lastRenderedPageBreak/>
              <w:t>times over the study period;</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 total of 61 out of 71 (86%) participants completed the first 2 weeks of the intervention. A total of 41 participants out of 71 (58%) completed the full intervention;</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xml:space="preserve">: </w:t>
            </w:r>
            <w:bookmarkStart w:id="86" w:name="_Hlk112765717"/>
            <w:r w:rsidRPr="002B0EC9">
              <w:rPr>
                <w:rFonts w:ascii="Calibri" w:eastAsia="DengXian" w:hAnsi="Calibri" w:cs="Calibri"/>
                <w:color w:val="000000"/>
                <w:sz w:val="18"/>
                <w:szCs w:val="18"/>
                <w:lang w:val="en-US" w:eastAsia="zh-CN"/>
              </w:rPr>
              <w:t xml:space="preserve">a significant decrease in anxiety symptoms for participants in more extreme GAD-7 score ranges (P=.009) and a decrease in stress symptoms as measured by the PSS-10 (P=.05) for all participants post-intervention </w:t>
            </w:r>
            <w:bookmarkEnd w:id="86"/>
          </w:p>
        </w:tc>
        <w:tc>
          <w:tcPr>
            <w:tcW w:w="508" w:type="pct"/>
            <w:shd w:val="clear" w:color="auto" w:fill="FFFFFF" w:themeFill="background1"/>
          </w:tcPr>
          <w:p w14:paraId="5B830F08" w14:textId="50978D32"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bCs/>
                <w:color w:val="000000"/>
                <w:sz w:val="18"/>
                <w:szCs w:val="18"/>
                <w:lang w:val="en-US" w:eastAsia="zh-CN"/>
              </w:rPr>
              <w:lastRenderedPageBreak/>
              <w:t>usability</w:t>
            </w:r>
            <w:r w:rsidRPr="002B0EC9">
              <w:rPr>
                <w:rFonts w:ascii="Calibri" w:eastAsia="DengXian" w:hAnsi="Calibri" w:cs="Calibri"/>
                <w:color w:val="000000"/>
                <w:sz w:val="18"/>
                <w:szCs w:val="18"/>
                <w:lang w:val="en-US" w:eastAsia="zh-CN"/>
              </w:rPr>
              <w:t xml:space="preserve">: average times of </w:t>
            </w:r>
            <w:r w:rsidRPr="002B0EC9">
              <w:rPr>
                <w:rFonts w:ascii="Calibri" w:eastAsia="DengXian" w:hAnsi="Calibri" w:cs="Calibri"/>
                <w:color w:val="000000"/>
                <w:sz w:val="18"/>
                <w:szCs w:val="18"/>
                <w:lang w:val="en-US" w:eastAsia="zh-CN"/>
              </w:rPr>
              <w:lastRenderedPageBreak/>
              <w:t>engagement;</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adherenc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effectiveness</w:t>
            </w:r>
            <w:r w:rsidRPr="002B0EC9">
              <w:rPr>
                <w:rFonts w:ascii="Calibri" w:eastAsia="DengXian" w:hAnsi="Calibri" w:cs="Calibri"/>
                <w:color w:val="000000"/>
                <w:sz w:val="18"/>
                <w:szCs w:val="18"/>
                <w:lang w:val="en-US" w:eastAsia="zh-CN"/>
              </w:rPr>
              <w:t>: PSS-10; GAD-7</w:t>
            </w:r>
          </w:p>
        </w:tc>
      </w:tr>
      <w:tr w:rsidR="00332B5C" w:rsidRPr="001679BA" w14:paraId="44528228" w14:textId="77777777" w:rsidTr="00305EC4">
        <w:trPr>
          <w:trHeight w:val="20"/>
        </w:trPr>
        <w:tc>
          <w:tcPr>
            <w:tcW w:w="323" w:type="pct"/>
            <w:shd w:val="clear" w:color="auto" w:fill="FFFFFF" w:themeFill="background1"/>
            <w:hideMark/>
          </w:tcPr>
          <w:p w14:paraId="14F9C94D" w14:textId="00B9FBFE"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lastRenderedPageBreak/>
              <w:t>Kolbe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CbsbneuB","properties":{"formattedCitation":"[64]","plainCitation":"[64]","noteIndex":0},"citationItems":[{"id":32616,"uris":["http://zotero.org/users/6223270/items/LB8VG2SC"],"itemData":{"id":32616,"type":"article-journal","abstract":"Introduction: Use of virtual reality (VR) in healthcare has expanded in recent years. The challenges faced by patients with prolonged COVID-19-related hospitalizations – social isolation, disability, neurologic sequelae, adjustment-related anxiety, depression, and stress – may be mitigated by the novel use of VR as one modality of a comprehensive rehabilitation plan. This descriptive study aimed to understand patient satisfaction and perceived benefit of virtual reality on a COVID-19 recovery unit, as well as the logistical and operational feasibility of providing VR content for patients and staff.","archive_location":"3 citation(s)","call-number":"3.238(SSCI)","container-title":"General Hospital Psychiatry","DOI":"10.1016/j.genhosppsych.2021.04.008","ISSN":"01638343","journalAbbreviation":"General Hospital Psychiatry","language":"en","page":"76-81","source":"3","title":"Use of virtual reality in the inpatient rehabilitation of COVID-19 patients","volume":"71","author":[{"family":"Kolbe","given":"Laura"},{"family":"Jaywant","given":"Abhishek"},{"family":"Gupta","given":"Alka"},{"family":"Vanderlind","given":"W. Michael"},{"family":"Jabbour","given":"Gina"}],"issued":{"date-parts":[["2021",7]]}}}],"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AF1D0B">
              <w:rPr>
                <w:rFonts w:ascii="Calibri" w:hAnsi="Calibri" w:cs="Calibri"/>
                <w:color w:val="000000"/>
                <w:sz w:val="18"/>
                <w:szCs w:val="18"/>
              </w:rPr>
              <w:t>50</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39824A6" w14:textId="5C01376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US</w:t>
            </w:r>
          </w:p>
        </w:tc>
        <w:tc>
          <w:tcPr>
            <w:tcW w:w="278" w:type="pct"/>
            <w:shd w:val="clear" w:color="auto" w:fill="FFFFFF" w:themeFill="background1"/>
          </w:tcPr>
          <w:p w14:paraId="3E930F68" w14:textId="658493F4"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late March to late June of 2020</w:t>
            </w:r>
          </w:p>
        </w:tc>
        <w:tc>
          <w:tcPr>
            <w:tcW w:w="370" w:type="pct"/>
            <w:shd w:val="clear" w:color="auto" w:fill="FFFFFF" w:themeFill="background1"/>
          </w:tcPr>
          <w:p w14:paraId="1265B3BE" w14:textId="2A2CECE8"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COVID-19 inpatients</w:t>
            </w:r>
          </w:p>
        </w:tc>
        <w:tc>
          <w:tcPr>
            <w:tcW w:w="557" w:type="pct"/>
            <w:shd w:val="clear" w:color="auto" w:fill="FFFFFF" w:themeFill="background1"/>
            <w:hideMark/>
          </w:tcPr>
          <w:p w14:paraId="4DAC5C73" w14:textId="352CCA9D"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understand patient satisfaction and perceived benefit of virtual reality on a COVID-19 recovery unit, as well as the logistical and operational feasibility of providing VR content for patients and staff</w:t>
            </w:r>
          </w:p>
        </w:tc>
        <w:tc>
          <w:tcPr>
            <w:tcW w:w="601" w:type="pct"/>
            <w:shd w:val="clear" w:color="auto" w:fill="FFFFFF" w:themeFill="background1"/>
            <w:hideMark/>
          </w:tcPr>
          <w:p w14:paraId="68637A92" w14:textId="4AC96BD1" w:rsidR="0086064A" w:rsidRPr="002B0EC9" w:rsidRDefault="0086064A" w:rsidP="00385D7D">
            <w:pPr>
              <w:spacing w:after="0" w:line="240" w:lineRule="auto"/>
              <w:ind w:leftChars="12" w:left="26" w:firstLineChars="1" w:firstLine="2"/>
              <w:rPr>
                <w:rFonts w:ascii="Calibri" w:eastAsia="DengXian" w:hAnsi="Calibri" w:cs="Calibri"/>
                <w:color w:val="000000"/>
                <w:sz w:val="18"/>
                <w:szCs w:val="18"/>
                <w:lang w:val="en-US" w:eastAsia="zh-CN"/>
              </w:rPr>
            </w:pPr>
            <w:r w:rsidRPr="00385D7D">
              <w:rPr>
                <w:rFonts w:ascii="Calibri" w:hAnsi="Calibri" w:cs="Calibri"/>
                <w:sz w:val="18"/>
                <w:szCs w:val="18"/>
              </w:rPr>
              <w:t>psychotherapy;</w:t>
            </w:r>
            <w:r w:rsidR="00043D57">
              <w:rPr>
                <w:rFonts w:ascii="Calibri" w:hAnsi="Calibri" w:cs="Calibri"/>
                <w:sz w:val="18"/>
                <w:szCs w:val="18"/>
              </w:rPr>
              <w:t xml:space="preserve"> </w:t>
            </w:r>
            <w:r w:rsidRPr="00385D7D">
              <w:rPr>
                <w:rFonts w:ascii="Calibri" w:hAnsi="Calibri" w:cs="Calibri"/>
                <w:sz w:val="18"/>
                <w:szCs w:val="18"/>
              </w:rPr>
              <w:t>meditation, Exploration of natural environments, and Cognitive stimulation games.</w:t>
            </w:r>
          </w:p>
        </w:tc>
        <w:tc>
          <w:tcPr>
            <w:tcW w:w="973" w:type="pct"/>
            <w:shd w:val="clear" w:color="auto" w:fill="FFFFFF" w:themeFill="background1"/>
            <w:hideMark/>
          </w:tcPr>
          <w:p w14:paraId="2496C0A1" w14:textId="0826A815"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VR tool was offered in the inpatient CRU: in the context of guided use with neuropsychologist staff, or with independent use following an introduction to VR. Patients were offered sessions of up to 30 min (actual time with VR headset on was about 10 min). Staff had the option of either experiencing VR mindfulness therapy in a guided format led by a dedicated neuropsychologist, or of self-directing their VR experience during break times at their own discretion.</w:t>
            </w:r>
          </w:p>
        </w:tc>
        <w:tc>
          <w:tcPr>
            <w:tcW w:w="1112" w:type="pct"/>
            <w:shd w:val="clear" w:color="auto" w:fill="FFFFFF" w:themeFill="background1"/>
            <w:hideMark/>
          </w:tcPr>
          <w:p w14:paraId="46689E01" w14:textId="7D722C80"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high satisfaction across groups; patients’ free-text responses to VR use included ideas of “travel” and “escape; staff emphasized the tool’s utility as a way of enhancing coping and self-care; all patients except for one, and all staff, reported that VR enhanced treatment and well-being, respectively</w:t>
            </w:r>
          </w:p>
        </w:tc>
        <w:tc>
          <w:tcPr>
            <w:tcW w:w="508" w:type="pct"/>
            <w:shd w:val="clear" w:color="auto" w:fill="FFFFFF" w:themeFill="background1"/>
            <w:hideMark/>
          </w:tcPr>
          <w:p w14:paraId="36826B13" w14:textId="5AE100B9"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acceptability</w:t>
            </w:r>
            <w:r w:rsidRPr="002B0EC9">
              <w:rPr>
                <w:rFonts w:ascii="Calibri" w:eastAsia="DengXian" w:hAnsi="Calibri" w:cs="Calibri"/>
                <w:color w:val="000000"/>
                <w:sz w:val="18"/>
                <w:szCs w:val="18"/>
                <w:lang w:val="en-US" w:eastAsia="zh-CN"/>
              </w:rPr>
              <w:t>: a survey on satisfaction and perceived benefit</w:t>
            </w:r>
          </w:p>
        </w:tc>
      </w:tr>
      <w:tr w:rsidR="00332B5C" w:rsidRPr="001679BA" w14:paraId="660136ED" w14:textId="77777777" w:rsidTr="00305EC4">
        <w:trPr>
          <w:trHeight w:val="20"/>
        </w:trPr>
        <w:tc>
          <w:tcPr>
            <w:tcW w:w="323" w:type="pct"/>
            <w:shd w:val="clear" w:color="auto" w:fill="FFFFFF" w:themeFill="background1"/>
          </w:tcPr>
          <w:p w14:paraId="79D02B2A" w14:textId="1847028B"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Lima (2021)</w:t>
            </w:r>
            <w:r w:rsidRPr="002B0EC9">
              <w:rPr>
                <w:rFonts w:ascii="Calibri" w:eastAsia="DengXian" w:hAnsi="Calibri" w:cs="Calibri"/>
                <w:color w:val="000000"/>
                <w:sz w:val="18"/>
                <w:szCs w:val="18"/>
                <w:lang w:val="en-US" w:eastAsia="zh-CN"/>
              </w:rPr>
              <w:fldChar w:fldCharType="begin"/>
            </w:r>
            <w:r w:rsidR="00E579CB">
              <w:rPr>
                <w:rFonts w:ascii="Calibri" w:eastAsia="DengXian" w:hAnsi="Calibri" w:cs="Calibri"/>
                <w:color w:val="000000"/>
                <w:sz w:val="18"/>
                <w:szCs w:val="18"/>
                <w:lang w:val="en-US" w:eastAsia="zh-CN"/>
              </w:rPr>
              <w:instrText xml:space="preserve"> ADDIN ZOTERO_ITEM CSL_CITATION {"citationID":"fBUC8xU7","properties":{"formattedCitation":"[65]","plainCitation":"[65]","noteIndex":0},"citationItems":[{"id":32576,"uris":["http://zotero.org/users/6223270/items/GA43G6GB"],"itemData":{"id":32576,"type":"article-journal","abstract":"COVID-19 has severely impacted mental health in vulnerable demographics, in particular older adults, who face unprecedented isolation. Consequences, while globally severe, are acutely pronounced in low- and middle-income countries (LMICs) confronting pronounced gaps in resources and clinician accessibility. Social robots are well-recognized for their potential to support mental health, yet user compliance (i.e., trust) demands seamless affective human-robot interactions; natural ‘human-like’ conversations are required in simple, inexpensive, deployable platforms. We present the design, development, and pilot testing of a multimodal robotic framework fusing verbal (contextual speech) and nonverbal (facial expressions) social cues, aimed to improve engagement in human-robot interaction and ultimately facilitate mental health telemedicine during and beyond the COVID-19 pandemic. We report the design optimization of a hybrid face robot, which combines digital facial expressions based on mathematical affect space mapping with static 3D facial features. We further introduce a contextual virtual assistant with integrated cloud-based AI coupled to the robot’s facial representation of emotions, such that the robot adapts its emotional response to users’ speech in real-time. Experiments with healthy participants demonstrate emotion recognition exceeding 90% for happy, tired, sad, angry, surprised and stern/disgusted robotic emotions. When separated, stern and disgusted are occasionally transposed (70%+ accuracy overall) but are easily distinguishable from other emotions. A qualitative user experience analysis indicates overall enthusiastic and engaging reception to human-robot multimodal interaction with the new framework. The robot has been modi</w:instrText>
            </w:r>
            <w:r w:rsidR="00E579CB">
              <w:rPr>
                <w:rFonts w:ascii="Times New Roman" w:eastAsia="DengXian" w:hAnsi="Times New Roman" w:cs="Times New Roman"/>
                <w:color w:val="000000"/>
                <w:sz w:val="18"/>
                <w:szCs w:val="18"/>
                <w:lang w:val="en-US" w:eastAsia="zh-CN"/>
              </w:rPr>
              <w:instrText>ﬁ</w:instrText>
            </w:r>
            <w:r w:rsidR="00E579CB">
              <w:rPr>
                <w:rFonts w:ascii="Calibri" w:eastAsia="DengXian" w:hAnsi="Calibri" w:cs="Calibri"/>
                <w:color w:val="000000"/>
                <w:sz w:val="18"/>
                <w:szCs w:val="18"/>
                <w:lang w:val="en-US" w:eastAsia="zh-CN"/>
              </w:rPr>
              <w:instrText xml:space="preserve">ed to enable clinical telemedicine for cognitive engagement with older adults and people with dementia (PwD) in LMICs. The mechanically simple and lowcost social robot has been deployed in pilot tests to support older individuals and PwD at the Schizophrenia Research Foundation (SCARF) in Chennai, India. A procedure for deployment addressing challenges in cultural acceptance, end-user acclimatization and resource allocation is further introduced. Results indicate strong promise to stimulate human-robot psychosocial interaction through the hybrid-face robotic system. Future work is targeting deployment for telemedicine to mitigate the mental health impact of COVID-19 on older adults and PwD in both LMICs and higher income regions.","archive_location":"7 citation(s)","container-title":"Frontiers in Robotics and AI","DOI":"10.3389/frobt.2021.618866","ISSN":"2296-9144","journalAbbreviation":"Front. Robot. AI","language":"en","page":"618866","source":"DOI.org (Crossref)","title":"Robotic Telemedicine for Mental Health: A Multimodal Approach to Improve Human-Robot Engagement","title-short":"Robotic Telemedicine for Mental Health","volume":"8","author":[{"family":"Lima","given":"Maria R."},{"family":"Wairagkar","given":"Maitreyee"},{"family":"Natarajan","given":"Nirupama"},{"family":"Vaitheswaran","given":"Sridhar"},{"family":"Vaidyanathan","given":"Ravi"}],"issued":{"date-parts":[["2021",3,18]]}}}],"schema":"https://github.com/citation-style-language/schema/raw/master/csl-citation.json"} </w:instrText>
            </w:r>
            <w:r w:rsidRPr="002B0EC9">
              <w:rPr>
                <w:rFonts w:ascii="Calibri" w:eastAsia="DengXian" w:hAnsi="Calibri" w:cs="Calibri"/>
                <w:color w:val="000000"/>
                <w:sz w:val="18"/>
                <w:szCs w:val="18"/>
                <w:lang w:val="en-US" w:eastAsia="zh-CN"/>
              </w:rPr>
              <w:fldChar w:fldCharType="separate"/>
            </w:r>
            <w:r w:rsidR="00E579CB">
              <w:rPr>
                <w:rFonts w:ascii="Calibri" w:hAnsi="Calibri" w:cs="Calibri"/>
                <w:color w:val="000000"/>
                <w:sz w:val="18"/>
                <w:szCs w:val="18"/>
              </w:rPr>
              <w:t>[</w:t>
            </w:r>
            <w:r w:rsidR="00AF1D0B">
              <w:rPr>
                <w:rFonts w:ascii="Calibri" w:hAnsi="Calibri" w:cs="Calibri"/>
                <w:color w:val="000000"/>
                <w:sz w:val="18"/>
                <w:szCs w:val="18"/>
              </w:rPr>
              <w:t>52</w:t>
            </w:r>
            <w:r w:rsidR="00E579CB">
              <w:rPr>
                <w:rFonts w:ascii="Calibri" w:hAnsi="Calibri" w:cs="Calibri"/>
                <w:color w:val="000000"/>
                <w:sz w:val="18"/>
                <w:szCs w:val="18"/>
              </w:rPr>
              <w:t>]</w:t>
            </w:r>
            <w:r w:rsidRPr="002B0EC9">
              <w:rPr>
                <w:rFonts w:ascii="Calibri" w:eastAsia="DengXian" w:hAnsi="Calibri" w:cs="Calibri"/>
                <w:color w:val="000000"/>
                <w:sz w:val="18"/>
                <w:szCs w:val="18"/>
                <w:lang w:val="en-US" w:eastAsia="zh-CN"/>
              </w:rPr>
              <w:fldChar w:fldCharType="end"/>
            </w:r>
          </w:p>
        </w:tc>
        <w:tc>
          <w:tcPr>
            <w:tcW w:w="278" w:type="pct"/>
            <w:shd w:val="clear" w:color="auto" w:fill="FFFFFF" w:themeFill="background1"/>
          </w:tcPr>
          <w:p w14:paraId="3E66216A" w14:textId="236B5B0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India</w:t>
            </w:r>
          </w:p>
        </w:tc>
        <w:tc>
          <w:tcPr>
            <w:tcW w:w="278" w:type="pct"/>
            <w:shd w:val="clear" w:color="auto" w:fill="FFFFFF" w:themeFill="background1"/>
          </w:tcPr>
          <w:p w14:paraId="112C430F" w14:textId="6E983997"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not specified</w:t>
            </w:r>
          </w:p>
        </w:tc>
        <w:tc>
          <w:tcPr>
            <w:tcW w:w="370" w:type="pct"/>
            <w:shd w:val="clear" w:color="auto" w:fill="FFFFFF" w:themeFill="background1"/>
          </w:tcPr>
          <w:p w14:paraId="2A2A60D6" w14:textId="422C0C1B"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people with dementia</w:t>
            </w:r>
          </w:p>
        </w:tc>
        <w:tc>
          <w:tcPr>
            <w:tcW w:w="557" w:type="pct"/>
            <w:shd w:val="clear" w:color="auto" w:fill="FFFFFF" w:themeFill="background1"/>
          </w:tcPr>
          <w:p w14:paraId="4214D93A" w14:textId="2C3A1E06"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to design, develop, and test the feasibility of a social robotic platform to support people with dementia, during and following the COVID-19 pandemic</w:t>
            </w:r>
          </w:p>
        </w:tc>
        <w:tc>
          <w:tcPr>
            <w:tcW w:w="601" w:type="pct"/>
            <w:shd w:val="clear" w:color="auto" w:fill="FFFFFF" w:themeFill="background1"/>
          </w:tcPr>
          <w:p w14:paraId="34DE605C" w14:textId="4C9E91A3" w:rsidR="0086064A" w:rsidRPr="002B0EC9" w:rsidRDefault="0086064A">
            <w:pPr>
              <w:spacing w:after="0" w:line="240" w:lineRule="auto"/>
              <w:rPr>
                <w:rFonts w:ascii="Calibri" w:eastAsia="DengXian" w:hAnsi="Calibri" w:cs="Calibri"/>
                <w:color w:val="000000"/>
                <w:sz w:val="18"/>
                <w:szCs w:val="18"/>
                <w:lang w:val="en-US" w:eastAsia="zh-CN"/>
              </w:rPr>
            </w:pPr>
            <w:r w:rsidRPr="00385D7D">
              <w:rPr>
                <w:rFonts w:ascii="Calibri" w:hAnsi="Calibri" w:cs="Calibri"/>
                <w:sz w:val="18"/>
                <w:szCs w:val="18"/>
              </w:rPr>
              <w:t>telemedicine cognitive engagement and mental health support; Affective Hybrid Face Robot; Intelligent Virtual Assistant</w:t>
            </w:r>
          </w:p>
        </w:tc>
        <w:tc>
          <w:tcPr>
            <w:tcW w:w="973" w:type="pct"/>
            <w:shd w:val="clear" w:color="auto" w:fill="FFFFFF" w:themeFill="background1"/>
          </w:tcPr>
          <w:p w14:paraId="2648045F" w14:textId="6326B091"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color w:val="000000"/>
                <w:sz w:val="18"/>
                <w:szCs w:val="18"/>
                <w:lang w:val="en-US" w:eastAsia="zh-CN"/>
              </w:rPr>
              <w:t>a set of three robot-assisted cognitive engagement sessions; presentation of the robot, discussion of newspaper articles, and listening to music</w:t>
            </w:r>
          </w:p>
        </w:tc>
        <w:tc>
          <w:tcPr>
            <w:tcW w:w="1112" w:type="pct"/>
            <w:shd w:val="clear" w:color="auto" w:fill="FFFFFF" w:themeFill="background1"/>
          </w:tcPr>
          <w:p w14:paraId="45D20BFE" w14:textId="7D43ADC8" w:rsidR="0086064A" w:rsidRPr="002B0EC9" w:rsidRDefault="0086064A">
            <w:pPr>
              <w:spacing w:after="0" w:line="240" w:lineRule="auto"/>
              <w:rPr>
                <w:rFonts w:ascii="Calibri" w:eastAsia="DengXian" w:hAnsi="Calibri" w:cs="Calibri"/>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xml:space="preserve">: an overall positive impression of the multimodal robotic system </w:t>
            </w:r>
          </w:p>
          <w:p w14:paraId="33DC6723" w14:textId="722C3CEF"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 xml:space="preserve">feasibility: </w:t>
            </w:r>
            <w:r w:rsidRPr="002B0EC9">
              <w:rPr>
                <w:rFonts w:ascii="Calibri" w:eastAsia="DengXian" w:hAnsi="Calibri" w:cs="Calibri"/>
                <w:bCs/>
                <w:color w:val="000000"/>
                <w:sz w:val="18"/>
                <w:szCs w:val="18"/>
                <w:lang w:val="en-US" w:eastAsia="zh-CN"/>
              </w:rPr>
              <w:t>indicates the need to adjust some features</w:t>
            </w:r>
          </w:p>
        </w:tc>
        <w:tc>
          <w:tcPr>
            <w:tcW w:w="508" w:type="pct"/>
            <w:shd w:val="clear" w:color="auto" w:fill="FFFFFF" w:themeFill="background1"/>
          </w:tcPr>
          <w:p w14:paraId="296D6D27" w14:textId="2A7557FA" w:rsidR="0086064A" w:rsidRPr="002B0EC9" w:rsidRDefault="0086064A">
            <w:pPr>
              <w:spacing w:after="0" w:line="240" w:lineRule="auto"/>
              <w:rPr>
                <w:rFonts w:ascii="Calibri" w:eastAsia="DengXian" w:hAnsi="Calibri" w:cs="Calibri"/>
                <w:b/>
                <w:color w:val="000000"/>
                <w:sz w:val="18"/>
                <w:szCs w:val="18"/>
                <w:lang w:val="en-US" w:eastAsia="zh-CN"/>
              </w:rPr>
            </w:pPr>
            <w:r w:rsidRPr="002B0EC9">
              <w:rPr>
                <w:rFonts w:ascii="Calibri" w:eastAsia="DengXian" w:hAnsi="Calibri" w:cs="Calibri"/>
                <w:b/>
                <w:color w:val="000000"/>
                <w:sz w:val="18"/>
                <w:szCs w:val="18"/>
                <w:lang w:val="en-US" w:eastAsia="zh-CN"/>
              </w:rPr>
              <w:t>usability</w:t>
            </w:r>
            <w:r w:rsidRPr="002B0EC9">
              <w:rPr>
                <w:rFonts w:ascii="Calibri" w:eastAsia="DengXian" w:hAnsi="Calibri" w:cs="Calibri"/>
                <w:color w:val="000000"/>
                <w:sz w:val="18"/>
                <w:szCs w:val="18"/>
                <w:lang w:val="en-US" w:eastAsia="zh-CN"/>
              </w:rPr>
              <w:t>: user experience questionnaire;</w:t>
            </w:r>
            <w:r w:rsidRPr="002B0EC9">
              <w:rPr>
                <w:rFonts w:ascii="Calibri" w:eastAsia="DengXian" w:hAnsi="Calibri" w:cs="Calibri"/>
                <w:color w:val="000000"/>
                <w:sz w:val="18"/>
                <w:szCs w:val="18"/>
                <w:lang w:val="en-US" w:eastAsia="zh-CN"/>
              </w:rPr>
              <w:br/>
            </w:r>
            <w:r w:rsidRPr="002B0EC9">
              <w:rPr>
                <w:rFonts w:ascii="Calibri" w:eastAsia="DengXian" w:hAnsi="Calibri" w:cs="Calibri"/>
                <w:b/>
                <w:color w:val="000000"/>
                <w:sz w:val="18"/>
                <w:szCs w:val="18"/>
                <w:lang w:val="en-US" w:eastAsia="zh-CN"/>
              </w:rPr>
              <w:t>feasibility</w:t>
            </w:r>
            <w:r w:rsidRPr="002B0EC9">
              <w:rPr>
                <w:rFonts w:ascii="Calibri" w:eastAsia="DengXian" w:hAnsi="Calibri" w:cs="Calibri"/>
                <w:color w:val="000000"/>
                <w:sz w:val="18"/>
                <w:szCs w:val="18"/>
                <w:lang w:val="en-US" w:eastAsia="zh-CN"/>
              </w:rPr>
              <w:t>: qualitative feedbacks</w:t>
            </w:r>
          </w:p>
        </w:tc>
      </w:tr>
    </w:tbl>
    <w:p w14:paraId="416C8B4A" w14:textId="74D5521A" w:rsidR="00AB7597" w:rsidRPr="007513DB" w:rsidRDefault="009B3A08" w:rsidP="00305EC4">
      <w:pPr>
        <w:pStyle w:val="a9"/>
        <w:rPr>
          <w:rFonts w:ascii="Arial" w:hAnsi="Arial" w:cs="Arial"/>
          <w:sz w:val="18"/>
          <w:szCs w:val="18"/>
          <w:lang w:val="en-US"/>
        </w:rPr>
      </w:pPr>
      <w:bookmarkStart w:id="87" w:name="OLE_LINK106"/>
      <w:bookmarkStart w:id="88" w:name="OLE_LINK107"/>
      <w:bookmarkStart w:id="89" w:name="OLE_LINK185"/>
      <w:bookmarkStart w:id="90" w:name="OLE_LINK186"/>
      <w:r w:rsidRPr="00FB21D9">
        <w:rPr>
          <w:rFonts w:cstheme="minorHAnsi"/>
          <w:i/>
          <w:iCs/>
          <w:sz w:val="18"/>
          <w:szCs w:val="18"/>
          <w:lang w:val="en-US"/>
        </w:rPr>
        <w:t>ACT=acceptance and commitment therapy,</w:t>
      </w:r>
      <w:bookmarkEnd w:id="87"/>
      <w:bookmarkEnd w:id="88"/>
      <w:r w:rsidRPr="00FB21D9">
        <w:rPr>
          <w:rFonts w:cstheme="minorHAnsi"/>
          <w:i/>
          <w:iCs/>
          <w:sz w:val="18"/>
          <w:szCs w:val="18"/>
          <w:lang w:val="en-US"/>
        </w:rPr>
        <w:t xml:space="preserve"> ASD=autism spectrum disorder, ASDS= Acute Stress Disorder Scale; BAI=Beck Anxiety Inventory, BDI-II=Beck Depression Inventory–II, </w:t>
      </w:r>
      <w:r w:rsidR="00940A63">
        <w:rPr>
          <w:rFonts w:cstheme="minorHAnsi"/>
          <w:i/>
          <w:iCs/>
          <w:sz w:val="18"/>
          <w:szCs w:val="18"/>
          <w:lang w:val="en-US"/>
        </w:rPr>
        <w:t>BSI=</w:t>
      </w:r>
      <w:r w:rsidR="00940A63" w:rsidRPr="00940A63">
        <w:rPr>
          <w:rFonts w:cstheme="minorHAnsi"/>
          <w:i/>
          <w:iCs/>
          <w:sz w:val="18"/>
          <w:szCs w:val="18"/>
          <w:lang w:val="en-US"/>
        </w:rPr>
        <w:t>Brief Symptom Inventory</w:t>
      </w:r>
      <w:r w:rsidR="00940A63">
        <w:rPr>
          <w:rFonts w:cstheme="minorHAnsi"/>
          <w:i/>
          <w:iCs/>
          <w:sz w:val="18"/>
          <w:szCs w:val="18"/>
          <w:lang w:val="en-US"/>
        </w:rPr>
        <w:t xml:space="preserve">, </w:t>
      </w:r>
      <w:r w:rsidRPr="00FB21D9">
        <w:rPr>
          <w:rFonts w:cstheme="minorHAnsi"/>
          <w:i/>
          <w:iCs/>
          <w:sz w:val="18"/>
          <w:szCs w:val="18"/>
          <w:lang w:val="en-US"/>
        </w:rPr>
        <w:t xml:space="preserve">CBT=Cognitive Behavioral Therapy, </w:t>
      </w:r>
      <w:bookmarkStart w:id="91" w:name="OLE_LINK182"/>
      <w:bookmarkStart w:id="92" w:name="OLE_LINK108"/>
      <w:bookmarkStart w:id="93" w:name="OLE_LINK109"/>
      <w:bookmarkStart w:id="94" w:name="OLE_LINK110"/>
      <w:r w:rsidR="00FB21D9" w:rsidRPr="00FB21D9">
        <w:rPr>
          <w:rFonts w:cstheme="minorHAnsi"/>
          <w:i/>
          <w:iCs/>
          <w:sz w:val="18"/>
          <w:szCs w:val="18"/>
          <w:lang w:val="en-US"/>
        </w:rPr>
        <w:t>CSQ=Client Satisfaction Questionnaire</w:t>
      </w:r>
      <w:bookmarkEnd w:id="91"/>
      <w:r w:rsidR="00FB21D9" w:rsidRPr="00FB21D9">
        <w:rPr>
          <w:rFonts w:cstheme="minorHAnsi"/>
          <w:i/>
          <w:iCs/>
          <w:sz w:val="18"/>
          <w:szCs w:val="18"/>
          <w:lang w:val="en-US"/>
        </w:rPr>
        <w:t xml:space="preserve">, </w:t>
      </w:r>
      <w:r w:rsidRPr="00FB21D9">
        <w:rPr>
          <w:rFonts w:cstheme="minorHAnsi"/>
          <w:i/>
          <w:iCs/>
          <w:sz w:val="18"/>
          <w:szCs w:val="18"/>
          <w:lang w:val="en-US"/>
        </w:rPr>
        <w:t>CTM=clinical team manager</w:t>
      </w:r>
      <w:bookmarkEnd w:id="92"/>
      <w:bookmarkEnd w:id="93"/>
      <w:bookmarkEnd w:id="94"/>
      <w:r w:rsidRPr="00FB21D9">
        <w:rPr>
          <w:rFonts w:cstheme="minorHAnsi"/>
          <w:i/>
          <w:iCs/>
          <w:sz w:val="18"/>
          <w:szCs w:val="18"/>
          <w:lang w:val="en-US"/>
        </w:rPr>
        <w:t>, DASS-21=Depression Anxiety Stress Scales-21,</w:t>
      </w:r>
      <w:bookmarkStart w:id="95" w:name="OLE_LINK111"/>
      <w:bookmarkStart w:id="96" w:name="OLE_LINK112"/>
      <w:r w:rsidRPr="00FB21D9">
        <w:rPr>
          <w:rFonts w:cstheme="minorHAnsi"/>
          <w:i/>
          <w:iCs/>
          <w:sz w:val="18"/>
          <w:szCs w:val="18"/>
          <w:lang w:val="en-US"/>
        </w:rPr>
        <w:t xml:space="preserve"> DBT=dialectical behavior therapy,</w:t>
      </w:r>
      <w:bookmarkEnd w:id="95"/>
      <w:bookmarkEnd w:id="96"/>
      <w:r w:rsidRPr="00FB21D9">
        <w:rPr>
          <w:rFonts w:cstheme="minorHAnsi"/>
          <w:i/>
          <w:iCs/>
          <w:sz w:val="18"/>
          <w:szCs w:val="18"/>
          <w:lang w:val="en-US"/>
        </w:rPr>
        <w:t xml:space="preserve"> ED=Eating Disorder, </w:t>
      </w:r>
      <w:bookmarkStart w:id="97" w:name="OLE_LINK123"/>
      <w:bookmarkStart w:id="98" w:name="OLE_LINK124"/>
      <w:r w:rsidR="002E4AEA" w:rsidRPr="00FB21D9">
        <w:rPr>
          <w:rFonts w:cstheme="minorHAnsi"/>
          <w:i/>
          <w:iCs/>
          <w:sz w:val="18"/>
          <w:szCs w:val="18"/>
          <w:lang w:val="en-US"/>
        </w:rPr>
        <w:t xml:space="preserve">EPDS=Edinburgh Postnatal Depression Scale, </w:t>
      </w:r>
      <w:bookmarkEnd w:id="97"/>
      <w:bookmarkEnd w:id="98"/>
      <w:r w:rsidRPr="00FB21D9">
        <w:rPr>
          <w:rFonts w:cstheme="minorHAnsi"/>
          <w:i/>
          <w:iCs/>
          <w:sz w:val="18"/>
          <w:szCs w:val="18"/>
          <w:lang w:val="en-US"/>
        </w:rPr>
        <w:t xml:space="preserve">GAD-7=Generalized Anxiety Disorder-7, </w:t>
      </w:r>
      <w:bookmarkStart w:id="99" w:name="OLE_LINK133"/>
      <w:bookmarkStart w:id="100" w:name="OLE_LINK134"/>
      <w:bookmarkStart w:id="101" w:name="OLE_LINK135"/>
      <w:bookmarkStart w:id="102" w:name="OLE_LINK113"/>
      <w:bookmarkStart w:id="103" w:name="OLE_LINK114"/>
      <w:bookmarkStart w:id="104" w:name="OLE_LINK117"/>
      <w:bookmarkStart w:id="105" w:name="OLE_LINK118"/>
      <w:r w:rsidR="006352C3" w:rsidRPr="00FB21D9">
        <w:rPr>
          <w:rFonts w:cstheme="minorHAnsi"/>
          <w:i/>
          <w:iCs/>
          <w:sz w:val="18"/>
          <w:szCs w:val="18"/>
          <w:lang w:val="en-US"/>
        </w:rPr>
        <w:t xml:space="preserve">GDS=Geriatric Depression Scale, </w:t>
      </w:r>
      <w:bookmarkStart w:id="106" w:name="OLE_LINK183"/>
      <w:bookmarkStart w:id="107" w:name="OLE_LINK184"/>
      <w:bookmarkEnd w:id="99"/>
      <w:bookmarkEnd w:id="100"/>
      <w:bookmarkEnd w:id="101"/>
      <w:r w:rsidR="00FB21D9" w:rsidRPr="00FB21D9">
        <w:rPr>
          <w:rFonts w:cstheme="minorHAnsi"/>
          <w:i/>
          <w:iCs/>
          <w:sz w:val="18"/>
          <w:szCs w:val="18"/>
          <w:lang w:val="en-US"/>
        </w:rPr>
        <w:t>HADS=Hospital Anxiety and Depression Scale</w:t>
      </w:r>
      <w:bookmarkEnd w:id="106"/>
      <w:bookmarkEnd w:id="107"/>
      <w:r w:rsidR="00FB21D9" w:rsidRPr="00FB21D9">
        <w:rPr>
          <w:rFonts w:cstheme="minorHAnsi"/>
          <w:i/>
          <w:iCs/>
          <w:sz w:val="18"/>
          <w:szCs w:val="18"/>
          <w:lang w:val="en-US"/>
        </w:rPr>
        <w:t xml:space="preserve">, </w:t>
      </w:r>
      <w:r w:rsidRPr="00FB21D9">
        <w:rPr>
          <w:rFonts w:cstheme="minorHAnsi"/>
          <w:i/>
          <w:iCs/>
          <w:sz w:val="18"/>
          <w:szCs w:val="18"/>
          <w:lang w:val="en-US"/>
        </w:rPr>
        <w:t>HAMA=Hamilton Anxiety Rating Scale</w:t>
      </w:r>
      <w:bookmarkEnd w:id="102"/>
      <w:bookmarkEnd w:id="103"/>
      <w:r w:rsidRPr="00FB21D9">
        <w:rPr>
          <w:rFonts w:cstheme="minorHAnsi"/>
          <w:i/>
          <w:iCs/>
          <w:sz w:val="18"/>
          <w:szCs w:val="18"/>
          <w:lang w:val="en-US"/>
        </w:rPr>
        <w:t xml:space="preserve">, </w:t>
      </w:r>
      <w:bookmarkStart w:id="108" w:name="OLE_LINK115"/>
      <w:bookmarkStart w:id="109" w:name="OLE_LINK116"/>
      <w:r w:rsidRPr="00FB21D9">
        <w:rPr>
          <w:rFonts w:cstheme="minorHAnsi"/>
          <w:i/>
          <w:iCs/>
          <w:sz w:val="18"/>
          <w:szCs w:val="18"/>
          <w:lang w:val="en-US"/>
        </w:rPr>
        <w:t>HAMD=Hamilton Rating Scale for Depression,</w:t>
      </w:r>
      <w:bookmarkStart w:id="110" w:name="OLE_LINK119"/>
      <w:bookmarkStart w:id="111" w:name="OLE_LINK120"/>
      <w:bookmarkEnd w:id="104"/>
      <w:bookmarkEnd w:id="105"/>
      <w:bookmarkEnd w:id="108"/>
      <w:bookmarkEnd w:id="109"/>
      <w:r w:rsidR="002E4AEA" w:rsidRPr="00FB21D9">
        <w:rPr>
          <w:rFonts w:cstheme="minorHAnsi"/>
          <w:i/>
          <w:iCs/>
          <w:sz w:val="18"/>
          <w:szCs w:val="18"/>
          <w:lang w:val="en-US"/>
        </w:rPr>
        <w:t xml:space="preserve"> </w:t>
      </w:r>
      <w:bookmarkStart w:id="112" w:name="OLE_LINK147"/>
      <w:bookmarkStart w:id="113" w:name="OLE_LINK148"/>
      <w:bookmarkStart w:id="114" w:name="OLE_LINK131"/>
      <w:bookmarkStart w:id="115" w:name="OLE_LINK132"/>
      <w:r w:rsidR="00AB58C1" w:rsidRPr="00FB21D9">
        <w:rPr>
          <w:rFonts w:cstheme="minorHAnsi"/>
          <w:i/>
          <w:iCs/>
          <w:sz w:val="18"/>
          <w:szCs w:val="18"/>
          <w:lang w:val="en-US"/>
        </w:rPr>
        <w:t xml:space="preserve">IES-R= Impact of Events Scale—Revised, </w:t>
      </w:r>
      <w:bookmarkEnd w:id="112"/>
      <w:bookmarkEnd w:id="113"/>
      <w:r w:rsidR="006352C3" w:rsidRPr="00FB21D9">
        <w:rPr>
          <w:rFonts w:cstheme="minorHAnsi"/>
          <w:i/>
          <w:iCs/>
          <w:sz w:val="18"/>
          <w:szCs w:val="18"/>
          <w:lang w:val="en-US"/>
        </w:rPr>
        <w:t>ISI=Insomnia Severity Index,</w:t>
      </w:r>
      <w:bookmarkStart w:id="116" w:name="OLE_LINK136"/>
      <w:bookmarkStart w:id="117" w:name="OLE_LINK137"/>
      <w:bookmarkEnd w:id="114"/>
      <w:bookmarkEnd w:id="115"/>
      <w:r w:rsidR="006352C3" w:rsidRPr="00FB21D9">
        <w:rPr>
          <w:rFonts w:cstheme="minorHAnsi"/>
          <w:i/>
          <w:iCs/>
          <w:sz w:val="18"/>
          <w:szCs w:val="18"/>
          <w:lang w:val="en-US"/>
        </w:rPr>
        <w:t xml:space="preserve"> K-10=Ten-Item Kessler Psychological Distress Scale,</w:t>
      </w:r>
      <w:bookmarkEnd w:id="116"/>
      <w:bookmarkEnd w:id="117"/>
      <w:r w:rsidR="006352C3" w:rsidRPr="00FB21D9">
        <w:rPr>
          <w:rFonts w:cstheme="minorHAnsi"/>
          <w:i/>
          <w:iCs/>
          <w:sz w:val="18"/>
          <w:szCs w:val="18"/>
          <w:lang w:val="en-US"/>
        </w:rPr>
        <w:t xml:space="preserve"> </w:t>
      </w:r>
      <w:bookmarkStart w:id="118" w:name="OLE_LINK149"/>
      <w:bookmarkStart w:id="119" w:name="OLE_LINK150"/>
      <w:bookmarkStart w:id="120" w:name="OLE_LINK151"/>
      <w:r w:rsidR="00026B72" w:rsidRPr="00FB21D9">
        <w:rPr>
          <w:rFonts w:cstheme="minorHAnsi"/>
          <w:i/>
          <w:iCs/>
          <w:sz w:val="18"/>
          <w:szCs w:val="18"/>
          <w:lang w:val="en-US"/>
        </w:rPr>
        <w:t xml:space="preserve">LTEQ= Leisure-Time Exercise Questionnaire, </w:t>
      </w:r>
      <w:bookmarkEnd w:id="118"/>
      <w:bookmarkEnd w:id="119"/>
      <w:bookmarkEnd w:id="120"/>
      <w:r w:rsidR="002E4AEA" w:rsidRPr="00FB21D9">
        <w:rPr>
          <w:rFonts w:cstheme="minorHAnsi"/>
          <w:i/>
          <w:iCs/>
          <w:sz w:val="18"/>
          <w:szCs w:val="18"/>
          <w:lang w:val="en-US"/>
        </w:rPr>
        <w:t>PHP=partial hospital program,</w:t>
      </w:r>
      <w:bookmarkEnd w:id="110"/>
      <w:bookmarkEnd w:id="111"/>
      <w:r w:rsidR="002E4AEA" w:rsidRPr="00FB21D9">
        <w:rPr>
          <w:rFonts w:cstheme="minorHAnsi"/>
          <w:i/>
          <w:iCs/>
          <w:sz w:val="18"/>
          <w:szCs w:val="18"/>
          <w:lang w:val="en-US"/>
        </w:rPr>
        <w:t xml:space="preserve"> </w:t>
      </w:r>
      <w:r w:rsidRPr="00FB21D9">
        <w:rPr>
          <w:rFonts w:cstheme="minorHAnsi"/>
          <w:i/>
          <w:iCs/>
          <w:sz w:val="18"/>
          <w:szCs w:val="18"/>
          <w:lang w:val="en-US"/>
        </w:rPr>
        <w:t xml:space="preserve">PHQ-9=Patient Health Questionnaire-9, </w:t>
      </w:r>
      <w:bookmarkStart w:id="121" w:name="OLE_LINK121"/>
      <w:bookmarkStart w:id="122" w:name="OLE_LINK122"/>
      <w:r w:rsidR="002E4AEA" w:rsidRPr="00FB21D9">
        <w:rPr>
          <w:rFonts w:cstheme="minorHAnsi"/>
          <w:i/>
          <w:iCs/>
          <w:sz w:val="18"/>
          <w:szCs w:val="18"/>
          <w:lang w:val="en-US"/>
        </w:rPr>
        <w:t xml:space="preserve">PPD=Postpartum depression, </w:t>
      </w:r>
      <w:bookmarkStart w:id="123" w:name="OLE_LINK138"/>
      <w:bookmarkStart w:id="124" w:name="OLE_LINK139"/>
      <w:bookmarkStart w:id="125" w:name="OLE_LINK140"/>
      <w:bookmarkEnd w:id="121"/>
      <w:bookmarkEnd w:id="122"/>
      <w:r w:rsidR="006352C3" w:rsidRPr="00FB21D9">
        <w:rPr>
          <w:rFonts w:cstheme="minorHAnsi"/>
          <w:i/>
          <w:iCs/>
          <w:sz w:val="18"/>
          <w:szCs w:val="18"/>
          <w:lang w:val="en-US"/>
        </w:rPr>
        <w:t>PSS=Perceived Stress Scale</w:t>
      </w:r>
      <w:bookmarkEnd w:id="123"/>
      <w:bookmarkEnd w:id="124"/>
      <w:bookmarkEnd w:id="125"/>
      <w:r w:rsidR="006352C3" w:rsidRPr="00FB21D9">
        <w:rPr>
          <w:rFonts w:cstheme="minorHAnsi"/>
          <w:i/>
          <w:iCs/>
          <w:sz w:val="18"/>
          <w:szCs w:val="18"/>
          <w:lang w:val="en-US"/>
        </w:rPr>
        <w:t xml:space="preserve">, </w:t>
      </w:r>
      <w:r w:rsidRPr="00FB21D9">
        <w:rPr>
          <w:rFonts w:cstheme="minorHAnsi"/>
          <w:i/>
          <w:iCs/>
          <w:sz w:val="18"/>
          <w:szCs w:val="18"/>
          <w:lang w:val="en-US"/>
        </w:rPr>
        <w:t xml:space="preserve">PTSD=Post-Traumatic Stress Disorder, </w:t>
      </w:r>
      <w:bookmarkStart w:id="126" w:name="OLE_LINK162"/>
      <w:bookmarkStart w:id="127" w:name="OLE_LINK163"/>
      <w:bookmarkStart w:id="128" w:name="OLE_LINK164"/>
      <w:r w:rsidR="007D0163" w:rsidRPr="00FB21D9">
        <w:rPr>
          <w:rFonts w:cstheme="minorHAnsi"/>
          <w:i/>
          <w:iCs/>
          <w:sz w:val="18"/>
          <w:szCs w:val="18"/>
          <w:lang w:val="en-US"/>
        </w:rPr>
        <w:t>RSES=Rosenberg Self-Esteem Scale,</w:t>
      </w:r>
      <w:bookmarkEnd w:id="126"/>
      <w:bookmarkEnd w:id="127"/>
      <w:bookmarkEnd w:id="128"/>
      <w:r w:rsidR="005B6CB6" w:rsidRPr="00FB21D9">
        <w:rPr>
          <w:rFonts w:cstheme="minorHAnsi"/>
          <w:i/>
          <w:iCs/>
          <w:sz w:val="18"/>
          <w:szCs w:val="18"/>
          <w:lang w:val="en-US"/>
        </w:rPr>
        <w:t xml:space="preserve"> </w:t>
      </w:r>
      <w:r w:rsidR="00152836" w:rsidRPr="00385D7D">
        <w:rPr>
          <w:rFonts w:cstheme="minorHAnsi"/>
          <w:i/>
          <w:iCs/>
          <w:sz w:val="18"/>
          <w:szCs w:val="18"/>
          <w:u w:val="single"/>
          <w:lang w:val="en-US"/>
        </w:rPr>
        <w:t>SAS=Self-rating Anxiety Scale</w:t>
      </w:r>
      <w:r w:rsidR="00152836">
        <w:rPr>
          <w:rFonts w:cstheme="minorHAnsi"/>
          <w:i/>
          <w:iCs/>
          <w:sz w:val="18"/>
          <w:szCs w:val="18"/>
          <w:u w:val="single"/>
          <w:lang w:val="en-US"/>
        </w:rPr>
        <w:t>,</w:t>
      </w:r>
      <w:r w:rsidR="00152836" w:rsidRPr="00385D7D">
        <w:rPr>
          <w:rFonts w:cstheme="minorHAnsi"/>
          <w:i/>
          <w:iCs/>
          <w:sz w:val="18"/>
          <w:szCs w:val="18"/>
          <w:u w:val="single"/>
          <w:lang w:val="en-US"/>
        </w:rPr>
        <w:t xml:space="preserve"> </w:t>
      </w:r>
      <w:r w:rsidR="00B76683" w:rsidRPr="00385D7D">
        <w:rPr>
          <w:rFonts w:cstheme="minorHAnsi"/>
          <w:i/>
          <w:iCs/>
          <w:sz w:val="18"/>
          <w:szCs w:val="18"/>
          <w:u w:val="single"/>
          <w:lang w:val="en-US"/>
        </w:rPr>
        <w:t>SDS=Self-rating Depression Scale</w:t>
      </w:r>
      <w:r w:rsidR="00B76683">
        <w:rPr>
          <w:rFonts w:cstheme="minorHAnsi"/>
          <w:i/>
          <w:iCs/>
          <w:sz w:val="18"/>
          <w:szCs w:val="18"/>
          <w:lang w:val="en-US"/>
        </w:rPr>
        <w:t>,</w:t>
      </w:r>
      <w:r w:rsidR="00B76683" w:rsidRPr="00B76683">
        <w:rPr>
          <w:rFonts w:cstheme="minorHAnsi"/>
          <w:i/>
          <w:iCs/>
          <w:sz w:val="18"/>
          <w:szCs w:val="18"/>
          <w:lang w:val="en-US"/>
        </w:rPr>
        <w:t xml:space="preserve"> </w:t>
      </w:r>
      <w:r w:rsidRPr="00FB21D9">
        <w:rPr>
          <w:rFonts w:cstheme="minorHAnsi"/>
          <w:i/>
          <w:iCs/>
          <w:sz w:val="18"/>
          <w:szCs w:val="18"/>
          <w:lang w:val="en-US"/>
        </w:rPr>
        <w:t>STAI=state-trait anxiety inventory</w:t>
      </w:r>
      <w:bookmarkEnd w:id="89"/>
      <w:bookmarkEnd w:id="90"/>
    </w:p>
    <w:sectPr w:rsidR="00AB7597" w:rsidRPr="007513DB" w:rsidSect="00C2506F">
      <w:headerReference w:type="default" r:id="rId8"/>
      <w:footerReference w:type="even" r:id="rId9"/>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69986" w14:textId="77777777" w:rsidR="00C57915" w:rsidRDefault="00C57915" w:rsidP="001502CF">
      <w:pPr>
        <w:spacing w:after="0" w:line="240" w:lineRule="auto"/>
      </w:pPr>
      <w:r>
        <w:separator/>
      </w:r>
    </w:p>
  </w:endnote>
  <w:endnote w:type="continuationSeparator" w:id="0">
    <w:p w14:paraId="08D71BF6" w14:textId="77777777" w:rsidR="00C57915" w:rsidRDefault="00C57915"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正文)">
    <w:altName w:val="宋体"/>
    <w:panose1 w:val="020B0604020202020204"/>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438837419"/>
      <w:docPartObj>
        <w:docPartGallery w:val="Page Numbers (Bottom of Page)"/>
        <w:docPartUnique/>
      </w:docPartObj>
    </w:sdtPr>
    <w:sdtEndPr>
      <w:rPr>
        <w:rStyle w:val="af2"/>
      </w:rPr>
    </w:sdtEndPr>
    <w:sdtContent>
      <w:p w14:paraId="25C33E35" w14:textId="13A9C4B7" w:rsidR="005073C1" w:rsidRDefault="005073C1" w:rsidP="00FB1B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38CCD990" w14:textId="77777777" w:rsidR="005073C1" w:rsidRDefault="005073C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1288935404"/>
      <w:docPartObj>
        <w:docPartGallery w:val="Page Numbers (Bottom of Page)"/>
        <w:docPartUnique/>
      </w:docPartObj>
    </w:sdtPr>
    <w:sdtEndPr>
      <w:rPr>
        <w:rStyle w:val="af2"/>
      </w:rPr>
    </w:sdtEndPr>
    <w:sdtContent>
      <w:p w14:paraId="1B6C6D72" w14:textId="55923F36" w:rsidR="005073C1" w:rsidRDefault="005073C1" w:rsidP="00FB1B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3E609CCE" w14:textId="77777777" w:rsidR="005073C1" w:rsidRDefault="005073C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3B1EE" w14:textId="77777777" w:rsidR="00C57915" w:rsidRDefault="00C57915" w:rsidP="001502CF">
      <w:pPr>
        <w:spacing w:after="0" w:line="240" w:lineRule="auto"/>
      </w:pPr>
      <w:r>
        <w:separator/>
      </w:r>
    </w:p>
  </w:footnote>
  <w:footnote w:type="continuationSeparator" w:id="0">
    <w:p w14:paraId="04AA2695" w14:textId="77777777" w:rsidR="00C57915" w:rsidRDefault="00C57915"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617C4768"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21A9A"/>
    <w:multiLevelType w:val="multilevel"/>
    <w:tmpl w:val="054A542E"/>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F9C11BC"/>
    <w:multiLevelType w:val="multilevel"/>
    <w:tmpl w:val="55D40DB6"/>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441C3591"/>
    <w:multiLevelType w:val="multilevel"/>
    <w:tmpl w:val="55D40DB6"/>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6ABB626C"/>
    <w:multiLevelType w:val="multilevel"/>
    <w:tmpl w:val="054A542E"/>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7C173F78"/>
    <w:multiLevelType w:val="hybridMultilevel"/>
    <w:tmpl w:val="4894B950"/>
    <w:lvl w:ilvl="0" w:tplc="B7641DE2">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0A10"/>
    <w:rsid w:val="00000DB5"/>
    <w:rsid w:val="0000229C"/>
    <w:rsid w:val="00003AB8"/>
    <w:rsid w:val="00005573"/>
    <w:rsid w:val="00005EFD"/>
    <w:rsid w:val="00006566"/>
    <w:rsid w:val="00007242"/>
    <w:rsid w:val="00010571"/>
    <w:rsid w:val="000121D4"/>
    <w:rsid w:val="00012FA3"/>
    <w:rsid w:val="000155E8"/>
    <w:rsid w:val="0001739F"/>
    <w:rsid w:val="00020CA1"/>
    <w:rsid w:val="00022621"/>
    <w:rsid w:val="000249E8"/>
    <w:rsid w:val="00025260"/>
    <w:rsid w:val="000261AF"/>
    <w:rsid w:val="00026B72"/>
    <w:rsid w:val="00027323"/>
    <w:rsid w:val="00027346"/>
    <w:rsid w:val="0003090A"/>
    <w:rsid w:val="000317AE"/>
    <w:rsid w:val="00032FC1"/>
    <w:rsid w:val="00033229"/>
    <w:rsid w:val="00034069"/>
    <w:rsid w:val="0003524E"/>
    <w:rsid w:val="00037163"/>
    <w:rsid w:val="00037EBF"/>
    <w:rsid w:val="000410E7"/>
    <w:rsid w:val="000413F3"/>
    <w:rsid w:val="000415AD"/>
    <w:rsid w:val="00043D57"/>
    <w:rsid w:val="0004438E"/>
    <w:rsid w:val="00046C68"/>
    <w:rsid w:val="00047EB8"/>
    <w:rsid w:val="0005056A"/>
    <w:rsid w:val="00050C51"/>
    <w:rsid w:val="00050D06"/>
    <w:rsid w:val="00050FC2"/>
    <w:rsid w:val="00051D3A"/>
    <w:rsid w:val="00051FC7"/>
    <w:rsid w:val="000532AC"/>
    <w:rsid w:val="00054A9C"/>
    <w:rsid w:val="00056B8E"/>
    <w:rsid w:val="00061009"/>
    <w:rsid w:val="00062027"/>
    <w:rsid w:val="00062E8C"/>
    <w:rsid w:val="00063E79"/>
    <w:rsid w:val="000674B2"/>
    <w:rsid w:val="00067976"/>
    <w:rsid w:val="00067B83"/>
    <w:rsid w:val="00067F73"/>
    <w:rsid w:val="00070A56"/>
    <w:rsid w:val="00071210"/>
    <w:rsid w:val="00071452"/>
    <w:rsid w:val="00071BFC"/>
    <w:rsid w:val="000721D6"/>
    <w:rsid w:val="00073D99"/>
    <w:rsid w:val="00076CA2"/>
    <w:rsid w:val="0007793F"/>
    <w:rsid w:val="000810EF"/>
    <w:rsid w:val="000825E3"/>
    <w:rsid w:val="000825EC"/>
    <w:rsid w:val="0008707E"/>
    <w:rsid w:val="000871A8"/>
    <w:rsid w:val="000874BE"/>
    <w:rsid w:val="00093EF1"/>
    <w:rsid w:val="00094924"/>
    <w:rsid w:val="00094DCA"/>
    <w:rsid w:val="000952EB"/>
    <w:rsid w:val="00096BD9"/>
    <w:rsid w:val="000A0CFD"/>
    <w:rsid w:val="000A0D15"/>
    <w:rsid w:val="000A52D5"/>
    <w:rsid w:val="000A5FD3"/>
    <w:rsid w:val="000A7090"/>
    <w:rsid w:val="000B0C2C"/>
    <w:rsid w:val="000B0E84"/>
    <w:rsid w:val="000B2363"/>
    <w:rsid w:val="000B2DBF"/>
    <w:rsid w:val="000B3602"/>
    <w:rsid w:val="000B3844"/>
    <w:rsid w:val="000B469C"/>
    <w:rsid w:val="000B4904"/>
    <w:rsid w:val="000B4A94"/>
    <w:rsid w:val="000B6965"/>
    <w:rsid w:val="000B7F3B"/>
    <w:rsid w:val="000B7F97"/>
    <w:rsid w:val="000C012E"/>
    <w:rsid w:val="000C2524"/>
    <w:rsid w:val="000C2F69"/>
    <w:rsid w:val="000C511C"/>
    <w:rsid w:val="000C5A47"/>
    <w:rsid w:val="000C6246"/>
    <w:rsid w:val="000D2AF3"/>
    <w:rsid w:val="000D343E"/>
    <w:rsid w:val="000D46AA"/>
    <w:rsid w:val="000D6E91"/>
    <w:rsid w:val="000D796E"/>
    <w:rsid w:val="000E03F3"/>
    <w:rsid w:val="000E3AD3"/>
    <w:rsid w:val="000E426F"/>
    <w:rsid w:val="000E6943"/>
    <w:rsid w:val="000E7245"/>
    <w:rsid w:val="000F09EE"/>
    <w:rsid w:val="000F107B"/>
    <w:rsid w:val="000F123A"/>
    <w:rsid w:val="000F209F"/>
    <w:rsid w:val="000F3405"/>
    <w:rsid w:val="000F3FEE"/>
    <w:rsid w:val="000F61D8"/>
    <w:rsid w:val="000F6D41"/>
    <w:rsid w:val="00100CFA"/>
    <w:rsid w:val="00100FB6"/>
    <w:rsid w:val="001012FD"/>
    <w:rsid w:val="001019EA"/>
    <w:rsid w:val="00102319"/>
    <w:rsid w:val="001029F0"/>
    <w:rsid w:val="00102FBF"/>
    <w:rsid w:val="0010549D"/>
    <w:rsid w:val="001057FD"/>
    <w:rsid w:val="001063A2"/>
    <w:rsid w:val="0010708E"/>
    <w:rsid w:val="00107ECD"/>
    <w:rsid w:val="001107CB"/>
    <w:rsid w:val="001121F7"/>
    <w:rsid w:val="00112A5C"/>
    <w:rsid w:val="00115F36"/>
    <w:rsid w:val="001214D7"/>
    <w:rsid w:val="00121D49"/>
    <w:rsid w:val="001248E8"/>
    <w:rsid w:val="00126C8F"/>
    <w:rsid w:val="00127216"/>
    <w:rsid w:val="0012782D"/>
    <w:rsid w:val="001279DC"/>
    <w:rsid w:val="00130E55"/>
    <w:rsid w:val="001312CA"/>
    <w:rsid w:val="00132A52"/>
    <w:rsid w:val="00132CAB"/>
    <w:rsid w:val="0013367B"/>
    <w:rsid w:val="00134E1C"/>
    <w:rsid w:val="001350DF"/>
    <w:rsid w:val="00136F14"/>
    <w:rsid w:val="001426AF"/>
    <w:rsid w:val="00145388"/>
    <w:rsid w:val="0014627B"/>
    <w:rsid w:val="001468EE"/>
    <w:rsid w:val="001502CF"/>
    <w:rsid w:val="00150D45"/>
    <w:rsid w:val="00152259"/>
    <w:rsid w:val="0015239F"/>
    <w:rsid w:val="00152836"/>
    <w:rsid w:val="00153E7B"/>
    <w:rsid w:val="00154563"/>
    <w:rsid w:val="0015476F"/>
    <w:rsid w:val="00157355"/>
    <w:rsid w:val="00157682"/>
    <w:rsid w:val="001577C4"/>
    <w:rsid w:val="00160D06"/>
    <w:rsid w:val="00166408"/>
    <w:rsid w:val="001679BA"/>
    <w:rsid w:val="00170BB0"/>
    <w:rsid w:val="001729B4"/>
    <w:rsid w:val="00173A8D"/>
    <w:rsid w:val="00173C65"/>
    <w:rsid w:val="00174C29"/>
    <w:rsid w:val="00176392"/>
    <w:rsid w:val="00177E98"/>
    <w:rsid w:val="00182195"/>
    <w:rsid w:val="0018236E"/>
    <w:rsid w:val="00183030"/>
    <w:rsid w:val="00184CCE"/>
    <w:rsid w:val="001856A3"/>
    <w:rsid w:val="00185986"/>
    <w:rsid w:val="00190027"/>
    <w:rsid w:val="001964E7"/>
    <w:rsid w:val="00197789"/>
    <w:rsid w:val="001978B8"/>
    <w:rsid w:val="001A0A18"/>
    <w:rsid w:val="001A24D6"/>
    <w:rsid w:val="001A4C60"/>
    <w:rsid w:val="001A5525"/>
    <w:rsid w:val="001A710D"/>
    <w:rsid w:val="001A7D3A"/>
    <w:rsid w:val="001B087C"/>
    <w:rsid w:val="001B12D9"/>
    <w:rsid w:val="001B228D"/>
    <w:rsid w:val="001B2519"/>
    <w:rsid w:val="001B50B2"/>
    <w:rsid w:val="001B5915"/>
    <w:rsid w:val="001B691C"/>
    <w:rsid w:val="001B7C88"/>
    <w:rsid w:val="001B7D62"/>
    <w:rsid w:val="001C0B18"/>
    <w:rsid w:val="001C0DDC"/>
    <w:rsid w:val="001C22AB"/>
    <w:rsid w:val="001C392A"/>
    <w:rsid w:val="001C4879"/>
    <w:rsid w:val="001C7F8B"/>
    <w:rsid w:val="001D028C"/>
    <w:rsid w:val="001D1461"/>
    <w:rsid w:val="001D45D7"/>
    <w:rsid w:val="001D4CE0"/>
    <w:rsid w:val="001D77E0"/>
    <w:rsid w:val="001E073C"/>
    <w:rsid w:val="001E0965"/>
    <w:rsid w:val="001E131A"/>
    <w:rsid w:val="001E1C71"/>
    <w:rsid w:val="001E206F"/>
    <w:rsid w:val="001E2424"/>
    <w:rsid w:val="001E32A5"/>
    <w:rsid w:val="001E371A"/>
    <w:rsid w:val="001E4141"/>
    <w:rsid w:val="001E49AF"/>
    <w:rsid w:val="001E571F"/>
    <w:rsid w:val="001E7AFE"/>
    <w:rsid w:val="001F1F8D"/>
    <w:rsid w:val="001F256D"/>
    <w:rsid w:val="001F3476"/>
    <w:rsid w:val="001F4229"/>
    <w:rsid w:val="001F45BD"/>
    <w:rsid w:val="001F5216"/>
    <w:rsid w:val="001F7445"/>
    <w:rsid w:val="001F76B5"/>
    <w:rsid w:val="0020175F"/>
    <w:rsid w:val="002069FC"/>
    <w:rsid w:val="00206BF1"/>
    <w:rsid w:val="002071F3"/>
    <w:rsid w:val="00210FE9"/>
    <w:rsid w:val="00211B75"/>
    <w:rsid w:val="00214C24"/>
    <w:rsid w:val="00221C64"/>
    <w:rsid w:val="002234B2"/>
    <w:rsid w:val="002234D8"/>
    <w:rsid w:val="002238FB"/>
    <w:rsid w:val="00225C74"/>
    <w:rsid w:val="00226E07"/>
    <w:rsid w:val="002270C9"/>
    <w:rsid w:val="00231ABC"/>
    <w:rsid w:val="0023228D"/>
    <w:rsid w:val="0023490B"/>
    <w:rsid w:val="00234C9C"/>
    <w:rsid w:val="00234F3E"/>
    <w:rsid w:val="0024044B"/>
    <w:rsid w:val="002409D3"/>
    <w:rsid w:val="002426A0"/>
    <w:rsid w:val="0024372A"/>
    <w:rsid w:val="00243932"/>
    <w:rsid w:val="00243A47"/>
    <w:rsid w:val="00244258"/>
    <w:rsid w:val="00244F2E"/>
    <w:rsid w:val="002455AF"/>
    <w:rsid w:val="00246150"/>
    <w:rsid w:val="0025043E"/>
    <w:rsid w:val="00250C44"/>
    <w:rsid w:val="00253082"/>
    <w:rsid w:val="00253D07"/>
    <w:rsid w:val="00256CA3"/>
    <w:rsid w:val="002659C5"/>
    <w:rsid w:val="00267784"/>
    <w:rsid w:val="002700ED"/>
    <w:rsid w:val="00271F01"/>
    <w:rsid w:val="002722A6"/>
    <w:rsid w:val="00273660"/>
    <w:rsid w:val="002738BC"/>
    <w:rsid w:val="002775A1"/>
    <w:rsid w:val="00277A13"/>
    <w:rsid w:val="00277A63"/>
    <w:rsid w:val="00281F64"/>
    <w:rsid w:val="00283DA8"/>
    <w:rsid w:val="002849C1"/>
    <w:rsid w:val="002859CE"/>
    <w:rsid w:val="00286333"/>
    <w:rsid w:val="00290507"/>
    <w:rsid w:val="00293AE6"/>
    <w:rsid w:val="00293CF1"/>
    <w:rsid w:val="00295018"/>
    <w:rsid w:val="00296DE0"/>
    <w:rsid w:val="002A1942"/>
    <w:rsid w:val="002A1D9A"/>
    <w:rsid w:val="002A5652"/>
    <w:rsid w:val="002A5A5D"/>
    <w:rsid w:val="002B0598"/>
    <w:rsid w:val="002B0EC9"/>
    <w:rsid w:val="002B6456"/>
    <w:rsid w:val="002B6F53"/>
    <w:rsid w:val="002B6F66"/>
    <w:rsid w:val="002B7EAA"/>
    <w:rsid w:val="002C0E42"/>
    <w:rsid w:val="002C776E"/>
    <w:rsid w:val="002D2545"/>
    <w:rsid w:val="002D2B5B"/>
    <w:rsid w:val="002D3455"/>
    <w:rsid w:val="002D411E"/>
    <w:rsid w:val="002D66D5"/>
    <w:rsid w:val="002E013C"/>
    <w:rsid w:val="002E1A95"/>
    <w:rsid w:val="002E1B9C"/>
    <w:rsid w:val="002E2958"/>
    <w:rsid w:val="002E2F3D"/>
    <w:rsid w:val="002E48A5"/>
    <w:rsid w:val="002E4AEA"/>
    <w:rsid w:val="002E5B9E"/>
    <w:rsid w:val="002E6F9B"/>
    <w:rsid w:val="002F2948"/>
    <w:rsid w:val="002F2C9F"/>
    <w:rsid w:val="002F4718"/>
    <w:rsid w:val="002F4933"/>
    <w:rsid w:val="002F4FA0"/>
    <w:rsid w:val="002F6E19"/>
    <w:rsid w:val="003000B5"/>
    <w:rsid w:val="00301ADA"/>
    <w:rsid w:val="00301C26"/>
    <w:rsid w:val="00302EFE"/>
    <w:rsid w:val="00303147"/>
    <w:rsid w:val="0030511A"/>
    <w:rsid w:val="00305E22"/>
    <w:rsid w:val="00305EC4"/>
    <w:rsid w:val="00307583"/>
    <w:rsid w:val="0031088A"/>
    <w:rsid w:val="00311D98"/>
    <w:rsid w:val="003123C5"/>
    <w:rsid w:val="00315121"/>
    <w:rsid w:val="00317D9D"/>
    <w:rsid w:val="00317E17"/>
    <w:rsid w:val="0032056B"/>
    <w:rsid w:val="003214AF"/>
    <w:rsid w:val="00321630"/>
    <w:rsid w:val="00321ECB"/>
    <w:rsid w:val="00322419"/>
    <w:rsid w:val="00325BCF"/>
    <w:rsid w:val="00327938"/>
    <w:rsid w:val="00327A8E"/>
    <w:rsid w:val="00330011"/>
    <w:rsid w:val="00330FBB"/>
    <w:rsid w:val="00332500"/>
    <w:rsid w:val="00332B5C"/>
    <w:rsid w:val="00333F8E"/>
    <w:rsid w:val="00334D44"/>
    <w:rsid w:val="0033713F"/>
    <w:rsid w:val="00337E36"/>
    <w:rsid w:val="00341C6B"/>
    <w:rsid w:val="00341DC4"/>
    <w:rsid w:val="0034440D"/>
    <w:rsid w:val="00344A3F"/>
    <w:rsid w:val="00347863"/>
    <w:rsid w:val="0035066B"/>
    <w:rsid w:val="003512FC"/>
    <w:rsid w:val="00351400"/>
    <w:rsid w:val="00351A65"/>
    <w:rsid w:val="00354552"/>
    <w:rsid w:val="0035491F"/>
    <w:rsid w:val="00354A01"/>
    <w:rsid w:val="00355108"/>
    <w:rsid w:val="00356B9F"/>
    <w:rsid w:val="00356BD1"/>
    <w:rsid w:val="00357333"/>
    <w:rsid w:val="00357E0A"/>
    <w:rsid w:val="003621B6"/>
    <w:rsid w:val="0036273F"/>
    <w:rsid w:val="00364231"/>
    <w:rsid w:val="003648CC"/>
    <w:rsid w:val="00366587"/>
    <w:rsid w:val="00366951"/>
    <w:rsid w:val="00367758"/>
    <w:rsid w:val="00370279"/>
    <w:rsid w:val="00370505"/>
    <w:rsid w:val="003709ED"/>
    <w:rsid w:val="00371418"/>
    <w:rsid w:val="00374667"/>
    <w:rsid w:val="00375B69"/>
    <w:rsid w:val="003768FC"/>
    <w:rsid w:val="00377A26"/>
    <w:rsid w:val="003806A6"/>
    <w:rsid w:val="00380AE4"/>
    <w:rsid w:val="00381434"/>
    <w:rsid w:val="0038154F"/>
    <w:rsid w:val="00382180"/>
    <w:rsid w:val="00384A67"/>
    <w:rsid w:val="0038502C"/>
    <w:rsid w:val="00385D7D"/>
    <w:rsid w:val="00390CE9"/>
    <w:rsid w:val="00390FE3"/>
    <w:rsid w:val="00393CE0"/>
    <w:rsid w:val="00397959"/>
    <w:rsid w:val="003A004D"/>
    <w:rsid w:val="003A07BE"/>
    <w:rsid w:val="003A0D9F"/>
    <w:rsid w:val="003A2D86"/>
    <w:rsid w:val="003A43C5"/>
    <w:rsid w:val="003A48BA"/>
    <w:rsid w:val="003B136E"/>
    <w:rsid w:val="003B2658"/>
    <w:rsid w:val="003B3934"/>
    <w:rsid w:val="003B3C20"/>
    <w:rsid w:val="003B4A67"/>
    <w:rsid w:val="003B6E67"/>
    <w:rsid w:val="003B6EFA"/>
    <w:rsid w:val="003B71A0"/>
    <w:rsid w:val="003C0427"/>
    <w:rsid w:val="003C260B"/>
    <w:rsid w:val="003C2B04"/>
    <w:rsid w:val="003C3402"/>
    <w:rsid w:val="003C49DA"/>
    <w:rsid w:val="003C588D"/>
    <w:rsid w:val="003C5B3D"/>
    <w:rsid w:val="003C5C41"/>
    <w:rsid w:val="003C5C80"/>
    <w:rsid w:val="003D0740"/>
    <w:rsid w:val="003D0BF1"/>
    <w:rsid w:val="003D19EE"/>
    <w:rsid w:val="003D1EE1"/>
    <w:rsid w:val="003D2FD3"/>
    <w:rsid w:val="003D31C0"/>
    <w:rsid w:val="003D51B7"/>
    <w:rsid w:val="003D5919"/>
    <w:rsid w:val="003D7540"/>
    <w:rsid w:val="003D75B1"/>
    <w:rsid w:val="003E15F2"/>
    <w:rsid w:val="003E2921"/>
    <w:rsid w:val="003E742B"/>
    <w:rsid w:val="003F0430"/>
    <w:rsid w:val="003F102C"/>
    <w:rsid w:val="003F11F5"/>
    <w:rsid w:val="003F1C85"/>
    <w:rsid w:val="003F20A0"/>
    <w:rsid w:val="003F24D1"/>
    <w:rsid w:val="003F4E83"/>
    <w:rsid w:val="003F5563"/>
    <w:rsid w:val="003F5624"/>
    <w:rsid w:val="003F6B85"/>
    <w:rsid w:val="003F72D7"/>
    <w:rsid w:val="003F7BB2"/>
    <w:rsid w:val="003F7D27"/>
    <w:rsid w:val="00400687"/>
    <w:rsid w:val="00400F10"/>
    <w:rsid w:val="00402744"/>
    <w:rsid w:val="00403773"/>
    <w:rsid w:val="00413B7D"/>
    <w:rsid w:val="00415B99"/>
    <w:rsid w:val="004168D2"/>
    <w:rsid w:val="00417F54"/>
    <w:rsid w:val="004201F5"/>
    <w:rsid w:val="00420C85"/>
    <w:rsid w:val="00420F93"/>
    <w:rsid w:val="00422E70"/>
    <w:rsid w:val="00423FAE"/>
    <w:rsid w:val="00425F82"/>
    <w:rsid w:val="0043044A"/>
    <w:rsid w:val="004307F2"/>
    <w:rsid w:val="00433B40"/>
    <w:rsid w:val="00433F7C"/>
    <w:rsid w:val="0043434E"/>
    <w:rsid w:val="004345E4"/>
    <w:rsid w:val="00434703"/>
    <w:rsid w:val="00434B06"/>
    <w:rsid w:val="0043522E"/>
    <w:rsid w:val="00435B2E"/>
    <w:rsid w:val="00440670"/>
    <w:rsid w:val="00440DEA"/>
    <w:rsid w:val="00444279"/>
    <w:rsid w:val="00445D21"/>
    <w:rsid w:val="004474AB"/>
    <w:rsid w:val="00450B2A"/>
    <w:rsid w:val="0045166A"/>
    <w:rsid w:val="0045277B"/>
    <w:rsid w:val="00453042"/>
    <w:rsid w:val="00453DF8"/>
    <w:rsid w:val="00454060"/>
    <w:rsid w:val="0045554C"/>
    <w:rsid w:val="00456686"/>
    <w:rsid w:val="004574EC"/>
    <w:rsid w:val="004646F2"/>
    <w:rsid w:val="00464AE5"/>
    <w:rsid w:val="00464D8A"/>
    <w:rsid w:val="00473692"/>
    <w:rsid w:val="00474537"/>
    <w:rsid w:val="00480414"/>
    <w:rsid w:val="00480432"/>
    <w:rsid w:val="00480A02"/>
    <w:rsid w:val="004816A3"/>
    <w:rsid w:val="0048216F"/>
    <w:rsid w:val="00482922"/>
    <w:rsid w:val="0048386C"/>
    <w:rsid w:val="0048515A"/>
    <w:rsid w:val="004874D8"/>
    <w:rsid w:val="00487BE1"/>
    <w:rsid w:val="0049048E"/>
    <w:rsid w:val="00491558"/>
    <w:rsid w:val="00494284"/>
    <w:rsid w:val="00495F0D"/>
    <w:rsid w:val="00496EFC"/>
    <w:rsid w:val="0049709B"/>
    <w:rsid w:val="004A07CB"/>
    <w:rsid w:val="004A07FA"/>
    <w:rsid w:val="004A3596"/>
    <w:rsid w:val="004A789E"/>
    <w:rsid w:val="004A7FDC"/>
    <w:rsid w:val="004B0930"/>
    <w:rsid w:val="004B09DB"/>
    <w:rsid w:val="004B13CA"/>
    <w:rsid w:val="004B3412"/>
    <w:rsid w:val="004B43A4"/>
    <w:rsid w:val="004B4829"/>
    <w:rsid w:val="004B5964"/>
    <w:rsid w:val="004B6207"/>
    <w:rsid w:val="004C234A"/>
    <w:rsid w:val="004C3768"/>
    <w:rsid w:val="004C5C78"/>
    <w:rsid w:val="004C68D6"/>
    <w:rsid w:val="004C720D"/>
    <w:rsid w:val="004D04B1"/>
    <w:rsid w:val="004D287F"/>
    <w:rsid w:val="004D2CEC"/>
    <w:rsid w:val="004D64D8"/>
    <w:rsid w:val="004D7CFB"/>
    <w:rsid w:val="004E05C2"/>
    <w:rsid w:val="004E0A25"/>
    <w:rsid w:val="004E4760"/>
    <w:rsid w:val="004E4889"/>
    <w:rsid w:val="004E6D06"/>
    <w:rsid w:val="004E7103"/>
    <w:rsid w:val="004F022F"/>
    <w:rsid w:val="004F1FCD"/>
    <w:rsid w:val="004F436C"/>
    <w:rsid w:val="004F48AC"/>
    <w:rsid w:val="004F6221"/>
    <w:rsid w:val="004F71BB"/>
    <w:rsid w:val="00501217"/>
    <w:rsid w:val="005024EA"/>
    <w:rsid w:val="00504DB7"/>
    <w:rsid w:val="0050648F"/>
    <w:rsid w:val="005073C1"/>
    <w:rsid w:val="00507944"/>
    <w:rsid w:val="00510443"/>
    <w:rsid w:val="00511D1F"/>
    <w:rsid w:val="00512128"/>
    <w:rsid w:val="00514EC5"/>
    <w:rsid w:val="00515E58"/>
    <w:rsid w:val="00516062"/>
    <w:rsid w:val="0051766F"/>
    <w:rsid w:val="00517FD0"/>
    <w:rsid w:val="00520998"/>
    <w:rsid w:val="00521336"/>
    <w:rsid w:val="005218E0"/>
    <w:rsid w:val="0052221A"/>
    <w:rsid w:val="00522F41"/>
    <w:rsid w:val="005272C9"/>
    <w:rsid w:val="00530C65"/>
    <w:rsid w:val="00532697"/>
    <w:rsid w:val="005337A3"/>
    <w:rsid w:val="00534231"/>
    <w:rsid w:val="00534336"/>
    <w:rsid w:val="005400AF"/>
    <w:rsid w:val="00540651"/>
    <w:rsid w:val="00541CC2"/>
    <w:rsid w:val="005439E0"/>
    <w:rsid w:val="005463C8"/>
    <w:rsid w:val="00547FDB"/>
    <w:rsid w:val="0055024F"/>
    <w:rsid w:val="00550498"/>
    <w:rsid w:val="005511B3"/>
    <w:rsid w:val="00553152"/>
    <w:rsid w:val="00555605"/>
    <w:rsid w:val="005559FF"/>
    <w:rsid w:val="00560609"/>
    <w:rsid w:val="00560A3A"/>
    <w:rsid w:val="00562AF1"/>
    <w:rsid w:val="00563C93"/>
    <w:rsid w:val="00564FCE"/>
    <w:rsid w:val="005654C9"/>
    <w:rsid w:val="0056660A"/>
    <w:rsid w:val="00571007"/>
    <w:rsid w:val="00572551"/>
    <w:rsid w:val="00572553"/>
    <w:rsid w:val="00572779"/>
    <w:rsid w:val="0057420A"/>
    <w:rsid w:val="005746BC"/>
    <w:rsid w:val="00576A7D"/>
    <w:rsid w:val="005800D8"/>
    <w:rsid w:val="00583F37"/>
    <w:rsid w:val="0058517B"/>
    <w:rsid w:val="00585781"/>
    <w:rsid w:val="00586D21"/>
    <w:rsid w:val="00586E57"/>
    <w:rsid w:val="00587ADC"/>
    <w:rsid w:val="0059097B"/>
    <w:rsid w:val="00590A30"/>
    <w:rsid w:val="00590E53"/>
    <w:rsid w:val="00590FC3"/>
    <w:rsid w:val="005915D5"/>
    <w:rsid w:val="00592C18"/>
    <w:rsid w:val="005A0614"/>
    <w:rsid w:val="005A32EE"/>
    <w:rsid w:val="005A5A94"/>
    <w:rsid w:val="005B1247"/>
    <w:rsid w:val="005B16F7"/>
    <w:rsid w:val="005B1757"/>
    <w:rsid w:val="005B1FA1"/>
    <w:rsid w:val="005B219B"/>
    <w:rsid w:val="005B3AC9"/>
    <w:rsid w:val="005B58A7"/>
    <w:rsid w:val="005B68F5"/>
    <w:rsid w:val="005B6CB6"/>
    <w:rsid w:val="005C1366"/>
    <w:rsid w:val="005C3F9C"/>
    <w:rsid w:val="005C562D"/>
    <w:rsid w:val="005C5D71"/>
    <w:rsid w:val="005C6B72"/>
    <w:rsid w:val="005D0456"/>
    <w:rsid w:val="005D14D8"/>
    <w:rsid w:val="005D1A94"/>
    <w:rsid w:val="005D46C5"/>
    <w:rsid w:val="005D4F6F"/>
    <w:rsid w:val="005D591C"/>
    <w:rsid w:val="005D62CF"/>
    <w:rsid w:val="005E00A3"/>
    <w:rsid w:val="005E087A"/>
    <w:rsid w:val="005E0B0A"/>
    <w:rsid w:val="005E2DEC"/>
    <w:rsid w:val="005E4660"/>
    <w:rsid w:val="005E5C79"/>
    <w:rsid w:val="005E6CD5"/>
    <w:rsid w:val="005E7905"/>
    <w:rsid w:val="005E7CC1"/>
    <w:rsid w:val="005F4611"/>
    <w:rsid w:val="005F61C7"/>
    <w:rsid w:val="005F7D9E"/>
    <w:rsid w:val="00601C06"/>
    <w:rsid w:val="0060209A"/>
    <w:rsid w:val="006022C3"/>
    <w:rsid w:val="00602333"/>
    <w:rsid w:val="006028D0"/>
    <w:rsid w:val="006032C9"/>
    <w:rsid w:val="00607CC2"/>
    <w:rsid w:val="00611884"/>
    <w:rsid w:val="00611A60"/>
    <w:rsid w:val="006128FE"/>
    <w:rsid w:val="00613F6C"/>
    <w:rsid w:val="006143AE"/>
    <w:rsid w:val="00614FCA"/>
    <w:rsid w:val="006208FD"/>
    <w:rsid w:val="00621455"/>
    <w:rsid w:val="00621B4F"/>
    <w:rsid w:val="00622031"/>
    <w:rsid w:val="00625F4E"/>
    <w:rsid w:val="00626299"/>
    <w:rsid w:val="00627363"/>
    <w:rsid w:val="00627F22"/>
    <w:rsid w:val="006308DA"/>
    <w:rsid w:val="006323E6"/>
    <w:rsid w:val="006352C3"/>
    <w:rsid w:val="00636389"/>
    <w:rsid w:val="006370BE"/>
    <w:rsid w:val="006375F1"/>
    <w:rsid w:val="00641087"/>
    <w:rsid w:val="00642020"/>
    <w:rsid w:val="00642EDF"/>
    <w:rsid w:val="00642F09"/>
    <w:rsid w:val="0064452F"/>
    <w:rsid w:val="006446D8"/>
    <w:rsid w:val="00644BF8"/>
    <w:rsid w:val="006454A4"/>
    <w:rsid w:val="00650322"/>
    <w:rsid w:val="00652336"/>
    <w:rsid w:val="0065262D"/>
    <w:rsid w:val="0065429E"/>
    <w:rsid w:val="006542A7"/>
    <w:rsid w:val="006570F2"/>
    <w:rsid w:val="0065711E"/>
    <w:rsid w:val="0066048D"/>
    <w:rsid w:val="006605E8"/>
    <w:rsid w:val="00660BDE"/>
    <w:rsid w:val="00660C89"/>
    <w:rsid w:val="00661523"/>
    <w:rsid w:val="0066317C"/>
    <w:rsid w:val="00663BCD"/>
    <w:rsid w:val="00667186"/>
    <w:rsid w:val="00667B52"/>
    <w:rsid w:val="00670D74"/>
    <w:rsid w:val="006714F0"/>
    <w:rsid w:val="00671DB2"/>
    <w:rsid w:val="006724BF"/>
    <w:rsid w:val="00674BB5"/>
    <w:rsid w:val="0067574E"/>
    <w:rsid w:val="00676942"/>
    <w:rsid w:val="00676C50"/>
    <w:rsid w:val="00677A1F"/>
    <w:rsid w:val="006812AC"/>
    <w:rsid w:val="00681AFA"/>
    <w:rsid w:val="00681E40"/>
    <w:rsid w:val="00682DDA"/>
    <w:rsid w:val="006830CB"/>
    <w:rsid w:val="0068781C"/>
    <w:rsid w:val="00693447"/>
    <w:rsid w:val="0069495C"/>
    <w:rsid w:val="00694AB5"/>
    <w:rsid w:val="0069645F"/>
    <w:rsid w:val="00696C47"/>
    <w:rsid w:val="00697B37"/>
    <w:rsid w:val="006A1E8A"/>
    <w:rsid w:val="006A4FC3"/>
    <w:rsid w:val="006A5516"/>
    <w:rsid w:val="006A6AE6"/>
    <w:rsid w:val="006A7F33"/>
    <w:rsid w:val="006B0084"/>
    <w:rsid w:val="006B1E1D"/>
    <w:rsid w:val="006B4F0F"/>
    <w:rsid w:val="006B50A0"/>
    <w:rsid w:val="006B5B84"/>
    <w:rsid w:val="006C240D"/>
    <w:rsid w:val="006C248D"/>
    <w:rsid w:val="006C31C4"/>
    <w:rsid w:val="006C5012"/>
    <w:rsid w:val="006C6461"/>
    <w:rsid w:val="006D29E3"/>
    <w:rsid w:val="006D3218"/>
    <w:rsid w:val="006D42A8"/>
    <w:rsid w:val="006D43C8"/>
    <w:rsid w:val="006D5F6F"/>
    <w:rsid w:val="006D70FC"/>
    <w:rsid w:val="006D7DCF"/>
    <w:rsid w:val="006E17DB"/>
    <w:rsid w:val="006E2C7D"/>
    <w:rsid w:val="006E3769"/>
    <w:rsid w:val="006E6303"/>
    <w:rsid w:val="006E677A"/>
    <w:rsid w:val="006E77EA"/>
    <w:rsid w:val="006F1A82"/>
    <w:rsid w:val="006F2CDB"/>
    <w:rsid w:val="006F305E"/>
    <w:rsid w:val="006F7698"/>
    <w:rsid w:val="006F7E11"/>
    <w:rsid w:val="00701ADA"/>
    <w:rsid w:val="00701B40"/>
    <w:rsid w:val="00701D7C"/>
    <w:rsid w:val="007049CB"/>
    <w:rsid w:val="00705D55"/>
    <w:rsid w:val="00706FD0"/>
    <w:rsid w:val="00707098"/>
    <w:rsid w:val="007109FF"/>
    <w:rsid w:val="007117B9"/>
    <w:rsid w:val="0071215C"/>
    <w:rsid w:val="00712721"/>
    <w:rsid w:val="00714735"/>
    <w:rsid w:val="00717EBB"/>
    <w:rsid w:val="00722413"/>
    <w:rsid w:val="0072377D"/>
    <w:rsid w:val="007260AF"/>
    <w:rsid w:val="007272E4"/>
    <w:rsid w:val="007277F0"/>
    <w:rsid w:val="00730EBC"/>
    <w:rsid w:val="00732ABF"/>
    <w:rsid w:val="00734C94"/>
    <w:rsid w:val="007360BF"/>
    <w:rsid w:val="007374EC"/>
    <w:rsid w:val="00740446"/>
    <w:rsid w:val="00740621"/>
    <w:rsid w:val="00741AF9"/>
    <w:rsid w:val="00743864"/>
    <w:rsid w:val="007455AA"/>
    <w:rsid w:val="00745D63"/>
    <w:rsid w:val="00747AFC"/>
    <w:rsid w:val="00750FB1"/>
    <w:rsid w:val="007513DB"/>
    <w:rsid w:val="00751997"/>
    <w:rsid w:val="00753DFC"/>
    <w:rsid w:val="0075568D"/>
    <w:rsid w:val="00755768"/>
    <w:rsid w:val="0075624E"/>
    <w:rsid w:val="00756EBB"/>
    <w:rsid w:val="00757902"/>
    <w:rsid w:val="00757BA5"/>
    <w:rsid w:val="00760692"/>
    <w:rsid w:val="00771250"/>
    <w:rsid w:val="00774A0D"/>
    <w:rsid w:val="00775DCC"/>
    <w:rsid w:val="00780694"/>
    <w:rsid w:val="0078245B"/>
    <w:rsid w:val="00782E4E"/>
    <w:rsid w:val="007863F0"/>
    <w:rsid w:val="00790817"/>
    <w:rsid w:val="0079390A"/>
    <w:rsid w:val="00793F9C"/>
    <w:rsid w:val="007941E5"/>
    <w:rsid w:val="007958B0"/>
    <w:rsid w:val="0079611F"/>
    <w:rsid w:val="00796727"/>
    <w:rsid w:val="00796D29"/>
    <w:rsid w:val="00797190"/>
    <w:rsid w:val="007A3A43"/>
    <w:rsid w:val="007A3A88"/>
    <w:rsid w:val="007A3B05"/>
    <w:rsid w:val="007A3FE3"/>
    <w:rsid w:val="007A4778"/>
    <w:rsid w:val="007A47CF"/>
    <w:rsid w:val="007A5039"/>
    <w:rsid w:val="007A698F"/>
    <w:rsid w:val="007A6D20"/>
    <w:rsid w:val="007B0C4C"/>
    <w:rsid w:val="007B3225"/>
    <w:rsid w:val="007B4DD5"/>
    <w:rsid w:val="007B6473"/>
    <w:rsid w:val="007C34C5"/>
    <w:rsid w:val="007C36DE"/>
    <w:rsid w:val="007C3D1B"/>
    <w:rsid w:val="007C48C1"/>
    <w:rsid w:val="007C5C7E"/>
    <w:rsid w:val="007C5DE8"/>
    <w:rsid w:val="007C72FB"/>
    <w:rsid w:val="007C76A1"/>
    <w:rsid w:val="007D0163"/>
    <w:rsid w:val="007D079D"/>
    <w:rsid w:val="007D12A0"/>
    <w:rsid w:val="007D1FA2"/>
    <w:rsid w:val="007D2CAD"/>
    <w:rsid w:val="007D2F99"/>
    <w:rsid w:val="007D3B65"/>
    <w:rsid w:val="007D4185"/>
    <w:rsid w:val="007D7C30"/>
    <w:rsid w:val="007E0C6B"/>
    <w:rsid w:val="007E143F"/>
    <w:rsid w:val="007E1FCD"/>
    <w:rsid w:val="007E37C4"/>
    <w:rsid w:val="007E5C60"/>
    <w:rsid w:val="007F146A"/>
    <w:rsid w:val="007F1AE4"/>
    <w:rsid w:val="007F3100"/>
    <w:rsid w:val="007F3B7A"/>
    <w:rsid w:val="007F76D5"/>
    <w:rsid w:val="007F7917"/>
    <w:rsid w:val="00800216"/>
    <w:rsid w:val="0080089E"/>
    <w:rsid w:val="00803040"/>
    <w:rsid w:val="008057A5"/>
    <w:rsid w:val="00805BA5"/>
    <w:rsid w:val="00806784"/>
    <w:rsid w:val="00807356"/>
    <w:rsid w:val="008106F6"/>
    <w:rsid w:val="008137EF"/>
    <w:rsid w:val="0081507E"/>
    <w:rsid w:val="0081609C"/>
    <w:rsid w:val="0082021B"/>
    <w:rsid w:val="00820E75"/>
    <w:rsid w:val="008240BB"/>
    <w:rsid w:val="00824C55"/>
    <w:rsid w:val="00824DB0"/>
    <w:rsid w:val="00826A3B"/>
    <w:rsid w:val="008272F3"/>
    <w:rsid w:val="00827301"/>
    <w:rsid w:val="008279F0"/>
    <w:rsid w:val="00830D24"/>
    <w:rsid w:val="00830EC3"/>
    <w:rsid w:val="00831514"/>
    <w:rsid w:val="0083187B"/>
    <w:rsid w:val="008337BD"/>
    <w:rsid w:val="00833DE1"/>
    <w:rsid w:val="008356AD"/>
    <w:rsid w:val="008405AE"/>
    <w:rsid w:val="008421FC"/>
    <w:rsid w:val="0084510F"/>
    <w:rsid w:val="00845410"/>
    <w:rsid w:val="008513CD"/>
    <w:rsid w:val="00851837"/>
    <w:rsid w:val="00851A56"/>
    <w:rsid w:val="00851AC9"/>
    <w:rsid w:val="00851FB3"/>
    <w:rsid w:val="00854B85"/>
    <w:rsid w:val="00856234"/>
    <w:rsid w:val="0086006F"/>
    <w:rsid w:val="0086064A"/>
    <w:rsid w:val="008636F0"/>
    <w:rsid w:val="00864399"/>
    <w:rsid w:val="008644F2"/>
    <w:rsid w:val="008713C5"/>
    <w:rsid w:val="00871E17"/>
    <w:rsid w:val="00871F9E"/>
    <w:rsid w:val="00872B3F"/>
    <w:rsid w:val="00874083"/>
    <w:rsid w:val="0087433D"/>
    <w:rsid w:val="00874750"/>
    <w:rsid w:val="00875324"/>
    <w:rsid w:val="00876396"/>
    <w:rsid w:val="0088163A"/>
    <w:rsid w:val="00881975"/>
    <w:rsid w:val="00882E26"/>
    <w:rsid w:val="008837EE"/>
    <w:rsid w:val="00883897"/>
    <w:rsid w:val="00884F60"/>
    <w:rsid w:val="00885F75"/>
    <w:rsid w:val="008862A4"/>
    <w:rsid w:val="008907EB"/>
    <w:rsid w:val="00890ACE"/>
    <w:rsid w:val="00893CE9"/>
    <w:rsid w:val="00894A60"/>
    <w:rsid w:val="00894ACC"/>
    <w:rsid w:val="008956F0"/>
    <w:rsid w:val="00896103"/>
    <w:rsid w:val="00896194"/>
    <w:rsid w:val="008A1DD7"/>
    <w:rsid w:val="008A4154"/>
    <w:rsid w:val="008A4332"/>
    <w:rsid w:val="008A4583"/>
    <w:rsid w:val="008A552A"/>
    <w:rsid w:val="008A59EA"/>
    <w:rsid w:val="008A5F74"/>
    <w:rsid w:val="008B05DA"/>
    <w:rsid w:val="008B087E"/>
    <w:rsid w:val="008B1BB7"/>
    <w:rsid w:val="008B1D8D"/>
    <w:rsid w:val="008B2916"/>
    <w:rsid w:val="008B4860"/>
    <w:rsid w:val="008B4FC4"/>
    <w:rsid w:val="008B5862"/>
    <w:rsid w:val="008B622D"/>
    <w:rsid w:val="008B7852"/>
    <w:rsid w:val="008C18FB"/>
    <w:rsid w:val="008C4825"/>
    <w:rsid w:val="008C4C3D"/>
    <w:rsid w:val="008C67B6"/>
    <w:rsid w:val="008D2139"/>
    <w:rsid w:val="008D3A89"/>
    <w:rsid w:val="008D3EBA"/>
    <w:rsid w:val="008D655C"/>
    <w:rsid w:val="008D684E"/>
    <w:rsid w:val="008E1E95"/>
    <w:rsid w:val="008E2D4B"/>
    <w:rsid w:val="008E386F"/>
    <w:rsid w:val="008E3B0B"/>
    <w:rsid w:val="008E4087"/>
    <w:rsid w:val="008F061A"/>
    <w:rsid w:val="008F19F5"/>
    <w:rsid w:val="008F234B"/>
    <w:rsid w:val="008F23FC"/>
    <w:rsid w:val="008F2D0B"/>
    <w:rsid w:val="008F340C"/>
    <w:rsid w:val="008F403F"/>
    <w:rsid w:val="008F4974"/>
    <w:rsid w:val="008F4FD8"/>
    <w:rsid w:val="008F5B9D"/>
    <w:rsid w:val="008F6705"/>
    <w:rsid w:val="008F6824"/>
    <w:rsid w:val="008F761C"/>
    <w:rsid w:val="0090058D"/>
    <w:rsid w:val="00901E81"/>
    <w:rsid w:val="009030E9"/>
    <w:rsid w:val="00903463"/>
    <w:rsid w:val="00903B03"/>
    <w:rsid w:val="00907922"/>
    <w:rsid w:val="009103E6"/>
    <w:rsid w:val="009122B1"/>
    <w:rsid w:val="00915422"/>
    <w:rsid w:val="00916289"/>
    <w:rsid w:val="00916CD3"/>
    <w:rsid w:val="009204AD"/>
    <w:rsid w:val="00923534"/>
    <w:rsid w:val="009235FE"/>
    <w:rsid w:val="00923C0B"/>
    <w:rsid w:val="00924707"/>
    <w:rsid w:val="00925275"/>
    <w:rsid w:val="00925425"/>
    <w:rsid w:val="00925830"/>
    <w:rsid w:val="009301F6"/>
    <w:rsid w:val="0093049D"/>
    <w:rsid w:val="009318E6"/>
    <w:rsid w:val="00931AC6"/>
    <w:rsid w:val="009333F1"/>
    <w:rsid w:val="00933FC4"/>
    <w:rsid w:val="00934AB8"/>
    <w:rsid w:val="00936B40"/>
    <w:rsid w:val="0094011D"/>
    <w:rsid w:val="00940988"/>
    <w:rsid w:val="00940A63"/>
    <w:rsid w:val="00942176"/>
    <w:rsid w:val="009444BD"/>
    <w:rsid w:val="0094558D"/>
    <w:rsid w:val="009465AA"/>
    <w:rsid w:val="00946683"/>
    <w:rsid w:val="00946AC4"/>
    <w:rsid w:val="00946CF4"/>
    <w:rsid w:val="009501D2"/>
    <w:rsid w:val="00952D3C"/>
    <w:rsid w:val="009549D2"/>
    <w:rsid w:val="009575D6"/>
    <w:rsid w:val="00957EB7"/>
    <w:rsid w:val="00960F04"/>
    <w:rsid w:val="00961A84"/>
    <w:rsid w:val="00964633"/>
    <w:rsid w:val="00965E69"/>
    <w:rsid w:val="009670B7"/>
    <w:rsid w:val="0097180C"/>
    <w:rsid w:val="00975663"/>
    <w:rsid w:val="0097770F"/>
    <w:rsid w:val="0098181B"/>
    <w:rsid w:val="009835FA"/>
    <w:rsid w:val="00984A9B"/>
    <w:rsid w:val="009936FE"/>
    <w:rsid w:val="00993B0A"/>
    <w:rsid w:val="0099491E"/>
    <w:rsid w:val="00994A07"/>
    <w:rsid w:val="00994AA4"/>
    <w:rsid w:val="00997E88"/>
    <w:rsid w:val="009A1919"/>
    <w:rsid w:val="009A1C43"/>
    <w:rsid w:val="009A2B10"/>
    <w:rsid w:val="009A3CC5"/>
    <w:rsid w:val="009A4854"/>
    <w:rsid w:val="009A4C16"/>
    <w:rsid w:val="009A5726"/>
    <w:rsid w:val="009A5F2C"/>
    <w:rsid w:val="009A5F75"/>
    <w:rsid w:val="009B0CFB"/>
    <w:rsid w:val="009B14D4"/>
    <w:rsid w:val="009B198A"/>
    <w:rsid w:val="009B2D04"/>
    <w:rsid w:val="009B3060"/>
    <w:rsid w:val="009B38BF"/>
    <w:rsid w:val="009B3A08"/>
    <w:rsid w:val="009B4A9F"/>
    <w:rsid w:val="009B662A"/>
    <w:rsid w:val="009B78EC"/>
    <w:rsid w:val="009B7F62"/>
    <w:rsid w:val="009C21E2"/>
    <w:rsid w:val="009C3D02"/>
    <w:rsid w:val="009C5A5E"/>
    <w:rsid w:val="009C5FB0"/>
    <w:rsid w:val="009C62CB"/>
    <w:rsid w:val="009C6E34"/>
    <w:rsid w:val="009D2604"/>
    <w:rsid w:val="009D2B3C"/>
    <w:rsid w:val="009D3069"/>
    <w:rsid w:val="009D4DF9"/>
    <w:rsid w:val="009D7066"/>
    <w:rsid w:val="009D73AD"/>
    <w:rsid w:val="009E1C20"/>
    <w:rsid w:val="009E1CAE"/>
    <w:rsid w:val="009E2DB7"/>
    <w:rsid w:val="009E37A4"/>
    <w:rsid w:val="009E37D8"/>
    <w:rsid w:val="009E3BF0"/>
    <w:rsid w:val="009E3E68"/>
    <w:rsid w:val="009E3FBC"/>
    <w:rsid w:val="009E47DB"/>
    <w:rsid w:val="009E59C0"/>
    <w:rsid w:val="009E6A55"/>
    <w:rsid w:val="009F0A8E"/>
    <w:rsid w:val="009F1499"/>
    <w:rsid w:val="009F40C9"/>
    <w:rsid w:val="009F4210"/>
    <w:rsid w:val="009F5AB9"/>
    <w:rsid w:val="009F5D8B"/>
    <w:rsid w:val="009F6057"/>
    <w:rsid w:val="009F66D2"/>
    <w:rsid w:val="009F683E"/>
    <w:rsid w:val="009F7259"/>
    <w:rsid w:val="009F793B"/>
    <w:rsid w:val="009F7DF7"/>
    <w:rsid w:val="00A01B77"/>
    <w:rsid w:val="00A03AA3"/>
    <w:rsid w:val="00A074A7"/>
    <w:rsid w:val="00A07EE6"/>
    <w:rsid w:val="00A103D2"/>
    <w:rsid w:val="00A11031"/>
    <w:rsid w:val="00A1209D"/>
    <w:rsid w:val="00A12CF0"/>
    <w:rsid w:val="00A13A83"/>
    <w:rsid w:val="00A14237"/>
    <w:rsid w:val="00A14C4F"/>
    <w:rsid w:val="00A15B69"/>
    <w:rsid w:val="00A166EC"/>
    <w:rsid w:val="00A16AE9"/>
    <w:rsid w:val="00A17FCD"/>
    <w:rsid w:val="00A2038C"/>
    <w:rsid w:val="00A20DD5"/>
    <w:rsid w:val="00A21B0F"/>
    <w:rsid w:val="00A24F34"/>
    <w:rsid w:val="00A25EB0"/>
    <w:rsid w:val="00A27C26"/>
    <w:rsid w:val="00A27E9C"/>
    <w:rsid w:val="00A30399"/>
    <w:rsid w:val="00A308A4"/>
    <w:rsid w:val="00A31D14"/>
    <w:rsid w:val="00A32A1C"/>
    <w:rsid w:val="00A32F4C"/>
    <w:rsid w:val="00A33721"/>
    <w:rsid w:val="00A34575"/>
    <w:rsid w:val="00A34DC6"/>
    <w:rsid w:val="00A36492"/>
    <w:rsid w:val="00A43E5B"/>
    <w:rsid w:val="00A43F34"/>
    <w:rsid w:val="00A44422"/>
    <w:rsid w:val="00A50967"/>
    <w:rsid w:val="00A521EB"/>
    <w:rsid w:val="00A5318C"/>
    <w:rsid w:val="00A53C0A"/>
    <w:rsid w:val="00A57F15"/>
    <w:rsid w:val="00A60D11"/>
    <w:rsid w:val="00A61875"/>
    <w:rsid w:val="00A61A46"/>
    <w:rsid w:val="00A64D4B"/>
    <w:rsid w:val="00A6671E"/>
    <w:rsid w:val="00A67BBF"/>
    <w:rsid w:val="00A71014"/>
    <w:rsid w:val="00A72163"/>
    <w:rsid w:val="00A732F4"/>
    <w:rsid w:val="00A7746A"/>
    <w:rsid w:val="00A8022A"/>
    <w:rsid w:val="00A808ED"/>
    <w:rsid w:val="00A810EB"/>
    <w:rsid w:val="00A8172A"/>
    <w:rsid w:val="00A8262D"/>
    <w:rsid w:val="00A82723"/>
    <w:rsid w:val="00A836C2"/>
    <w:rsid w:val="00A837E9"/>
    <w:rsid w:val="00A843AB"/>
    <w:rsid w:val="00A85C0A"/>
    <w:rsid w:val="00A85CF9"/>
    <w:rsid w:val="00A8684A"/>
    <w:rsid w:val="00A86EB2"/>
    <w:rsid w:val="00A87374"/>
    <w:rsid w:val="00A874D0"/>
    <w:rsid w:val="00A902C3"/>
    <w:rsid w:val="00A921B5"/>
    <w:rsid w:val="00A9628D"/>
    <w:rsid w:val="00A96F0F"/>
    <w:rsid w:val="00AA0A3D"/>
    <w:rsid w:val="00AA0B37"/>
    <w:rsid w:val="00AA4D59"/>
    <w:rsid w:val="00AA4FDC"/>
    <w:rsid w:val="00AA7125"/>
    <w:rsid w:val="00AB096B"/>
    <w:rsid w:val="00AB0DBE"/>
    <w:rsid w:val="00AB41DA"/>
    <w:rsid w:val="00AB58C1"/>
    <w:rsid w:val="00AB6146"/>
    <w:rsid w:val="00AB7597"/>
    <w:rsid w:val="00AC009D"/>
    <w:rsid w:val="00AC1A77"/>
    <w:rsid w:val="00AC317F"/>
    <w:rsid w:val="00AC59CA"/>
    <w:rsid w:val="00AC5D7D"/>
    <w:rsid w:val="00AC6893"/>
    <w:rsid w:val="00AD0CF2"/>
    <w:rsid w:val="00AD0E59"/>
    <w:rsid w:val="00AD24B7"/>
    <w:rsid w:val="00AD2D3C"/>
    <w:rsid w:val="00AD3362"/>
    <w:rsid w:val="00AD4E3E"/>
    <w:rsid w:val="00AD5806"/>
    <w:rsid w:val="00AD58F6"/>
    <w:rsid w:val="00AE132E"/>
    <w:rsid w:val="00AE1661"/>
    <w:rsid w:val="00AE2A4D"/>
    <w:rsid w:val="00AE3F4B"/>
    <w:rsid w:val="00AE6A64"/>
    <w:rsid w:val="00AE7876"/>
    <w:rsid w:val="00AF102B"/>
    <w:rsid w:val="00AF1D0B"/>
    <w:rsid w:val="00AF45E7"/>
    <w:rsid w:val="00AF5E8D"/>
    <w:rsid w:val="00AF6DBE"/>
    <w:rsid w:val="00B0183C"/>
    <w:rsid w:val="00B020C5"/>
    <w:rsid w:val="00B02740"/>
    <w:rsid w:val="00B02EA4"/>
    <w:rsid w:val="00B03749"/>
    <w:rsid w:val="00B061B7"/>
    <w:rsid w:val="00B06CA5"/>
    <w:rsid w:val="00B119C4"/>
    <w:rsid w:val="00B1263E"/>
    <w:rsid w:val="00B12914"/>
    <w:rsid w:val="00B12CF3"/>
    <w:rsid w:val="00B14253"/>
    <w:rsid w:val="00B14E70"/>
    <w:rsid w:val="00B166DF"/>
    <w:rsid w:val="00B17174"/>
    <w:rsid w:val="00B17790"/>
    <w:rsid w:val="00B209BC"/>
    <w:rsid w:val="00B22599"/>
    <w:rsid w:val="00B264E9"/>
    <w:rsid w:val="00B26EA4"/>
    <w:rsid w:val="00B30D9B"/>
    <w:rsid w:val="00B31DF8"/>
    <w:rsid w:val="00B323E7"/>
    <w:rsid w:val="00B3460F"/>
    <w:rsid w:val="00B3464E"/>
    <w:rsid w:val="00B3548E"/>
    <w:rsid w:val="00B371C3"/>
    <w:rsid w:val="00B37C90"/>
    <w:rsid w:val="00B403A7"/>
    <w:rsid w:val="00B403FB"/>
    <w:rsid w:val="00B42293"/>
    <w:rsid w:val="00B4231A"/>
    <w:rsid w:val="00B44408"/>
    <w:rsid w:val="00B475C0"/>
    <w:rsid w:val="00B47E65"/>
    <w:rsid w:val="00B47FFC"/>
    <w:rsid w:val="00B52A1B"/>
    <w:rsid w:val="00B55907"/>
    <w:rsid w:val="00B55A70"/>
    <w:rsid w:val="00B57468"/>
    <w:rsid w:val="00B6005A"/>
    <w:rsid w:val="00B61FBE"/>
    <w:rsid w:val="00B63BD5"/>
    <w:rsid w:val="00B654BD"/>
    <w:rsid w:val="00B6696C"/>
    <w:rsid w:val="00B675DD"/>
    <w:rsid w:val="00B67AD9"/>
    <w:rsid w:val="00B70784"/>
    <w:rsid w:val="00B71FAE"/>
    <w:rsid w:val="00B72577"/>
    <w:rsid w:val="00B738B5"/>
    <w:rsid w:val="00B7659D"/>
    <w:rsid w:val="00B76683"/>
    <w:rsid w:val="00B808C6"/>
    <w:rsid w:val="00B83B09"/>
    <w:rsid w:val="00B85EC8"/>
    <w:rsid w:val="00B863F4"/>
    <w:rsid w:val="00B86DCE"/>
    <w:rsid w:val="00B8762B"/>
    <w:rsid w:val="00B87B45"/>
    <w:rsid w:val="00B91CDB"/>
    <w:rsid w:val="00B97714"/>
    <w:rsid w:val="00B97A19"/>
    <w:rsid w:val="00BA0079"/>
    <w:rsid w:val="00BA0FAA"/>
    <w:rsid w:val="00BA3610"/>
    <w:rsid w:val="00BA480E"/>
    <w:rsid w:val="00BA5C03"/>
    <w:rsid w:val="00BA7121"/>
    <w:rsid w:val="00BB08DC"/>
    <w:rsid w:val="00BB107F"/>
    <w:rsid w:val="00BB1FF7"/>
    <w:rsid w:val="00BB36C5"/>
    <w:rsid w:val="00BB63FD"/>
    <w:rsid w:val="00BC052B"/>
    <w:rsid w:val="00BC09CB"/>
    <w:rsid w:val="00BC192B"/>
    <w:rsid w:val="00BC3FF8"/>
    <w:rsid w:val="00BC490F"/>
    <w:rsid w:val="00BC546D"/>
    <w:rsid w:val="00BC6E7E"/>
    <w:rsid w:val="00BD0859"/>
    <w:rsid w:val="00BD12F5"/>
    <w:rsid w:val="00BD1EFE"/>
    <w:rsid w:val="00BD4712"/>
    <w:rsid w:val="00BD5215"/>
    <w:rsid w:val="00BD538F"/>
    <w:rsid w:val="00BD5D84"/>
    <w:rsid w:val="00BD6485"/>
    <w:rsid w:val="00BD6E49"/>
    <w:rsid w:val="00BD7DA6"/>
    <w:rsid w:val="00BE0A10"/>
    <w:rsid w:val="00BE0F65"/>
    <w:rsid w:val="00BE33A8"/>
    <w:rsid w:val="00BE7DAD"/>
    <w:rsid w:val="00BF0B7F"/>
    <w:rsid w:val="00BF1F6B"/>
    <w:rsid w:val="00BF3D13"/>
    <w:rsid w:val="00BF5055"/>
    <w:rsid w:val="00BF5440"/>
    <w:rsid w:val="00BF6727"/>
    <w:rsid w:val="00BF7C68"/>
    <w:rsid w:val="00C010E5"/>
    <w:rsid w:val="00C01107"/>
    <w:rsid w:val="00C0204E"/>
    <w:rsid w:val="00C031A4"/>
    <w:rsid w:val="00C03D63"/>
    <w:rsid w:val="00C04EEA"/>
    <w:rsid w:val="00C052E4"/>
    <w:rsid w:val="00C05746"/>
    <w:rsid w:val="00C06294"/>
    <w:rsid w:val="00C10E3C"/>
    <w:rsid w:val="00C13CD0"/>
    <w:rsid w:val="00C14B47"/>
    <w:rsid w:val="00C15D9A"/>
    <w:rsid w:val="00C1713B"/>
    <w:rsid w:val="00C24262"/>
    <w:rsid w:val="00C2506F"/>
    <w:rsid w:val="00C27EBE"/>
    <w:rsid w:val="00C3108B"/>
    <w:rsid w:val="00C40C8C"/>
    <w:rsid w:val="00C41A47"/>
    <w:rsid w:val="00C42212"/>
    <w:rsid w:val="00C4341E"/>
    <w:rsid w:val="00C43881"/>
    <w:rsid w:val="00C459A2"/>
    <w:rsid w:val="00C47446"/>
    <w:rsid w:val="00C47FB7"/>
    <w:rsid w:val="00C50C08"/>
    <w:rsid w:val="00C51AB7"/>
    <w:rsid w:val="00C51D49"/>
    <w:rsid w:val="00C54172"/>
    <w:rsid w:val="00C5417B"/>
    <w:rsid w:val="00C54E2B"/>
    <w:rsid w:val="00C55862"/>
    <w:rsid w:val="00C56561"/>
    <w:rsid w:val="00C57915"/>
    <w:rsid w:val="00C61031"/>
    <w:rsid w:val="00C62E9A"/>
    <w:rsid w:val="00C63CC3"/>
    <w:rsid w:val="00C63EEC"/>
    <w:rsid w:val="00C64A3C"/>
    <w:rsid w:val="00C66627"/>
    <w:rsid w:val="00C669F6"/>
    <w:rsid w:val="00C67681"/>
    <w:rsid w:val="00C715BC"/>
    <w:rsid w:val="00C71834"/>
    <w:rsid w:val="00C72536"/>
    <w:rsid w:val="00C73533"/>
    <w:rsid w:val="00C74789"/>
    <w:rsid w:val="00C76338"/>
    <w:rsid w:val="00C80014"/>
    <w:rsid w:val="00C80A5D"/>
    <w:rsid w:val="00C824C1"/>
    <w:rsid w:val="00C83912"/>
    <w:rsid w:val="00C84913"/>
    <w:rsid w:val="00C84D26"/>
    <w:rsid w:val="00C85245"/>
    <w:rsid w:val="00C86727"/>
    <w:rsid w:val="00C9225B"/>
    <w:rsid w:val="00C92DB0"/>
    <w:rsid w:val="00C93734"/>
    <w:rsid w:val="00C93C9F"/>
    <w:rsid w:val="00C93CD4"/>
    <w:rsid w:val="00C966F7"/>
    <w:rsid w:val="00CA0BED"/>
    <w:rsid w:val="00CA0C75"/>
    <w:rsid w:val="00CA30AB"/>
    <w:rsid w:val="00CA4F1D"/>
    <w:rsid w:val="00CB09BF"/>
    <w:rsid w:val="00CB5095"/>
    <w:rsid w:val="00CB5A02"/>
    <w:rsid w:val="00CB7217"/>
    <w:rsid w:val="00CB7524"/>
    <w:rsid w:val="00CC1BBB"/>
    <w:rsid w:val="00CC2398"/>
    <w:rsid w:val="00CD1B7B"/>
    <w:rsid w:val="00CD20E8"/>
    <w:rsid w:val="00CD23AE"/>
    <w:rsid w:val="00CD36AB"/>
    <w:rsid w:val="00CD3E7A"/>
    <w:rsid w:val="00CD438A"/>
    <w:rsid w:val="00CD5694"/>
    <w:rsid w:val="00CD7B2C"/>
    <w:rsid w:val="00CD7B81"/>
    <w:rsid w:val="00CD7EAC"/>
    <w:rsid w:val="00CE36B7"/>
    <w:rsid w:val="00CE3E38"/>
    <w:rsid w:val="00CE7BA5"/>
    <w:rsid w:val="00CF08ED"/>
    <w:rsid w:val="00CF23E1"/>
    <w:rsid w:val="00CF29FE"/>
    <w:rsid w:val="00CF4452"/>
    <w:rsid w:val="00CF52B4"/>
    <w:rsid w:val="00CF6D2E"/>
    <w:rsid w:val="00D009D5"/>
    <w:rsid w:val="00D00D05"/>
    <w:rsid w:val="00D01E3E"/>
    <w:rsid w:val="00D03034"/>
    <w:rsid w:val="00D035B8"/>
    <w:rsid w:val="00D04294"/>
    <w:rsid w:val="00D054FF"/>
    <w:rsid w:val="00D071F6"/>
    <w:rsid w:val="00D10159"/>
    <w:rsid w:val="00D101CC"/>
    <w:rsid w:val="00D1042C"/>
    <w:rsid w:val="00D11057"/>
    <w:rsid w:val="00D12B15"/>
    <w:rsid w:val="00D130C4"/>
    <w:rsid w:val="00D15918"/>
    <w:rsid w:val="00D160CD"/>
    <w:rsid w:val="00D17D13"/>
    <w:rsid w:val="00D20911"/>
    <w:rsid w:val="00D20AC6"/>
    <w:rsid w:val="00D21A8F"/>
    <w:rsid w:val="00D228DA"/>
    <w:rsid w:val="00D22A07"/>
    <w:rsid w:val="00D22BDA"/>
    <w:rsid w:val="00D266CD"/>
    <w:rsid w:val="00D27944"/>
    <w:rsid w:val="00D30246"/>
    <w:rsid w:val="00D32A6A"/>
    <w:rsid w:val="00D33007"/>
    <w:rsid w:val="00D331AB"/>
    <w:rsid w:val="00D338D3"/>
    <w:rsid w:val="00D33AAB"/>
    <w:rsid w:val="00D3564E"/>
    <w:rsid w:val="00D364AB"/>
    <w:rsid w:val="00D40A3A"/>
    <w:rsid w:val="00D41D17"/>
    <w:rsid w:val="00D42CAD"/>
    <w:rsid w:val="00D43400"/>
    <w:rsid w:val="00D43CF0"/>
    <w:rsid w:val="00D469A6"/>
    <w:rsid w:val="00D532FD"/>
    <w:rsid w:val="00D63DE0"/>
    <w:rsid w:val="00D659D4"/>
    <w:rsid w:val="00D65E3F"/>
    <w:rsid w:val="00D663F7"/>
    <w:rsid w:val="00D726A9"/>
    <w:rsid w:val="00D75B51"/>
    <w:rsid w:val="00D77672"/>
    <w:rsid w:val="00D80DF9"/>
    <w:rsid w:val="00D81A66"/>
    <w:rsid w:val="00D81D19"/>
    <w:rsid w:val="00D82470"/>
    <w:rsid w:val="00D8310D"/>
    <w:rsid w:val="00D85ECD"/>
    <w:rsid w:val="00D87FB6"/>
    <w:rsid w:val="00D91176"/>
    <w:rsid w:val="00D9124B"/>
    <w:rsid w:val="00D919BD"/>
    <w:rsid w:val="00D9240F"/>
    <w:rsid w:val="00D971F5"/>
    <w:rsid w:val="00DA0017"/>
    <w:rsid w:val="00DA0A8A"/>
    <w:rsid w:val="00DA1753"/>
    <w:rsid w:val="00DA30CF"/>
    <w:rsid w:val="00DA7533"/>
    <w:rsid w:val="00DB1424"/>
    <w:rsid w:val="00DB16CD"/>
    <w:rsid w:val="00DB1940"/>
    <w:rsid w:val="00DB204E"/>
    <w:rsid w:val="00DB20B3"/>
    <w:rsid w:val="00DB2203"/>
    <w:rsid w:val="00DB2B46"/>
    <w:rsid w:val="00DB30CC"/>
    <w:rsid w:val="00DB61A1"/>
    <w:rsid w:val="00DB7FC7"/>
    <w:rsid w:val="00DC1FC0"/>
    <w:rsid w:val="00DC544F"/>
    <w:rsid w:val="00DC5479"/>
    <w:rsid w:val="00DC597F"/>
    <w:rsid w:val="00DC6E12"/>
    <w:rsid w:val="00DD123D"/>
    <w:rsid w:val="00DD3D2B"/>
    <w:rsid w:val="00DD4814"/>
    <w:rsid w:val="00DD503F"/>
    <w:rsid w:val="00DD5138"/>
    <w:rsid w:val="00DD598C"/>
    <w:rsid w:val="00DD5C76"/>
    <w:rsid w:val="00DE003E"/>
    <w:rsid w:val="00DE1ED7"/>
    <w:rsid w:val="00DE2FAA"/>
    <w:rsid w:val="00DE344C"/>
    <w:rsid w:val="00DF0B04"/>
    <w:rsid w:val="00DF18E2"/>
    <w:rsid w:val="00DF3A05"/>
    <w:rsid w:val="00DF4DAD"/>
    <w:rsid w:val="00DF64C4"/>
    <w:rsid w:val="00E00A7E"/>
    <w:rsid w:val="00E01305"/>
    <w:rsid w:val="00E020F6"/>
    <w:rsid w:val="00E025F9"/>
    <w:rsid w:val="00E03A69"/>
    <w:rsid w:val="00E04757"/>
    <w:rsid w:val="00E053CA"/>
    <w:rsid w:val="00E10A52"/>
    <w:rsid w:val="00E1266E"/>
    <w:rsid w:val="00E12F81"/>
    <w:rsid w:val="00E175DC"/>
    <w:rsid w:val="00E176AB"/>
    <w:rsid w:val="00E1788D"/>
    <w:rsid w:val="00E20137"/>
    <w:rsid w:val="00E20214"/>
    <w:rsid w:val="00E24A8D"/>
    <w:rsid w:val="00E250A2"/>
    <w:rsid w:val="00E267F2"/>
    <w:rsid w:val="00E27058"/>
    <w:rsid w:val="00E3250F"/>
    <w:rsid w:val="00E33E17"/>
    <w:rsid w:val="00E34A58"/>
    <w:rsid w:val="00E35956"/>
    <w:rsid w:val="00E409CB"/>
    <w:rsid w:val="00E42051"/>
    <w:rsid w:val="00E42287"/>
    <w:rsid w:val="00E42330"/>
    <w:rsid w:val="00E42C1A"/>
    <w:rsid w:val="00E42FBF"/>
    <w:rsid w:val="00E45C55"/>
    <w:rsid w:val="00E463B7"/>
    <w:rsid w:val="00E5135D"/>
    <w:rsid w:val="00E51452"/>
    <w:rsid w:val="00E5150F"/>
    <w:rsid w:val="00E574C9"/>
    <w:rsid w:val="00E579CB"/>
    <w:rsid w:val="00E61C09"/>
    <w:rsid w:val="00E64ADB"/>
    <w:rsid w:val="00E65002"/>
    <w:rsid w:val="00E662AF"/>
    <w:rsid w:val="00E66B98"/>
    <w:rsid w:val="00E67ADD"/>
    <w:rsid w:val="00E67BDB"/>
    <w:rsid w:val="00E70D5B"/>
    <w:rsid w:val="00E72304"/>
    <w:rsid w:val="00E727EE"/>
    <w:rsid w:val="00E732AC"/>
    <w:rsid w:val="00E7340D"/>
    <w:rsid w:val="00E734EB"/>
    <w:rsid w:val="00E73A6A"/>
    <w:rsid w:val="00E75A60"/>
    <w:rsid w:val="00E8285C"/>
    <w:rsid w:val="00E838AB"/>
    <w:rsid w:val="00E83CAE"/>
    <w:rsid w:val="00E87BD3"/>
    <w:rsid w:val="00E915B4"/>
    <w:rsid w:val="00E96357"/>
    <w:rsid w:val="00E97C44"/>
    <w:rsid w:val="00EA10F2"/>
    <w:rsid w:val="00EA2124"/>
    <w:rsid w:val="00EA2917"/>
    <w:rsid w:val="00EA45C4"/>
    <w:rsid w:val="00EA644F"/>
    <w:rsid w:val="00EA6EB8"/>
    <w:rsid w:val="00EB2582"/>
    <w:rsid w:val="00EB258E"/>
    <w:rsid w:val="00EB3D32"/>
    <w:rsid w:val="00EB65FB"/>
    <w:rsid w:val="00EB6848"/>
    <w:rsid w:val="00EB7462"/>
    <w:rsid w:val="00EB7F28"/>
    <w:rsid w:val="00EC3E9E"/>
    <w:rsid w:val="00EC3EF3"/>
    <w:rsid w:val="00EC48F3"/>
    <w:rsid w:val="00EC5620"/>
    <w:rsid w:val="00EC788F"/>
    <w:rsid w:val="00EC7A62"/>
    <w:rsid w:val="00ED0856"/>
    <w:rsid w:val="00ED113F"/>
    <w:rsid w:val="00ED2EE3"/>
    <w:rsid w:val="00ED445B"/>
    <w:rsid w:val="00ED4C52"/>
    <w:rsid w:val="00ED5752"/>
    <w:rsid w:val="00ED5C1A"/>
    <w:rsid w:val="00ED7CD4"/>
    <w:rsid w:val="00EE02E6"/>
    <w:rsid w:val="00EE06C5"/>
    <w:rsid w:val="00EF0B09"/>
    <w:rsid w:val="00EF1254"/>
    <w:rsid w:val="00EF1F2A"/>
    <w:rsid w:val="00EF2B6D"/>
    <w:rsid w:val="00EF55D0"/>
    <w:rsid w:val="00EF5E6E"/>
    <w:rsid w:val="00EF6F60"/>
    <w:rsid w:val="00F009B6"/>
    <w:rsid w:val="00F022A4"/>
    <w:rsid w:val="00F03AD2"/>
    <w:rsid w:val="00F04D93"/>
    <w:rsid w:val="00F05EB1"/>
    <w:rsid w:val="00F05F16"/>
    <w:rsid w:val="00F075AF"/>
    <w:rsid w:val="00F07D19"/>
    <w:rsid w:val="00F11373"/>
    <w:rsid w:val="00F118CB"/>
    <w:rsid w:val="00F13470"/>
    <w:rsid w:val="00F13598"/>
    <w:rsid w:val="00F1548F"/>
    <w:rsid w:val="00F241B0"/>
    <w:rsid w:val="00F24670"/>
    <w:rsid w:val="00F24D1A"/>
    <w:rsid w:val="00F27587"/>
    <w:rsid w:val="00F30A2A"/>
    <w:rsid w:val="00F30A93"/>
    <w:rsid w:val="00F31699"/>
    <w:rsid w:val="00F31FA3"/>
    <w:rsid w:val="00F3221F"/>
    <w:rsid w:val="00F32D4A"/>
    <w:rsid w:val="00F32EF7"/>
    <w:rsid w:val="00F354C6"/>
    <w:rsid w:val="00F35BC0"/>
    <w:rsid w:val="00F35C95"/>
    <w:rsid w:val="00F35F91"/>
    <w:rsid w:val="00F36337"/>
    <w:rsid w:val="00F36927"/>
    <w:rsid w:val="00F40786"/>
    <w:rsid w:val="00F41758"/>
    <w:rsid w:val="00F41760"/>
    <w:rsid w:val="00F461C4"/>
    <w:rsid w:val="00F46D75"/>
    <w:rsid w:val="00F477F7"/>
    <w:rsid w:val="00F47AA5"/>
    <w:rsid w:val="00F47E0D"/>
    <w:rsid w:val="00F5043B"/>
    <w:rsid w:val="00F50C31"/>
    <w:rsid w:val="00F53D59"/>
    <w:rsid w:val="00F53EAD"/>
    <w:rsid w:val="00F57025"/>
    <w:rsid w:val="00F61506"/>
    <w:rsid w:val="00F6150A"/>
    <w:rsid w:val="00F63BD1"/>
    <w:rsid w:val="00F65806"/>
    <w:rsid w:val="00F66017"/>
    <w:rsid w:val="00F66024"/>
    <w:rsid w:val="00F66D32"/>
    <w:rsid w:val="00F71532"/>
    <w:rsid w:val="00F72047"/>
    <w:rsid w:val="00F72099"/>
    <w:rsid w:val="00F727F3"/>
    <w:rsid w:val="00F754C6"/>
    <w:rsid w:val="00F76165"/>
    <w:rsid w:val="00F81E5A"/>
    <w:rsid w:val="00F85D0D"/>
    <w:rsid w:val="00F92504"/>
    <w:rsid w:val="00F9686A"/>
    <w:rsid w:val="00F96CD1"/>
    <w:rsid w:val="00FA15D2"/>
    <w:rsid w:val="00FA1E21"/>
    <w:rsid w:val="00FA3F8E"/>
    <w:rsid w:val="00FA498E"/>
    <w:rsid w:val="00FA4FF4"/>
    <w:rsid w:val="00FB0486"/>
    <w:rsid w:val="00FB21D9"/>
    <w:rsid w:val="00FB23B0"/>
    <w:rsid w:val="00FB23BF"/>
    <w:rsid w:val="00FB2535"/>
    <w:rsid w:val="00FB2618"/>
    <w:rsid w:val="00FB3DDB"/>
    <w:rsid w:val="00FB54FC"/>
    <w:rsid w:val="00FB56BD"/>
    <w:rsid w:val="00FB56DF"/>
    <w:rsid w:val="00FC1D03"/>
    <w:rsid w:val="00FC5E29"/>
    <w:rsid w:val="00FC658D"/>
    <w:rsid w:val="00FC7F22"/>
    <w:rsid w:val="00FD0730"/>
    <w:rsid w:val="00FD0FBB"/>
    <w:rsid w:val="00FD4D42"/>
    <w:rsid w:val="00FE053D"/>
    <w:rsid w:val="00FE155A"/>
    <w:rsid w:val="00FE1938"/>
    <w:rsid w:val="00FE2341"/>
    <w:rsid w:val="00FE253F"/>
    <w:rsid w:val="00FE5F56"/>
    <w:rsid w:val="00FE6B9C"/>
    <w:rsid w:val="00FE7357"/>
    <w:rsid w:val="00FE7551"/>
    <w:rsid w:val="00FF0E42"/>
    <w:rsid w:val="00FF3168"/>
    <w:rsid w:val="00FF3789"/>
    <w:rsid w:val="00FF570D"/>
    <w:rsid w:val="00FF5C31"/>
    <w:rsid w:val="00FF5D48"/>
    <w:rsid w:val="00FF67EB"/>
    <w:rsid w:val="00FF7D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0017"/>
  </w:style>
  <w:style w:type="paragraph" w:styleId="1">
    <w:name w:val="heading 1"/>
    <w:basedOn w:val="a"/>
    <w:next w:val="a"/>
    <w:link w:val="10"/>
    <w:uiPriority w:val="9"/>
    <w:qFormat/>
    <w:rsid w:val="00AB7597"/>
    <w:pPr>
      <w:keepNext/>
      <w:keepLines/>
      <w:spacing w:before="340" w:after="330" w:line="578" w:lineRule="auto"/>
      <w:outlineLvl w:val="0"/>
    </w:pPr>
    <w:rPr>
      <w:rFonts w:eastAsia="Calibri (正文)"/>
      <w:b/>
      <w:bCs/>
      <w:kern w:val="44"/>
      <w:sz w:val="24"/>
      <w:szCs w:val="44"/>
    </w:rPr>
  </w:style>
  <w:style w:type="paragraph" w:styleId="2">
    <w:name w:val="heading 2"/>
    <w:basedOn w:val="a"/>
    <w:next w:val="a"/>
    <w:link w:val="20"/>
    <w:uiPriority w:val="9"/>
    <w:unhideWhenUsed/>
    <w:qFormat/>
    <w:rsid w:val="009E3E68"/>
    <w:pPr>
      <w:keepNext/>
      <w:keepLines/>
      <w:spacing w:before="260" w:after="260" w:line="416" w:lineRule="auto"/>
      <w:jc w:val="center"/>
      <w:outlineLvl w:val="1"/>
    </w:pPr>
    <w:rPr>
      <w:rFonts w:asciiTheme="majorHAnsi" w:hAnsiTheme="majorHAnsi" w:cstheme="majorBidi"/>
      <w:b/>
      <w:bCs/>
      <w:sz w:val="24"/>
      <w:szCs w:val="32"/>
    </w:rPr>
  </w:style>
  <w:style w:type="paragraph" w:styleId="3">
    <w:name w:val="heading 3"/>
    <w:basedOn w:val="a"/>
    <w:next w:val="a"/>
    <w:link w:val="30"/>
    <w:uiPriority w:val="9"/>
    <w:unhideWhenUsed/>
    <w:qFormat/>
    <w:rsid w:val="00936B4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uiPriority w:val="99"/>
    <w:rsid w:val="001E371A"/>
    <w:rPr>
      <w:color w:val="0563C1"/>
      <w:u w:val="single"/>
    </w:rPr>
  </w:style>
  <w:style w:type="character" w:styleId="ac">
    <w:name w:val="FollowedHyperlink"/>
    <w:basedOn w:val="a0"/>
    <w:uiPriority w:val="99"/>
    <w:semiHidden/>
    <w:unhideWhenUsed/>
    <w:rsid w:val="001F3476"/>
    <w:rPr>
      <w:color w:val="954F72"/>
      <w:u w:val="single"/>
    </w:rPr>
  </w:style>
  <w:style w:type="paragraph" w:customStyle="1" w:styleId="msonormal0">
    <w:name w:val="msonormal"/>
    <w:basedOn w:val="a"/>
    <w:rsid w:val="001F3476"/>
    <w:pPr>
      <w:spacing w:before="100" w:beforeAutospacing="1" w:after="100" w:afterAutospacing="1" w:line="240" w:lineRule="auto"/>
    </w:pPr>
    <w:rPr>
      <w:rFonts w:ascii="宋体" w:eastAsia="宋体" w:hAnsi="宋体" w:cs="宋体"/>
      <w:sz w:val="24"/>
      <w:szCs w:val="24"/>
      <w:lang w:val="en-US" w:eastAsia="zh-CN"/>
    </w:rPr>
  </w:style>
  <w:style w:type="paragraph" w:customStyle="1" w:styleId="font5">
    <w:name w:val="font5"/>
    <w:basedOn w:val="a"/>
    <w:rsid w:val="001F3476"/>
    <w:pPr>
      <w:spacing w:before="100" w:beforeAutospacing="1" w:after="100" w:afterAutospacing="1" w:line="240" w:lineRule="auto"/>
    </w:pPr>
    <w:rPr>
      <w:rFonts w:ascii="DengXian" w:eastAsia="DengXian" w:hAnsi="DengXian" w:cs="宋体"/>
      <w:sz w:val="18"/>
      <w:szCs w:val="18"/>
      <w:lang w:val="en-US" w:eastAsia="zh-CN"/>
    </w:rPr>
  </w:style>
  <w:style w:type="paragraph" w:customStyle="1" w:styleId="xl65">
    <w:name w:val="xl65"/>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6">
    <w:name w:val="xl66"/>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7">
    <w:name w:val="xl67"/>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8">
    <w:name w:val="xl68"/>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9">
    <w:name w:val="xl69"/>
    <w:basedOn w:val="a"/>
    <w:rsid w:val="001F3476"/>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宋体" w:eastAsia="宋体" w:hAnsi="宋体" w:cs="宋体"/>
      <w:b/>
      <w:bCs/>
      <w:sz w:val="24"/>
      <w:szCs w:val="24"/>
      <w:lang w:val="en-US" w:eastAsia="zh-CN"/>
    </w:rPr>
  </w:style>
  <w:style w:type="paragraph" w:customStyle="1" w:styleId="xl70">
    <w:name w:val="xl70"/>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1">
    <w:name w:val="xl71"/>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2">
    <w:name w:val="xl72"/>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3">
    <w:name w:val="xl73"/>
    <w:basedOn w:val="a"/>
    <w:rsid w:val="001F3476"/>
    <w:pPr>
      <w:pBdr>
        <w:top w:val="single" w:sz="4" w:space="0" w:color="auto"/>
        <w:left w:val="single" w:sz="4" w:space="0" w:color="auto"/>
        <w:right w:val="single" w:sz="4" w:space="0" w:color="auto"/>
      </w:pBdr>
      <w:shd w:val="clear" w:color="000000" w:fill="E2EFDA"/>
      <w:spacing w:before="100" w:beforeAutospacing="1" w:after="100" w:afterAutospacing="1" w:line="240" w:lineRule="auto"/>
      <w:textAlignment w:val="top"/>
    </w:pPr>
    <w:rPr>
      <w:rFonts w:ascii="宋体" w:eastAsia="宋体" w:hAnsi="宋体" w:cs="宋体"/>
      <w:b/>
      <w:bCs/>
      <w:sz w:val="24"/>
      <w:szCs w:val="24"/>
      <w:lang w:val="en-US" w:eastAsia="zh-CN"/>
    </w:rPr>
  </w:style>
  <w:style w:type="table" w:styleId="ad">
    <w:name w:val="Table Grid"/>
    <w:basedOn w:val="a1"/>
    <w:uiPriority w:val="39"/>
    <w:rsid w:val="00FF7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9E3E68"/>
    <w:rPr>
      <w:rFonts w:asciiTheme="majorHAnsi" w:hAnsiTheme="majorHAnsi" w:cstheme="majorBidi"/>
      <w:b/>
      <w:bCs/>
      <w:sz w:val="24"/>
      <w:szCs w:val="32"/>
    </w:rPr>
  </w:style>
  <w:style w:type="paragraph" w:styleId="ae">
    <w:name w:val="caption"/>
    <w:basedOn w:val="a"/>
    <w:next w:val="a"/>
    <w:uiPriority w:val="35"/>
    <w:unhideWhenUsed/>
    <w:qFormat/>
    <w:rsid w:val="007A47CF"/>
    <w:rPr>
      <w:rFonts w:asciiTheme="majorHAnsi" w:eastAsia="黑体" w:hAnsiTheme="majorHAnsi" w:cstheme="majorBidi"/>
      <w:sz w:val="20"/>
      <w:szCs w:val="20"/>
    </w:rPr>
  </w:style>
  <w:style w:type="character" w:customStyle="1" w:styleId="30">
    <w:name w:val="标题 3 字符"/>
    <w:basedOn w:val="a0"/>
    <w:link w:val="3"/>
    <w:uiPriority w:val="9"/>
    <w:rsid w:val="00936B40"/>
    <w:rPr>
      <w:b/>
      <w:bCs/>
      <w:sz w:val="32"/>
      <w:szCs w:val="32"/>
    </w:rPr>
  </w:style>
  <w:style w:type="character" w:customStyle="1" w:styleId="10">
    <w:name w:val="标题 1 字符"/>
    <w:basedOn w:val="a0"/>
    <w:link w:val="1"/>
    <w:uiPriority w:val="9"/>
    <w:rsid w:val="00AB7597"/>
    <w:rPr>
      <w:rFonts w:eastAsia="Calibri (正文)"/>
      <w:b/>
      <w:bCs/>
      <w:kern w:val="44"/>
      <w:sz w:val="24"/>
      <w:szCs w:val="44"/>
    </w:rPr>
  </w:style>
  <w:style w:type="paragraph" w:styleId="af">
    <w:name w:val="List Paragraph"/>
    <w:basedOn w:val="a"/>
    <w:uiPriority w:val="34"/>
    <w:qFormat/>
    <w:rsid w:val="007F1AE4"/>
    <w:pPr>
      <w:ind w:firstLineChars="200" w:firstLine="420"/>
    </w:pPr>
  </w:style>
  <w:style w:type="paragraph" w:styleId="af0">
    <w:name w:val="Normal (Web)"/>
    <w:basedOn w:val="a"/>
    <w:uiPriority w:val="99"/>
    <w:unhideWhenUsed/>
    <w:rsid w:val="00037EBF"/>
    <w:pPr>
      <w:spacing w:before="100" w:beforeAutospacing="1" w:after="100" w:afterAutospacing="1" w:line="240" w:lineRule="auto"/>
    </w:pPr>
    <w:rPr>
      <w:rFonts w:ascii="宋体" w:eastAsia="宋体" w:hAnsi="宋体" w:cs="宋体"/>
      <w:sz w:val="24"/>
      <w:szCs w:val="24"/>
      <w:lang w:val="en-US" w:eastAsia="zh-CN"/>
    </w:rPr>
  </w:style>
  <w:style w:type="paragraph" w:styleId="TOC">
    <w:name w:val="TOC Heading"/>
    <w:basedOn w:val="1"/>
    <w:next w:val="a"/>
    <w:uiPriority w:val="39"/>
    <w:unhideWhenUsed/>
    <w:qFormat/>
    <w:rsid w:val="00A34575"/>
    <w:pPr>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zh-CN"/>
    </w:rPr>
  </w:style>
  <w:style w:type="paragraph" w:styleId="TOC1">
    <w:name w:val="toc 1"/>
    <w:basedOn w:val="a"/>
    <w:next w:val="a"/>
    <w:autoRedefine/>
    <w:uiPriority w:val="39"/>
    <w:unhideWhenUsed/>
    <w:rsid w:val="00A34575"/>
    <w:pPr>
      <w:spacing w:before="240" w:after="120"/>
    </w:pPr>
    <w:rPr>
      <w:rFonts w:cstheme="minorHAnsi"/>
      <w:b/>
      <w:bCs/>
      <w:sz w:val="20"/>
      <w:szCs w:val="20"/>
    </w:rPr>
  </w:style>
  <w:style w:type="paragraph" w:styleId="TOC2">
    <w:name w:val="toc 2"/>
    <w:basedOn w:val="a"/>
    <w:next w:val="a"/>
    <w:autoRedefine/>
    <w:uiPriority w:val="39"/>
    <w:unhideWhenUsed/>
    <w:rsid w:val="00A34575"/>
    <w:pPr>
      <w:spacing w:before="120" w:after="0"/>
      <w:ind w:left="220"/>
    </w:pPr>
    <w:rPr>
      <w:rFonts w:cstheme="minorHAnsi"/>
      <w:i/>
      <w:iCs/>
      <w:sz w:val="20"/>
      <w:szCs w:val="20"/>
    </w:rPr>
  </w:style>
  <w:style w:type="paragraph" w:styleId="TOC3">
    <w:name w:val="toc 3"/>
    <w:basedOn w:val="a"/>
    <w:next w:val="a"/>
    <w:autoRedefine/>
    <w:uiPriority w:val="39"/>
    <w:unhideWhenUsed/>
    <w:rsid w:val="00A34575"/>
    <w:pPr>
      <w:spacing w:after="0"/>
      <w:ind w:left="440"/>
    </w:pPr>
    <w:rPr>
      <w:rFonts w:cstheme="minorHAnsi"/>
      <w:sz w:val="20"/>
      <w:szCs w:val="20"/>
    </w:rPr>
  </w:style>
  <w:style w:type="paragraph" w:styleId="TOC4">
    <w:name w:val="toc 4"/>
    <w:basedOn w:val="a"/>
    <w:next w:val="a"/>
    <w:autoRedefine/>
    <w:uiPriority w:val="39"/>
    <w:semiHidden/>
    <w:unhideWhenUsed/>
    <w:rsid w:val="00A34575"/>
    <w:pPr>
      <w:spacing w:after="0"/>
      <w:ind w:left="660"/>
    </w:pPr>
    <w:rPr>
      <w:rFonts w:cstheme="minorHAnsi"/>
      <w:sz w:val="20"/>
      <w:szCs w:val="20"/>
    </w:rPr>
  </w:style>
  <w:style w:type="paragraph" w:styleId="TOC5">
    <w:name w:val="toc 5"/>
    <w:basedOn w:val="a"/>
    <w:next w:val="a"/>
    <w:autoRedefine/>
    <w:uiPriority w:val="39"/>
    <w:semiHidden/>
    <w:unhideWhenUsed/>
    <w:rsid w:val="00A34575"/>
    <w:pPr>
      <w:spacing w:after="0"/>
      <w:ind w:left="880"/>
    </w:pPr>
    <w:rPr>
      <w:rFonts w:cstheme="minorHAnsi"/>
      <w:sz w:val="20"/>
      <w:szCs w:val="20"/>
    </w:rPr>
  </w:style>
  <w:style w:type="paragraph" w:styleId="TOC6">
    <w:name w:val="toc 6"/>
    <w:basedOn w:val="a"/>
    <w:next w:val="a"/>
    <w:autoRedefine/>
    <w:uiPriority w:val="39"/>
    <w:semiHidden/>
    <w:unhideWhenUsed/>
    <w:rsid w:val="00A34575"/>
    <w:pPr>
      <w:spacing w:after="0"/>
      <w:ind w:left="1100"/>
    </w:pPr>
    <w:rPr>
      <w:rFonts w:cstheme="minorHAnsi"/>
      <w:sz w:val="20"/>
      <w:szCs w:val="20"/>
    </w:rPr>
  </w:style>
  <w:style w:type="paragraph" w:styleId="TOC7">
    <w:name w:val="toc 7"/>
    <w:basedOn w:val="a"/>
    <w:next w:val="a"/>
    <w:autoRedefine/>
    <w:uiPriority w:val="39"/>
    <w:semiHidden/>
    <w:unhideWhenUsed/>
    <w:rsid w:val="00A34575"/>
    <w:pPr>
      <w:spacing w:after="0"/>
      <w:ind w:left="1320"/>
    </w:pPr>
    <w:rPr>
      <w:rFonts w:cstheme="minorHAnsi"/>
      <w:sz w:val="20"/>
      <w:szCs w:val="20"/>
    </w:rPr>
  </w:style>
  <w:style w:type="paragraph" w:styleId="TOC8">
    <w:name w:val="toc 8"/>
    <w:basedOn w:val="a"/>
    <w:next w:val="a"/>
    <w:autoRedefine/>
    <w:uiPriority w:val="39"/>
    <w:semiHidden/>
    <w:unhideWhenUsed/>
    <w:rsid w:val="00A34575"/>
    <w:pPr>
      <w:spacing w:after="0"/>
      <w:ind w:left="1540"/>
    </w:pPr>
    <w:rPr>
      <w:rFonts w:cstheme="minorHAnsi"/>
      <w:sz w:val="20"/>
      <w:szCs w:val="20"/>
    </w:rPr>
  </w:style>
  <w:style w:type="paragraph" w:styleId="TOC9">
    <w:name w:val="toc 9"/>
    <w:basedOn w:val="a"/>
    <w:next w:val="a"/>
    <w:autoRedefine/>
    <w:uiPriority w:val="39"/>
    <w:semiHidden/>
    <w:unhideWhenUsed/>
    <w:rsid w:val="00A34575"/>
    <w:pPr>
      <w:spacing w:after="0"/>
      <w:ind w:left="1760"/>
    </w:pPr>
    <w:rPr>
      <w:rFonts w:cstheme="minorHAnsi"/>
      <w:sz w:val="20"/>
      <w:szCs w:val="20"/>
    </w:rPr>
  </w:style>
  <w:style w:type="character" w:styleId="af1">
    <w:name w:val="Placeholder Text"/>
    <w:basedOn w:val="a0"/>
    <w:uiPriority w:val="99"/>
    <w:semiHidden/>
    <w:rsid w:val="00940988"/>
    <w:rPr>
      <w:color w:val="808080"/>
    </w:rPr>
  </w:style>
  <w:style w:type="table" w:customStyle="1" w:styleId="TableGridLight1">
    <w:name w:val="Table Grid Light1"/>
    <w:basedOn w:val="a1"/>
    <w:uiPriority w:val="40"/>
    <w:rsid w:val="0094098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page number"/>
    <w:basedOn w:val="a0"/>
    <w:uiPriority w:val="99"/>
    <w:semiHidden/>
    <w:unhideWhenUsed/>
    <w:rsid w:val="005073C1"/>
  </w:style>
  <w:style w:type="paragraph" w:customStyle="1" w:styleId="11">
    <w:name w:val="书目1"/>
    <w:basedOn w:val="a"/>
    <w:link w:val="Bibliography"/>
    <w:rsid w:val="006605E8"/>
    <w:pPr>
      <w:tabs>
        <w:tab w:val="left" w:pos="260"/>
      </w:tabs>
      <w:spacing w:after="240" w:line="240" w:lineRule="auto"/>
      <w:ind w:left="264" w:hanging="264"/>
    </w:pPr>
    <w:rPr>
      <w:rFonts w:ascii="Calibri" w:hAnsi="Calibri" w:cs="Calibri"/>
      <w:b/>
      <w:bCs/>
      <w:sz w:val="18"/>
      <w:szCs w:val="18"/>
      <w:lang w:val="en-US" w:eastAsia="zh-CN"/>
    </w:rPr>
  </w:style>
  <w:style w:type="character" w:customStyle="1" w:styleId="Bibliography">
    <w:name w:val="Bibliography 字符"/>
    <w:basedOn w:val="aa"/>
    <w:link w:val="11"/>
    <w:rsid w:val="006605E8"/>
    <w:rPr>
      <w:rFonts w:ascii="Calibri" w:eastAsiaTheme="minorEastAsia" w:hAnsi="Calibri" w:cs="Calibri"/>
      <w:b/>
      <w:bCs/>
      <w:sz w:val="18"/>
      <w:szCs w:val="18"/>
      <w:lang w:val="en-US" w:eastAsia="zh-CN"/>
    </w:rPr>
  </w:style>
  <w:style w:type="paragraph" w:customStyle="1" w:styleId="21">
    <w:name w:val="书目2"/>
    <w:basedOn w:val="a"/>
    <w:link w:val="Bibliography1"/>
    <w:rsid w:val="00BD5215"/>
    <w:pPr>
      <w:tabs>
        <w:tab w:val="left" w:pos="380"/>
      </w:tabs>
      <w:spacing w:after="240" w:line="240" w:lineRule="auto"/>
      <w:ind w:left="384" w:hanging="384"/>
      <w:jc w:val="center"/>
    </w:pPr>
    <w:rPr>
      <w:b/>
      <w:bCs/>
    </w:rPr>
  </w:style>
  <w:style w:type="character" w:customStyle="1" w:styleId="Bibliography1">
    <w:name w:val="Bibliography 字符1"/>
    <w:basedOn w:val="a0"/>
    <w:link w:val="21"/>
    <w:rsid w:val="00BD5215"/>
    <w:rPr>
      <w:b/>
      <w:bCs/>
    </w:rPr>
  </w:style>
  <w:style w:type="paragraph" w:styleId="af3">
    <w:name w:val="Revision"/>
    <w:hidden/>
    <w:uiPriority w:val="99"/>
    <w:semiHidden/>
    <w:rsid w:val="00BC3FF8"/>
    <w:pPr>
      <w:spacing w:after="0" w:line="240" w:lineRule="auto"/>
    </w:pPr>
  </w:style>
  <w:style w:type="paragraph" w:customStyle="1" w:styleId="Bibliography10">
    <w:name w:val="Bibliography1"/>
    <w:basedOn w:val="a"/>
    <w:link w:val="Bibliography2"/>
    <w:rsid w:val="00E579CB"/>
    <w:pPr>
      <w:tabs>
        <w:tab w:val="left" w:pos="500"/>
      </w:tabs>
      <w:spacing w:after="240" w:line="240" w:lineRule="auto"/>
      <w:ind w:left="504" w:hanging="504"/>
    </w:pPr>
    <w:rPr>
      <w:rFonts w:cstheme="minorHAnsi"/>
      <w:b/>
      <w:bCs/>
      <w:sz w:val="20"/>
      <w:szCs w:val="20"/>
    </w:rPr>
  </w:style>
  <w:style w:type="character" w:customStyle="1" w:styleId="Bibliography2">
    <w:name w:val="Bibliography 字符2"/>
    <w:basedOn w:val="Bibliography1"/>
    <w:link w:val="Bibliography10"/>
    <w:rsid w:val="00E579CB"/>
    <w:rPr>
      <w:rFonts w:cs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03731">
      <w:bodyDiv w:val="1"/>
      <w:marLeft w:val="0"/>
      <w:marRight w:val="0"/>
      <w:marTop w:val="0"/>
      <w:marBottom w:val="0"/>
      <w:divBdr>
        <w:top w:val="none" w:sz="0" w:space="0" w:color="auto"/>
        <w:left w:val="none" w:sz="0" w:space="0" w:color="auto"/>
        <w:bottom w:val="none" w:sz="0" w:space="0" w:color="auto"/>
        <w:right w:val="none" w:sz="0" w:space="0" w:color="auto"/>
      </w:divBdr>
      <w:divsChild>
        <w:div w:id="196968120">
          <w:marLeft w:val="0"/>
          <w:marRight w:val="0"/>
          <w:marTop w:val="0"/>
          <w:marBottom w:val="0"/>
          <w:divBdr>
            <w:top w:val="none" w:sz="0" w:space="0" w:color="auto"/>
            <w:left w:val="none" w:sz="0" w:space="0" w:color="auto"/>
            <w:bottom w:val="none" w:sz="0" w:space="0" w:color="auto"/>
            <w:right w:val="none" w:sz="0" w:space="0" w:color="auto"/>
          </w:divBdr>
          <w:divsChild>
            <w:div w:id="405999617">
              <w:marLeft w:val="0"/>
              <w:marRight w:val="0"/>
              <w:marTop w:val="0"/>
              <w:marBottom w:val="0"/>
              <w:divBdr>
                <w:top w:val="none" w:sz="0" w:space="0" w:color="auto"/>
                <w:left w:val="none" w:sz="0" w:space="0" w:color="auto"/>
                <w:bottom w:val="none" w:sz="0" w:space="0" w:color="auto"/>
                <w:right w:val="none" w:sz="0" w:space="0" w:color="auto"/>
              </w:divBdr>
              <w:divsChild>
                <w:div w:id="15935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15389">
      <w:bodyDiv w:val="1"/>
      <w:marLeft w:val="0"/>
      <w:marRight w:val="0"/>
      <w:marTop w:val="0"/>
      <w:marBottom w:val="0"/>
      <w:divBdr>
        <w:top w:val="none" w:sz="0" w:space="0" w:color="auto"/>
        <w:left w:val="none" w:sz="0" w:space="0" w:color="auto"/>
        <w:bottom w:val="none" w:sz="0" w:space="0" w:color="auto"/>
        <w:right w:val="none" w:sz="0" w:space="0" w:color="auto"/>
      </w:divBdr>
    </w:div>
    <w:div w:id="332221932">
      <w:bodyDiv w:val="1"/>
      <w:marLeft w:val="0"/>
      <w:marRight w:val="0"/>
      <w:marTop w:val="0"/>
      <w:marBottom w:val="0"/>
      <w:divBdr>
        <w:top w:val="none" w:sz="0" w:space="0" w:color="auto"/>
        <w:left w:val="none" w:sz="0" w:space="0" w:color="auto"/>
        <w:bottom w:val="none" w:sz="0" w:space="0" w:color="auto"/>
        <w:right w:val="none" w:sz="0" w:space="0" w:color="auto"/>
      </w:divBdr>
    </w:div>
    <w:div w:id="466432027">
      <w:bodyDiv w:val="1"/>
      <w:marLeft w:val="0"/>
      <w:marRight w:val="0"/>
      <w:marTop w:val="0"/>
      <w:marBottom w:val="0"/>
      <w:divBdr>
        <w:top w:val="none" w:sz="0" w:space="0" w:color="auto"/>
        <w:left w:val="none" w:sz="0" w:space="0" w:color="auto"/>
        <w:bottom w:val="none" w:sz="0" w:space="0" w:color="auto"/>
        <w:right w:val="none" w:sz="0" w:space="0" w:color="auto"/>
      </w:divBdr>
      <w:divsChild>
        <w:div w:id="591402807">
          <w:marLeft w:val="0"/>
          <w:marRight w:val="0"/>
          <w:marTop w:val="0"/>
          <w:marBottom w:val="0"/>
          <w:divBdr>
            <w:top w:val="none" w:sz="0" w:space="0" w:color="auto"/>
            <w:left w:val="none" w:sz="0" w:space="0" w:color="auto"/>
            <w:bottom w:val="none" w:sz="0" w:space="0" w:color="auto"/>
            <w:right w:val="none" w:sz="0" w:space="0" w:color="auto"/>
          </w:divBdr>
          <w:divsChild>
            <w:div w:id="681860210">
              <w:marLeft w:val="0"/>
              <w:marRight w:val="0"/>
              <w:marTop w:val="0"/>
              <w:marBottom w:val="0"/>
              <w:divBdr>
                <w:top w:val="none" w:sz="0" w:space="0" w:color="auto"/>
                <w:left w:val="none" w:sz="0" w:space="0" w:color="auto"/>
                <w:bottom w:val="none" w:sz="0" w:space="0" w:color="auto"/>
                <w:right w:val="none" w:sz="0" w:space="0" w:color="auto"/>
              </w:divBdr>
              <w:divsChild>
                <w:div w:id="12758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147153">
      <w:bodyDiv w:val="1"/>
      <w:marLeft w:val="0"/>
      <w:marRight w:val="0"/>
      <w:marTop w:val="0"/>
      <w:marBottom w:val="0"/>
      <w:divBdr>
        <w:top w:val="none" w:sz="0" w:space="0" w:color="auto"/>
        <w:left w:val="none" w:sz="0" w:space="0" w:color="auto"/>
        <w:bottom w:val="none" w:sz="0" w:space="0" w:color="auto"/>
        <w:right w:val="none" w:sz="0" w:space="0" w:color="auto"/>
      </w:divBdr>
    </w:div>
    <w:div w:id="864903248">
      <w:bodyDiv w:val="1"/>
      <w:marLeft w:val="0"/>
      <w:marRight w:val="0"/>
      <w:marTop w:val="0"/>
      <w:marBottom w:val="0"/>
      <w:divBdr>
        <w:top w:val="none" w:sz="0" w:space="0" w:color="auto"/>
        <w:left w:val="none" w:sz="0" w:space="0" w:color="auto"/>
        <w:bottom w:val="none" w:sz="0" w:space="0" w:color="auto"/>
        <w:right w:val="none" w:sz="0" w:space="0" w:color="auto"/>
      </w:divBdr>
    </w:div>
    <w:div w:id="922105657">
      <w:bodyDiv w:val="1"/>
      <w:marLeft w:val="0"/>
      <w:marRight w:val="0"/>
      <w:marTop w:val="0"/>
      <w:marBottom w:val="0"/>
      <w:divBdr>
        <w:top w:val="none" w:sz="0" w:space="0" w:color="auto"/>
        <w:left w:val="none" w:sz="0" w:space="0" w:color="auto"/>
        <w:bottom w:val="none" w:sz="0" w:space="0" w:color="auto"/>
        <w:right w:val="none" w:sz="0" w:space="0" w:color="auto"/>
      </w:divBdr>
    </w:div>
    <w:div w:id="960569606">
      <w:bodyDiv w:val="1"/>
      <w:marLeft w:val="0"/>
      <w:marRight w:val="0"/>
      <w:marTop w:val="0"/>
      <w:marBottom w:val="0"/>
      <w:divBdr>
        <w:top w:val="none" w:sz="0" w:space="0" w:color="auto"/>
        <w:left w:val="none" w:sz="0" w:space="0" w:color="auto"/>
        <w:bottom w:val="none" w:sz="0" w:space="0" w:color="auto"/>
        <w:right w:val="none" w:sz="0" w:space="0" w:color="auto"/>
      </w:divBdr>
      <w:divsChild>
        <w:div w:id="1825657455">
          <w:marLeft w:val="0"/>
          <w:marRight w:val="0"/>
          <w:marTop w:val="0"/>
          <w:marBottom w:val="0"/>
          <w:divBdr>
            <w:top w:val="none" w:sz="0" w:space="0" w:color="auto"/>
            <w:left w:val="none" w:sz="0" w:space="0" w:color="auto"/>
            <w:bottom w:val="none" w:sz="0" w:space="0" w:color="auto"/>
            <w:right w:val="none" w:sz="0" w:space="0" w:color="auto"/>
          </w:divBdr>
        </w:div>
      </w:divsChild>
    </w:div>
    <w:div w:id="1014770183">
      <w:bodyDiv w:val="1"/>
      <w:marLeft w:val="0"/>
      <w:marRight w:val="0"/>
      <w:marTop w:val="0"/>
      <w:marBottom w:val="0"/>
      <w:divBdr>
        <w:top w:val="none" w:sz="0" w:space="0" w:color="auto"/>
        <w:left w:val="none" w:sz="0" w:space="0" w:color="auto"/>
        <w:bottom w:val="none" w:sz="0" w:space="0" w:color="auto"/>
        <w:right w:val="none" w:sz="0" w:space="0" w:color="auto"/>
      </w:divBdr>
    </w:div>
    <w:div w:id="1029257087">
      <w:bodyDiv w:val="1"/>
      <w:marLeft w:val="0"/>
      <w:marRight w:val="0"/>
      <w:marTop w:val="0"/>
      <w:marBottom w:val="0"/>
      <w:divBdr>
        <w:top w:val="none" w:sz="0" w:space="0" w:color="auto"/>
        <w:left w:val="none" w:sz="0" w:space="0" w:color="auto"/>
        <w:bottom w:val="none" w:sz="0" w:space="0" w:color="auto"/>
        <w:right w:val="none" w:sz="0" w:space="0" w:color="auto"/>
      </w:divBdr>
    </w:div>
    <w:div w:id="1075787735">
      <w:bodyDiv w:val="1"/>
      <w:marLeft w:val="0"/>
      <w:marRight w:val="0"/>
      <w:marTop w:val="0"/>
      <w:marBottom w:val="0"/>
      <w:divBdr>
        <w:top w:val="none" w:sz="0" w:space="0" w:color="auto"/>
        <w:left w:val="none" w:sz="0" w:space="0" w:color="auto"/>
        <w:bottom w:val="none" w:sz="0" w:space="0" w:color="auto"/>
        <w:right w:val="none" w:sz="0" w:space="0" w:color="auto"/>
      </w:divBdr>
    </w:div>
    <w:div w:id="1121387256">
      <w:bodyDiv w:val="1"/>
      <w:marLeft w:val="0"/>
      <w:marRight w:val="0"/>
      <w:marTop w:val="0"/>
      <w:marBottom w:val="0"/>
      <w:divBdr>
        <w:top w:val="none" w:sz="0" w:space="0" w:color="auto"/>
        <w:left w:val="none" w:sz="0" w:space="0" w:color="auto"/>
        <w:bottom w:val="none" w:sz="0" w:space="0" w:color="auto"/>
        <w:right w:val="none" w:sz="0" w:space="0" w:color="auto"/>
      </w:divBdr>
    </w:div>
    <w:div w:id="1195849801">
      <w:bodyDiv w:val="1"/>
      <w:marLeft w:val="0"/>
      <w:marRight w:val="0"/>
      <w:marTop w:val="0"/>
      <w:marBottom w:val="0"/>
      <w:divBdr>
        <w:top w:val="none" w:sz="0" w:space="0" w:color="auto"/>
        <w:left w:val="none" w:sz="0" w:space="0" w:color="auto"/>
        <w:bottom w:val="none" w:sz="0" w:space="0" w:color="auto"/>
        <w:right w:val="none" w:sz="0" w:space="0" w:color="auto"/>
      </w:divBdr>
      <w:divsChild>
        <w:div w:id="228928513">
          <w:marLeft w:val="0"/>
          <w:marRight w:val="0"/>
          <w:marTop w:val="0"/>
          <w:marBottom w:val="0"/>
          <w:divBdr>
            <w:top w:val="none" w:sz="0" w:space="0" w:color="auto"/>
            <w:left w:val="none" w:sz="0" w:space="0" w:color="auto"/>
            <w:bottom w:val="none" w:sz="0" w:space="0" w:color="auto"/>
            <w:right w:val="none" w:sz="0" w:space="0" w:color="auto"/>
          </w:divBdr>
        </w:div>
      </w:divsChild>
    </w:div>
    <w:div w:id="1421558264">
      <w:bodyDiv w:val="1"/>
      <w:marLeft w:val="0"/>
      <w:marRight w:val="0"/>
      <w:marTop w:val="0"/>
      <w:marBottom w:val="0"/>
      <w:divBdr>
        <w:top w:val="none" w:sz="0" w:space="0" w:color="auto"/>
        <w:left w:val="none" w:sz="0" w:space="0" w:color="auto"/>
        <w:bottom w:val="none" w:sz="0" w:space="0" w:color="auto"/>
        <w:right w:val="none" w:sz="0" w:space="0" w:color="auto"/>
      </w:divBdr>
    </w:div>
    <w:div w:id="1562592946">
      <w:bodyDiv w:val="1"/>
      <w:marLeft w:val="0"/>
      <w:marRight w:val="0"/>
      <w:marTop w:val="0"/>
      <w:marBottom w:val="0"/>
      <w:divBdr>
        <w:top w:val="none" w:sz="0" w:space="0" w:color="auto"/>
        <w:left w:val="none" w:sz="0" w:space="0" w:color="auto"/>
        <w:bottom w:val="none" w:sz="0" w:space="0" w:color="auto"/>
        <w:right w:val="none" w:sz="0" w:space="0" w:color="auto"/>
      </w:divBdr>
      <w:divsChild>
        <w:div w:id="338577999">
          <w:marLeft w:val="0"/>
          <w:marRight w:val="0"/>
          <w:marTop w:val="0"/>
          <w:marBottom w:val="0"/>
          <w:divBdr>
            <w:top w:val="none" w:sz="0" w:space="0" w:color="auto"/>
            <w:left w:val="none" w:sz="0" w:space="0" w:color="auto"/>
            <w:bottom w:val="none" w:sz="0" w:space="0" w:color="auto"/>
            <w:right w:val="none" w:sz="0" w:space="0" w:color="auto"/>
          </w:divBdr>
        </w:div>
      </w:divsChild>
    </w:div>
    <w:div w:id="1584756904">
      <w:bodyDiv w:val="1"/>
      <w:marLeft w:val="0"/>
      <w:marRight w:val="0"/>
      <w:marTop w:val="0"/>
      <w:marBottom w:val="0"/>
      <w:divBdr>
        <w:top w:val="none" w:sz="0" w:space="0" w:color="auto"/>
        <w:left w:val="none" w:sz="0" w:space="0" w:color="auto"/>
        <w:bottom w:val="none" w:sz="0" w:space="0" w:color="auto"/>
        <w:right w:val="none" w:sz="0" w:space="0" w:color="auto"/>
      </w:divBdr>
      <w:divsChild>
        <w:div w:id="2075394144">
          <w:marLeft w:val="0"/>
          <w:marRight w:val="0"/>
          <w:marTop w:val="0"/>
          <w:marBottom w:val="0"/>
          <w:divBdr>
            <w:top w:val="none" w:sz="0" w:space="0" w:color="auto"/>
            <w:left w:val="none" w:sz="0" w:space="0" w:color="auto"/>
            <w:bottom w:val="none" w:sz="0" w:space="0" w:color="auto"/>
            <w:right w:val="none" w:sz="0" w:space="0" w:color="auto"/>
          </w:divBdr>
          <w:divsChild>
            <w:div w:id="856626864">
              <w:marLeft w:val="0"/>
              <w:marRight w:val="0"/>
              <w:marTop w:val="0"/>
              <w:marBottom w:val="0"/>
              <w:divBdr>
                <w:top w:val="none" w:sz="0" w:space="0" w:color="auto"/>
                <w:left w:val="none" w:sz="0" w:space="0" w:color="auto"/>
                <w:bottom w:val="none" w:sz="0" w:space="0" w:color="auto"/>
                <w:right w:val="none" w:sz="0" w:space="0" w:color="auto"/>
              </w:divBdr>
              <w:divsChild>
                <w:div w:id="79371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465707">
      <w:bodyDiv w:val="1"/>
      <w:marLeft w:val="0"/>
      <w:marRight w:val="0"/>
      <w:marTop w:val="0"/>
      <w:marBottom w:val="0"/>
      <w:divBdr>
        <w:top w:val="none" w:sz="0" w:space="0" w:color="auto"/>
        <w:left w:val="none" w:sz="0" w:space="0" w:color="auto"/>
        <w:bottom w:val="none" w:sz="0" w:space="0" w:color="auto"/>
        <w:right w:val="none" w:sz="0" w:space="0" w:color="auto"/>
      </w:divBdr>
    </w:div>
    <w:div w:id="1743596579">
      <w:bodyDiv w:val="1"/>
      <w:marLeft w:val="0"/>
      <w:marRight w:val="0"/>
      <w:marTop w:val="0"/>
      <w:marBottom w:val="0"/>
      <w:divBdr>
        <w:top w:val="none" w:sz="0" w:space="0" w:color="auto"/>
        <w:left w:val="none" w:sz="0" w:space="0" w:color="auto"/>
        <w:bottom w:val="none" w:sz="0" w:space="0" w:color="auto"/>
        <w:right w:val="none" w:sz="0" w:space="0" w:color="auto"/>
      </w:divBdr>
    </w:div>
    <w:div w:id="1891266115">
      <w:bodyDiv w:val="1"/>
      <w:marLeft w:val="0"/>
      <w:marRight w:val="0"/>
      <w:marTop w:val="0"/>
      <w:marBottom w:val="0"/>
      <w:divBdr>
        <w:top w:val="none" w:sz="0" w:space="0" w:color="auto"/>
        <w:left w:val="none" w:sz="0" w:space="0" w:color="auto"/>
        <w:bottom w:val="none" w:sz="0" w:space="0" w:color="auto"/>
        <w:right w:val="none" w:sz="0" w:space="0" w:color="auto"/>
      </w:divBdr>
      <w:divsChild>
        <w:div w:id="2038773663">
          <w:marLeft w:val="0"/>
          <w:marRight w:val="0"/>
          <w:marTop w:val="0"/>
          <w:marBottom w:val="0"/>
          <w:divBdr>
            <w:top w:val="none" w:sz="0" w:space="0" w:color="auto"/>
            <w:left w:val="none" w:sz="0" w:space="0" w:color="auto"/>
            <w:bottom w:val="none" w:sz="0" w:space="0" w:color="auto"/>
            <w:right w:val="none" w:sz="0" w:space="0" w:color="auto"/>
          </w:divBdr>
          <w:divsChild>
            <w:div w:id="117114567">
              <w:marLeft w:val="0"/>
              <w:marRight w:val="0"/>
              <w:marTop w:val="0"/>
              <w:marBottom w:val="0"/>
              <w:divBdr>
                <w:top w:val="none" w:sz="0" w:space="0" w:color="auto"/>
                <w:left w:val="none" w:sz="0" w:space="0" w:color="auto"/>
                <w:bottom w:val="none" w:sz="0" w:space="0" w:color="auto"/>
                <w:right w:val="none" w:sz="0" w:space="0" w:color="auto"/>
              </w:divBdr>
              <w:divsChild>
                <w:div w:id="3207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83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67B58-175D-6441-AF3B-3B107EC72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2</Pages>
  <Words>35981</Words>
  <Characters>205092</Characters>
  <Application>Microsoft Office Word</Application>
  <DocSecurity>0</DocSecurity>
  <Lines>1709</Lines>
  <Paragraphs>48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Shaoling Zhong</cp:lastModifiedBy>
  <cp:revision>17</cp:revision>
  <dcterms:created xsi:type="dcterms:W3CDTF">2023-01-27T13:11:00Z</dcterms:created>
  <dcterms:modified xsi:type="dcterms:W3CDTF">2023-02-10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beta.1+c0bc2bafe"&gt;&lt;session id="HLxztQa0"/&gt;&lt;style id="http://www.zotero.org/styles/journal-of-medical-internet-research" hasBibliography="1" bibliographyStyleHasBeenSet="1"/&gt;&lt;prefs&gt;&lt;pref name="fieldType" value=</vt:lpwstr>
  </property>
  <property fmtid="{D5CDD505-2E9C-101B-9397-08002B2CF9AE}" pid="3" name="ZOTERO_PREF_2">
    <vt:lpwstr>"Field"/&gt;&lt;pref name="automaticJournalAbbreviations" value="true"/&gt;&lt;pref name="delayCitationUpdates" value="true"/&gt;&lt;/prefs&gt;&lt;/data&gt;</vt:lpwstr>
  </property>
  <property fmtid="{D5CDD505-2E9C-101B-9397-08002B2CF9AE}" pid="4" name="GrammarlyDocumentId">
    <vt:lpwstr>1b5c230d20884ee8d671d09513550e14479b83e515fdd7e3d56e503810e4c86a</vt:lpwstr>
  </property>
</Properties>
</file>